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BD3B67" w14:textId="5185C6AA" w:rsidR="008C689C" w:rsidRDefault="008C689C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Table 1</w:t>
      </w:r>
    </w:p>
    <w:p w14:paraId="281F8D2E" w14:textId="77777777" w:rsidR="00077B1B" w:rsidRDefault="00077B1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CABC18D" w14:textId="798B371E" w:rsidR="00077B1B" w:rsidRDefault="00077B1B">
      <w:pPr>
        <w:rPr>
          <w:rFonts w:ascii="Times New Roman" w:hAnsi="Times New Roman" w:cs="Times New Roman"/>
          <w:i/>
          <w:iCs/>
          <w:sz w:val="22"/>
          <w:szCs w:val="22"/>
        </w:rPr>
      </w:pPr>
      <w:r>
        <w:rPr>
          <w:rFonts w:ascii="Times New Roman" w:hAnsi="Times New Roman" w:cs="Times New Roman"/>
          <w:i/>
          <w:iCs/>
          <w:sz w:val="22"/>
          <w:szCs w:val="22"/>
        </w:rPr>
        <w:t>Study Characteristics and Effect Sizes (</w:t>
      </w:r>
      <w:r w:rsidR="006B4A3D">
        <w:rPr>
          <w:rFonts w:ascii="Times New Roman" w:hAnsi="Times New Roman" w:cs="Times New Roman"/>
          <w:i/>
          <w:iCs/>
          <w:sz w:val="22"/>
          <w:szCs w:val="22"/>
        </w:rPr>
        <w:t>R</w:t>
      </w:r>
      <w:r>
        <w:rPr>
          <w:rFonts w:ascii="Times New Roman" w:hAnsi="Times New Roman" w:cs="Times New Roman"/>
          <w:i/>
          <w:iCs/>
          <w:sz w:val="22"/>
          <w:szCs w:val="22"/>
        </w:rPr>
        <w:t xml:space="preserve">) </w:t>
      </w:r>
      <w:r w:rsidR="00B071F7">
        <w:rPr>
          <w:rFonts w:ascii="Times New Roman" w:hAnsi="Times New Roman" w:cs="Times New Roman"/>
          <w:i/>
          <w:iCs/>
          <w:sz w:val="22"/>
          <w:szCs w:val="22"/>
        </w:rPr>
        <w:t>of Studies Included in the Quantitative Review</w:t>
      </w:r>
    </w:p>
    <w:p w14:paraId="486E4659" w14:textId="77777777" w:rsidR="00B071F7" w:rsidRPr="00B071F7" w:rsidRDefault="00B071F7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449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0"/>
        <w:gridCol w:w="567"/>
        <w:gridCol w:w="852"/>
        <w:gridCol w:w="1279"/>
        <w:gridCol w:w="708"/>
        <w:gridCol w:w="3697"/>
        <w:gridCol w:w="993"/>
        <w:gridCol w:w="852"/>
        <w:gridCol w:w="839"/>
        <w:gridCol w:w="1013"/>
        <w:gridCol w:w="1276"/>
        <w:gridCol w:w="631"/>
      </w:tblGrid>
      <w:tr w:rsidR="00EB15BE" w:rsidRPr="00B8210A" w14:paraId="003C9455" w14:textId="77777777" w:rsidTr="00590BB2">
        <w:trPr>
          <w:cantSplit/>
          <w:trHeight w:val="1134"/>
          <w:tblHeader/>
          <w:jc w:val="center"/>
        </w:trPr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3DD3A2" w14:textId="77777777" w:rsidR="00EB15BE" w:rsidRPr="00B8210A" w:rsidRDefault="00EB15BE" w:rsidP="006C5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C3AB4E" w14:textId="7EFCC98D" w:rsidR="00EB15BE" w:rsidRPr="00B8210A" w:rsidRDefault="00EB15BE" w:rsidP="006C5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8FB5D6" w14:textId="77777777" w:rsidR="00EB15BE" w:rsidRPr="00B8210A" w:rsidRDefault="00EB15BE" w:rsidP="006C5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3FBF2A" w14:textId="77777777" w:rsidR="00EB15BE" w:rsidRPr="00B8210A" w:rsidRDefault="00EB15BE" w:rsidP="006C5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agnosis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9581BB" w14:textId="29DA8E97" w:rsidR="00EB15BE" w:rsidRPr="00B8210A" w:rsidRDefault="00EB15BE" w:rsidP="00EB15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ge </w:t>
            </w:r>
            <w:r w:rsidRPr="00B8210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SD)</w:t>
            </w:r>
          </w:p>
        </w:tc>
        <w:tc>
          <w:tcPr>
            <w:tcW w:w="133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D91E03" w14:textId="0E530780" w:rsidR="00EB15BE" w:rsidRDefault="00EB15BE" w:rsidP="006C5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 Participant Demographics</w:t>
            </w:r>
          </w:p>
          <w:p w14:paraId="38FCB4CC" w14:textId="0198D152" w:rsidR="00EB15BE" w:rsidRPr="00B8210A" w:rsidRDefault="00EB15BE" w:rsidP="006C5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62F7BF" w14:textId="77777777" w:rsidR="00EB15BE" w:rsidRPr="00B8210A" w:rsidRDefault="00EB15BE" w:rsidP="00EB15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pression Measure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1AD58E" w14:textId="77777777" w:rsidR="00EB15BE" w:rsidRPr="00B8210A" w:rsidRDefault="00EB15BE" w:rsidP="00EB15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xiety Measure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804F8" w14:textId="376EF857" w:rsidR="00EB15BE" w:rsidRPr="00B8210A" w:rsidRDefault="00EB15BE" w:rsidP="006C5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cial Anxiety Measure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2A2955" w14:textId="56D56888" w:rsidR="00EB15BE" w:rsidRPr="00B8210A" w:rsidRDefault="00EB15BE" w:rsidP="006C5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istic Traits Measure</w:t>
            </w:r>
          </w:p>
          <w:p w14:paraId="727FA3FD" w14:textId="77777777" w:rsidR="00EB15BE" w:rsidRPr="00B8210A" w:rsidRDefault="00EB15BE" w:rsidP="006C5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C32769" w14:textId="77777777" w:rsidR="00EB15BE" w:rsidRPr="00B8210A" w:rsidRDefault="00EB15BE" w:rsidP="006C5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mouflaging Measure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CB9C6B" w14:textId="77777777" w:rsidR="00EB15BE" w:rsidRPr="00B36AD9" w:rsidRDefault="00EB15BE" w:rsidP="006C50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B36AD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</w:t>
            </w:r>
          </w:p>
        </w:tc>
      </w:tr>
      <w:tr w:rsidR="005E35BA" w:rsidRPr="00B8210A" w14:paraId="3AE4D6CA" w14:textId="77777777" w:rsidTr="00590BB2">
        <w:trPr>
          <w:trHeight w:val="1516"/>
          <w:jc w:val="center"/>
        </w:trPr>
        <w:tc>
          <w:tcPr>
            <w:tcW w:w="408" w:type="pct"/>
            <w:tcBorders>
              <w:top w:val="single" w:sz="4" w:space="0" w:color="auto"/>
            </w:tcBorders>
            <w:noWrap/>
          </w:tcPr>
          <w:p w14:paraId="4572CE0B" w14:textId="5C9FD1A1" w:rsidR="00B45E6F" w:rsidRPr="00F6384C" w:rsidRDefault="005E35BA" w:rsidP="00590BB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i et al.</w:t>
            </w:r>
            <w:r w:rsidR="00C24F82">
              <w:rPr>
                <w:rFonts w:ascii="Times New Roman" w:hAnsi="Times New Roman" w:cs="Times New Roman"/>
                <w:sz w:val="16"/>
                <w:szCs w:val="16"/>
              </w:rPr>
              <w:t xml:space="preserve"> (2024)</w:t>
            </w:r>
            <w:r w:rsidR="00F6384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6384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05" w:type="pct"/>
            <w:tcBorders>
              <w:top w:val="single" w:sz="4" w:space="0" w:color="auto"/>
            </w:tcBorders>
            <w:noWrap/>
          </w:tcPr>
          <w:p w14:paraId="605767AB" w14:textId="39A24D57" w:rsidR="005E35BA" w:rsidRPr="00B8210A" w:rsidRDefault="00C24F82" w:rsidP="00590BB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1</w:t>
            </w:r>
          </w:p>
        </w:tc>
        <w:tc>
          <w:tcPr>
            <w:tcW w:w="308" w:type="pct"/>
            <w:tcBorders>
              <w:top w:val="single" w:sz="4" w:space="0" w:color="auto"/>
            </w:tcBorders>
            <w:noWrap/>
          </w:tcPr>
          <w:p w14:paraId="1430E5A3" w14:textId="13E25066" w:rsidR="005E35BA" w:rsidRDefault="003C5DCD" w:rsidP="00590BB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62" w:type="pct"/>
            <w:tcBorders>
              <w:top w:val="single" w:sz="4" w:space="0" w:color="auto"/>
            </w:tcBorders>
            <w:noWrap/>
          </w:tcPr>
          <w:p w14:paraId="32E661E0" w14:textId="49D680E7" w:rsidR="005E35BA" w:rsidRPr="00B8210A" w:rsidRDefault="00C24F82" w:rsidP="00590BB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tcBorders>
              <w:top w:val="single" w:sz="4" w:space="0" w:color="auto"/>
            </w:tcBorders>
            <w:noWrap/>
          </w:tcPr>
          <w:p w14:paraId="4B45A90A" w14:textId="77777777" w:rsidR="005E35BA" w:rsidRDefault="005E35BA" w:rsidP="00590BB2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  <w:tcBorders>
              <w:top w:val="single" w:sz="4" w:space="0" w:color="auto"/>
            </w:tcBorders>
          </w:tcPr>
          <w:p w14:paraId="6D6AEFD3" w14:textId="593BA7CA" w:rsidR="002D6522" w:rsidRDefault="002D6522" w:rsidP="00590BB2">
            <w:pPr>
              <w:spacing w:before="24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USA</w:t>
            </w:r>
          </w:p>
          <w:p w14:paraId="6AF0931C" w14:textId="7BF85F27" w:rsidR="005C13B1" w:rsidRDefault="00A86E02" w:rsidP="00590B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eneral population;</w:t>
            </w:r>
          </w:p>
          <w:p w14:paraId="52BE9688" w14:textId="23EFDFA0" w:rsidR="005C13B1" w:rsidRDefault="005C13B1" w:rsidP="00590B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ge: 44.2 years overall;</w:t>
            </w:r>
          </w:p>
          <w:p w14:paraId="4A72B63B" w14:textId="7917207D" w:rsidR="005E35BA" w:rsidRPr="00B8210A" w:rsidRDefault="008018B5" w:rsidP="00590B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urrent diagnosis: </w:t>
            </w:r>
            <w:r w:rsidR="007057F5">
              <w:rPr>
                <w:rFonts w:ascii="Times New Roman" w:hAnsi="Times New Roman" w:cs="Times New Roman"/>
                <w:sz w:val="16"/>
                <w:szCs w:val="16"/>
              </w:rPr>
              <w:t>mental health (</w:t>
            </w:r>
            <w:r w:rsidR="00617C7A">
              <w:rPr>
                <w:rFonts w:ascii="Times New Roman" w:hAnsi="Times New Roman" w:cs="Times New Roman"/>
                <w:sz w:val="16"/>
                <w:szCs w:val="16"/>
              </w:rPr>
              <w:t xml:space="preserve">e.g., </w:t>
            </w:r>
            <w:r w:rsidR="007057F5">
              <w:rPr>
                <w:rFonts w:ascii="Times New Roman" w:hAnsi="Times New Roman" w:cs="Times New Roman"/>
                <w:sz w:val="16"/>
                <w:szCs w:val="16"/>
              </w:rPr>
              <w:t xml:space="preserve">anxiety, depression, bipolar) – 12.8%, </w:t>
            </w:r>
            <w:r w:rsidR="00CB5B2C">
              <w:rPr>
                <w:rFonts w:ascii="Times New Roman" w:hAnsi="Times New Roman" w:cs="Times New Roman"/>
                <w:sz w:val="16"/>
                <w:szCs w:val="16"/>
              </w:rPr>
              <w:t xml:space="preserve">chronic medical conditions – 9.36%. multi-diagnostic categories </w:t>
            </w:r>
            <w:r w:rsidR="003909B6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CB5B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909B6">
              <w:rPr>
                <w:rFonts w:ascii="Times New Roman" w:hAnsi="Times New Roman" w:cs="Times New Roman"/>
                <w:sz w:val="16"/>
                <w:szCs w:val="16"/>
              </w:rPr>
              <w:t>18.8%</w:t>
            </w:r>
            <w:r w:rsidR="005C13B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359" w:type="pct"/>
            <w:tcBorders>
              <w:top w:val="single" w:sz="4" w:space="0" w:color="auto"/>
            </w:tcBorders>
            <w:noWrap/>
          </w:tcPr>
          <w:p w14:paraId="2DC5C7DB" w14:textId="3A87D22D" w:rsidR="005E35BA" w:rsidRPr="00B8210A" w:rsidRDefault="00A06F43" w:rsidP="00590BB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Q-9</w:t>
            </w:r>
          </w:p>
        </w:tc>
        <w:tc>
          <w:tcPr>
            <w:tcW w:w="308" w:type="pct"/>
            <w:tcBorders>
              <w:top w:val="single" w:sz="4" w:space="0" w:color="auto"/>
            </w:tcBorders>
            <w:noWrap/>
          </w:tcPr>
          <w:p w14:paraId="1790EEE8" w14:textId="79B3A45F" w:rsidR="005E35BA" w:rsidRPr="0067271A" w:rsidRDefault="00A06F43" w:rsidP="00590BB2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D-7</w:t>
            </w:r>
          </w:p>
        </w:tc>
        <w:tc>
          <w:tcPr>
            <w:tcW w:w="303" w:type="pct"/>
            <w:tcBorders>
              <w:top w:val="single" w:sz="4" w:space="0" w:color="auto"/>
            </w:tcBorders>
          </w:tcPr>
          <w:p w14:paraId="2E2A05A9" w14:textId="5B7BC69F" w:rsidR="005E35BA" w:rsidRPr="00B8210A" w:rsidRDefault="00A06F43" w:rsidP="00590BB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</w:tc>
        <w:tc>
          <w:tcPr>
            <w:tcW w:w="366" w:type="pct"/>
            <w:tcBorders>
              <w:top w:val="single" w:sz="4" w:space="0" w:color="auto"/>
            </w:tcBorders>
            <w:noWrap/>
          </w:tcPr>
          <w:p w14:paraId="1D27F3E5" w14:textId="2A83C457" w:rsidR="005E35BA" w:rsidRPr="00B8210A" w:rsidRDefault="00194D32" w:rsidP="00590BB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TQ</w:t>
            </w:r>
          </w:p>
        </w:tc>
        <w:tc>
          <w:tcPr>
            <w:tcW w:w="461" w:type="pct"/>
            <w:tcBorders>
              <w:top w:val="single" w:sz="4" w:space="0" w:color="auto"/>
            </w:tcBorders>
            <w:noWrap/>
          </w:tcPr>
          <w:p w14:paraId="20C46751" w14:textId="2BB28B08" w:rsidR="005E35BA" w:rsidRPr="00B8210A" w:rsidRDefault="00194D32" w:rsidP="00590BB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tcBorders>
              <w:top w:val="single" w:sz="4" w:space="0" w:color="auto"/>
            </w:tcBorders>
            <w:noWrap/>
          </w:tcPr>
          <w:p w14:paraId="29BC6113" w14:textId="36F242D1" w:rsidR="00B45E6F" w:rsidRPr="00B8210A" w:rsidRDefault="00B45E6F" w:rsidP="00590BB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19</w:t>
            </w:r>
          </w:p>
        </w:tc>
      </w:tr>
      <w:tr w:rsidR="00194D32" w:rsidRPr="00B8210A" w14:paraId="30662365" w14:textId="77777777" w:rsidTr="00C871E1">
        <w:trPr>
          <w:trHeight w:val="58"/>
          <w:jc w:val="center"/>
        </w:trPr>
        <w:tc>
          <w:tcPr>
            <w:tcW w:w="408" w:type="pct"/>
            <w:noWrap/>
          </w:tcPr>
          <w:p w14:paraId="7CA3D9E1" w14:textId="77777777" w:rsidR="00194D32" w:rsidRPr="00B8210A" w:rsidRDefault="00194D32" w:rsidP="00194D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</w:tcPr>
          <w:p w14:paraId="34EA99FB" w14:textId="1C2282D3" w:rsidR="00194D32" w:rsidRPr="00B8210A" w:rsidRDefault="00194D32" w:rsidP="00194D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1*</w:t>
            </w:r>
          </w:p>
        </w:tc>
        <w:tc>
          <w:tcPr>
            <w:tcW w:w="308" w:type="pct"/>
            <w:noWrap/>
          </w:tcPr>
          <w:p w14:paraId="2721F4CC" w14:textId="144DEEA1" w:rsidR="00194D32" w:rsidRDefault="003C5DCD" w:rsidP="00194D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62" w:type="pct"/>
            <w:noWrap/>
          </w:tcPr>
          <w:p w14:paraId="5CB8FBF1" w14:textId="677B7866" w:rsidR="00194D32" w:rsidRPr="00B8210A" w:rsidRDefault="00194D32" w:rsidP="00194D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</w:tcPr>
          <w:p w14:paraId="3FA6317B" w14:textId="77777777" w:rsidR="00194D32" w:rsidRDefault="00194D32" w:rsidP="00194D3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</w:tcPr>
          <w:p w14:paraId="65C508DC" w14:textId="77777777" w:rsidR="00194D32" w:rsidRPr="00B8210A" w:rsidRDefault="00194D32" w:rsidP="00194D3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52F1BD35" w14:textId="06C6C145" w:rsidR="00194D32" w:rsidRPr="00B8210A" w:rsidRDefault="00194D32" w:rsidP="00194D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Q-9</w:t>
            </w:r>
          </w:p>
        </w:tc>
        <w:tc>
          <w:tcPr>
            <w:tcW w:w="308" w:type="pct"/>
            <w:noWrap/>
          </w:tcPr>
          <w:p w14:paraId="1EF47991" w14:textId="11F120E0" w:rsidR="00194D32" w:rsidRPr="0067271A" w:rsidRDefault="00194D32" w:rsidP="00126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D-7</w:t>
            </w:r>
          </w:p>
        </w:tc>
        <w:tc>
          <w:tcPr>
            <w:tcW w:w="303" w:type="pct"/>
          </w:tcPr>
          <w:p w14:paraId="23E864F4" w14:textId="6A86FCAD" w:rsidR="00194D32" w:rsidRPr="00B8210A" w:rsidRDefault="00194D32" w:rsidP="00194D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</w:tc>
        <w:tc>
          <w:tcPr>
            <w:tcW w:w="366" w:type="pct"/>
            <w:noWrap/>
          </w:tcPr>
          <w:p w14:paraId="25759DBD" w14:textId="579867BE" w:rsidR="00194D32" w:rsidRPr="00B8210A" w:rsidRDefault="00194D32" w:rsidP="00194D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TQ</w:t>
            </w:r>
          </w:p>
        </w:tc>
        <w:tc>
          <w:tcPr>
            <w:tcW w:w="461" w:type="pct"/>
            <w:noWrap/>
          </w:tcPr>
          <w:p w14:paraId="2C311EDF" w14:textId="65026B98" w:rsidR="00194D32" w:rsidRPr="00B8210A" w:rsidRDefault="00B45E6F" w:rsidP="00194D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</w:tcPr>
          <w:p w14:paraId="737A283A" w14:textId="4472088F" w:rsidR="003C5DCD" w:rsidRPr="00B8210A" w:rsidRDefault="003C5DCD" w:rsidP="003C5D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3</w:t>
            </w:r>
          </w:p>
        </w:tc>
      </w:tr>
      <w:tr w:rsidR="00194D32" w:rsidRPr="00B8210A" w14:paraId="04658808" w14:textId="77777777" w:rsidTr="00C871E1">
        <w:trPr>
          <w:trHeight w:val="58"/>
          <w:jc w:val="center"/>
        </w:trPr>
        <w:tc>
          <w:tcPr>
            <w:tcW w:w="408" w:type="pct"/>
            <w:noWrap/>
          </w:tcPr>
          <w:p w14:paraId="31E329D5" w14:textId="77777777" w:rsidR="00194D32" w:rsidRPr="00B8210A" w:rsidRDefault="00194D32" w:rsidP="00194D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</w:tcPr>
          <w:p w14:paraId="72C89E87" w14:textId="7301A826" w:rsidR="00194D32" w:rsidRPr="00B8210A" w:rsidRDefault="00194D32" w:rsidP="00194D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1*</w:t>
            </w:r>
          </w:p>
        </w:tc>
        <w:tc>
          <w:tcPr>
            <w:tcW w:w="308" w:type="pct"/>
            <w:noWrap/>
          </w:tcPr>
          <w:p w14:paraId="15768C31" w14:textId="2553A03C" w:rsidR="00194D32" w:rsidRDefault="003C5DCD" w:rsidP="00194D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62" w:type="pct"/>
            <w:noWrap/>
          </w:tcPr>
          <w:p w14:paraId="7FED03E5" w14:textId="61AD91EF" w:rsidR="00194D32" w:rsidRPr="00B8210A" w:rsidRDefault="00194D32" w:rsidP="00194D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</w:tcPr>
          <w:p w14:paraId="42BB6F10" w14:textId="77777777" w:rsidR="00194D32" w:rsidRDefault="00194D32" w:rsidP="00194D3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</w:tcPr>
          <w:p w14:paraId="2BA090DB" w14:textId="77777777" w:rsidR="00194D32" w:rsidRPr="00B8210A" w:rsidRDefault="00194D32" w:rsidP="00194D3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49E1E571" w14:textId="5AC472F0" w:rsidR="00194D32" w:rsidRPr="00B8210A" w:rsidRDefault="00194D32" w:rsidP="00194D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Q-9</w:t>
            </w:r>
          </w:p>
        </w:tc>
        <w:tc>
          <w:tcPr>
            <w:tcW w:w="308" w:type="pct"/>
            <w:noWrap/>
          </w:tcPr>
          <w:p w14:paraId="7A2C0F9E" w14:textId="3D7A375B" w:rsidR="00194D32" w:rsidRPr="0067271A" w:rsidRDefault="00194D32" w:rsidP="00126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D-7</w:t>
            </w:r>
          </w:p>
        </w:tc>
        <w:tc>
          <w:tcPr>
            <w:tcW w:w="303" w:type="pct"/>
          </w:tcPr>
          <w:p w14:paraId="07600C00" w14:textId="14AA738E" w:rsidR="00194D32" w:rsidRPr="00B8210A" w:rsidRDefault="00194D32" w:rsidP="00194D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</w:tc>
        <w:tc>
          <w:tcPr>
            <w:tcW w:w="366" w:type="pct"/>
            <w:noWrap/>
          </w:tcPr>
          <w:p w14:paraId="0AB9092F" w14:textId="6A1FCBBA" w:rsidR="00194D32" w:rsidRPr="00B8210A" w:rsidRDefault="00194D32" w:rsidP="00194D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TQ</w:t>
            </w:r>
          </w:p>
        </w:tc>
        <w:tc>
          <w:tcPr>
            <w:tcW w:w="461" w:type="pct"/>
            <w:noWrap/>
          </w:tcPr>
          <w:p w14:paraId="77A217DA" w14:textId="1FE6EB46" w:rsidR="00194D32" w:rsidRPr="00B8210A" w:rsidRDefault="00B45E6F" w:rsidP="00194D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Q - assimilation</w:t>
            </w:r>
          </w:p>
        </w:tc>
        <w:tc>
          <w:tcPr>
            <w:tcW w:w="228" w:type="pct"/>
            <w:noWrap/>
          </w:tcPr>
          <w:p w14:paraId="207A06D9" w14:textId="05AA544F" w:rsidR="00194D32" w:rsidRPr="00B8210A" w:rsidRDefault="003C5DCD" w:rsidP="00194D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9</w:t>
            </w:r>
          </w:p>
        </w:tc>
      </w:tr>
      <w:tr w:rsidR="003C5DCD" w:rsidRPr="00B8210A" w14:paraId="38F5B933" w14:textId="77777777" w:rsidTr="00C871E1">
        <w:trPr>
          <w:trHeight w:val="108"/>
          <w:jc w:val="center"/>
        </w:trPr>
        <w:tc>
          <w:tcPr>
            <w:tcW w:w="408" w:type="pct"/>
            <w:noWrap/>
          </w:tcPr>
          <w:p w14:paraId="36034D08" w14:textId="77777777" w:rsidR="003C5DCD" w:rsidRPr="00B8210A" w:rsidRDefault="003C5DCD" w:rsidP="003C5D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</w:tcPr>
          <w:p w14:paraId="37AF036C" w14:textId="346E80D4" w:rsidR="003C5DCD" w:rsidRPr="00B8210A" w:rsidRDefault="003C5DCD" w:rsidP="003C5D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</w:p>
        </w:tc>
        <w:tc>
          <w:tcPr>
            <w:tcW w:w="308" w:type="pct"/>
            <w:noWrap/>
          </w:tcPr>
          <w:p w14:paraId="50232611" w14:textId="7497B720" w:rsidR="003C5DCD" w:rsidRDefault="003C5DCD" w:rsidP="003C5D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462" w:type="pct"/>
            <w:noWrap/>
          </w:tcPr>
          <w:p w14:paraId="6F78403A" w14:textId="6AC1046D" w:rsidR="003C5DCD" w:rsidRPr="00B8210A" w:rsidRDefault="003C5DCD" w:rsidP="003C5D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</w:tcPr>
          <w:p w14:paraId="7344DA0B" w14:textId="77777777" w:rsidR="003C5DCD" w:rsidRDefault="003C5DCD" w:rsidP="003C5D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</w:tcPr>
          <w:p w14:paraId="336DC445" w14:textId="77777777" w:rsidR="003C5DCD" w:rsidRPr="00B8210A" w:rsidRDefault="003C5DCD" w:rsidP="003C5DC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150F50AE" w14:textId="5C015D5D" w:rsidR="003C5DCD" w:rsidRPr="00B8210A" w:rsidRDefault="003C5DCD" w:rsidP="003C5D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Q-9</w:t>
            </w:r>
          </w:p>
        </w:tc>
        <w:tc>
          <w:tcPr>
            <w:tcW w:w="308" w:type="pct"/>
            <w:noWrap/>
          </w:tcPr>
          <w:p w14:paraId="0796CCE0" w14:textId="3B6798B2" w:rsidR="003C5DCD" w:rsidRPr="0067271A" w:rsidRDefault="003C5DCD" w:rsidP="00126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D-7</w:t>
            </w:r>
          </w:p>
        </w:tc>
        <w:tc>
          <w:tcPr>
            <w:tcW w:w="303" w:type="pct"/>
          </w:tcPr>
          <w:p w14:paraId="3F3E608D" w14:textId="1059AB53" w:rsidR="003C5DCD" w:rsidRPr="00B8210A" w:rsidRDefault="003C5DCD" w:rsidP="003C5D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</w:tc>
        <w:tc>
          <w:tcPr>
            <w:tcW w:w="366" w:type="pct"/>
            <w:noWrap/>
          </w:tcPr>
          <w:p w14:paraId="570ADD62" w14:textId="5B0E4DA4" w:rsidR="003C5DCD" w:rsidRPr="00B8210A" w:rsidRDefault="003C5DCD" w:rsidP="003C5D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TQ</w:t>
            </w:r>
          </w:p>
        </w:tc>
        <w:tc>
          <w:tcPr>
            <w:tcW w:w="461" w:type="pct"/>
            <w:noWrap/>
          </w:tcPr>
          <w:p w14:paraId="56DBE279" w14:textId="4EC57926" w:rsidR="003C5DCD" w:rsidRPr="00B8210A" w:rsidRDefault="003C5DCD" w:rsidP="003C5D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</w:tcPr>
          <w:p w14:paraId="4C8C2F0C" w14:textId="338F953A" w:rsidR="003C5DCD" w:rsidRPr="00B8210A" w:rsidRDefault="00153ABE" w:rsidP="003C5D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</w:tr>
      <w:tr w:rsidR="003C5DCD" w:rsidRPr="00B8210A" w14:paraId="163414B6" w14:textId="77777777" w:rsidTr="00C871E1">
        <w:trPr>
          <w:trHeight w:val="116"/>
          <w:jc w:val="center"/>
        </w:trPr>
        <w:tc>
          <w:tcPr>
            <w:tcW w:w="408" w:type="pct"/>
            <w:noWrap/>
          </w:tcPr>
          <w:p w14:paraId="4F7F20C2" w14:textId="77777777" w:rsidR="003C5DCD" w:rsidRPr="00B8210A" w:rsidRDefault="003C5DCD" w:rsidP="003C5D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</w:tcPr>
          <w:p w14:paraId="5B18A544" w14:textId="23200054" w:rsidR="003C5DCD" w:rsidRPr="00B8210A" w:rsidRDefault="003C5DCD" w:rsidP="003C5D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1*</w:t>
            </w:r>
          </w:p>
        </w:tc>
        <w:tc>
          <w:tcPr>
            <w:tcW w:w="308" w:type="pct"/>
            <w:noWrap/>
          </w:tcPr>
          <w:p w14:paraId="5B890608" w14:textId="1EFB8192" w:rsidR="003C5DCD" w:rsidRDefault="003C5DCD" w:rsidP="003C5D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462" w:type="pct"/>
            <w:noWrap/>
          </w:tcPr>
          <w:p w14:paraId="32B94310" w14:textId="31A6806D" w:rsidR="003C5DCD" w:rsidRPr="00B8210A" w:rsidRDefault="003C5DCD" w:rsidP="003C5D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</w:tcPr>
          <w:p w14:paraId="084E94B5" w14:textId="77777777" w:rsidR="003C5DCD" w:rsidRDefault="003C5DCD" w:rsidP="003C5D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</w:tcPr>
          <w:p w14:paraId="49AB99B4" w14:textId="77777777" w:rsidR="003C5DCD" w:rsidRPr="00B8210A" w:rsidRDefault="003C5DCD" w:rsidP="003C5DC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57345FD6" w14:textId="08C58837" w:rsidR="003C5DCD" w:rsidRPr="00B8210A" w:rsidRDefault="003C5DCD" w:rsidP="003C5D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Q-9</w:t>
            </w:r>
          </w:p>
        </w:tc>
        <w:tc>
          <w:tcPr>
            <w:tcW w:w="308" w:type="pct"/>
            <w:noWrap/>
          </w:tcPr>
          <w:p w14:paraId="0F4D7F98" w14:textId="1D075E8E" w:rsidR="003C5DCD" w:rsidRPr="0067271A" w:rsidRDefault="003C5DCD" w:rsidP="00126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D-7</w:t>
            </w:r>
          </w:p>
        </w:tc>
        <w:tc>
          <w:tcPr>
            <w:tcW w:w="303" w:type="pct"/>
          </w:tcPr>
          <w:p w14:paraId="2B249E72" w14:textId="3EC32662" w:rsidR="003C5DCD" w:rsidRPr="00B8210A" w:rsidRDefault="003C5DCD" w:rsidP="003C5D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</w:tc>
        <w:tc>
          <w:tcPr>
            <w:tcW w:w="366" w:type="pct"/>
            <w:noWrap/>
          </w:tcPr>
          <w:p w14:paraId="36DF460B" w14:textId="5FA44B4D" w:rsidR="003C5DCD" w:rsidRPr="00B8210A" w:rsidRDefault="003C5DCD" w:rsidP="003C5D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TQ</w:t>
            </w:r>
          </w:p>
        </w:tc>
        <w:tc>
          <w:tcPr>
            <w:tcW w:w="461" w:type="pct"/>
            <w:noWrap/>
          </w:tcPr>
          <w:p w14:paraId="2E8EEA8A" w14:textId="3CE9B0AD" w:rsidR="003C5DCD" w:rsidRPr="00B8210A" w:rsidRDefault="003C5DCD" w:rsidP="003C5D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</w:tcPr>
          <w:p w14:paraId="3BC8821B" w14:textId="2008662F" w:rsidR="003C5DCD" w:rsidRPr="00B8210A" w:rsidRDefault="00153ABE" w:rsidP="003C5D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8</w:t>
            </w:r>
          </w:p>
        </w:tc>
      </w:tr>
      <w:tr w:rsidR="003C5DCD" w:rsidRPr="00B8210A" w14:paraId="24718301" w14:textId="77777777" w:rsidTr="00C871E1">
        <w:trPr>
          <w:trHeight w:val="124"/>
          <w:jc w:val="center"/>
        </w:trPr>
        <w:tc>
          <w:tcPr>
            <w:tcW w:w="408" w:type="pct"/>
            <w:noWrap/>
          </w:tcPr>
          <w:p w14:paraId="0CD72E08" w14:textId="77777777" w:rsidR="003C5DCD" w:rsidRPr="00B8210A" w:rsidRDefault="003C5DCD" w:rsidP="003C5D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</w:tcPr>
          <w:p w14:paraId="360D9258" w14:textId="6CF671FC" w:rsidR="003C5DCD" w:rsidRPr="00B8210A" w:rsidRDefault="003C5DCD" w:rsidP="003C5D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1*</w:t>
            </w:r>
          </w:p>
        </w:tc>
        <w:tc>
          <w:tcPr>
            <w:tcW w:w="308" w:type="pct"/>
            <w:noWrap/>
          </w:tcPr>
          <w:p w14:paraId="41B3FE9A" w14:textId="5A722952" w:rsidR="003C5DCD" w:rsidRDefault="003C5DCD" w:rsidP="003C5D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462" w:type="pct"/>
            <w:noWrap/>
          </w:tcPr>
          <w:p w14:paraId="313B4279" w14:textId="68A819EF" w:rsidR="003C5DCD" w:rsidRPr="00B8210A" w:rsidRDefault="003C5DCD" w:rsidP="003C5D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</w:tcPr>
          <w:p w14:paraId="4971DE58" w14:textId="77777777" w:rsidR="003C5DCD" w:rsidRDefault="003C5DCD" w:rsidP="003C5D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</w:tcPr>
          <w:p w14:paraId="306BAD43" w14:textId="77777777" w:rsidR="003C5DCD" w:rsidRPr="00B8210A" w:rsidRDefault="003C5DCD" w:rsidP="003C5DC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2DE2AE45" w14:textId="6C2B9F4F" w:rsidR="003C5DCD" w:rsidRPr="00B8210A" w:rsidRDefault="003C5DCD" w:rsidP="003C5D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Q-9</w:t>
            </w:r>
          </w:p>
        </w:tc>
        <w:tc>
          <w:tcPr>
            <w:tcW w:w="308" w:type="pct"/>
            <w:noWrap/>
          </w:tcPr>
          <w:p w14:paraId="6C44591E" w14:textId="608B77F5" w:rsidR="003C5DCD" w:rsidRPr="0067271A" w:rsidRDefault="003C5DCD" w:rsidP="00126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D-7</w:t>
            </w:r>
          </w:p>
        </w:tc>
        <w:tc>
          <w:tcPr>
            <w:tcW w:w="303" w:type="pct"/>
          </w:tcPr>
          <w:p w14:paraId="151BBBC1" w14:textId="6185DF2C" w:rsidR="003C5DCD" w:rsidRPr="00B8210A" w:rsidRDefault="003C5DCD" w:rsidP="003C5D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</w:tc>
        <w:tc>
          <w:tcPr>
            <w:tcW w:w="366" w:type="pct"/>
            <w:noWrap/>
          </w:tcPr>
          <w:p w14:paraId="63FE8525" w14:textId="67CF8DC6" w:rsidR="003C5DCD" w:rsidRPr="00B8210A" w:rsidRDefault="003C5DCD" w:rsidP="003C5D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TQ</w:t>
            </w:r>
          </w:p>
        </w:tc>
        <w:tc>
          <w:tcPr>
            <w:tcW w:w="461" w:type="pct"/>
            <w:noWrap/>
          </w:tcPr>
          <w:p w14:paraId="3646D8D3" w14:textId="207EC943" w:rsidR="003C5DCD" w:rsidRPr="00B8210A" w:rsidRDefault="003C5DCD" w:rsidP="003C5D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Q - assimilation</w:t>
            </w:r>
          </w:p>
        </w:tc>
        <w:tc>
          <w:tcPr>
            <w:tcW w:w="228" w:type="pct"/>
            <w:noWrap/>
          </w:tcPr>
          <w:p w14:paraId="56F8DE35" w14:textId="28EDA798" w:rsidR="003C5DCD" w:rsidRPr="00B8210A" w:rsidRDefault="00153ABE" w:rsidP="003C5DC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8</w:t>
            </w:r>
          </w:p>
        </w:tc>
      </w:tr>
      <w:tr w:rsidR="00A72271" w:rsidRPr="00B8210A" w14:paraId="225E9EE4" w14:textId="77777777" w:rsidTr="00C871E1">
        <w:trPr>
          <w:trHeight w:val="274"/>
          <w:jc w:val="center"/>
        </w:trPr>
        <w:tc>
          <w:tcPr>
            <w:tcW w:w="408" w:type="pct"/>
            <w:noWrap/>
          </w:tcPr>
          <w:p w14:paraId="16EABAF1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</w:tcPr>
          <w:p w14:paraId="46126101" w14:textId="70F3188E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308" w:type="pct"/>
            <w:noWrap/>
          </w:tcPr>
          <w:p w14:paraId="4A2038B5" w14:textId="4387295E" w:rsidR="00A72271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462" w:type="pct"/>
            <w:noWrap/>
          </w:tcPr>
          <w:p w14:paraId="512C4D52" w14:textId="2FC220EC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</w:tcPr>
          <w:p w14:paraId="2B9F2D44" w14:textId="77777777" w:rsidR="00A72271" w:rsidRDefault="00A72271" w:rsidP="00A722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</w:tcPr>
          <w:p w14:paraId="14984174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3013B803" w14:textId="69F23F4C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Q-9</w:t>
            </w:r>
          </w:p>
        </w:tc>
        <w:tc>
          <w:tcPr>
            <w:tcW w:w="308" w:type="pct"/>
            <w:noWrap/>
          </w:tcPr>
          <w:p w14:paraId="7F871FC1" w14:textId="0D73411F" w:rsidR="00A72271" w:rsidRPr="0067271A" w:rsidRDefault="00A72271" w:rsidP="00126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D-7</w:t>
            </w:r>
          </w:p>
        </w:tc>
        <w:tc>
          <w:tcPr>
            <w:tcW w:w="303" w:type="pct"/>
          </w:tcPr>
          <w:p w14:paraId="7DDA390E" w14:textId="19960088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</w:tc>
        <w:tc>
          <w:tcPr>
            <w:tcW w:w="366" w:type="pct"/>
            <w:noWrap/>
          </w:tcPr>
          <w:p w14:paraId="37CBB75C" w14:textId="2A9F12B6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TQ</w:t>
            </w:r>
          </w:p>
        </w:tc>
        <w:tc>
          <w:tcPr>
            <w:tcW w:w="461" w:type="pct"/>
            <w:noWrap/>
          </w:tcPr>
          <w:p w14:paraId="1D462635" w14:textId="339D9786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</w:tcPr>
          <w:p w14:paraId="2734744E" w14:textId="40600C87" w:rsidR="00A72271" w:rsidRPr="00B8210A" w:rsidRDefault="00B60C6F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9</w:t>
            </w:r>
          </w:p>
        </w:tc>
      </w:tr>
      <w:tr w:rsidR="00A72271" w:rsidRPr="00B8210A" w14:paraId="450BEC41" w14:textId="77777777" w:rsidTr="00C871E1">
        <w:trPr>
          <w:trHeight w:val="127"/>
          <w:jc w:val="center"/>
        </w:trPr>
        <w:tc>
          <w:tcPr>
            <w:tcW w:w="408" w:type="pct"/>
            <w:noWrap/>
          </w:tcPr>
          <w:p w14:paraId="765088FD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</w:tcPr>
          <w:p w14:paraId="0AA44082" w14:textId="4CBF711C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*</w:t>
            </w:r>
          </w:p>
        </w:tc>
        <w:tc>
          <w:tcPr>
            <w:tcW w:w="308" w:type="pct"/>
            <w:noWrap/>
          </w:tcPr>
          <w:p w14:paraId="5A4B7299" w14:textId="26999175" w:rsidR="00A72271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462" w:type="pct"/>
            <w:noWrap/>
          </w:tcPr>
          <w:p w14:paraId="1B783A57" w14:textId="6C6DF916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</w:tcPr>
          <w:p w14:paraId="6E62DE84" w14:textId="77777777" w:rsidR="00A72271" w:rsidRDefault="00A72271" w:rsidP="00A722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</w:tcPr>
          <w:p w14:paraId="61FF4FA8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1A9FDAD7" w14:textId="3FCACD7E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Q-9</w:t>
            </w:r>
          </w:p>
        </w:tc>
        <w:tc>
          <w:tcPr>
            <w:tcW w:w="308" w:type="pct"/>
            <w:noWrap/>
          </w:tcPr>
          <w:p w14:paraId="019B38C9" w14:textId="623A1E22" w:rsidR="00A72271" w:rsidRPr="0067271A" w:rsidRDefault="00A72271" w:rsidP="00126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D-7</w:t>
            </w:r>
          </w:p>
        </w:tc>
        <w:tc>
          <w:tcPr>
            <w:tcW w:w="303" w:type="pct"/>
          </w:tcPr>
          <w:p w14:paraId="3ADE1FDB" w14:textId="6AA2E381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</w:tc>
        <w:tc>
          <w:tcPr>
            <w:tcW w:w="366" w:type="pct"/>
            <w:noWrap/>
          </w:tcPr>
          <w:p w14:paraId="7678EE2C" w14:textId="05FEADF3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TQ</w:t>
            </w:r>
          </w:p>
        </w:tc>
        <w:tc>
          <w:tcPr>
            <w:tcW w:w="461" w:type="pct"/>
            <w:noWrap/>
          </w:tcPr>
          <w:p w14:paraId="1855FC95" w14:textId="1663EDD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</w:tcPr>
          <w:p w14:paraId="35C79780" w14:textId="514E54C1" w:rsidR="00A72271" w:rsidRPr="00B8210A" w:rsidRDefault="00B60C6F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9</w:t>
            </w:r>
          </w:p>
        </w:tc>
      </w:tr>
      <w:tr w:rsidR="00A72271" w:rsidRPr="00B8210A" w14:paraId="37F84AB3" w14:textId="77777777" w:rsidTr="00590BB2">
        <w:trPr>
          <w:trHeight w:val="58"/>
          <w:jc w:val="center"/>
        </w:trPr>
        <w:tc>
          <w:tcPr>
            <w:tcW w:w="408" w:type="pct"/>
            <w:noWrap/>
          </w:tcPr>
          <w:p w14:paraId="63C5383F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</w:tcPr>
          <w:p w14:paraId="200BACFE" w14:textId="5C012855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*</w:t>
            </w:r>
          </w:p>
        </w:tc>
        <w:tc>
          <w:tcPr>
            <w:tcW w:w="308" w:type="pct"/>
            <w:noWrap/>
          </w:tcPr>
          <w:p w14:paraId="7AF85985" w14:textId="4EFC9DDC" w:rsidR="00A72271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462" w:type="pct"/>
            <w:noWrap/>
          </w:tcPr>
          <w:p w14:paraId="248F4DF0" w14:textId="4C40F05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</w:tcPr>
          <w:p w14:paraId="28ADA504" w14:textId="77777777" w:rsidR="00A72271" w:rsidRDefault="00A72271" w:rsidP="00A722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</w:tcPr>
          <w:p w14:paraId="28A0401B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26C80162" w14:textId="12A80B2E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Q-9</w:t>
            </w:r>
          </w:p>
        </w:tc>
        <w:tc>
          <w:tcPr>
            <w:tcW w:w="308" w:type="pct"/>
            <w:noWrap/>
          </w:tcPr>
          <w:p w14:paraId="61E9E192" w14:textId="53C18E6B" w:rsidR="00A72271" w:rsidRPr="0067271A" w:rsidRDefault="00A72271" w:rsidP="00126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D-7</w:t>
            </w:r>
          </w:p>
        </w:tc>
        <w:tc>
          <w:tcPr>
            <w:tcW w:w="303" w:type="pct"/>
          </w:tcPr>
          <w:p w14:paraId="647F7720" w14:textId="43818D3E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</w:tc>
        <w:tc>
          <w:tcPr>
            <w:tcW w:w="366" w:type="pct"/>
            <w:noWrap/>
          </w:tcPr>
          <w:p w14:paraId="090A05B5" w14:textId="5C144C5A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TQ</w:t>
            </w:r>
          </w:p>
        </w:tc>
        <w:tc>
          <w:tcPr>
            <w:tcW w:w="461" w:type="pct"/>
            <w:noWrap/>
          </w:tcPr>
          <w:p w14:paraId="6089A6A0" w14:textId="11C207D1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Q - assimilation</w:t>
            </w:r>
          </w:p>
        </w:tc>
        <w:tc>
          <w:tcPr>
            <w:tcW w:w="228" w:type="pct"/>
            <w:noWrap/>
          </w:tcPr>
          <w:p w14:paraId="1BCA38F8" w14:textId="24BCB355" w:rsidR="00A72271" w:rsidRPr="00B8210A" w:rsidRDefault="00B60C6F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0</w:t>
            </w:r>
          </w:p>
        </w:tc>
      </w:tr>
      <w:tr w:rsidR="00A72271" w:rsidRPr="00B8210A" w14:paraId="47AA4A35" w14:textId="77777777" w:rsidTr="00590BB2">
        <w:trPr>
          <w:trHeight w:val="1055"/>
          <w:jc w:val="center"/>
        </w:trPr>
        <w:tc>
          <w:tcPr>
            <w:tcW w:w="408" w:type="pct"/>
            <w:tcBorders>
              <w:bottom w:val="single" w:sz="4" w:space="0" w:color="auto"/>
            </w:tcBorders>
            <w:noWrap/>
            <w:hideMark/>
          </w:tcPr>
          <w:p w14:paraId="2F134417" w14:textId="29073EBC" w:rsidR="00A72271" w:rsidRPr="0067271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rnold et al. (2023)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noWrap/>
            <w:hideMark/>
          </w:tcPr>
          <w:p w14:paraId="30FA4475" w14:textId="77777777" w:rsidR="00A72271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  <w:p w14:paraId="4637C2C0" w14:textId="41DFEA5E" w:rsidR="00A72271" w:rsidRPr="0067271A" w:rsidRDefault="00A72271" w:rsidP="00A722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tcBorders>
              <w:bottom w:val="single" w:sz="4" w:space="0" w:color="auto"/>
            </w:tcBorders>
            <w:noWrap/>
            <w:hideMark/>
          </w:tcPr>
          <w:p w14:paraId="2A9A1394" w14:textId="77777777" w:rsidR="00A72271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4370B20" w14:textId="30B491AC" w:rsidR="00A72271" w:rsidRPr="0067271A" w:rsidRDefault="00A72271" w:rsidP="00A722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tcBorders>
              <w:bottom w:val="single" w:sz="4" w:space="0" w:color="auto"/>
            </w:tcBorders>
            <w:noWrap/>
            <w:hideMark/>
          </w:tcPr>
          <w:p w14:paraId="5CC953FA" w14:textId="77777777" w:rsidR="00A72271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  <w:p w14:paraId="2EB2C07D" w14:textId="77777777" w:rsidR="00A72271" w:rsidRPr="0067271A" w:rsidRDefault="00A72271" w:rsidP="00A722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6" w:type="pct"/>
            <w:tcBorders>
              <w:bottom w:val="single" w:sz="4" w:space="0" w:color="auto"/>
            </w:tcBorders>
            <w:noWrap/>
            <w:hideMark/>
          </w:tcPr>
          <w:p w14:paraId="75411E1B" w14:textId="77777777" w:rsidR="00A72271" w:rsidRDefault="00A72271" w:rsidP="00A722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A8F4A89" w14:textId="1A4536B3" w:rsidR="00A72271" w:rsidRPr="0067271A" w:rsidRDefault="00A72271" w:rsidP="00A722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  <w:tcBorders>
              <w:bottom w:val="single" w:sz="4" w:space="0" w:color="auto"/>
            </w:tcBorders>
            <w:hideMark/>
          </w:tcPr>
          <w:p w14:paraId="44074070" w14:textId="2AA2077B" w:rsidR="00A72271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ustralia</w:t>
            </w:r>
          </w:p>
          <w:p w14:paraId="511766BF" w14:textId="62CC4809" w:rsidR="00A72271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 xml:space="preserve">• Age at diagnosis: 36.9 years, 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br/>
              <w:t>• Current diagnosis: anxiety – 72%, depression – 48%, ADHD – 41%, social anxiety – 41%, PTSD – 28%.</w:t>
            </w:r>
          </w:p>
          <w:p w14:paraId="43B995C2" w14:textId="043627A9" w:rsidR="00A72271" w:rsidRPr="0067271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tcBorders>
              <w:bottom w:val="single" w:sz="4" w:space="0" w:color="auto"/>
            </w:tcBorders>
            <w:noWrap/>
            <w:hideMark/>
          </w:tcPr>
          <w:p w14:paraId="3AE71131" w14:textId="77777777" w:rsidR="00A72271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PHQ-9</w:t>
            </w:r>
          </w:p>
          <w:p w14:paraId="47ED8585" w14:textId="77777777" w:rsidR="00A72271" w:rsidRDefault="00A72271" w:rsidP="00A72271">
            <w:pPr>
              <w:tabs>
                <w:tab w:val="left" w:pos="47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ECD5A2F" w14:textId="48FB0C20" w:rsidR="00A72271" w:rsidRPr="0067271A" w:rsidRDefault="00A72271" w:rsidP="00A722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tcBorders>
              <w:bottom w:val="single" w:sz="4" w:space="0" w:color="auto"/>
            </w:tcBorders>
            <w:noWrap/>
            <w:hideMark/>
          </w:tcPr>
          <w:p w14:paraId="42BF0569" w14:textId="0B35932F" w:rsidR="00A72271" w:rsidRPr="0067271A" w:rsidRDefault="00A72271" w:rsidP="00A722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4DC4C2C1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noWrap/>
            <w:hideMark/>
          </w:tcPr>
          <w:p w14:paraId="353F53A7" w14:textId="0D4FE9B0" w:rsidR="00A72271" w:rsidRPr="0067271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-28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noWrap/>
            <w:hideMark/>
          </w:tcPr>
          <w:p w14:paraId="291781CB" w14:textId="7926A78F" w:rsidR="00A72271" w:rsidRPr="0067271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</w:t>
            </w:r>
          </w:p>
          <w:p w14:paraId="569D737C" w14:textId="77777777" w:rsidR="00A72271" w:rsidRDefault="00A72271" w:rsidP="00A722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9790495" w14:textId="77777777" w:rsidR="00A72271" w:rsidRPr="0067271A" w:rsidRDefault="00A72271" w:rsidP="00A722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" w:type="pct"/>
            <w:tcBorders>
              <w:bottom w:val="single" w:sz="4" w:space="0" w:color="auto"/>
            </w:tcBorders>
            <w:noWrap/>
            <w:hideMark/>
          </w:tcPr>
          <w:p w14:paraId="12C27C56" w14:textId="7533FFA3" w:rsidR="00A72271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  <w:p w14:paraId="12B1BCF2" w14:textId="77777777" w:rsidR="00A72271" w:rsidRPr="0067271A" w:rsidRDefault="00A72271" w:rsidP="00A722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6FEC" w:rsidRPr="00B8210A" w14:paraId="44AEC100" w14:textId="77777777" w:rsidTr="00590BB2">
        <w:trPr>
          <w:trHeight w:val="639"/>
          <w:jc w:val="center"/>
        </w:trPr>
        <w:tc>
          <w:tcPr>
            <w:tcW w:w="408" w:type="pct"/>
            <w:tcBorders>
              <w:top w:val="single" w:sz="4" w:space="0" w:color="auto"/>
            </w:tcBorders>
            <w:noWrap/>
          </w:tcPr>
          <w:p w14:paraId="4D47771E" w14:textId="4B8BAB4B" w:rsidR="00496FEC" w:rsidRPr="00B8210A" w:rsidRDefault="00496FEC" w:rsidP="00590BB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tkinson et al. (2025)</w:t>
            </w:r>
          </w:p>
        </w:tc>
        <w:tc>
          <w:tcPr>
            <w:tcW w:w="205" w:type="pct"/>
            <w:tcBorders>
              <w:top w:val="single" w:sz="4" w:space="0" w:color="auto"/>
            </w:tcBorders>
            <w:noWrap/>
          </w:tcPr>
          <w:p w14:paraId="49B194C9" w14:textId="0B6D2149" w:rsidR="00496FEC" w:rsidRPr="00B8210A" w:rsidRDefault="00496FEC" w:rsidP="00590BB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308" w:type="pct"/>
            <w:tcBorders>
              <w:top w:val="single" w:sz="4" w:space="0" w:color="auto"/>
            </w:tcBorders>
            <w:noWrap/>
          </w:tcPr>
          <w:p w14:paraId="3CA5C986" w14:textId="77777777" w:rsidR="00496FEC" w:rsidRDefault="00496FEC" w:rsidP="00590BB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single" w:sz="4" w:space="0" w:color="auto"/>
            </w:tcBorders>
            <w:noWrap/>
          </w:tcPr>
          <w:p w14:paraId="3F30DFBD" w14:textId="66F79539" w:rsidR="00496FEC" w:rsidRDefault="001215C9" w:rsidP="00590BB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tistic (including self-diagnosed)</w:t>
            </w:r>
          </w:p>
        </w:tc>
        <w:tc>
          <w:tcPr>
            <w:tcW w:w="256" w:type="pct"/>
            <w:tcBorders>
              <w:top w:val="single" w:sz="4" w:space="0" w:color="auto"/>
            </w:tcBorders>
            <w:noWrap/>
          </w:tcPr>
          <w:p w14:paraId="51042921" w14:textId="54E7CA47" w:rsidR="00496FEC" w:rsidRPr="00B8210A" w:rsidRDefault="00EB6967" w:rsidP="00590BB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38</w:t>
            </w:r>
          </w:p>
        </w:tc>
        <w:tc>
          <w:tcPr>
            <w:tcW w:w="1336" w:type="pct"/>
            <w:tcBorders>
              <w:top w:val="single" w:sz="4" w:space="0" w:color="auto"/>
            </w:tcBorders>
          </w:tcPr>
          <w:p w14:paraId="46503866" w14:textId="77777777" w:rsidR="00496FEC" w:rsidRDefault="00551B36" w:rsidP="00590BB2">
            <w:pPr>
              <w:spacing w:before="24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735B9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  <w:p w14:paraId="27AABE2B" w14:textId="074A9619" w:rsidR="004735B9" w:rsidRPr="00B8210A" w:rsidRDefault="004735B9" w:rsidP="00590B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83% formally diagnosed with ASD</w:t>
            </w:r>
            <w:r w:rsidR="006A6FC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359" w:type="pct"/>
            <w:tcBorders>
              <w:top w:val="single" w:sz="4" w:space="0" w:color="auto"/>
            </w:tcBorders>
            <w:noWrap/>
          </w:tcPr>
          <w:p w14:paraId="5C4E2FAB" w14:textId="77777777" w:rsidR="00496FEC" w:rsidRPr="00B8210A" w:rsidRDefault="00496FEC" w:rsidP="00590BB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tcBorders>
              <w:top w:val="single" w:sz="4" w:space="0" w:color="auto"/>
            </w:tcBorders>
            <w:noWrap/>
          </w:tcPr>
          <w:p w14:paraId="3E8787DE" w14:textId="546E5D2C" w:rsidR="00496FEC" w:rsidRPr="00B8210A" w:rsidRDefault="001265EC" w:rsidP="00590BB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C-ASD</w:t>
            </w:r>
          </w:p>
        </w:tc>
        <w:tc>
          <w:tcPr>
            <w:tcW w:w="303" w:type="pct"/>
            <w:tcBorders>
              <w:top w:val="single" w:sz="4" w:space="0" w:color="auto"/>
            </w:tcBorders>
          </w:tcPr>
          <w:p w14:paraId="707413D5" w14:textId="77777777" w:rsidR="00496FEC" w:rsidRPr="00B8210A" w:rsidRDefault="00496FEC" w:rsidP="00590BB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noWrap/>
          </w:tcPr>
          <w:p w14:paraId="3029B775" w14:textId="5C630D01" w:rsidR="00496FEC" w:rsidRPr="00B8210A" w:rsidRDefault="0025792B" w:rsidP="00590BB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Q-10-A</w:t>
            </w:r>
          </w:p>
        </w:tc>
        <w:tc>
          <w:tcPr>
            <w:tcW w:w="461" w:type="pct"/>
            <w:tcBorders>
              <w:top w:val="single" w:sz="4" w:space="0" w:color="auto"/>
            </w:tcBorders>
            <w:noWrap/>
          </w:tcPr>
          <w:p w14:paraId="4B6FDEB1" w14:textId="4FB13332" w:rsidR="00496FEC" w:rsidRPr="00B8210A" w:rsidRDefault="0025792B" w:rsidP="00590BB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Q</w:t>
            </w:r>
          </w:p>
        </w:tc>
        <w:tc>
          <w:tcPr>
            <w:tcW w:w="228" w:type="pct"/>
            <w:tcBorders>
              <w:top w:val="single" w:sz="4" w:space="0" w:color="auto"/>
            </w:tcBorders>
            <w:noWrap/>
          </w:tcPr>
          <w:p w14:paraId="1DBF0851" w14:textId="4A67B211" w:rsidR="00496FEC" w:rsidRPr="00B8210A" w:rsidRDefault="0025792B" w:rsidP="00590BB2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A72271" w:rsidRPr="00B8210A" w14:paraId="23DED775" w14:textId="77777777" w:rsidTr="00C871E1">
        <w:trPr>
          <w:trHeight w:val="639"/>
          <w:jc w:val="center"/>
        </w:trPr>
        <w:tc>
          <w:tcPr>
            <w:tcW w:w="408" w:type="pct"/>
            <w:noWrap/>
            <w:hideMark/>
          </w:tcPr>
          <w:p w14:paraId="6AEDB93B" w14:textId="27F73E7E" w:rsidR="00A72271" w:rsidRPr="00D76159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Beck et al. (2020)</w:t>
            </w:r>
            <w:r w:rsidR="00D7615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7615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05" w:type="pct"/>
            <w:noWrap/>
            <w:hideMark/>
          </w:tcPr>
          <w:p w14:paraId="28B32F02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308" w:type="pct"/>
            <w:noWrap/>
            <w:hideMark/>
          </w:tcPr>
          <w:p w14:paraId="7D1F1DEA" w14:textId="64D2A9C3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2DCB9112" w14:textId="7D8191F4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256" w:type="pct"/>
            <w:noWrap/>
            <w:hideMark/>
          </w:tcPr>
          <w:p w14:paraId="75892B24" w14:textId="3954F45E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5.2 (6.17)</w:t>
            </w:r>
          </w:p>
        </w:tc>
        <w:tc>
          <w:tcPr>
            <w:tcW w:w="1336" w:type="pct"/>
            <w:hideMark/>
          </w:tcPr>
          <w:p w14:paraId="6AC75667" w14:textId="7BC5BF9C" w:rsidR="00A72271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USA</w:t>
            </w:r>
          </w:p>
          <w:p w14:paraId="66965F5A" w14:textId="61315B1F" w:rsidR="00A72271" w:rsidRPr="00A02CA3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 xml:space="preserve">• 18 diagnosed autistic people; all participants self-reported elevated autistic traits e.g., BAPQ &gt; 3); 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br/>
              <w:t>• Psychiatric diagnosis: any – 63.8%, generalised anxiety – 39.7%, major depressive – 31%, ADHD – 17.2%, social anxiety – 15.5%, learning disorder – 5.2%.</w:t>
            </w:r>
          </w:p>
          <w:p w14:paraId="4A0B9FCF" w14:textId="2505CE48" w:rsidR="00A72271" w:rsidRPr="00A02CA3" w:rsidRDefault="00A72271" w:rsidP="00A722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54B255C7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depression</w:t>
            </w:r>
          </w:p>
        </w:tc>
        <w:tc>
          <w:tcPr>
            <w:tcW w:w="308" w:type="pct"/>
            <w:noWrap/>
            <w:hideMark/>
          </w:tcPr>
          <w:p w14:paraId="66D6D55F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anxiety</w:t>
            </w:r>
          </w:p>
        </w:tc>
        <w:tc>
          <w:tcPr>
            <w:tcW w:w="303" w:type="pct"/>
          </w:tcPr>
          <w:p w14:paraId="09159C29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5AC479F9" w14:textId="4998E1A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noWrap/>
            <w:hideMark/>
          </w:tcPr>
          <w:p w14:paraId="3E8824D7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  <w:hideMark/>
          </w:tcPr>
          <w:p w14:paraId="07FA2EB7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</w:tr>
      <w:tr w:rsidR="00A72271" w:rsidRPr="00B8210A" w14:paraId="51C4F4DE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36FC6717" w14:textId="6C5021E1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37941571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58*</w:t>
            </w:r>
          </w:p>
        </w:tc>
        <w:tc>
          <w:tcPr>
            <w:tcW w:w="308" w:type="pct"/>
            <w:noWrap/>
            <w:hideMark/>
          </w:tcPr>
          <w:p w14:paraId="47076219" w14:textId="030454D2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014B2EF4" w14:textId="37E94991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256" w:type="pct"/>
            <w:noWrap/>
            <w:hideMark/>
          </w:tcPr>
          <w:p w14:paraId="3C550043" w14:textId="69666FD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5.2 (6.17)</w:t>
            </w:r>
          </w:p>
        </w:tc>
        <w:tc>
          <w:tcPr>
            <w:tcW w:w="1336" w:type="pct"/>
            <w:noWrap/>
            <w:hideMark/>
          </w:tcPr>
          <w:p w14:paraId="76250AED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3CB0D8CB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depression</w:t>
            </w:r>
          </w:p>
        </w:tc>
        <w:tc>
          <w:tcPr>
            <w:tcW w:w="308" w:type="pct"/>
            <w:noWrap/>
            <w:hideMark/>
          </w:tcPr>
          <w:p w14:paraId="45FA8330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anxiety</w:t>
            </w:r>
          </w:p>
        </w:tc>
        <w:tc>
          <w:tcPr>
            <w:tcW w:w="303" w:type="pct"/>
          </w:tcPr>
          <w:p w14:paraId="674A0F30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3687A473" w14:textId="156F3B7E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noWrap/>
            <w:hideMark/>
          </w:tcPr>
          <w:p w14:paraId="0CBCABB8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  <w:hideMark/>
          </w:tcPr>
          <w:p w14:paraId="3D146073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516</w:t>
            </w:r>
          </w:p>
        </w:tc>
      </w:tr>
      <w:tr w:rsidR="00A72271" w:rsidRPr="00B8210A" w14:paraId="312B8E61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0BF2C15E" w14:textId="59309F0F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072855AA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58*</w:t>
            </w:r>
          </w:p>
        </w:tc>
        <w:tc>
          <w:tcPr>
            <w:tcW w:w="308" w:type="pct"/>
            <w:noWrap/>
            <w:hideMark/>
          </w:tcPr>
          <w:p w14:paraId="316AFD00" w14:textId="4640E105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7078C336" w14:textId="0BB80B6F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256" w:type="pct"/>
            <w:noWrap/>
            <w:hideMark/>
          </w:tcPr>
          <w:p w14:paraId="63E5E321" w14:textId="77A4E33B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5.2 (6.17)</w:t>
            </w:r>
          </w:p>
        </w:tc>
        <w:tc>
          <w:tcPr>
            <w:tcW w:w="1336" w:type="pct"/>
            <w:noWrap/>
            <w:hideMark/>
          </w:tcPr>
          <w:p w14:paraId="1C7672B0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1EABD8C9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depression</w:t>
            </w:r>
          </w:p>
        </w:tc>
        <w:tc>
          <w:tcPr>
            <w:tcW w:w="308" w:type="pct"/>
            <w:noWrap/>
            <w:hideMark/>
          </w:tcPr>
          <w:p w14:paraId="722D2590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anxiety</w:t>
            </w:r>
          </w:p>
        </w:tc>
        <w:tc>
          <w:tcPr>
            <w:tcW w:w="303" w:type="pct"/>
          </w:tcPr>
          <w:p w14:paraId="2B325AD3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4906F2C8" w14:textId="10370E75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noWrap/>
            <w:hideMark/>
          </w:tcPr>
          <w:p w14:paraId="2A9CCB08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assimilation</w:t>
            </w:r>
          </w:p>
        </w:tc>
        <w:tc>
          <w:tcPr>
            <w:tcW w:w="228" w:type="pct"/>
            <w:noWrap/>
            <w:hideMark/>
          </w:tcPr>
          <w:p w14:paraId="5C25CCB8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431</w:t>
            </w:r>
          </w:p>
        </w:tc>
      </w:tr>
      <w:tr w:rsidR="00A72271" w:rsidRPr="00B8210A" w14:paraId="6A19BE34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6F01E96A" w14:textId="3952F910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25B46E81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58*</w:t>
            </w:r>
          </w:p>
        </w:tc>
        <w:tc>
          <w:tcPr>
            <w:tcW w:w="308" w:type="pct"/>
            <w:noWrap/>
            <w:hideMark/>
          </w:tcPr>
          <w:p w14:paraId="16001E7C" w14:textId="60FA06CA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1D9E49CD" w14:textId="2E9B46F1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256" w:type="pct"/>
            <w:noWrap/>
            <w:hideMark/>
          </w:tcPr>
          <w:p w14:paraId="5C81ED47" w14:textId="09DA505C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5.2 (6.17)</w:t>
            </w:r>
          </w:p>
        </w:tc>
        <w:tc>
          <w:tcPr>
            <w:tcW w:w="1336" w:type="pct"/>
            <w:noWrap/>
            <w:hideMark/>
          </w:tcPr>
          <w:p w14:paraId="4F90DE06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09729102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depression</w:t>
            </w:r>
          </w:p>
        </w:tc>
        <w:tc>
          <w:tcPr>
            <w:tcW w:w="308" w:type="pct"/>
            <w:noWrap/>
            <w:hideMark/>
          </w:tcPr>
          <w:p w14:paraId="0B8F3869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anxiety</w:t>
            </w:r>
          </w:p>
        </w:tc>
        <w:tc>
          <w:tcPr>
            <w:tcW w:w="303" w:type="pct"/>
          </w:tcPr>
          <w:p w14:paraId="76687F27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1073D51C" w14:textId="5942E56D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BAPQ</w:t>
            </w:r>
          </w:p>
        </w:tc>
        <w:tc>
          <w:tcPr>
            <w:tcW w:w="461" w:type="pct"/>
            <w:noWrap/>
            <w:hideMark/>
          </w:tcPr>
          <w:p w14:paraId="46C35928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  <w:hideMark/>
          </w:tcPr>
          <w:p w14:paraId="4F402008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A72271" w:rsidRPr="00B8210A" w14:paraId="20C687CE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78A2AEEC" w14:textId="3F29A2E5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4D84D293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58*</w:t>
            </w:r>
          </w:p>
        </w:tc>
        <w:tc>
          <w:tcPr>
            <w:tcW w:w="308" w:type="pct"/>
            <w:noWrap/>
            <w:hideMark/>
          </w:tcPr>
          <w:p w14:paraId="7B8F349B" w14:textId="1732BD12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3FE20B08" w14:textId="15FD4613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256" w:type="pct"/>
            <w:noWrap/>
            <w:hideMark/>
          </w:tcPr>
          <w:p w14:paraId="5DCDFAF6" w14:textId="47B4967A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5.2 (6.17)</w:t>
            </w:r>
          </w:p>
        </w:tc>
        <w:tc>
          <w:tcPr>
            <w:tcW w:w="1336" w:type="pct"/>
            <w:noWrap/>
            <w:hideMark/>
          </w:tcPr>
          <w:p w14:paraId="1C2C2155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0EE94BFB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depression</w:t>
            </w:r>
          </w:p>
        </w:tc>
        <w:tc>
          <w:tcPr>
            <w:tcW w:w="308" w:type="pct"/>
            <w:noWrap/>
            <w:hideMark/>
          </w:tcPr>
          <w:p w14:paraId="5A903B4C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anxiety</w:t>
            </w:r>
          </w:p>
        </w:tc>
        <w:tc>
          <w:tcPr>
            <w:tcW w:w="303" w:type="pct"/>
          </w:tcPr>
          <w:p w14:paraId="2DF1076D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6A3FC64C" w14:textId="361710EC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BAPQ</w:t>
            </w:r>
          </w:p>
        </w:tc>
        <w:tc>
          <w:tcPr>
            <w:tcW w:w="461" w:type="pct"/>
            <w:noWrap/>
            <w:hideMark/>
          </w:tcPr>
          <w:p w14:paraId="2BA73CD5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  <w:hideMark/>
          </w:tcPr>
          <w:p w14:paraId="49D58E72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385</w:t>
            </w:r>
          </w:p>
        </w:tc>
      </w:tr>
      <w:tr w:rsidR="00A72271" w:rsidRPr="00B8210A" w14:paraId="55744D68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7B549BE2" w14:textId="3B5AFAFE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62DE44D6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58*</w:t>
            </w:r>
          </w:p>
        </w:tc>
        <w:tc>
          <w:tcPr>
            <w:tcW w:w="308" w:type="pct"/>
            <w:noWrap/>
            <w:hideMark/>
          </w:tcPr>
          <w:p w14:paraId="0403BA42" w14:textId="66F82BD5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1E0D3AC3" w14:textId="3075F50F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256" w:type="pct"/>
            <w:noWrap/>
            <w:hideMark/>
          </w:tcPr>
          <w:p w14:paraId="7C941AEF" w14:textId="311BA78B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5.2 (6.17)</w:t>
            </w:r>
          </w:p>
        </w:tc>
        <w:tc>
          <w:tcPr>
            <w:tcW w:w="1336" w:type="pct"/>
            <w:noWrap/>
            <w:hideMark/>
          </w:tcPr>
          <w:p w14:paraId="494A09B4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4F1AE4C8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depression</w:t>
            </w:r>
          </w:p>
        </w:tc>
        <w:tc>
          <w:tcPr>
            <w:tcW w:w="308" w:type="pct"/>
            <w:noWrap/>
            <w:hideMark/>
          </w:tcPr>
          <w:p w14:paraId="69F46928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anxiety</w:t>
            </w:r>
          </w:p>
        </w:tc>
        <w:tc>
          <w:tcPr>
            <w:tcW w:w="303" w:type="pct"/>
          </w:tcPr>
          <w:p w14:paraId="12C5F3FA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607311AD" w14:textId="255D9911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BAPQ</w:t>
            </w:r>
          </w:p>
        </w:tc>
        <w:tc>
          <w:tcPr>
            <w:tcW w:w="461" w:type="pct"/>
            <w:noWrap/>
            <w:hideMark/>
          </w:tcPr>
          <w:p w14:paraId="3979F423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assimilation</w:t>
            </w:r>
          </w:p>
        </w:tc>
        <w:tc>
          <w:tcPr>
            <w:tcW w:w="228" w:type="pct"/>
            <w:noWrap/>
            <w:hideMark/>
          </w:tcPr>
          <w:p w14:paraId="1697B7D6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</w:tr>
      <w:tr w:rsidR="00A72271" w:rsidRPr="00B8210A" w14:paraId="6AF0BEF5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69CA5F41" w14:textId="2C5BA6E9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263D6062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58*</w:t>
            </w:r>
          </w:p>
        </w:tc>
        <w:tc>
          <w:tcPr>
            <w:tcW w:w="308" w:type="pct"/>
            <w:noWrap/>
            <w:hideMark/>
          </w:tcPr>
          <w:p w14:paraId="1BA7555D" w14:textId="4757712F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7D828861" w14:textId="38471618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256" w:type="pct"/>
            <w:noWrap/>
            <w:hideMark/>
          </w:tcPr>
          <w:p w14:paraId="13B6E8E7" w14:textId="3806EAC2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5.2 (6.17)</w:t>
            </w:r>
          </w:p>
        </w:tc>
        <w:tc>
          <w:tcPr>
            <w:tcW w:w="1336" w:type="pct"/>
            <w:noWrap/>
            <w:hideMark/>
          </w:tcPr>
          <w:p w14:paraId="1DAF43EF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62204B16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depression</w:t>
            </w:r>
          </w:p>
        </w:tc>
        <w:tc>
          <w:tcPr>
            <w:tcW w:w="308" w:type="pct"/>
            <w:noWrap/>
            <w:hideMark/>
          </w:tcPr>
          <w:p w14:paraId="31BA1D95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anxiety</w:t>
            </w:r>
          </w:p>
        </w:tc>
        <w:tc>
          <w:tcPr>
            <w:tcW w:w="303" w:type="pct"/>
          </w:tcPr>
          <w:p w14:paraId="6F65C446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4C0D9998" w14:textId="3E6CCF9E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SRS-2</w:t>
            </w:r>
          </w:p>
        </w:tc>
        <w:tc>
          <w:tcPr>
            <w:tcW w:w="461" w:type="pct"/>
            <w:noWrap/>
            <w:hideMark/>
          </w:tcPr>
          <w:p w14:paraId="40CA4C76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  <w:hideMark/>
          </w:tcPr>
          <w:p w14:paraId="2BE42874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-0.025</w:t>
            </w:r>
          </w:p>
        </w:tc>
      </w:tr>
      <w:tr w:rsidR="00A72271" w:rsidRPr="00B8210A" w14:paraId="1BECF14B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30DAAE86" w14:textId="531EFACE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74E809C9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58*</w:t>
            </w:r>
          </w:p>
        </w:tc>
        <w:tc>
          <w:tcPr>
            <w:tcW w:w="308" w:type="pct"/>
            <w:noWrap/>
            <w:hideMark/>
          </w:tcPr>
          <w:p w14:paraId="04CC57CA" w14:textId="486D17A0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2E5085EC" w14:textId="1A2761CD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256" w:type="pct"/>
            <w:noWrap/>
            <w:hideMark/>
          </w:tcPr>
          <w:p w14:paraId="622E88A6" w14:textId="16B50CDC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5.2 (6.17)</w:t>
            </w:r>
          </w:p>
        </w:tc>
        <w:tc>
          <w:tcPr>
            <w:tcW w:w="1336" w:type="pct"/>
            <w:noWrap/>
            <w:hideMark/>
          </w:tcPr>
          <w:p w14:paraId="7A25B92E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2BC5CB28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depression</w:t>
            </w:r>
          </w:p>
        </w:tc>
        <w:tc>
          <w:tcPr>
            <w:tcW w:w="308" w:type="pct"/>
            <w:noWrap/>
            <w:hideMark/>
          </w:tcPr>
          <w:p w14:paraId="130FF8A6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anxiety</w:t>
            </w:r>
          </w:p>
        </w:tc>
        <w:tc>
          <w:tcPr>
            <w:tcW w:w="303" w:type="pct"/>
          </w:tcPr>
          <w:p w14:paraId="16A0A0F2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66C2BB97" w14:textId="12E281F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SRS-2</w:t>
            </w:r>
          </w:p>
        </w:tc>
        <w:tc>
          <w:tcPr>
            <w:tcW w:w="461" w:type="pct"/>
            <w:noWrap/>
            <w:hideMark/>
          </w:tcPr>
          <w:p w14:paraId="57A36E0A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  <w:hideMark/>
          </w:tcPr>
          <w:p w14:paraId="33C15BD6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491</w:t>
            </w:r>
          </w:p>
        </w:tc>
      </w:tr>
      <w:tr w:rsidR="00A72271" w:rsidRPr="00B8210A" w14:paraId="5CAB75A5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6BF187D6" w14:textId="66889995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716AAF71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58*</w:t>
            </w:r>
          </w:p>
        </w:tc>
        <w:tc>
          <w:tcPr>
            <w:tcW w:w="308" w:type="pct"/>
            <w:noWrap/>
            <w:hideMark/>
          </w:tcPr>
          <w:p w14:paraId="24D96376" w14:textId="7F921658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42C95E70" w14:textId="5CC49C4C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256" w:type="pct"/>
            <w:noWrap/>
            <w:hideMark/>
          </w:tcPr>
          <w:p w14:paraId="4238CDD9" w14:textId="57473685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5.2 (6.17)</w:t>
            </w:r>
          </w:p>
        </w:tc>
        <w:tc>
          <w:tcPr>
            <w:tcW w:w="1336" w:type="pct"/>
            <w:noWrap/>
            <w:hideMark/>
          </w:tcPr>
          <w:p w14:paraId="15B6081C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5C5A111C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depression</w:t>
            </w:r>
          </w:p>
        </w:tc>
        <w:tc>
          <w:tcPr>
            <w:tcW w:w="308" w:type="pct"/>
            <w:noWrap/>
            <w:hideMark/>
          </w:tcPr>
          <w:p w14:paraId="2B309866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anxiety</w:t>
            </w:r>
          </w:p>
        </w:tc>
        <w:tc>
          <w:tcPr>
            <w:tcW w:w="303" w:type="pct"/>
          </w:tcPr>
          <w:p w14:paraId="34FDA5B3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02533F06" w14:textId="0F75CB1C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SRS-2</w:t>
            </w:r>
          </w:p>
        </w:tc>
        <w:tc>
          <w:tcPr>
            <w:tcW w:w="461" w:type="pct"/>
            <w:noWrap/>
            <w:hideMark/>
          </w:tcPr>
          <w:p w14:paraId="4EA584F9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assimilation</w:t>
            </w:r>
          </w:p>
        </w:tc>
        <w:tc>
          <w:tcPr>
            <w:tcW w:w="228" w:type="pct"/>
            <w:noWrap/>
            <w:hideMark/>
          </w:tcPr>
          <w:p w14:paraId="3EEB1C5A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</w:tr>
      <w:tr w:rsidR="00A72271" w:rsidRPr="00B8210A" w14:paraId="5140E10F" w14:textId="77777777" w:rsidTr="000A3519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38CD29B0" w14:textId="2178E6C9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6F26ED66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58*</w:t>
            </w:r>
          </w:p>
        </w:tc>
        <w:tc>
          <w:tcPr>
            <w:tcW w:w="308" w:type="pct"/>
            <w:noWrap/>
            <w:hideMark/>
          </w:tcPr>
          <w:p w14:paraId="436E4C14" w14:textId="46AAA882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79697600" w14:textId="7DACE71F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256" w:type="pct"/>
            <w:noWrap/>
            <w:hideMark/>
          </w:tcPr>
          <w:p w14:paraId="5DE0DCED" w14:textId="5294EB64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5.2 (6.17)</w:t>
            </w:r>
          </w:p>
        </w:tc>
        <w:tc>
          <w:tcPr>
            <w:tcW w:w="1336" w:type="pct"/>
            <w:noWrap/>
            <w:hideMark/>
          </w:tcPr>
          <w:p w14:paraId="098E5F90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0E2255E2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depression</w:t>
            </w:r>
          </w:p>
        </w:tc>
        <w:tc>
          <w:tcPr>
            <w:tcW w:w="308" w:type="pct"/>
            <w:noWrap/>
            <w:hideMark/>
          </w:tcPr>
          <w:p w14:paraId="3FF638B3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anxiety</w:t>
            </w:r>
          </w:p>
        </w:tc>
        <w:tc>
          <w:tcPr>
            <w:tcW w:w="303" w:type="pct"/>
          </w:tcPr>
          <w:p w14:paraId="45326264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63E9F7FA" w14:textId="32C185AF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DOS-2 Module 4</w:t>
            </w:r>
          </w:p>
        </w:tc>
        <w:tc>
          <w:tcPr>
            <w:tcW w:w="461" w:type="pct"/>
            <w:noWrap/>
            <w:hideMark/>
          </w:tcPr>
          <w:p w14:paraId="21DB2091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  <w:hideMark/>
          </w:tcPr>
          <w:p w14:paraId="6E7D1FFB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-0.263</w:t>
            </w:r>
          </w:p>
        </w:tc>
      </w:tr>
      <w:tr w:rsidR="00A72271" w:rsidRPr="00B8210A" w14:paraId="1E79A60B" w14:textId="77777777" w:rsidTr="000A3519">
        <w:trPr>
          <w:trHeight w:val="320"/>
          <w:jc w:val="center"/>
        </w:trPr>
        <w:tc>
          <w:tcPr>
            <w:tcW w:w="408" w:type="pct"/>
            <w:tcBorders>
              <w:bottom w:val="single" w:sz="4" w:space="0" w:color="auto"/>
            </w:tcBorders>
            <w:noWrap/>
            <w:hideMark/>
          </w:tcPr>
          <w:p w14:paraId="4106E679" w14:textId="5DC8BD85" w:rsidR="00A72271" w:rsidRPr="00ED2BE5" w:rsidRDefault="00A72271" w:rsidP="00A7227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tcBorders>
              <w:bottom w:val="single" w:sz="4" w:space="0" w:color="auto"/>
            </w:tcBorders>
            <w:noWrap/>
            <w:hideMark/>
          </w:tcPr>
          <w:p w14:paraId="4F06C75C" w14:textId="77777777" w:rsidR="00A72271" w:rsidRPr="00B8210A" w:rsidRDefault="00A72271" w:rsidP="00A7227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58*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noWrap/>
            <w:hideMark/>
          </w:tcPr>
          <w:p w14:paraId="521AE6D8" w14:textId="131096C2" w:rsidR="00A72271" w:rsidRPr="00B8210A" w:rsidRDefault="00A72271" w:rsidP="00A7227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noWrap/>
            <w:hideMark/>
          </w:tcPr>
          <w:p w14:paraId="6D16BED0" w14:textId="6D2B9675" w:rsidR="00A72271" w:rsidRPr="00B8210A" w:rsidRDefault="00A72271" w:rsidP="00A7227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noWrap/>
            <w:hideMark/>
          </w:tcPr>
          <w:p w14:paraId="1CA3234E" w14:textId="1F9C2208" w:rsidR="00A72271" w:rsidRPr="00B8210A" w:rsidRDefault="00A72271" w:rsidP="00A7227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5.2 (6.17)</w:t>
            </w:r>
          </w:p>
        </w:tc>
        <w:tc>
          <w:tcPr>
            <w:tcW w:w="1336" w:type="pct"/>
            <w:tcBorders>
              <w:bottom w:val="single" w:sz="4" w:space="0" w:color="auto"/>
            </w:tcBorders>
            <w:noWrap/>
            <w:hideMark/>
          </w:tcPr>
          <w:p w14:paraId="1FDA7EDE" w14:textId="77777777" w:rsidR="00A72271" w:rsidRPr="00B8210A" w:rsidRDefault="00A72271" w:rsidP="00A72271">
            <w:pPr>
              <w:spacing w:before="24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tcBorders>
              <w:bottom w:val="single" w:sz="4" w:space="0" w:color="auto"/>
            </w:tcBorders>
            <w:noWrap/>
            <w:hideMark/>
          </w:tcPr>
          <w:p w14:paraId="25D36D80" w14:textId="77777777" w:rsidR="00A72271" w:rsidRPr="00B8210A" w:rsidRDefault="00A72271" w:rsidP="00A7227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depression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noWrap/>
            <w:hideMark/>
          </w:tcPr>
          <w:p w14:paraId="50614693" w14:textId="77777777" w:rsidR="00A72271" w:rsidRPr="00B8210A" w:rsidRDefault="00A72271" w:rsidP="00A7227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anxiety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24831E8D" w14:textId="77777777" w:rsidR="00A72271" w:rsidRPr="00B8210A" w:rsidRDefault="00A72271" w:rsidP="00A7227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noWrap/>
            <w:hideMark/>
          </w:tcPr>
          <w:p w14:paraId="3EDD6053" w14:textId="5867E32D" w:rsidR="00A72271" w:rsidRPr="00B8210A" w:rsidRDefault="00A72271" w:rsidP="00A7227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DOS-2 Module 4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noWrap/>
            <w:hideMark/>
          </w:tcPr>
          <w:p w14:paraId="4DC531B5" w14:textId="77777777" w:rsidR="00A72271" w:rsidRPr="00B8210A" w:rsidRDefault="00A72271" w:rsidP="00A7227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noWrap/>
            <w:hideMark/>
          </w:tcPr>
          <w:p w14:paraId="2110D9A0" w14:textId="77777777" w:rsidR="00A72271" w:rsidRPr="00B8210A" w:rsidRDefault="00A72271" w:rsidP="00A7227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247</w:t>
            </w:r>
          </w:p>
        </w:tc>
      </w:tr>
      <w:tr w:rsidR="00A72271" w:rsidRPr="00B8210A" w14:paraId="014CF469" w14:textId="77777777" w:rsidTr="000A3519">
        <w:trPr>
          <w:trHeight w:val="340"/>
          <w:jc w:val="center"/>
        </w:trPr>
        <w:tc>
          <w:tcPr>
            <w:tcW w:w="408" w:type="pct"/>
            <w:tcBorders>
              <w:top w:val="single" w:sz="4" w:space="0" w:color="auto"/>
            </w:tcBorders>
            <w:noWrap/>
            <w:hideMark/>
          </w:tcPr>
          <w:p w14:paraId="3BE3C272" w14:textId="560584B5" w:rsidR="00A72271" w:rsidRPr="002D2FAE" w:rsidRDefault="002D2FAE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Beck et al. (2020) </w:t>
            </w:r>
            <w:r w:rsidR="00D7615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a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ntinued</w:t>
            </w:r>
          </w:p>
        </w:tc>
        <w:tc>
          <w:tcPr>
            <w:tcW w:w="205" w:type="pct"/>
            <w:tcBorders>
              <w:top w:val="single" w:sz="4" w:space="0" w:color="auto"/>
            </w:tcBorders>
            <w:noWrap/>
            <w:hideMark/>
          </w:tcPr>
          <w:p w14:paraId="51834884" w14:textId="77777777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58*</w:t>
            </w:r>
          </w:p>
        </w:tc>
        <w:tc>
          <w:tcPr>
            <w:tcW w:w="308" w:type="pct"/>
            <w:tcBorders>
              <w:top w:val="single" w:sz="4" w:space="0" w:color="auto"/>
            </w:tcBorders>
            <w:noWrap/>
            <w:hideMark/>
          </w:tcPr>
          <w:p w14:paraId="3481D1F6" w14:textId="4E87CBFE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tcBorders>
              <w:top w:val="single" w:sz="4" w:space="0" w:color="auto"/>
            </w:tcBorders>
            <w:noWrap/>
            <w:hideMark/>
          </w:tcPr>
          <w:p w14:paraId="73609452" w14:textId="3C37ECA2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256" w:type="pct"/>
            <w:tcBorders>
              <w:top w:val="single" w:sz="4" w:space="0" w:color="auto"/>
            </w:tcBorders>
            <w:noWrap/>
            <w:hideMark/>
          </w:tcPr>
          <w:p w14:paraId="5B26F257" w14:textId="1102DB0B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5.2 (6.17)</w:t>
            </w:r>
          </w:p>
        </w:tc>
        <w:tc>
          <w:tcPr>
            <w:tcW w:w="1336" w:type="pct"/>
            <w:tcBorders>
              <w:top w:val="single" w:sz="4" w:space="0" w:color="auto"/>
            </w:tcBorders>
            <w:noWrap/>
            <w:hideMark/>
          </w:tcPr>
          <w:p w14:paraId="2FD66DA6" w14:textId="77777777" w:rsidR="00A72271" w:rsidRPr="00B8210A" w:rsidRDefault="00A72271" w:rsidP="000A3519">
            <w:pPr>
              <w:spacing w:before="24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single" w:sz="4" w:space="0" w:color="auto"/>
            </w:tcBorders>
            <w:noWrap/>
            <w:hideMark/>
          </w:tcPr>
          <w:p w14:paraId="42C18C4B" w14:textId="77777777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depression</w:t>
            </w:r>
          </w:p>
        </w:tc>
        <w:tc>
          <w:tcPr>
            <w:tcW w:w="308" w:type="pct"/>
            <w:tcBorders>
              <w:top w:val="single" w:sz="4" w:space="0" w:color="auto"/>
            </w:tcBorders>
            <w:noWrap/>
            <w:hideMark/>
          </w:tcPr>
          <w:p w14:paraId="27937841" w14:textId="0887D126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anxiety</w:t>
            </w:r>
          </w:p>
          <w:p w14:paraId="46DE3810" w14:textId="77777777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top w:val="single" w:sz="4" w:space="0" w:color="auto"/>
            </w:tcBorders>
          </w:tcPr>
          <w:p w14:paraId="773C7B87" w14:textId="77777777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noWrap/>
            <w:hideMark/>
          </w:tcPr>
          <w:p w14:paraId="56199B8C" w14:textId="5946411B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DOS-2 Module 4</w:t>
            </w:r>
          </w:p>
        </w:tc>
        <w:tc>
          <w:tcPr>
            <w:tcW w:w="461" w:type="pct"/>
            <w:tcBorders>
              <w:top w:val="single" w:sz="4" w:space="0" w:color="auto"/>
            </w:tcBorders>
            <w:noWrap/>
            <w:hideMark/>
          </w:tcPr>
          <w:p w14:paraId="2F712C9E" w14:textId="77777777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assimilation</w:t>
            </w:r>
          </w:p>
        </w:tc>
        <w:tc>
          <w:tcPr>
            <w:tcW w:w="228" w:type="pct"/>
            <w:tcBorders>
              <w:top w:val="single" w:sz="4" w:space="0" w:color="auto"/>
            </w:tcBorders>
            <w:noWrap/>
            <w:hideMark/>
          </w:tcPr>
          <w:p w14:paraId="23C96C50" w14:textId="77777777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-0.007</w:t>
            </w:r>
          </w:p>
        </w:tc>
      </w:tr>
      <w:tr w:rsidR="00A72271" w:rsidRPr="00B8210A" w14:paraId="5120ED05" w14:textId="77777777" w:rsidTr="000A3519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00490E3B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Belcher (2020)</w:t>
            </w:r>
          </w:p>
        </w:tc>
        <w:tc>
          <w:tcPr>
            <w:tcW w:w="205" w:type="pct"/>
            <w:noWrap/>
            <w:hideMark/>
          </w:tcPr>
          <w:p w14:paraId="3D849B16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308" w:type="pct"/>
            <w:noWrap/>
            <w:hideMark/>
          </w:tcPr>
          <w:p w14:paraId="233E6F24" w14:textId="50C08B5E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noWrap/>
            <w:hideMark/>
          </w:tcPr>
          <w:p w14:paraId="2D3A6AE2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3523196C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5.65</w:t>
            </w:r>
          </w:p>
        </w:tc>
        <w:tc>
          <w:tcPr>
            <w:tcW w:w="1336" w:type="pct"/>
            <w:noWrap/>
            <w:hideMark/>
          </w:tcPr>
          <w:p w14:paraId="0A642021" w14:textId="2273D2FB" w:rsidR="00A72271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UK</w:t>
            </w:r>
          </w:p>
          <w:p w14:paraId="53192808" w14:textId="495D737C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 20 autistic females, 20 autistic males, 20 non-autistic females, 20 non-autistic males.</w:t>
            </w:r>
          </w:p>
          <w:p w14:paraId="0CB3738D" w14:textId="05AF658D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4059754F" w14:textId="4A9E5C4B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785EBDBE" w14:textId="2D2BB5C2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01A24010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65A2248C" w14:textId="2DF09574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noWrap/>
            <w:hideMark/>
          </w:tcPr>
          <w:p w14:paraId="1860F8BC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</w:t>
            </w:r>
          </w:p>
        </w:tc>
        <w:tc>
          <w:tcPr>
            <w:tcW w:w="228" w:type="pct"/>
            <w:noWrap/>
            <w:hideMark/>
          </w:tcPr>
          <w:p w14:paraId="5B331106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249</w:t>
            </w:r>
          </w:p>
        </w:tc>
      </w:tr>
      <w:tr w:rsidR="00A72271" w:rsidRPr="00B8210A" w14:paraId="029A60F6" w14:textId="77777777" w:rsidTr="00C871E1">
        <w:trPr>
          <w:trHeight w:val="340"/>
          <w:jc w:val="center"/>
        </w:trPr>
        <w:tc>
          <w:tcPr>
            <w:tcW w:w="408" w:type="pct"/>
            <w:noWrap/>
            <w:hideMark/>
          </w:tcPr>
          <w:p w14:paraId="7731AA7C" w14:textId="00E89305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3C1CC4C6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308" w:type="pct"/>
            <w:noWrap/>
            <w:hideMark/>
          </w:tcPr>
          <w:p w14:paraId="36B5B2A7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noWrap/>
            <w:hideMark/>
          </w:tcPr>
          <w:p w14:paraId="73937885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7B838DEF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7.78</w:t>
            </w:r>
          </w:p>
        </w:tc>
        <w:tc>
          <w:tcPr>
            <w:tcW w:w="1336" w:type="pct"/>
            <w:noWrap/>
            <w:hideMark/>
          </w:tcPr>
          <w:p w14:paraId="05DF4F8E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6B6E6333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36F1500C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715E4478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6298AFAE" w14:textId="24CD41B3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noWrap/>
            <w:hideMark/>
          </w:tcPr>
          <w:p w14:paraId="16987F74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</w:t>
            </w:r>
          </w:p>
        </w:tc>
        <w:tc>
          <w:tcPr>
            <w:tcW w:w="228" w:type="pct"/>
            <w:noWrap/>
            <w:hideMark/>
          </w:tcPr>
          <w:p w14:paraId="735E456D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</w:tr>
      <w:tr w:rsidR="00A72271" w:rsidRPr="00B8210A" w14:paraId="04CB0888" w14:textId="77777777" w:rsidTr="00C871E1">
        <w:trPr>
          <w:trHeight w:val="426"/>
          <w:jc w:val="center"/>
        </w:trPr>
        <w:tc>
          <w:tcPr>
            <w:tcW w:w="408" w:type="pct"/>
            <w:noWrap/>
            <w:hideMark/>
          </w:tcPr>
          <w:p w14:paraId="7786624E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Bemmouna</w:t>
            </w:r>
            <w:proofErr w:type="spellEnd"/>
            <w:r w:rsidRPr="00B8210A">
              <w:rPr>
                <w:rFonts w:ascii="Times New Roman" w:hAnsi="Times New Roman" w:cs="Times New Roman"/>
                <w:sz w:val="16"/>
                <w:szCs w:val="16"/>
              </w:rPr>
              <w:t xml:space="preserve"> (2023)</w:t>
            </w:r>
          </w:p>
        </w:tc>
        <w:tc>
          <w:tcPr>
            <w:tcW w:w="205" w:type="pct"/>
            <w:noWrap/>
            <w:hideMark/>
          </w:tcPr>
          <w:p w14:paraId="477E769B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308" w:type="pct"/>
            <w:noWrap/>
            <w:hideMark/>
          </w:tcPr>
          <w:p w14:paraId="599900FB" w14:textId="695C541F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5DC793DE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4C80A110" w14:textId="755CDB7D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  <w:hideMark/>
          </w:tcPr>
          <w:p w14:paraId="35DBE24D" w14:textId="791B3DD0" w:rsidR="00A72271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588 from</w:t>
            </w:r>
            <w:r w:rsidRPr="00976E7F">
              <w:rPr>
                <w:rFonts w:ascii="Times New Roman" w:hAnsi="Times New Roman" w:cs="Times New Roman"/>
                <w:sz w:val="16"/>
                <w:szCs w:val="16"/>
              </w:rPr>
              <w:t xml:space="preserve"> Fra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2</w:t>
            </w:r>
            <w:r w:rsidRPr="00976E7F">
              <w:rPr>
                <w:rFonts w:ascii="Times New Roman" w:hAnsi="Times New Roman" w:cs="Times New Roman"/>
                <w:sz w:val="16"/>
                <w:szCs w:val="16"/>
              </w:rPr>
              <w:t xml:space="preserve"> from Belgium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976E7F">
              <w:rPr>
                <w:rFonts w:ascii="Times New Roman" w:hAnsi="Times New Roman" w:cs="Times New Roman"/>
                <w:sz w:val="16"/>
                <w:szCs w:val="16"/>
              </w:rPr>
              <w:t xml:space="preserve"> from Canad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3 </w:t>
            </w:r>
            <w:r w:rsidRPr="00976E7F">
              <w:rPr>
                <w:rFonts w:ascii="Times New Roman" w:hAnsi="Times New Roman" w:cs="Times New Roman"/>
                <w:sz w:val="16"/>
                <w:szCs w:val="16"/>
              </w:rPr>
              <w:t>from Switzerlan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1D368696" w14:textId="778C9E86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 Non-autistic group includes non-clinical and those with BPD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• </w:t>
            </w:r>
            <w:r w:rsidRPr="00B821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utistic participants: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br/>
              <w:t>• Psychiatric diagnosis: ADHD – 34%, other psychiatric and / or developmental diagnoses – 71%.</w:t>
            </w:r>
          </w:p>
          <w:p w14:paraId="57C5DCC8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784F0C68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depression</w:t>
            </w:r>
          </w:p>
        </w:tc>
        <w:tc>
          <w:tcPr>
            <w:tcW w:w="308" w:type="pct"/>
            <w:noWrap/>
            <w:hideMark/>
          </w:tcPr>
          <w:p w14:paraId="77E72A91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anxiety</w:t>
            </w:r>
          </w:p>
        </w:tc>
        <w:tc>
          <w:tcPr>
            <w:tcW w:w="303" w:type="pct"/>
          </w:tcPr>
          <w:p w14:paraId="3B8A5C5F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7A58FE99" w14:textId="133D8E5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-S</w:t>
            </w:r>
          </w:p>
        </w:tc>
        <w:tc>
          <w:tcPr>
            <w:tcW w:w="461" w:type="pct"/>
            <w:noWrap/>
            <w:hideMark/>
          </w:tcPr>
          <w:p w14:paraId="432C3270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</w:t>
            </w:r>
          </w:p>
        </w:tc>
        <w:tc>
          <w:tcPr>
            <w:tcW w:w="228" w:type="pct"/>
            <w:noWrap/>
            <w:hideMark/>
          </w:tcPr>
          <w:p w14:paraId="1197BA19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209</w:t>
            </w:r>
          </w:p>
        </w:tc>
      </w:tr>
      <w:tr w:rsidR="00A72271" w:rsidRPr="00B8210A" w14:paraId="15C543C0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7C130CC3" w14:textId="065D3EDB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2E5DA524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308" w:type="pct"/>
            <w:noWrap/>
            <w:hideMark/>
          </w:tcPr>
          <w:p w14:paraId="59952700" w14:textId="192F49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4A06226F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6863EAB1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  <w:noWrap/>
            <w:hideMark/>
          </w:tcPr>
          <w:p w14:paraId="24080BE5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67679017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depression</w:t>
            </w:r>
          </w:p>
        </w:tc>
        <w:tc>
          <w:tcPr>
            <w:tcW w:w="308" w:type="pct"/>
            <w:noWrap/>
            <w:hideMark/>
          </w:tcPr>
          <w:p w14:paraId="739CBCAA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anxiety</w:t>
            </w:r>
          </w:p>
        </w:tc>
        <w:tc>
          <w:tcPr>
            <w:tcW w:w="303" w:type="pct"/>
          </w:tcPr>
          <w:p w14:paraId="7EB7E798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5EFEC9C8" w14:textId="200F1C28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-S</w:t>
            </w:r>
          </w:p>
        </w:tc>
        <w:tc>
          <w:tcPr>
            <w:tcW w:w="461" w:type="pct"/>
            <w:noWrap/>
            <w:hideMark/>
          </w:tcPr>
          <w:p w14:paraId="6F8FD971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</w:t>
            </w:r>
          </w:p>
        </w:tc>
        <w:tc>
          <w:tcPr>
            <w:tcW w:w="228" w:type="pct"/>
            <w:noWrap/>
            <w:hideMark/>
          </w:tcPr>
          <w:p w14:paraId="7C95B171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268</w:t>
            </w:r>
          </w:p>
        </w:tc>
      </w:tr>
      <w:tr w:rsidR="00A72271" w:rsidRPr="00B8210A" w14:paraId="78B0DA5C" w14:textId="77777777" w:rsidTr="00C871E1">
        <w:trPr>
          <w:trHeight w:val="340"/>
          <w:jc w:val="center"/>
        </w:trPr>
        <w:tc>
          <w:tcPr>
            <w:tcW w:w="408" w:type="pct"/>
            <w:noWrap/>
            <w:hideMark/>
          </w:tcPr>
          <w:p w14:paraId="4BC4CE6D" w14:textId="4240FA8D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47C2EF09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459</w:t>
            </w:r>
          </w:p>
        </w:tc>
        <w:tc>
          <w:tcPr>
            <w:tcW w:w="308" w:type="pct"/>
            <w:noWrap/>
            <w:hideMark/>
          </w:tcPr>
          <w:p w14:paraId="1C5917DE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noWrap/>
            <w:hideMark/>
          </w:tcPr>
          <w:p w14:paraId="20F57332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03510CF3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  <w:noWrap/>
            <w:hideMark/>
          </w:tcPr>
          <w:p w14:paraId="2ADEF203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37AFBDE2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depression</w:t>
            </w:r>
          </w:p>
        </w:tc>
        <w:tc>
          <w:tcPr>
            <w:tcW w:w="308" w:type="pct"/>
            <w:noWrap/>
            <w:hideMark/>
          </w:tcPr>
          <w:p w14:paraId="6570285E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anxiety</w:t>
            </w:r>
          </w:p>
        </w:tc>
        <w:tc>
          <w:tcPr>
            <w:tcW w:w="303" w:type="pct"/>
          </w:tcPr>
          <w:p w14:paraId="5071EB6F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1AC98361" w14:textId="2F043BAB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-S</w:t>
            </w:r>
          </w:p>
        </w:tc>
        <w:tc>
          <w:tcPr>
            <w:tcW w:w="461" w:type="pct"/>
            <w:noWrap/>
            <w:hideMark/>
          </w:tcPr>
          <w:p w14:paraId="3FC1E2ED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</w:t>
            </w:r>
          </w:p>
        </w:tc>
        <w:tc>
          <w:tcPr>
            <w:tcW w:w="228" w:type="pct"/>
            <w:noWrap/>
            <w:hideMark/>
          </w:tcPr>
          <w:p w14:paraId="0C2B6AE7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529</w:t>
            </w:r>
          </w:p>
        </w:tc>
      </w:tr>
      <w:tr w:rsidR="00A72271" w:rsidRPr="00B8210A" w14:paraId="7F76E62E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33B5EF56" w14:textId="071E47CA" w:rsidR="00A72271" w:rsidRPr="00D6727B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Black et al. (2019)</w:t>
            </w:r>
            <w:r w:rsidR="00D6727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6727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5" w:type="pct"/>
            <w:noWrap/>
            <w:hideMark/>
          </w:tcPr>
          <w:p w14:paraId="01C3474E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08" w:type="pct"/>
            <w:noWrap/>
            <w:hideMark/>
          </w:tcPr>
          <w:p w14:paraId="3B932E5D" w14:textId="2426E269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18667404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2D7D79D9" w14:textId="21C4DB15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4.22 (9.7)</w:t>
            </w:r>
          </w:p>
        </w:tc>
        <w:tc>
          <w:tcPr>
            <w:tcW w:w="1336" w:type="pct"/>
            <w:noWrap/>
            <w:hideMark/>
          </w:tcPr>
          <w:p w14:paraId="3BC7C9E6" w14:textId="365BAE4F" w:rsidR="00A72271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UK</w:t>
            </w:r>
          </w:p>
          <w:p w14:paraId="53FF26BB" w14:textId="0BB50D31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 Overall IQ: autistic participants – 109.08, non-autistic participants – 102.92.</w:t>
            </w:r>
          </w:p>
        </w:tc>
        <w:tc>
          <w:tcPr>
            <w:tcW w:w="359" w:type="pct"/>
            <w:noWrap/>
            <w:hideMark/>
          </w:tcPr>
          <w:p w14:paraId="35B15FEA" w14:textId="043FDC00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131FC1DF" w14:textId="6E45DADD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268A3CCA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445D44C7" w14:textId="5DFF4F18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DOS-2 Module 4</w:t>
            </w:r>
          </w:p>
        </w:tc>
        <w:tc>
          <w:tcPr>
            <w:tcW w:w="461" w:type="pct"/>
            <w:noWrap/>
            <w:hideMark/>
          </w:tcPr>
          <w:p w14:paraId="49246C0C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 discrepancy</w:t>
            </w:r>
          </w:p>
        </w:tc>
        <w:tc>
          <w:tcPr>
            <w:tcW w:w="228" w:type="pct"/>
            <w:noWrap/>
            <w:hideMark/>
          </w:tcPr>
          <w:p w14:paraId="1551D577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-0.936</w:t>
            </w:r>
          </w:p>
        </w:tc>
      </w:tr>
      <w:tr w:rsidR="00A72271" w:rsidRPr="00B8210A" w14:paraId="70E813BD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0F697C82" w14:textId="08EA48EC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3B445A7A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7*</w:t>
            </w:r>
          </w:p>
        </w:tc>
        <w:tc>
          <w:tcPr>
            <w:tcW w:w="308" w:type="pct"/>
            <w:noWrap/>
            <w:hideMark/>
          </w:tcPr>
          <w:p w14:paraId="484FCE04" w14:textId="643754B4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389F452C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512D7B08" w14:textId="2ED457CE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4.22 (9.7)</w:t>
            </w:r>
          </w:p>
        </w:tc>
        <w:tc>
          <w:tcPr>
            <w:tcW w:w="1336" w:type="pct"/>
            <w:noWrap/>
            <w:hideMark/>
          </w:tcPr>
          <w:p w14:paraId="19F806EA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10A78396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2EC12ECA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145E4DD6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442CC5B6" w14:textId="2B7DCE41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noWrap/>
            <w:hideMark/>
          </w:tcPr>
          <w:p w14:paraId="04A9B827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DOS-2 Module 4 discrepancy</w:t>
            </w:r>
          </w:p>
        </w:tc>
        <w:tc>
          <w:tcPr>
            <w:tcW w:w="228" w:type="pct"/>
            <w:noWrap/>
            <w:hideMark/>
          </w:tcPr>
          <w:p w14:paraId="7E0A6C42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</w:tr>
      <w:tr w:rsidR="00A72271" w:rsidRPr="00B8210A" w14:paraId="2F317972" w14:textId="77777777" w:rsidTr="000A3519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124A2BEE" w14:textId="1EFC4A25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5C911499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308" w:type="pct"/>
            <w:noWrap/>
            <w:hideMark/>
          </w:tcPr>
          <w:p w14:paraId="44D02918" w14:textId="1BBDDCC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00C54CB3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2C1C0D60" w14:textId="714D1894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3.69 (11.4)</w:t>
            </w:r>
          </w:p>
        </w:tc>
        <w:tc>
          <w:tcPr>
            <w:tcW w:w="1336" w:type="pct"/>
            <w:noWrap/>
            <w:hideMark/>
          </w:tcPr>
          <w:p w14:paraId="0713477F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6FDB111B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35DBD688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1AD25C30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4DC1DE7F" w14:textId="3857C94D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DOS-2 Module 4</w:t>
            </w:r>
          </w:p>
        </w:tc>
        <w:tc>
          <w:tcPr>
            <w:tcW w:w="461" w:type="pct"/>
            <w:noWrap/>
            <w:hideMark/>
          </w:tcPr>
          <w:p w14:paraId="218185BB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 discrepancy</w:t>
            </w:r>
          </w:p>
        </w:tc>
        <w:tc>
          <w:tcPr>
            <w:tcW w:w="228" w:type="pct"/>
            <w:noWrap/>
            <w:hideMark/>
          </w:tcPr>
          <w:p w14:paraId="00F41760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-0.84</w:t>
            </w:r>
          </w:p>
        </w:tc>
      </w:tr>
      <w:tr w:rsidR="00A72271" w:rsidRPr="00B8210A" w14:paraId="601A1986" w14:textId="77777777" w:rsidTr="000A3519">
        <w:trPr>
          <w:trHeight w:val="578"/>
          <w:jc w:val="center"/>
        </w:trPr>
        <w:tc>
          <w:tcPr>
            <w:tcW w:w="408" w:type="pct"/>
            <w:tcBorders>
              <w:bottom w:val="single" w:sz="4" w:space="0" w:color="auto"/>
            </w:tcBorders>
            <w:noWrap/>
            <w:hideMark/>
          </w:tcPr>
          <w:p w14:paraId="180CCD67" w14:textId="4FB54110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tcBorders>
              <w:bottom w:val="single" w:sz="4" w:space="0" w:color="auto"/>
            </w:tcBorders>
            <w:noWrap/>
            <w:hideMark/>
          </w:tcPr>
          <w:p w14:paraId="6DCBD467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7*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noWrap/>
            <w:hideMark/>
          </w:tcPr>
          <w:p w14:paraId="3FA06948" w14:textId="60B305EB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noWrap/>
            <w:hideMark/>
          </w:tcPr>
          <w:p w14:paraId="07F3BE5C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noWrap/>
            <w:hideMark/>
          </w:tcPr>
          <w:p w14:paraId="2CDA82AD" w14:textId="7A3273E3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3.69 (11.4)</w:t>
            </w:r>
          </w:p>
        </w:tc>
        <w:tc>
          <w:tcPr>
            <w:tcW w:w="1336" w:type="pct"/>
            <w:tcBorders>
              <w:bottom w:val="single" w:sz="4" w:space="0" w:color="auto"/>
            </w:tcBorders>
            <w:noWrap/>
            <w:hideMark/>
          </w:tcPr>
          <w:p w14:paraId="3CCFE3CA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tcBorders>
              <w:bottom w:val="single" w:sz="4" w:space="0" w:color="auto"/>
            </w:tcBorders>
            <w:noWrap/>
            <w:hideMark/>
          </w:tcPr>
          <w:p w14:paraId="7541305D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tcBorders>
              <w:bottom w:val="single" w:sz="4" w:space="0" w:color="auto"/>
            </w:tcBorders>
            <w:noWrap/>
            <w:hideMark/>
          </w:tcPr>
          <w:p w14:paraId="6FC47051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150FF6F0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noWrap/>
            <w:hideMark/>
          </w:tcPr>
          <w:p w14:paraId="5E15BD5F" w14:textId="2D043271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noWrap/>
            <w:hideMark/>
          </w:tcPr>
          <w:p w14:paraId="61F1FB29" w14:textId="2411BDFB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DOS-2 Module 4 discrepancy</w:t>
            </w:r>
          </w:p>
          <w:p w14:paraId="030EDF93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" w:type="pct"/>
            <w:tcBorders>
              <w:bottom w:val="single" w:sz="4" w:space="0" w:color="auto"/>
            </w:tcBorders>
            <w:noWrap/>
            <w:hideMark/>
          </w:tcPr>
          <w:p w14:paraId="6CA3B9C1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</w:tr>
      <w:tr w:rsidR="00A72271" w:rsidRPr="00B8210A" w14:paraId="19EDDCD7" w14:textId="77777777" w:rsidTr="000A3519">
        <w:trPr>
          <w:trHeight w:val="1761"/>
          <w:jc w:val="center"/>
        </w:trPr>
        <w:tc>
          <w:tcPr>
            <w:tcW w:w="408" w:type="pct"/>
            <w:tcBorders>
              <w:top w:val="single" w:sz="4" w:space="0" w:color="auto"/>
            </w:tcBorders>
            <w:noWrap/>
            <w:hideMark/>
          </w:tcPr>
          <w:p w14:paraId="35F87DFC" w14:textId="77777777" w:rsidR="00A72271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8210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owri</w:t>
            </w:r>
            <w:proofErr w:type="spellEnd"/>
            <w:r w:rsidRPr="00B8210A">
              <w:rPr>
                <w:rFonts w:ascii="Times New Roman" w:hAnsi="Times New Roman" w:cs="Times New Roman"/>
                <w:sz w:val="16"/>
                <w:szCs w:val="16"/>
              </w:rPr>
              <w:t xml:space="preserve"> (2021)</w:t>
            </w:r>
          </w:p>
          <w:p w14:paraId="6452168C" w14:textId="77777777" w:rsidR="00A72271" w:rsidRPr="00D867FC" w:rsidRDefault="00A72271" w:rsidP="000A3519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tcBorders>
              <w:top w:val="single" w:sz="4" w:space="0" w:color="auto"/>
            </w:tcBorders>
            <w:noWrap/>
            <w:hideMark/>
          </w:tcPr>
          <w:p w14:paraId="6A0F271F" w14:textId="77777777" w:rsidR="00A72271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37</w:t>
            </w:r>
          </w:p>
          <w:p w14:paraId="49EA9187" w14:textId="77777777" w:rsidR="00A72271" w:rsidRPr="00D867FC" w:rsidRDefault="00A72271" w:rsidP="000A3519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tcBorders>
              <w:top w:val="single" w:sz="4" w:space="0" w:color="auto"/>
            </w:tcBorders>
            <w:noWrap/>
            <w:hideMark/>
          </w:tcPr>
          <w:p w14:paraId="46DDC8B3" w14:textId="778DD18F" w:rsidR="00A72271" w:rsidRPr="00D867FC" w:rsidRDefault="00A72271" w:rsidP="000A3519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single" w:sz="4" w:space="0" w:color="auto"/>
            </w:tcBorders>
            <w:noWrap/>
            <w:hideMark/>
          </w:tcPr>
          <w:p w14:paraId="02A27C27" w14:textId="449939D8" w:rsidR="00A72271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  <w:p w14:paraId="45696101" w14:textId="77777777" w:rsidR="00A72271" w:rsidRPr="00D867FC" w:rsidRDefault="00A72271" w:rsidP="000A3519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single" w:sz="4" w:space="0" w:color="auto"/>
            </w:tcBorders>
            <w:noWrap/>
            <w:hideMark/>
          </w:tcPr>
          <w:p w14:paraId="06BA340A" w14:textId="200A31F7" w:rsidR="00A72271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41.92 (13.3)</w:t>
            </w:r>
          </w:p>
          <w:p w14:paraId="76BB455E" w14:textId="0CC66F21" w:rsidR="00A72271" w:rsidRPr="00D867FC" w:rsidRDefault="00A72271" w:rsidP="000A3519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  <w:tcBorders>
              <w:top w:val="single" w:sz="4" w:space="0" w:color="auto"/>
            </w:tcBorders>
            <w:hideMark/>
          </w:tcPr>
          <w:p w14:paraId="4D23C85F" w14:textId="33A54C3D" w:rsidR="00A72271" w:rsidRDefault="006A73ED" w:rsidP="000A3519">
            <w:pPr>
              <w:spacing w:before="24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72271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  <w:p w14:paraId="6CCE14DB" w14:textId="15605D2C" w:rsidR="00A72271" w:rsidRPr="00D867FC" w:rsidRDefault="00A72271" w:rsidP="000A351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 xml:space="preserve">• 139 female, 83 male, 13 other; 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• Age at diagnosis: 35.98; 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• ASC diagnosis: Asperger’s / HFA – 78.5%, ASD – 17.3%, classic autism – 1.3%, PDD-NOS – 3%; 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br/>
              <w:t>• Co-occurring diagnoses: anxiety – 56.5%, depression – 54%, ADHD – 10.5%, ID / LD – 4.6%, other – 33.3%.</w:t>
            </w:r>
          </w:p>
        </w:tc>
        <w:tc>
          <w:tcPr>
            <w:tcW w:w="359" w:type="pct"/>
            <w:tcBorders>
              <w:top w:val="single" w:sz="4" w:space="0" w:color="auto"/>
            </w:tcBorders>
            <w:noWrap/>
            <w:hideMark/>
          </w:tcPr>
          <w:p w14:paraId="60D79A1B" w14:textId="77777777" w:rsidR="00A72271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PHQ-9</w:t>
            </w:r>
          </w:p>
          <w:p w14:paraId="100138CE" w14:textId="77777777" w:rsidR="00A72271" w:rsidRPr="00764D3C" w:rsidRDefault="00A72271" w:rsidP="000A3519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239017A" w14:textId="77777777" w:rsidR="00A72271" w:rsidRPr="00764D3C" w:rsidRDefault="00A72271" w:rsidP="000A3519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F38B35B" w14:textId="77777777" w:rsidR="00A72271" w:rsidRPr="00764D3C" w:rsidRDefault="00A72271" w:rsidP="000A3519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6134F43" w14:textId="77777777" w:rsidR="00A72271" w:rsidRPr="00764D3C" w:rsidRDefault="00A72271" w:rsidP="000A3519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tcBorders>
              <w:top w:val="single" w:sz="4" w:space="0" w:color="auto"/>
            </w:tcBorders>
            <w:noWrap/>
            <w:hideMark/>
          </w:tcPr>
          <w:p w14:paraId="1A71C2EE" w14:textId="77777777" w:rsidR="00A72271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GAD-7</w:t>
            </w:r>
          </w:p>
          <w:p w14:paraId="2AF5D781" w14:textId="77777777" w:rsidR="00A72271" w:rsidRPr="00D867FC" w:rsidRDefault="00A72271" w:rsidP="000A3519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B7F68D6" w14:textId="77777777" w:rsidR="00A72271" w:rsidRPr="00D867FC" w:rsidRDefault="00A72271" w:rsidP="000A3519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4FEC31A" w14:textId="77777777" w:rsidR="00A72271" w:rsidRPr="00D867FC" w:rsidRDefault="00A72271" w:rsidP="000A3519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050EA88" w14:textId="77777777" w:rsidR="00A72271" w:rsidRPr="00D867FC" w:rsidRDefault="00A72271" w:rsidP="000A3519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top w:val="single" w:sz="4" w:space="0" w:color="auto"/>
            </w:tcBorders>
          </w:tcPr>
          <w:p w14:paraId="5BCDBA3D" w14:textId="0CFB8B11" w:rsidR="00A72271" w:rsidRPr="006E2B4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  <w:p w14:paraId="52DF5EE6" w14:textId="77777777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noWrap/>
            <w:hideMark/>
          </w:tcPr>
          <w:p w14:paraId="6F89F741" w14:textId="4B81EFF5" w:rsidR="00A72271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BAPQ</w:t>
            </w:r>
          </w:p>
          <w:p w14:paraId="07FFF490" w14:textId="77777777" w:rsidR="00A72271" w:rsidRPr="00D867FC" w:rsidRDefault="00A72271" w:rsidP="000A3519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667EDC" w14:textId="77777777" w:rsidR="00A72271" w:rsidRDefault="00A72271" w:rsidP="000A3519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B422246" w14:textId="77777777" w:rsidR="00A72271" w:rsidRPr="00D867FC" w:rsidRDefault="00A72271" w:rsidP="000A3519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1" w:type="pct"/>
            <w:tcBorders>
              <w:top w:val="single" w:sz="4" w:space="0" w:color="auto"/>
            </w:tcBorders>
            <w:noWrap/>
            <w:hideMark/>
          </w:tcPr>
          <w:p w14:paraId="351B145B" w14:textId="77777777" w:rsidR="00A72271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</w:t>
            </w:r>
          </w:p>
          <w:p w14:paraId="7DE3ED3B" w14:textId="77777777" w:rsidR="00A72271" w:rsidRPr="00D867FC" w:rsidRDefault="00A72271" w:rsidP="000A3519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2C3D9C1" w14:textId="77777777" w:rsidR="00A72271" w:rsidRPr="00D867FC" w:rsidRDefault="00A72271" w:rsidP="000A3519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3299A1F" w14:textId="77777777" w:rsidR="00A72271" w:rsidRPr="00D867FC" w:rsidRDefault="00A72271" w:rsidP="000A3519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" w:type="pct"/>
            <w:tcBorders>
              <w:top w:val="single" w:sz="4" w:space="0" w:color="auto"/>
            </w:tcBorders>
            <w:noWrap/>
            <w:hideMark/>
          </w:tcPr>
          <w:p w14:paraId="3700B1E4" w14:textId="77777777" w:rsidR="00A72271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257</w:t>
            </w:r>
          </w:p>
          <w:p w14:paraId="37A617CF" w14:textId="77777777" w:rsidR="00A72271" w:rsidRPr="00D867FC" w:rsidRDefault="00A72271" w:rsidP="000A3519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78F56E3" w14:textId="77777777" w:rsidR="00A72271" w:rsidRPr="00D867FC" w:rsidRDefault="00A72271" w:rsidP="000A3519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610987F" w14:textId="77777777" w:rsidR="00A72271" w:rsidRDefault="00A72271" w:rsidP="000A3519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E0A3DB3" w14:textId="77777777" w:rsidR="00A72271" w:rsidRPr="00D867FC" w:rsidRDefault="00A72271" w:rsidP="000A3519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B79DF" w:rsidRPr="00B8210A" w14:paraId="2EF2DB9A" w14:textId="77777777" w:rsidTr="00C871E1">
        <w:trPr>
          <w:trHeight w:val="320"/>
          <w:jc w:val="center"/>
        </w:trPr>
        <w:tc>
          <w:tcPr>
            <w:tcW w:w="408" w:type="pct"/>
            <w:noWrap/>
          </w:tcPr>
          <w:p w14:paraId="5D769149" w14:textId="28819A98" w:rsidR="003B79DF" w:rsidRPr="00B8210A" w:rsidRDefault="003B79DF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radley et al. (2025)</w:t>
            </w:r>
          </w:p>
        </w:tc>
        <w:tc>
          <w:tcPr>
            <w:tcW w:w="205" w:type="pct"/>
            <w:noWrap/>
          </w:tcPr>
          <w:p w14:paraId="28B07796" w14:textId="670F5460" w:rsidR="003B79DF" w:rsidRPr="00B8210A" w:rsidRDefault="003B79DF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308" w:type="pct"/>
            <w:noWrap/>
          </w:tcPr>
          <w:p w14:paraId="14E875B5" w14:textId="77777777" w:rsidR="003B79DF" w:rsidRDefault="003B79DF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noWrap/>
          </w:tcPr>
          <w:p w14:paraId="34F86DC8" w14:textId="7ED1D1C1" w:rsidR="003B79DF" w:rsidRPr="00B8210A" w:rsidRDefault="000F630B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tistic (including self-diagnosed)</w:t>
            </w:r>
          </w:p>
        </w:tc>
        <w:tc>
          <w:tcPr>
            <w:tcW w:w="256" w:type="pct"/>
            <w:noWrap/>
          </w:tcPr>
          <w:p w14:paraId="39986102" w14:textId="4DA15FCA" w:rsidR="003B79DF" w:rsidRPr="00B8210A" w:rsidRDefault="006A73ED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 (13.6)</w:t>
            </w:r>
          </w:p>
        </w:tc>
        <w:tc>
          <w:tcPr>
            <w:tcW w:w="1336" w:type="pct"/>
            <w:noWrap/>
          </w:tcPr>
          <w:p w14:paraId="674CFD68" w14:textId="74288159" w:rsidR="003B79DF" w:rsidRDefault="006A73ED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F7901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  <w:p w14:paraId="36ABFE81" w14:textId="0705D642" w:rsidR="00CD7464" w:rsidRDefault="00CD7464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iagnosis: clinical – 80.6%, self-diagnosis – 19.4%;</w:t>
            </w:r>
          </w:p>
          <w:p w14:paraId="21FA9CDA" w14:textId="77777777" w:rsidR="00604795" w:rsidRDefault="00604795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No participants reported an intellectual disability;</w:t>
            </w:r>
          </w:p>
          <w:p w14:paraId="56F3E88A" w14:textId="77777777" w:rsidR="00DF7F2A" w:rsidRDefault="00DF7F2A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86815">
              <w:rPr>
                <w:rFonts w:ascii="Times New Roman" w:hAnsi="Times New Roman" w:cs="Times New Roman"/>
                <w:sz w:val="16"/>
                <w:szCs w:val="16"/>
              </w:rPr>
              <w:t xml:space="preserve">Eating disorder type: multiple – 35.3%, anorexia nervosa </w:t>
            </w:r>
            <w:r w:rsidR="00F757B0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681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757B0">
              <w:rPr>
                <w:rFonts w:ascii="Times New Roman" w:hAnsi="Times New Roman" w:cs="Times New Roman"/>
                <w:sz w:val="16"/>
                <w:szCs w:val="16"/>
              </w:rPr>
              <w:t xml:space="preserve">33.8%, bulimia nervosa – 9.2%, binge disorder – 7.7%, </w:t>
            </w:r>
            <w:r w:rsidR="00966EDD">
              <w:rPr>
                <w:rFonts w:ascii="Times New Roman" w:hAnsi="Times New Roman" w:cs="Times New Roman"/>
                <w:sz w:val="16"/>
                <w:szCs w:val="16"/>
              </w:rPr>
              <w:t xml:space="preserve">other </w:t>
            </w:r>
            <w:r w:rsidR="00564FD6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966ED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64FD6">
              <w:rPr>
                <w:rFonts w:ascii="Times New Roman" w:hAnsi="Times New Roman" w:cs="Times New Roman"/>
                <w:sz w:val="16"/>
                <w:szCs w:val="16"/>
              </w:rPr>
              <w:t>13.9%;</w:t>
            </w:r>
          </w:p>
          <w:p w14:paraId="25CE4AEB" w14:textId="1A66AE4D" w:rsidR="00564FD6" w:rsidRPr="00B8210A" w:rsidRDefault="00564FD6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ther mental health diagnosis: yes – 64.4%.</w:t>
            </w:r>
          </w:p>
        </w:tc>
        <w:tc>
          <w:tcPr>
            <w:tcW w:w="359" w:type="pct"/>
            <w:noWrap/>
          </w:tcPr>
          <w:p w14:paraId="761CCDE5" w14:textId="77777777" w:rsidR="003B79DF" w:rsidRPr="00B8210A" w:rsidRDefault="003B79DF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</w:tcPr>
          <w:p w14:paraId="4A13B0B1" w14:textId="77777777" w:rsidR="003B79DF" w:rsidRPr="00B8210A" w:rsidRDefault="003B79DF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706E62B8" w14:textId="77777777" w:rsidR="003B79DF" w:rsidRPr="00B8210A" w:rsidRDefault="003B79DF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</w:tcPr>
          <w:p w14:paraId="55CE26AD" w14:textId="2389F009" w:rsidR="003B79DF" w:rsidRPr="00B8210A" w:rsidRDefault="006A73ED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noWrap/>
          </w:tcPr>
          <w:p w14:paraId="60AEA206" w14:textId="5EF85771" w:rsidR="003B79DF" w:rsidRPr="00B8210A" w:rsidRDefault="006A73ED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Q</w:t>
            </w:r>
          </w:p>
        </w:tc>
        <w:tc>
          <w:tcPr>
            <w:tcW w:w="228" w:type="pct"/>
            <w:noWrap/>
          </w:tcPr>
          <w:p w14:paraId="268A9E97" w14:textId="4B31073F" w:rsidR="003B79DF" w:rsidRPr="00B8210A" w:rsidRDefault="006A73ED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4</w:t>
            </w:r>
          </w:p>
        </w:tc>
      </w:tr>
      <w:tr w:rsidR="00A72271" w:rsidRPr="00B8210A" w14:paraId="7C08597F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553DE238" w14:textId="39192397" w:rsidR="00A72271" w:rsidRPr="004F6254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rdon et al. (2023)</w:t>
            </w:r>
            <w:r w:rsidR="004F625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F625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05" w:type="pct"/>
            <w:noWrap/>
            <w:hideMark/>
          </w:tcPr>
          <w:p w14:paraId="57C58E56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556</w:t>
            </w:r>
          </w:p>
        </w:tc>
        <w:tc>
          <w:tcPr>
            <w:tcW w:w="308" w:type="pct"/>
            <w:noWrap/>
            <w:hideMark/>
          </w:tcPr>
          <w:p w14:paraId="50F2564D" w14:textId="728749CF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7BE5B8BD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36ED12A9" w14:textId="7F50FDB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1.21 (1.92)</w:t>
            </w:r>
          </w:p>
        </w:tc>
        <w:tc>
          <w:tcPr>
            <w:tcW w:w="1336" w:type="pct"/>
            <w:noWrap/>
            <w:hideMark/>
          </w:tcPr>
          <w:p w14:paraId="690F183A" w14:textId="1439D671" w:rsidR="00A72271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USA</w:t>
            </w:r>
          </w:p>
          <w:p w14:paraId="37BBC2B6" w14:textId="3121643C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 All university students</w:t>
            </w:r>
          </w:p>
        </w:tc>
        <w:tc>
          <w:tcPr>
            <w:tcW w:w="359" w:type="pct"/>
            <w:noWrap/>
            <w:hideMark/>
          </w:tcPr>
          <w:p w14:paraId="09637BF1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depression</w:t>
            </w:r>
          </w:p>
        </w:tc>
        <w:tc>
          <w:tcPr>
            <w:tcW w:w="308" w:type="pct"/>
            <w:noWrap/>
            <w:hideMark/>
          </w:tcPr>
          <w:p w14:paraId="517255F0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anxiety</w:t>
            </w:r>
          </w:p>
        </w:tc>
        <w:tc>
          <w:tcPr>
            <w:tcW w:w="303" w:type="pct"/>
          </w:tcPr>
          <w:p w14:paraId="1B6933B1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2A57B660" w14:textId="0BE64171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BAPQ</w:t>
            </w:r>
          </w:p>
        </w:tc>
        <w:tc>
          <w:tcPr>
            <w:tcW w:w="461" w:type="pct"/>
            <w:noWrap/>
            <w:hideMark/>
          </w:tcPr>
          <w:p w14:paraId="01FC40B8" w14:textId="49E18839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 masking </w:t>
            </w:r>
          </w:p>
        </w:tc>
        <w:tc>
          <w:tcPr>
            <w:tcW w:w="228" w:type="pct"/>
            <w:noWrap/>
            <w:hideMark/>
          </w:tcPr>
          <w:p w14:paraId="454B7D07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A72271" w:rsidRPr="00B8210A" w14:paraId="67D70DD0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675E59D1" w14:textId="16AD577C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41D0A052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556*</w:t>
            </w:r>
          </w:p>
        </w:tc>
        <w:tc>
          <w:tcPr>
            <w:tcW w:w="308" w:type="pct"/>
            <w:noWrap/>
            <w:hideMark/>
          </w:tcPr>
          <w:p w14:paraId="7BA34CC4" w14:textId="45F58E9A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42C4F962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199FF9F3" w14:textId="0B62724C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1.21 (1.92)</w:t>
            </w:r>
          </w:p>
        </w:tc>
        <w:tc>
          <w:tcPr>
            <w:tcW w:w="1336" w:type="pct"/>
            <w:noWrap/>
            <w:hideMark/>
          </w:tcPr>
          <w:p w14:paraId="461AEF28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7C4005CF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depression</w:t>
            </w:r>
          </w:p>
        </w:tc>
        <w:tc>
          <w:tcPr>
            <w:tcW w:w="308" w:type="pct"/>
            <w:noWrap/>
            <w:hideMark/>
          </w:tcPr>
          <w:p w14:paraId="0F06A804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anxiety</w:t>
            </w:r>
          </w:p>
        </w:tc>
        <w:tc>
          <w:tcPr>
            <w:tcW w:w="303" w:type="pct"/>
          </w:tcPr>
          <w:p w14:paraId="1EEB909D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0D68644B" w14:textId="40087133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BAPQ</w:t>
            </w:r>
          </w:p>
        </w:tc>
        <w:tc>
          <w:tcPr>
            <w:tcW w:w="461" w:type="pct"/>
            <w:noWrap/>
            <w:hideMark/>
          </w:tcPr>
          <w:p w14:paraId="78DC459E" w14:textId="3A33C424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 compensation</w:t>
            </w:r>
          </w:p>
        </w:tc>
        <w:tc>
          <w:tcPr>
            <w:tcW w:w="228" w:type="pct"/>
            <w:noWrap/>
            <w:hideMark/>
          </w:tcPr>
          <w:p w14:paraId="3567BD54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535</w:t>
            </w:r>
          </w:p>
        </w:tc>
      </w:tr>
      <w:tr w:rsidR="00A72271" w:rsidRPr="00B8210A" w14:paraId="0E014965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4039DDA6" w14:textId="1301DF2E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17489327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556*</w:t>
            </w:r>
          </w:p>
        </w:tc>
        <w:tc>
          <w:tcPr>
            <w:tcW w:w="308" w:type="pct"/>
            <w:noWrap/>
            <w:hideMark/>
          </w:tcPr>
          <w:p w14:paraId="5642102A" w14:textId="73708590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3F7302A9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3A39DA59" w14:textId="57B6D246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1.21 (1.92)</w:t>
            </w:r>
          </w:p>
        </w:tc>
        <w:tc>
          <w:tcPr>
            <w:tcW w:w="1336" w:type="pct"/>
            <w:noWrap/>
            <w:hideMark/>
          </w:tcPr>
          <w:p w14:paraId="677741C9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27128737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depression</w:t>
            </w:r>
          </w:p>
        </w:tc>
        <w:tc>
          <w:tcPr>
            <w:tcW w:w="308" w:type="pct"/>
            <w:noWrap/>
            <w:hideMark/>
          </w:tcPr>
          <w:p w14:paraId="2796428A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anxiety</w:t>
            </w:r>
          </w:p>
        </w:tc>
        <w:tc>
          <w:tcPr>
            <w:tcW w:w="303" w:type="pct"/>
          </w:tcPr>
          <w:p w14:paraId="5E6ECC45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4A837A8E" w14:textId="230052A2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BAPQ</w:t>
            </w:r>
          </w:p>
        </w:tc>
        <w:tc>
          <w:tcPr>
            <w:tcW w:w="461" w:type="pct"/>
            <w:noWrap/>
            <w:hideMark/>
          </w:tcPr>
          <w:p w14:paraId="31016BEF" w14:textId="5A4977A5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 assimilation</w:t>
            </w:r>
          </w:p>
        </w:tc>
        <w:tc>
          <w:tcPr>
            <w:tcW w:w="228" w:type="pct"/>
            <w:noWrap/>
            <w:hideMark/>
          </w:tcPr>
          <w:p w14:paraId="1E967B34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</w:tr>
      <w:tr w:rsidR="00A72271" w:rsidRPr="00B8210A" w14:paraId="43678D01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62695073" w14:textId="49DBA4DA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259BBA46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556*</w:t>
            </w:r>
          </w:p>
        </w:tc>
        <w:tc>
          <w:tcPr>
            <w:tcW w:w="308" w:type="pct"/>
            <w:noWrap/>
            <w:hideMark/>
          </w:tcPr>
          <w:p w14:paraId="6245CE71" w14:textId="081257A3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2B0DBC0A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48F39031" w14:textId="59023B5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1.21 (1.92)</w:t>
            </w:r>
          </w:p>
        </w:tc>
        <w:tc>
          <w:tcPr>
            <w:tcW w:w="1336" w:type="pct"/>
            <w:noWrap/>
            <w:hideMark/>
          </w:tcPr>
          <w:p w14:paraId="7A7554ED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200328B1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depression</w:t>
            </w:r>
          </w:p>
        </w:tc>
        <w:tc>
          <w:tcPr>
            <w:tcW w:w="308" w:type="pct"/>
            <w:noWrap/>
            <w:hideMark/>
          </w:tcPr>
          <w:p w14:paraId="1AE86C34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anxiety</w:t>
            </w:r>
          </w:p>
        </w:tc>
        <w:tc>
          <w:tcPr>
            <w:tcW w:w="303" w:type="pct"/>
          </w:tcPr>
          <w:p w14:paraId="1CD99064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618BB977" w14:textId="568DE6BC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noWrap/>
            <w:hideMark/>
          </w:tcPr>
          <w:p w14:paraId="4856FB5F" w14:textId="4116864A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 masking</w:t>
            </w:r>
          </w:p>
        </w:tc>
        <w:tc>
          <w:tcPr>
            <w:tcW w:w="228" w:type="pct"/>
            <w:noWrap/>
            <w:hideMark/>
          </w:tcPr>
          <w:p w14:paraId="4BF64FFD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135</w:t>
            </w:r>
          </w:p>
        </w:tc>
      </w:tr>
      <w:tr w:rsidR="00A72271" w:rsidRPr="00B8210A" w14:paraId="4A3C92C4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76992F02" w14:textId="0A50216E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2FC19993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556*</w:t>
            </w:r>
          </w:p>
        </w:tc>
        <w:tc>
          <w:tcPr>
            <w:tcW w:w="308" w:type="pct"/>
            <w:noWrap/>
            <w:hideMark/>
          </w:tcPr>
          <w:p w14:paraId="312D5E1E" w14:textId="4383ECCB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348063D7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3C82F8C3" w14:textId="45C529F3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1.21 (1.92)</w:t>
            </w:r>
          </w:p>
        </w:tc>
        <w:tc>
          <w:tcPr>
            <w:tcW w:w="1336" w:type="pct"/>
            <w:noWrap/>
            <w:hideMark/>
          </w:tcPr>
          <w:p w14:paraId="7175E47F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6F724290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depression</w:t>
            </w:r>
          </w:p>
        </w:tc>
        <w:tc>
          <w:tcPr>
            <w:tcW w:w="308" w:type="pct"/>
            <w:noWrap/>
            <w:hideMark/>
          </w:tcPr>
          <w:p w14:paraId="301B6684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anxiety</w:t>
            </w:r>
          </w:p>
        </w:tc>
        <w:tc>
          <w:tcPr>
            <w:tcW w:w="303" w:type="pct"/>
          </w:tcPr>
          <w:p w14:paraId="4B0643D2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2638AFDE" w14:textId="7A19CE24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noWrap/>
            <w:hideMark/>
          </w:tcPr>
          <w:p w14:paraId="67BFB049" w14:textId="28FE8230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 compensation</w:t>
            </w:r>
          </w:p>
        </w:tc>
        <w:tc>
          <w:tcPr>
            <w:tcW w:w="228" w:type="pct"/>
            <w:noWrap/>
            <w:hideMark/>
          </w:tcPr>
          <w:p w14:paraId="3FDADC27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529</w:t>
            </w:r>
          </w:p>
        </w:tc>
      </w:tr>
      <w:tr w:rsidR="00A72271" w:rsidRPr="00B8210A" w14:paraId="08A0F438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10D757CD" w14:textId="3F1F3175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09BCE33A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556*</w:t>
            </w:r>
          </w:p>
        </w:tc>
        <w:tc>
          <w:tcPr>
            <w:tcW w:w="308" w:type="pct"/>
            <w:noWrap/>
            <w:hideMark/>
          </w:tcPr>
          <w:p w14:paraId="2E65EAFC" w14:textId="60E414EE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16F480E5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3D017F46" w14:textId="0485762E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1.21 (1.92)</w:t>
            </w:r>
          </w:p>
        </w:tc>
        <w:tc>
          <w:tcPr>
            <w:tcW w:w="1336" w:type="pct"/>
            <w:noWrap/>
            <w:hideMark/>
          </w:tcPr>
          <w:p w14:paraId="29BF2E02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2098B89C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depression</w:t>
            </w:r>
          </w:p>
        </w:tc>
        <w:tc>
          <w:tcPr>
            <w:tcW w:w="308" w:type="pct"/>
            <w:noWrap/>
            <w:hideMark/>
          </w:tcPr>
          <w:p w14:paraId="73113206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anxiety</w:t>
            </w:r>
          </w:p>
        </w:tc>
        <w:tc>
          <w:tcPr>
            <w:tcW w:w="303" w:type="pct"/>
          </w:tcPr>
          <w:p w14:paraId="2630E4C0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75B90956" w14:textId="4E36C503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noWrap/>
            <w:hideMark/>
          </w:tcPr>
          <w:p w14:paraId="56A81D81" w14:textId="318B681A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 assimilation</w:t>
            </w:r>
          </w:p>
        </w:tc>
        <w:tc>
          <w:tcPr>
            <w:tcW w:w="228" w:type="pct"/>
            <w:noWrap/>
            <w:hideMark/>
          </w:tcPr>
          <w:p w14:paraId="0A80C20C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</w:tr>
      <w:tr w:rsidR="00A72271" w:rsidRPr="00B8210A" w14:paraId="1D016226" w14:textId="77777777" w:rsidTr="000A3519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21C5C21E" w14:textId="2AB92DB2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4087CD93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558</w:t>
            </w:r>
          </w:p>
        </w:tc>
        <w:tc>
          <w:tcPr>
            <w:tcW w:w="308" w:type="pct"/>
            <w:noWrap/>
            <w:hideMark/>
          </w:tcPr>
          <w:p w14:paraId="34E647BC" w14:textId="158BF115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015ACE25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13A30290" w14:textId="2064CAC0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2.2 (1.75)</w:t>
            </w:r>
          </w:p>
        </w:tc>
        <w:tc>
          <w:tcPr>
            <w:tcW w:w="1336" w:type="pct"/>
            <w:noWrap/>
            <w:hideMark/>
          </w:tcPr>
          <w:p w14:paraId="50432CAD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280EC04E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depression</w:t>
            </w:r>
          </w:p>
        </w:tc>
        <w:tc>
          <w:tcPr>
            <w:tcW w:w="308" w:type="pct"/>
            <w:noWrap/>
            <w:hideMark/>
          </w:tcPr>
          <w:p w14:paraId="2A116899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anxiety</w:t>
            </w:r>
          </w:p>
        </w:tc>
        <w:tc>
          <w:tcPr>
            <w:tcW w:w="303" w:type="pct"/>
          </w:tcPr>
          <w:p w14:paraId="5770CE94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78E67558" w14:textId="01CE03B4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BAPQ</w:t>
            </w:r>
          </w:p>
        </w:tc>
        <w:tc>
          <w:tcPr>
            <w:tcW w:w="461" w:type="pct"/>
            <w:noWrap/>
            <w:hideMark/>
          </w:tcPr>
          <w:p w14:paraId="3C30A0EA" w14:textId="416C0FB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 masking</w:t>
            </w:r>
          </w:p>
        </w:tc>
        <w:tc>
          <w:tcPr>
            <w:tcW w:w="228" w:type="pct"/>
            <w:noWrap/>
            <w:hideMark/>
          </w:tcPr>
          <w:p w14:paraId="3099F2B9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073</w:t>
            </w:r>
          </w:p>
        </w:tc>
      </w:tr>
      <w:tr w:rsidR="00A72271" w:rsidRPr="00B8210A" w14:paraId="7FEF8DF2" w14:textId="77777777" w:rsidTr="000A3519">
        <w:trPr>
          <w:trHeight w:val="320"/>
          <w:jc w:val="center"/>
        </w:trPr>
        <w:tc>
          <w:tcPr>
            <w:tcW w:w="408" w:type="pct"/>
            <w:tcBorders>
              <w:bottom w:val="single" w:sz="4" w:space="0" w:color="auto"/>
            </w:tcBorders>
            <w:noWrap/>
            <w:hideMark/>
          </w:tcPr>
          <w:p w14:paraId="591F1575" w14:textId="1D1AD77D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tcBorders>
              <w:bottom w:val="single" w:sz="4" w:space="0" w:color="auto"/>
            </w:tcBorders>
            <w:noWrap/>
            <w:hideMark/>
          </w:tcPr>
          <w:p w14:paraId="11C5940B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558*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noWrap/>
            <w:hideMark/>
          </w:tcPr>
          <w:p w14:paraId="63CD3406" w14:textId="54C1CC63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noWrap/>
            <w:hideMark/>
          </w:tcPr>
          <w:p w14:paraId="5251B5B3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noWrap/>
            <w:hideMark/>
          </w:tcPr>
          <w:p w14:paraId="23B486F8" w14:textId="22E39FBD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2.2 (1.75)</w:t>
            </w:r>
          </w:p>
        </w:tc>
        <w:tc>
          <w:tcPr>
            <w:tcW w:w="1336" w:type="pct"/>
            <w:tcBorders>
              <w:bottom w:val="single" w:sz="4" w:space="0" w:color="auto"/>
            </w:tcBorders>
            <w:noWrap/>
            <w:hideMark/>
          </w:tcPr>
          <w:p w14:paraId="3062478D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tcBorders>
              <w:bottom w:val="single" w:sz="4" w:space="0" w:color="auto"/>
            </w:tcBorders>
            <w:noWrap/>
            <w:hideMark/>
          </w:tcPr>
          <w:p w14:paraId="0610278F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depression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noWrap/>
            <w:hideMark/>
          </w:tcPr>
          <w:p w14:paraId="4E3396AB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anxiety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0F3BD325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noWrap/>
            <w:hideMark/>
          </w:tcPr>
          <w:p w14:paraId="2C27FBDC" w14:textId="5773C43A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BAPQ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noWrap/>
            <w:hideMark/>
          </w:tcPr>
          <w:p w14:paraId="14F5E351" w14:textId="53069EAB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 compensation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noWrap/>
            <w:hideMark/>
          </w:tcPr>
          <w:p w14:paraId="381E5D56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446</w:t>
            </w:r>
          </w:p>
        </w:tc>
      </w:tr>
      <w:tr w:rsidR="00A72271" w:rsidRPr="00B8210A" w14:paraId="5C87F034" w14:textId="77777777" w:rsidTr="000A3519">
        <w:trPr>
          <w:trHeight w:val="320"/>
          <w:jc w:val="center"/>
        </w:trPr>
        <w:tc>
          <w:tcPr>
            <w:tcW w:w="408" w:type="pct"/>
            <w:tcBorders>
              <w:top w:val="single" w:sz="4" w:space="0" w:color="auto"/>
            </w:tcBorders>
            <w:noWrap/>
            <w:hideMark/>
          </w:tcPr>
          <w:p w14:paraId="242577B9" w14:textId="3C6C8351" w:rsidR="00A72271" w:rsidRPr="00B93AE2" w:rsidRDefault="00B93AE2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Cardon et al. (2023) </w:t>
            </w:r>
            <w:r w:rsidR="004F625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a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ntinued</w:t>
            </w:r>
          </w:p>
        </w:tc>
        <w:tc>
          <w:tcPr>
            <w:tcW w:w="205" w:type="pct"/>
            <w:tcBorders>
              <w:top w:val="single" w:sz="4" w:space="0" w:color="auto"/>
            </w:tcBorders>
            <w:noWrap/>
            <w:hideMark/>
          </w:tcPr>
          <w:p w14:paraId="503A072C" w14:textId="77777777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558*</w:t>
            </w:r>
          </w:p>
        </w:tc>
        <w:tc>
          <w:tcPr>
            <w:tcW w:w="308" w:type="pct"/>
            <w:tcBorders>
              <w:top w:val="single" w:sz="4" w:space="0" w:color="auto"/>
            </w:tcBorders>
            <w:noWrap/>
            <w:hideMark/>
          </w:tcPr>
          <w:p w14:paraId="5D31F87A" w14:textId="627B20B5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tcBorders>
              <w:top w:val="single" w:sz="4" w:space="0" w:color="auto"/>
            </w:tcBorders>
            <w:noWrap/>
            <w:hideMark/>
          </w:tcPr>
          <w:p w14:paraId="611643D3" w14:textId="77777777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tcBorders>
              <w:top w:val="single" w:sz="4" w:space="0" w:color="auto"/>
            </w:tcBorders>
            <w:noWrap/>
            <w:hideMark/>
          </w:tcPr>
          <w:p w14:paraId="2E34D7E2" w14:textId="692A85BA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2.2 (1.75)</w:t>
            </w:r>
          </w:p>
        </w:tc>
        <w:tc>
          <w:tcPr>
            <w:tcW w:w="1336" w:type="pct"/>
            <w:tcBorders>
              <w:top w:val="single" w:sz="4" w:space="0" w:color="auto"/>
            </w:tcBorders>
            <w:noWrap/>
            <w:hideMark/>
          </w:tcPr>
          <w:p w14:paraId="1E4BD08F" w14:textId="77777777" w:rsidR="00A72271" w:rsidRPr="00B8210A" w:rsidRDefault="00A72271" w:rsidP="000A3519">
            <w:pPr>
              <w:spacing w:before="24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single" w:sz="4" w:space="0" w:color="auto"/>
            </w:tcBorders>
            <w:noWrap/>
            <w:hideMark/>
          </w:tcPr>
          <w:p w14:paraId="7E0B9FE4" w14:textId="77777777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depression</w:t>
            </w:r>
          </w:p>
        </w:tc>
        <w:tc>
          <w:tcPr>
            <w:tcW w:w="308" w:type="pct"/>
            <w:tcBorders>
              <w:top w:val="single" w:sz="4" w:space="0" w:color="auto"/>
            </w:tcBorders>
            <w:noWrap/>
            <w:hideMark/>
          </w:tcPr>
          <w:p w14:paraId="251BBCDA" w14:textId="77777777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anxiety</w:t>
            </w:r>
          </w:p>
        </w:tc>
        <w:tc>
          <w:tcPr>
            <w:tcW w:w="303" w:type="pct"/>
            <w:tcBorders>
              <w:top w:val="single" w:sz="4" w:space="0" w:color="auto"/>
            </w:tcBorders>
          </w:tcPr>
          <w:p w14:paraId="412E0F8D" w14:textId="77777777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noWrap/>
            <w:hideMark/>
          </w:tcPr>
          <w:p w14:paraId="3428BC21" w14:textId="100594E7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BAPQ</w:t>
            </w:r>
          </w:p>
        </w:tc>
        <w:tc>
          <w:tcPr>
            <w:tcW w:w="461" w:type="pct"/>
            <w:tcBorders>
              <w:top w:val="single" w:sz="4" w:space="0" w:color="auto"/>
            </w:tcBorders>
            <w:noWrap/>
            <w:hideMark/>
          </w:tcPr>
          <w:p w14:paraId="19C61C07" w14:textId="755A2980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 assimilation</w:t>
            </w:r>
          </w:p>
        </w:tc>
        <w:tc>
          <w:tcPr>
            <w:tcW w:w="228" w:type="pct"/>
            <w:tcBorders>
              <w:top w:val="single" w:sz="4" w:space="0" w:color="auto"/>
            </w:tcBorders>
            <w:noWrap/>
            <w:hideMark/>
          </w:tcPr>
          <w:p w14:paraId="602DEA72" w14:textId="77777777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-0.131</w:t>
            </w:r>
          </w:p>
        </w:tc>
      </w:tr>
      <w:tr w:rsidR="00A72271" w:rsidRPr="00B8210A" w14:paraId="0CA548AA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6616DE18" w14:textId="35C103DC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0FB65709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558*</w:t>
            </w:r>
          </w:p>
        </w:tc>
        <w:tc>
          <w:tcPr>
            <w:tcW w:w="308" w:type="pct"/>
            <w:noWrap/>
            <w:hideMark/>
          </w:tcPr>
          <w:p w14:paraId="6135A499" w14:textId="02807BA9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61F8617D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10C0E56F" w14:textId="379BA816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2.2 (1.75)</w:t>
            </w:r>
          </w:p>
        </w:tc>
        <w:tc>
          <w:tcPr>
            <w:tcW w:w="1336" w:type="pct"/>
            <w:noWrap/>
            <w:hideMark/>
          </w:tcPr>
          <w:p w14:paraId="3C9CC522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6B2F1369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depression</w:t>
            </w:r>
          </w:p>
        </w:tc>
        <w:tc>
          <w:tcPr>
            <w:tcW w:w="308" w:type="pct"/>
            <w:noWrap/>
            <w:hideMark/>
          </w:tcPr>
          <w:p w14:paraId="497BB809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anxiety</w:t>
            </w:r>
          </w:p>
        </w:tc>
        <w:tc>
          <w:tcPr>
            <w:tcW w:w="303" w:type="pct"/>
          </w:tcPr>
          <w:p w14:paraId="33ADCA60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2A5018F9" w14:textId="79C91EC1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noWrap/>
            <w:hideMark/>
          </w:tcPr>
          <w:p w14:paraId="5DDACAEB" w14:textId="6DD86899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 masking</w:t>
            </w:r>
          </w:p>
        </w:tc>
        <w:tc>
          <w:tcPr>
            <w:tcW w:w="228" w:type="pct"/>
            <w:noWrap/>
            <w:hideMark/>
          </w:tcPr>
          <w:p w14:paraId="2DA777A2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</w:tr>
      <w:tr w:rsidR="00A72271" w:rsidRPr="00B8210A" w14:paraId="32EF7DB5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3BE147D2" w14:textId="48BDDB6C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5E35BA8E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558*</w:t>
            </w:r>
          </w:p>
        </w:tc>
        <w:tc>
          <w:tcPr>
            <w:tcW w:w="308" w:type="pct"/>
            <w:noWrap/>
            <w:hideMark/>
          </w:tcPr>
          <w:p w14:paraId="4E42B17A" w14:textId="32A9282A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6F9F71A1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52D7254C" w14:textId="7414456E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2.2 (1.75)</w:t>
            </w:r>
          </w:p>
        </w:tc>
        <w:tc>
          <w:tcPr>
            <w:tcW w:w="1336" w:type="pct"/>
            <w:noWrap/>
            <w:hideMark/>
          </w:tcPr>
          <w:p w14:paraId="0AC6A5F7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18F0EA14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depression</w:t>
            </w:r>
          </w:p>
        </w:tc>
        <w:tc>
          <w:tcPr>
            <w:tcW w:w="308" w:type="pct"/>
            <w:noWrap/>
            <w:hideMark/>
          </w:tcPr>
          <w:p w14:paraId="503D9724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anxiety</w:t>
            </w:r>
          </w:p>
        </w:tc>
        <w:tc>
          <w:tcPr>
            <w:tcW w:w="303" w:type="pct"/>
          </w:tcPr>
          <w:p w14:paraId="102EBCEB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65DC1D10" w14:textId="5A51D394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noWrap/>
            <w:hideMark/>
          </w:tcPr>
          <w:p w14:paraId="4853D89C" w14:textId="649D76CB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compensation</w:t>
            </w:r>
          </w:p>
        </w:tc>
        <w:tc>
          <w:tcPr>
            <w:tcW w:w="228" w:type="pct"/>
            <w:noWrap/>
            <w:hideMark/>
          </w:tcPr>
          <w:p w14:paraId="53A9C4CB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395</w:t>
            </w:r>
          </w:p>
        </w:tc>
      </w:tr>
      <w:tr w:rsidR="00A72271" w:rsidRPr="00B8210A" w14:paraId="71914B62" w14:textId="77777777" w:rsidTr="00C871E1">
        <w:trPr>
          <w:trHeight w:val="160"/>
          <w:jc w:val="center"/>
        </w:trPr>
        <w:tc>
          <w:tcPr>
            <w:tcW w:w="408" w:type="pct"/>
            <w:noWrap/>
            <w:hideMark/>
          </w:tcPr>
          <w:p w14:paraId="28B65A0E" w14:textId="3697A988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5FDF06AE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558*</w:t>
            </w:r>
          </w:p>
        </w:tc>
        <w:tc>
          <w:tcPr>
            <w:tcW w:w="308" w:type="pct"/>
            <w:noWrap/>
            <w:hideMark/>
          </w:tcPr>
          <w:p w14:paraId="0A103188" w14:textId="45C518D4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2A48EC99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4AA97A48" w14:textId="6354AF9E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2.2 (1.75)</w:t>
            </w:r>
          </w:p>
        </w:tc>
        <w:tc>
          <w:tcPr>
            <w:tcW w:w="1336" w:type="pct"/>
            <w:noWrap/>
            <w:hideMark/>
          </w:tcPr>
          <w:p w14:paraId="36F90203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69CA3EEB" w14:textId="09C2DF99" w:rsidR="00A72271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depression</w:t>
            </w:r>
          </w:p>
          <w:p w14:paraId="63726ADA" w14:textId="77777777" w:rsidR="00A72271" w:rsidRPr="00764D3C" w:rsidRDefault="00A72271" w:rsidP="00A722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60610AF2" w14:textId="5E110C23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anxiety</w:t>
            </w:r>
          </w:p>
        </w:tc>
        <w:tc>
          <w:tcPr>
            <w:tcW w:w="303" w:type="pct"/>
          </w:tcPr>
          <w:p w14:paraId="3991E7B8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05EDE0A7" w14:textId="4330935B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noWrap/>
            <w:hideMark/>
          </w:tcPr>
          <w:p w14:paraId="6A5B3B95" w14:textId="4CF2A00C" w:rsidR="00A72271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 assimilation</w:t>
            </w:r>
          </w:p>
          <w:p w14:paraId="11D00804" w14:textId="286CFE5F" w:rsidR="00A72271" w:rsidRPr="00686999" w:rsidRDefault="00A72271" w:rsidP="00A722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" w:type="pct"/>
            <w:noWrap/>
            <w:hideMark/>
          </w:tcPr>
          <w:p w14:paraId="74D02E68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-0.068</w:t>
            </w:r>
          </w:p>
        </w:tc>
      </w:tr>
      <w:tr w:rsidR="00A72271" w:rsidRPr="00B8210A" w14:paraId="773291C8" w14:textId="77777777" w:rsidTr="00C871E1">
        <w:trPr>
          <w:trHeight w:val="598"/>
          <w:jc w:val="center"/>
        </w:trPr>
        <w:tc>
          <w:tcPr>
            <w:tcW w:w="408" w:type="pct"/>
            <w:noWrap/>
            <w:hideMark/>
          </w:tcPr>
          <w:p w14:paraId="6E05D553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ssidy et al. (2020)</w:t>
            </w:r>
          </w:p>
        </w:tc>
        <w:tc>
          <w:tcPr>
            <w:tcW w:w="205" w:type="pct"/>
            <w:noWrap/>
            <w:hideMark/>
          </w:tcPr>
          <w:p w14:paraId="55FB5FBC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308" w:type="pct"/>
            <w:noWrap/>
            <w:hideMark/>
          </w:tcPr>
          <w:p w14:paraId="27949A85" w14:textId="734FA470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noWrap/>
            <w:hideMark/>
          </w:tcPr>
          <w:p w14:paraId="0AF8B763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02A006FE" w14:textId="51645B51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  <w:hideMark/>
          </w:tcPr>
          <w:p w14:paraId="1A40C23E" w14:textId="07C9A169" w:rsidR="00A72271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UK</w:t>
            </w:r>
          </w:p>
          <w:p w14:paraId="336886E2" w14:textId="09E46699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 xml:space="preserve">• 139 female, 21 male; 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br/>
              <w:t>• All university students.</w:t>
            </w:r>
          </w:p>
        </w:tc>
        <w:tc>
          <w:tcPr>
            <w:tcW w:w="359" w:type="pct"/>
            <w:noWrap/>
            <w:hideMark/>
          </w:tcPr>
          <w:p w14:paraId="6A3078CB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PHQ-9</w:t>
            </w:r>
          </w:p>
        </w:tc>
        <w:tc>
          <w:tcPr>
            <w:tcW w:w="308" w:type="pct"/>
            <w:noWrap/>
            <w:hideMark/>
          </w:tcPr>
          <w:p w14:paraId="1909FAC9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GAD-7</w:t>
            </w:r>
          </w:p>
        </w:tc>
        <w:tc>
          <w:tcPr>
            <w:tcW w:w="303" w:type="pct"/>
          </w:tcPr>
          <w:p w14:paraId="2A8CEFC3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2EE6A758" w14:textId="555B4C5A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-S</w:t>
            </w:r>
          </w:p>
        </w:tc>
        <w:tc>
          <w:tcPr>
            <w:tcW w:w="461" w:type="pct"/>
            <w:noWrap/>
            <w:hideMark/>
          </w:tcPr>
          <w:p w14:paraId="61AEA8E4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  <w:hideMark/>
          </w:tcPr>
          <w:p w14:paraId="04922F70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309</w:t>
            </w:r>
          </w:p>
        </w:tc>
      </w:tr>
      <w:tr w:rsidR="00A72271" w:rsidRPr="00B8210A" w14:paraId="4104FC66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6A0FAB67" w14:textId="12100B38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1512AE64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60*</w:t>
            </w:r>
          </w:p>
        </w:tc>
        <w:tc>
          <w:tcPr>
            <w:tcW w:w="308" w:type="pct"/>
            <w:noWrap/>
            <w:hideMark/>
          </w:tcPr>
          <w:p w14:paraId="08B8F1CC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noWrap/>
            <w:hideMark/>
          </w:tcPr>
          <w:p w14:paraId="3A20CCD1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175E4020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  <w:noWrap/>
            <w:hideMark/>
          </w:tcPr>
          <w:p w14:paraId="390468EB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3996F214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PHQ-9</w:t>
            </w:r>
          </w:p>
        </w:tc>
        <w:tc>
          <w:tcPr>
            <w:tcW w:w="308" w:type="pct"/>
            <w:noWrap/>
            <w:hideMark/>
          </w:tcPr>
          <w:p w14:paraId="7CE99A80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GAD-7</w:t>
            </w:r>
          </w:p>
        </w:tc>
        <w:tc>
          <w:tcPr>
            <w:tcW w:w="303" w:type="pct"/>
          </w:tcPr>
          <w:p w14:paraId="0B5C4EF9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28D91038" w14:textId="214C68C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-S</w:t>
            </w:r>
          </w:p>
        </w:tc>
        <w:tc>
          <w:tcPr>
            <w:tcW w:w="461" w:type="pct"/>
            <w:noWrap/>
            <w:hideMark/>
          </w:tcPr>
          <w:p w14:paraId="2A500797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  <w:hideMark/>
          </w:tcPr>
          <w:p w14:paraId="5B3FFE20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428</w:t>
            </w:r>
          </w:p>
        </w:tc>
      </w:tr>
      <w:tr w:rsidR="00A72271" w:rsidRPr="00B8210A" w14:paraId="7D3B3112" w14:textId="77777777" w:rsidTr="000A3519">
        <w:trPr>
          <w:trHeight w:val="340"/>
          <w:jc w:val="center"/>
        </w:trPr>
        <w:tc>
          <w:tcPr>
            <w:tcW w:w="408" w:type="pct"/>
            <w:noWrap/>
            <w:hideMark/>
          </w:tcPr>
          <w:p w14:paraId="7753A8AC" w14:textId="0C8B2030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03AE9AD4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60*</w:t>
            </w:r>
          </w:p>
        </w:tc>
        <w:tc>
          <w:tcPr>
            <w:tcW w:w="308" w:type="pct"/>
            <w:noWrap/>
            <w:hideMark/>
          </w:tcPr>
          <w:p w14:paraId="5C766D1D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noWrap/>
            <w:hideMark/>
          </w:tcPr>
          <w:p w14:paraId="4644D0EB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590FA9FA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  <w:noWrap/>
            <w:hideMark/>
          </w:tcPr>
          <w:p w14:paraId="0897637C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793613F4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PHQ-9</w:t>
            </w:r>
          </w:p>
        </w:tc>
        <w:tc>
          <w:tcPr>
            <w:tcW w:w="308" w:type="pct"/>
            <w:noWrap/>
            <w:hideMark/>
          </w:tcPr>
          <w:p w14:paraId="1ADF78AB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GAD-7</w:t>
            </w:r>
          </w:p>
        </w:tc>
        <w:tc>
          <w:tcPr>
            <w:tcW w:w="303" w:type="pct"/>
          </w:tcPr>
          <w:p w14:paraId="072A654F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0A24F8B7" w14:textId="35E0ABC5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-S</w:t>
            </w:r>
          </w:p>
        </w:tc>
        <w:tc>
          <w:tcPr>
            <w:tcW w:w="461" w:type="pct"/>
            <w:noWrap/>
            <w:hideMark/>
          </w:tcPr>
          <w:p w14:paraId="1DCA673B" w14:textId="361815DA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– assimilation</w:t>
            </w:r>
          </w:p>
          <w:p w14:paraId="4766279F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" w:type="pct"/>
            <w:noWrap/>
            <w:hideMark/>
          </w:tcPr>
          <w:p w14:paraId="350ADFDF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589</w:t>
            </w:r>
          </w:p>
        </w:tc>
      </w:tr>
      <w:tr w:rsidR="00A72271" w:rsidRPr="00B8210A" w14:paraId="518DF26C" w14:textId="77777777" w:rsidTr="000A3519">
        <w:trPr>
          <w:trHeight w:val="340"/>
          <w:jc w:val="center"/>
        </w:trPr>
        <w:tc>
          <w:tcPr>
            <w:tcW w:w="408" w:type="pct"/>
            <w:tcBorders>
              <w:bottom w:val="single" w:sz="4" w:space="0" w:color="auto"/>
            </w:tcBorders>
            <w:noWrap/>
          </w:tcPr>
          <w:p w14:paraId="65B75632" w14:textId="10F921A3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ssidy et al. (2018)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noWrap/>
          </w:tcPr>
          <w:p w14:paraId="4572B553" w14:textId="3B389C79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noWrap/>
          </w:tcPr>
          <w:p w14:paraId="5CA2FFFA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tcBorders>
              <w:bottom w:val="single" w:sz="4" w:space="0" w:color="auto"/>
            </w:tcBorders>
            <w:noWrap/>
          </w:tcPr>
          <w:p w14:paraId="7442F6F4" w14:textId="51922349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noWrap/>
          </w:tcPr>
          <w:p w14:paraId="4808E660" w14:textId="151DF7C6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21</w:t>
            </w:r>
          </w:p>
        </w:tc>
        <w:tc>
          <w:tcPr>
            <w:tcW w:w="1336" w:type="pct"/>
            <w:tcBorders>
              <w:bottom w:val="single" w:sz="4" w:space="0" w:color="auto"/>
            </w:tcBorders>
            <w:noWrap/>
          </w:tcPr>
          <w:p w14:paraId="58E0BB7F" w14:textId="77777777" w:rsidR="00A72271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UK</w:t>
            </w:r>
          </w:p>
          <w:p w14:paraId="187AD4C2" w14:textId="5021138B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 xml:space="preserve">• 99 female, 65 male; 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• Age at diagnosis: 34.81 years; 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• ASC subtype: AS / HFA – 82.9%, classic autism – 1.2%, ASC – 8.5%, PDD-NOS – 1.2%, other – 6%; 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• Support needs: need / receive support – 76.8%, unmet needs – 3.7%; 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• Mental health condition: depression – 79.9%, anxiety – 71.3%, OCD – 14.6%, personality disorder – 14%; 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br/>
              <w:t>• Developmental condition: dyspraxia – 11%, learning disability – 0.6%, dyslexia – 7.9%, ADHD – 6.7%, developmental delay – 0.6%.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noWrap/>
          </w:tcPr>
          <w:p w14:paraId="404B3EE8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tcBorders>
              <w:bottom w:val="single" w:sz="4" w:space="0" w:color="auto"/>
            </w:tcBorders>
            <w:noWrap/>
          </w:tcPr>
          <w:p w14:paraId="56B42A8B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27679075" w14:textId="77777777" w:rsidR="00A72271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noWrap/>
          </w:tcPr>
          <w:p w14:paraId="58D109E2" w14:textId="6B9DFFB4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noWrap/>
          </w:tcPr>
          <w:p w14:paraId="667518D0" w14:textId="6E1528AC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Q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noWrap/>
          </w:tcPr>
          <w:p w14:paraId="3545CB1D" w14:textId="7A3BCA10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</w:tc>
      </w:tr>
      <w:tr w:rsidR="00A72271" w:rsidRPr="00B8210A" w14:paraId="735892BA" w14:textId="77777777" w:rsidTr="000A3519">
        <w:trPr>
          <w:trHeight w:val="3527"/>
          <w:jc w:val="center"/>
        </w:trPr>
        <w:tc>
          <w:tcPr>
            <w:tcW w:w="408" w:type="pct"/>
            <w:tcBorders>
              <w:top w:val="single" w:sz="4" w:space="0" w:color="auto"/>
            </w:tcBorders>
            <w:noWrap/>
            <w:hideMark/>
          </w:tcPr>
          <w:p w14:paraId="329000B5" w14:textId="77777777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assidy et al. (2021)</w:t>
            </w:r>
          </w:p>
        </w:tc>
        <w:tc>
          <w:tcPr>
            <w:tcW w:w="205" w:type="pct"/>
            <w:tcBorders>
              <w:top w:val="single" w:sz="4" w:space="0" w:color="auto"/>
            </w:tcBorders>
            <w:noWrap/>
            <w:hideMark/>
          </w:tcPr>
          <w:p w14:paraId="69561D68" w14:textId="77777777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68</w:t>
            </w:r>
          </w:p>
        </w:tc>
        <w:tc>
          <w:tcPr>
            <w:tcW w:w="308" w:type="pct"/>
            <w:tcBorders>
              <w:top w:val="single" w:sz="4" w:space="0" w:color="auto"/>
            </w:tcBorders>
            <w:noWrap/>
            <w:hideMark/>
          </w:tcPr>
          <w:p w14:paraId="27B31A57" w14:textId="77777777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single" w:sz="4" w:space="0" w:color="auto"/>
            </w:tcBorders>
            <w:noWrap/>
            <w:hideMark/>
          </w:tcPr>
          <w:p w14:paraId="1D06433D" w14:textId="34BCDF84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tcBorders>
              <w:top w:val="single" w:sz="4" w:space="0" w:color="auto"/>
            </w:tcBorders>
            <w:noWrap/>
            <w:hideMark/>
          </w:tcPr>
          <w:p w14:paraId="144E4784" w14:textId="68B2180C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41.57 (14.1)</w:t>
            </w:r>
          </w:p>
        </w:tc>
        <w:tc>
          <w:tcPr>
            <w:tcW w:w="1336" w:type="pct"/>
            <w:tcBorders>
              <w:top w:val="single" w:sz="4" w:space="0" w:color="auto"/>
            </w:tcBorders>
            <w:hideMark/>
          </w:tcPr>
          <w:p w14:paraId="7382ED30" w14:textId="1B1F532D" w:rsidR="00A72271" w:rsidRDefault="00A72271" w:rsidP="000A3519">
            <w:pPr>
              <w:spacing w:before="24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UK</w:t>
            </w:r>
          </w:p>
          <w:p w14:paraId="451B0D97" w14:textId="64321C10" w:rsidR="00A72271" w:rsidRPr="00B8210A" w:rsidRDefault="00A72271" w:rsidP="000A351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 xml:space="preserve">• 82 autistic male, 226 autistic female, 29 possibly autistic male, 84 possibly autistic female, 85 non-autistic male, 183 non-autistic female; 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• </w:t>
            </w:r>
            <w:r w:rsidRPr="00B821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utistic and possibly autistic participants: 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• Identify with a different gender than birth sex – 16.15%; 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• Developmental conditions: dyspraxia – 6.65%, learning disability – 1.19%, dyscalculia – 1.43%, dyslexia – 6.41%, ADHD – 12.11%, developmental delay – 1.19%; 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br/>
              <w:t>• Current mental health conditions: depression – 47.27%, anxiety – 55.58%, OCD – 7.6%, bipolar –4.04%, personality disorder – 6.89%, PTSD – 16.63%, anorexia – 3.09%, bulimia – 1.43%, Tourette’s – 1.43%, other – 8.31%.</w:t>
            </w:r>
          </w:p>
          <w:p w14:paraId="7D93D58D" w14:textId="26D427A4" w:rsidR="00A72271" w:rsidRPr="00B8210A" w:rsidRDefault="00A72271" w:rsidP="000A3519">
            <w:pPr>
              <w:spacing w:before="24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single" w:sz="4" w:space="0" w:color="auto"/>
            </w:tcBorders>
            <w:noWrap/>
            <w:hideMark/>
          </w:tcPr>
          <w:p w14:paraId="2F634548" w14:textId="77777777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PHQ-9</w:t>
            </w:r>
          </w:p>
        </w:tc>
        <w:tc>
          <w:tcPr>
            <w:tcW w:w="308" w:type="pct"/>
            <w:tcBorders>
              <w:top w:val="single" w:sz="4" w:space="0" w:color="auto"/>
            </w:tcBorders>
            <w:noWrap/>
            <w:hideMark/>
          </w:tcPr>
          <w:p w14:paraId="6AF23971" w14:textId="77777777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SA-A</w:t>
            </w:r>
          </w:p>
        </w:tc>
        <w:tc>
          <w:tcPr>
            <w:tcW w:w="303" w:type="pct"/>
            <w:tcBorders>
              <w:top w:val="single" w:sz="4" w:space="0" w:color="auto"/>
            </w:tcBorders>
          </w:tcPr>
          <w:p w14:paraId="6C705537" w14:textId="77777777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noWrap/>
            <w:hideMark/>
          </w:tcPr>
          <w:p w14:paraId="6992903F" w14:textId="16CDB39D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-S</w:t>
            </w:r>
          </w:p>
        </w:tc>
        <w:tc>
          <w:tcPr>
            <w:tcW w:w="461" w:type="pct"/>
            <w:tcBorders>
              <w:top w:val="single" w:sz="4" w:space="0" w:color="auto"/>
            </w:tcBorders>
            <w:noWrap/>
            <w:hideMark/>
          </w:tcPr>
          <w:p w14:paraId="36B4A5D1" w14:textId="77777777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</w:t>
            </w:r>
          </w:p>
        </w:tc>
        <w:tc>
          <w:tcPr>
            <w:tcW w:w="228" w:type="pct"/>
            <w:tcBorders>
              <w:top w:val="single" w:sz="4" w:space="0" w:color="auto"/>
            </w:tcBorders>
            <w:noWrap/>
            <w:hideMark/>
          </w:tcPr>
          <w:p w14:paraId="4B4A101A" w14:textId="77777777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659</w:t>
            </w:r>
          </w:p>
        </w:tc>
      </w:tr>
      <w:tr w:rsidR="00A72271" w:rsidRPr="00B8210A" w14:paraId="132896C7" w14:textId="77777777" w:rsidTr="00C871E1">
        <w:trPr>
          <w:trHeight w:val="81"/>
          <w:jc w:val="center"/>
        </w:trPr>
        <w:tc>
          <w:tcPr>
            <w:tcW w:w="408" w:type="pct"/>
            <w:noWrap/>
            <w:hideMark/>
          </w:tcPr>
          <w:p w14:paraId="2801EF3F" w14:textId="342ECD0F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63BA795A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421</w:t>
            </w:r>
          </w:p>
        </w:tc>
        <w:tc>
          <w:tcPr>
            <w:tcW w:w="308" w:type="pct"/>
            <w:noWrap/>
            <w:hideMark/>
          </w:tcPr>
          <w:p w14:paraId="03CE5B46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noWrap/>
            <w:hideMark/>
          </w:tcPr>
          <w:p w14:paraId="1E903D49" w14:textId="3F62B561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256" w:type="pct"/>
            <w:noWrap/>
            <w:hideMark/>
          </w:tcPr>
          <w:p w14:paraId="1E8BDD7B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  <w:noWrap/>
            <w:hideMark/>
          </w:tcPr>
          <w:p w14:paraId="39B4C409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098D38EF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PHQ-9</w:t>
            </w:r>
          </w:p>
        </w:tc>
        <w:tc>
          <w:tcPr>
            <w:tcW w:w="308" w:type="pct"/>
            <w:noWrap/>
            <w:hideMark/>
          </w:tcPr>
          <w:p w14:paraId="3BA5AF55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SA-A</w:t>
            </w:r>
          </w:p>
        </w:tc>
        <w:tc>
          <w:tcPr>
            <w:tcW w:w="303" w:type="pct"/>
          </w:tcPr>
          <w:p w14:paraId="7DFA54CA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5E4421C6" w14:textId="055DE3D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-S</w:t>
            </w:r>
          </w:p>
        </w:tc>
        <w:tc>
          <w:tcPr>
            <w:tcW w:w="461" w:type="pct"/>
            <w:noWrap/>
            <w:hideMark/>
          </w:tcPr>
          <w:p w14:paraId="76D09739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</w:t>
            </w:r>
          </w:p>
        </w:tc>
        <w:tc>
          <w:tcPr>
            <w:tcW w:w="228" w:type="pct"/>
            <w:noWrap/>
            <w:hideMark/>
          </w:tcPr>
          <w:p w14:paraId="3B464DEF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233</w:t>
            </w:r>
          </w:p>
        </w:tc>
      </w:tr>
      <w:tr w:rsidR="00A72271" w:rsidRPr="00B8210A" w14:paraId="0D626E20" w14:textId="77777777" w:rsidTr="00C871E1">
        <w:trPr>
          <w:trHeight w:val="1063"/>
          <w:jc w:val="center"/>
        </w:trPr>
        <w:tc>
          <w:tcPr>
            <w:tcW w:w="408" w:type="pct"/>
            <w:noWrap/>
            <w:hideMark/>
          </w:tcPr>
          <w:p w14:paraId="093EFC36" w14:textId="77777777" w:rsidR="00A72271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ssidy et al. (2023)</w:t>
            </w:r>
          </w:p>
          <w:p w14:paraId="4BBC225C" w14:textId="77777777" w:rsidR="00A72271" w:rsidRPr="00DC75B0" w:rsidRDefault="00A72271" w:rsidP="00A722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F830720" w14:textId="77777777" w:rsidR="00A72271" w:rsidRDefault="00A72271" w:rsidP="00A722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72D18AD" w14:textId="77777777" w:rsidR="00A72271" w:rsidRPr="00DC75B0" w:rsidRDefault="00A72271" w:rsidP="00A722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4363A2D0" w14:textId="77777777" w:rsidR="00A72271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  <w:p w14:paraId="5A0254B3" w14:textId="77777777" w:rsidR="00A72271" w:rsidRPr="00DC75B0" w:rsidRDefault="00A72271" w:rsidP="00A722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D2558BD" w14:textId="77777777" w:rsidR="00A72271" w:rsidRPr="00DC75B0" w:rsidRDefault="00A72271" w:rsidP="00A722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5FA853B" w14:textId="77777777" w:rsidR="00A72271" w:rsidRPr="00DC75B0" w:rsidRDefault="00A72271" w:rsidP="00A722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559ABB5" w14:textId="77777777" w:rsidR="00A72271" w:rsidRPr="00DC75B0" w:rsidRDefault="00A72271" w:rsidP="00A722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BAD5B0C" w14:textId="77777777" w:rsidR="00A72271" w:rsidRPr="00DC75B0" w:rsidRDefault="00A72271" w:rsidP="00A722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648A9F05" w14:textId="027D9451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noWrap/>
            <w:hideMark/>
          </w:tcPr>
          <w:p w14:paraId="4998A16E" w14:textId="77777777" w:rsidR="00A72271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  <w:p w14:paraId="6683AFE0" w14:textId="77777777" w:rsidR="00A72271" w:rsidRPr="00DC75B0" w:rsidRDefault="00A72271" w:rsidP="00A722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7FAB82B" w14:textId="77777777" w:rsidR="00A72271" w:rsidRPr="00DC75B0" w:rsidRDefault="00A72271" w:rsidP="00A722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88F4480" w14:textId="0C3939D9" w:rsidR="00A72271" w:rsidRDefault="00A72271" w:rsidP="00A72271">
            <w:pPr>
              <w:tabs>
                <w:tab w:val="left" w:pos="58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5035D7B" w14:textId="23740D14" w:rsidR="00A72271" w:rsidRPr="00DC75B0" w:rsidRDefault="00A72271" w:rsidP="00A722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6" w:type="pct"/>
            <w:noWrap/>
            <w:hideMark/>
          </w:tcPr>
          <w:p w14:paraId="0A77637A" w14:textId="77777777" w:rsidR="00A72271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1.09 (6)</w:t>
            </w:r>
          </w:p>
          <w:p w14:paraId="45ED0004" w14:textId="77777777" w:rsidR="00A72271" w:rsidRPr="00DC75B0" w:rsidRDefault="00A72271" w:rsidP="00A722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0CB241E" w14:textId="77777777" w:rsidR="00A72271" w:rsidRDefault="00A72271" w:rsidP="00A722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D260947" w14:textId="2CBDB046" w:rsidR="00A72271" w:rsidRPr="00DC75B0" w:rsidRDefault="00A72271" w:rsidP="00A722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  <w:hideMark/>
          </w:tcPr>
          <w:p w14:paraId="2DBD8E6F" w14:textId="016CD2A0" w:rsidR="00A72271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UK</w:t>
            </w:r>
          </w:p>
          <w:p w14:paraId="5064B20C" w14:textId="60FDA8CA" w:rsidR="00A72271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 138 female, 35 male, 7 other;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br/>
              <w:t>• Current diagnoses: autism – 1.7%, suspected autism – 8.3%, non-autistic – 89.4%, depression – 19.4%, anxiety – 22.2%, OCD – 3.3%.</w:t>
            </w:r>
          </w:p>
          <w:p w14:paraId="6260BD1C" w14:textId="0F1F0231" w:rsidR="00A72271" w:rsidRPr="00DC75B0" w:rsidRDefault="00A72271" w:rsidP="00A722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2818FC82" w14:textId="60F57385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327B0D58" w14:textId="7C90C66B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08EDF173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1017DA5E" w14:textId="470AEB33" w:rsidR="00A72271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  <w:p w14:paraId="51D80101" w14:textId="77777777" w:rsidR="00A72271" w:rsidRPr="00DC75B0" w:rsidRDefault="00A72271" w:rsidP="00A722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7F81BFE" w14:textId="77777777" w:rsidR="00A72271" w:rsidRPr="00DC75B0" w:rsidRDefault="00A72271" w:rsidP="00A722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E41DC9E" w14:textId="77777777" w:rsidR="00A72271" w:rsidRPr="00DC75B0" w:rsidRDefault="00A72271" w:rsidP="00A722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DE64572" w14:textId="48D215F4" w:rsidR="00A72271" w:rsidRDefault="00A72271" w:rsidP="00A722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5BBA9DC" w14:textId="77777777" w:rsidR="00A72271" w:rsidRPr="00DC75B0" w:rsidRDefault="00A72271" w:rsidP="00A722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1" w:type="pct"/>
            <w:noWrap/>
            <w:hideMark/>
          </w:tcPr>
          <w:p w14:paraId="61042593" w14:textId="77777777" w:rsidR="00A72271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</w:t>
            </w:r>
          </w:p>
          <w:p w14:paraId="7FF849CC" w14:textId="77777777" w:rsidR="00A72271" w:rsidRPr="00DC75B0" w:rsidRDefault="00A72271" w:rsidP="00A722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F6C7573" w14:textId="77777777" w:rsidR="00A72271" w:rsidRPr="00DC75B0" w:rsidRDefault="00A72271" w:rsidP="00A722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CD47AE" w14:textId="77777777" w:rsidR="00A72271" w:rsidRPr="00DC75B0" w:rsidRDefault="00A72271" w:rsidP="00A722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F1C029" w14:textId="77777777" w:rsidR="00A72271" w:rsidRDefault="00A72271" w:rsidP="00A722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B701BEF" w14:textId="77777777" w:rsidR="00A72271" w:rsidRPr="00DC75B0" w:rsidRDefault="00A72271" w:rsidP="00A722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" w:type="pct"/>
            <w:noWrap/>
            <w:hideMark/>
          </w:tcPr>
          <w:p w14:paraId="16EC96D0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491</w:t>
            </w:r>
          </w:p>
        </w:tc>
      </w:tr>
      <w:tr w:rsidR="00A72271" w:rsidRPr="00B8210A" w14:paraId="04AC019F" w14:textId="77777777" w:rsidTr="000A3519">
        <w:trPr>
          <w:trHeight w:val="606"/>
          <w:jc w:val="center"/>
        </w:trPr>
        <w:tc>
          <w:tcPr>
            <w:tcW w:w="408" w:type="pct"/>
            <w:noWrap/>
            <w:hideMark/>
          </w:tcPr>
          <w:p w14:paraId="14277CD2" w14:textId="754D932E" w:rsidR="00A72271" w:rsidRPr="007E5017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oburn (2022)</w:t>
            </w:r>
            <w:r w:rsidR="007E501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E501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05" w:type="pct"/>
            <w:noWrap/>
            <w:hideMark/>
          </w:tcPr>
          <w:p w14:paraId="08FE4B08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08" w:type="pct"/>
            <w:noWrap/>
            <w:hideMark/>
          </w:tcPr>
          <w:p w14:paraId="1E9119FF" w14:textId="4CD31B48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3F9F05EE" w14:textId="2E334C32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1215C9">
              <w:rPr>
                <w:rFonts w:ascii="Times New Roman" w:hAnsi="Times New Roman" w:cs="Times New Roman"/>
                <w:sz w:val="16"/>
                <w:szCs w:val="16"/>
              </w:rPr>
              <w:t>includ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elf-diagnosed)</w:t>
            </w:r>
          </w:p>
        </w:tc>
        <w:tc>
          <w:tcPr>
            <w:tcW w:w="256" w:type="pct"/>
            <w:noWrap/>
            <w:hideMark/>
          </w:tcPr>
          <w:p w14:paraId="52B36170" w14:textId="52962CD6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6 (10)</w:t>
            </w:r>
          </w:p>
        </w:tc>
        <w:tc>
          <w:tcPr>
            <w:tcW w:w="1336" w:type="pct"/>
            <w:hideMark/>
          </w:tcPr>
          <w:p w14:paraId="526F5802" w14:textId="5152BB39" w:rsidR="00A72271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USA</w:t>
            </w:r>
          </w:p>
          <w:p w14:paraId="189E619F" w14:textId="3988DC11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 xml:space="preserve">• 6 cis woman, 1 trans woman, 4 nonbinary, 1 </w:t>
            </w:r>
            <w:proofErr w:type="spellStart"/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gender</w:t>
            </w:r>
            <w:proofErr w:type="spellEnd"/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, 3 trans man, 5 cis man;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• Age of diagnosis: 22.3 years; 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br/>
              <w:t>• Diagnosis: formal – 80%, self-diagnosed – 20%.</w:t>
            </w:r>
          </w:p>
        </w:tc>
        <w:tc>
          <w:tcPr>
            <w:tcW w:w="359" w:type="pct"/>
            <w:noWrap/>
            <w:hideMark/>
          </w:tcPr>
          <w:p w14:paraId="05F73758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depression</w:t>
            </w:r>
          </w:p>
        </w:tc>
        <w:tc>
          <w:tcPr>
            <w:tcW w:w="308" w:type="pct"/>
            <w:noWrap/>
            <w:hideMark/>
          </w:tcPr>
          <w:p w14:paraId="04C785CB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anxiety</w:t>
            </w:r>
          </w:p>
        </w:tc>
        <w:tc>
          <w:tcPr>
            <w:tcW w:w="303" w:type="pct"/>
          </w:tcPr>
          <w:p w14:paraId="39B85155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75645D56" w14:textId="2821F4C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RAADS-14</w:t>
            </w:r>
          </w:p>
        </w:tc>
        <w:tc>
          <w:tcPr>
            <w:tcW w:w="461" w:type="pct"/>
            <w:noWrap/>
            <w:hideMark/>
          </w:tcPr>
          <w:p w14:paraId="265DACF9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  <w:hideMark/>
          </w:tcPr>
          <w:p w14:paraId="72C1822E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</w:tr>
      <w:tr w:rsidR="00A72271" w:rsidRPr="00B8210A" w14:paraId="5778BF03" w14:textId="77777777" w:rsidTr="000A3519">
        <w:trPr>
          <w:trHeight w:val="320"/>
          <w:jc w:val="center"/>
        </w:trPr>
        <w:tc>
          <w:tcPr>
            <w:tcW w:w="408" w:type="pct"/>
            <w:tcBorders>
              <w:bottom w:val="single" w:sz="4" w:space="0" w:color="auto"/>
            </w:tcBorders>
            <w:noWrap/>
            <w:hideMark/>
          </w:tcPr>
          <w:p w14:paraId="55C6DB3F" w14:textId="5918E3E4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tcBorders>
              <w:bottom w:val="single" w:sz="4" w:space="0" w:color="auto"/>
            </w:tcBorders>
            <w:noWrap/>
            <w:hideMark/>
          </w:tcPr>
          <w:p w14:paraId="4F0026E3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7*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noWrap/>
            <w:hideMark/>
          </w:tcPr>
          <w:p w14:paraId="53E0C075" w14:textId="46EF6F34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noWrap/>
            <w:hideMark/>
          </w:tcPr>
          <w:p w14:paraId="70443B37" w14:textId="2595CAF0" w:rsidR="00A72271" w:rsidRPr="00B8210A" w:rsidRDefault="001215C9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including self-diagnosed)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noWrap/>
            <w:hideMark/>
          </w:tcPr>
          <w:p w14:paraId="04A0B0B5" w14:textId="3862A895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6 (10)</w:t>
            </w:r>
          </w:p>
        </w:tc>
        <w:tc>
          <w:tcPr>
            <w:tcW w:w="1336" w:type="pct"/>
            <w:tcBorders>
              <w:bottom w:val="single" w:sz="4" w:space="0" w:color="auto"/>
            </w:tcBorders>
            <w:noWrap/>
            <w:hideMark/>
          </w:tcPr>
          <w:p w14:paraId="77D6AAA2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tcBorders>
              <w:bottom w:val="single" w:sz="4" w:space="0" w:color="auto"/>
            </w:tcBorders>
            <w:noWrap/>
            <w:hideMark/>
          </w:tcPr>
          <w:p w14:paraId="6A17257C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depression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noWrap/>
            <w:hideMark/>
          </w:tcPr>
          <w:p w14:paraId="20BADE74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anxiety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175BBE3C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noWrap/>
            <w:hideMark/>
          </w:tcPr>
          <w:p w14:paraId="3BF4BF10" w14:textId="4E2C5F95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RAADS-14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noWrap/>
            <w:hideMark/>
          </w:tcPr>
          <w:p w14:paraId="3752A81F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noWrap/>
            <w:hideMark/>
          </w:tcPr>
          <w:p w14:paraId="790888E5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722</w:t>
            </w:r>
          </w:p>
        </w:tc>
      </w:tr>
      <w:tr w:rsidR="00A72271" w:rsidRPr="00B8210A" w14:paraId="710CA8A2" w14:textId="77777777" w:rsidTr="000A3519">
        <w:trPr>
          <w:trHeight w:val="320"/>
          <w:jc w:val="center"/>
        </w:trPr>
        <w:tc>
          <w:tcPr>
            <w:tcW w:w="408" w:type="pct"/>
            <w:tcBorders>
              <w:top w:val="single" w:sz="4" w:space="0" w:color="auto"/>
            </w:tcBorders>
            <w:noWrap/>
            <w:hideMark/>
          </w:tcPr>
          <w:p w14:paraId="4E44BFAA" w14:textId="7285D82F" w:rsidR="00A72271" w:rsidRPr="00B93AE2" w:rsidRDefault="00B93AE2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Coburn (2022) </w:t>
            </w:r>
            <w:r w:rsidR="007E501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a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ntinued</w:t>
            </w:r>
          </w:p>
        </w:tc>
        <w:tc>
          <w:tcPr>
            <w:tcW w:w="205" w:type="pct"/>
            <w:tcBorders>
              <w:top w:val="single" w:sz="4" w:space="0" w:color="auto"/>
            </w:tcBorders>
            <w:noWrap/>
            <w:hideMark/>
          </w:tcPr>
          <w:p w14:paraId="5DFA41C7" w14:textId="77777777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7*</w:t>
            </w:r>
          </w:p>
        </w:tc>
        <w:tc>
          <w:tcPr>
            <w:tcW w:w="308" w:type="pct"/>
            <w:tcBorders>
              <w:top w:val="single" w:sz="4" w:space="0" w:color="auto"/>
            </w:tcBorders>
            <w:noWrap/>
            <w:hideMark/>
          </w:tcPr>
          <w:p w14:paraId="64BA65D4" w14:textId="4C4D3772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tcBorders>
              <w:top w:val="single" w:sz="4" w:space="0" w:color="auto"/>
            </w:tcBorders>
            <w:noWrap/>
            <w:hideMark/>
          </w:tcPr>
          <w:p w14:paraId="5DE15D7D" w14:textId="07401FBB" w:rsidR="00A72271" w:rsidRPr="00B8210A" w:rsidRDefault="001215C9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including self-diagnosed)</w:t>
            </w:r>
          </w:p>
        </w:tc>
        <w:tc>
          <w:tcPr>
            <w:tcW w:w="256" w:type="pct"/>
            <w:tcBorders>
              <w:top w:val="single" w:sz="4" w:space="0" w:color="auto"/>
            </w:tcBorders>
            <w:noWrap/>
            <w:hideMark/>
          </w:tcPr>
          <w:p w14:paraId="29CC7EB2" w14:textId="01C66241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6 (10)</w:t>
            </w:r>
          </w:p>
        </w:tc>
        <w:tc>
          <w:tcPr>
            <w:tcW w:w="1336" w:type="pct"/>
            <w:tcBorders>
              <w:top w:val="single" w:sz="4" w:space="0" w:color="auto"/>
            </w:tcBorders>
            <w:noWrap/>
            <w:hideMark/>
          </w:tcPr>
          <w:p w14:paraId="1FB8E7C9" w14:textId="77777777" w:rsidR="00A72271" w:rsidRPr="00B8210A" w:rsidRDefault="00A72271" w:rsidP="000A3519">
            <w:pPr>
              <w:spacing w:before="24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single" w:sz="4" w:space="0" w:color="auto"/>
            </w:tcBorders>
            <w:noWrap/>
            <w:hideMark/>
          </w:tcPr>
          <w:p w14:paraId="182547BA" w14:textId="77777777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depression</w:t>
            </w:r>
          </w:p>
        </w:tc>
        <w:tc>
          <w:tcPr>
            <w:tcW w:w="308" w:type="pct"/>
            <w:tcBorders>
              <w:top w:val="single" w:sz="4" w:space="0" w:color="auto"/>
            </w:tcBorders>
            <w:noWrap/>
            <w:hideMark/>
          </w:tcPr>
          <w:p w14:paraId="72B53F5F" w14:textId="77777777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anxiety</w:t>
            </w:r>
          </w:p>
        </w:tc>
        <w:tc>
          <w:tcPr>
            <w:tcW w:w="303" w:type="pct"/>
            <w:tcBorders>
              <w:top w:val="single" w:sz="4" w:space="0" w:color="auto"/>
            </w:tcBorders>
          </w:tcPr>
          <w:p w14:paraId="0698798F" w14:textId="77777777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noWrap/>
            <w:hideMark/>
          </w:tcPr>
          <w:p w14:paraId="2E4D245C" w14:textId="3164E456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RAADS-14</w:t>
            </w:r>
          </w:p>
        </w:tc>
        <w:tc>
          <w:tcPr>
            <w:tcW w:w="461" w:type="pct"/>
            <w:tcBorders>
              <w:top w:val="single" w:sz="4" w:space="0" w:color="auto"/>
            </w:tcBorders>
            <w:noWrap/>
            <w:hideMark/>
          </w:tcPr>
          <w:p w14:paraId="6078B935" w14:textId="77777777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assimilation</w:t>
            </w:r>
          </w:p>
        </w:tc>
        <w:tc>
          <w:tcPr>
            <w:tcW w:w="228" w:type="pct"/>
            <w:tcBorders>
              <w:top w:val="single" w:sz="4" w:space="0" w:color="auto"/>
            </w:tcBorders>
            <w:noWrap/>
            <w:hideMark/>
          </w:tcPr>
          <w:p w14:paraId="126613A7" w14:textId="77777777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</w:tr>
      <w:tr w:rsidR="00A72271" w:rsidRPr="00B8210A" w14:paraId="58E89C93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0DAE4D2F" w14:textId="289D8DA8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409F9D9A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08" w:type="pct"/>
            <w:noWrap/>
            <w:hideMark/>
          </w:tcPr>
          <w:p w14:paraId="466DE1CE" w14:textId="5C23F4D5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007C72E8" w14:textId="2DAA590B" w:rsidR="00A72271" w:rsidRPr="00B8210A" w:rsidRDefault="001215C9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including self-diagnosed)</w:t>
            </w:r>
          </w:p>
        </w:tc>
        <w:tc>
          <w:tcPr>
            <w:tcW w:w="256" w:type="pct"/>
            <w:noWrap/>
            <w:hideMark/>
          </w:tcPr>
          <w:p w14:paraId="4150E44E" w14:textId="79A6080B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3.13 (10.8)</w:t>
            </w:r>
          </w:p>
        </w:tc>
        <w:tc>
          <w:tcPr>
            <w:tcW w:w="1336" w:type="pct"/>
            <w:noWrap/>
            <w:hideMark/>
          </w:tcPr>
          <w:p w14:paraId="341A23F1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10E38FE7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depression</w:t>
            </w:r>
          </w:p>
        </w:tc>
        <w:tc>
          <w:tcPr>
            <w:tcW w:w="308" w:type="pct"/>
            <w:noWrap/>
            <w:hideMark/>
          </w:tcPr>
          <w:p w14:paraId="74D2F0E5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anxiety</w:t>
            </w:r>
          </w:p>
        </w:tc>
        <w:tc>
          <w:tcPr>
            <w:tcW w:w="303" w:type="pct"/>
          </w:tcPr>
          <w:p w14:paraId="691A09FA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5B708464" w14:textId="2D351958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RAADS-14</w:t>
            </w:r>
          </w:p>
        </w:tc>
        <w:tc>
          <w:tcPr>
            <w:tcW w:w="461" w:type="pct"/>
            <w:noWrap/>
            <w:hideMark/>
          </w:tcPr>
          <w:p w14:paraId="0693CC45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  <w:hideMark/>
          </w:tcPr>
          <w:p w14:paraId="6F1021AB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391</w:t>
            </w:r>
          </w:p>
        </w:tc>
      </w:tr>
      <w:tr w:rsidR="00A72271" w:rsidRPr="00B8210A" w14:paraId="0DCE3E62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6ECB8C31" w14:textId="3F501CF4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2A556E16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8*</w:t>
            </w:r>
          </w:p>
        </w:tc>
        <w:tc>
          <w:tcPr>
            <w:tcW w:w="308" w:type="pct"/>
            <w:noWrap/>
            <w:hideMark/>
          </w:tcPr>
          <w:p w14:paraId="2A6D0AF9" w14:textId="1100837B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344AC926" w14:textId="17FA12DF" w:rsidR="00A72271" w:rsidRPr="00B8210A" w:rsidRDefault="001215C9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including self-diagnosed)</w:t>
            </w:r>
          </w:p>
        </w:tc>
        <w:tc>
          <w:tcPr>
            <w:tcW w:w="256" w:type="pct"/>
            <w:noWrap/>
            <w:hideMark/>
          </w:tcPr>
          <w:p w14:paraId="341396B7" w14:textId="128A3D4F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3.13 (10.8)</w:t>
            </w:r>
          </w:p>
        </w:tc>
        <w:tc>
          <w:tcPr>
            <w:tcW w:w="1336" w:type="pct"/>
            <w:noWrap/>
            <w:hideMark/>
          </w:tcPr>
          <w:p w14:paraId="335D7092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7B83ED4A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depression</w:t>
            </w:r>
          </w:p>
        </w:tc>
        <w:tc>
          <w:tcPr>
            <w:tcW w:w="308" w:type="pct"/>
            <w:noWrap/>
            <w:hideMark/>
          </w:tcPr>
          <w:p w14:paraId="3A8C04F2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anxiety</w:t>
            </w:r>
          </w:p>
        </w:tc>
        <w:tc>
          <w:tcPr>
            <w:tcW w:w="303" w:type="pct"/>
          </w:tcPr>
          <w:p w14:paraId="67C2DE1C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28A68C96" w14:textId="4F7F7546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RAADS-14</w:t>
            </w:r>
          </w:p>
        </w:tc>
        <w:tc>
          <w:tcPr>
            <w:tcW w:w="461" w:type="pct"/>
            <w:noWrap/>
            <w:hideMark/>
          </w:tcPr>
          <w:p w14:paraId="186C13B6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  <w:hideMark/>
          </w:tcPr>
          <w:p w14:paraId="053CEFF5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642</w:t>
            </w:r>
          </w:p>
        </w:tc>
      </w:tr>
      <w:tr w:rsidR="00A72271" w:rsidRPr="00B8210A" w14:paraId="67DD7F30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3C3BE7CE" w14:textId="7F739BF2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5331496F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8*</w:t>
            </w:r>
          </w:p>
        </w:tc>
        <w:tc>
          <w:tcPr>
            <w:tcW w:w="308" w:type="pct"/>
            <w:noWrap/>
            <w:hideMark/>
          </w:tcPr>
          <w:p w14:paraId="24DB158C" w14:textId="0E100E9A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03D656C2" w14:textId="346F4FA7" w:rsidR="00A72271" w:rsidRPr="00B8210A" w:rsidRDefault="001215C9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including self-diagnosed)</w:t>
            </w:r>
          </w:p>
        </w:tc>
        <w:tc>
          <w:tcPr>
            <w:tcW w:w="256" w:type="pct"/>
            <w:noWrap/>
            <w:hideMark/>
          </w:tcPr>
          <w:p w14:paraId="50CAFB1C" w14:textId="6F13CD14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3.13 (10.8)</w:t>
            </w:r>
          </w:p>
        </w:tc>
        <w:tc>
          <w:tcPr>
            <w:tcW w:w="1336" w:type="pct"/>
            <w:noWrap/>
            <w:hideMark/>
          </w:tcPr>
          <w:p w14:paraId="09BCFC5B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0F066F5D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depression</w:t>
            </w:r>
          </w:p>
        </w:tc>
        <w:tc>
          <w:tcPr>
            <w:tcW w:w="308" w:type="pct"/>
            <w:noWrap/>
            <w:hideMark/>
          </w:tcPr>
          <w:p w14:paraId="451018D9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anxiety</w:t>
            </w:r>
          </w:p>
        </w:tc>
        <w:tc>
          <w:tcPr>
            <w:tcW w:w="303" w:type="pct"/>
          </w:tcPr>
          <w:p w14:paraId="638C40CF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15961780" w14:textId="1410CCC4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RAADS-14</w:t>
            </w:r>
          </w:p>
        </w:tc>
        <w:tc>
          <w:tcPr>
            <w:tcW w:w="461" w:type="pct"/>
            <w:noWrap/>
            <w:hideMark/>
          </w:tcPr>
          <w:p w14:paraId="3A1034BC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assimilation</w:t>
            </w:r>
          </w:p>
        </w:tc>
        <w:tc>
          <w:tcPr>
            <w:tcW w:w="228" w:type="pct"/>
            <w:noWrap/>
            <w:hideMark/>
          </w:tcPr>
          <w:p w14:paraId="1AC3E2B8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485</w:t>
            </w:r>
          </w:p>
        </w:tc>
      </w:tr>
      <w:tr w:rsidR="00A72271" w:rsidRPr="00B8210A" w14:paraId="665F4CB2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3765462E" w14:textId="113294EB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5B2740BD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08" w:type="pct"/>
            <w:noWrap/>
            <w:hideMark/>
          </w:tcPr>
          <w:p w14:paraId="0BEB8BAC" w14:textId="1D2A0ED3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ther</w:t>
            </w:r>
          </w:p>
        </w:tc>
        <w:tc>
          <w:tcPr>
            <w:tcW w:w="462" w:type="pct"/>
            <w:noWrap/>
            <w:hideMark/>
          </w:tcPr>
          <w:p w14:paraId="665A065F" w14:textId="5DD8568E" w:rsidR="00A72271" w:rsidRPr="00B8210A" w:rsidRDefault="001215C9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including self-diagnosed)</w:t>
            </w:r>
          </w:p>
        </w:tc>
        <w:tc>
          <w:tcPr>
            <w:tcW w:w="256" w:type="pct"/>
            <w:noWrap/>
            <w:hideMark/>
          </w:tcPr>
          <w:p w14:paraId="26B34FE4" w14:textId="244D0B7F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8 (9.03)</w:t>
            </w:r>
          </w:p>
        </w:tc>
        <w:tc>
          <w:tcPr>
            <w:tcW w:w="1336" w:type="pct"/>
            <w:noWrap/>
            <w:hideMark/>
          </w:tcPr>
          <w:p w14:paraId="298D5CB4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7E30E0FF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depression</w:t>
            </w:r>
          </w:p>
        </w:tc>
        <w:tc>
          <w:tcPr>
            <w:tcW w:w="308" w:type="pct"/>
            <w:noWrap/>
            <w:hideMark/>
          </w:tcPr>
          <w:p w14:paraId="601B6CD2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anxiety</w:t>
            </w:r>
          </w:p>
        </w:tc>
        <w:tc>
          <w:tcPr>
            <w:tcW w:w="303" w:type="pct"/>
          </w:tcPr>
          <w:p w14:paraId="0D5A040E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172A94F3" w14:textId="0BEFE612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RAADS-14</w:t>
            </w:r>
          </w:p>
        </w:tc>
        <w:tc>
          <w:tcPr>
            <w:tcW w:w="461" w:type="pct"/>
            <w:noWrap/>
            <w:hideMark/>
          </w:tcPr>
          <w:p w14:paraId="57A0EDE4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  <w:hideMark/>
          </w:tcPr>
          <w:p w14:paraId="53D325D5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-0.962</w:t>
            </w:r>
          </w:p>
        </w:tc>
      </w:tr>
      <w:tr w:rsidR="00A72271" w:rsidRPr="00B8210A" w14:paraId="6B592461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710E2D37" w14:textId="5C87B48A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65FB0799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5*</w:t>
            </w:r>
          </w:p>
        </w:tc>
        <w:tc>
          <w:tcPr>
            <w:tcW w:w="308" w:type="pct"/>
            <w:noWrap/>
            <w:hideMark/>
          </w:tcPr>
          <w:p w14:paraId="6A5F5CFC" w14:textId="731A0700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ther</w:t>
            </w:r>
          </w:p>
        </w:tc>
        <w:tc>
          <w:tcPr>
            <w:tcW w:w="462" w:type="pct"/>
            <w:noWrap/>
            <w:hideMark/>
          </w:tcPr>
          <w:p w14:paraId="677F18AB" w14:textId="1C3AB6CD" w:rsidR="00A72271" w:rsidRPr="00B8210A" w:rsidRDefault="001215C9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including self-diagnosed)</w:t>
            </w:r>
          </w:p>
        </w:tc>
        <w:tc>
          <w:tcPr>
            <w:tcW w:w="256" w:type="pct"/>
            <w:noWrap/>
            <w:hideMark/>
          </w:tcPr>
          <w:p w14:paraId="11E25242" w14:textId="25F697EA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8 (9.03)</w:t>
            </w:r>
          </w:p>
        </w:tc>
        <w:tc>
          <w:tcPr>
            <w:tcW w:w="1336" w:type="pct"/>
            <w:noWrap/>
            <w:hideMark/>
          </w:tcPr>
          <w:p w14:paraId="1C66ABE7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2EA3AA93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depression</w:t>
            </w:r>
          </w:p>
        </w:tc>
        <w:tc>
          <w:tcPr>
            <w:tcW w:w="308" w:type="pct"/>
            <w:noWrap/>
            <w:hideMark/>
          </w:tcPr>
          <w:p w14:paraId="683F4BD6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anxiety</w:t>
            </w:r>
          </w:p>
        </w:tc>
        <w:tc>
          <w:tcPr>
            <w:tcW w:w="303" w:type="pct"/>
          </w:tcPr>
          <w:p w14:paraId="24E62AEE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5F4D5271" w14:textId="70A92B11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RAADS-14</w:t>
            </w:r>
          </w:p>
        </w:tc>
        <w:tc>
          <w:tcPr>
            <w:tcW w:w="461" w:type="pct"/>
            <w:noWrap/>
            <w:hideMark/>
          </w:tcPr>
          <w:p w14:paraId="3460A300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  <w:hideMark/>
          </w:tcPr>
          <w:p w14:paraId="7A5A0AB1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-0.856</w:t>
            </w:r>
          </w:p>
        </w:tc>
      </w:tr>
      <w:tr w:rsidR="00A72271" w:rsidRPr="00B8210A" w14:paraId="64779FC6" w14:textId="77777777" w:rsidTr="00C871E1">
        <w:trPr>
          <w:trHeight w:val="668"/>
          <w:jc w:val="center"/>
        </w:trPr>
        <w:tc>
          <w:tcPr>
            <w:tcW w:w="408" w:type="pct"/>
            <w:noWrap/>
            <w:hideMark/>
          </w:tcPr>
          <w:p w14:paraId="55D595A6" w14:textId="5D2602AC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4F8072D6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5*</w:t>
            </w:r>
          </w:p>
        </w:tc>
        <w:tc>
          <w:tcPr>
            <w:tcW w:w="308" w:type="pct"/>
            <w:noWrap/>
            <w:hideMark/>
          </w:tcPr>
          <w:p w14:paraId="0DC26B9D" w14:textId="2D1A539F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ther</w:t>
            </w:r>
          </w:p>
        </w:tc>
        <w:tc>
          <w:tcPr>
            <w:tcW w:w="462" w:type="pct"/>
            <w:noWrap/>
            <w:hideMark/>
          </w:tcPr>
          <w:p w14:paraId="76A720C7" w14:textId="2142E68C" w:rsidR="00A72271" w:rsidRPr="00686999" w:rsidRDefault="001215C9" w:rsidP="001215C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including self-diagnosed)</w:t>
            </w:r>
          </w:p>
        </w:tc>
        <w:tc>
          <w:tcPr>
            <w:tcW w:w="256" w:type="pct"/>
            <w:noWrap/>
            <w:hideMark/>
          </w:tcPr>
          <w:p w14:paraId="04A15BB9" w14:textId="45248C1B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8 (9.03)</w:t>
            </w:r>
          </w:p>
        </w:tc>
        <w:tc>
          <w:tcPr>
            <w:tcW w:w="1336" w:type="pct"/>
            <w:noWrap/>
            <w:hideMark/>
          </w:tcPr>
          <w:p w14:paraId="1E4556B3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78E07168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depression</w:t>
            </w:r>
          </w:p>
        </w:tc>
        <w:tc>
          <w:tcPr>
            <w:tcW w:w="308" w:type="pct"/>
            <w:noWrap/>
            <w:hideMark/>
          </w:tcPr>
          <w:p w14:paraId="696D68D6" w14:textId="5FA243FA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anxiety</w:t>
            </w:r>
          </w:p>
          <w:p w14:paraId="1C5B7AAD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524A7853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7C7E0A39" w14:textId="5A6E3DEC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RAADS-14</w:t>
            </w:r>
          </w:p>
        </w:tc>
        <w:tc>
          <w:tcPr>
            <w:tcW w:w="461" w:type="pct"/>
            <w:noWrap/>
            <w:hideMark/>
          </w:tcPr>
          <w:p w14:paraId="0A5B2293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assimilation</w:t>
            </w:r>
          </w:p>
        </w:tc>
        <w:tc>
          <w:tcPr>
            <w:tcW w:w="228" w:type="pct"/>
            <w:noWrap/>
            <w:hideMark/>
          </w:tcPr>
          <w:p w14:paraId="654A0A3C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-0.531</w:t>
            </w:r>
          </w:p>
        </w:tc>
      </w:tr>
      <w:tr w:rsidR="00A72271" w:rsidRPr="00B8210A" w14:paraId="21E135B1" w14:textId="77777777" w:rsidTr="000A3519">
        <w:trPr>
          <w:trHeight w:val="132"/>
          <w:jc w:val="center"/>
        </w:trPr>
        <w:tc>
          <w:tcPr>
            <w:tcW w:w="408" w:type="pct"/>
            <w:noWrap/>
            <w:hideMark/>
          </w:tcPr>
          <w:p w14:paraId="074784F3" w14:textId="1E5B9571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ell'Osso</w:t>
            </w:r>
            <w:proofErr w:type="spellEnd"/>
            <w:r w:rsidRPr="00B8210A">
              <w:rPr>
                <w:rFonts w:ascii="Times New Roman" w:hAnsi="Times New Roman" w:cs="Times New Roman"/>
                <w:sz w:val="16"/>
                <w:szCs w:val="16"/>
              </w:rPr>
              <w:t xml:space="preserve"> et al. (2022)</w:t>
            </w:r>
          </w:p>
          <w:p w14:paraId="5C39520F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179E6AFF" w14:textId="2F62602B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39</w:t>
            </w:r>
          </w:p>
        </w:tc>
        <w:tc>
          <w:tcPr>
            <w:tcW w:w="308" w:type="pct"/>
            <w:noWrap/>
            <w:hideMark/>
          </w:tcPr>
          <w:p w14:paraId="337B6898" w14:textId="164179F2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noWrap/>
            <w:hideMark/>
          </w:tcPr>
          <w:p w14:paraId="20684C4A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5C4367C8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6.92</w:t>
            </w:r>
          </w:p>
        </w:tc>
        <w:tc>
          <w:tcPr>
            <w:tcW w:w="1336" w:type="pct"/>
            <w:hideMark/>
          </w:tcPr>
          <w:p w14:paraId="12472D96" w14:textId="6A1FBA2B" w:rsidR="00A72271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taly</w:t>
            </w:r>
          </w:p>
          <w:p w14:paraId="3E0444CB" w14:textId="6DE556FE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 1415 female, 726 male;</w:t>
            </w:r>
          </w:p>
          <w:p w14:paraId="2C9EA476" w14:textId="77777777" w:rsidR="00A72271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32FB307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28F9DFD2" w14:textId="59D34CE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11E90A2B" w14:textId="4009772D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14F2FBAF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4E383C6F" w14:textId="1FBC46C0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dAS Spectrum</w:t>
            </w:r>
          </w:p>
          <w:p w14:paraId="06905159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437CC7E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1" w:type="pct"/>
            <w:noWrap/>
            <w:hideMark/>
          </w:tcPr>
          <w:p w14:paraId="5BACD271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</w:t>
            </w:r>
          </w:p>
        </w:tc>
        <w:tc>
          <w:tcPr>
            <w:tcW w:w="228" w:type="pct"/>
            <w:noWrap/>
            <w:hideMark/>
          </w:tcPr>
          <w:p w14:paraId="10121CA2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652</w:t>
            </w:r>
          </w:p>
        </w:tc>
      </w:tr>
      <w:tr w:rsidR="00A72271" w:rsidRPr="00B8210A" w14:paraId="1D646CEE" w14:textId="77777777" w:rsidTr="000A3519">
        <w:trPr>
          <w:trHeight w:val="1238"/>
          <w:jc w:val="center"/>
        </w:trPr>
        <w:tc>
          <w:tcPr>
            <w:tcW w:w="408" w:type="pct"/>
            <w:tcBorders>
              <w:bottom w:val="single" w:sz="4" w:space="0" w:color="auto"/>
            </w:tcBorders>
            <w:noWrap/>
            <w:hideMark/>
          </w:tcPr>
          <w:p w14:paraId="57D57BAD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odd (2022)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noWrap/>
            <w:hideMark/>
          </w:tcPr>
          <w:p w14:paraId="10DCD4D0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noWrap/>
            <w:hideMark/>
          </w:tcPr>
          <w:p w14:paraId="02DCDBED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tcBorders>
              <w:bottom w:val="single" w:sz="4" w:space="0" w:color="auto"/>
            </w:tcBorders>
            <w:noWrap/>
            <w:hideMark/>
          </w:tcPr>
          <w:p w14:paraId="6DEDB497" w14:textId="167DA75E" w:rsidR="00A72271" w:rsidRPr="00B8210A" w:rsidRDefault="001215C9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including self-diagnosed)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noWrap/>
            <w:hideMark/>
          </w:tcPr>
          <w:p w14:paraId="5335E61D" w14:textId="51720790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6.63 (13.2)</w:t>
            </w:r>
          </w:p>
        </w:tc>
        <w:tc>
          <w:tcPr>
            <w:tcW w:w="1336" w:type="pct"/>
            <w:tcBorders>
              <w:bottom w:val="single" w:sz="4" w:space="0" w:color="auto"/>
            </w:tcBorders>
            <w:hideMark/>
          </w:tcPr>
          <w:p w14:paraId="585A718A" w14:textId="1507CDBD" w:rsidR="00A72271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UK</w:t>
            </w:r>
          </w:p>
          <w:p w14:paraId="3A025C3C" w14:textId="2D60D698" w:rsidR="00A72271" w:rsidRPr="00DC75B0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 100 autistic participants (50 female, 37 male, 11 other, 2 did not disclose) and 101 self-diagnosed autistic participants (50 female, 22, male, 28 other, 1 did not disclose);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br/>
              <w:t>• Age of formal diagnosis: 30.38 years.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noWrap/>
            <w:hideMark/>
          </w:tcPr>
          <w:p w14:paraId="1C93E399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BDI-II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noWrap/>
            <w:hideMark/>
          </w:tcPr>
          <w:p w14:paraId="3EC2B04A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BAI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7B7116C8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noWrap/>
            <w:hideMark/>
          </w:tcPr>
          <w:p w14:paraId="4DF1EEA8" w14:textId="54C09716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noWrap/>
            <w:hideMark/>
          </w:tcPr>
          <w:p w14:paraId="555D92D3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noWrap/>
            <w:hideMark/>
          </w:tcPr>
          <w:p w14:paraId="01D682CC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A72271" w:rsidRPr="00B8210A" w14:paraId="3B391350" w14:textId="77777777" w:rsidTr="000A3519">
        <w:trPr>
          <w:trHeight w:val="989"/>
          <w:jc w:val="center"/>
        </w:trPr>
        <w:tc>
          <w:tcPr>
            <w:tcW w:w="408" w:type="pct"/>
            <w:tcBorders>
              <w:top w:val="single" w:sz="4" w:space="0" w:color="auto"/>
            </w:tcBorders>
            <w:noWrap/>
            <w:hideMark/>
          </w:tcPr>
          <w:p w14:paraId="30B3AF5F" w14:textId="4D72645C" w:rsidR="00A72271" w:rsidRPr="00B93AE2" w:rsidRDefault="00B93AE2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Dodd (2022)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ntinued</w:t>
            </w:r>
          </w:p>
        </w:tc>
        <w:tc>
          <w:tcPr>
            <w:tcW w:w="205" w:type="pct"/>
            <w:tcBorders>
              <w:top w:val="single" w:sz="4" w:space="0" w:color="auto"/>
            </w:tcBorders>
            <w:noWrap/>
            <w:hideMark/>
          </w:tcPr>
          <w:p w14:paraId="6BAB5F56" w14:textId="77777777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308" w:type="pct"/>
            <w:tcBorders>
              <w:top w:val="single" w:sz="4" w:space="0" w:color="auto"/>
            </w:tcBorders>
            <w:noWrap/>
            <w:hideMark/>
          </w:tcPr>
          <w:p w14:paraId="287553B7" w14:textId="77777777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single" w:sz="4" w:space="0" w:color="auto"/>
            </w:tcBorders>
            <w:noWrap/>
            <w:hideMark/>
          </w:tcPr>
          <w:p w14:paraId="3819557E" w14:textId="0F8D950C" w:rsidR="00A72271" w:rsidRPr="00B8210A" w:rsidRDefault="00DA2A2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including self-diagnosed)</w:t>
            </w:r>
          </w:p>
        </w:tc>
        <w:tc>
          <w:tcPr>
            <w:tcW w:w="256" w:type="pct"/>
            <w:tcBorders>
              <w:top w:val="single" w:sz="4" w:space="0" w:color="auto"/>
            </w:tcBorders>
            <w:noWrap/>
            <w:hideMark/>
          </w:tcPr>
          <w:p w14:paraId="3EF19D96" w14:textId="75297707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5.39 (11.3)</w:t>
            </w:r>
          </w:p>
        </w:tc>
        <w:tc>
          <w:tcPr>
            <w:tcW w:w="1336" w:type="pct"/>
            <w:tcBorders>
              <w:top w:val="single" w:sz="4" w:space="0" w:color="auto"/>
            </w:tcBorders>
            <w:hideMark/>
          </w:tcPr>
          <w:p w14:paraId="48804EAD" w14:textId="5102F772" w:rsidR="00A72271" w:rsidRDefault="00A72271" w:rsidP="000A3519">
            <w:pPr>
              <w:spacing w:before="24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 208 diagnosed and self-diagnosed autistic participants (149 female, 36 male, 23 other);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br/>
              <w:t>• Age of diagnosis: 30.04 years, time elapsed since diagnosis: 5.38 years;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br/>
              <w:t>• Formal diagnosis: 65.4%.</w:t>
            </w:r>
          </w:p>
          <w:p w14:paraId="25DECDB9" w14:textId="6BE59A84" w:rsidR="00A72271" w:rsidRPr="00B8210A" w:rsidRDefault="00A72271" w:rsidP="000A3519">
            <w:pPr>
              <w:spacing w:before="24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single" w:sz="4" w:space="0" w:color="auto"/>
            </w:tcBorders>
            <w:noWrap/>
            <w:hideMark/>
          </w:tcPr>
          <w:p w14:paraId="29E345AC" w14:textId="77777777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BDI-II</w:t>
            </w:r>
          </w:p>
        </w:tc>
        <w:tc>
          <w:tcPr>
            <w:tcW w:w="308" w:type="pct"/>
            <w:tcBorders>
              <w:top w:val="single" w:sz="4" w:space="0" w:color="auto"/>
            </w:tcBorders>
            <w:noWrap/>
            <w:hideMark/>
          </w:tcPr>
          <w:p w14:paraId="5A49A596" w14:textId="77777777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BAI</w:t>
            </w:r>
          </w:p>
        </w:tc>
        <w:tc>
          <w:tcPr>
            <w:tcW w:w="303" w:type="pct"/>
            <w:tcBorders>
              <w:top w:val="single" w:sz="4" w:space="0" w:color="auto"/>
            </w:tcBorders>
          </w:tcPr>
          <w:p w14:paraId="60689899" w14:textId="77777777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noWrap/>
            <w:hideMark/>
          </w:tcPr>
          <w:p w14:paraId="56624149" w14:textId="79F2530A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tcBorders>
              <w:top w:val="single" w:sz="4" w:space="0" w:color="auto"/>
            </w:tcBorders>
            <w:noWrap/>
            <w:hideMark/>
          </w:tcPr>
          <w:p w14:paraId="126F668A" w14:textId="77777777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</w:t>
            </w:r>
          </w:p>
        </w:tc>
        <w:tc>
          <w:tcPr>
            <w:tcW w:w="228" w:type="pct"/>
            <w:tcBorders>
              <w:top w:val="single" w:sz="4" w:space="0" w:color="auto"/>
            </w:tcBorders>
            <w:noWrap/>
            <w:hideMark/>
          </w:tcPr>
          <w:p w14:paraId="56BD6784" w14:textId="77777777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A72271" w:rsidRPr="00B8210A" w14:paraId="3AB84D07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17A6AE2B" w14:textId="794F2405" w:rsidR="00A72271" w:rsidRPr="00A86F40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nglish et al. (2021)</w:t>
            </w:r>
            <w:r w:rsidR="00A86F4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86F4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5" w:type="pct"/>
            <w:noWrap/>
            <w:hideMark/>
          </w:tcPr>
          <w:p w14:paraId="3E895535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308" w:type="pct"/>
            <w:noWrap/>
            <w:hideMark/>
          </w:tcPr>
          <w:p w14:paraId="35969E9B" w14:textId="2C456A14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6E4F7DAB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7A94EF65" w14:textId="6FE9D1E4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3.34 (11.4)</w:t>
            </w:r>
          </w:p>
        </w:tc>
        <w:tc>
          <w:tcPr>
            <w:tcW w:w="1336" w:type="pct"/>
            <w:noWrap/>
            <w:hideMark/>
          </w:tcPr>
          <w:p w14:paraId="7A97E6B9" w14:textId="5F9A1651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ustralia</w:t>
            </w:r>
          </w:p>
          <w:p w14:paraId="257FE7D2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42D0F4E1" w14:textId="088340C5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2D0EC630" w14:textId="10CCC7D4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5E911580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2AD5D9E2" w14:textId="00949126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 (SOC+COM)</w:t>
            </w:r>
          </w:p>
        </w:tc>
        <w:tc>
          <w:tcPr>
            <w:tcW w:w="461" w:type="pct"/>
            <w:noWrap/>
            <w:hideMark/>
          </w:tcPr>
          <w:p w14:paraId="691480A6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  <w:hideMark/>
          </w:tcPr>
          <w:p w14:paraId="5298606E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</w:tr>
      <w:tr w:rsidR="00A72271" w:rsidRPr="00B8210A" w14:paraId="45AE9CFC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4B6FE30E" w14:textId="1B1AD879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582E8F76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94*</w:t>
            </w:r>
          </w:p>
        </w:tc>
        <w:tc>
          <w:tcPr>
            <w:tcW w:w="308" w:type="pct"/>
            <w:noWrap/>
            <w:hideMark/>
          </w:tcPr>
          <w:p w14:paraId="0D428274" w14:textId="61830FB6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4B9354C9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6E288925" w14:textId="1964669C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3.34 (11.4)</w:t>
            </w:r>
          </w:p>
        </w:tc>
        <w:tc>
          <w:tcPr>
            <w:tcW w:w="1336" w:type="pct"/>
            <w:noWrap/>
            <w:hideMark/>
          </w:tcPr>
          <w:p w14:paraId="510CD7AD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4228BAD3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5AD3F2EE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653B897C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101B80BC" w14:textId="062C1C04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 (SOC+COM)</w:t>
            </w:r>
          </w:p>
        </w:tc>
        <w:tc>
          <w:tcPr>
            <w:tcW w:w="461" w:type="pct"/>
            <w:noWrap/>
            <w:hideMark/>
          </w:tcPr>
          <w:p w14:paraId="0A2671D5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  <w:hideMark/>
          </w:tcPr>
          <w:p w14:paraId="7FE9C16E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314</w:t>
            </w:r>
          </w:p>
        </w:tc>
      </w:tr>
      <w:tr w:rsidR="00A72271" w:rsidRPr="00B8210A" w14:paraId="44D81FB3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56C94B55" w14:textId="6FEF663B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781103C2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94*</w:t>
            </w:r>
          </w:p>
        </w:tc>
        <w:tc>
          <w:tcPr>
            <w:tcW w:w="308" w:type="pct"/>
            <w:noWrap/>
            <w:hideMark/>
          </w:tcPr>
          <w:p w14:paraId="3FCA27CE" w14:textId="743B25ED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4965ED1E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66466539" w14:textId="17576995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3.34 (11.4)</w:t>
            </w:r>
          </w:p>
        </w:tc>
        <w:tc>
          <w:tcPr>
            <w:tcW w:w="1336" w:type="pct"/>
            <w:noWrap/>
            <w:hideMark/>
          </w:tcPr>
          <w:p w14:paraId="42304F87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72CDB660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4DC559FC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5123B78D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2719E6A0" w14:textId="73DBC50F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 (SOC+COM)</w:t>
            </w:r>
          </w:p>
        </w:tc>
        <w:tc>
          <w:tcPr>
            <w:tcW w:w="461" w:type="pct"/>
            <w:noWrap/>
            <w:hideMark/>
          </w:tcPr>
          <w:p w14:paraId="27B145F1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assimilation</w:t>
            </w:r>
          </w:p>
        </w:tc>
        <w:tc>
          <w:tcPr>
            <w:tcW w:w="228" w:type="pct"/>
            <w:noWrap/>
            <w:hideMark/>
          </w:tcPr>
          <w:p w14:paraId="56D502C5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799</w:t>
            </w:r>
          </w:p>
        </w:tc>
      </w:tr>
      <w:tr w:rsidR="00A72271" w:rsidRPr="00B8210A" w14:paraId="64A898AB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3244F197" w14:textId="4E31E230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68014BA9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94*</w:t>
            </w:r>
          </w:p>
        </w:tc>
        <w:tc>
          <w:tcPr>
            <w:tcW w:w="308" w:type="pct"/>
            <w:noWrap/>
            <w:hideMark/>
          </w:tcPr>
          <w:p w14:paraId="14C08F9A" w14:textId="3608E89E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3A51CE6D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6F691060" w14:textId="7387610B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3.34 (11.4)</w:t>
            </w:r>
          </w:p>
        </w:tc>
        <w:tc>
          <w:tcPr>
            <w:tcW w:w="1336" w:type="pct"/>
            <w:noWrap/>
            <w:hideMark/>
          </w:tcPr>
          <w:p w14:paraId="7B05E5D8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03FCA303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268526BC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2B6B036D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5D2BCE5D" w14:textId="63AAD2EF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I</w:t>
            </w:r>
          </w:p>
        </w:tc>
        <w:tc>
          <w:tcPr>
            <w:tcW w:w="461" w:type="pct"/>
            <w:noWrap/>
            <w:hideMark/>
          </w:tcPr>
          <w:p w14:paraId="7498BE58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  <w:hideMark/>
          </w:tcPr>
          <w:p w14:paraId="22CB19C6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453</w:t>
            </w:r>
          </w:p>
        </w:tc>
      </w:tr>
      <w:tr w:rsidR="00A72271" w:rsidRPr="00B8210A" w14:paraId="6F8F56BA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32F5CCDC" w14:textId="6ABF35E9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766863C4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94*</w:t>
            </w:r>
          </w:p>
        </w:tc>
        <w:tc>
          <w:tcPr>
            <w:tcW w:w="308" w:type="pct"/>
            <w:noWrap/>
            <w:hideMark/>
          </w:tcPr>
          <w:p w14:paraId="1DC85E33" w14:textId="7BF8C556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2AD29814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6C211107" w14:textId="34FCEE40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3.34 (11.4)</w:t>
            </w:r>
          </w:p>
        </w:tc>
        <w:tc>
          <w:tcPr>
            <w:tcW w:w="1336" w:type="pct"/>
            <w:noWrap/>
            <w:hideMark/>
          </w:tcPr>
          <w:p w14:paraId="014A8043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55BAB543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0D3FF749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0F1C2F2F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69FE6DD4" w14:textId="68408ADD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I</w:t>
            </w:r>
          </w:p>
        </w:tc>
        <w:tc>
          <w:tcPr>
            <w:tcW w:w="461" w:type="pct"/>
            <w:noWrap/>
            <w:hideMark/>
          </w:tcPr>
          <w:p w14:paraId="60C854B3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  <w:hideMark/>
          </w:tcPr>
          <w:p w14:paraId="00664C72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689</w:t>
            </w:r>
          </w:p>
        </w:tc>
      </w:tr>
      <w:tr w:rsidR="00A72271" w:rsidRPr="00B8210A" w14:paraId="0BB82AC5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68FF08F1" w14:textId="448409C1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75862507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94*</w:t>
            </w:r>
          </w:p>
        </w:tc>
        <w:tc>
          <w:tcPr>
            <w:tcW w:w="308" w:type="pct"/>
            <w:noWrap/>
            <w:hideMark/>
          </w:tcPr>
          <w:p w14:paraId="36476937" w14:textId="467C6544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6C9C3D91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40F2D4AB" w14:textId="6A6C4666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3.34 (11.4)</w:t>
            </w:r>
          </w:p>
        </w:tc>
        <w:tc>
          <w:tcPr>
            <w:tcW w:w="1336" w:type="pct"/>
            <w:noWrap/>
            <w:hideMark/>
          </w:tcPr>
          <w:p w14:paraId="1ECF9DBB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2365187C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7322B9DC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5F54E982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16412E7A" w14:textId="3D46C734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I</w:t>
            </w:r>
          </w:p>
        </w:tc>
        <w:tc>
          <w:tcPr>
            <w:tcW w:w="461" w:type="pct"/>
            <w:noWrap/>
            <w:hideMark/>
          </w:tcPr>
          <w:p w14:paraId="5DA0B40B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assimilation</w:t>
            </w:r>
          </w:p>
        </w:tc>
        <w:tc>
          <w:tcPr>
            <w:tcW w:w="228" w:type="pct"/>
            <w:noWrap/>
            <w:hideMark/>
          </w:tcPr>
          <w:p w14:paraId="7927ECE6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703</w:t>
            </w:r>
          </w:p>
        </w:tc>
      </w:tr>
      <w:tr w:rsidR="00A72271" w:rsidRPr="00B8210A" w14:paraId="3AD6D0DE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334D7ABE" w14:textId="1877105A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1C9C9FF3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308" w:type="pct"/>
            <w:noWrap/>
            <w:hideMark/>
          </w:tcPr>
          <w:p w14:paraId="3FB0FA01" w14:textId="681BAAF3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0373D235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0D53E691" w14:textId="319550F0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5.21 (12.3)</w:t>
            </w:r>
          </w:p>
        </w:tc>
        <w:tc>
          <w:tcPr>
            <w:tcW w:w="1336" w:type="pct"/>
            <w:noWrap/>
            <w:hideMark/>
          </w:tcPr>
          <w:p w14:paraId="1484F69E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314BBF25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4E4E77AC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57DA6FBD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3351D721" w14:textId="5783016C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 (SOC+COM)</w:t>
            </w:r>
          </w:p>
        </w:tc>
        <w:tc>
          <w:tcPr>
            <w:tcW w:w="461" w:type="pct"/>
            <w:noWrap/>
            <w:hideMark/>
          </w:tcPr>
          <w:p w14:paraId="65B6D811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  <w:hideMark/>
          </w:tcPr>
          <w:p w14:paraId="328BDE2A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-0.037</w:t>
            </w:r>
          </w:p>
        </w:tc>
      </w:tr>
      <w:tr w:rsidR="00A72271" w:rsidRPr="00B8210A" w14:paraId="1D9314B6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5E17A5CB" w14:textId="2ABAFB01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5A99DAB3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86*</w:t>
            </w:r>
          </w:p>
        </w:tc>
        <w:tc>
          <w:tcPr>
            <w:tcW w:w="308" w:type="pct"/>
            <w:noWrap/>
            <w:hideMark/>
          </w:tcPr>
          <w:p w14:paraId="5B67F485" w14:textId="4F2C3D55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3E1C76F2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650BF994" w14:textId="74BCF474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5.21 (12.3)</w:t>
            </w:r>
          </w:p>
        </w:tc>
        <w:tc>
          <w:tcPr>
            <w:tcW w:w="1336" w:type="pct"/>
            <w:noWrap/>
            <w:hideMark/>
          </w:tcPr>
          <w:p w14:paraId="211FB595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21CF1891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6C76A99D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239FCFD0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1F55CC78" w14:textId="5C4D7C20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 (SOC+COM)</w:t>
            </w:r>
          </w:p>
        </w:tc>
        <w:tc>
          <w:tcPr>
            <w:tcW w:w="461" w:type="pct"/>
            <w:noWrap/>
            <w:hideMark/>
          </w:tcPr>
          <w:p w14:paraId="3991E8BE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  <w:hideMark/>
          </w:tcPr>
          <w:p w14:paraId="2D9A9000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407</w:t>
            </w:r>
          </w:p>
        </w:tc>
      </w:tr>
      <w:tr w:rsidR="00A72271" w:rsidRPr="00B8210A" w14:paraId="1D559D6D" w14:textId="77777777" w:rsidTr="000A3519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2E8E5340" w14:textId="623C1294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50E1AB9E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86*</w:t>
            </w:r>
          </w:p>
        </w:tc>
        <w:tc>
          <w:tcPr>
            <w:tcW w:w="308" w:type="pct"/>
            <w:noWrap/>
            <w:hideMark/>
          </w:tcPr>
          <w:p w14:paraId="7C81BA2A" w14:textId="17AD4E4D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17CFE16F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1D0822B0" w14:textId="2A00423C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5.21 (12.3)</w:t>
            </w:r>
          </w:p>
        </w:tc>
        <w:tc>
          <w:tcPr>
            <w:tcW w:w="1336" w:type="pct"/>
            <w:noWrap/>
            <w:hideMark/>
          </w:tcPr>
          <w:p w14:paraId="714F59A6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08CE7D4B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1E938F03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398C5463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1DE22EFF" w14:textId="181A070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 (SOC+COM)</w:t>
            </w:r>
          </w:p>
        </w:tc>
        <w:tc>
          <w:tcPr>
            <w:tcW w:w="461" w:type="pct"/>
            <w:noWrap/>
            <w:hideMark/>
          </w:tcPr>
          <w:p w14:paraId="0931BC5D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assimilation</w:t>
            </w:r>
          </w:p>
        </w:tc>
        <w:tc>
          <w:tcPr>
            <w:tcW w:w="228" w:type="pct"/>
            <w:noWrap/>
            <w:hideMark/>
          </w:tcPr>
          <w:p w14:paraId="5413F973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795</w:t>
            </w:r>
          </w:p>
        </w:tc>
      </w:tr>
      <w:tr w:rsidR="00A72271" w:rsidRPr="00B8210A" w14:paraId="5EB77C9F" w14:textId="77777777" w:rsidTr="000A3519">
        <w:trPr>
          <w:trHeight w:val="320"/>
          <w:jc w:val="center"/>
        </w:trPr>
        <w:tc>
          <w:tcPr>
            <w:tcW w:w="408" w:type="pct"/>
            <w:tcBorders>
              <w:bottom w:val="single" w:sz="4" w:space="0" w:color="auto"/>
            </w:tcBorders>
            <w:noWrap/>
            <w:hideMark/>
          </w:tcPr>
          <w:p w14:paraId="7885209B" w14:textId="35A1A0F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tcBorders>
              <w:bottom w:val="single" w:sz="4" w:space="0" w:color="auto"/>
            </w:tcBorders>
            <w:noWrap/>
            <w:hideMark/>
          </w:tcPr>
          <w:p w14:paraId="21310395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86*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noWrap/>
            <w:hideMark/>
          </w:tcPr>
          <w:p w14:paraId="7063354E" w14:textId="47E1B19B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noWrap/>
            <w:hideMark/>
          </w:tcPr>
          <w:p w14:paraId="2900EACC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noWrap/>
            <w:hideMark/>
          </w:tcPr>
          <w:p w14:paraId="233C5885" w14:textId="0B51D4BF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5.21 (12.3)</w:t>
            </w:r>
          </w:p>
        </w:tc>
        <w:tc>
          <w:tcPr>
            <w:tcW w:w="1336" w:type="pct"/>
            <w:tcBorders>
              <w:bottom w:val="single" w:sz="4" w:space="0" w:color="auto"/>
            </w:tcBorders>
            <w:noWrap/>
            <w:hideMark/>
          </w:tcPr>
          <w:p w14:paraId="3215FAF0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tcBorders>
              <w:bottom w:val="single" w:sz="4" w:space="0" w:color="auto"/>
            </w:tcBorders>
            <w:noWrap/>
            <w:hideMark/>
          </w:tcPr>
          <w:p w14:paraId="4D163B8D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tcBorders>
              <w:bottom w:val="single" w:sz="4" w:space="0" w:color="auto"/>
            </w:tcBorders>
            <w:noWrap/>
            <w:hideMark/>
          </w:tcPr>
          <w:p w14:paraId="781F88CC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25B5B9E9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noWrap/>
            <w:hideMark/>
          </w:tcPr>
          <w:p w14:paraId="6CCFFF54" w14:textId="3DE8C40B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I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noWrap/>
            <w:hideMark/>
          </w:tcPr>
          <w:p w14:paraId="02833813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noWrap/>
            <w:hideMark/>
          </w:tcPr>
          <w:p w14:paraId="7F0ADC6F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223</w:t>
            </w:r>
          </w:p>
        </w:tc>
      </w:tr>
      <w:tr w:rsidR="00A72271" w:rsidRPr="00B8210A" w14:paraId="382D460F" w14:textId="77777777" w:rsidTr="000A3519">
        <w:trPr>
          <w:trHeight w:val="320"/>
          <w:jc w:val="center"/>
        </w:trPr>
        <w:tc>
          <w:tcPr>
            <w:tcW w:w="408" w:type="pct"/>
            <w:tcBorders>
              <w:top w:val="single" w:sz="4" w:space="0" w:color="auto"/>
            </w:tcBorders>
            <w:noWrap/>
            <w:hideMark/>
          </w:tcPr>
          <w:p w14:paraId="4034B88D" w14:textId="009D0881" w:rsidR="00A72271" w:rsidRPr="00B93AE2" w:rsidRDefault="00B93AE2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English et al. (2021) </w:t>
            </w:r>
            <w:r w:rsidR="00A86F4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b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ntinued</w:t>
            </w:r>
          </w:p>
        </w:tc>
        <w:tc>
          <w:tcPr>
            <w:tcW w:w="205" w:type="pct"/>
            <w:tcBorders>
              <w:top w:val="single" w:sz="4" w:space="0" w:color="auto"/>
            </w:tcBorders>
            <w:noWrap/>
            <w:hideMark/>
          </w:tcPr>
          <w:p w14:paraId="204D2E52" w14:textId="77777777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86*</w:t>
            </w:r>
          </w:p>
        </w:tc>
        <w:tc>
          <w:tcPr>
            <w:tcW w:w="308" w:type="pct"/>
            <w:tcBorders>
              <w:top w:val="single" w:sz="4" w:space="0" w:color="auto"/>
            </w:tcBorders>
            <w:noWrap/>
            <w:hideMark/>
          </w:tcPr>
          <w:p w14:paraId="4BF6C8C5" w14:textId="6EDED94E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tcBorders>
              <w:top w:val="single" w:sz="4" w:space="0" w:color="auto"/>
            </w:tcBorders>
            <w:noWrap/>
            <w:hideMark/>
          </w:tcPr>
          <w:p w14:paraId="55810442" w14:textId="77777777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tcBorders>
              <w:top w:val="single" w:sz="4" w:space="0" w:color="auto"/>
            </w:tcBorders>
            <w:noWrap/>
            <w:hideMark/>
          </w:tcPr>
          <w:p w14:paraId="518D37E2" w14:textId="2044ACDA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5.21 (12.3)</w:t>
            </w:r>
          </w:p>
        </w:tc>
        <w:tc>
          <w:tcPr>
            <w:tcW w:w="1336" w:type="pct"/>
            <w:tcBorders>
              <w:top w:val="single" w:sz="4" w:space="0" w:color="auto"/>
            </w:tcBorders>
            <w:noWrap/>
            <w:hideMark/>
          </w:tcPr>
          <w:p w14:paraId="3FAE781E" w14:textId="77777777" w:rsidR="00A72271" w:rsidRPr="00B8210A" w:rsidRDefault="00A72271" w:rsidP="000A3519">
            <w:pPr>
              <w:spacing w:before="24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single" w:sz="4" w:space="0" w:color="auto"/>
            </w:tcBorders>
            <w:noWrap/>
            <w:hideMark/>
          </w:tcPr>
          <w:p w14:paraId="57293637" w14:textId="77777777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tcBorders>
              <w:top w:val="single" w:sz="4" w:space="0" w:color="auto"/>
            </w:tcBorders>
            <w:noWrap/>
            <w:hideMark/>
          </w:tcPr>
          <w:p w14:paraId="3A3C822B" w14:textId="77777777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top w:val="single" w:sz="4" w:space="0" w:color="auto"/>
            </w:tcBorders>
          </w:tcPr>
          <w:p w14:paraId="082F8D8D" w14:textId="77777777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noWrap/>
            <w:hideMark/>
          </w:tcPr>
          <w:p w14:paraId="3E5A7952" w14:textId="12314BA4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I</w:t>
            </w:r>
          </w:p>
        </w:tc>
        <w:tc>
          <w:tcPr>
            <w:tcW w:w="461" w:type="pct"/>
            <w:tcBorders>
              <w:top w:val="single" w:sz="4" w:space="0" w:color="auto"/>
            </w:tcBorders>
            <w:noWrap/>
            <w:hideMark/>
          </w:tcPr>
          <w:p w14:paraId="2FED267E" w14:textId="77777777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tcBorders>
              <w:top w:val="single" w:sz="4" w:space="0" w:color="auto"/>
            </w:tcBorders>
            <w:noWrap/>
            <w:hideMark/>
          </w:tcPr>
          <w:p w14:paraId="37EA723C" w14:textId="77777777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653</w:t>
            </w:r>
          </w:p>
        </w:tc>
      </w:tr>
      <w:tr w:rsidR="00A72271" w:rsidRPr="00B8210A" w14:paraId="0AE0CAA2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3BE57442" w14:textId="32371A29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4A4657BF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86*</w:t>
            </w:r>
          </w:p>
        </w:tc>
        <w:tc>
          <w:tcPr>
            <w:tcW w:w="308" w:type="pct"/>
            <w:noWrap/>
            <w:hideMark/>
          </w:tcPr>
          <w:p w14:paraId="07A11C9F" w14:textId="152DAA7D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4AD3B842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3750942B" w14:textId="4C3D8B0C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5.21 (12.3)</w:t>
            </w:r>
          </w:p>
        </w:tc>
        <w:tc>
          <w:tcPr>
            <w:tcW w:w="1336" w:type="pct"/>
            <w:noWrap/>
            <w:hideMark/>
          </w:tcPr>
          <w:p w14:paraId="24976161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5E333335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5A37F642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1DA48308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2FEF1A51" w14:textId="0F2F1E2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I</w:t>
            </w:r>
          </w:p>
        </w:tc>
        <w:tc>
          <w:tcPr>
            <w:tcW w:w="461" w:type="pct"/>
            <w:noWrap/>
            <w:hideMark/>
          </w:tcPr>
          <w:p w14:paraId="02D17530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assimilation</w:t>
            </w:r>
          </w:p>
        </w:tc>
        <w:tc>
          <w:tcPr>
            <w:tcW w:w="228" w:type="pct"/>
            <w:noWrap/>
            <w:hideMark/>
          </w:tcPr>
          <w:p w14:paraId="38896B29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801</w:t>
            </w:r>
          </w:p>
        </w:tc>
      </w:tr>
      <w:tr w:rsidR="00A72271" w:rsidRPr="00B8210A" w14:paraId="7E30C894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6CCA5EF3" w14:textId="06F36533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412D8913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08" w:type="pct"/>
            <w:noWrap/>
            <w:hideMark/>
          </w:tcPr>
          <w:p w14:paraId="0AF08036" w14:textId="4FD3E8E9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ther</w:t>
            </w:r>
          </w:p>
        </w:tc>
        <w:tc>
          <w:tcPr>
            <w:tcW w:w="462" w:type="pct"/>
            <w:noWrap/>
            <w:hideMark/>
          </w:tcPr>
          <w:p w14:paraId="47735715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2EE094B3" w14:textId="1A17F8DD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7.33 (6.98)</w:t>
            </w:r>
          </w:p>
        </w:tc>
        <w:tc>
          <w:tcPr>
            <w:tcW w:w="1336" w:type="pct"/>
            <w:noWrap/>
            <w:hideMark/>
          </w:tcPr>
          <w:p w14:paraId="62929382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1077EB42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185DD213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7E31A702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6250DE2B" w14:textId="47540ADD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 (SOC+COM)</w:t>
            </w:r>
          </w:p>
        </w:tc>
        <w:tc>
          <w:tcPr>
            <w:tcW w:w="461" w:type="pct"/>
            <w:noWrap/>
            <w:hideMark/>
          </w:tcPr>
          <w:p w14:paraId="53680B76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  <w:hideMark/>
          </w:tcPr>
          <w:p w14:paraId="598C80A9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-0.197</w:t>
            </w:r>
          </w:p>
        </w:tc>
      </w:tr>
      <w:tr w:rsidR="00A72271" w:rsidRPr="00B8210A" w14:paraId="1305B2EA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308BD944" w14:textId="427E01E3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20BCB7A8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6*</w:t>
            </w:r>
          </w:p>
        </w:tc>
        <w:tc>
          <w:tcPr>
            <w:tcW w:w="308" w:type="pct"/>
            <w:noWrap/>
            <w:hideMark/>
          </w:tcPr>
          <w:p w14:paraId="02DE5C43" w14:textId="489155DC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ther</w:t>
            </w:r>
          </w:p>
        </w:tc>
        <w:tc>
          <w:tcPr>
            <w:tcW w:w="462" w:type="pct"/>
            <w:noWrap/>
            <w:hideMark/>
          </w:tcPr>
          <w:p w14:paraId="278628FE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60DF6A05" w14:textId="2D4A373C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7.33 (6.98)</w:t>
            </w:r>
          </w:p>
        </w:tc>
        <w:tc>
          <w:tcPr>
            <w:tcW w:w="1336" w:type="pct"/>
            <w:noWrap/>
            <w:hideMark/>
          </w:tcPr>
          <w:p w14:paraId="0EE55AC1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507375C5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794EE8AC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63E6B64A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6340F882" w14:textId="4D34211A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 (SOC+COM)</w:t>
            </w:r>
          </w:p>
        </w:tc>
        <w:tc>
          <w:tcPr>
            <w:tcW w:w="461" w:type="pct"/>
            <w:noWrap/>
            <w:hideMark/>
          </w:tcPr>
          <w:p w14:paraId="4E8A6DF7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  <w:hideMark/>
          </w:tcPr>
          <w:p w14:paraId="2FA9754C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478</w:t>
            </w:r>
          </w:p>
        </w:tc>
      </w:tr>
      <w:tr w:rsidR="00A72271" w:rsidRPr="00B8210A" w14:paraId="28FA6F64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5CAD675D" w14:textId="771B2951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12F48CA0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6*</w:t>
            </w:r>
          </w:p>
        </w:tc>
        <w:tc>
          <w:tcPr>
            <w:tcW w:w="308" w:type="pct"/>
            <w:noWrap/>
            <w:hideMark/>
          </w:tcPr>
          <w:p w14:paraId="4AC380C2" w14:textId="780AFC02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ther</w:t>
            </w:r>
          </w:p>
        </w:tc>
        <w:tc>
          <w:tcPr>
            <w:tcW w:w="462" w:type="pct"/>
            <w:noWrap/>
            <w:hideMark/>
          </w:tcPr>
          <w:p w14:paraId="492F79E1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3D6379B1" w14:textId="04B9D290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7.33 (6.98)</w:t>
            </w:r>
          </w:p>
        </w:tc>
        <w:tc>
          <w:tcPr>
            <w:tcW w:w="1336" w:type="pct"/>
            <w:noWrap/>
            <w:hideMark/>
          </w:tcPr>
          <w:p w14:paraId="387155E2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522A060F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30D93201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78D217C6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17601EAB" w14:textId="2119E0CF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 (SOC+COM)</w:t>
            </w:r>
          </w:p>
        </w:tc>
        <w:tc>
          <w:tcPr>
            <w:tcW w:w="461" w:type="pct"/>
            <w:noWrap/>
            <w:hideMark/>
          </w:tcPr>
          <w:p w14:paraId="5D85327A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assimilation</w:t>
            </w:r>
          </w:p>
        </w:tc>
        <w:tc>
          <w:tcPr>
            <w:tcW w:w="228" w:type="pct"/>
            <w:noWrap/>
            <w:hideMark/>
          </w:tcPr>
          <w:p w14:paraId="59EE608A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728</w:t>
            </w:r>
          </w:p>
        </w:tc>
      </w:tr>
      <w:tr w:rsidR="00A72271" w:rsidRPr="00B8210A" w14:paraId="639F7FA6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2A902054" w14:textId="680D100B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6909CF89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6*</w:t>
            </w:r>
          </w:p>
        </w:tc>
        <w:tc>
          <w:tcPr>
            <w:tcW w:w="308" w:type="pct"/>
            <w:noWrap/>
            <w:hideMark/>
          </w:tcPr>
          <w:p w14:paraId="386BA997" w14:textId="4A3AE5B9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ther</w:t>
            </w:r>
          </w:p>
        </w:tc>
        <w:tc>
          <w:tcPr>
            <w:tcW w:w="462" w:type="pct"/>
            <w:noWrap/>
            <w:hideMark/>
          </w:tcPr>
          <w:p w14:paraId="1555D223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186B38BF" w14:textId="358BECB2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7.33 (6.98)</w:t>
            </w:r>
          </w:p>
        </w:tc>
        <w:tc>
          <w:tcPr>
            <w:tcW w:w="1336" w:type="pct"/>
            <w:noWrap/>
            <w:hideMark/>
          </w:tcPr>
          <w:p w14:paraId="3A5EF560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3AD176BB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62EE31ED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205DF683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66FE29F6" w14:textId="20921C8C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I</w:t>
            </w:r>
          </w:p>
        </w:tc>
        <w:tc>
          <w:tcPr>
            <w:tcW w:w="461" w:type="pct"/>
            <w:noWrap/>
            <w:hideMark/>
          </w:tcPr>
          <w:p w14:paraId="3F9CAC8A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  <w:hideMark/>
          </w:tcPr>
          <w:p w14:paraId="789412BB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547</w:t>
            </w:r>
          </w:p>
        </w:tc>
      </w:tr>
      <w:tr w:rsidR="00A72271" w:rsidRPr="00B8210A" w14:paraId="6F8E2913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78F0FCE9" w14:textId="582D6D5B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7A70E190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6*</w:t>
            </w:r>
          </w:p>
        </w:tc>
        <w:tc>
          <w:tcPr>
            <w:tcW w:w="308" w:type="pct"/>
            <w:noWrap/>
            <w:hideMark/>
          </w:tcPr>
          <w:p w14:paraId="578A4B4B" w14:textId="1DB8E8DA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ther</w:t>
            </w:r>
          </w:p>
        </w:tc>
        <w:tc>
          <w:tcPr>
            <w:tcW w:w="462" w:type="pct"/>
            <w:noWrap/>
            <w:hideMark/>
          </w:tcPr>
          <w:p w14:paraId="6F77715B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5444AC97" w14:textId="07BA500D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7.33 (6.98)</w:t>
            </w:r>
          </w:p>
        </w:tc>
        <w:tc>
          <w:tcPr>
            <w:tcW w:w="1336" w:type="pct"/>
            <w:noWrap/>
            <w:hideMark/>
          </w:tcPr>
          <w:p w14:paraId="6B6723D6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3C69F164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0BDE30FC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11C87BA7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6609F0C3" w14:textId="1F8D7B86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I</w:t>
            </w:r>
          </w:p>
        </w:tc>
        <w:tc>
          <w:tcPr>
            <w:tcW w:w="461" w:type="pct"/>
            <w:noWrap/>
            <w:hideMark/>
          </w:tcPr>
          <w:p w14:paraId="2666520B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  <w:hideMark/>
          </w:tcPr>
          <w:p w14:paraId="3E66245F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771</w:t>
            </w:r>
          </w:p>
        </w:tc>
      </w:tr>
      <w:tr w:rsidR="00A72271" w:rsidRPr="00B8210A" w14:paraId="163F0480" w14:textId="77777777" w:rsidTr="00C871E1">
        <w:trPr>
          <w:trHeight w:val="340"/>
          <w:jc w:val="center"/>
        </w:trPr>
        <w:tc>
          <w:tcPr>
            <w:tcW w:w="408" w:type="pct"/>
            <w:noWrap/>
            <w:hideMark/>
          </w:tcPr>
          <w:p w14:paraId="3BCAB291" w14:textId="61C92375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7D29EBC7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6*</w:t>
            </w:r>
          </w:p>
        </w:tc>
        <w:tc>
          <w:tcPr>
            <w:tcW w:w="308" w:type="pct"/>
            <w:noWrap/>
            <w:hideMark/>
          </w:tcPr>
          <w:p w14:paraId="4C4734CB" w14:textId="2A1FAE3C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ther</w:t>
            </w:r>
          </w:p>
        </w:tc>
        <w:tc>
          <w:tcPr>
            <w:tcW w:w="462" w:type="pct"/>
            <w:noWrap/>
            <w:hideMark/>
          </w:tcPr>
          <w:p w14:paraId="440FA020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  <w:p w14:paraId="66C3AAE9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2C12131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6" w:type="pct"/>
            <w:noWrap/>
            <w:hideMark/>
          </w:tcPr>
          <w:p w14:paraId="110B8817" w14:textId="211FF6BE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7.33 (6.98)</w:t>
            </w:r>
          </w:p>
          <w:p w14:paraId="26233FA7" w14:textId="461C07B5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  <w:noWrap/>
            <w:hideMark/>
          </w:tcPr>
          <w:p w14:paraId="09AF24D3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51F0575A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09C23954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13A1287F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7B1DF266" w14:textId="28099B8D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I</w:t>
            </w:r>
          </w:p>
        </w:tc>
        <w:tc>
          <w:tcPr>
            <w:tcW w:w="461" w:type="pct"/>
            <w:noWrap/>
            <w:hideMark/>
          </w:tcPr>
          <w:p w14:paraId="46E93DAC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assimilation</w:t>
            </w:r>
          </w:p>
        </w:tc>
        <w:tc>
          <w:tcPr>
            <w:tcW w:w="228" w:type="pct"/>
            <w:noWrap/>
            <w:hideMark/>
          </w:tcPr>
          <w:p w14:paraId="7CEFCAAB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842</w:t>
            </w:r>
          </w:p>
        </w:tc>
      </w:tr>
      <w:tr w:rsidR="00442F32" w:rsidRPr="00B8210A" w14:paraId="6B5DAFCA" w14:textId="77777777" w:rsidTr="00C871E1">
        <w:trPr>
          <w:trHeight w:val="574"/>
          <w:jc w:val="center"/>
        </w:trPr>
        <w:tc>
          <w:tcPr>
            <w:tcW w:w="408" w:type="pct"/>
            <w:noWrap/>
          </w:tcPr>
          <w:p w14:paraId="2CB93788" w14:textId="7AF6F2D3" w:rsidR="00442F32" w:rsidRPr="008132A2" w:rsidRDefault="00442F32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unawatari et al. (2024)</w:t>
            </w:r>
            <w:r w:rsidR="008132A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132A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05" w:type="pct"/>
            <w:noWrap/>
          </w:tcPr>
          <w:p w14:paraId="589416B3" w14:textId="27ABB310" w:rsidR="00442F32" w:rsidRPr="00B8210A" w:rsidRDefault="004C4845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308" w:type="pct"/>
            <w:noWrap/>
          </w:tcPr>
          <w:p w14:paraId="4437B701" w14:textId="71B11D97" w:rsidR="00442F32" w:rsidRDefault="004C4845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462" w:type="pct"/>
            <w:noWrap/>
          </w:tcPr>
          <w:p w14:paraId="2874835F" w14:textId="7D535743" w:rsidR="00442F32" w:rsidRPr="00B8210A" w:rsidRDefault="004C4845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</w:tcPr>
          <w:p w14:paraId="18E09D78" w14:textId="44F59DFD" w:rsidR="00442F32" w:rsidRPr="00B8210A" w:rsidRDefault="004C4845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50 (9.8)</w:t>
            </w:r>
          </w:p>
        </w:tc>
        <w:tc>
          <w:tcPr>
            <w:tcW w:w="1336" w:type="pct"/>
          </w:tcPr>
          <w:p w14:paraId="417786D5" w14:textId="77777777" w:rsidR="00442F32" w:rsidRDefault="007D13ED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Japan</w:t>
            </w:r>
          </w:p>
          <w:p w14:paraId="7C05C2C8" w14:textId="49C8B7E9" w:rsidR="007D13ED" w:rsidRPr="00B8210A" w:rsidRDefault="007D13ED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B184A">
              <w:rPr>
                <w:rFonts w:ascii="Times New Roman" w:hAnsi="Times New Roman" w:cs="Times New Roman"/>
                <w:sz w:val="16"/>
                <w:szCs w:val="16"/>
              </w:rPr>
              <w:t xml:space="preserve">Comorbidities: </w:t>
            </w:r>
            <w:r w:rsidR="00413547">
              <w:rPr>
                <w:rFonts w:ascii="Times New Roman" w:hAnsi="Times New Roman" w:cs="Times New Roman"/>
                <w:sz w:val="16"/>
                <w:szCs w:val="16"/>
              </w:rPr>
              <w:t>ADHD – 23%, S</w:t>
            </w:r>
            <w:r w:rsidR="00FD44A8">
              <w:rPr>
                <w:rFonts w:ascii="Times New Roman" w:hAnsi="Times New Roman" w:cs="Times New Roman"/>
                <w:sz w:val="16"/>
                <w:szCs w:val="16"/>
              </w:rPr>
              <w:t xml:space="preserve">LD </w:t>
            </w:r>
            <w:r w:rsidR="00413547">
              <w:rPr>
                <w:rFonts w:ascii="Times New Roman" w:hAnsi="Times New Roman" w:cs="Times New Roman"/>
                <w:sz w:val="16"/>
                <w:szCs w:val="16"/>
              </w:rPr>
              <w:t xml:space="preserve">– 4.8%, IDD </w:t>
            </w:r>
            <w:r w:rsidR="00C2233E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4135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2233E">
              <w:rPr>
                <w:rFonts w:ascii="Times New Roman" w:hAnsi="Times New Roman" w:cs="Times New Roman"/>
                <w:sz w:val="16"/>
                <w:szCs w:val="16"/>
              </w:rPr>
              <w:t>5.8%.</w:t>
            </w:r>
          </w:p>
        </w:tc>
        <w:tc>
          <w:tcPr>
            <w:tcW w:w="359" w:type="pct"/>
            <w:noWrap/>
          </w:tcPr>
          <w:p w14:paraId="040E69B9" w14:textId="77777777" w:rsidR="00442F32" w:rsidRPr="00B8210A" w:rsidRDefault="00442F32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</w:tcPr>
          <w:p w14:paraId="37FA8372" w14:textId="77777777" w:rsidR="00442F32" w:rsidRPr="00B8210A" w:rsidRDefault="00442F32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209190D2" w14:textId="77777777" w:rsidR="00442F32" w:rsidRDefault="00442F32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</w:tcPr>
          <w:p w14:paraId="0B6D8B0E" w14:textId="227311BE" w:rsidR="00442F32" w:rsidRPr="00B8210A" w:rsidRDefault="004C4845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noWrap/>
          </w:tcPr>
          <w:p w14:paraId="047C457F" w14:textId="488619D6" w:rsidR="00442F32" w:rsidRPr="00B8210A" w:rsidRDefault="00451518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odified </w:t>
            </w:r>
            <w:r w:rsidR="004C4845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28" w:type="pct"/>
            <w:noWrap/>
          </w:tcPr>
          <w:p w14:paraId="2E82CF76" w14:textId="3EB98331" w:rsidR="00442F32" w:rsidRPr="00B8210A" w:rsidRDefault="007D13ED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3</w:t>
            </w:r>
          </w:p>
        </w:tc>
      </w:tr>
      <w:tr w:rsidR="007D13ED" w:rsidRPr="00B8210A" w14:paraId="780B9DA8" w14:textId="77777777" w:rsidTr="00C871E1">
        <w:trPr>
          <w:trHeight w:val="574"/>
          <w:jc w:val="center"/>
        </w:trPr>
        <w:tc>
          <w:tcPr>
            <w:tcW w:w="408" w:type="pct"/>
            <w:noWrap/>
          </w:tcPr>
          <w:p w14:paraId="67E1D3DB" w14:textId="15735609" w:rsidR="007D13ED" w:rsidRDefault="007D13ED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</w:tcPr>
          <w:p w14:paraId="5D895698" w14:textId="1818C4DE" w:rsidR="007D13ED" w:rsidRDefault="007D13ED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308" w:type="pct"/>
            <w:noWrap/>
          </w:tcPr>
          <w:p w14:paraId="78CBDD7B" w14:textId="59963702" w:rsidR="007D13ED" w:rsidRDefault="007D13ED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62" w:type="pct"/>
            <w:noWrap/>
          </w:tcPr>
          <w:p w14:paraId="3FFCB6D6" w14:textId="670D2C12" w:rsidR="007D13ED" w:rsidRDefault="007D13ED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</w:tcPr>
          <w:p w14:paraId="5CFF1305" w14:textId="5CE12946" w:rsidR="007D13ED" w:rsidRDefault="007D13ED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40 (11.1)</w:t>
            </w:r>
          </w:p>
        </w:tc>
        <w:tc>
          <w:tcPr>
            <w:tcW w:w="1336" w:type="pct"/>
          </w:tcPr>
          <w:p w14:paraId="40899A82" w14:textId="77777777" w:rsidR="007D13ED" w:rsidRPr="00B8210A" w:rsidRDefault="007D13ED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79F93215" w14:textId="77777777" w:rsidR="007D13ED" w:rsidRPr="00B8210A" w:rsidRDefault="007D13ED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</w:tcPr>
          <w:p w14:paraId="68034D0F" w14:textId="77777777" w:rsidR="007D13ED" w:rsidRPr="00B8210A" w:rsidRDefault="007D13ED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61B014D6" w14:textId="77777777" w:rsidR="007D13ED" w:rsidRDefault="007D13ED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</w:tcPr>
          <w:p w14:paraId="3B1C2E28" w14:textId="4324B2B8" w:rsidR="007D13ED" w:rsidRDefault="00275008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noWrap/>
          </w:tcPr>
          <w:p w14:paraId="43239B42" w14:textId="47EBEF44" w:rsidR="007D13ED" w:rsidRDefault="00275008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ified CC</w:t>
            </w:r>
          </w:p>
        </w:tc>
        <w:tc>
          <w:tcPr>
            <w:tcW w:w="228" w:type="pct"/>
            <w:noWrap/>
          </w:tcPr>
          <w:p w14:paraId="48080DF0" w14:textId="71C10896" w:rsidR="007D13ED" w:rsidRDefault="00275008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03</w:t>
            </w:r>
          </w:p>
        </w:tc>
      </w:tr>
      <w:tr w:rsidR="00A72271" w:rsidRPr="00B8210A" w14:paraId="6C1B690B" w14:textId="77777777" w:rsidTr="00C871E1">
        <w:trPr>
          <w:trHeight w:val="574"/>
          <w:jc w:val="center"/>
        </w:trPr>
        <w:tc>
          <w:tcPr>
            <w:tcW w:w="408" w:type="pct"/>
            <w:noWrap/>
            <w:hideMark/>
          </w:tcPr>
          <w:p w14:paraId="0A9C5814" w14:textId="05C84D1B" w:rsidR="00A72271" w:rsidRPr="005E6C79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Galvin et al. (2024)</w:t>
            </w:r>
            <w:r w:rsidR="005E6C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E6C7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05" w:type="pct"/>
            <w:noWrap/>
            <w:hideMark/>
          </w:tcPr>
          <w:p w14:paraId="2D47351A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308" w:type="pct"/>
            <w:noWrap/>
            <w:hideMark/>
          </w:tcPr>
          <w:p w14:paraId="1FCCFF2A" w14:textId="733DD278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1665A422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545676D4" w14:textId="6B4ED790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9.72 (11.5)</w:t>
            </w:r>
          </w:p>
        </w:tc>
        <w:tc>
          <w:tcPr>
            <w:tcW w:w="1336" w:type="pct"/>
            <w:hideMark/>
          </w:tcPr>
          <w:p w14:paraId="69D778FD" w14:textId="79CA762A" w:rsidR="00A72271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UK</w:t>
            </w:r>
          </w:p>
          <w:p w14:paraId="4ADD42CA" w14:textId="6FBC1B6F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 Other diagnoses: anxiety – 52%, depression – 54%, OCD – 12%, ADHD – 18%.</w:t>
            </w:r>
          </w:p>
          <w:p w14:paraId="34024AC3" w14:textId="129419E5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72C91D0E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PHQ-9</w:t>
            </w:r>
          </w:p>
        </w:tc>
        <w:tc>
          <w:tcPr>
            <w:tcW w:w="308" w:type="pct"/>
            <w:noWrap/>
            <w:hideMark/>
          </w:tcPr>
          <w:p w14:paraId="69251371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GAD-7</w:t>
            </w:r>
          </w:p>
        </w:tc>
        <w:tc>
          <w:tcPr>
            <w:tcW w:w="303" w:type="pct"/>
          </w:tcPr>
          <w:p w14:paraId="2C2D0EFD" w14:textId="03465AA4" w:rsidR="00A72271" w:rsidRPr="004F0C27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  <w:p w14:paraId="3C555073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4E67B50F" w14:textId="3FD3D313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noWrap/>
            <w:hideMark/>
          </w:tcPr>
          <w:p w14:paraId="7B99E693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  <w:hideMark/>
          </w:tcPr>
          <w:p w14:paraId="5A2F8558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</w:tr>
      <w:tr w:rsidR="00A72271" w:rsidRPr="00B8210A" w14:paraId="2C9C66C1" w14:textId="77777777" w:rsidTr="000A3519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7299B04C" w14:textId="7C6232D1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50E8403E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42*</w:t>
            </w:r>
          </w:p>
        </w:tc>
        <w:tc>
          <w:tcPr>
            <w:tcW w:w="308" w:type="pct"/>
            <w:noWrap/>
            <w:hideMark/>
          </w:tcPr>
          <w:p w14:paraId="78F572AC" w14:textId="5A3FEBEE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7B3D1CC1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72850415" w14:textId="06837EE2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9.72 (11.5)</w:t>
            </w:r>
          </w:p>
        </w:tc>
        <w:tc>
          <w:tcPr>
            <w:tcW w:w="1336" w:type="pct"/>
            <w:noWrap/>
            <w:hideMark/>
          </w:tcPr>
          <w:p w14:paraId="6E76A2EF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6A58343C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PHQ-9</w:t>
            </w:r>
          </w:p>
        </w:tc>
        <w:tc>
          <w:tcPr>
            <w:tcW w:w="308" w:type="pct"/>
            <w:noWrap/>
            <w:hideMark/>
          </w:tcPr>
          <w:p w14:paraId="1D6062D3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GAD-7</w:t>
            </w:r>
          </w:p>
        </w:tc>
        <w:tc>
          <w:tcPr>
            <w:tcW w:w="303" w:type="pct"/>
          </w:tcPr>
          <w:p w14:paraId="4E0D9048" w14:textId="77777777" w:rsidR="00A72271" w:rsidRPr="004F0C27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  <w:p w14:paraId="69F5B30F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15BBF473" w14:textId="7897932A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noWrap/>
            <w:hideMark/>
          </w:tcPr>
          <w:p w14:paraId="669D914E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  <w:hideMark/>
          </w:tcPr>
          <w:p w14:paraId="45DC39A6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494</w:t>
            </w:r>
          </w:p>
        </w:tc>
      </w:tr>
      <w:tr w:rsidR="00A72271" w:rsidRPr="00B8210A" w14:paraId="3C8907DC" w14:textId="77777777" w:rsidTr="000A3519">
        <w:trPr>
          <w:trHeight w:val="320"/>
          <w:jc w:val="center"/>
        </w:trPr>
        <w:tc>
          <w:tcPr>
            <w:tcW w:w="408" w:type="pct"/>
            <w:tcBorders>
              <w:bottom w:val="single" w:sz="4" w:space="0" w:color="auto"/>
            </w:tcBorders>
            <w:noWrap/>
            <w:hideMark/>
          </w:tcPr>
          <w:p w14:paraId="071EBE9A" w14:textId="5E446AAB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tcBorders>
              <w:bottom w:val="single" w:sz="4" w:space="0" w:color="auto"/>
            </w:tcBorders>
            <w:noWrap/>
            <w:hideMark/>
          </w:tcPr>
          <w:p w14:paraId="522C389D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42*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noWrap/>
            <w:hideMark/>
          </w:tcPr>
          <w:p w14:paraId="0584B595" w14:textId="123DE44B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noWrap/>
            <w:hideMark/>
          </w:tcPr>
          <w:p w14:paraId="4F36C0BD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noWrap/>
            <w:hideMark/>
          </w:tcPr>
          <w:p w14:paraId="028CE190" w14:textId="767AF0E1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9.72 (11.5)</w:t>
            </w:r>
          </w:p>
        </w:tc>
        <w:tc>
          <w:tcPr>
            <w:tcW w:w="1336" w:type="pct"/>
            <w:tcBorders>
              <w:bottom w:val="single" w:sz="4" w:space="0" w:color="auto"/>
            </w:tcBorders>
            <w:noWrap/>
            <w:hideMark/>
          </w:tcPr>
          <w:p w14:paraId="706C5956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tcBorders>
              <w:bottom w:val="single" w:sz="4" w:space="0" w:color="auto"/>
            </w:tcBorders>
            <w:noWrap/>
            <w:hideMark/>
          </w:tcPr>
          <w:p w14:paraId="744087B2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PHQ-9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noWrap/>
            <w:hideMark/>
          </w:tcPr>
          <w:p w14:paraId="7B332255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GAD-7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4DD52A16" w14:textId="77777777" w:rsidR="00A72271" w:rsidRPr="004F0C27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  <w:p w14:paraId="4ECB8630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noWrap/>
            <w:hideMark/>
          </w:tcPr>
          <w:p w14:paraId="73B90B9D" w14:textId="0350D36C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noWrap/>
            <w:hideMark/>
          </w:tcPr>
          <w:p w14:paraId="1CFF8617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assimilation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noWrap/>
            <w:hideMark/>
          </w:tcPr>
          <w:p w14:paraId="11C7E42B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704</w:t>
            </w:r>
          </w:p>
        </w:tc>
      </w:tr>
      <w:tr w:rsidR="00A72271" w:rsidRPr="00B8210A" w14:paraId="0DE34100" w14:textId="77777777" w:rsidTr="000A3519">
        <w:trPr>
          <w:trHeight w:val="320"/>
          <w:jc w:val="center"/>
        </w:trPr>
        <w:tc>
          <w:tcPr>
            <w:tcW w:w="408" w:type="pct"/>
            <w:tcBorders>
              <w:top w:val="single" w:sz="4" w:space="0" w:color="auto"/>
            </w:tcBorders>
            <w:noWrap/>
            <w:hideMark/>
          </w:tcPr>
          <w:p w14:paraId="6FFF4C46" w14:textId="39856827" w:rsidR="00A72271" w:rsidRPr="00B93AE2" w:rsidRDefault="00B93AE2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alvin et al. (2024)</w:t>
            </w:r>
            <w:r w:rsidR="005E6C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E6C7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a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ntinued</w:t>
            </w:r>
          </w:p>
        </w:tc>
        <w:tc>
          <w:tcPr>
            <w:tcW w:w="205" w:type="pct"/>
            <w:tcBorders>
              <w:top w:val="single" w:sz="4" w:space="0" w:color="auto"/>
            </w:tcBorders>
            <w:noWrap/>
            <w:hideMark/>
          </w:tcPr>
          <w:p w14:paraId="0CCA5909" w14:textId="77777777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308" w:type="pct"/>
            <w:tcBorders>
              <w:top w:val="single" w:sz="4" w:space="0" w:color="auto"/>
            </w:tcBorders>
            <w:noWrap/>
            <w:hideMark/>
          </w:tcPr>
          <w:p w14:paraId="49C676CD" w14:textId="20C59A9D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tcBorders>
              <w:top w:val="single" w:sz="4" w:space="0" w:color="auto"/>
            </w:tcBorders>
            <w:noWrap/>
            <w:hideMark/>
          </w:tcPr>
          <w:p w14:paraId="5DC869B7" w14:textId="77777777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tcBorders>
              <w:top w:val="single" w:sz="4" w:space="0" w:color="auto"/>
            </w:tcBorders>
            <w:noWrap/>
            <w:hideMark/>
          </w:tcPr>
          <w:p w14:paraId="6C8C8A1D" w14:textId="06FF482E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1.28 (13.5)</w:t>
            </w:r>
          </w:p>
        </w:tc>
        <w:tc>
          <w:tcPr>
            <w:tcW w:w="1336" w:type="pct"/>
            <w:tcBorders>
              <w:top w:val="single" w:sz="4" w:space="0" w:color="auto"/>
            </w:tcBorders>
            <w:noWrap/>
            <w:hideMark/>
          </w:tcPr>
          <w:p w14:paraId="728A5B64" w14:textId="77777777" w:rsidR="00A72271" w:rsidRPr="00B8210A" w:rsidRDefault="00A72271" w:rsidP="000A3519">
            <w:pPr>
              <w:spacing w:before="24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single" w:sz="4" w:space="0" w:color="auto"/>
            </w:tcBorders>
            <w:noWrap/>
            <w:hideMark/>
          </w:tcPr>
          <w:p w14:paraId="13E61932" w14:textId="77777777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PHQ-9</w:t>
            </w:r>
          </w:p>
        </w:tc>
        <w:tc>
          <w:tcPr>
            <w:tcW w:w="308" w:type="pct"/>
            <w:tcBorders>
              <w:top w:val="single" w:sz="4" w:space="0" w:color="auto"/>
            </w:tcBorders>
            <w:noWrap/>
            <w:hideMark/>
          </w:tcPr>
          <w:p w14:paraId="17477A1B" w14:textId="77777777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GAD-7</w:t>
            </w:r>
          </w:p>
        </w:tc>
        <w:tc>
          <w:tcPr>
            <w:tcW w:w="303" w:type="pct"/>
            <w:tcBorders>
              <w:top w:val="single" w:sz="4" w:space="0" w:color="auto"/>
            </w:tcBorders>
          </w:tcPr>
          <w:p w14:paraId="6535ED3B" w14:textId="77777777" w:rsidR="00A72271" w:rsidRPr="004F0C27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  <w:p w14:paraId="01944840" w14:textId="77777777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noWrap/>
            <w:hideMark/>
          </w:tcPr>
          <w:p w14:paraId="2C242B83" w14:textId="552EDAFF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tcBorders>
              <w:top w:val="single" w:sz="4" w:space="0" w:color="auto"/>
            </w:tcBorders>
            <w:noWrap/>
            <w:hideMark/>
          </w:tcPr>
          <w:p w14:paraId="02A601EE" w14:textId="77777777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tcBorders>
              <w:top w:val="single" w:sz="4" w:space="0" w:color="auto"/>
            </w:tcBorders>
            <w:noWrap/>
            <w:hideMark/>
          </w:tcPr>
          <w:p w14:paraId="35A4C9EC" w14:textId="77777777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397</w:t>
            </w:r>
          </w:p>
        </w:tc>
      </w:tr>
      <w:tr w:rsidR="00A72271" w:rsidRPr="00B8210A" w14:paraId="2B089F54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62415472" w14:textId="4CC6FF42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7520BADD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52*</w:t>
            </w:r>
          </w:p>
        </w:tc>
        <w:tc>
          <w:tcPr>
            <w:tcW w:w="308" w:type="pct"/>
            <w:noWrap/>
            <w:hideMark/>
          </w:tcPr>
          <w:p w14:paraId="03ADB8BC" w14:textId="5E4CD1C6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3A94AEEF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7507C7DC" w14:textId="043FAFE6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1.28 (13.5)</w:t>
            </w:r>
          </w:p>
        </w:tc>
        <w:tc>
          <w:tcPr>
            <w:tcW w:w="1336" w:type="pct"/>
            <w:noWrap/>
            <w:hideMark/>
          </w:tcPr>
          <w:p w14:paraId="65AC8A9D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0DB7123E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PHQ-9</w:t>
            </w:r>
          </w:p>
        </w:tc>
        <w:tc>
          <w:tcPr>
            <w:tcW w:w="308" w:type="pct"/>
            <w:noWrap/>
            <w:hideMark/>
          </w:tcPr>
          <w:p w14:paraId="13407D18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GAD-7</w:t>
            </w:r>
          </w:p>
        </w:tc>
        <w:tc>
          <w:tcPr>
            <w:tcW w:w="303" w:type="pct"/>
          </w:tcPr>
          <w:p w14:paraId="565841CE" w14:textId="77777777" w:rsidR="00A72271" w:rsidRPr="004F0C27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  <w:p w14:paraId="0D77ADDD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2C0BBEB6" w14:textId="32840319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noWrap/>
            <w:hideMark/>
          </w:tcPr>
          <w:p w14:paraId="59A02069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  <w:hideMark/>
          </w:tcPr>
          <w:p w14:paraId="6F08433E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739</w:t>
            </w:r>
          </w:p>
        </w:tc>
      </w:tr>
      <w:tr w:rsidR="00A72271" w:rsidRPr="00B8210A" w14:paraId="231CB57C" w14:textId="77777777" w:rsidTr="00C871E1">
        <w:trPr>
          <w:trHeight w:val="340"/>
          <w:jc w:val="center"/>
        </w:trPr>
        <w:tc>
          <w:tcPr>
            <w:tcW w:w="408" w:type="pct"/>
            <w:noWrap/>
            <w:hideMark/>
          </w:tcPr>
          <w:p w14:paraId="04D53276" w14:textId="093B7102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74BC17A2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52*</w:t>
            </w:r>
          </w:p>
        </w:tc>
        <w:tc>
          <w:tcPr>
            <w:tcW w:w="308" w:type="pct"/>
            <w:noWrap/>
            <w:hideMark/>
          </w:tcPr>
          <w:p w14:paraId="6EE391F2" w14:textId="7BD1E063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2B62D77E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112F011F" w14:textId="60DBCBD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1.28 (13.5)</w:t>
            </w:r>
          </w:p>
          <w:p w14:paraId="09F1C9E1" w14:textId="6A772D3A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  <w:noWrap/>
            <w:hideMark/>
          </w:tcPr>
          <w:p w14:paraId="2588A5BC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7F6EAB24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PHQ-9</w:t>
            </w:r>
          </w:p>
        </w:tc>
        <w:tc>
          <w:tcPr>
            <w:tcW w:w="308" w:type="pct"/>
            <w:noWrap/>
            <w:hideMark/>
          </w:tcPr>
          <w:p w14:paraId="0299F353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GAD-7</w:t>
            </w:r>
          </w:p>
        </w:tc>
        <w:tc>
          <w:tcPr>
            <w:tcW w:w="303" w:type="pct"/>
          </w:tcPr>
          <w:p w14:paraId="4429D425" w14:textId="77777777" w:rsidR="00A72271" w:rsidRPr="004F0C27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  <w:p w14:paraId="2603F9DC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6718665B" w14:textId="592CC810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noWrap/>
            <w:hideMark/>
          </w:tcPr>
          <w:p w14:paraId="2E1B9B89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assimilation</w:t>
            </w:r>
          </w:p>
        </w:tc>
        <w:tc>
          <w:tcPr>
            <w:tcW w:w="228" w:type="pct"/>
            <w:noWrap/>
            <w:hideMark/>
          </w:tcPr>
          <w:p w14:paraId="742AA584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803</w:t>
            </w:r>
          </w:p>
        </w:tc>
      </w:tr>
      <w:tr w:rsidR="00A72271" w:rsidRPr="00B8210A" w14:paraId="5441023C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1F6B2B8B" w14:textId="21723F8D" w:rsidR="00A72271" w:rsidRPr="00793D45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Hannon et al. (2023)</w:t>
            </w:r>
            <w:r w:rsidR="00793D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93D4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5" w:type="pct"/>
            <w:noWrap/>
            <w:hideMark/>
          </w:tcPr>
          <w:p w14:paraId="50C0BF72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308" w:type="pct"/>
            <w:noWrap/>
            <w:hideMark/>
          </w:tcPr>
          <w:p w14:paraId="0D7D575A" w14:textId="5E67F506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1C8CD07E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61273F79" w14:textId="486AFEAB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  <w:noWrap/>
            <w:hideMark/>
          </w:tcPr>
          <w:p w14:paraId="6E4F4888" w14:textId="374625C0" w:rsidR="00A72271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UK</w:t>
            </w:r>
          </w:p>
          <w:p w14:paraId="5315D1DB" w14:textId="6724153A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 IQ: 100.85.</w:t>
            </w:r>
          </w:p>
        </w:tc>
        <w:tc>
          <w:tcPr>
            <w:tcW w:w="359" w:type="pct"/>
            <w:noWrap/>
            <w:hideMark/>
          </w:tcPr>
          <w:p w14:paraId="092CEB1A" w14:textId="07110FEB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1788618F" w14:textId="6CA6CC90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76C5192A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661366BD" w14:textId="05505B24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noWrap/>
            <w:hideMark/>
          </w:tcPr>
          <w:p w14:paraId="11595EEB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  <w:hideMark/>
          </w:tcPr>
          <w:p w14:paraId="2C9B1352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-0.023</w:t>
            </w:r>
          </w:p>
        </w:tc>
      </w:tr>
      <w:tr w:rsidR="00A72271" w:rsidRPr="00B8210A" w14:paraId="1129AEED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5CFFA2A5" w14:textId="5602AA4B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29102209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1*</w:t>
            </w:r>
          </w:p>
        </w:tc>
        <w:tc>
          <w:tcPr>
            <w:tcW w:w="308" w:type="pct"/>
            <w:noWrap/>
            <w:hideMark/>
          </w:tcPr>
          <w:p w14:paraId="6AF689CF" w14:textId="26E9AD83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0F11C28A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3760D0AB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  <w:noWrap/>
            <w:hideMark/>
          </w:tcPr>
          <w:p w14:paraId="543EC252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6888892F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7CEDA3ED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7A524BC8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43B6B66E" w14:textId="77BBCA71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noWrap/>
            <w:hideMark/>
          </w:tcPr>
          <w:p w14:paraId="5381730D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  <w:hideMark/>
          </w:tcPr>
          <w:p w14:paraId="28279271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237</w:t>
            </w:r>
          </w:p>
        </w:tc>
      </w:tr>
      <w:tr w:rsidR="00A72271" w:rsidRPr="00B8210A" w14:paraId="7CF6177B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07288495" w14:textId="3F4BF45C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2B9618BA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1*</w:t>
            </w:r>
          </w:p>
        </w:tc>
        <w:tc>
          <w:tcPr>
            <w:tcW w:w="308" w:type="pct"/>
            <w:noWrap/>
            <w:hideMark/>
          </w:tcPr>
          <w:p w14:paraId="383F65B9" w14:textId="6B0ACC6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732E2EFD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4DCD965F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  <w:noWrap/>
            <w:hideMark/>
          </w:tcPr>
          <w:p w14:paraId="4260C6BA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505EA39B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69ECE9E7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0742CBB9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40D632F0" w14:textId="1D169AF1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noWrap/>
            <w:hideMark/>
          </w:tcPr>
          <w:p w14:paraId="746CE9DD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assimilation</w:t>
            </w:r>
          </w:p>
        </w:tc>
        <w:tc>
          <w:tcPr>
            <w:tcW w:w="228" w:type="pct"/>
            <w:noWrap/>
            <w:hideMark/>
          </w:tcPr>
          <w:p w14:paraId="1154CAD5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209</w:t>
            </w:r>
          </w:p>
        </w:tc>
      </w:tr>
      <w:tr w:rsidR="00A72271" w:rsidRPr="00B8210A" w14:paraId="49B29F1B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07EFBC2E" w14:textId="5FEA4396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542DF51D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1*</w:t>
            </w:r>
          </w:p>
        </w:tc>
        <w:tc>
          <w:tcPr>
            <w:tcW w:w="308" w:type="pct"/>
            <w:noWrap/>
            <w:hideMark/>
          </w:tcPr>
          <w:p w14:paraId="02212FEE" w14:textId="6096D7B8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4E38817F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68CCBC47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  <w:noWrap/>
            <w:hideMark/>
          </w:tcPr>
          <w:p w14:paraId="27A6A566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6278B3C3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36960561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778EEF37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34591C1A" w14:textId="3431DA42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DOS-2 Module 3&amp;4</w:t>
            </w:r>
          </w:p>
        </w:tc>
        <w:tc>
          <w:tcPr>
            <w:tcW w:w="461" w:type="pct"/>
            <w:noWrap/>
            <w:hideMark/>
          </w:tcPr>
          <w:p w14:paraId="5997DE52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  <w:hideMark/>
          </w:tcPr>
          <w:p w14:paraId="3238D791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-0.263</w:t>
            </w:r>
          </w:p>
        </w:tc>
      </w:tr>
      <w:tr w:rsidR="00A72271" w:rsidRPr="00B8210A" w14:paraId="11BC864B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648EA8F2" w14:textId="392FCD59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674D2CC5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1*</w:t>
            </w:r>
          </w:p>
        </w:tc>
        <w:tc>
          <w:tcPr>
            <w:tcW w:w="308" w:type="pct"/>
            <w:noWrap/>
            <w:hideMark/>
          </w:tcPr>
          <w:p w14:paraId="16BB77A8" w14:textId="191B874E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30EA25B3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21B50A50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  <w:noWrap/>
            <w:hideMark/>
          </w:tcPr>
          <w:p w14:paraId="34EDF0B7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3CFA6FA2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0EF56A9E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041C7461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7807D5AF" w14:textId="3233B110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DOS-2 Module 3&amp;4</w:t>
            </w:r>
          </w:p>
        </w:tc>
        <w:tc>
          <w:tcPr>
            <w:tcW w:w="461" w:type="pct"/>
            <w:noWrap/>
            <w:hideMark/>
          </w:tcPr>
          <w:p w14:paraId="5F9D93CE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  <w:hideMark/>
          </w:tcPr>
          <w:p w14:paraId="3B3C41FE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173</w:t>
            </w:r>
          </w:p>
        </w:tc>
      </w:tr>
      <w:tr w:rsidR="00A72271" w:rsidRPr="00B8210A" w14:paraId="66AE9F92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087896A2" w14:textId="79E5B2D5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0D0A14F1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1*</w:t>
            </w:r>
          </w:p>
        </w:tc>
        <w:tc>
          <w:tcPr>
            <w:tcW w:w="308" w:type="pct"/>
            <w:noWrap/>
            <w:hideMark/>
          </w:tcPr>
          <w:p w14:paraId="56D20750" w14:textId="53F9539F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526F76E1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19308862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  <w:noWrap/>
            <w:hideMark/>
          </w:tcPr>
          <w:p w14:paraId="17B355E4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5C3A69AA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07EEA0D4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2509C07C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689C9617" w14:textId="4DADF12A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DOS-2 Module 3&amp;4</w:t>
            </w:r>
          </w:p>
        </w:tc>
        <w:tc>
          <w:tcPr>
            <w:tcW w:w="461" w:type="pct"/>
            <w:noWrap/>
            <w:hideMark/>
          </w:tcPr>
          <w:p w14:paraId="5A36EF95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assimilation</w:t>
            </w:r>
          </w:p>
        </w:tc>
        <w:tc>
          <w:tcPr>
            <w:tcW w:w="228" w:type="pct"/>
            <w:noWrap/>
            <w:hideMark/>
          </w:tcPr>
          <w:p w14:paraId="0892114E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109</w:t>
            </w:r>
          </w:p>
        </w:tc>
      </w:tr>
      <w:tr w:rsidR="00A72271" w:rsidRPr="00B8210A" w14:paraId="1B659389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542C93C2" w14:textId="7C0A9DF8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5DE2479B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1*</w:t>
            </w:r>
          </w:p>
        </w:tc>
        <w:tc>
          <w:tcPr>
            <w:tcW w:w="308" w:type="pct"/>
            <w:noWrap/>
            <w:hideMark/>
          </w:tcPr>
          <w:p w14:paraId="4CE1F434" w14:textId="58F6F50E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13624224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3B900AFD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  <w:noWrap/>
            <w:hideMark/>
          </w:tcPr>
          <w:p w14:paraId="13D02D69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03B59E5D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488E6883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642861F5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1A4C4BD3" w14:textId="12586506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DOS-2 Module 3&amp;4</w:t>
            </w:r>
          </w:p>
        </w:tc>
        <w:tc>
          <w:tcPr>
            <w:tcW w:w="461" w:type="pct"/>
            <w:noWrap/>
            <w:hideMark/>
          </w:tcPr>
          <w:p w14:paraId="7C059625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 discrepancy</w:t>
            </w:r>
          </w:p>
        </w:tc>
        <w:tc>
          <w:tcPr>
            <w:tcW w:w="228" w:type="pct"/>
            <w:noWrap/>
            <w:hideMark/>
          </w:tcPr>
          <w:p w14:paraId="7D5E07FE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946</w:t>
            </w:r>
          </w:p>
        </w:tc>
      </w:tr>
      <w:tr w:rsidR="00A72271" w:rsidRPr="00B8210A" w14:paraId="085E2055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22D9B6C7" w14:textId="3E5B3864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2EDBC962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1*</w:t>
            </w:r>
          </w:p>
        </w:tc>
        <w:tc>
          <w:tcPr>
            <w:tcW w:w="308" w:type="pct"/>
            <w:noWrap/>
            <w:hideMark/>
          </w:tcPr>
          <w:p w14:paraId="40C97664" w14:textId="1ECA82DA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0BCFA03D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374309B2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  <w:noWrap/>
            <w:hideMark/>
          </w:tcPr>
          <w:p w14:paraId="6C230280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7AEDCFC6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530FF647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11A87D9D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2667E573" w14:textId="2F775FF1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noWrap/>
            <w:hideMark/>
          </w:tcPr>
          <w:p w14:paraId="7ADA3694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DOS-2 Module 4 discrepancy</w:t>
            </w:r>
          </w:p>
        </w:tc>
        <w:tc>
          <w:tcPr>
            <w:tcW w:w="228" w:type="pct"/>
            <w:noWrap/>
            <w:hideMark/>
          </w:tcPr>
          <w:p w14:paraId="206CC8C0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</w:tr>
      <w:tr w:rsidR="00A72271" w:rsidRPr="00B8210A" w14:paraId="7C17E854" w14:textId="77777777" w:rsidTr="000A3519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1E0B014C" w14:textId="4C8F3390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7D336F4C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308" w:type="pct"/>
            <w:noWrap/>
            <w:hideMark/>
          </w:tcPr>
          <w:p w14:paraId="3941AC9F" w14:textId="63C66DB2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27882CE6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2E2F44EE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  <w:noWrap/>
            <w:hideMark/>
          </w:tcPr>
          <w:p w14:paraId="0F622488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47371075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7AA3D5A7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4FA2A334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7A485D61" w14:textId="6C533845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noWrap/>
            <w:hideMark/>
          </w:tcPr>
          <w:p w14:paraId="453339DD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  <w:hideMark/>
          </w:tcPr>
          <w:p w14:paraId="593FB537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145</w:t>
            </w:r>
          </w:p>
        </w:tc>
      </w:tr>
      <w:tr w:rsidR="00A72271" w:rsidRPr="00B8210A" w14:paraId="0F645179" w14:textId="77777777" w:rsidTr="000A3519">
        <w:trPr>
          <w:trHeight w:val="320"/>
          <w:jc w:val="center"/>
        </w:trPr>
        <w:tc>
          <w:tcPr>
            <w:tcW w:w="408" w:type="pct"/>
            <w:tcBorders>
              <w:bottom w:val="single" w:sz="4" w:space="0" w:color="auto"/>
            </w:tcBorders>
            <w:noWrap/>
            <w:hideMark/>
          </w:tcPr>
          <w:p w14:paraId="3C38C731" w14:textId="2CB9EFFC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tcBorders>
              <w:bottom w:val="single" w:sz="4" w:space="0" w:color="auto"/>
            </w:tcBorders>
            <w:noWrap/>
            <w:hideMark/>
          </w:tcPr>
          <w:p w14:paraId="1BD6418C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2*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noWrap/>
            <w:hideMark/>
          </w:tcPr>
          <w:p w14:paraId="059D5F6B" w14:textId="04168AD1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noWrap/>
            <w:hideMark/>
          </w:tcPr>
          <w:p w14:paraId="01625142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noWrap/>
            <w:hideMark/>
          </w:tcPr>
          <w:p w14:paraId="33D40C19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  <w:tcBorders>
              <w:bottom w:val="single" w:sz="4" w:space="0" w:color="auto"/>
            </w:tcBorders>
            <w:noWrap/>
            <w:hideMark/>
          </w:tcPr>
          <w:p w14:paraId="152FEC4E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tcBorders>
              <w:bottom w:val="single" w:sz="4" w:space="0" w:color="auto"/>
            </w:tcBorders>
            <w:noWrap/>
            <w:hideMark/>
          </w:tcPr>
          <w:p w14:paraId="2A065B31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tcBorders>
              <w:bottom w:val="single" w:sz="4" w:space="0" w:color="auto"/>
            </w:tcBorders>
            <w:noWrap/>
            <w:hideMark/>
          </w:tcPr>
          <w:p w14:paraId="04C59293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70A2B69E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noWrap/>
            <w:hideMark/>
          </w:tcPr>
          <w:p w14:paraId="2A94C6E7" w14:textId="1C291F4E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noWrap/>
            <w:hideMark/>
          </w:tcPr>
          <w:p w14:paraId="289F59EC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noWrap/>
            <w:hideMark/>
          </w:tcPr>
          <w:p w14:paraId="04496996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201</w:t>
            </w:r>
          </w:p>
        </w:tc>
      </w:tr>
      <w:tr w:rsidR="00A72271" w:rsidRPr="00B8210A" w14:paraId="714F6B7D" w14:textId="77777777" w:rsidTr="000A3519">
        <w:trPr>
          <w:trHeight w:val="320"/>
          <w:jc w:val="center"/>
        </w:trPr>
        <w:tc>
          <w:tcPr>
            <w:tcW w:w="408" w:type="pct"/>
            <w:tcBorders>
              <w:top w:val="single" w:sz="4" w:space="0" w:color="auto"/>
            </w:tcBorders>
            <w:noWrap/>
            <w:hideMark/>
          </w:tcPr>
          <w:p w14:paraId="1696485B" w14:textId="1A8FFAA4" w:rsidR="00A72271" w:rsidRPr="00B93AE2" w:rsidRDefault="00B93AE2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Hannon et al. (2023) </w:t>
            </w:r>
            <w:r w:rsidR="00793D4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b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ntinued</w:t>
            </w:r>
          </w:p>
        </w:tc>
        <w:tc>
          <w:tcPr>
            <w:tcW w:w="205" w:type="pct"/>
            <w:tcBorders>
              <w:top w:val="single" w:sz="4" w:space="0" w:color="auto"/>
            </w:tcBorders>
            <w:noWrap/>
            <w:hideMark/>
          </w:tcPr>
          <w:p w14:paraId="44665663" w14:textId="77777777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2*</w:t>
            </w:r>
          </w:p>
        </w:tc>
        <w:tc>
          <w:tcPr>
            <w:tcW w:w="308" w:type="pct"/>
            <w:tcBorders>
              <w:top w:val="single" w:sz="4" w:space="0" w:color="auto"/>
            </w:tcBorders>
            <w:noWrap/>
            <w:hideMark/>
          </w:tcPr>
          <w:p w14:paraId="250CFFCA" w14:textId="51C89376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tcBorders>
              <w:top w:val="single" w:sz="4" w:space="0" w:color="auto"/>
            </w:tcBorders>
            <w:noWrap/>
            <w:hideMark/>
          </w:tcPr>
          <w:p w14:paraId="7EBDAA77" w14:textId="77777777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tcBorders>
              <w:top w:val="single" w:sz="4" w:space="0" w:color="auto"/>
            </w:tcBorders>
            <w:noWrap/>
            <w:hideMark/>
          </w:tcPr>
          <w:p w14:paraId="4D419F60" w14:textId="77777777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  <w:tcBorders>
              <w:top w:val="single" w:sz="4" w:space="0" w:color="auto"/>
            </w:tcBorders>
            <w:noWrap/>
            <w:hideMark/>
          </w:tcPr>
          <w:p w14:paraId="3B1D1E4F" w14:textId="77777777" w:rsidR="00A72271" w:rsidRPr="00B8210A" w:rsidRDefault="00A72271" w:rsidP="000A3519">
            <w:pPr>
              <w:spacing w:before="24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single" w:sz="4" w:space="0" w:color="auto"/>
            </w:tcBorders>
            <w:noWrap/>
            <w:hideMark/>
          </w:tcPr>
          <w:p w14:paraId="661416A2" w14:textId="77777777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tcBorders>
              <w:top w:val="single" w:sz="4" w:space="0" w:color="auto"/>
            </w:tcBorders>
            <w:noWrap/>
            <w:hideMark/>
          </w:tcPr>
          <w:p w14:paraId="61EDD55D" w14:textId="77777777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top w:val="single" w:sz="4" w:space="0" w:color="auto"/>
            </w:tcBorders>
          </w:tcPr>
          <w:p w14:paraId="2D141B43" w14:textId="77777777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noWrap/>
            <w:hideMark/>
          </w:tcPr>
          <w:p w14:paraId="7C1F3483" w14:textId="1105F852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tcBorders>
              <w:top w:val="single" w:sz="4" w:space="0" w:color="auto"/>
            </w:tcBorders>
            <w:noWrap/>
            <w:hideMark/>
          </w:tcPr>
          <w:p w14:paraId="542E7CBA" w14:textId="77777777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assimilation</w:t>
            </w:r>
          </w:p>
        </w:tc>
        <w:tc>
          <w:tcPr>
            <w:tcW w:w="228" w:type="pct"/>
            <w:tcBorders>
              <w:top w:val="single" w:sz="4" w:space="0" w:color="auto"/>
            </w:tcBorders>
            <w:noWrap/>
            <w:hideMark/>
          </w:tcPr>
          <w:p w14:paraId="1673BE12" w14:textId="77777777" w:rsidR="00A72271" w:rsidRPr="00B8210A" w:rsidRDefault="00A72271" w:rsidP="000A3519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453</w:t>
            </w:r>
          </w:p>
        </w:tc>
      </w:tr>
      <w:tr w:rsidR="00A72271" w:rsidRPr="00B8210A" w14:paraId="6292E030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0EDB8809" w14:textId="2FF2490A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39562621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2*</w:t>
            </w:r>
          </w:p>
        </w:tc>
        <w:tc>
          <w:tcPr>
            <w:tcW w:w="308" w:type="pct"/>
            <w:noWrap/>
            <w:hideMark/>
          </w:tcPr>
          <w:p w14:paraId="3901A046" w14:textId="76187CEC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0E6E6092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3B7B6AED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  <w:noWrap/>
            <w:hideMark/>
          </w:tcPr>
          <w:p w14:paraId="0E0F8A83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3E13DB3C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77C0955D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3F0E349B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322F0214" w14:textId="2713D63A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DOS-2 Module 3&amp;4</w:t>
            </w:r>
          </w:p>
        </w:tc>
        <w:tc>
          <w:tcPr>
            <w:tcW w:w="461" w:type="pct"/>
            <w:noWrap/>
            <w:hideMark/>
          </w:tcPr>
          <w:p w14:paraId="506F8551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  <w:hideMark/>
          </w:tcPr>
          <w:p w14:paraId="615A5C46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-0.088</w:t>
            </w:r>
          </w:p>
        </w:tc>
      </w:tr>
      <w:tr w:rsidR="00A72271" w:rsidRPr="00B8210A" w14:paraId="76074197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37AF8DD2" w14:textId="7CE8DF5E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1288E238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2*</w:t>
            </w:r>
          </w:p>
        </w:tc>
        <w:tc>
          <w:tcPr>
            <w:tcW w:w="308" w:type="pct"/>
            <w:noWrap/>
            <w:hideMark/>
          </w:tcPr>
          <w:p w14:paraId="285B3977" w14:textId="78F17DF8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4EB849C5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0EF2E59C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  <w:noWrap/>
            <w:hideMark/>
          </w:tcPr>
          <w:p w14:paraId="3B2948C8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79941581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3673D8E0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3FAF96EC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1553D0B6" w14:textId="40ACC934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DOS-2 Module 3&amp;4</w:t>
            </w:r>
          </w:p>
        </w:tc>
        <w:tc>
          <w:tcPr>
            <w:tcW w:w="461" w:type="pct"/>
            <w:noWrap/>
            <w:hideMark/>
          </w:tcPr>
          <w:p w14:paraId="4B7A8698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  <w:hideMark/>
          </w:tcPr>
          <w:p w14:paraId="368A6311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-0.158</w:t>
            </w:r>
          </w:p>
        </w:tc>
      </w:tr>
      <w:tr w:rsidR="00A72271" w:rsidRPr="00B8210A" w14:paraId="07803321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0F6C2376" w14:textId="0CCE1815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082E8278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2*</w:t>
            </w:r>
          </w:p>
        </w:tc>
        <w:tc>
          <w:tcPr>
            <w:tcW w:w="308" w:type="pct"/>
            <w:noWrap/>
            <w:hideMark/>
          </w:tcPr>
          <w:p w14:paraId="7B4FF1E8" w14:textId="6D835E08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450059F3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3987A51B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  <w:noWrap/>
            <w:hideMark/>
          </w:tcPr>
          <w:p w14:paraId="5CBB19EF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4DE9FD3B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580774E3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6934F3BF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311C1291" w14:textId="3E84015C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DOS-2 Module 3&amp;4</w:t>
            </w:r>
          </w:p>
        </w:tc>
        <w:tc>
          <w:tcPr>
            <w:tcW w:w="461" w:type="pct"/>
            <w:noWrap/>
            <w:hideMark/>
          </w:tcPr>
          <w:p w14:paraId="1D00FFF2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assimilation</w:t>
            </w:r>
          </w:p>
        </w:tc>
        <w:tc>
          <w:tcPr>
            <w:tcW w:w="228" w:type="pct"/>
            <w:noWrap/>
            <w:hideMark/>
          </w:tcPr>
          <w:p w14:paraId="4A67B464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</w:tc>
      </w:tr>
      <w:tr w:rsidR="00A72271" w:rsidRPr="00B8210A" w14:paraId="482C7B97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5C362173" w14:textId="597E8591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688B8361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2*</w:t>
            </w:r>
          </w:p>
        </w:tc>
        <w:tc>
          <w:tcPr>
            <w:tcW w:w="308" w:type="pct"/>
            <w:noWrap/>
            <w:hideMark/>
          </w:tcPr>
          <w:p w14:paraId="4B3C041E" w14:textId="257BB72A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5876D19B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615417ED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  <w:noWrap/>
            <w:hideMark/>
          </w:tcPr>
          <w:p w14:paraId="529A4078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092228C5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7AA49B1B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3DB52AAC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17DF4BE1" w14:textId="7867B5C4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DOS-2 Module 3&amp;4</w:t>
            </w:r>
          </w:p>
        </w:tc>
        <w:tc>
          <w:tcPr>
            <w:tcW w:w="461" w:type="pct"/>
            <w:noWrap/>
            <w:hideMark/>
          </w:tcPr>
          <w:p w14:paraId="6C6EADF5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 discrepancy</w:t>
            </w:r>
          </w:p>
        </w:tc>
        <w:tc>
          <w:tcPr>
            <w:tcW w:w="228" w:type="pct"/>
            <w:noWrap/>
            <w:hideMark/>
          </w:tcPr>
          <w:p w14:paraId="6D148B2F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934</w:t>
            </w:r>
          </w:p>
        </w:tc>
      </w:tr>
      <w:tr w:rsidR="00A72271" w:rsidRPr="00B8210A" w14:paraId="7C9E9E77" w14:textId="77777777" w:rsidTr="00C871E1">
        <w:trPr>
          <w:trHeight w:val="340"/>
          <w:jc w:val="center"/>
        </w:trPr>
        <w:tc>
          <w:tcPr>
            <w:tcW w:w="408" w:type="pct"/>
            <w:noWrap/>
            <w:hideMark/>
          </w:tcPr>
          <w:p w14:paraId="6D8E30E3" w14:textId="65D6DE65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3F716923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2*</w:t>
            </w:r>
          </w:p>
        </w:tc>
        <w:tc>
          <w:tcPr>
            <w:tcW w:w="308" w:type="pct"/>
            <w:noWrap/>
            <w:hideMark/>
          </w:tcPr>
          <w:p w14:paraId="7CDB2F8B" w14:textId="1367EBC9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7FBBD171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635ED61B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  <w:noWrap/>
            <w:hideMark/>
          </w:tcPr>
          <w:p w14:paraId="2ADF6DBF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0FCB9AB6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089110D6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6E50DD27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403FAA33" w14:textId="65970969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noWrap/>
            <w:hideMark/>
          </w:tcPr>
          <w:p w14:paraId="74E89CCB" w14:textId="6E4900E6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DOS-2 Module 4 discrepan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  <w:p w14:paraId="657132CD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" w:type="pct"/>
            <w:noWrap/>
            <w:hideMark/>
          </w:tcPr>
          <w:p w14:paraId="42B6DF3A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-0.153</w:t>
            </w:r>
          </w:p>
        </w:tc>
      </w:tr>
      <w:tr w:rsidR="00A72271" w:rsidRPr="00B8210A" w14:paraId="53A7279B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6C3238BC" w14:textId="2F27BC19" w:rsidR="00A72271" w:rsidRPr="003B6550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Hartman et al. (2023)</w:t>
            </w:r>
            <w:r w:rsidR="003B655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B655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05" w:type="pct"/>
            <w:noWrap/>
            <w:hideMark/>
          </w:tcPr>
          <w:p w14:paraId="601325E8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08" w:type="pct"/>
            <w:noWrap/>
            <w:hideMark/>
          </w:tcPr>
          <w:p w14:paraId="59A21F3B" w14:textId="217769B6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3B94EE21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5B803DB4" w14:textId="6B840C5A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5.6 (9.14)</w:t>
            </w:r>
          </w:p>
        </w:tc>
        <w:tc>
          <w:tcPr>
            <w:tcW w:w="1336" w:type="pct"/>
            <w:noWrap/>
            <w:hideMark/>
          </w:tcPr>
          <w:p w14:paraId="6E2D0057" w14:textId="7ADB1189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anada</w:t>
            </w:r>
          </w:p>
        </w:tc>
        <w:tc>
          <w:tcPr>
            <w:tcW w:w="359" w:type="pct"/>
            <w:noWrap/>
            <w:hideMark/>
          </w:tcPr>
          <w:p w14:paraId="0678138F" w14:textId="592913EA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70CAD757" w14:textId="1BA08C19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64714A06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30B4293B" w14:textId="56325846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noWrap/>
            <w:hideMark/>
          </w:tcPr>
          <w:p w14:paraId="0A9E833F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</w:t>
            </w:r>
          </w:p>
        </w:tc>
        <w:tc>
          <w:tcPr>
            <w:tcW w:w="228" w:type="pct"/>
            <w:noWrap/>
            <w:hideMark/>
          </w:tcPr>
          <w:p w14:paraId="7E1DADF2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-0.008</w:t>
            </w:r>
          </w:p>
        </w:tc>
      </w:tr>
      <w:tr w:rsidR="00A72271" w:rsidRPr="00B8210A" w14:paraId="2C6767F7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4EA7478A" w14:textId="792B6376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2AEC8377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308" w:type="pct"/>
            <w:noWrap/>
            <w:hideMark/>
          </w:tcPr>
          <w:p w14:paraId="4E7C3E0E" w14:textId="3299E8B4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0F65770E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42951101" w14:textId="341B3AB9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6.35 (9.62)</w:t>
            </w:r>
          </w:p>
        </w:tc>
        <w:tc>
          <w:tcPr>
            <w:tcW w:w="1336" w:type="pct"/>
            <w:noWrap/>
            <w:hideMark/>
          </w:tcPr>
          <w:p w14:paraId="5E84EB29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6F374B9F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07D8A90D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6ADFE533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1DDA0FC5" w14:textId="7D52C1C0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noWrap/>
            <w:hideMark/>
          </w:tcPr>
          <w:p w14:paraId="519BCD4F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</w:t>
            </w:r>
          </w:p>
        </w:tc>
        <w:tc>
          <w:tcPr>
            <w:tcW w:w="228" w:type="pct"/>
            <w:noWrap/>
            <w:hideMark/>
          </w:tcPr>
          <w:p w14:paraId="61203A3F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303</w:t>
            </w:r>
          </w:p>
        </w:tc>
      </w:tr>
      <w:tr w:rsidR="00A72271" w:rsidRPr="00B8210A" w14:paraId="46822BA6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160C49D9" w14:textId="1093918B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08A859A7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308" w:type="pct"/>
            <w:noWrap/>
            <w:hideMark/>
          </w:tcPr>
          <w:p w14:paraId="3D8409E6" w14:textId="54E1B966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0D7C992B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000CCD95" w14:textId="4E784F40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1.39 (6.71)</w:t>
            </w:r>
          </w:p>
        </w:tc>
        <w:tc>
          <w:tcPr>
            <w:tcW w:w="1336" w:type="pct"/>
            <w:noWrap/>
            <w:hideMark/>
          </w:tcPr>
          <w:p w14:paraId="1A61AB14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2E9EE87B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196A7DC5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6658BB10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2567B5F0" w14:textId="2631FA36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noWrap/>
            <w:hideMark/>
          </w:tcPr>
          <w:p w14:paraId="16BB7F56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</w:t>
            </w:r>
          </w:p>
        </w:tc>
        <w:tc>
          <w:tcPr>
            <w:tcW w:w="228" w:type="pct"/>
            <w:noWrap/>
            <w:hideMark/>
          </w:tcPr>
          <w:p w14:paraId="3210B87C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-0.25</w:t>
            </w:r>
          </w:p>
        </w:tc>
      </w:tr>
      <w:tr w:rsidR="00A72271" w:rsidRPr="00B8210A" w14:paraId="767FF163" w14:textId="77777777" w:rsidTr="00C34A93">
        <w:trPr>
          <w:trHeight w:val="340"/>
          <w:jc w:val="center"/>
        </w:trPr>
        <w:tc>
          <w:tcPr>
            <w:tcW w:w="408" w:type="pct"/>
            <w:noWrap/>
            <w:hideMark/>
          </w:tcPr>
          <w:p w14:paraId="0AD16326" w14:textId="084335BA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20588444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308" w:type="pct"/>
            <w:noWrap/>
            <w:hideMark/>
          </w:tcPr>
          <w:p w14:paraId="7ED6E955" w14:textId="739EB9B9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15C270C5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2AA3FFBA" w14:textId="0051B2E6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3.81 (10.1)</w:t>
            </w:r>
          </w:p>
          <w:p w14:paraId="5F6CF807" w14:textId="15A63ED9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  <w:noWrap/>
            <w:hideMark/>
          </w:tcPr>
          <w:p w14:paraId="679C5FA4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368D1F59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7D082969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20349AC3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3D29A04C" w14:textId="52A85E40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noWrap/>
            <w:hideMark/>
          </w:tcPr>
          <w:p w14:paraId="00F766E5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</w:t>
            </w:r>
          </w:p>
        </w:tc>
        <w:tc>
          <w:tcPr>
            <w:tcW w:w="228" w:type="pct"/>
            <w:noWrap/>
            <w:hideMark/>
          </w:tcPr>
          <w:p w14:paraId="2E330628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281</w:t>
            </w:r>
          </w:p>
        </w:tc>
      </w:tr>
      <w:tr w:rsidR="00A72271" w:rsidRPr="00B8210A" w14:paraId="77459B1B" w14:textId="77777777" w:rsidTr="00C34A93">
        <w:trPr>
          <w:trHeight w:val="1063"/>
          <w:jc w:val="center"/>
        </w:trPr>
        <w:tc>
          <w:tcPr>
            <w:tcW w:w="408" w:type="pct"/>
            <w:tcBorders>
              <w:bottom w:val="single" w:sz="4" w:space="0" w:color="auto"/>
            </w:tcBorders>
            <w:noWrap/>
            <w:hideMark/>
          </w:tcPr>
          <w:p w14:paraId="255C6BE6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Howard &amp; Sedgewick (2021)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noWrap/>
            <w:hideMark/>
          </w:tcPr>
          <w:p w14:paraId="63B6C8D5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45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noWrap/>
            <w:hideMark/>
          </w:tcPr>
          <w:p w14:paraId="76437801" w14:textId="1570C4D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tcBorders>
              <w:bottom w:val="single" w:sz="4" w:space="0" w:color="auto"/>
            </w:tcBorders>
            <w:noWrap/>
            <w:hideMark/>
          </w:tcPr>
          <w:p w14:paraId="155FBC65" w14:textId="7D8D2DE3" w:rsidR="00A72271" w:rsidRPr="00B8210A" w:rsidRDefault="00DA2A2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including self-diagnosed)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noWrap/>
            <w:hideMark/>
          </w:tcPr>
          <w:p w14:paraId="14CB361A" w14:textId="7715EE7D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  <w:tcBorders>
              <w:bottom w:val="single" w:sz="4" w:space="0" w:color="auto"/>
            </w:tcBorders>
            <w:hideMark/>
          </w:tcPr>
          <w:p w14:paraId="4E9341AD" w14:textId="549EC774" w:rsidR="00A72271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UK</w:t>
            </w:r>
          </w:p>
          <w:p w14:paraId="6CEC0BD7" w14:textId="11484D1E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 245 autistic participants (151 female, 61 male, 31 non-binary, 2 did not respond, 5 transgender);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br/>
              <w:t>• Age: 40.44 years, age of diagnosis: 34.38 years;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br/>
              <w:t>• Diagnosis: ASD – 44.9%, AS – 37.5%, PDD-NOS – 0.82%, self-diagnosed – 16.3%.</w:t>
            </w:r>
          </w:p>
          <w:p w14:paraId="0BCB268E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tcBorders>
              <w:bottom w:val="single" w:sz="4" w:space="0" w:color="auto"/>
            </w:tcBorders>
            <w:noWrap/>
            <w:hideMark/>
          </w:tcPr>
          <w:p w14:paraId="1AEA48F5" w14:textId="6CB778A9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tcBorders>
              <w:bottom w:val="single" w:sz="4" w:space="0" w:color="auto"/>
            </w:tcBorders>
            <w:noWrap/>
            <w:hideMark/>
          </w:tcPr>
          <w:p w14:paraId="2752F788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GAD-7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6F37228E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noWrap/>
            <w:hideMark/>
          </w:tcPr>
          <w:p w14:paraId="34EEED7B" w14:textId="4ACE80FC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noWrap/>
            <w:hideMark/>
          </w:tcPr>
          <w:p w14:paraId="4D194FB0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noWrap/>
            <w:hideMark/>
          </w:tcPr>
          <w:p w14:paraId="5F130221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</w:tr>
      <w:tr w:rsidR="00A72271" w:rsidRPr="00B8210A" w14:paraId="6239F186" w14:textId="77777777" w:rsidTr="00C34A93">
        <w:trPr>
          <w:trHeight w:val="694"/>
          <w:jc w:val="center"/>
        </w:trPr>
        <w:tc>
          <w:tcPr>
            <w:tcW w:w="408" w:type="pct"/>
            <w:tcBorders>
              <w:top w:val="single" w:sz="4" w:space="0" w:color="auto"/>
            </w:tcBorders>
            <w:noWrap/>
            <w:hideMark/>
          </w:tcPr>
          <w:p w14:paraId="445C42F5" w14:textId="59E1533E" w:rsidR="00A72271" w:rsidRPr="00B8210A" w:rsidRDefault="00B93AE2" w:rsidP="00C34A93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oward &amp; Sedgewick (2021) continued</w:t>
            </w:r>
          </w:p>
        </w:tc>
        <w:tc>
          <w:tcPr>
            <w:tcW w:w="205" w:type="pct"/>
            <w:tcBorders>
              <w:top w:val="single" w:sz="4" w:space="0" w:color="auto"/>
            </w:tcBorders>
            <w:noWrap/>
            <w:hideMark/>
          </w:tcPr>
          <w:p w14:paraId="617B7253" w14:textId="77777777" w:rsidR="00A72271" w:rsidRPr="00B8210A" w:rsidRDefault="00A72271" w:rsidP="00C34A93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45*</w:t>
            </w:r>
          </w:p>
        </w:tc>
        <w:tc>
          <w:tcPr>
            <w:tcW w:w="308" w:type="pct"/>
            <w:tcBorders>
              <w:top w:val="single" w:sz="4" w:space="0" w:color="auto"/>
            </w:tcBorders>
            <w:noWrap/>
            <w:hideMark/>
          </w:tcPr>
          <w:p w14:paraId="57DDC992" w14:textId="77777777" w:rsidR="00A72271" w:rsidRPr="00B8210A" w:rsidRDefault="00A72271" w:rsidP="00C34A93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single" w:sz="4" w:space="0" w:color="auto"/>
            </w:tcBorders>
            <w:noWrap/>
            <w:hideMark/>
          </w:tcPr>
          <w:p w14:paraId="728AC3B2" w14:textId="551B2F5B" w:rsidR="00A72271" w:rsidRPr="00B8210A" w:rsidRDefault="00DA2A21" w:rsidP="00C34A93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including self-diagnosed)</w:t>
            </w:r>
          </w:p>
        </w:tc>
        <w:tc>
          <w:tcPr>
            <w:tcW w:w="256" w:type="pct"/>
            <w:tcBorders>
              <w:top w:val="single" w:sz="4" w:space="0" w:color="auto"/>
            </w:tcBorders>
            <w:noWrap/>
            <w:hideMark/>
          </w:tcPr>
          <w:p w14:paraId="508285D0" w14:textId="77777777" w:rsidR="00A72271" w:rsidRPr="00B8210A" w:rsidRDefault="00A72271" w:rsidP="00C34A93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  <w:tcBorders>
              <w:top w:val="single" w:sz="4" w:space="0" w:color="auto"/>
            </w:tcBorders>
            <w:noWrap/>
            <w:hideMark/>
          </w:tcPr>
          <w:p w14:paraId="53749D35" w14:textId="77777777" w:rsidR="00A72271" w:rsidRPr="00B8210A" w:rsidRDefault="00A72271" w:rsidP="00C34A93">
            <w:pPr>
              <w:spacing w:before="24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single" w:sz="4" w:space="0" w:color="auto"/>
            </w:tcBorders>
            <w:noWrap/>
            <w:hideMark/>
          </w:tcPr>
          <w:p w14:paraId="485278BD" w14:textId="77777777" w:rsidR="00A72271" w:rsidRPr="00B8210A" w:rsidRDefault="00A72271" w:rsidP="00C34A93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tcBorders>
              <w:top w:val="single" w:sz="4" w:space="0" w:color="auto"/>
            </w:tcBorders>
            <w:noWrap/>
            <w:hideMark/>
          </w:tcPr>
          <w:p w14:paraId="468E0FD9" w14:textId="77777777" w:rsidR="00A72271" w:rsidRPr="00B8210A" w:rsidRDefault="00A72271" w:rsidP="00C34A93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GAD-7</w:t>
            </w:r>
          </w:p>
        </w:tc>
        <w:tc>
          <w:tcPr>
            <w:tcW w:w="303" w:type="pct"/>
            <w:tcBorders>
              <w:top w:val="single" w:sz="4" w:space="0" w:color="auto"/>
            </w:tcBorders>
          </w:tcPr>
          <w:p w14:paraId="76A697DF" w14:textId="77777777" w:rsidR="00A72271" w:rsidRPr="00B8210A" w:rsidRDefault="00A72271" w:rsidP="00C34A93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noWrap/>
            <w:hideMark/>
          </w:tcPr>
          <w:p w14:paraId="5302D0C5" w14:textId="5163A465" w:rsidR="00A72271" w:rsidRPr="00B8210A" w:rsidRDefault="00A72271" w:rsidP="00C34A93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tcBorders>
              <w:top w:val="single" w:sz="4" w:space="0" w:color="auto"/>
            </w:tcBorders>
            <w:noWrap/>
            <w:hideMark/>
          </w:tcPr>
          <w:p w14:paraId="2E1006B6" w14:textId="77777777" w:rsidR="00A72271" w:rsidRPr="00B8210A" w:rsidRDefault="00A72271" w:rsidP="00C34A93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tcBorders>
              <w:top w:val="single" w:sz="4" w:space="0" w:color="auto"/>
            </w:tcBorders>
            <w:noWrap/>
            <w:hideMark/>
          </w:tcPr>
          <w:p w14:paraId="37DE323C" w14:textId="77777777" w:rsidR="00A72271" w:rsidRPr="00B8210A" w:rsidRDefault="00A72271" w:rsidP="00C34A93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</w:tr>
      <w:tr w:rsidR="00A72271" w:rsidRPr="00B8210A" w14:paraId="28EBC269" w14:textId="77777777" w:rsidTr="00C871E1">
        <w:trPr>
          <w:trHeight w:val="291"/>
          <w:jc w:val="center"/>
        </w:trPr>
        <w:tc>
          <w:tcPr>
            <w:tcW w:w="408" w:type="pct"/>
            <w:noWrap/>
            <w:hideMark/>
          </w:tcPr>
          <w:p w14:paraId="63F397B1" w14:textId="7F2F87F3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4AD84030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45*</w:t>
            </w:r>
          </w:p>
        </w:tc>
        <w:tc>
          <w:tcPr>
            <w:tcW w:w="308" w:type="pct"/>
            <w:noWrap/>
            <w:hideMark/>
          </w:tcPr>
          <w:p w14:paraId="65235970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noWrap/>
            <w:hideMark/>
          </w:tcPr>
          <w:p w14:paraId="182AFC06" w14:textId="57A5D7B3" w:rsidR="00A72271" w:rsidRPr="00B8210A" w:rsidRDefault="00DA2A2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including self-diagnosed)</w:t>
            </w:r>
          </w:p>
        </w:tc>
        <w:tc>
          <w:tcPr>
            <w:tcW w:w="256" w:type="pct"/>
            <w:noWrap/>
            <w:hideMark/>
          </w:tcPr>
          <w:p w14:paraId="44133FF5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  <w:noWrap/>
            <w:hideMark/>
          </w:tcPr>
          <w:p w14:paraId="7E8D5566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47A3EF72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004C15C3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GAD-7</w:t>
            </w:r>
          </w:p>
        </w:tc>
        <w:tc>
          <w:tcPr>
            <w:tcW w:w="303" w:type="pct"/>
          </w:tcPr>
          <w:p w14:paraId="210C57C3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01EB847A" w14:textId="0BA70235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noWrap/>
            <w:hideMark/>
          </w:tcPr>
          <w:p w14:paraId="4345FD5C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assimilation</w:t>
            </w:r>
          </w:p>
        </w:tc>
        <w:tc>
          <w:tcPr>
            <w:tcW w:w="228" w:type="pct"/>
            <w:noWrap/>
            <w:hideMark/>
          </w:tcPr>
          <w:p w14:paraId="6F158DBF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</w:tr>
      <w:tr w:rsidR="00A72271" w:rsidRPr="00B8210A" w14:paraId="1C94EB6D" w14:textId="77777777" w:rsidTr="00C871E1">
        <w:trPr>
          <w:trHeight w:val="552"/>
          <w:jc w:val="center"/>
        </w:trPr>
        <w:tc>
          <w:tcPr>
            <w:tcW w:w="408" w:type="pct"/>
            <w:noWrap/>
            <w:hideMark/>
          </w:tcPr>
          <w:p w14:paraId="778E10E1" w14:textId="560FD060" w:rsidR="00A72271" w:rsidRPr="005A35A5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Hull et al. (2021)</w:t>
            </w:r>
            <w:r w:rsidR="005A35A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A35A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5" w:type="pct"/>
            <w:noWrap/>
            <w:hideMark/>
          </w:tcPr>
          <w:p w14:paraId="1A7D1C6C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308" w:type="pct"/>
            <w:noWrap/>
            <w:hideMark/>
          </w:tcPr>
          <w:p w14:paraId="4CB82DF4" w14:textId="7EFCE1A2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50C7D7DC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1DB0F42E" w14:textId="5178867E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9.7 (12.8)</w:t>
            </w:r>
          </w:p>
        </w:tc>
        <w:tc>
          <w:tcPr>
            <w:tcW w:w="1336" w:type="pct"/>
            <w:hideMark/>
          </w:tcPr>
          <w:p w14:paraId="17A9F8A6" w14:textId="040A6D2F" w:rsidR="00A72271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UK</w:t>
            </w:r>
          </w:p>
          <w:p w14:paraId="5E425C27" w14:textId="6A569BF5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 Diagnosis: GAD – 56.7%, depression – 54.4%, SAD / social phobia – 2.3%, 1 additional diagnosis – 25%, 2 additional diagnoses – 14%, 3 or more additional diagnoses – 9%.</w:t>
            </w:r>
          </w:p>
        </w:tc>
        <w:tc>
          <w:tcPr>
            <w:tcW w:w="359" w:type="pct"/>
            <w:noWrap/>
            <w:hideMark/>
          </w:tcPr>
          <w:p w14:paraId="5F1B586D" w14:textId="7E0CDE61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50CDE694" w14:textId="21AED3AB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362FFB7B" w14:textId="77777777" w:rsidR="00A72271" w:rsidRPr="004F0C27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  <w:p w14:paraId="69FCA50C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0613A5CB" w14:textId="4AD50A65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BAPQ</w:t>
            </w:r>
          </w:p>
        </w:tc>
        <w:tc>
          <w:tcPr>
            <w:tcW w:w="461" w:type="pct"/>
            <w:noWrap/>
            <w:hideMark/>
          </w:tcPr>
          <w:p w14:paraId="3ACC110C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  <w:hideMark/>
          </w:tcPr>
          <w:p w14:paraId="41B6CAF5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</w:tr>
      <w:tr w:rsidR="00A72271" w:rsidRPr="00B8210A" w14:paraId="67570DAF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181886F2" w14:textId="4AFB0E9A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4453B5BF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77*</w:t>
            </w:r>
          </w:p>
        </w:tc>
        <w:tc>
          <w:tcPr>
            <w:tcW w:w="308" w:type="pct"/>
            <w:noWrap/>
            <w:hideMark/>
          </w:tcPr>
          <w:p w14:paraId="5A702F96" w14:textId="451846E8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1CDE671C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1B2659F1" w14:textId="49F9DEB1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9.7 (12.8)</w:t>
            </w:r>
          </w:p>
        </w:tc>
        <w:tc>
          <w:tcPr>
            <w:tcW w:w="1336" w:type="pct"/>
            <w:noWrap/>
            <w:hideMark/>
          </w:tcPr>
          <w:p w14:paraId="4469B7A7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62B741FA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4062DB9C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53D2D98C" w14:textId="77777777" w:rsidR="00A72271" w:rsidRPr="004F0C27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  <w:p w14:paraId="6103A4E8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2B8FC77D" w14:textId="6CFDD5E5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BAPQ</w:t>
            </w:r>
          </w:p>
        </w:tc>
        <w:tc>
          <w:tcPr>
            <w:tcW w:w="461" w:type="pct"/>
            <w:noWrap/>
            <w:hideMark/>
          </w:tcPr>
          <w:p w14:paraId="45E4DBC1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  <w:hideMark/>
          </w:tcPr>
          <w:p w14:paraId="77CF50AE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141</w:t>
            </w:r>
          </w:p>
        </w:tc>
      </w:tr>
      <w:tr w:rsidR="00A72271" w:rsidRPr="00B8210A" w14:paraId="54558D7A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11B4D0C3" w14:textId="1C6C0EBA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48BD4BC2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77*</w:t>
            </w:r>
          </w:p>
        </w:tc>
        <w:tc>
          <w:tcPr>
            <w:tcW w:w="308" w:type="pct"/>
            <w:noWrap/>
            <w:hideMark/>
          </w:tcPr>
          <w:p w14:paraId="2110356F" w14:textId="71278319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05DEA2A4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491233B6" w14:textId="0BBDB0E3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9.7 (12.8)</w:t>
            </w:r>
          </w:p>
        </w:tc>
        <w:tc>
          <w:tcPr>
            <w:tcW w:w="1336" w:type="pct"/>
            <w:noWrap/>
            <w:hideMark/>
          </w:tcPr>
          <w:p w14:paraId="4966D5A4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7E9F6801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14E88927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7630642B" w14:textId="77777777" w:rsidR="00A72271" w:rsidRPr="004F0C27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  <w:p w14:paraId="18F8356A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37E24747" w14:textId="089360E0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BAPQ</w:t>
            </w:r>
          </w:p>
        </w:tc>
        <w:tc>
          <w:tcPr>
            <w:tcW w:w="461" w:type="pct"/>
            <w:noWrap/>
            <w:hideMark/>
          </w:tcPr>
          <w:p w14:paraId="7ED54BC7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assimilation</w:t>
            </w:r>
          </w:p>
        </w:tc>
        <w:tc>
          <w:tcPr>
            <w:tcW w:w="228" w:type="pct"/>
            <w:noWrap/>
            <w:hideMark/>
          </w:tcPr>
          <w:p w14:paraId="57C8FB17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</w:tr>
      <w:tr w:rsidR="00A72271" w:rsidRPr="00B8210A" w14:paraId="2E2D63AB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71215F47" w14:textId="787DB4CF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4B0A2520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308" w:type="pct"/>
            <w:noWrap/>
            <w:hideMark/>
          </w:tcPr>
          <w:p w14:paraId="5F3F266C" w14:textId="29E886DD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14B1E95C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08522606" w14:textId="3DA13156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46.48 (14)</w:t>
            </w:r>
          </w:p>
        </w:tc>
        <w:tc>
          <w:tcPr>
            <w:tcW w:w="1336" w:type="pct"/>
            <w:noWrap/>
            <w:hideMark/>
          </w:tcPr>
          <w:p w14:paraId="7B12B871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2353CAD8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7B9CEA17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2E2C33AF" w14:textId="77777777" w:rsidR="00A72271" w:rsidRPr="004F0C27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  <w:p w14:paraId="0AD8073A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4DCD663F" w14:textId="205F80AC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BAPQ</w:t>
            </w:r>
          </w:p>
        </w:tc>
        <w:tc>
          <w:tcPr>
            <w:tcW w:w="461" w:type="pct"/>
            <w:noWrap/>
            <w:hideMark/>
          </w:tcPr>
          <w:p w14:paraId="5BD85C52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  <w:hideMark/>
          </w:tcPr>
          <w:p w14:paraId="165AA30A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134</w:t>
            </w:r>
          </w:p>
        </w:tc>
      </w:tr>
      <w:tr w:rsidR="00A72271" w:rsidRPr="00B8210A" w14:paraId="34F2CAF5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1E5550F8" w14:textId="098E4EBB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61673CB5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99*</w:t>
            </w:r>
          </w:p>
        </w:tc>
        <w:tc>
          <w:tcPr>
            <w:tcW w:w="308" w:type="pct"/>
            <w:noWrap/>
            <w:hideMark/>
          </w:tcPr>
          <w:p w14:paraId="5090D9D3" w14:textId="54F24666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600146F9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2C0C97B3" w14:textId="31C837CC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46.48 (14)</w:t>
            </w:r>
          </w:p>
        </w:tc>
        <w:tc>
          <w:tcPr>
            <w:tcW w:w="1336" w:type="pct"/>
            <w:noWrap/>
            <w:hideMark/>
          </w:tcPr>
          <w:p w14:paraId="62A8ED6B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425F5DAA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0EEDF6A3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634D7380" w14:textId="77777777" w:rsidR="00A72271" w:rsidRPr="004F0C27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  <w:p w14:paraId="3F2E42D9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5A1B8FA0" w14:textId="1D32C14C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BAPQ</w:t>
            </w:r>
          </w:p>
        </w:tc>
        <w:tc>
          <w:tcPr>
            <w:tcW w:w="461" w:type="pct"/>
            <w:noWrap/>
            <w:hideMark/>
          </w:tcPr>
          <w:p w14:paraId="6E61C0BE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  <w:hideMark/>
          </w:tcPr>
          <w:p w14:paraId="372C2E23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</w:tr>
      <w:tr w:rsidR="00A72271" w:rsidRPr="00B8210A" w14:paraId="244A6A65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6160F577" w14:textId="336F1435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59052AA4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99*</w:t>
            </w:r>
          </w:p>
        </w:tc>
        <w:tc>
          <w:tcPr>
            <w:tcW w:w="308" w:type="pct"/>
            <w:noWrap/>
            <w:hideMark/>
          </w:tcPr>
          <w:p w14:paraId="3641B0EB" w14:textId="6BD04D8F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112CEAF6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033E8CB4" w14:textId="2C1991ED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46.48 (14)</w:t>
            </w:r>
          </w:p>
        </w:tc>
        <w:tc>
          <w:tcPr>
            <w:tcW w:w="1336" w:type="pct"/>
            <w:noWrap/>
            <w:hideMark/>
          </w:tcPr>
          <w:p w14:paraId="08F96570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5E6C9514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465580EC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366682D8" w14:textId="77777777" w:rsidR="00A72271" w:rsidRPr="004F0C27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  <w:p w14:paraId="03876A5B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593FC3B6" w14:textId="2AA127FA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BAPQ</w:t>
            </w:r>
          </w:p>
        </w:tc>
        <w:tc>
          <w:tcPr>
            <w:tcW w:w="461" w:type="pct"/>
            <w:noWrap/>
            <w:hideMark/>
          </w:tcPr>
          <w:p w14:paraId="7E43FF1F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assimilation</w:t>
            </w:r>
          </w:p>
        </w:tc>
        <w:tc>
          <w:tcPr>
            <w:tcW w:w="228" w:type="pct"/>
            <w:noWrap/>
            <w:hideMark/>
          </w:tcPr>
          <w:p w14:paraId="119F3895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-0.038</w:t>
            </w:r>
          </w:p>
        </w:tc>
      </w:tr>
      <w:tr w:rsidR="00A72271" w:rsidRPr="00B8210A" w14:paraId="760973B4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55E07C5B" w14:textId="4766F88A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12004ED4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308" w:type="pct"/>
            <w:noWrap/>
            <w:hideMark/>
          </w:tcPr>
          <w:p w14:paraId="30DCDE61" w14:textId="72ECB054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ther</w:t>
            </w:r>
          </w:p>
        </w:tc>
        <w:tc>
          <w:tcPr>
            <w:tcW w:w="462" w:type="pct"/>
            <w:noWrap/>
            <w:hideMark/>
          </w:tcPr>
          <w:p w14:paraId="244BEE08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0FF764A1" w14:textId="3845F53B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3.74 (11.2)</w:t>
            </w:r>
          </w:p>
        </w:tc>
        <w:tc>
          <w:tcPr>
            <w:tcW w:w="1336" w:type="pct"/>
            <w:noWrap/>
            <w:hideMark/>
          </w:tcPr>
          <w:p w14:paraId="379FEFCB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75CEB34B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2FDF3ECF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5823512B" w14:textId="77777777" w:rsidR="00A72271" w:rsidRPr="004F0C27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  <w:p w14:paraId="2B2EEC6F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22794CFD" w14:textId="1EDD4F10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BAPQ</w:t>
            </w:r>
          </w:p>
        </w:tc>
        <w:tc>
          <w:tcPr>
            <w:tcW w:w="461" w:type="pct"/>
            <w:noWrap/>
            <w:hideMark/>
          </w:tcPr>
          <w:p w14:paraId="228B4BD2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  <w:hideMark/>
          </w:tcPr>
          <w:p w14:paraId="54E87CD2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231</w:t>
            </w:r>
          </w:p>
        </w:tc>
      </w:tr>
      <w:tr w:rsidR="00A72271" w:rsidRPr="00B8210A" w14:paraId="1F439437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63A8C46A" w14:textId="5459A451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4CF314A4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9*</w:t>
            </w:r>
          </w:p>
        </w:tc>
        <w:tc>
          <w:tcPr>
            <w:tcW w:w="308" w:type="pct"/>
            <w:noWrap/>
            <w:hideMark/>
          </w:tcPr>
          <w:p w14:paraId="246BB8E9" w14:textId="092AB645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ther</w:t>
            </w:r>
          </w:p>
        </w:tc>
        <w:tc>
          <w:tcPr>
            <w:tcW w:w="462" w:type="pct"/>
            <w:noWrap/>
            <w:hideMark/>
          </w:tcPr>
          <w:p w14:paraId="53A19A9C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79B535F3" w14:textId="134ED406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3.74 (11.2)</w:t>
            </w:r>
          </w:p>
        </w:tc>
        <w:tc>
          <w:tcPr>
            <w:tcW w:w="1336" w:type="pct"/>
            <w:noWrap/>
            <w:hideMark/>
          </w:tcPr>
          <w:p w14:paraId="325654F4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3F305B24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5AF46480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2C4AB01E" w14:textId="77777777" w:rsidR="00A72271" w:rsidRPr="004F0C27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  <w:p w14:paraId="6F83C67C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6CC05D76" w14:textId="1D917009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BAPQ</w:t>
            </w:r>
          </w:p>
        </w:tc>
        <w:tc>
          <w:tcPr>
            <w:tcW w:w="461" w:type="pct"/>
            <w:noWrap/>
            <w:hideMark/>
          </w:tcPr>
          <w:p w14:paraId="2ACE6557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  <w:hideMark/>
          </w:tcPr>
          <w:p w14:paraId="4B127C9E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</w:tr>
      <w:tr w:rsidR="00A72271" w:rsidRPr="00B8210A" w14:paraId="5022B3F4" w14:textId="77777777" w:rsidTr="00C871E1">
        <w:trPr>
          <w:trHeight w:val="340"/>
          <w:jc w:val="center"/>
        </w:trPr>
        <w:tc>
          <w:tcPr>
            <w:tcW w:w="408" w:type="pct"/>
            <w:noWrap/>
            <w:hideMark/>
          </w:tcPr>
          <w:p w14:paraId="7E99BB26" w14:textId="0E019DA2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1FADD66E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9*</w:t>
            </w:r>
          </w:p>
        </w:tc>
        <w:tc>
          <w:tcPr>
            <w:tcW w:w="308" w:type="pct"/>
            <w:noWrap/>
            <w:hideMark/>
          </w:tcPr>
          <w:p w14:paraId="6B07FE4B" w14:textId="637E672F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ther</w:t>
            </w:r>
          </w:p>
        </w:tc>
        <w:tc>
          <w:tcPr>
            <w:tcW w:w="462" w:type="pct"/>
            <w:noWrap/>
            <w:hideMark/>
          </w:tcPr>
          <w:p w14:paraId="2CB37643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00119268" w14:textId="47B64D4C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3.74 (11.2)</w:t>
            </w:r>
          </w:p>
          <w:p w14:paraId="7BCCBB48" w14:textId="2BFFF785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  <w:noWrap/>
            <w:hideMark/>
          </w:tcPr>
          <w:p w14:paraId="59F8EB0C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5F94D22D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7254A0BA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5BC5F2F1" w14:textId="77777777" w:rsidR="00A72271" w:rsidRPr="004F0C27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  <w:p w14:paraId="68DF9D99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33A6FFA0" w14:textId="2162DDB1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BAPQ</w:t>
            </w:r>
          </w:p>
        </w:tc>
        <w:tc>
          <w:tcPr>
            <w:tcW w:w="461" w:type="pct"/>
            <w:noWrap/>
            <w:hideMark/>
          </w:tcPr>
          <w:p w14:paraId="28A960F0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assimilation</w:t>
            </w:r>
          </w:p>
        </w:tc>
        <w:tc>
          <w:tcPr>
            <w:tcW w:w="228" w:type="pct"/>
            <w:noWrap/>
            <w:hideMark/>
          </w:tcPr>
          <w:p w14:paraId="04F8996E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-0.292</w:t>
            </w:r>
          </w:p>
        </w:tc>
      </w:tr>
      <w:tr w:rsidR="00A72271" w:rsidRPr="00B8210A" w14:paraId="33DD1D87" w14:textId="77777777" w:rsidTr="00C34A93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5E5E6ACF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Keating et al. (2024)</w:t>
            </w:r>
          </w:p>
        </w:tc>
        <w:tc>
          <w:tcPr>
            <w:tcW w:w="205" w:type="pct"/>
            <w:noWrap/>
            <w:hideMark/>
          </w:tcPr>
          <w:p w14:paraId="630DA52D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308" w:type="pct"/>
            <w:noWrap/>
            <w:hideMark/>
          </w:tcPr>
          <w:p w14:paraId="1D86A8F5" w14:textId="2F9F8944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520C9146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472E1534" w14:textId="44345851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0.94 (9.01)</w:t>
            </w:r>
          </w:p>
        </w:tc>
        <w:tc>
          <w:tcPr>
            <w:tcW w:w="1336" w:type="pct"/>
            <w:noWrap/>
            <w:hideMark/>
          </w:tcPr>
          <w:p w14:paraId="2A305868" w14:textId="1306F891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ixed countries</w:t>
            </w:r>
          </w:p>
          <w:p w14:paraId="14C15358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3DBBAF6C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depression</w:t>
            </w:r>
          </w:p>
        </w:tc>
        <w:tc>
          <w:tcPr>
            <w:tcW w:w="308" w:type="pct"/>
            <w:noWrap/>
            <w:hideMark/>
          </w:tcPr>
          <w:p w14:paraId="5EF425E4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anxiety</w:t>
            </w:r>
          </w:p>
        </w:tc>
        <w:tc>
          <w:tcPr>
            <w:tcW w:w="303" w:type="pct"/>
          </w:tcPr>
          <w:p w14:paraId="55B95243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575E7AB0" w14:textId="3B736A14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noWrap/>
            <w:hideMark/>
          </w:tcPr>
          <w:p w14:paraId="5E958A20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</w:t>
            </w:r>
          </w:p>
        </w:tc>
        <w:tc>
          <w:tcPr>
            <w:tcW w:w="228" w:type="pct"/>
            <w:noWrap/>
            <w:hideMark/>
          </w:tcPr>
          <w:p w14:paraId="29E0E5D0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442</w:t>
            </w:r>
          </w:p>
        </w:tc>
      </w:tr>
      <w:tr w:rsidR="00A72271" w:rsidRPr="00B8210A" w14:paraId="3AD88687" w14:textId="77777777" w:rsidTr="00C34A93">
        <w:trPr>
          <w:trHeight w:val="320"/>
          <w:jc w:val="center"/>
        </w:trPr>
        <w:tc>
          <w:tcPr>
            <w:tcW w:w="408" w:type="pct"/>
            <w:tcBorders>
              <w:bottom w:val="single" w:sz="4" w:space="0" w:color="auto"/>
            </w:tcBorders>
            <w:noWrap/>
            <w:hideMark/>
          </w:tcPr>
          <w:p w14:paraId="44C28A07" w14:textId="6F08FA09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tcBorders>
              <w:bottom w:val="single" w:sz="4" w:space="0" w:color="auto"/>
            </w:tcBorders>
            <w:noWrap/>
            <w:hideMark/>
          </w:tcPr>
          <w:p w14:paraId="0FECC04C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noWrap/>
            <w:hideMark/>
          </w:tcPr>
          <w:p w14:paraId="0899DB49" w14:textId="3F86C5A4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noWrap/>
            <w:hideMark/>
          </w:tcPr>
          <w:p w14:paraId="117E316D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noWrap/>
            <w:hideMark/>
          </w:tcPr>
          <w:p w14:paraId="313AD507" w14:textId="0A7E7E6B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0.19 (9.31)</w:t>
            </w:r>
          </w:p>
        </w:tc>
        <w:tc>
          <w:tcPr>
            <w:tcW w:w="1336" w:type="pct"/>
            <w:tcBorders>
              <w:bottom w:val="single" w:sz="4" w:space="0" w:color="auto"/>
            </w:tcBorders>
            <w:noWrap/>
            <w:hideMark/>
          </w:tcPr>
          <w:p w14:paraId="7C65DE52" w14:textId="77777777" w:rsidR="00A72271" w:rsidRPr="00B8210A" w:rsidRDefault="00A72271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tcBorders>
              <w:bottom w:val="single" w:sz="4" w:space="0" w:color="auto"/>
            </w:tcBorders>
            <w:noWrap/>
            <w:hideMark/>
          </w:tcPr>
          <w:p w14:paraId="3492F20B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depression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noWrap/>
            <w:hideMark/>
          </w:tcPr>
          <w:p w14:paraId="6940BDCF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anxiety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1B0C4734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noWrap/>
            <w:hideMark/>
          </w:tcPr>
          <w:p w14:paraId="73BE8EEE" w14:textId="280D2334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noWrap/>
            <w:hideMark/>
          </w:tcPr>
          <w:p w14:paraId="707E2D67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noWrap/>
            <w:hideMark/>
          </w:tcPr>
          <w:p w14:paraId="33A0CCAB" w14:textId="77777777" w:rsidR="00A72271" w:rsidRPr="00B8210A" w:rsidRDefault="00A72271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372</w:t>
            </w:r>
          </w:p>
        </w:tc>
      </w:tr>
      <w:tr w:rsidR="00A72271" w:rsidRPr="00B8210A" w14:paraId="116A19BF" w14:textId="77777777" w:rsidTr="00C34A93">
        <w:trPr>
          <w:trHeight w:val="340"/>
          <w:jc w:val="center"/>
        </w:trPr>
        <w:tc>
          <w:tcPr>
            <w:tcW w:w="408" w:type="pct"/>
            <w:tcBorders>
              <w:top w:val="single" w:sz="4" w:space="0" w:color="auto"/>
            </w:tcBorders>
            <w:noWrap/>
            <w:hideMark/>
          </w:tcPr>
          <w:p w14:paraId="1FADAAAF" w14:textId="56545947" w:rsidR="00A72271" w:rsidRPr="00B93AE2" w:rsidRDefault="00B93AE2" w:rsidP="00C34A93">
            <w:pPr>
              <w:spacing w:before="24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Keating et al. (2024)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ntinued</w:t>
            </w:r>
          </w:p>
        </w:tc>
        <w:tc>
          <w:tcPr>
            <w:tcW w:w="205" w:type="pct"/>
            <w:tcBorders>
              <w:top w:val="single" w:sz="4" w:space="0" w:color="auto"/>
            </w:tcBorders>
            <w:noWrap/>
            <w:hideMark/>
          </w:tcPr>
          <w:p w14:paraId="2BE9CFA3" w14:textId="77777777" w:rsidR="00A72271" w:rsidRPr="00B8210A" w:rsidRDefault="00A72271" w:rsidP="00C34A93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308" w:type="pct"/>
            <w:tcBorders>
              <w:top w:val="single" w:sz="4" w:space="0" w:color="auto"/>
            </w:tcBorders>
            <w:noWrap/>
            <w:hideMark/>
          </w:tcPr>
          <w:p w14:paraId="43CF6885" w14:textId="5EC0DC16" w:rsidR="00A72271" w:rsidRPr="00B8210A" w:rsidRDefault="00A72271" w:rsidP="00C34A93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ther</w:t>
            </w:r>
          </w:p>
        </w:tc>
        <w:tc>
          <w:tcPr>
            <w:tcW w:w="462" w:type="pct"/>
            <w:tcBorders>
              <w:top w:val="single" w:sz="4" w:space="0" w:color="auto"/>
            </w:tcBorders>
            <w:noWrap/>
            <w:hideMark/>
          </w:tcPr>
          <w:p w14:paraId="06E99B06" w14:textId="77777777" w:rsidR="00A72271" w:rsidRPr="00B8210A" w:rsidRDefault="00A72271" w:rsidP="00C34A93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tcBorders>
              <w:top w:val="single" w:sz="4" w:space="0" w:color="auto"/>
            </w:tcBorders>
            <w:noWrap/>
            <w:hideMark/>
          </w:tcPr>
          <w:p w14:paraId="4AECED73" w14:textId="4CFC6623" w:rsidR="00A72271" w:rsidRPr="00B46F2F" w:rsidRDefault="00A72271" w:rsidP="00C34A93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8.68 (8.57)</w:t>
            </w:r>
          </w:p>
        </w:tc>
        <w:tc>
          <w:tcPr>
            <w:tcW w:w="1336" w:type="pct"/>
            <w:tcBorders>
              <w:top w:val="single" w:sz="4" w:space="0" w:color="auto"/>
            </w:tcBorders>
            <w:noWrap/>
            <w:hideMark/>
          </w:tcPr>
          <w:p w14:paraId="008DB9C9" w14:textId="77777777" w:rsidR="00A72271" w:rsidRPr="00B8210A" w:rsidRDefault="00A72271" w:rsidP="00C34A93">
            <w:pPr>
              <w:spacing w:before="24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single" w:sz="4" w:space="0" w:color="auto"/>
            </w:tcBorders>
            <w:noWrap/>
            <w:hideMark/>
          </w:tcPr>
          <w:p w14:paraId="6E928F57" w14:textId="087D7A6B" w:rsidR="00A72271" w:rsidRPr="00B46F2F" w:rsidRDefault="00A72271" w:rsidP="00C34A93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depression</w:t>
            </w:r>
          </w:p>
        </w:tc>
        <w:tc>
          <w:tcPr>
            <w:tcW w:w="308" w:type="pct"/>
            <w:tcBorders>
              <w:top w:val="single" w:sz="4" w:space="0" w:color="auto"/>
            </w:tcBorders>
            <w:noWrap/>
            <w:hideMark/>
          </w:tcPr>
          <w:p w14:paraId="1B923F1C" w14:textId="61558B13" w:rsidR="00A72271" w:rsidRPr="00B8210A" w:rsidRDefault="00A72271" w:rsidP="00C34A93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ASS-21 anxiety</w:t>
            </w:r>
          </w:p>
          <w:p w14:paraId="037A66F5" w14:textId="3288A32D" w:rsidR="00A72271" w:rsidRPr="00B8210A" w:rsidRDefault="00A72271" w:rsidP="00C34A93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top w:val="single" w:sz="4" w:space="0" w:color="auto"/>
            </w:tcBorders>
          </w:tcPr>
          <w:p w14:paraId="730CEC42" w14:textId="77777777" w:rsidR="00A72271" w:rsidRPr="00B8210A" w:rsidRDefault="00A72271" w:rsidP="00C34A93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noWrap/>
            <w:hideMark/>
          </w:tcPr>
          <w:p w14:paraId="09CC76E9" w14:textId="5C8846B1" w:rsidR="00A72271" w:rsidRPr="00B8210A" w:rsidRDefault="00A72271" w:rsidP="00C34A93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tcBorders>
              <w:top w:val="single" w:sz="4" w:space="0" w:color="auto"/>
            </w:tcBorders>
            <w:noWrap/>
            <w:hideMark/>
          </w:tcPr>
          <w:p w14:paraId="03FA7B13" w14:textId="77777777" w:rsidR="00A72271" w:rsidRPr="00B8210A" w:rsidRDefault="00A72271" w:rsidP="00C34A93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</w:t>
            </w:r>
          </w:p>
        </w:tc>
        <w:tc>
          <w:tcPr>
            <w:tcW w:w="228" w:type="pct"/>
            <w:tcBorders>
              <w:top w:val="single" w:sz="4" w:space="0" w:color="auto"/>
            </w:tcBorders>
            <w:noWrap/>
            <w:hideMark/>
          </w:tcPr>
          <w:p w14:paraId="3B5044BF" w14:textId="77777777" w:rsidR="00A72271" w:rsidRPr="00B8210A" w:rsidRDefault="00A72271" w:rsidP="00C34A93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358</w:t>
            </w:r>
          </w:p>
        </w:tc>
      </w:tr>
      <w:tr w:rsidR="00BC1863" w:rsidRPr="00B8210A" w14:paraId="14489128" w14:textId="77777777" w:rsidTr="00C871E1">
        <w:trPr>
          <w:trHeight w:val="512"/>
          <w:jc w:val="center"/>
        </w:trPr>
        <w:tc>
          <w:tcPr>
            <w:tcW w:w="408" w:type="pct"/>
            <w:noWrap/>
          </w:tcPr>
          <w:p w14:paraId="14C03101" w14:textId="795B8D3D" w:rsidR="00BC1863" w:rsidRPr="00B83C94" w:rsidRDefault="00C02723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uo et al. (2024)</w:t>
            </w:r>
            <w:r w:rsidR="00B83C9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83C9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05" w:type="pct"/>
            <w:noWrap/>
          </w:tcPr>
          <w:p w14:paraId="2C24C0FE" w14:textId="07BB2DC0" w:rsidR="00BC1863" w:rsidRPr="00B8210A" w:rsidRDefault="00C02723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308" w:type="pct"/>
            <w:noWrap/>
          </w:tcPr>
          <w:p w14:paraId="190C8AA5" w14:textId="23F5AF33" w:rsidR="00BC1863" w:rsidRDefault="00C02723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462" w:type="pct"/>
            <w:noWrap/>
          </w:tcPr>
          <w:p w14:paraId="112FA287" w14:textId="0BC3D94A" w:rsidR="00BC1863" w:rsidRPr="00B8210A" w:rsidRDefault="00AD32B7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256" w:type="pct"/>
            <w:noWrap/>
          </w:tcPr>
          <w:p w14:paraId="6B7ACC90" w14:textId="02F8B11D" w:rsidR="00BC1863" w:rsidRPr="00B8210A" w:rsidRDefault="00176F79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11 (4.7)</w:t>
            </w:r>
          </w:p>
        </w:tc>
        <w:tc>
          <w:tcPr>
            <w:tcW w:w="1336" w:type="pct"/>
          </w:tcPr>
          <w:p w14:paraId="11CCEBE3" w14:textId="77777777" w:rsidR="00BC1863" w:rsidRDefault="00C85AB9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E39D7">
              <w:rPr>
                <w:rFonts w:ascii="Times New Roman" w:hAnsi="Times New Roman" w:cs="Times New Roman"/>
                <w:sz w:val="16"/>
                <w:szCs w:val="16"/>
              </w:rPr>
              <w:t>Taiwan</w:t>
            </w:r>
          </w:p>
          <w:p w14:paraId="6106A101" w14:textId="3D1EB2F5" w:rsidR="004E39D7" w:rsidRPr="00B8210A" w:rsidRDefault="004E39D7" w:rsidP="00A722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D4F52">
              <w:rPr>
                <w:rFonts w:ascii="Times New Roman" w:hAnsi="Times New Roman" w:cs="Times New Roman"/>
                <w:sz w:val="16"/>
                <w:szCs w:val="16"/>
              </w:rPr>
              <w:t xml:space="preserve">History of </w:t>
            </w:r>
            <w:r w:rsidR="00AB09CE">
              <w:rPr>
                <w:rFonts w:ascii="Times New Roman" w:hAnsi="Times New Roman" w:cs="Times New Roman"/>
                <w:sz w:val="16"/>
                <w:szCs w:val="16"/>
              </w:rPr>
              <w:t>diagnosed</w:t>
            </w:r>
            <w:r w:rsidR="003D4F52">
              <w:rPr>
                <w:rFonts w:ascii="Times New Roman" w:hAnsi="Times New Roman" w:cs="Times New Roman"/>
                <w:sz w:val="16"/>
                <w:szCs w:val="16"/>
              </w:rPr>
              <w:t xml:space="preserve"> disorder: </w:t>
            </w:r>
            <w:r w:rsidR="00DE189D">
              <w:rPr>
                <w:rFonts w:ascii="Times New Roman" w:hAnsi="Times New Roman" w:cs="Times New Roman"/>
                <w:sz w:val="16"/>
                <w:szCs w:val="16"/>
              </w:rPr>
              <w:t xml:space="preserve">anxiety – 19.7%, depressive – </w:t>
            </w:r>
            <w:r w:rsidR="00AB09CE">
              <w:rPr>
                <w:rFonts w:ascii="Times New Roman" w:hAnsi="Times New Roman" w:cs="Times New Roman"/>
                <w:sz w:val="16"/>
                <w:szCs w:val="16"/>
              </w:rPr>
              <w:t>21.3</w:t>
            </w:r>
            <w:r w:rsidR="00DE189D">
              <w:rPr>
                <w:rFonts w:ascii="Times New Roman" w:hAnsi="Times New Roman" w:cs="Times New Roman"/>
                <w:sz w:val="16"/>
                <w:szCs w:val="16"/>
              </w:rPr>
              <w:t>%, bipolar – 3.8%</w:t>
            </w:r>
            <w:r w:rsidR="00AB09CE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AB09CE" w:rsidRPr="006452B2">
              <w:rPr>
                <w:rFonts w:ascii="Times New Roman" w:hAnsi="Times New Roman" w:cs="Times New Roman"/>
                <w:sz w:val="16"/>
                <w:szCs w:val="16"/>
              </w:rPr>
              <w:t>ASD – 2.7%.</w:t>
            </w:r>
          </w:p>
        </w:tc>
        <w:tc>
          <w:tcPr>
            <w:tcW w:w="359" w:type="pct"/>
            <w:noWrap/>
          </w:tcPr>
          <w:p w14:paraId="565B8465" w14:textId="666BCF11" w:rsidR="00BC1863" w:rsidRPr="00B8210A" w:rsidRDefault="00D7100B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Q-9</w:t>
            </w:r>
          </w:p>
        </w:tc>
        <w:tc>
          <w:tcPr>
            <w:tcW w:w="308" w:type="pct"/>
            <w:noWrap/>
          </w:tcPr>
          <w:p w14:paraId="0FF2F927" w14:textId="668AB291" w:rsidR="00BC1863" w:rsidRPr="00B8210A" w:rsidRDefault="00D7100B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D-7</w:t>
            </w:r>
          </w:p>
        </w:tc>
        <w:tc>
          <w:tcPr>
            <w:tcW w:w="303" w:type="pct"/>
          </w:tcPr>
          <w:p w14:paraId="774CF434" w14:textId="77777777" w:rsidR="00BC1863" w:rsidRPr="00B8210A" w:rsidRDefault="00BC1863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</w:tcPr>
          <w:p w14:paraId="5E416114" w14:textId="042CAD6A" w:rsidR="00BC1863" w:rsidRPr="00B8210A" w:rsidRDefault="00D7100B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Q-35</w:t>
            </w:r>
          </w:p>
        </w:tc>
        <w:tc>
          <w:tcPr>
            <w:tcW w:w="461" w:type="pct"/>
            <w:noWrap/>
          </w:tcPr>
          <w:p w14:paraId="0D363594" w14:textId="152BB16D" w:rsidR="00BC1863" w:rsidRPr="00B8210A" w:rsidRDefault="00D7100B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Q – masking / compensation</w:t>
            </w:r>
          </w:p>
        </w:tc>
        <w:tc>
          <w:tcPr>
            <w:tcW w:w="228" w:type="pct"/>
            <w:noWrap/>
          </w:tcPr>
          <w:p w14:paraId="73B22529" w14:textId="19A647B8" w:rsidR="00BC1863" w:rsidRPr="00B8210A" w:rsidRDefault="00C85AB9" w:rsidP="00A722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7</w:t>
            </w:r>
          </w:p>
        </w:tc>
      </w:tr>
      <w:tr w:rsidR="00D7100B" w:rsidRPr="00B8210A" w14:paraId="24D2842F" w14:textId="77777777" w:rsidTr="00C871E1">
        <w:trPr>
          <w:trHeight w:val="512"/>
          <w:jc w:val="center"/>
        </w:trPr>
        <w:tc>
          <w:tcPr>
            <w:tcW w:w="408" w:type="pct"/>
            <w:noWrap/>
          </w:tcPr>
          <w:p w14:paraId="4EAE2142" w14:textId="77777777" w:rsidR="00D7100B" w:rsidRPr="00B8210A" w:rsidRDefault="00D7100B" w:rsidP="00D7100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</w:tcPr>
          <w:p w14:paraId="093ED259" w14:textId="0CB18514" w:rsidR="00D7100B" w:rsidRPr="00B8210A" w:rsidRDefault="00D7100B" w:rsidP="00D7100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6*</w:t>
            </w:r>
          </w:p>
        </w:tc>
        <w:tc>
          <w:tcPr>
            <w:tcW w:w="308" w:type="pct"/>
            <w:noWrap/>
          </w:tcPr>
          <w:p w14:paraId="4A184CFD" w14:textId="6A0F33BA" w:rsidR="00D7100B" w:rsidRDefault="00D7100B" w:rsidP="00D7100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462" w:type="pct"/>
            <w:noWrap/>
          </w:tcPr>
          <w:p w14:paraId="214E69A4" w14:textId="13BF8FF2" w:rsidR="00D7100B" w:rsidRPr="00B8210A" w:rsidRDefault="002F2841" w:rsidP="00D7100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256" w:type="pct"/>
            <w:noWrap/>
          </w:tcPr>
          <w:p w14:paraId="5837895A" w14:textId="30AD6BA6" w:rsidR="00D7100B" w:rsidRPr="00B8210A" w:rsidRDefault="00D7100B" w:rsidP="00D7100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11 (4.7)</w:t>
            </w:r>
          </w:p>
        </w:tc>
        <w:tc>
          <w:tcPr>
            <w:tcW w:w="1336" w:type="pct"/>
          </w:tcPr>
          <w:p w14:paraId="659D1430" w14:textId="77777777" w:rsidR="00D7100B" w:rsidRPr="00B8210A" w:rsidRDefault="00D7100B" w:rsidP="00D710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561C751D" w14:textId="047713FF" w:rsidR="00D7100B" w:rsidRPr="00B8210A" w:rsidRDefault="00D7100B" w:rsidP="00D7100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Q-9</w:t>
            </w:r>
          </w:p>
        </w:tc>
        <w:tc>
          <w:tcPr>
            <w:tcW w:w="308" w:type="pct"/>
            <w:noWrap/>
          </w:tcPr>
          <w:p w14:paraId="1CC5C728" w14:textId="6746CABE" w:rsidR="00D7100B" w:rsidRPr="00B8210A" w:rsidRDefault="00D7100B" w:rsidP="00D7100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D-7</w:t>
            </w:r>
          </w:p>
        </w:tc>
        <w:tc>
          <w:tcPr>
            <w:tcW w:w="303" w:type="pct"/>
          </w:tcPr>
          <w:p w14:paraId="6A761967" w14:textId="77777777" w:rsidR="00D7100B" w:rsidRPr="00B8210A" w:rsidRDefault="00D7100B" w:rsidP="00D7100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</w:tcPr>
          <w:p w14:paraId="4FB97662" w14:textId="58EB015B" w:rsidR="00D7100B" w:rsidRPr="00B8210A" w:rsidRDefault="00C85AB9" w:rsidP="00D7100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Q-35</w:t>
            </w:r>
          </w:p>
        </w:tc>
        <w:tc>
          <w:tcPr>
            <w:tcW w:w="461" w:type="pct"/>
            <w:noWrap/>
          </w:tcPr>
          <w:p w14:paraId="18FF7202" w14:textId="58F44C6F" w:rsidR="00D7100B" w:rsidRPr="00B8210A" w:rsidRDefault="00C85AB9" w:rsidP="00D7100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Q - assimilation</w:t>
            </w:r>
          </w:p>
        </w:tc>
        <w:tc>
          <w:tcPr>
            <w:tcW w:w="228" w:type="pct"/>
            <w:noWrap/>
          </w:tcPr>
          <w:p w14:paraId="1AC5797E" w14:textId="4EC23DBD" w:rsidR="00D7100B" w:rsidRPr="00B8210A" w:rsidRDefault="00C85AB9" w:rsidP="00D7100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7</w:t>
            </w:r>
          </w:p>
        </w:tc>
      </w:tr>
      <w:tr w:rsidR="00C85AB9" w:rsidRPr="00B8210A" w14:paraId="5AEC1113" w14:textId="77777777" w:rsidTr="00C871E1">
        <w:trPr>
          <w:trHeight w:val="512"/>
          <w:jc w:val="center"/>
        </w:trPr>
        <w:tc>
          <w:tcPr>
            <w:tcW w:w="408" w:type="pct"/>
            <w:noWrap/>
          </w:tcPr>
          <w:p w14:paraId="559C99D7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</w:tcPr>
          <w:p w14:paraId="73C6ACC9" w14:textId="4165A221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308" w:type="pct"/>
            <w:noWrap/>
          </w:tcPr>
          <w:p w14:paraId="27DF9980" w14:textId="68AC613C" w:rsidR="00C85AB9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62" w:type="pct"/>
            <w:noWrap/>
          </w:tcPr>
          <w:p w14:paraId="48108E5A" w14:textId="281C5F2C" w:rsidR="00C85AB9" w:rsidRPr="00B8210A" w:rsidRDefault="002F2841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256" w:type="pct"/>
            <w:noWrap/>
          </w:tcPr>
          <w:p w14:paraId="3E31FE25" w14:textId="502A1C00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 (4.48)</w:t>
            </w:r>
          </w:p>
        </w:tc>
        <w:tc>
          <w:tcPr>
            <w:tcW w:w="1336" w:type="pct"/>
          </w:tcPr>
          <w:p w14:paraId="1EEF970D" w14:textId="77777777" w:rsidR="00C85AB9" w:rsidRPr="00B8210A" w:rsidRDefault="00C85AB9" w:rsidP="00C85AB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68829DBE" w14:textId="2910D40B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Q-9</w:t>
            </w:r>
          </w:p>
        </w:tc>
        <w:tc>
          <w:tcPr>
            <w:tcW w:w="308" w:type="pct"/>
            <w:noWrap/>
          </w:tcPr>
          <w:p w14:paraId="75EA81EC" w14:textId="05A36245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D-7</w:t>
            </w:r>
          </w:p>
        </w:tc>
        <w:tc>
          <w:tcPr>
            <w:tcW w:w="303" w:type="pct"/>
          </w:tcPr>
          <w:p w14:paraId="40873D42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</w:tcPr>
          <w:p w14:paraId="1F45F6DA" w14:textId="4A9FEF7A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Q-35</w:t>
            </w:r>
          </w:p>
        </w:tc>
        <w:tc>
          <w:tcPr>
            <w:tcW w:w="461" w:type="pct"/>
            <w:noWrap/>
          </w:tcPr>
          <w:p w14:paraId="5A1BD5EC" w14:textId="4CF73938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Q – masking / compensation</w:t>
            </w:r>
          </w:p>
        </w:tc>
        <w:tc>
          <w:tcPr>
            <w:tcW w:w="228" w:type="pct"/>
            <w:noWrap/>
          </w:tcPr>
          <w:p w14:paraId="78EA9892" w14:textId="6C9C6636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2</w:t>
            </w:r>
          </w:p>
        </w:tc>
      </w:tr>
      <w:tr w:rsidR="00C85AB9" w:rsidRPr="00B8210A" w14:paraId="2F90094B" w14:textId="77777777" w:rsidTr="00C871E1">
        <w:trPr>
          <w:trHeight w:val="512"/>
          <w:jc w:val="center"/>
        </w:trPr>
        <w:tc>
          <w:tcPr>
            <w:tcW w:w="408" w:type="pct"/>
            <w:noWrap/>
          </w:tcPr>
          <w:p w14:paraId="2DEA7CDC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</w:tcPr>
          <w:p w14:paraId="17C4E10F" w14:textId="38FF15D2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*</w:t>
            </w:r>
          </w:p>
        </w:tc>
        <w:tc>
          <w:tcPr>
            <w:tcW w:w="308" w:type="pct"/>
            <w:noWrap/>
          </w:tcPr>
          <w:p w14:paraId="76FACDD1" w14:textId="35C8E9CF" w:rsidR="00C85AB9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62" w:type="pct"/>
            <w:noWrap/>
          </w:tcPr>
          <w:p w14:paraId="0EB6D52C" w14:textId="53E1B9DA" w:rsidR="00C85AB9" w:rsidRPr="00B8210A" w:rsidRDefault="002F2841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256" w:type="pct"/>
            <w:noWrap/>
          </w:tcPr>
          <w:p w14:paraId="171CB169" w14:textId="6A431ECF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 (4.48)</w:t>
            </w:r>
          </w:p>
        </w:tc>
        <w:tc>
          <w:tcPr>
            <w:tcW w:w="1336" w:type="pct"/>
          </w:tcPr>
          <w:p w14:paraId="42CEB401" w14:textId="77777777" w:rsidR="00C85AB9" w:rsidRPr="00B8210A" w:rsidRDefault="00C85AB9" w:rsidP="00C85AB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0EDC604F" w14:textId="7B4AFFF6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Q-9</w:t>
            </w:r>
          </w:p>
        </w:tc>
        <w:tc>
          <w:tcPr>
            <w:tcW w:w="308" w:type="pct"/>
            <w:noWrap/>
          </w:tcPr>
          <w:p w14:paraId="3767774A" w14:textId="074A79C1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D-7</w:t>
            </w:r>
          </w:p>
        </w:tc>
        <w:tc>
          <w:tcPr>
            <w:tcW w:w="303" w:type="pct"/>
          </w:tcPr>
          <w:p w14:paraId="17581B64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</w:tcPr>
          <w:p w14:paraId="2A1F8613" w14:textId="74B2F8FA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Q-35</w:t>
            </w:r>
          </w:p>
        </w:tc>
        <w:tc>
          <w:tcPr>
            <w:tcW w:w="461" w:type="pct"/>
            <w:noWrap/>
          </w:tcPr>
          <w:p w14:paraId="166749F7" w14:textId="435B0158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Q - assimilation</w:t>
            </w:r>
          </w:p>
        </w:tc>
        <w:tc>
          <w:tcPr>
            <w:tcW w:w="228" w:type="pct"/>
            <w:noWrap/>
          </w:tcPr>
          <w:p w14:paraId="138D5203" w14:textId="6BDC0116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9</w:t>
            </w:r>
          </w:p>
        </w:tc>
      </w:tr>
      <w:tr w:rsidR="00C85AB9" w:rsidRPr="00B8210A" w14:paraId="48545FB3" w14:textId="77777777" w:rsidTr="00C871E1">
        <w:trPr>
          <w:trHeight w:val="512"/>
          <w:jc w:val="center"/>
        </w:trPr>
        <w:tc>
          <w:tcPr>
            <w:tcW w:w="408" w:type="pct"/>
            <w:noWrap/>
            <w:hideMark/>
          </w:tcPr>
          <w:p w14:paraId="2E6A7D5E" w14:textId="33118936" w:rsidR="00C85AB9" w:rsidRPr="00D83911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Lei et al. (2024)</w:t>
            </w:r>
            <w:r w:rsidR="00D839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8391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05" w:type="pct"/>
            <w:noWrap/>
            <w:hideMark/>
          </w:tcPr>
          <w:p w14:paraId="45E1F903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308" w:type="pct"/>
            <w:noWrap/>
            <w:hideMark/>
          </w:tcPr>
          <w:p w14:paraId="091AD51D" w14:textId="46601080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27695F90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  <w:p w14:paraId="519BEA8F" w14:textId="77777777" w:rsidR="00C85AB9" w:rsidRPr="00B8210A" w:rsidRDefault="00C85AB9" w:rsidP="00C85AB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56E7806" w14:textId="77777777" w:rsidR="00C85AB9" w:rsidRPr="00B8210A" w:rsidRDefault="00C85AB9" w:rsidP="00C85AB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6" w:type="pct"/>
            <w:noWrap/>
            <w:hideMark/>
          </w:tcPr>
          <w:p w14:paraId="59FF6AC0" w14:textId="4DEAD2B1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6.06 (1.6)</w:t>
            </w:r>
          </w:p>
        </w:tc>
        <w:tc>
          <w:tcPr>
            <w:tcW w:w="1336" w:type="pct"/>
            <w:hideMark/>
          </w:tcPr>
          <w:p w14:paraId="338734AA" w14:textId="5477E1A9" w:rsidR="00C85AB9" w:rsidRDefault="00C85AB9" w:rsidP="00C85AB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UK</w:t>
            </w:r>
          </w:p>
          <w:p w14:paraId="78CAC276" w14:textId="0D7A9A89" w:rsidR="00C85AB9" w:rsidRPr="00B8210A" w:rsidRDefault="00C85AB9" w:rsidP="00C85AB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 Co-occurring diagnosis: any mental health condition – 80.33%, any physical health condition – 27.87%, any co-occurring – 88.52%;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br/>
              <w:t>• Mental health condition: ADHD – 14.75%, GAD – 36.07%, SAD – 31.15%, OCD – 34.43%, panic – 1.64%, PTSD – 3.28%, depression – 27.87%, ED – 9.84%;</w:t>
            </w:r>
          </w:p>
        </w:tc>
        <w:tc>
          <w:tcPr>
            <w:tcW w:w="359" w:type="pct"/>
            <w:noWrap/>
            <w:hideMark/>
          </w:tcPr>
          <w:p w14:paraId="4A678007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RCADS-dep</w:t>
            </w:r>
          </w:p>
        </w:tc>
        <w:tc>
          <w:tcPr>
            <w:tcW w:w="308" w:type="pct"/>
            <w:noWrap/>
            <w:hideMark/>
          </w:tcPr>
          <w:p w14:paraId="56235759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RCADS-GAD</w:t>
            </w:r>
          </w:p>
        </w:tc>
        <w:tc>
          <w:tcPr>
            <w:tcW w:w="303" w:type="pct"/>
          </w:tcPr>
          <w:p w14:paraId="53CB486C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24DACFAB" w14:textId="5BFB53D0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-28</w:t>
            </w:r>
          </w:p>
        </w:tc>
        <w:tc>
          <w:tcPr>
            <w:tcW w:w="461" w:type="pct"/>
            <w:noWrap/>
            <w:hideMark/>
          </w:tcPr>
          <w:p w14:paraId="795DA0E5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  <w:hideMark/>
          </w:tcPr>
          <w:p w14:paraId="17F25FDD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</w:tr>
      <w:tr w:rsidR="00C85AB9" w:rsidRPr="00B8210A" w14:paraId="4FC5243C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67E83BA1" w14:textId="60EDE362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0449F904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7*</w:t>
            </w:r>
          </w:p>
        </w:tc>
        <w:tc>
          <w:tcPr>
            <w:tcW w:w="308" w:type="pct"/>
            <w:noWrap/>
            <w:hideMark/>
          </w:tcPr>
          <w:p w14:paraId="24E2CAC6" w14:textId="553A66FE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2B89C9E0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601255D6" w14:textId="7AB53350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6.06 (1.6)</w:t>
            </w:r>
          </w:p>
        </w:tc>
        <w:tc>
          <w:tcPr>
            <w:tcW w:w="1336" w:type="pct"/>
            <w:noWrap/>
            <w:hideMark/>
          </w:tcPr>
          <w:p w14:paraId="0C5EA98C" w14:textId="77777777" w:rsidR="00C85AB9" w:rsidRPr="00B8210A" w:rsidRDefault="00C85AB9" w:rsidP="00C85AB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27BFEAB7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RCADS-dep</w:t>
            </w:r>
          </w:p>
        </w:tc>
        <w:tc>
          <w:tcPr>
            <w:tcW w:w="308" w:type="pct"/>
            <w:noWrap/>
            <w:hideMark/>
          </w:tcPr>
          <w:p w14:paraId="6CD7773F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RCADS-GAD</w:t>
            </w:r>
          </w:p>
        </w:tc>
        <w:tc>
          <w:tcPr>
            <w:tcW w:w="303" w:type="pct"/>
          </w:tcPr>
          <w:p w14:paraId="5F6BA3CA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210695FD" w14:textId="7237BD72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-28</w:t>
            </w:r>
          </w:p>
        </w:tc>
        <w:tc>
          <w:tcPr>
            <w:tcW w:w="461" w:type="pct"/>
            <w:noWrap/>
            <w:hideMark/>
          </w:tcPr>
          <w:p w14:paraId="14B4C62E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  <w:hideMark/>
          </w:tcPr>
          <w:p w14:paraId="7623A02F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C85AB9" w:rsidRPr="00B8210A" w14:paraId="31F86C99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590BE0B2" w14:textId="2139131A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269C82D2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7*</w:t>
            </w:r>
          </w:p>
        </w:tc>
        <w:tc>
          <w:tcPr>
            <w:tcW w:w="308" w:type="pct"/>
            <w:noWrap/>
            <w:hideMark/>
          </w:tcPr>
          <w:p w14:paraId="5D53702E" w14:textId="2C38106F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65036FE6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4FE8A691" w14:textId="386C31D8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6.06 (1.6)</w:t>
            </w:r>
          </w:p>
        </w:tc>
        <w:tc>
          <w:tcPr>
            <w:tcW w:w="1336" w:type="pct"/>
            <w:noWrap/>
            <w:hideMark/>
          </w:tcPr>
          <w:p w14:paraId="73313000" w14:textId="77777777" w:rsidR="00C85AB9" w:rsidRPr="00B8210A" w:rsidRDefault="00C85AB9" w:rsidP="00C85AB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6EBF8DEE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RCADS-dep</w:t>
            </w:r>
          </w:p>
        </w:tc>
        <w:tc>
          <w:tcPr>
            <w:tcW w:w="308" w:type="pct"/>
            <w:noWrap/>
            <w:hideMark/>
          </w:tcPr>
          <w:p w14:paraId="4336547B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RCADS-GAD</w:t>
            </w:r>
          </w:p>
        </w:tc>
        <w:tc>
          <w:tcPr>
            <w:tcW w:w="303" w:type="pct"/>
          </w:tcPr>
          <w:p w14:paraId="121BA1CC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1653BBAB" w14:textId="35FBA5FD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-28</w:t>
            </w:r>
          </w:p>
        </w:tc>
        <w:tc>
          <w:tcPr>
            <w:tcW w:w="461" w:type="pct"/>
            <w:noWrap/>
            <w:hideMark/>
          </w:tcPr>
          <w:p w14:paraId="25533F74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assimilation</w:t>
            </w:r>
          </w:p>
        </w:tc>
        <w:tc>
          <w:tcPr>
            <w:tcW w:w="228" w:type="pct"/>
            <w:noWrap/>
            <w:hideMark/>
          </w:tcPr>
          <w:p w14:paraId="05B5FEB0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638</w:t>
            </w:r>
          </w:p>
        </w:tc>
      </w:tr>
      <w:tr w:rsidR="00C85AB9" w:rsidRPr="00B8210A" w14:paraId="1ADAE8F7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226AE813" w14:textId="259E8086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4C8FFE94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308" w:type="pct"/>
            <w:noWrap/>
            <w:hideMark/>
          </w:tcPr>
          <w:p w14:paraId="4B2652B3" w14:textId="5FE645DC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183F7C30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568C0B23" w14:textId="4CE5FD19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6.47 (1.77)</w:t>
            </w:r>
          </w:p>
        </w:tc>
        <w:tc>
          <w:tcPr>
            <w:tcW w:w="1336" w:type="pct"/>
            <w:noWrap/>
            <w:hideMark/>
          </w:tcPr>
          <w:p w14:paraId="2F6C3C55" w14:textId="77777777" w:rsidR="00C85AB9" w:rsidRPr="00B8210A" w:rsidRDefault="00C85AB9" w:rsidP="00C85AB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28A896E3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RCADS-dep</w:t>
            </w:r>
          </w:p>
        </w:tc>
        <w:tc>
          <w:tcPr>
            <w:tcW w:w="308" w:type="pct"/>
            <w:noWrap/>
            <w:hideMark/>
          </w:tcPr>
          <w:p w14:paraId="3B2C6528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RCADS-GAD</w:t>
            </w:r>
          </w:p>
        </w:tc>
        <w:tc>
          <w:tcPr>
            <w:tcW w:w="303" w:type="pct"/>
          </w:tcPr>
          <w:p w14:paraId="2330C037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313191B0" w14:textId="54823B7B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-28</w:t>
            </w:r>
          </w:p>
        </w:tc>
        <w:tc>
          <w:tcPr>
            <w:tcW w:w="461" w:type="pct"/>
            <w:noWrap/>
            <w:hideMark/>
          </w:tcPr>
          <w:p w14:paraId="55AEE4D4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  <w:hideMark/>
          </w:tcPr>
          <w:p w14:paraId="318D7554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</w:tr>
      <w:tr w:rsidR="00C85AB9" w:rsidRPr="00B8210A" w14:paraId="09E77A34" w14:textId="77777777" w:rsidTr="00B93AE2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5B281037" w14:textId="4CB5515F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29A0F3AB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6*</w:t>
            </w:r>
          </w:p>
        </w:tc>
        <w:tc>
          <w:tcPr>
            <w:tcW w:w="308" w:type="pct"/>
            <w:noWrap/>
            <w:hideMark/>
          </w:tcPr>
          <w:p w14:paraId="1EB0BDAA" w14:textId="13C53426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7D68F4BA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3E8178D5" w14:textId="22282025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6.47 (1.77)</w:t>
            </w:r>
          </w:p>
        </w:tc>
        <w:tc>
          <w:tcPr>
            <w:tcW w:w="1336" w:type="pct"/>
            <w:noWrap/>
            <w:hideMark/>
          </w:tcPr>
          <w:p w14:paraId="5262AD2B" w14:textId="77777777" w:rsidR="00C85AB9" w:rsidRPr="00B8210A" w:rsidRDefault="00C85AB9" w:rsidP="00C85AB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6B6709AC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RCADS-dep</w:t>
            </w:r>
          </w:p>
        </w:tc>
        <w:tc>
          <w:tcPr>
            <w:tcW w:w="308" w:type="pct"/>
            <w:noWrap/>
            <w:hideMark/>
          </w:tcPr>
          <w:p w14:paraId="55F87303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RCADS-GAD</w:t>
            </w:r>
          </w:p>
        </w:tc>
        <w:tc>
          <w:tcPr>
            <w:tcW w:w="303" w:type="pct"/>
          </w:tcPr>
          <w:p w14:paraId="3992A3E7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376117FA" w14:textId="1F87D8BE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-28</w:t>
            </w:r>
          </w:p>
        </w:tc>
        <w:tc>
          <w:tcPr>
            <w:tcW w:w="461" w:type="pct"/>
            <w:noWrap/>
            <w:hideMark/>
          </w:tcPr>
          <w:p w14:paraId="22E19C27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  <w:hideMark/>
          </w:tcPr>
          <w:p w14:paraId="44303ED6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229</w:t>
            </w:r>
          </w:p>
        </w:tc>
      </w:tr>
      <w:tr w:rsidR="00C85AB9" w:rsidRPr="00B8210A" w14:paraId="46022E53" w14:textId="77777777" w:rsidTr="00B93AE2">
        <w:trPr>
          <w:trHeight w:val="320"/>
          <w:jc w:val="center"/>
        </w:trPr>
        <w:tc>
          <w:tcPr>
            <w:tcW w:w="408" w:type="pct"/>
            <w:tcBorders>
              <w:bottom w:val="single" w:sz="4" w:space="0" w:color="auto"/>
            </w:tcBorders>
            <w:noWrap/>
            <w:hideMark/>
          </w:tcPr>
          <w:p w14:paraId="1047C3EE" w14:textId="62FF884B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tcBorders>
              <w:bottom w:val="single" w:sz="4" w:space="0" w:color="auto"/>
            </w:tcBorders>
            <w:noWrap/>
            <w:hideMark/>
          </w:tcPr>
          <w:p w14:paraId="6D85E2D3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6*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noWrap/>
            <w:hideMark/>
          </w:tcPr>
          <w:p w14:paraId="445BBBC7" w14:textId="13EA2D3F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noWrap/>
            <w:hideMark/>
          </w:tcPr>
          <w:p w14:paraId="0E3F9631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noWrap/>
            <w:hideMark/>
          </w:tcPr>
          <w:p w14:paraId="3871818F" w14:textId="744F47D3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6.47 (1.77)</w:t>
            </w:r>
          </w:p>
        </w:tc>
        <w:tc>
          <w:tcPr>
            <w:tcW w:w="1336" w:type="pct"/>
            <w:tcBorders>
              <w:bottom w:val="single" w:sz="4" w:space="0" w:color="auto"/>
            </w:tcBorders>
            <w:noWrap/>
            <w:hideMark/>
          </w:tcPr>
          <w:p w14:paraId="69F725E1" w14:textId="77777777" w:rsidR="00C85AB9" w:rsidRPr="00B8210A" w:rsidRDefault="00C85AB9" w:rsidP="00C85AB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tcBorders>
              <w:bottom w:val="single" w:sz="4" w:space="0" w:color="auto"/>
            </w:tcBorders>
            <w:noWrap/>
            <w:hideMark/>
          </w:tcPr>
          <w:p w14:paraId="2CEA4BA8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RCADS-dep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noWrap/>
            <w:hideMark/>
          </w:tcPr>
          <w:p w14:paraId="4EFCD045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RCADS-GAD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3C35603F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noWrap/>
            <w:hideMark/>
          </w:tcPr>
          <w:p w14:paraId="53CEC626" w14:textId="01ABF07B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-28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noWrap/>
            <w:hideMark/>
          </w:tcPr>
          <w:p w14:paraId="3E948CE7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assimilation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noWrap/>
            <w:hideMark/>
          </w:tcPr>
          <w:p w14:paraId="63EE3F60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365</w:t>
            </w:r>
          </w:p>
        </w:tc>
      </w:tr>
      <w:tr w:rsidR="00C85AB9" w:rsidRPr="00B8210A" w14:paraId="4A3065E5" w14:textId="77777777" w:rsidTr="00B93AE2">
        <w:trPr>
          <w:trHeight w:val="320"/>
          <w:jc w:val="center"/>
        </w:trPr>
        <w:tc>
          <w:tcPr>
            <w:tcW w:w="408" w:type="pct"/>
            <w:tcBorders>
              <w:top w:val="single" w:sz="4" w:space="0" w:color="auto"/>
            </w:tcBorders>
            <w:noWrap/>
            <w:hideMark/>
          </w:tcPr>
          <w:p w14:paraId="5CB807EF" w14:textId="0AB1E5E4" w:rsidR="00C85AB9" w:rsidRPr="00B93AE2" w:rsidRDefault="00B93AE2" w:rsidP="00CF7964">
            <w:pPr>
              <w:spacing w:before="24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ei et al. (2024)</w:t>
            </w:r>
            <w:r w:rsidR="00D839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8391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a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ntinued</w:t>
            </w:r>
          </w:p>
        </w:tc>
        <w:tc>
          <w:tcPr>
            <w:tcW w:w="205" w:type="pct"/>
            <w:tcBorders>
              <w:top w:val="single" w:sz="4" w:space="0" w:color="auto"/>
            </w:tcBorders>
            <w:noWrap/>
            <w:hideMark/>
          </w:tcPr>
          <w:p w14:paraId="17F4E9B7" w14:textId="77777777" w:rsidR="00C85AB9" w:rsidRPr="00B8210A" w:rsidRDefault="00C85AB9" w:rsidP="00CF796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08" w:type="pct"/>
            <w:tcBorders>
              <w:top w:val="single" w:sz="4" w:space="0" w:color="auto"/>
            </w:tcBorders>
            <w:noWrap/>
            <w:hideMark/>
          </w:tcPr>
          <w:p w14:paraId="29B6E10E" w14:textId="564ED68A" w:rsidR="00C85AB9" w:rsidRPr="00B8210A" w:rsidRDefault="00C85AB9" w:rsidP="00CF796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ther</w:t>
            </w:r>
          </w:p>
        </w:tc>
        <w:tc>
          <w:tcPr>
            <w:tcW w:w="462" w:type="pct"/>
            <w:tcBorders>
              <w:top w:val="single" w:sz="4" w:space="0" w:color="auto"/>
            </w:tcBorders>
            <w:noWrap/>
            <w:hideMark/>
          </w:tcPr>
          <w:p w14:paraId="67E4AC2D" w14:textId="77777777" w:rsidR="00C85AB9" w:rsidRPr="00B8210A" w:rsidRDefault="00C85AB9" w:rsidP="00CF796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tcBorders>
              <w:top w:val="single" w:sz="4" w:space="0" w:color="auto"/>
            </w:tcBorders>
            <w:noWrap/>
            <w:hideMark/>
          </w:tcPr>
          <w:p w14:paraId="4AAE2F3C" w14:textId="7DA014EF" w:rsidR="00C85AB9" w:rsidRPr="00B8210A" w:rsidRDefault="00C85AB9" w:rsidP="00CF796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6.38 (1.69)</w:t>
            </w:r>
          </w:p>
        </w:tc>
        <w:tc>
          <w:tcPr>
            <w:tcW w:w="1336" w:type="pct"/>
            <w:tcBorders>
              <w:top w:val="single" w:sz="4" w:space="0" w:color="auto"/>
            </w:tcBorders>
            <w:noWrap/>
            <w:hideMark/>
          </w:tcPr>
          <w:p w14:paraId="7E852916" w14:textId="77777777" w:rsidR="00C85AB9" w:rsidRPr="00B8210A" w:rsidRDefault="00C85AB9" w:rsidP="00CF7964">
            <w:pPr>
              <w:spacing w:before="24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single" w:sz="4" w:space="0" w:color="auto"/>
            </w:tcBorders>
            <w:noWrap/>
            <w:hideMark/>
          </w:tcPr>
          <w:p w14:paraId="1961CE2C" w14:textId="77777777" w:rsidR="00C85AB9" w:rsidRPr="00B8210A" w:rsidRDefault="00C85AB9" w:rsidP="00CF796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RCADS-dep</w:t>
            </w:r>
          </w:p>
        </w:tc>
        <w:tc>
          <w:tcPr>
            <w:tcW w:w="308" w:type="pct"/>
            <w:tcBorders>
              <w:top w:val="single" w:sz="4" w:space="0" w:color="auto"/>
            </w:tcBorders>
            <w:noWrap/>
            <w:hideMark/>
          </w:tcPr>
          <w:p w14:paraId="22B36296" w14:textId="77777777" w:rsidR="00C85AB9" w:rsidRPr="00B8210A" w:rsidRDefault="00C85AB9" w:rsidP="00CF796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RCADS-GAD</w:t>
            </w:r>
          </w:p>
        </w:tc>
        <w:tc>
          <w:tcPr>
            <w:tcW w:w="303" w:type="pct"/>
            <w:tcBorders>
              <w:top w:val="single" w:sz="4" w:space="0" w:color="auto"/>
            </w:tcBorders>
          </w:tcPr>
          <w:p w14:paraId="0A1A06FB" w14:textId="77777777" w:rsidR="00C85AB9" w:rsidRPr="00B8210A" w:rsidRDefault="00C85AB9" w:rsidP="00CF796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noWrap/>
            <w:hideMark/>
          </w:tcPr>
          <w:p w14:paraId="56D9CEC9" w14:textId="3EB03CD2" w:rsidR="00C85AB9" w:rsidRPr="00B8210A" w:rsidRDefault="00C85AB9" w:rsidP="00CF796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-28</w:t>
            </w:r>
          </w:p>
        </w:tc>
        <w:tc>
          <w:tcPr>
            <w:tcW w:w="461" w:type="pct"/>
            <w:tcBorders>
              <w:top w:val="single" w:sz="4" w:space="0" w:color="auto"/>
            </w:tcBorders>
            <w:noWrap/>
            <w:hideMark/>
          </w:tcPr>
          <w:p w14:paraId="7CDEDAFE" w14:textId="77777777" w:rsidR="00C85AB9" w:rsidRPr="00B8210A" w:rsidRDefault="00C85AB9" w:rsidP="00CF796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tcBorders>
              <w:top w:val="single" w:sz="4" w:space="0" w:color="auto"/>
            </w:tcBorders>
            <w:noWrap/>
            <w:hideMark/>
          </w:tcPr>
          <w:p w14:paraId="0C844AA5" w14:textId="77777777" w:rsidR="00C85AB9" w:rsidRPr="00B8210A" w:rsidRDefault="00C85AB9" w:rsidP="00CF796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642</w:t>
            </w:r>
          </w:p>
        </w:tc>
      </w:tr>
      <w:tr w:rsidR="00C85AB9" w:rsidRPr="00B8210A" w14:paraId="5C0052A0" w14:textId="77777777" w:rsidTr="00B93AE2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3DC1E6BF" w14:textId="64B96D52" w:rsidR="00C85AB9" w:rsidRPr="00B8210A" w:rsidRDefault="00C85AB9" w:rsidP="00CF79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5DC95D85" w14:textId="77777777" w:rsidR="00C85AB9" w:rsidRPr="00B8210A" w:rsidRDefault="00C85AB9" w:rsidP="00CF79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8*</w:t>
            </w:r>
          </w:p>
        </w:tc>
        <w:tc>
          <w:tcPr>
            <w:tcW w:w="308" w:type="pct"/>
            <w:noWrap/>
            <w:hideMark/>
          </w:tcPr>
          <w:p w14:paraId="111594C1" w14:textId="14DD95A5" w:rsidR="00C85AB9" w:rsidRPr="00B8210A" w:rsidRDefault="00C85AB9" w:rsidP="00CF79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ther</w:t>
            </w:r>
          </w:p>
        </w:tc>
        <w:tc>
          <w:tcPr>
            <w:tcW w:w="462" w:type="pct"/>
            <w:noWrap/>
            <w:hideMark/>
          </w:tcPr>
          <w:p w14:paraId="03F87700" w14:textId="77777777" w:rsidR="00C85AB9" w:rsidRPr="00B8210A" w:rsidRDefault="00C85AB9" w:rsidP="00CF79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6DF9E808" w14:textId="692AA31F" w:rsidR="00C85AB9" w:rsidRPr="00B8210A" w:rsidRDefault="00C85AB9" w:rsidP="00CF79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6.38 (1.69)</w:t>
            </w:r>
          </w:p>
        </w:tc>
        <w:tc>
          <w:tcPr>
            <w:tcW w:w="1336" w:type="pct"/>
            <w:noWrap/>
            <w:hideMark/>
          </w:tcPr>
          <w:p w14:paraId="777F4A10" w14:textId="77777777" w:rsidR="00C85AB9" w:rsidRPr="00B8210A" w:rsidRDefault="00C85AB9" w:rsidP="00CF79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3A8ABC91" w14:textId="77777777" w:rsidR="00C85AB9" w:rsidRPr="00B8210A" w:rsidRDefault="00C85AB9" w:rsidP="00CF79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RCADS-dep</w:t>
            </w:r>
          </w:p>
        </w:tc>
        <w:tc>
          <w:tcPr>
            <w:tcW w:w="308" w:type="pct"/>
            <w:noWrap/>
            <w:hideMark/>
          </w:tcPr>
          <w:p w14:paraId="3F67E4E0" w14:textId="77777777" w:rsidR="00C85AB9" w:rsidRPr="00B8210A" w:rsidRDefault="00C85AB9" w:rsidP="00CF79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RCADS-GAD</w:t>
            </w:r>
          </w:p>
        </w:tc>
        <w:tc>
          <w:tcPr>
            <w:tcW w:w="303" w:type="pct"/>
          </w:tcPr>
          <w:p w14:paraId="4E42399E" w14:textId="77777777" w:rsidR="00C85AB9" w:rsidRPr="00B8210A" w:rsidRDefault="00C85AB9" w:rsidP="00CF79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0FC44C1B" w14:textId="564FCB97" w:rsidR="00C85AB9" w:rsidRPr="00B8210A" w:rsidRDefault="00C85AB9" w:rsidP="00CF79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-28</w:t>
            </w:r>
          </w:p>
        </w:tc>
        <w:tc>
          <w:tcPr>
            <w:tcW w:w="461" w:type="pct"/>
            <w:noWrap/>
            <w:hideMark/>
          </w:tcPr>
          <w:p w14:paraId="78A85C68" w14:textId="77777777" w:rsidR="00C85AB9" w:rsidRPr="00B8210A" w:rsidRDefault="00C85AB9" w:rsidP="00CF79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  <w:hideMark/>
          </w:tcPr>
          <w:p w14:paraId="6DEDEF40" w14:textId="77777777" w:rsidR="00C85AB9" w:rsidRPr="00B8210A" w:rsidRDefault="00C85AB9" w:rsidP="00CF796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784</w:t>
            </w:r>
          </w:p>
        </w:tc>
      </w:tr>
      <w:tr w:rsidR="00C85AB9" w:rsidRPr="00B8210A" w14:paraId="4F6BB85D" w14:textId="77777777" w:rsidTr="00C871E1">
        <w:trPr>
          <w:trHeight w:val="347"/>
          <w:jc w:val="center"/>
        </w:trPr>
        <w:tc>
          <w:tcPr>
            <w:tcW w:w="408" w:type="pct"/>
            <w:noWrap/>
            <w:hideMark/>
          </w:tcPr>
          <w:p w14:paraId="136E9F04" w14:textId="38A3C9BE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7870B946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8*</w:t>
            </w:r>
          </w:p>
        </w:tc>
        <w:tc>
          <w:tcPr>
            <w:tcW w:w="308" w:type="pct"/>
            <w:noWrap/>
            <w:hideMark/>
          </w:tcPr>
          <w:p w14:paraId="1780AC44" w14:textId="2CB88FB2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ther</w:t>
            </w:r>
          </w:p>
        </w:tc>
        <w:tc>
          <w:tcPr>
            <w:tcW w:w="462" w:type="pct"/>
            <w:noWrap/>
            <w:hideMark/>
          </w:tcPr>
          <w:p w14:paraId="3E5D6D84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213F3F5D" w14:textId="2A48DFBC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6.38 (1.69)</w:t>
            </w:r>
          </w:p>
        </w:tc>
        <w:tc>
          <w:tcPr>
            <w:tcW w:w="1336" w:type="pct"/>
            <w:noWrap/>
            <w:hideMark/>
          </w:tcPr>
          <w:p w14:paraId="3A1DD097" w14:textId="77777777" w:rsidR="00C85AB9" w:rsidRPr="00B8210A" w:rsidRDefault="00C85AB9" w:rsidP="00C85AB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10CE4CF1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RCADS-dep</w:t>
            </w:r>
          </w:p>
        </w:tc>
        <w:tc>
          <w:tcPr>
            <w:tcW w:w="308" w:type="pct"/>
            <w:noWrap/>
            <w:hideMark/>
          </w:tcPr>
          <w:p w14:paraId="17DD549A" w14:textId="2B2F8C64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RCADS-GAD</w:t>
            </w:r>
          </w:p>
          <w:p w14:paraId="6E2D7F7D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623B2FA6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6280D95E" w14:textId="7CF51BDF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-28</w:t>
            </w:r>
          </w:p>
        </w:tc>
        <w:tc>
          <w:tcPr>
            <w:tcW w:w="461" w:type="pct"/>
            <w:noWrap/>
            <w:hideMark/>
          </w:tcPr>
          <w:p w14:paraId="041FC7D7" w14:textId="75B3A3E9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assimilation</w:t>
            </w:r>
          </w:p>
        </w:tc>
        <w:tc>
          <w:tcPr>
            <w:tcW w:w="228" w:type="pct"/>
            <w:noWrap/>
            <w:hideMark/>
          </w:tcPr>
          <w:p w14:paraId="52422AAB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284</w:t>
            </w:r>
          </w:p>
        </w:tc>
      </w:tr>
      <w:tr w:rsidR="00C85AB9" w:rsidRPr="00B8210A" w14:paraId="7AE0B47E" w14:textId="77777777" w:rsidTr="00C871E1">
        <w:trPr>
          <w:trHeight w:val="433"/>
          <w:jc w:val="center"/>
        </w:trPr>
        <w:tc>
          <w:tcPr>
            <w:tcW w:w="408" w:type="pct"/>
            <w:noWrap/>
            <w:hideMark/>
          </w:tcPr>
          <w:p w14:paraId="728CA43E" w14:textId="7E7F55E9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63930DBF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08" w:type="pct"/>
            <w:noWrap/>
            <w:hideMark/>
          </w:tcPr>
          <w:p w14:paraId="1B833AB2" w14:textId="64262F31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146F7E22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14468C10" w14:textId="2658DAB6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5.91 (1.84)</w:t>
            </w:r>
          </w:p>
        </w:tc>
        <w:tc>
          <w:tcPr>
            <w:tcW w:w="1336" w:type="pct"/>
            <w:hideMark/>
          </w:tcPr>
          <w:p w14:paraId="20E4B6C0" w14:textId="5E86BF83" w:rsidR="00C85AB9" w:rsidRPr="00B8210A" w:rsidRDefault="00C85AB9" w:rsidP="00C85AB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 Co-occurring diagnosis: any mental health condition – 70.37%, any physical health condition – 14.81%, any co-occurring – 72.22%;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br/>
              <w:t>• Mental health condition: ADHD – 0%, GAD – 35.19, SAD – 14.81%, OCD – 27.78, panic – 1.85%, PTSD – 7.41%, depression – 24.07%, ED – 5.56%.</w:t>
            </w:r>
          </w:p>
        </w:tc>
        <w:tc>
          <w:tcPr>
            <w:tcW w:w="359" w:type="pct"/>
            <w:noWrap/>
            <w:hideMark/>
          </w:tcPr>
          <w:p w14:paraId="18BCE15E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RCADS-dep</w:t>
            </w:r>
          </w:p>
        </w:tc>
        <w:tc>
          <w:tcPr>
            <w:tcW w:w="308" w:type="pct"/>
            <w:noWrap/>
            <w:hideMark/>
          </w:tcPr>
          <w:p w14:paraId="2B19C58F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RCADS-GAD</w:t>
            </w:r>
          </w:p>
        </w:tc>
        <w:tc>
          <w:tcPr>
            <w:tcW w:w="303" w:type="pct"/>
          </w:tcPr>
          <w:p w14:paraId="0AE457A6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16BCC8DE" w14:textId="451D2A16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-28</w:t>
            </w:r>
          </w:p>
        </w:tc>
        <w:tc>
          <w:tcPr>
            <w:tcW w:w="461" w:type="pct"/>
            <w:noWrap/>
            <w:hideMark/>
          </w:tcPr>
          <w:p w14:paraId="6372BA89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  <w:hideMark/>
          </w:tcPr>
          <w:p w14:paraId="436AFFB6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-0.26</w:t>
            </w:r>
          </w:p>
        </w:tc>
      </w:tr>
      <w:tr w:rsidR="00C85AB9" w:rsidRPr="00B8210A" w14:paraId="3206B103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19793BA3" w14:textId="760FCE51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0449DB20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1*</w:t>
            </w:r>
          </w:p>
        </w:tc>
        <w:tc>
          <w:tcPr>
            <w:tcW w:w="308" w:type="pct"/>
            <w:noWrap/>
            <w:hideMark/>
          </w:tcPr>
          <w:p w14:paraId="20681765" w14:textId="5640C44C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54563D14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0B721BBC" w14:textId="74E9AFEE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5.91 (1.84)</w:t>
            </w:r>
          </w:p>
        </w:tc>
        <w:tc>
          <w:tcPr>
            <w:tcW w:w="1336" w:type="pct"/>
            <w:noWrap/>
            <w:hideMark/>
          </w:tcPr>
          <w:p w14:paraId="691C99AD" w14:textId="77777777" w:rsidR="00C85AB9" w:rsidRPr="00B8210A" w:rsidRDefault="00C85AB9" w:rsidP="00C85AB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0B009BF1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RCADS-dep</w:t>
            </w:r>
          </w:p>
        </w:tc>
        <w:tc>
          <w:tcPr>
            <w:tcW w:w="308" w:type="pct"/>
            <w:noWrap/>
            <w:hideMark/>
          </w:tcPr>
          <w:p w14:paraId="756AE1B4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RCADS-GAD</w:t>
            </w:r>
          </w:p>
        </w:tc>
        <w:tc>
          <w:tcPr>
            <w:tcW w:w="303" w:type="pct"/>
          </w:tcPr>
          <w:p w14:paraId="3000EEC3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2061B253" w14:textId="45ECFF0A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-28</w:t>
            </w:r>
          </w:p>
        </w:tc>
        <w:tc>
          <w:tcPr>
            <w:tcW w:w="461" w:type="pct"/>
            <w:noWrap/>
            <w:hideMark/>
          </w:tcPr>
          <w:p w14:paraId="5F02DE43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  <w:hideMark/>
          </w:tcPr>
          <w:p w14:paraId="0C158E74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268</w:t>
            </w:r>
          </w:p>
        </w:tc>
      </w:tr>
      <w:tr w:rsidR="00C85AB9" w:rsidRPr="00B8210A" w14:paraId="751B7111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45C194C2" w14:textId="576AF13C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4F129449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1*</w:t>
            </w:r>
          </w:p>
        </w:tc>
        <w:tc>
          <w:tcPr>
            <w:tcW w:w="308" w:type="pct"/>
            <w:noWrap/>
            <w:hideMark/>
          </w:tcPr>
          <w:p w14:paraId="16CF8F43" w14:textId="54E673A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33B7AF8B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28D635CC" w14:textId="4AA7C22F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5.91 (1.84)</w:t>
            </w:r>
          </w:p>
        </w:tc>
        <w:tc>
          <w:tcPr>
            <w:tcW w:w="1336" w:type="pct"/>
            <w:noWrap/>
            <w:hideMark/>
          </w:tcPr>
          <w:p w14:paraId="2B18A43D" w14:textId="77777777" w:rsidR="00C85AB9" w:rsidRPr="00B8210A" w:rsidRDefault="00C85AB9" w:rsidP="00C85AB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1487B116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RCADS-dep</w:t>
            </w:r>
          </w:p>
        </w:tc>
        <w:tc>
          <w:tcPr>
            <w:tcW w:w="308" w:type="pct"/>
            <w:noWrap/>
            <w:hideMark/>
          </w:tcPr>
          <w:p w14:paraId="2D0A91BB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RCADS-GAD</w:t>
            </w:r>
          </w:p>
        </w:tc>
        <w:tc>
          <w:tcPr>
            <w:tcW w:w="303" w:type="pct"/>
          </w:tcPr>
          <w:p w14:paraId="1D5D27F6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09857732" w14:textId="739E5CDB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-28</w:t>
            </w:r>
          </w:p>
        </w:tc>
        <w:tc>
          <w:tcPr>
            <w:tcW w:w="461" w:type="pct"/>
            <w:noWrap/>
            <w:hideMark/>
          </w:tcPr>
          <w:p w14:paraId="603A7ED9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assimilation</w:t>
            </w:r>
          </w:p>
        </w:tc>
        <w:tc>
          <w:tcPr>
            <w:tcW w:w="228" w:type="pct"/>
            <w:noWrap/>
            <w:hideMark/>
          </w:tcPr>
          <w:p w14:paraId="3F2121D3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608</w:t>
            </w:r>
          </w:p>
        </w:tc>
      </w:tr>
      <w:tr w:rsidR="00C85AB9" w:rsidRPr="00B8210A" w14:paraId="334AF66E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38CD9C14" w14:textId="3CB575B8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0FC75AF9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308" w:type="pct"/>
            <w:noWrap/>
            <w:hideMark/>
          </w:tcPr>
          <w:p w14:paraId="6DF9B3AF" w14:textId="2E9B47AD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1F6F2761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06466FCF" w14:textId="2BB815C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6.03 (1.54)</w:t>
            </w:r>
          </w:p>
        </w:tc>
        <w:tc>
          <w:tcPr>
            <w:tcW w:w="1336" w:type="pct"/>
            <w:noWrap/>
            <w:hideMark/>
          </w:tcPr>
          <w:p w14:paraId="37EBC2C0" w14:textId="77777777" w:rsidR="00C85AB9" w:rsidRPr="00B8210A" w:rsidRDefault="00C85AB9" w:rsidP="00C85AB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59C477F3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RCADS-dep</w:t>
            </w:r>
          </w:p>
        </w:tc>
        <w:tc>
          <w:tcPr>
            <w:tcW w:w="308" w:type="pct"/>
            <w:noWrap/>
            <w:hideMark/>
          </w:tcPr>
          <w:p w14:paraId="1FCBE9CD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RCADS-GAD</w:t>
            </w:r>
          </w:p>
        </w:tc>
        <w:tc>
          <w:tcPr>
            <w:tcW w:w="303" w:type="pct"/>
          </w:tcPr>
          <w:p w14:paraId="76585F84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6CD51C1C" w14:textId="0D399D68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-28</w:t>
            </w:r>
          </w:p>
        </w:tc>
        <w:tc>
          <w:tcPr>
            <w:tcW w:w="461" w:type="pct"/>
            <w:noWrap/>
            <w:hideMark/>
          </w:tcPr>
          <w:p w14:paraId="46A458AE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  <w:hideMark/>
          </w:tcPr>
          <w:p w14:paraId="29EAE474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411</w:t>
            </w:r>
          </w:p>
        </w:tc>
      </w:tr>
      <w:tr w:rsidR="00C85AB9" w:rsidRPr="00B8210A" w14:paraId="6D7271C6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5DDCADF4" w14:textId="1871F56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065ACE5D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7*</w:t>
            </w:r>
          </w:p>
        </w:tc>
        <w:tc>
          <w:tcPr>
            <w:tcW w:w="308" w:type="pct"/>
            <w:noWrap/>
            <w:hideMark/>
          </w:tcPr>
          <w:p w14:paraId="64AB76DC" w14:textId="6E80D866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20FBD527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782CFCFA" w14:textId="20B94814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6.03 (1.54)</w:t>
            </w:r>
          </w:p>
        </w:tc>
        <w:tc>
          <w:tcPr>
            <w:tcW w:w="1336" w:type="pct"/>
            <w:noWrap/>
            <w:hideMark/>
          </w:tcPr>
          <w:p w14:paraId="0BE15798" w14:textId="77777777" w:rsidR="00C85AB9" w:rsidRPr="00B8210A" w:rsidRDefault="00C85AB9" w:rsidP="00C85AB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54522AB7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RCADS-dep</w:t>
            </w:r>
          </w:p>
        </w:tc>
        <w:tc>
          <w:tcPr>
            <w:tcW w:w="308" w:type="pct"/>
            <w:noWrap/>
            <w:hideMark/>
          </w:tcPr>
          <w:p w14:paraId="292D263C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RCADS-GAD</w:t>
            </w:r>
          </w:p>
        </w:tc>
        <w:tc>
          <w:tcPr>
            <w:tcW w:w="303" w:type="pct"/>
          </w:tcPr>
          <w:p w14:paraId="644356C8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44209A8C" w14:textId="5256BAA6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-28</w:t>
            </w:r>
          </w:p>
        </w:tc>
        <w:tc>
          <w:tcPr>
            <w:tcW w:w="461" w:type="pct"/>
            <w:noWrap/>
            <w:hideMark/>
          </w:tcPr>
          <w:p w14:paraId="31D5C307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  <w:hideMark/>
          </w:tcPr>
          <w:p w14:paraId="70A7B909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554</w:t>
            </w:r>
          </w:p>
        </w:tc>
      </w:tr>
      <w:tr w:rsidR="00C85AB9" w:rsidRPr="00B8210A" w14:paraId="457DD76B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5A839B29" w14:textId="66E036EC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234A6E2D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7*</w:t>
            </w:r>
          </w:p>
        </w:tc>
        <w:tc>
          <w:tcPr>
            <w:tcW w:w="308" w:type="pct"/>
            <w:noWrap/>
            <w:hideMark/>
          </w:tcPr>
          <w:p w14:paraId="7971820C" w14:textId="30DD9DD9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1296EE10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43379E46" w14:textId="69FC5323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6.03 (1.54)</w:t>
            </w:r>
          </w:p>
        </w:tc>
        <w:tc>
          <w:tcPr>
            <w:tcW w:w="1336" w:type="pct"/>
            <w:noWrap/>
            <w:hideMark/>
          </w:tcPr>
          <w:p w14:paraId="22766A1C" w14:textId="77777777" w:rsidR="00C85AB9" w:rsidRPr="00B8210A" w:rsidRDefault="00C85AB9" w:rsidP="00C85AB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073F51EA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RCADS-dep</w:t>
            </w:r>
          </w:p>
        </w:tc>
        <w:tc>
          <w:tcPr>
            <w:tcW w:w="308" w:type="pct"/>
            <w:noWrap/>
            <w:hideMark/>
          </w:tcPr>
          <w:p w14:paraId="7254455C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RCADS-GAD</w:t>
            </w:r>
          </w:p>
        </w:tc>
        <w:tc>
          <w:tcPr>
            <w:tcW w:w="303" w:type="pct"/>
          </w:tcPr>
          <w:p w14:paraId="4B3FD24D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25F5DD19" w14:textId="31CE1D1E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-28</w:t>
            </w:r>
          </w:p>
        </w:tc>
        <w:tc>
          <w:tcPr>
            <w:tcW w:w="461" w:type="pct"/>
            <w:noWrap/>
            <w:hideMark/>
          </w:tcPr>
          <w:p w14:paraId="642FD987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assimilation</w:t>
            </w:r>
          </w:p>
        </w:tc>
        <w:tc>
          <w:tcPr>
            <w:tcW w:w="228" w:type="pct"/>
            <w:noWrap/>
            <w:hideMark/>
          </w:tcPr>
          <w:p w14:paraId="1AB8FAE5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745</w:t>
            </w:r>
          </w:p>
        </w:tc>
      </w:tr>
      <w:tr w:rsidR="00C85AB9" w:rsidRPr="00B8210A" w14:paraId="7B9C4202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07BDEE81" w14:textId="42A7F904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154426F8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08" w:type="pct"/>
            <w:noWrap/>
            <w:hideMark/>
          </w:tcPr>
          <w:p w14:paraId="7297C6FE" w14:textId="51180A5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ther</w:t>
            </w:r>
          </w:p>
        </w:tc>
        <w:tc>
          <w:tcPr>
            <w:tcW w:w="462" w:type="pct"/>
            <w:noWrap/>
            <w:hideMark/>
          </w:tcPr>
          <w:p w14:paraId="43B9E261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4D2E707D" w14:textId="62436E5B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7 (0.82)</w:t>
            </w:r>
          </w:p>
        </w:tc>
        <w:tc>
          <w:tcPr>
            <w:tcW w:w="1336" w:type="pct"/>
            <w:noWrap/>
            <w:hideMark/>
          </w:tcPr>
          <w:p w14:paraId="196307F3" w14:textId="77777777" w:rsidR="00C85AB9" w:rsidRPr="00B8210A" w:rsidRDefault="00C85AB9" w:rsidP="00C85AB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0A8E220A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RCADS-dep</w:t>
            </w:r>
          </w:p>
        </w:tc>
        <w:tc>
          <w:tcPr>
            <w:tcW w:w="308" w:type="pct"/>
            <w:noWrap/>
            <w:hideMark/>
          </w:tcPr>
          <w:p w14:paraId="20C36541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RCADS-GAD</w:t>
            </w:r>
          </w:p>
        </w:tc>
        <w:tc>
          <w:tcPr>
            <w:tcW w:w="303" w:type="pct"/>
          </w:tcPr>
          <w:p w14:paraId="3C0156FC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031020F8" w14:textId="7A26C285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-28</w:t>
            </w:r>
          </w:p>
        </w:tc>
        <w:tc>
          <w:tcPr>
            <w:tcW w:w="461" w:type="pct"/>
            <w:noWrap/>
            <w:hideMark/>
          </w:tcPr>
          <w:p w14:paraId="1CCD7FF8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  <w:hideMark/>
          </w:tcPr>
          <w:p w14:paraId="12B31794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684</w:t>
            </w:r>
          </w:p>
        </w:tc>
      </w:tr>
      <w:tr w:rsidR="00C85AB9" w:rsidRPr="00B8210A" w14:paraId="39598D59" w14:textId="77777777" w:rsidTr="00B93AE2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349D3E3D" w14:textId="4108DCE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5C5BD84B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4*</w:t>
            </w:r>
          </w:p>
        </w:tc>
        <w:tc>
          <w:tcPr>
            <w:tcW w:w="308" w:type="pct"/>
            <w:noWrap/>
            <w:hideMark/>
          </w:tcPr>
          <w:p w14:paraId="4A85A09E" w14:textId="2F8FB486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ther</w:t>
            </w:r>
          </w:p>
        </w:tc>
        <w:tc>
          <w:tcPr>
            <w:tcW w:w="462" w:type="pct"/>
            <w:noWrap/>
            <w:hideMark/>
          </w:tcPr>
          <w:p w14:paraId="036FB268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6F1BED8F" w14:textId="17EF832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7 (0.82)</w:t>
            </w:r>
          </w:p>
        </w:tc>
        <w:tc>
          <w:tcPr>
            <w:tcW w:w="1336" w:type="pct"/>
            <w:noWrap/>
            <w:hideMark/>
          </w:tcPr>
          <w:p w14:paraId="40B4D601" w14:textId="77777777" w:rsidR="00C85AB9" w:rsidRPr="00B8210A" w:rsidRDefault="00C85AB9" w:rsidP="00C85AB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56858589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RCADS-dep</w:t>
            </w:r>
          </w:p>
        </w:tc>
        <w:tc>
          <w:tcPr>
            <w:tcW w:w="308" w:type="pct"/>
            <w:noWrap/>
            <w:hideMark/>
          </w:tcPr>
          <w:p w14:paraId="2A573DD3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RCADS-GAD</w:t>
            </w:r>
          </w:p>
        </w:tc>
        <w:tc>
          <w:tcPr>
            <w:tcW w:w="303" w:type="pct"/>
          </w:tcPr>
          <w:p w14:paraId="6DEF9A23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6FEB938D" w14:textId="680048A4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-28</w:t>
            </w:r>
          </w:p>
        </w:tc>
        <w:tc>
          <w:tcPr>
            <w:tcW w:w="461" w:type="pct"/>
            <w:noWrap/>
            <w:hideMark/>
          </w:tcPr>
          <w:p w14:paraId="3B888880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  <w:hideMark/>
          </w:tcPr>
          <w:p w14:paraId="7FE96F23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785</w:t>
            </w:r>
          </w:p>
        </w:tc>
      </w:tr>
      <w:tr w:rsidR="00C85AB9" w:rsidRPr="00B8210A" w14:paraId="1115F9CC" w14:textId="77777777" w:rsidTr="00B93AE2">
        <w:trPr>
          <w:trHeight w:val="340"/>
          <w:jc w:val="center"/>
        </w:trPr>
        <w:tc>
          <w:tcPr>
            <w:tcW w:w="408" w:type="pct"/>
            <w:tcBorders>
              <w:bottom w:val="single" w:sz="4" w:space="0" w:color="auto"/>
            </w:tcBorders>
            <w:noWrap/>
            <w:hideMark/>
          </w:tcPr>
          <w:p w14:paraId="3B905DEF" w14:textId="0C0F6A94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tcBorders>
              <w:bottom w:val="single" w:sz="4" w:space="0" w:color="auto"/>
            </w:tcBorders>
            <w:noWrap/>
            <w:hideMark/>
          </w:tcPr>
          <w:p w14:paraId="6E6E90D2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4*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noWrap/>
            <w:hideMark/>
          </w:tcPr>
          <w:p w14:paraId="22B6AB0C" w14:textId="11F60E9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ther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noWrap/>
            <w:hideMark/>
          </w:tcPr>
          <w:p w14:paraId="3CEA9EE2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  <w:p w14:paraId="55DF3E5B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4CCAE45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6" w:type="pct"/>
            <w:tcBorders>
              <w:bottom w:val="single" w:sz="4" w:space="0" w:color="auto"/>
            </w:tcBorders>
            <w:noWrap/>
            <w:hideMark/>
          </w:tcPr>
          <w:p w14:paraId="4B466EC6" w14:textId="26F929A2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7 (0.82)</w:t>
            </w:r>
          </w:p>
        </w:tc>
        <w:tc>
          <w:tcPr>
            <w:tcW w:w="1336" w:type="pct"/>
            <w:tcBorders>
              <w:bottom w:val="single" w:sz="4" w:space="0" w:color="auto"/>
            </w:tcBorders>
            <w:noWrap/>
            <w:hideMark/>
          </w:tcPr>
          <w:p w14:paraId="740E0F8C" w14:textId="77777777" w:rsidR="00C85AB9" w:rsidRPr="00B8210A" w:rsidRDefault="00C85AB9" w:rsidP="00C85AB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tcBorders>
              <w:bottom w:val="single" w:sz="4" w:space="0" w:color="auto"/>
            </w:tcBorders>
            <w:noWrap/>
            <w:hideMark/>
          </w:tcPr>
          <w:p w14:paraId="312DFFED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RCADS-dep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noWrap/>
            <w:hideMark/>
          </w:tcPr>
          <w:p w14:paraId="79A0CF02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RCADS-GAD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18EE5223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noWrap/>
            <w:hideMark/>
          </w:tcPr>
          <w:p w14:paraId="29327391" w14:textId="6775453E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-28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noWrap/>
            <w:hideMark/>
          </w:tcPr>
          <w:p w14:paraId="0E599E7E" w14:textId="0BBBD2F0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– assimilation</w:t>
            </w:r>
          </w:p>
          <w:p w14:paraId="0F88547A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" w:type="pct"/>
            <w:tcBorders>
              <w:bottom w:val="single" w:sz="4" w:space="0" w:color="auto"/>
            </w:tcBorders>
            <w:noWrap/>
            <w:hideMark/>
          </w:tcPr>
          <w:p w14:paraId="7C1D74C7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784</w:t>
            </w:r>
          </w:p>
        </w:tc>
      </w:tr>
      <w:tr w:rsidR="00C85AB9" w:rsidRPr="00B8210A" w14:paraId="4AE35A75" w14:textId="77777777" w:rsidTr="00B93AE2">
        <w:trPr>
          <w:cantSplit/>
          <w:trHeight w:val="340"/>
          <w:jc w:val="center"/>
        </w:trPr>
        <w:tc>
          <w:tcPr>
            <w:tcW w:w="408" w:type="pct"/>
            <w:tcBorders>
              <w:top w:val="single" w:sz="4" w:space="0" w:color="auto"/>
            </w:tcBorders>
            <w:noWrap/>
          </w:tcPr>
          <w:p w14:paraId="20B84C22" w14:textId="356CA999" w:rsidR="00C85AB9" w:rsidRPr="00B8210A" w:rsidRDefault="00C85AB9" w:rsidP="00CF796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ivingston et al. (2020)</w:t>
            </w:r>
          </w:p>
        </w:tc>
        <w:tc>
          <w:tcPr>
            <w:tcW w:w="205" w:type="pct"/>
            <w:tcBorders>
              <w:top w:val="single" w:sz="4" w:space="0" w:color="auto"/>
            </w:tcBorders>
            <w:noWrap/>
          </w:tcPr>
          <w:p w14:paraId="594D7277" w14:textId="7FC76ADA" w:rsidR="00C85AB9" w:rsidRPr="00B8210A" w:rsidRDefault="00C85AB9" w:rsidP="00CF796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308" w:type="pct"/>
            <w:tcBorders>
              <w:top w:val="single" w:sz="4" w:space="0" w:color="auto"/>
            </w:tcBorders>
            <w:noWrap/>
          </w:tcPr>
          <w:p w14:paraId="0B2D2F54" w14:textId="77777777" w:rsidR="00C85AB9" w:rsidRPr="00B8210A" w:rsidRDefault="00C85AB9" w:rsidP="00CF796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single" w:sz="4" w:space="0" w:color="auto"/>
            </w:tcBorders>
            <w:noWrap/>
          </w:tcPr>
          <w:p w14:paraId="5F7D52CD" w14:textId="6B530035" w:rsidR="00C85AB9" w:rsidRPr="00B8210A" w:rsidRDefault="00C85AB9" w:rsidP="00CF796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256" w:type="pct"/>
            <w:tcBorders>
              <w:top w:val="single" w:sz="4" w:space="0" w:color="auto"/>
            </w:tcBorders>
            <w:noWrap/>
          </w:tcPr>
          <w:p w14:paraId="65DE5F88" w14:textId="56DD95EE" w:rsidR="00C85AB9" w:rsidRPr="00B8210A" w:rsidRDefault="00C85AB9" w:rsidP="00CF796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85 (13.3)</w:t>
            </w:r>
          </w:p>
        </w:tc>
        <w:tc>
          <w:tcPr>
            <w:tcW w:w="1336" w:type="pct"/>
            <w:tcBorders>
              <w:top w:val="single" w:sz="4" w:space="0" w:color="auto"/>
            </w:tcBorders>
            <w:noWrap/>
          </w:tcPr>
          <w:p w14:paraId="388D82F8" w14:textId="77777777" w:rsidR="00C85AB9" w:rsidRDefault="00C85AB9" w:rsidP="00CF7964">
            <w:pPr>
              <w:spacing w:before="24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UK</w:t>
            </w:r>
          </w:p>
          <w:p w14:paraId="1F03D52D" w14:textId="13989A29" w:rsidR="00C85AB9" w:rsidRPr="00B8210A" w:rsidRDefault="00C85AB9" w:rsidP="00CF7964">
            <w:pPr>
              <w:spacing w:before="24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 14 autistic male, 44 autistic female, 8 non-autistic male, 51 non-autistic female;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br/>
              <w:t>• Age of diagnosis: 30.14 years.</w:t>
            </w:r>
          </w:p>
        </w:tc>
        <w:tc>
          <w:tcPr>
            <w:tcW w:w="359" w:type="pct"/>
            <w:tcBorders>
              <w:top w:val="single" w:sz="4" w:space="0" w:color="auto"/>
            </w:tcBorders>
            <w:noWrap/>
          </w:tcPr>
          <w:p w14:paraId="6F6501E1" w14:textId="77777777" w:rsidR="00C85AB9" w:rsidRPr="00B8210A" w:rsidRDefault="00C85AB9" w:rsidP="00CF796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tcBorders>
              <w:top w:val="single" w:sz="4" w:space="0" w:color="auto"/>
            </w:tcBorders>
            <w:noWrap/>
          </w:tcPr>
          <w:p w14:paraId="2F9247FE" w14:textId="77777777" w:rsidR="00C85AB9" w:rsidRPr="00B8210A" w:rsidRDefault="00C85AB9" w:rsidP="00CF796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top w:val="single" w:sz="4" w:space="0" w:color="auto"/>
            </w:tcBorders>
          </w:tcPr>
          <w:p w14:paraId="55A95851" w14:textId="77777777" w:rsidR="00C85AB9" w:rsidRDefault="00C85AB9" w:rsidP="00CF796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noWrap/>
          </w:tcPr>
          <w:p w14:paraId="19E09C77" w14:textId="36A43C48" w:rsidR="00C85AB9" w:rsidRPr="00B8210A" w:rsidRDefault="00C85AB9" w:rsidP="00CF796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tcBorders>
              <w:top w:val="single" w:sz="4" w:space="0" w:color="auto"/>
            </w:tcBorders>
            <w:noWrap/>
          </w:tcPr>
          <w:p w14:paraId="58DF35C1" w14:textId="51926C0B" w:rsidR="00C85AB9" w:rsidRPr="00B8210A" w:rsidRDefault="00C85AB9" w:rsidP="00CF796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 - masking</w:t>
            </w:r>
          </w:p>
        </w:tc>
        <w:tc>
          <w:tcPr>
            <w:tcW w:w="228" w:type="pct"/>
            <w:tcBorders>
              <w:top w:val="single" w:sz="4" w:space="0" w:color="auto"/>
            </w:tcBorders>
            <w:noWrap/>
          </w:tcPr>
          <w:p w14:paraId="061E139E" w14:textId="75FEA6F9" w:rsidR="00C85AB9" w:rsidRPr="00B8210A" w:rsidRDefault="00C85AB9" w:rsidP="00CF7964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C85AB9" w:rsidRPr="00B8210A" w14:paraId="4EF1274B" w14:textId="77777777" w:rsidTr="00B93AE2">
        <w:trPr>
          <w:trHeight w:val="340"/>
          <w:jc w:val="center"/>
        </w:trPr>
        <w:tc>
          <w:tcPr>
            <w:tcW w:w="408" w:type="pct"/>
            <w:noWrap/>
          </w:tcPr>
          <w:p w14:paraId="7FC40B74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</w:tcPr>
          <w:p w14:paraId="1EF86F82" w14:textId="16B711D2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7*</w:t>
            </w:r>
          </w:p>
        </w:tc>
        <w:tc>
          <w:tcPr>
            <w:tcW w:w="308" w:type="pct"/>
            <w:noWrap/>
          </w:tcPr>
          <w:p w14:paraId="3BDA8633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noWrap/>
          </w:tcPr>
          <w:p w14:paraId="495B204D" w14:textId="5EE14A96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256" w:type="pct"/>
            <w:noWrap/>
          </w:tcPr>
          <w:p w14:paraId="47F318A4" w14:textId="0DCDB5A3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85 (13.3)</w:t>
            </w:r>
          </w:p>
        </w:tc>
        <w:tc>
          <w:tcPr>
            <w:tcW w:w="1336" w:type="pct"/>
            <w:noWrap/>
          </w:tcPr>
          <w:p w14:paraId="54053048" w14:textId="77777777" w:rsidR="00C85AB9" w:rsidRPr="00B8210A" w:rsidRDefault="00C85AB9" w:rsidP="00C85AB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1235E709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</w:tcPr>
          <w:p w14:paraId="768FE48E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748E7E47" w14:textId="77777777" w:rsidR="00C85AB9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</w:tcPr>
          <w:p w14:paraId="09401280" w14:textId="12F5A382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noWrap/>
          </w:tcPr>
          <w:p w14:paraId="7A12762A" w14:textId="7934E6BA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 - compensation</w:t>
            </w:r>
          </w:p>
        </w:tc>
        <w:tc>
          <w:tcPr>
            <w:tcW w:w="228" w:type="pct"/>
            <w:noWrap/>
          </w:tcPr>
          <w:p w14:paraId="314C15E8" w14:textId="2EA4EDEB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</w:tr>
      <w:tr w:rsidR="00C85AB9" w:rsidRPr="00B8210A" w14:paraId="0791EE77" w14:textId="77777777" w:rsidTr="00B93AE2">
        <w:trPr>
          <w:trHeight w:val="340"/>
          <w:jc w:val="center"/>
        </w:trPr>
        <w:tc>
          <w:tcPr>
            <w:tcW w:w="408" w:type="pct"/>
            <w:noWrap/>
          </w:tcPr>
          <w:p w14:paraId="115A2A6E" w14:textId="77777777" w:rsidR="00C85AB9" w:rsidRPr="00B8210A" w:rsidRDefault="00C85AB9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</w:tcPr>
          <w:p w14:paraId="4B1A84B1" w14:textId="3491D29E" w:rsidR="00C85AB9" w:rsidRPr="00B8210A" w:rsidRDefault="00C85AB9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7*</w:t>
            </w:r>
          </w:p>
        </w:tc>
        <w:tc>
          <w:tcPr>
            <w:tcW w:w="308" w:type="pct"/>
            <w:noWrap/>
          </w:tcPr>
          <w:p w14:paraId="5361661F" w14:textId="77777777" w:rsidR="00C85AB9" w:rsidRPr="00B8210A" w:rsidRDefault="00C85AB9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noWrap/>
          </w:tcPr>
          <w:p w14:paraId="5A979BB6" w14:textId="10ADF586" w:rsidR="00C85AB9" w:rsidRPr="00B8210A" w:rsidRDefault="00C85AB9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256" w:type="pct"/>
            <w:noWrap/>
          </w:tcPr>
          <w:p w14:paraId="053D76E7" w14:textId="27BDF074" w:rsidR="00C85AB9" w:rsidRPr="00B8210A" w:rsidRDefault="00C85AB9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85 (13.3)</w:t>
            </w:r>
          </w:p>
        </w:tc>
        <w:tc>
          <w:tcPr>
            <w:tcW w:w="1336" w:type="pct"/>
            <w:noWrap/>
          </w:tcPr>
          <w:p w14:paraId="220730F8" w14:textId="77777777" w:rsidR="00C85AB9" w:rsidRPr="00B8210A" w:rsidRDefault="00C85AB9" w:rsidP="0073095A">
            <w:pPr>
              <w:spacing w:before="24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3C9803E1" w14:textId="77777777" w:rsidR="00C85AB9" w:rsidRPr="00B8210A" w:rsidRDefault="00C85AB9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</w:tcPr>
          <w:p w14:paraId="6E954DE7" w14:textId="77777777" w:rsidR="00C85AB9" w:rsidRPr="00B8210A" w:rsidRDefault="00C85AB9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0214B3B0" w14:textId="77777777" w:rsidR="00C85AB9" w:rsidRDefault="00C85AB9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</w:tcPr>
          <w:p w14:paraId="70DA7E8B" w14:textId="598C9A9F" w:rsidR="00C85AB9" w:rsidRPr="00B8210A" w:rsidRDefault="00C85AB9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noWrap/>
          </w:tcPr>
          <w:p w14:paraId="09357C6E" w14:textId="4C055BFD" w:rsidR="00C85AB9" w:rsidRPr="00B8210A" w:rsidRDefault="00C85AB9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 - accomodation</w:t>
            </w:r>
          </w:p>
        </w:tc>
        <w:tc>
          <w:tcPr>
            <w:tcW w:w="228" w:type="pct"/>
            <w:noWrap/>
          </w:tcPr>
          <w:p w14:paraId="63F34B05" w14:textId="3FF9B8E3" w:rsidR="00C85AB9" w:rsidRPr="00B8210A" w:rsidRDefault="00C85AB9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C85AB9" w:rsidRPr="00B8210A" w14:paraId="5936A058" w14:textId="77777777" w:rsidTr="00C871E1">
        <w:trPr>
          <w:trHeight w:val="767"/>
          <w:jc w:val="center"/>
        </w:trPr>
        <w:tc>
          <w:tcPr>
            <w:tcW w:w="408" w:type="pct"/>
            <w:noWrap/>
            <w:hideMark/>
          </w:tcPr>
          <w:p w14:paraId="131CB232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Lu et al. (2023)</w:t>
            </w:r>
          </w:p>
        </w:tc>
        <w:tc>
          <w:tcPr>
            <w:tcW w:w="205" w:type="pct"/>
            <w:noWrap/>
            <w:hideMark/>
          </w:tcPr>
          <w:p w14:paraId="723F76E4" w14:textId="1566CB0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15</w:t>
            </w:r>
          </w:p>
        </w:tc>
        <w:tc>
          <w:tcPr>
            <w:tcW w:w="308" w:type="pct"/>
            <w:noWrap/>
            <w:hideMark/>
          </w:tcPr>
          <w:p w14:paraId="07C0F9D3" w14:textId="46786F61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noWrap/>
            <w:hideMark/>
          </w:tcPr>
          <w:p w14:paraId="113CC3D6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63319459" w14:textId="1555BE3F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  <w:hideMark/>
          </w:tcPr>
          <w:p w14:paraId="578AF2B0" w14:textId="3292580B" w:rsidR="00C85AB9" w:rsidRDefault="00C85AB9" w:rsidP="00C85AB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hina</w:t>
            </w:r>
          </w:p>
          <w:p w14:paraId="43041E53" w14:textId="346B8C31" w:rsidR="00C85AB9" w:rsidRPr="00B46F2F" w:rsidRDefault="00C85AB9" w:rsidP="00C85AB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 Diagnosis: with MDS – 28.72%, without MDS – 71.28%;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br/>
              <w:t>• Elevated autistic traits: yes – 4.69%, no – 95.31%.</w:t>
            </w:r>
          </w:p>
        </w:tc>
        <w:tc>
          <w:tcPr>
            <w:tcW w:w="359" w:type="pct"/>
            <w:noWrap/>
            <w:hideMark/>
          </w:tcPr>
          <w:p w14:paraId="3CB7184F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PHQ-9</w:t>
            </w:r>
          </w:p>
        </w:tc>
        <w:tc>
          <w:tcPr>
            <w:tcW w:w="308" w:type="pct"/>
            <w:noWrap/>
            <w:hideMark/>
          </w:tcPr>
          <w:p w14:paraId="5E3D4198" w14:textId="0E745CAA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4375809D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6F0A5DFA" w14:textId="3516B6F4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noWrap/>
            <w:hideMark/>
          </w:tcPr>
          <w:p w14:paraId="7BC42006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</w:t>
            </w:r>
          </w:p>
        </w:tc>
        <w:tc>
          <w:tcPr>
            <w:tcW w:w="228" w:type="pct"/>
            <w:noWrap/>
            <w:hideMark/>
          </w:tcPr>
          <w:p w14:paraId="2E0D8F13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218</w:t>
            </w:r>
          </w:p>
        </w:tc>
      </w:tr>
      <w:tr w:rsidR="00C85AB9" w:rsidRPr="00B8210A" w14:paraId="0B5CADAF" w14:textId="77777777" w:rsidTr="00C871E1">
        <w:trPr>
          <w:trHeight w:val="408"/>
          <w:jc w:val="center"/>
        </w:trPr>
        <w:tc>
          <w:tcPr>
            <w:tcW w:w="408" w:type="pct"/>
            <w:noWrap/>
            <w:hideMark/>
          </w:tcPr>
          <w:p w14:paraId="1FB24502" w14:textId="3E535F0C" w:rsidR="00C85AB9" w:rsidRPr="005B4270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Lui et al. (2023)</w:t>
            </w:r>
            <w:r w:rsidR="005B427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B427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05" w:type="pct"/>
            <w:noWrap/>
            <w:hideMark/>
          </w:tcPr>
          <w:p w14:paraId="5BDE59B6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308" w:type="pct"/>
            <w:noWrap/>
            <w:hideMark/>
          </w:tcPr>
          <w:p w14:paraId="7C247E3E" w14:textId="6C2A16D0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1F0C1CA4" w14:textId="49E1B1AE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256" w:type="pct"/>
            <w:noWrap/>
            <w:hideMark/>
          </w:tcPr>
          <w:p w14:paraId="2EB38CAE" w14:textId="05731EDE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0.67 (1.03)</w:t>
            </w:r>
          </w:p>
        </w:tc>
        <w:tc>
          <w:tcPr>
            <w:tcW w:w="1336" w:type="pct"/>
            <w:hideMark/>
          </w:tcPr>
          <w:p w14:paraId="7E46DD1E" w14:textId="661C5F5D" w:rsidR="00C85AB9" w:rsidRDefault="00C85AB9" w:rsidP="00C85AB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hina</w:t>
            </w:r>
          </w:p>
          <w:p w14:paraId="6C2EAF78" w14:textId="33487896" w:rsidR="00C85AB9" w:rsidRPr="00B8210A" w:rsidRDefault="00C85AB9" w:rsidP="00C85AB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 94 participants (6 diagnosed autistic people);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br/>
              <w:t>• University students</w:t>
            </w:r>
          </w:p>
        </w:tc>
        <w:tc>
          <w:tcPr>
            <w:tcW w:w="359" w:type="pct"/>
            <w:noWrap/>
            <w:hideMark/>
          </w:tcPr>
          <w:p w14:paraId="07BF9754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ES-D</w:t>
            </w:r>
          </w:p>
        </w:tc>
        <w:tc>
          <w:tcPr>
            <w:tcW w:w="308" w:type="pct"/>
            <w:noWrap/>
            <w:hideMark/>
          </w:tcPr>
          <w:p w14:paraId="64D3596F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GAD-7</w:t>
            </w:r>
          </w:p>
        </w:tc>
        <w:tc>
          <w:tcPr>
            <w:tcW w:w="303" w:type="pct"/>
          </w:tcPr>
          <w:p w14:paraId="1A19E260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1B1AF342" w14:textId="612D18B6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DOS-2</w:t>
            </w:r>
          </w:p>
        </w:tc>
        <w:tc>
          <w:tcPr>
            <w:tcW w:w="461" w:type="pct"/>
            <w:noWrap/>
            <w:hideMark/>
          </w:tcPr>
          <w:p w14:paraId="73F2EF15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 discrepancy</w:t>
            </w:r>
          </w:p>
        </w:tc>
        <w:tc>
          <w:tcPr>
            <w:tcW w:w="228" w:type="pct"/>
            <w:noWrap/>
            <w:hideMark/>
          </w:tcPr>
          <w:p w14:paraId="49CAFD1A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136</w:t>
            </w:r>
          </w:p>
        </w:tc>
      </w:tr>
      <w:tr w:rsidR="00C85AB9" w:rsidRPr="00B8210A" w14:paraId="71C196F3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7D7FC0E0" w14:textId="21139018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00171BB4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61*</w:t>
            </w:r>
          </w:p>
        </w:tc>
        <w:tc>
          <w:tcPr>
            <w:tcW w:w="308" w:type="pct"/>
            <w:noWrap/>
            <w:hideMark/>
          </w:tcPr>
          <w:p w14:paraId="118E83BD" w14:textId="6FA50F9C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236097BF" w14:textId="1A068BC1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256" w:type="pct"/>
            <w:noWrap/>
            <w:hideMark/>
          </w:tcPr>
          <w:p w14:paraId="4BAA305A" w14:textId="77E25E23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0.67 (1.03)</w:t>
            </w:r>
          </w:p>
        </w:tc>
        <w:tc>
          <w:tcPr>
            <w:tcW w:w="1336" w:type="pct"/>
            <w:noWrap/>
            <w:hideMark/>
          </w:tcPr>
          <w:p w14:paraId="3DD7B143" w14:textId="77777777" w:rsidR="00C85AB9" w:rsidRPr="00B8210A" w:rsidRDefault="00C85AB9" w:rsidP="00C85AB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3531ED24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ES-D</w:t>
            </w:r>
          </w:p>
        </w:tc>
        <w:tc>
          <w:tcPr>
            <w:tcW w:w="308" w:type="pct"/>
            <w:noWrap/>
            <w:hideMark/>
          </w:tcPr>
          <w:p w14:paraId="16620461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GAD-7</w:t>
            </w:r>
          </w:p>
        </w:tc>
        <w:tc>
          <w:tcPr>
            <w:tcW w:w="303" w:type="pct"/>
          </w:tcPr>
          <w:p w14:paraId="5FC62102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494EAAB8" w14:textId="4EC46792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noWrap/>
            <w:hideMark/>
          </w:tcPr>
          <w:p w14:paraId="69F8387F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DOS-2 Discrepancy</w:t>
            </w:r>
          </w:p>
        </w:tc>
        <w:tc>
          <w:tcPr>
            <w:tcW w:w="228" w:type="pct"/>
            <w:noWrap/>
            <w:hideMark/>
          </w:tcPr>
          <w:p w14:paraId="729C504D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989</w:t>
            </w:r>
          </w:p>
        </w:tc>
      </w:tr>
      <w:tr w:rsidR="00C85AB9" w:rsidRPr="00B8210A" w14:paraId="15B69E45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2AC8E795" w14:textId="068BB440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70B0CDA1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308" w:type="pct"/>
            <w:noWrap/>
            <w:hideMark/>
          </w:tcPr>
          <w:p w14:paraId="49CD8576" w14:textId="0FAAD415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6C85CFF7" w14:textId="405790D1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256" w:type="pct"/>
            <w:noWrap/>
            <w:hideMark/>
          </w:tcPr>
          <w:p w14:paraId="6488173C" w14:textId="25215A08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1.06 (1.27)</w:t>
            </w:r>
          </w:p>
        </w:tc>
        <w:tc>
          <w:tcPr>
            <w:tcW w:w="1336" w:type="pct"/>
            <w:noWrap/>
            <w:hideMark/>
          </w:tcPr>
          <w:p w14:paraId="464E29C7" w14:textId="77777777" w:rsidR="00C85AB9" w:rsidRPr="00B8210A" w:rsidRDefault="00C85AB9" w:rsidP="00C85AB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4B3F73BC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ES-D</w:t>
            </w:r>
          </w:p>
        </w:tc>
        <w:tc>
          <w:tcPr>
            <w:tcW w:w="308" w:type="pct"/>
            <w:noWrap/>
            <w:hideMark/>
          </w:tcPr>
          <w:p w14:paraId="48A41440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GAD-7</w:t>
            </w:r>
          </w:p>
        </w:tc>
        <w:tc>
          <w:tcPr>
            <w:tcW w:w="303" w:type="pct"/>
          </w:tcPr>
          <w:p w14:paraId="2020137B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59A9B58A" w14:textId="70B663D0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DOS-2</w:t>
            </w:r>
          </w:p>
        </w:tc>
        <w:tc>
          <w:tcPr>
            <w:tcW w:w="461" w:type="pct"/>
            <w:noWrap/>
            <w:hideMark/>
          </w:tcPr>
          <w:p w14:paraId="5EA64440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 discrepancy</w:t>
            </w:r>
          </w:p>
        </w:tc>
        <w:tc>
          <w:tcPr>
            <w:tcW w:w="228" w:type="pct"/>
            <w:noWrap/>
            <w:hideMark/>
          </w:tcPr>
          <w:p w14:paraId="2B953247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121</w:t>
            </w:r>
          </w:p>
        </w:tc>
      </w:tr>
      <w:tr w:rsidR="00C85AB9" w:rsidRPr="00B8210A" w14:paraId="4F949446" w14:textId="77777777" w:rsidTr="00CF7964">
        <w:trPr>
          <w:trHeight w:val="340"/>
          <w:jc w:val="center"/>
        </w:trPr>
        <w:tc>
          <w:tcPr>
            <w:tcW w:w="408" w:type="pct"/>
            <w:noWrap/>
            <w:hideMark/>
          </w:tcPr>
          <w:p w14:paraId="19E273B1" w14:textId="388EB253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1BF7E86C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3*</w:t>
            </w:r>
          </w:p>
        </w:tc>
        <w:tc>
          <w:tcPr>
            <w:tcW w:w="308" w:type="pct"/>
            <w:noWrap/>
            <w:hideMark/>
          </w:tcPr>
          <w:p w14:paraId="109C2ED6" w14:textId="611A8D13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52BD72AD" w14:textId="6F97C194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256" w:type="pct"/>
            <w:noWrap/>
            <w:hideMark/>
          </w:tcPr>
          <w:p w14:paraId="615A6BBB" w14:textId="04B76E92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1.06 (1.27)</w:t>
            </w:r>
          </w:p>
          <w:p w14:paraId="48E533C2" w14:textId="7A68085A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  <w:noWrap/>
            <w:hideMark/>
          </w:tcPr>
          <w:p w14:paraId="3350AC94" w14:textId="77777777" w:rsidR="00C85AB9" w:rsidRPr="00B8210A" w:rsidRDefault="00C85AB9" w:rsidP="00C85AB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57CA5C83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ES-D</w:t>
            </w:r>
          </w:p>
        </w:tc>
        <w:tc>
          <w:tcPr>
            <w:tcW w:w="308" w:type="pct"/>
            <w:noWrap/>
            <w:hideMark/>
          </w:tcPr>
          <w:p w14:paraId="43868FC4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GAD-7</w:t>
            </w:r>
          </w:p>
        </w:tc>
        <w:tc>
          <w:tcPr>
            <w:tcW w:w="303" w:type="pct"/>
          </w:tcPr>
          <w:p w14:paraId="1E2E3DA5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1C462DB1" w14:textId="36F989F5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noWrap/>
            <w:hideMark/>
          </w:tcPr>
          <w:p w14:paraId="230E2B90" w14:textId="0FB5F489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DOS-2 Discrepancy</w:t>
            </w:r>
          </w:p>
          <w:p w14:paraId="4B53B0D3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" w:type="pct"/>
            <w:noWrap/>
            <w:hideMark/>
          </w:tcPr>
          <w:p w14:paraId="64B35A1A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969</w:t>
            </w:r>
          </w:p>
        </w:tc>
      </w:tr>
      <w:tr w:rsidR="00C85AB9" w:rsidRPr="00B8210A" w14:paraId="6B2BD893" w14:textId="77777777" w:rsidTr="00CF7964">
        <w:trPr>
          <w:trHeight w:val="1040"/>
          <w:jc w:val="center"/>
        </w:trPr>
        <w:tc>
          <w:tcPr>
            <w:tcW w:w="408" w:type="pct"/>
            <w:tcBorders>
              <w:bottom w:val="single" w:sz="4" w:space="0" w:color="auto"/>
            </w:tcBorders>
            <w:noWrap/>
            <w:hideMark/>
          </w:tcPr>
          <w:p w14:paraId="120932CD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 xml:space="preserve">Lundin </w:t>
            </w:r>
            <w:proofErr w:type="spellStart"/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Remnelius</w:t>
            </w:r>
            <w:proofErr w:type="spellEnd"/>
            <w:r w:rsidRPr="00B8210A">
              <w:rPr>
                <w:rFonts w:ascii="Times New Roman" w:hAnsi="Times New Roman" w:cs="Times New Roman"/>
                <w:sz w:val="16"/>
                <w:szCs w:val="16"/>
              </w:rPr>
              <w:t xml:space="preserve"> &amp; Bolte (2023)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noWrap/>
            <w:hideMark/>
          </w:tcPr>
          <w:p w14:paraId="2BF5C8B8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523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noWrap/>
            <w:hideMark/>
          </w:tcPr>
          <w:p w14:paraId="0F220B9F" w14:textId="555BE109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tcBorders>
              <w:bottom w:val="single" w:sz="4" w:space="0" w:color="auto"/>
            </w:tcBorders>
            <w:noWrap/>
            <w:hideMark/>
          </w:tcPr>
          <w:p w14:paraId="28247EE5" w14:textId="5B7D7528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noWrap/>
            <w:hideMark/>
          </w:tcPr>
          <w:p w14:paraId="1B24F082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6.89</w:t>
            </w:r>
          </w:p>
        </w:tc>
        <w:tc>
          <w:tcPr>
            <w:tcW w:w="1336" w:type="pct"/>
            <w:tcBorders>
              <w:bottom w:val="single" w:sz="4" w:space="0" w:color="auto"/>
            </w:tcBorders>
            <w:hideMark/>
          </w:tcPr>
          <w:p w14:paraId="6F612DCD" w14:textId="0FCFE143" w:rsidR="00C85AB9" w:rsidRDefault="00C85AB9" w:rsidP="00C85AB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weden</w:t>
            </w:r>
          </w:p>
          <w:p w14:paraId="64D3CEEB" w14:textId="5E4F28C0" w:rsidR="00C85AB9" w:rsidRPr="00B8210A" w:rsidRDefault="00C85AB9" w:rsidP="00C85AB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 Autistic participants: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br/>
              <w:t>• Co-occurring condition: any – 50%, ADHD – 41%, ID</w:t>
            </w:r>
            <w:r w:rsidR="006511E5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 xml:space="preserve"> – 5%, other neurodevelopmental conditions – 7%;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br/>
              <w:t>• Non-autistic participants: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br/>
              <w:t>• Psychiatric condition: any – 21%, ADHD – 9%, ID</w:t>
            </w:r>
            <w:r w:rsidR="006511E5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 xml:space="preserve"> – 0.6%, other neurodevelopmental conditions – 6%.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noWrap/>
            <w:hideMark/>
          </w:tcPr>
          <w:p w14:paraId="5D116AA5" w14:textId="17862C44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tcBorders>
              <w:bottom w:val="single" w:sz="4" w:space="0" w:color="auto"/>
            </w:tcBorders>
            <w:noWrap/>
            <w:hideMark/>
          </w:tcPr>
          <w:p w14:paraId="11DBD0F3" w14:textId="323F3FD3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72C28FDA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noWrap/>
            <w:hideMark/>
          </w:tcPr>
          <w:p w14:paraId="38EBB09A" w14:textId="57E47753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noWrap/>
            <w:hideMark/>
          </w:tcPr>
          <w:p w14:paraId="44E2E03D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noWrap/>
            <w:hideMark/>
          </w:tcPr>
          <w:p w14:paraId="4EC15D79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C85AB9" w:rsidRPr="00B8210A" w14:paraId="2A738B5C" w14:textId="77777777" w:rsidTr="00CF7964">
        <w:trPr>
          <w:trHeight w:val="320"/>
          <w:jc w:val="center"/>
        </w:trPr>
        <w:tc>
          <w:tcPr>
            <w:tcW w:w="408" w:type="pct"/>
            <w:tcBorders>
              <w:top w:val="single" w:sz="4" w:space="0" w:color="auto"/>
            </w:tcBorders>
            <w:noWrap/>
            <w:hideMark/>
          </w:tcPr>
          <w:p w14:paraId="0C2075A5" w14:textId="0437D77E" w:rsidR="00C85AB9" w:rsidRPr="00B8210A" w:rsidRDefault="00F415B1" w:rsidP="00F415B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Lundin </w:t>
            </w:r>
            <w:proofErr w:type="spellStart"/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Remnelius</w:t>
            </w:r>
            <w:proofErr w:type="spellEnd"/>
            <w:r w:rsidRPr="00B8210A">
              <w:rPr>
                <w:rFonts w:ascii="Times New Roman" w:hAnsi="Times New Roman" w:cs="Times New Roman"/>
                <w:sz w:val="16"/>
                <w:szCs w:val="16"/>
              </w:rPr>
              <w:t xml:space="preserve"> &amp; Bolte (202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ntinued</w:t>
            </w:r>
          </w:p>
        </w:tc>
        <w:tc>
          <w:tcPr>
            <w:tcW w:w="205" w:type="pct"/>
            <w:tcBorders>
              <w:top w:val="single" w:sz="4" w:space="0" w:color="auto"/>
            </w:tcBorders>
            <w:noWrap/>
            <w:hideMark/>
          </w:tcPr>
          <w:p w14:paraId="4A9E291D" w14:textId="77777777" w:rsidR="00C85AB9" w:rsidRPr="00B8210A" w:rsidRDefault="00C85AB9" w:rsidP="00F415B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523*</w:t>
            </w:r>
          </w:p>
        </w:tc>
        <w:tc>
          <w:tcPr>
            <w:tcW w:w="308" w:type="pct"/>
            <w:tcBorders>
              <w:top w:val="single" w:sz="4" w:space="0" w:color="auto"/>
            </w:tcBorders>
            <w:noWrap/>
            <w:hideMark/>
          </w:tcPr>
          <w:p w14:paraId="309C26A9" w14:textId="77777777" w:rsidR="00C85AB9" w:rsidRPr="00B8210A" w:rsidRDefault="00C85AB9" w:rsidP="00F415B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single" w:sz="4" w:space="0" w:color="auto"/>
            </w:tcBorders>
            <w:noWrap/>
            <w:hideMark/>
          </w:tcPr>
          <w:p w14:paraId="7183F529" w14:textId="24EE0556" w:rsidR="00C85AB9" w:rsidRPr="00B8210A" w:rsidRDefault="00C85AB9" w:rsidP="00F415B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256" w:type="pct"/>
            <w:tcBorders>
              <w:top w:val="single" w:sz="4" w:space="0" w:color="auto"/>
            </w:tcBorders>
            <w:noWrap/>
            <w:hideMark/>
          </w:tcPr>
          <w:p w14:paraId="6E6128F1" w14:textId="77777777" w:rsidR="00C85AB9" w:rsidRPr="00B8210A" w:rsidRDefault="00C85AB9" w:rsidP="00F415B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6.89</w:t>
            </w:r>
          </w:p>
        </w:tc>
        <w:tc>
          <w:tcPr>
            <w:tcW w:w="1336" w:type="pct"/>
            <w:tcBorders>
              <w:top w:val="single" w:sz="4" w:space="0" w:color="auto"/>
            </w:tcBorders>
            <w:noWrap/>
            <w:hideMark/>
          </w:tcPr>
          <w:p w14:paraId="0159834C" w14:textId="77777777" w:rsidR="00C85AB9" w:rsidRPr="00B8210A" w:rsidRDefault="00C85AB9" w:rsidP="00F415B1">
            <w:pPr>
              <w:spacing w:before="24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single" w:sz="4" w:space="0" w:color="auto"/>
            </w:tcBorders>
            <w:noWrap/>
            <w:hideMark/>
          </w:tcPr>
          <w:p w14:paraId="690B2A39" w14:textId="77777777" w:rsidR="00C85AB9" w:rsidRPr="00B8210A" w:rsidRDefault="00C85AB9" w:rsidP="00F415B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tcBorders>
              <w:top w:val="single" w:sz="4" w:space="0" w:color="auto"/>
            </w:tcBorders>
            <w:noWrap/>
            <w:hideMark/>
          </w:tcPr>
          <w:p w14:paraId="2F147D0C" w14:textId="77777777" w:rsidR="00C85AB9" w:rsidRPr="00B8210A" w:rsidRDefault="00C85AB9" w:rsidP="00F415B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top w:val="single" w:sz="4" w:space="0" w:color="auto"/>
            </w:tcBorders>
          </w:tcPr>
          <w:p w14:paraId="32C57A76" w14:textId="77777777" w:rsidR="00C85AB9" w:rsidRPr="00B8210A" w:rsidRDefault="00C85AB9" w:rsidP="00F415B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noWrap/>
            <w:hideMark/>
          </w:tcPr>
          <w:p w14:paraId="400DFBDE" w14:textId="6F7691D5" w:rsidR="00C85AB9" w:rsidRPr="00B8210A" w:rsidRDefault="00C85AB9" w:rsidP="00F415B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tcBorders>
              <w:top w:val="single" w:sz="4" w:space="0" w:color="auto"/>
            </w:tcBorders>
            <w:noWrap/>
            <w:hideMark/>
          </w:tcPr>
          <w:p w14:paraId="73844A90" w14:textId="77777777" w:rsidR="00C85AB9" w:rsidRPr="00B8210A" w:rsidRDefault="00C85AB9" w:rsidP="00F415B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tcBorders>
              <w:top w:val="single" w:sz="4" w:space="0" w:color="auto"/>
            </w:tcBorders>
            <w:noWrap/>
            <w:hideMark/>
          </w:tcPr>
          <w:p w14:paraId="352D6B20" w14:textId="77777777" w:rsidR="00C85AB9" w:rsidRPr="00B8210A" w:rsidRDefault="00C85AB9" w:rsidP="00F415B1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</w:tr>
      <w:tr w:rsidR="00C85AB9" w:rsidRPr="00B8210A" w14:paraId="654BEADD" w14:textId="77777777" w:rsidTr="00CF7964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2DB60F01" w14:textId="6D52A289" w:rsidR="00C85AB9" w:rsidRPr="00B93AE2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5B6D9C94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523*</w:t>
            </w:r>
          </w:p>
        </w:tc>
        <w:tc>
          <w:tcPr>
            <w:tcW w:w="308" w:type="pct"/>
            <w:noWrap/>
            <w:hideMark/>
          </w:tcPr>
          <w:p w14:paraId="171CBACD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noWrap/>
            <w:hideMark/>
          </w:tcPr>
          <w:p w14:paraId="44370691" w14:textId="32A1155B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256" w:type="pct"/>
            <w:noWrap/>
            <w:hideMark/>
          </w:tcPr>
          <w:p w14:paraId="0E03B615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6.89</w:t>
            </w:r>
          </w:p>
        </w:tc>
        <w:tc>
          <w:tcPr>
            <w:tcW w:w="1336" w:type="pct"/>
            <w:noWrap/>
            <w:hideMark/>
          </w:tcPr>
          <w:p w14:paraId="503710AA" w14:textId="77777777" w:rsidR="00C85AB9" w:rsidRPr="00B8210A" w:rsidRDefault="00C85AB9" w:rsidP="00C85AB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3ADD9136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075E8D5F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35094454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516226E4" w14:textId="4232E1B2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noWrap/>
            <w:hideMark/>
          </w:tcPr>
          <w:p w14:paraId="3D7AC734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assimilation</w:t>
            </w:r>
          </w:p>
        </w:tc>
        <w:tc>
          <w:tcPr>
            <w:tcW w:w="228" w:type="pct"/>
            <w:noWrap/>
            <w:hideMark/>
          </w:tcPr>
          <w:p w14:paraId="2A38EF95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</w:tr>
      <w:tr w:rsidR="00C85AB9" w:rsidRPr="00B8210A" w14:paraId="2F9A6D97" w14:textId="77777777" w:rsidTr="00B93AE2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2C7E01EB" w14:textId="343C6C51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50E294A1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308" w:type="pct"/>
            <w:noWrap/>
            <w:hideMark/>
          </w:tcPr>
          <w:p w14:paraId="1F6CB364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noWrap/>
            <w:hideMark/>
          </w:tcPr>
          <w:p w14:paraId="282AC112" w14:textId="70AC711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256" w:type="pct"/>
            <w:noWrap/>
            <w:hideMark/>
          </w:tcPr>
          <w:p w14:paraId="0B3D9CCB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1336" w:type="pct"/>
            <w:noWrap/>
            <w:hideMark/>
          </w:tcPr>
          <w:p w14:paraId="1574A968" w14:textId="77777777" w:rsidR="00C85AB9" w:rsidRPr="00B8210A" w:rsidRDefault="00C85AB9" w:rsidP="00C85AB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37E447E6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643E48C4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38969326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447A8648" w14:textId="6FB2C759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noWrap/>
            <w:hideMark/>
          </w:tcPr>
          <w:p w14:paraId="2B7E5465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  <w:hideMark/>
          </w:tcPr>
          <w:p w14:paraId="2878712C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C85AB9" w:rsidRPr="00B8210A" w14:paraId="7DFF5890" w14:textId="77777777" w:rsidTr="00B93AE2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526B1411" w14:textId="0D14336D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6C9F7F15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16*</w:t>
            </w:r>
          </w:p>
        </w:tc>
        <w:tc>
          <w:tcPr>
            <w:tcW w:w="308" w:type="pct"/>
            <w:noWrap/>
            <w:hideMark/>
          </w:tcPr>
          <w:p w14:paraId="3DDB3F17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noWrap/>
            <w:hideMark/>
          </w:tcPr>
          <w:p w14:paraId="1F1035F1" w14:textId="480B5FD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256" w:type="pct"/>
            <w:noWrap/>
            <w:hideMark/>
          </w:tcPr>
          <w:p w14:paraId="4BF21732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1336" w:type="pct"/>
            <w:noWrap/>
            <w:hideMark/>
          </w:tcPr>
          <w:p w14:paraId="7D6769D2" w14:textId="77777777" w:rsidR="00C85AB9" w:rsidRPr="00B8210A" w:rsidRDefault="00C85AB9" w:rsidP="00C85AB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3BEFE3F3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519DC67B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469717FA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2CD4352D" w14:textId="2446AE3D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noWrap/>
            <w:hideMark/>
          </w:tcPr>
          <w:p w14:paraId="6408C6AD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  <w:hideMark/>
          </w:tcPr>
          <w:p w14:paraId="3FBAD80E" w14:textId="77777777" w:rsidR="00C85AB9" w:rsidRPr="00B8210A" w:rsidRDefault="00C85AB9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C85AB9" w:rsidRPr="00B8210A" w14:paraId="1B567695" w14:textId="77777777" w:rsidTr="00B93AE2">
        <w:trPr>
          <w:trHeight w:val="340"/>
          <w:jc w:val="center"/>
        </w:trPr>
        <w:tc>
          <w:tcPr>
            <w:tcW w:w="408" w:type="pct"/>
            <w:noWrap/>
            <w:hideMark/>
          </w:tcPr>
          <w:p w14:paraId="47F59774" w14:textId="5B058176" w:rsidR="00C85AB9" w:rsidRPr="00B8210A" w:rsidRDefault="00C85AB9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6D04986B" w14:textId="77777777" w:rsidR="00C85AB9" w:rsidRPr="00B8210A" w:rsidRDefault="00C85AB9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16*</w:t>
            </w:r>
          </w:p>
        </w:tc>
        <w:tc>
          <w:tcPr>
            <w:tcW w:w="308" w:type="pct"/>
            <w:noWrap/>
            <w:hideMark/>
          </w:tcPr>
          <w:p w14:paraId="645841AC" w14:textId="77777777" w:rsidR="00C85AB9" w:rsidRPr="00B8210A" w:rsidRDefault="00C85AB9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noWrap/>
            <w:hideMark/>
          </w:tcPr>
          <w:p w14:paraId="28DC469E" w14:textId="58D08198" w:rsidR="00C85AB9" w:rsidRPr="00B8210A" w:rsidRDefault="00C85AB9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256" w:type="pct"/>
            <w:noWrap/>
            <w:hideMark/>
          </w:tcPr>
          <w:p w14:paraId="258DDACA" w14:textId="77777777" w:rsidR="00C85AB9" w:rsidRPr="00B8210A" w:rsidRDefault="00C85AB9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1336" w:type="pct"/>
            <w:noWrap/>
            <w:hideMark/>
          </w:tcPr>
          <w:p w14:paraId="3AC31F5D" w14:textId="77777777" w:rsidR="00C85AB9" w:rsidRPr="00B8210A" w:rsidRDefault="00C85AB9" w:rsidP="0073095A">
            <w:pPr>
              <w:spacing w:before="24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413C173E" w14:textId="77777777" w:rsidR="00C85AB9" w:rsidRPr="00B8210A" w:rsidRDefault="00C85AB9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7B0594AD" w14:textId="77777777" w:rsidR="00C85AB9" w:rsidRPr="00B8210A" w:rsidRDefault="00C85AB9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68B71EB1" w14:textId="77777777" w:rsidR="00C85AB9" w:rsidRPr="00B8210A" w:rsidRDefault="00C85AB9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2025AC8E" w14:textId="624413C4" w:rsidR="00C85AB9" w:rsidRPr="00B8210A" w:rsidRDefault="00C85AB9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noWrap/>
            <w:hideMark/>
          </w:tcPr>
          <w:p w14:paraId="6059993A" w14:textId="77777777" w:rsidR="00C85AB9" w:rsidRPr="00B8210A" w:rsidRDefault="00C85AB9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assimilation</w:t>
            </w:r>
          </w:p>
        </w:tc>
        <w:tc>
          <w:tcPr>
            <w:tcW w:w="228" w:type="pct"/>
            <w:noWrap/>
            <w:hideMark/>
          </w:tcPr>
          <w:p w14:paraId="68583782" w14:textId="77777777" w:rsidR="00C85AB9" w:rsidRPr="00B8210A" w:rsidRDefault="00C85AB9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</w:tr>
      <w:tr w:rsidR="00F76B4A" w:rsidRPr="00B8210A" w14:paraId="28A0616B" w14:textId="77777777" w:rsidTr="00C871E1">
        <w:trPr>
          <w:trHeight w:val="320"/>
          <w:jc w:val="center"/>
        </w:trPr>
        <w:tc>
          <w:tcPr>
            <w:tcW w:w="408" w:type="pct"/>
            <w:noWrap/>
          </w:tcPr>
          <w:p w14:paraId="074BE560" w14:textId="49E0EE9E" w:rsidR="00F76B4A" w:rsidRPr="00B8210A" w:rsidRDefault="00F76B4A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cKinnon et al. (2025)</w:t>
            </w:r>
          </w:p>
        </w:tc>
        <w:tc>
          <w:tcPr>
            <w:tcW w:w="205" w:type="pct"/>
            <w:noWrap/>
          </w:tcPr>
          <w:p w14:paraId="05AB35AC" w14:textId="5B5D579E" w:rsidR="00F76B4A" w:rsidRPr="00B8210A" w:rsidRDefault="00051E07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8</w:t>
            </w:r>
          </w:p>
        </w:tc>
        <w:tc>
          <w:tcPr>
            <w:tcW w:w="308" w:type="pct"/>
            <w:noWrap/>
          </w:tcPr>
          <w:p w14:paraId="1436B7E4" w14:textId="77777777" w:rsidR="00F76B4A" w:rsidRDefault="00F76B4A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noWrap/>
          </w:tcPr>
          <w:p w14:paraId="12396658" w14:textId="1EC05F8D" w:rsidR="00F76B4A" w:rsidRPr="00B8210A" w:rsidRDefault="00D25403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tistic (including self-diagnosed)</w:t>
            </w:r>
          </w:p>
        </w:tc>
        <w:tc>
          <w:tcPr>
            <w:tcW w:w="256" w:type="pct"/>
            <w:noWrap/>
          </w:tcPr>
          <w:p w14:paraId="3F180081" w14:textId="25733014" w:rsidR="00F76B4A" w:rsidRPr="00B8210A" w:rsidRDefault="00051E07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17 (11.62)</w:t>
            </w:r>
          </w:p>
        </w:tc>
        <w:tc>
          <w:tcPr>
            <w:tcW w:w="1336" w:type="pct"/>
            <w:noWrap/>
          </w:tcPr>
          <w:p w14:paraId="49D1E19B" w14:textId="77777777" w:rsidR="00F76B4A" w:rsidRDefault="00051E07" w:rsidP="00C85AB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ustralia</w:t>
            </w:r>
          </w:p>
          <w:p w14:paraId="34ACFDB9" w14:textId="77777777" w:rsidR="00DF5065" w:rsidRDefault="00D25403" w:rsidP="00C85AB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17447">
              <w:rPr>
                <w:rFonts w:ascii="Times New Roman" w:hAnsi="Times New Roman" w:cs="Times New Roman"/>
                <w:sz w:val="16"/>
                <w:szCs w:val="16"/>
              </w:rPr>
              <w:t>Diagnosis: formal – 86%, self-diagnosed – 14%</w:t>
            </w:r>
            <w:r w:rsidR="00DF5065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1CEEDE7B" w14:textId="77777777" w:rsidR="00DF5065" w:rsidRDefault="00DF5065" w:rsidP="00C85AB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ender: female – 61.4%, male – 28.6%, non-binary / other genders / undisclosed – 10.1%</w:t>
            </w:r>
            <w:r w:rsidR="007D677D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59ACE519" w14:textId="77777777" w:rsidR="007D677D" w:rsidRDefault="007D677D" w:rsidP="00C85AB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ental health diagnosis: anxiety – 55.52%, depression – 51.62%, PTSD – 9.42%, OCD – 6.82%, ED – 1.62%</w:t>
            </w:r>
            <w:r w:rsidR="00E7794E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16D83A18" w14:textId="0534B717" w:rsidR="00E7794E" w:rsidRPr="00B8210A" w:rsidRDefault="00E7794E" w:rsidP="00C85AB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Number of co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ccurin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ental health diagnoses: 0 – 30.84%, 1 – 23.05%, 2 – 33.12%, 3+ - 12.99%.</w:t>
            </w:r>
          </w:p>
        </w:tc>
        <w:tc>
          <w:tcPr>
            <w:tcW w:w="359" w:type="pct"/>
            <w:noWrap/>
          </w:tcPr>
          <w:p w14:paraId="00396D69" w14:textId="77777777" w:rsidR="00F76B4A" w:rsidRPr="00B8210A" w:rsidRDefault="00F76B4A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</w:tcPr>
          <w:p w14:paraId="3626FB95" w14:textId="77777777" w:rsidR="00F76B4A" w:rsidRPr="00B8210A" w:rsidRDefault="00F76B4A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108E63F1" w14:textId="2DE0A003" w:rsidR="00F76B4A" w:rsidRPr="00B8210A" w:rsidRDefault="006A65FF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AS / SPS</w:t>
            </w:r>
          </w:p>
        </w:tc>
        <w:tc>
          <w:tcPr>
            <w:tcW w:w="366" w:type="pct"/>
            <w:noWrap/>
          </w:tcPr>
          <w:p w14:paraId="419CCA20" w14:textId="03C5BB2A" w:rsidR="00F76B4A" w:rsidRPr="00B8210A" w:rsidRDefault="006A65FF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PQ</w:t>
            </w:r>
          </w:p>
        </w:tc>
        <w:tc>
          <w:tcPr>
            <w:tcW w:w="461" w:type="pct"/>
            <w:noWrap/>
          </w:tcPr>
          <w:p w14:paraId="37030298" w14:textId="6365EA73" w:rsidR="00F76B4A" w:rsidRPr="00B8210A" w:rsidRDefault="0076606C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</w:tcPr>
          <w:p w14:paraId="09875A50" w14:textId="200BA365" w:rsidR="00F76B4A" w:rsidRPr="00B8210A" w:rsidRDefault="0076606C" w:rsidP="00C85A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6606C" w:rsidRPr="00B8210A" w14:paraId="2017CCCA" w14:textId="77777777" w:rsidTr="00C871E1">
        <w:trPr>
          <w:trHeight w:val="320"/>
          <w:jc w:val="center"/>
        </w:trPr>
        <w:tc>
          <w:tcPr>
            <w:tcW w:w="408" w:type="pct"/>
            <w:noWrap/>
          </w:tcPr>
          <w:p w14:paraId="2E15209E" w14:textId="15FB9C5D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</w:tcPr>
          <w:p w14:paraId="7B91213D" w14:textId="780BE26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8</w:t>
            </w:r>
          </w:p>
        </w:tc>
        <w:tc>
          <w:tcPr>
            <w:tcW w:w="308" w:type="pct"/>
            <w:noWrap/>
          </w:tcPr>
          <w:p w14:paraId="09B52B2F" w14:textId="77777777" w:rsidR="0076606C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noWrap/>
          </w:tcPr>
          <w:p w14:paraId="06464D85" w14:textId="0ADA5FE3" w:rsidR="0076606C" w:rsidRPr="00B8210A" w:rsidRDefault="00D25403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tistic (including self-diagnosed)</w:t>
            </w:r>
          </w:p>
        </w:tc>
        <w:tc>
          <w:tcPr>
            <w:tcW w:w="256" w:type="pct"/>
            <w:noWrap/>
          </w:tcPr>
          <w:p w14:paraId="52189792" w14:textId="7AF97FBA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17 (11.62)</w:t>
            </w:r>
          </w:p>
        </w:tc>
        <w:tc>
          <w:tcPr>
            <w:tcW w:w="1336" w:type="pct"/>
            <w:noWrap/>
          </w:tcPr>
          <w:p w14:paraId="147B94FB" w14:textId="77777777" w:rsidR="0076606C" w:rsidRPr="00B8210A" w:rsidRDefault="0076606C" w:rsidP="0076606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640F2BF6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</w:tcPr>
          <w:p w14:paraId="351660D9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368E2E90" w14:textId="2BDB98F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AS / SPS</w:t>
            </w:r>
          </w:p>
        </w:tc>
        <w:tc>
          <w:tcPr>
            <w:tcW w:w="366" w:type="pct"/>
            <w:noWrap/>
          </w:tcPr>
          <w:p w14:paraId="079D19F7" w14:textId="228807DC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PQ</w:t>
            </w:r>
          </w:p>
        </w:tc>
        <w:tc>
          <w:tcPr>
            <w:tcW w:w="461" w:type="pct"/>
            <w:noWrap/>
          </w:tcPr>
          <w:p w14:paraId="30F9CF6E" w14:textId="342B52A4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</w:tcPr>
          <w:p w14:paraId="7A97795D" w14:textId="6FADDE6F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</w:tr>
      <w:tr w:rsidR="0076606C" w:rsidRPr="00B8210A" w14:paraId="5DFEA4C7" w14:textId="77777777" w:rsidTr="00C871E1">
        <w:trPr>
          <w:trHeight w:val="320"/>
          <w:jc w:val="center"/>
        </w:trPr>
        <w:tc>
          <w:tcPr>
            <w:tcW w:w="408" w:type="pct"/>
            <w:noWrap/>
          </w:tcPr>
          <w:p w14:paraId="31E582C2" w14:textId="570FD8C3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</w:tcPr>
          <w:p w14:paraId="4CD60978" w14:textId="2073EC3E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8</w:t>
            </w:r>
          </w:p>
        </w:tc>
        <w:tc>
          <w:tcPr>
            <w:tcW w:w="308" w:type="pct"/>
            <w:noWrap/>
          </w:tcPr>
          <w:p w14:paraId="4A3614E3" w14:textId="77777777" w:rsidR="0076606C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noWrap/>
          </w:tcPr>
          <w:p w14:paraId="17CC2F92" w14:textId="769D5084" w:rsidR="0076606C" w:rsidRPr="00B8210A" w:rsidRDefault="00D25403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tistic (including self-diagnosed)</w:t>
            </w:r>
          </w:p>
        </w:tc>
        <w:tc>
          <w:tcPr>
            <w:tcW w:w="256" w:type="pct"/>
            <w:noWrap/>
          </w:tcPr>
          <w:p w14:paraId="0F49A51F" w14:textId="1A3ACA43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17 (11.62)</w:t>
            </w:r>
          </w:p>
        </w:tc>
        <w:tc>
          <w:tcPr>
            <w:tcW w:w="1336" w:type="pct"/>
            <w:noWrap/>
          </w:tcPr>
          <w:p w14:paraId="175048C4" w14:textId="77777777" w:rsidR="0076606C" w:rsidRPr="00B8210A" w:rsidRDefault="0076606C" w:rsidP="0076606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7E044B03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</w:tcPr>
          <w:p w14:paraId="05BE9AB2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7C4141A7" w14:textId="3BD4C885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AS / SPS</w:t>
            </w:r>
          </w:p>
        </w:tc>
        <w:tc>
          <w:tcPr>
            <w:tcW w:w="366" w:type="pct"/>
            <w:noWrap/>
          </w:tcPr>
          <w:p w14:paraId="6E809D33" w14:textId="6D1D69DC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PQ</w:t>
            </w:r>
          </w:p>
        </w:tc>
        <w:tc>
          <w:tcPr>
            <w:tcW w:w="461" w:type="pct"/>
            <w:noWrap/>
          </w:tcPr>
          <w:p w14:paraId="571B9F31" w14:textId="78A9AAD5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Q - assimilation</w:t>
            </w:r>
          </w:p>
        </w:tc>
        <w:tc>
          <w:tcPr>
            <w:tcW w:w="228" w:type="pct"/>
            <w:noWrap/>
          </w:tcPr>
          <w:p w14:paraId="59B709C5" w14:textId="33FEF6CA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</w:tr>
      <w:tr w:rsidR="0076606C" w:rsidRPr="00B8210A" w14:paraId="5B778511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5F0FEB5F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Milner et al. (2023)</w:t>
            </w:r>
          </w:p>
        </w:tc>
        <w:tc>
          <w:tcPr>
            <w:tcW w:w="205" w:type="pct"/>
            <w:noWrap/>
            <w:hideMark/>
          </w:tcPr>
          <w:p w14:paraId="36A61C28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308" w:type="pct"/>
            <w:noWrap/>
            <w:hideMark/>
          </w:tcPr>
          <w:p w14:paraId="1D92EF3E" w14:textId="51E9AAC9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28F0F21F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3E854583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2.52</w:t>
            </w:r>
          </w:p>
        </w:tc>
        <w:tc>
          <w:tcPr>
            <w:tcW w:w="1336" w:type="pct"/>
            <w:noWrap/>
            <w:hideMark/>
          </w:tcPr>
          <w:p w14:paraId="3AEBCA39" w14:textId="1C282C8A" w:rsidR="0076606C" w:rsidRPr="00B8210A" w:rsidRDefault="0076606C" w:rsidP="0076606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UK</w:t>
            </w:r>
          </w:p>
        </w:tc>
        <w:tc>
          <w:tcPr>
            <w:tcW w:w="359" w:type="pct"/>
            <w:noWrap/>
            <w:hideMark/>
          </w:tcPr>
          <w:p w14:paraId="2C58F6A7" w14:textId="165FCC6F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1F40F96C" w14:textId="515553D6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634AC009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1AAD7070" w14:textId="247CD02B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SRS-2</w:t>
            </w:r>
          </w:p>
        </w:tc>
        <w:tc>
          <w:tcPr>
            <w:tcW w:w="461" w:type="pct"/>
            <w:noWrap/>
            <w:hideMark/>
          </w:tcPr>
          <w:p w14:paraId="0ABF481D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</w:t>
            </w:r>
          </w:p>
        </w:tc>
        <w:tc>
          <w:tcPr>
            <w:tcW w:w="228" w:type="pct"/>
            <w:noWrap/>
            <w:hideMark/>
          </w:tcPr>
          <w:p w14:paraId="673E48B0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208</w:t>
            </w:r>
          </w:p>
        </w:tc>
      </w:tr>
      <w:tr w:rsidR="0076606C" w:rsidRPr="00B8210A" w14:paraId="2EAFEE9B" w14:textId="77777777" w:rsidTr="00F415B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1338C40E" w14:textId="517E2C0E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60522BFD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308" w:type="pct"/>
            <w:noWrap/>
            <w:hideMark/>
          </w:tcPr>
          <w:p w14:paraId="4B6E71F6" w14:textId="056126C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6716B72B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6D7DCD6D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2.58</w:t>
            </w:r>
          </w:p>
        </w:tc>
        <w:tc>
          <w:tcPr>
            <w:tcW w:w="1336" w:type="pct"/>
            <w:noWrap/>
            <w:hideMark/>
          </w:tcPr>
          <w:p w14:paraId="18B8F56E" w14:textId="77777777" w:rsidR="0076606C" w:rsidRPr="00B8210A" w:rsidRDefault="0076606C" w:rsidP="0076606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0F51763F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6ED3EF80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0E8A0AFC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5397F3D7" w14:textId="753F0AB0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SRS-2</w:t>
            </w:r>
          </w:p>
        </w:tc>
        <w:tc>
          <w:tcPr>
            <w:tcW w:w="461" w:type="pct"/>
            <w:noWrap/>
            <w:hideMark/>
          </w:tcPr>
          <w:p w14:paraId="07725FFE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</w:t>
            </w:r>
          </w:p>
        </w:tc>
        <w:tc>
          <w:tcPr>
            <w:tcW w:w="228" w:type="pct"/>
            <w:noWrap/>
            <w:hideMark/>
          </w:tcPr>
          <w:p w14:paraId="49D9416E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377</w:t>
            </w:r>
          </w:p>
        </w:tc>
      </w:tr>
      <w:tr w:rsidR="0076606C" w:rsidRPr="00B8210A" w14:paraId="3CE714A6" w14:textId="77777777" w:rsidTr="00F415B1">
        <w:trPr>
          <w:trHeight w:val="320"/>
          <w:jc w:val="center"/>
        </w:trPr>
        <w:tc>
          <w:tcPr>
            <w:tcW w:w="408" w:type="pct"/>
            <w:tcBorders>
              <w:bottom w:val="single" w:sz="4" w:space="0" w:color="auto"/>
            </w:tcBorders>
            <w:noWrap/>
            <w:hideMark/>
          </w:tcPr>
          <w:p w14:paraId="2E617B63" w14:textId="706D03D4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tcBorders>
              <w:bottom w:val="single" w:sz="4" w:space="0" w:color="auto"/>
            </w:tcBorders>
            <w:noWrap/>
            <w:hideMark/>
          </w:tcPr>
          <w:p w14:paraId="37929640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noWrap/>
            <w:hideMark/>
          </w:tcPr>
          <w:p w14:paraId="0D9AE667" w14:textId="13EC328C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noWrap/>
            <w:hideMark/>
          </w:tcPr>
          <w:p w14:paraId="0A85A608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noWrap/>
            <w:hideMark/>
          </w:tcPr>
          <w:p w14:paraId="443F459E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2.49</w:t>
            </w:r>
          </w:p>
        </w:tc>
        <w:tc>
          <w:tcPr>
            <w:tcW w:w="1336" w:type="pct"/>
            <w:tcBorders>
              <w:bottom w:val="single" w:sz="4" w:space="0" w:color="auto"/>
            </w:tcBorders>
            <w:noWrap/>
            <w:hideMark/>
          </w:tcPr>
          <w:p w14:paraId="27822AAC" w14:textId="77777777" w:rsidR="0076606C" w:rsidRPr="00B8210A" w:rsidRDefault="0076606C" w:rsidP="0076606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tcBorders>
              <w:bottom w:val="single" w:sz="4" w:space="0" w:color="auto"/>
            </w:tcBorders>
            <w:noWrap/>
            <w:hideMark/>
          </w:tcPr>
          <w:p w14:paraId="27C2FF94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tcBorders>
              <w:bottom w:val="single" w:sz="4" w:space="0" w:color="auto"/>
            </w:tcBorders>
            <w:noWrap/>
            <w:hideMark/>
          </w:tcPr>
          <w:p w14:paraId="141D6958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4DCC1FD5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noWrap/>
            <w:hideMark/>
          </w:tcPr>
          <w:p w14:paraId="475F13D5" w14:textId="57AAC81F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SRS-2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noWrap/>
            <w:hideMark/>
          </w:tcPr>
          <w:p w14:paraId="2588BB6E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noWrap/>
            <w:hideMark/>
          </w:tcPr>
          <w:p w14:paraId="098B37C4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369</w:t>
            </w:r>
          </w:p>
        </w:tc>
      </w:tr>
      <w:tr w:rsidR="0076606C" w:rsidRPr="00B8210A" w14:paraId="5C8F169B" w14:textId="77777777" w:rsidTr="00D22EBD">
        <w:trPr>
          <w:trHeight w:val="320"/>
          <w:jc w:val="center"/>
        </w:trPr>
        <w:tc>
          <w:tcPr>
            <w:tcW w:w="408" w:type="pct"/>
            <w:tcBorders>
              <w:top w:val="single" w:sz="4" w:space="0" w:color="auto"/>
            </w:tcBorders>
            <w:noWrap/>
            <w:hideMark/>
          </w:tcPr>
          <w:p w14:paraId="080FF1DC" w14:textId="44975265" w:rsidR="0076606C" w:rsidRPr="00B8210A" w:rsidRDefault="00F415B1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Milner et al. (2023)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ntinued</w:t>
            </w:r>
          </w:p>
        </w:tc>
        <w:tc>
          <w:tcPr>
            <w:tcW w:w="205" w:type="pct"/>
            <w:tcBorders>
              <w:top w:val="single" w:sz="4" w:space="0" w:color="auto"/>
            </w:tcBorders>
            <w:noWrap/>
            <w:hideMark/>
          </w:tcPr>
          <w:p w14:paraId="2A8392DC" w14:textId="77777777" w:rsidR="0076606C" w:rsidRPr="00B8210A" w:rsidRDefault="0076606C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308" w:type="pct"/>
            <w:tcBorders>
              <w:top w:val="single" w:sz="4" w:space="0" w:color="auto"/>
            </w:tcBorders>
            <w:noWrap/>
            <w:hideMark/>
          </w:tcPr>
          <w:p w14:paraId="14A5B912" w14:textId="48B2767C" w:rsidR="0076606C" w:rsidRPr="00B8210A" w:rsidRDefault="0076606C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tcBorders>
              <w:top w:val="single" w:sz="4" w:space="0" w:color="auto"/>
            </w:tcBorders>
            <w:noWrap/>
            <w:hideMark/>
          </w:tcPr>
          <w:p w14:paraId="34B9B564" w14:textId="77777777" w:rsidR="0076606C" w:rsidRPr="00B8210A" w:rsidRDefault="0076606C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tcBorders>
              <w:top w:val="single" w:sz="4" w:space="0" w:color="auto"/>
            </w:tcBorders>
            <w:noWrap/>
            <w:hideMark/>
          </w:tcPr>
          <w:p w14:paraId="53708C9A" w14:textId="77777777" w:rsidR="0076606C" w:rsidRPr="00B8210A" w:rsidRDefault="0076606C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2.42</w:t>
            </w:r>
          </w:p>
        </w:tc>
        <w:tc>
          <w:tcPr>
            <w:tcW w:w="1336" w:type="pct"/>
            <w:tcBorders>
              <w:top w:val="single" w:sz="4" w:space="0" w:color="auto"/>
            </w:tcBorders>
            <w:noWrap/>
            <w:hideMark/>
          </w:tcPr>
          <w:p w14:paraId="5C22AA0D" w14:textId="77777777" w:rsidR="0076606C" w:rsidRPr="00B8210A" w:rsidRDefault="0076606C" w:rsidP="00D22EBD">
            <w:pPr>
              <w:spacing w:before="24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single" w:sz="4" w:space="0" w:color="auto"/>
            </w:tcBorders>
            <w:noWrap/>
            <w:hideMark/>
          </w:tcPr>
          <w:p w14:paraId="685B66C6" w14:textId="77777777" w:rsidR="0076606C" w:rsidRPr="00B8210A" w:rsidRDefault="0076606C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tcBorders>
              <w:top w:val="single" w:sz="4" w:space="0" w:color="auto"/>
            </w:tcBorders>
            <w:noWrap/>
            <w:hideMark/>
          </w:tcPr>
          <w:p w14:paraId="4F8DE5AA" w14:textId="77777777" w:rsidR="0076606C" w:rsidRPr="00B8210A" w:rsidRDefault="0076606C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top w:val="single" w:sz="4" w:space="0" w:color="auto"/>
            </w:tcBorders>
          </w:tcPr>
          <w:p w14:paraId="250A1622" w14:textId="77777777" w:rsidR="0076606C" w:rsidRPr="00B8210A" w:rsidRDefault="0076606C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noWrap/>
            <w:hideMark/>
          </w:tcPr>
          <w:p w14:paraId="11B09AC7" w14:textId="0C39EB71" w:rsidR="0076606C" w:rsidRPr="00B8210A" w:rsidRDefault="0076606C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SRS-2</w:t>
            </w:r>
          </w:p>
        </w:tc>
        <w:tc>
          <w:tcPr>
            <w:tcW w:w="461" w:type="pct"/>
            <w:tcBorders>
              <w:top w:val="single" w:sz="4" w:space="0" w:color="auto"/>
            </w:tcBorders>
            <w:noWrap/>
            <w:hideMark/>
          </w:tcPr>
          <w:p w14:paraId="3F2E8CF9" w14:textId="77777777" w:rsidR="0076606C" w:rsidRPr="00B8210A" w:rsidRDefault="0076606C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</w:t>
            </w:r>
          </w:p>
        </w:tc>
        <w:tc>
          <w:tcPr>
            <w:tcW w:w="228" w:type="pct"/>
            <w:tcBorders>
              <w:top w:val="single" w:sz="4" w:space="0" w:color="auto"/>
            </w:tcBorders>
            <w:noWrap/>
            <w:hideMark/>
          </w:tcPr>
          <w:p w14:paraId="77E30DA3" w14:textId="77777777" w:rsidR="0076606C" w:rsidRPr="00B8210A" w:rsidRDefault="0076606C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481</w:t>
            </w:r>
          </w:p>
        </w:tc>
      </w:tr>
      <w:tr w:rsidR="0076606C" w:rsidRPr="00B8210A" w14:paraId="516CB94F" w14:textId="77777777" w:rsidTr="00D22EBD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786323D4" w14:textId="1A51858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714778E7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308" w:type="pct"/>
            <w:noWrap/>
            <w:hideMark/>
          </w:tcPr>
          <w:p w14:paraId="5DF63632" w14:textId="7ECE7646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4989F4CE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4C81581B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2.14</w:t>
            </w:r>
          </w:p>
        </w:tc>
        <w:tc>
          <w:tcPr>
            <w:tcW w:w="1336" w:type="pct"/>
            <w:noWrap/>
            <w:hideMark/>
          </w:tcPr>
          <w:p w14:paraId="281DCE61" w14:textId="77777777" w:rsidR="0076606C" w:rsidRPr="00B8210A" w:rsidRDefault="0076606C" w:rsidP="0076606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3207416E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6DB0DBB7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1F443964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34E9F64A" w14:textId="01CFE300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SRS-2</w:t>
            </w:r>
          </w:p>
        </w:tc>
        <w:tc>
          <w:tcPr>
            <w:tcW w:w="461" w:type="pct"/>
            <w:noWrap/>
            <w:hideMark/>
          </w:tcPr>
          <w:p w14:paraId="0E9A43A3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</w:t>
            </w:r>
          </w:p>
        </w:tc>
        <w:tc>
          <w:tcPr>
            <w:tcW w:w="228" w:type="pct"/>
            <w:noWrap/>
            <w:hideMark/>
          </w:tcPr>
          <w:p w14:paraId="4F217405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265</w:t>
            </w:r>
          </w:p>
        </w:tc>
      </w:tr>
      <w:tr w:rsidR="0076606C" w:rsidRPr="00B8210A" w14:paraId="25DC13AF" w14:textId="77777777" w:rsidTr="00D22EBD">
        <w:trPr>
          <w:trHeight w:val="340"/>
          <w:jc w:val="center"/>
        </w:trPr>
        <w:tc>
          <w:tcPr>
            <w:tcW w:w="408" w:type="pct"/>
            <w:noWrap/>
            <w:hideMark/>
          </w:tcPr>
          <w:p w14:paraId="530DEF34" w14:textId="7C40D1EB" w:rsidR="0076606C" w:rsidRPr="00B93AE2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53A6041F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308" w:type="pct"/>
            <w:noWrap/>
            <w:hideMark/>
          </w:tcPr>
          <w:p w14:paraId="22F8F174" w14:textId="73271902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1AB7A294" w14:textId="56CE87F6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  <w:p w14:paraId="4353C0F6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6" w:type="pct"/>
            <w:noWrap/>
            <w:hideMark/>
          </w:tcPr>
          <w:p w14:paraId="7F1E84B1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2.34</w:t>
            </w:r>
          </w:p>
        </w:tc>
        <w:tc>
          <w:tcPr>
            <w:tcW w:w="1336" w:type="pct"/>
            <w:noWrap/>
            <w:hideMark/>
          </w:tcPr>
          <w:p w14:paraId="25CFBACF" w14:textId="77777777" w:rsidR="0076606C" w:rsidRPr="00B8210A" w:rsidRDefault="0076606C" w:rsidP="0076606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4C616263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0BC7D83A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75CA7929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0CBEE5EA" w14:textId="020430A2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SRS-2</w:t>
            </w:r>
          </w:p>
        </w:tc>
        <w:tc>
          <w:tcPr>
            <w:tcW w:w="461" w:type="pct"/>
            <w:noWrap/>
            <w:hideMark/>
          </w:tcPr>
          <w:p w14:paraId="1287085E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</w:t>
            </w:r>
          </w:p>
        </w:tc>
        <w:tc>
          <w:tcPr>
            <w:tcW w:w="228" w:type="pct"/>
            <w:noWrap/>
            <w:hideMark/>
          </w:tcPr>
          <w:p w14:paraId="6158C720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433</w:t>
            </w:r>
          </w:p>
        </w:tc>
      </w:tr>
      <w:tr w:rsidR="0076606C" w:rsidRPr="00B8210A" w14:paraId="377332BE" w14:textId="77777777" w:rsidTr="00B93AE2">
        <w:trPr>
          <w:cantSplit/>
          <w:trHeight w:val="1796"/>
          <w:jc w:val="center"/>
        </w:trPr>
        <w:tc>
          <w:tcPr>
            <w:tcW w:w="408" w:type="pct"/>
            <w:noWrap/>
            <w:hideMark/>
          </w:tcPr>
          <w:p w14:paraId="06EBDA1F" w14:textId="77777777" w:rsidR="0076606C" w:rsidRPr="00B8210A" w:rsidRDefault="0076606C" w:rsidP="00D22E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Moore et al. (2023)</w:t>
            </w:r>
          </w:p>
        </w:tc>
        <w:tc>
          <w:tcPr>
            <w:tcW w:w="205" w:type="pct"/>
            <w:noWrap/>
            <w:hideMark/>
          </w:tcPr>
          <w:p w14:paraId="3B86253A" w14:textId="77777777" w:rsidR="0076606C" w:rsidRPr="00B8210A" w:rsidRDefault="0076606C" w:rsidP="00D22E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512</w:t>
            </w:r>
          </w:p>
        </w:tc>
        <w:tc>
          <w:tcPr>
            <w:tcW w:w="308" w:type="pct"/>
            <w:noWrap/>
            <w:hideMark/>
          </w:tcPr>
          <w:p w14:paraId="244EE848" w14:textId="7115DB06" w:rsidR="0076606C" w:rsidRPr="00B8210A" w:rsidRDefault="0076606C" w:rsidP="00D22E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noWrap/>
            <w:hideMark/>
          </w:tcPr>
          <w:p w14:paraId="0231CD34" w14:textId="10998364" w:rsidR="0076606C" w:rsidRPr="00B8210A" w:rsidRDefault="0076606C" w:rsidP="00D22E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256" w:type="pct"/>
            <w:noWrap/>
            <w:hideMark/>
          </w:tcPr>
          <w:p w14:paraId="4B99FC76" w14:textId="4FF62FDA" w:rsidR="0076606C" w:rsidRPr="00B8210A" w:rsidRDefault="0076606C" w:rsidP="00D22E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  <w:hideMark/>
          </w:tcPr>
          <w:p w14:paraId="04C7A34B" w14:textId="0079C3EA" w:rsidR="0076606C" w:rsidRDefault="0076606C" w:rsidP="00D22EB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UK</w:t>
            </w:r>
          </w:p>
          <w:p w14:paraId="05496AB6" w14:textId="67707A29" w:rsidR="0076606C" w:rsidRDefault="0076606C" w:rsidP="00D22EB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 Diagnosis: formal – 59.6%, suspected, pursuing diagnosis – 20.1%, suspected, not pursuing diagnosis – 20.3%;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br/>
              <w:t>• Diagnosed mental health condition: yes – 77.2%, no – 21.5%, prefer not to say – 1.3%;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br/>
              <w:t>• Mental health condition: anxiety – 60.1%, bipolar – 4.8%, depressive disorder – 58.9%, OCD – 12.9%, schizophrenic disorders – 0.8%, ED – 13.7%, personality disorders – 6.9%, trauma or stress disorders – 24.6%, other – 13.6%.</w:t>
            </w:r>
          </w:p>
          <w:p w14:paraId="0D2E6340" w14:textId="6CF18EA4" w:rsidR="0076606C" w:rsidRPr="00B46F2F" w:rsidRDefault="0076606C" w:rsidP="00D22E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377845F7" w14:textId="57E01118" w:rsidR="0076606C" w:rsidRPr="00B8210A" w:rsidRDefault="0076606C" w:rsidP="00D22E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3713E136" w14:textId="7C7377C1" w:rsidR="0076606C" w:rsidRPr="00B8210A" w:rsidRDefault="0076606C" w:rsidP="00D22E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74F441F3" w14:textId="77777777" w:rsidR="0076606C" w:rsidRPr="00B8210A" w:rsidRDefault="0076606C" w:rsidP="00D22E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10B3A52B" w14:textId="02398D74" w:rsidR="0076606C" w:rsidRPr="00B8210A" w:rsidRDefault="0076606C" w:rsidP="00D22E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noWrap/>
            <w:hideMark/>
          </w:tcPr>
          <w:p w14:paraId="56D42036" w14:textId="77777777" w:rsidR="0076606C" w:rsidRPr="00B8210A" w:rsidRDefault="0076606C" w:rsidP="00D22E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  <w:hideMark/>
          </w:tcPr>
          <w:p w14:paraId="22E49D4C" w14:textId="77777777" w:rsidR="0076606C" w:rsidRPr="00B8210A" w:rsidRDefault="0076606C" w:rsidP="00D22E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-0.071</w:t>
            </w:r>
          </w:p>
        </w:tc>
      </w:tr>
      <w:tr w:rsidR="0076606C" w:rsidRPr="00B8210A" w14:paraId="617EBEBB" w14:textId="77777777" w:rsidTr="00C871E1">
        <w:trPr>
          <w:trHeight w:val="551"/>
          <w:jc w:val="center"/>
        </w:trPr>
        <w:tc>
          <w:tcPr>
            <w:tcW w:w="408" w:type="pct"/>
            <w:noWrap/>
            <w:hideMark/>
          </w:tcPr>
          <w:p w14:paraId="596E7D76" w14:textId="74C625F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0BDA0E86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512*</w:t>
            </w:r>
          </w:p>
        </w:tc>
        <w:tc>
          <w:tcPr>
            <w:tcW w:w="308" w:type="pct"/>
            <w:noWrap/>
            <w:hideMark/>
          </w:tcPr>
          <w:p w14:paraId="476BD59D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noWrap/>
            <w:hideMark/>
          </w:tcPr>
          <w:p w14:paraId="0EEEC4F3" w14:textId="06E4C7BA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256" w:type="pct"/>
            <w:noWrap/>
            <w:hideMark/>
          </w:tcPr>
          <w:p w14:paraId="79065ABE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  <w:noWrap/>
            <w:hideMark/>
          </w:tcPr>
          <w:p w14:paraId="7B26DD49" w14:textId="77777777" w:rsidR="0076606C" w:rsidRPr="00B8210A" w:rsidRDefault="0076606C" w:rsidP="0076606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4566A88B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16DCE6A2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386CDEC4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33888003" w14:textId="06A9BAB8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noWrap/>
            <w:hideMark/>
          </w:tcPr>
          <w:p w14:paraId="230CD59F" w14:textId="43B364FD" w:rsidR="0076606C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  <w:p w14:paraId="16A3BE8C" w14:textId="77777777" w:rsidR="0076606C" w:rsidRPr="00B46F2F" w:rsidRDefault="0076606C" w:rsidP="007660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" w:type="pct"/>
            <w:noWrap/>
            <w:hideMark/>
          </w:tcPr>
          <w:p w14:paraId="22D1B0F7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217</w:t>
            </w:r>
          </w:p>
        </w:tc>
      </w:tr>
      <w:tr w:rsidR="0076606C" w:rsidRPr="00B8210A" w14:paraId="2D59003A" w14:textId="77777777" w:rsidTr="00C871E1">
        <w:trPr>
          <w:trHeight w:val="340"/>
          <w:jc w:val="center"/>
        </w:trPr>
        <w:tc>
          <w:tcPr>
            <w:tcW w:w="408" w:type="pct"/>
            <w:noWrap/>
            <w:hideMark/>
          </w:tcPr>
          <w:p w14:paraId="56680551" w14:textId="70AB627F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0891474F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512*</w:t>
            </w:r>
          </w:p>
        </w:tc>
        <w:tc>
          <w:tcPr>
            <w:tcW w:w="308" w:type="pct"/>
            <w:noWrap/>
            <w:hideMark/>
          </w:tcPr>
          <w:p w14:paraId="48694DD5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noWrap/>
            <w:hideMark/>
          </w:tcPr>
          <w:p w14:paraId="0ADBBDB2" w14:textId="6C9366C0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256" w:type="pct"/>
            <w:noWrap/>
            <w:hideMark/>
          </w:tcPr>
          <w:p w14:paraId="2B091CEC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  <w:noWrap/>
            <w:hideMark/>
          </w:tcPr>
          <w:p w14:paraId="0A258147" w14:textId="77777777" w:rsidR="0076606C" w:rsidRPr="00B8210A" w:rsidRDefault="0076606C" w:rsidP="0076606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51C05A81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143C558A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19824161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69AA5D0E" w14:textId="388676A4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noWrap/>
            <w:hideMark/>
          </w:tcPr>
          <w:p w14:paraId="47C0DEB1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assimilation</w:t>
            </w:r>
          </w:p>
        </w:tc>
        <w:tc>
          <w:tcPr>
            <w:tcW w:w="228" w:type="pct"/>
            <w:noWrap/>
            <w:hideMark/>
          </w:tcPr>
          <w:p w14:paraId="4D2C08C3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306</w:t>
            </w:r>
          </w:p>
        </w:tc>
      </w:tr>
      <w:tr w:rsidR="0076606C" w:rsidRPr="00B8210A" w14:paraId="2023B5CE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4A6A6D50" w14:textId="1DF1B96D" w:rsidR="0076606C" w:rsidRPr="00776403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 xml:space="preserve">Nieradka &amp; </w:t>
            </w:r>
            <w:proofErr w:type="spellStart"/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Kossewska</w:t>
            </w:r>
            <w:proofErr w:type="spellEnd"/>
            <w:r w:rsidRPr="00B8210A">
              <w:rPr>
                <w:rFonts w:ascii="Times New Roman" w:hAnsi="Times New Roman" w:cs="Times New Roman"/>
                <w:sz w:val="16"/>
                <w:szCs w:val="16"/>
              </w:rPr>
              <w:t xml:space="preserve"> (2023)</w:t>
            </w:r>
            <w:r w:rsidR="0077640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7640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05" w:type="pct"/>
            <w:noWrap/>
            <w:hideMark/>
          </w:tcPr>
          <w:p w14:paraId="763B4000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308" w:type="pct"/>
            <w:noWrap/>
            <w:hideMark/>
          </w:tcPr>
          <w:p w14:paraId="5A133A0F" w14:textId="52C8C36C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2EA7273E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5D994E89" w14:textId="2326D53F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4.3 (4.58)</w:t>
            </w:r>
          </w:p>
        </w:tc>
        <w:tc>
          <w:tcPr>
            <w:tcW w:w="1336" w:type="pct"/>
            <w:noWrap/>
            <w:hideMark/>
          </w:tcPr>
          <w:p w14:paraId="4D27F918" w14:textId="22374422" w:rsidR="0076606C" w:rsidRPr="00B8210A" w:rsidRDefault="0076606C" w:rsidP="0076606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oland</w:t>
            </w:r>
          </w:p>
        </w:tc>
        <w:tc>
          <w:tcPr>
            <w:tcW w:w="359" w:type="pct"/>
            <w:noWrap/>
            <w:hideMark/>
          </w:tcPr>
          <w:p w14:paraId="42A34391" w14:textId="54D27439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6DB416A0" w14:textId="255800BF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12BB329C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30D4F4E2" w14:textId="13E35186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noWrap/>
            <w:hideMark/>
          </w:tcPr>
          <w:p w14:paraId="74C34635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  <w:hideMark/>
          </w:tcPr>
          <w:p w14:paraId="026963BB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359</w:t>
            </w:r>
          </w:p>
        </w:tc>
      </w:tr>
      <w:tr w:rsidR="0076606C" w:rsidRPr="00B8210A" w14:paraId="6E3003AF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15027483" w14:textId="3C216811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1C25BC8D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68*</w:t>
            </w:r>
          </w:p>
        </w:tc>
        <w:tc>
          <w:tcPr>
            <w:tcW w:w="308" w:type="pct"/>
            <w:noWrap/>
            <w:hideMark/>
          </w:tcPr>
          <w:p w14:paraId="6EBF226B" w14:textId="7933A2F1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359861BA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31E9E3FA" w14:textId="09768BE2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4.3 (4.58)</w:t>
            </w:r>
          </w:p>
        </w:tc>
        <w:tc>
          <w:tcPr>
            <w:tcW w:w="1336" w:type="pct"/>
            <w:noWrap/>
            <w:hideMark/>
          </w:tcPr>
          <w:p w14:paraId="2F1FC937" w14:textId="77777777" w:rsidR="0076606C" w:rsidRPr="00B8210A" w:rsidRDefault="0076606C" w:rsidP="0076606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7D8EA484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11CA12C9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41326D74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103F572E" w14:textId="2C9DEA4E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noWrap/>
            <w:hideMark/>
          </w:tcPr>
          <w:p w14:paraId="69002EFD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  <w:hideMark/>
          </w:tcPr>
          <w:p w14:paraId="4717915A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665</w:t>
            </w:r>
          </w:p>
        </w:tc>
      </w:tr>
      <w:tr w:rsidR="0076606C" w:rsidRPr="00B8210A" w14:paraId="2EA30D5A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430A302F" w14:textId="68A2355B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5C63F5AE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68*</w:t>
            </w:r>
          </w:p>
        </w:tc>
        <w:tc>
          <w:tcPr>
            <w:tcW w:w="308" w:type="pct"/>
            <w:noWrap/>
            <w:hideMark/>
          </w:tcPr>
          <w:p w14:paraId="01D4FF4A" w14:textId="6A73CFE1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63525CA6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69B930EF" w14:textId="6501C419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4.3 (4.58)</w:t>
            </w:r>
          </w:p>
        </w:tc>
        <w:tc>
          <w:tcPr>
            <w:tcW w:w="1336" w:type="pct"/>
            <w:noWrap/>
            <w:hideMark/>
          </w:tcPr>
          <w:p w14:paraId="4305D97A" w14:textId="77777777" w:rsidR="0076606C" w:rsidRPr="00B8210A" w:rsidRDefault="0076606C" w:rsidP="0076606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6CF2B4C0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31826DA7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6785ED25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73B55CCE" w14:textId="768BAD58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noWrap/>
            <w:hideMark/>
          </w:tcPr>
          <w:p w14:paraId="0FB6536F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assimilation</w:t>
            </w:r>
          </w:p>
        </w:tc>
        <w:tc>
          <w:tcPr>
            <w:tcW w:w="228" w:type="pct"/>
            <w:noWrap/>
            <w:hideMark/>
          </w:tcPr>
          <w:p w14:paraId="60AB81E5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678</w:t>
            </w:r>
          </w:p>
        </w:tc>
      </w:tr>
      <w:tr w:rsidR="0076606C" w:rsidRPr="00B8210A" w14:paraId="366D4265" w14:textId="77777777" w:rsidTr="00D22EBD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40440365" w14:textId="31E5D474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0664E228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308" w:type="pct"/>
            <w:noWrap/>
            <w:hideMark/>
          </w:tcPr>
          <w:p w14:paraId="6744D06D" w14:textId="6C00802A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55FCD2C4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5F2E9BFE" w14:textId="02E5C096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5.4 (4.53)</w:t>
            </w:r>
          </w:p>
        </w:tc>
        <w:tc>
          <w:tcPr>
            <w:tcW w:w="1336" w:type="pct"/>
            <w:noWrap/>
            <w:hideMark/>
          </w:tcPr>
          <w:p w14:paraId="55E54D1A" w14:textId="77777777" w:rsidR="0076606C" w:rsidRPr="00B8210A" w:rsidRDefault="0076606C" w:rsidP="0076606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1A1EDD8E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348BB7C1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42442BD1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6F1541B3" w14:textId="4F030784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noWrap/>
            <w:hideMark/>
          </w:tcPr>
          <w:p w14:paraId="1D866106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  <w:hideMark/>
          </w:tcPr>
          <w:p w14:paraId="4744D35C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-0.198</w:t>
            </w:r>
          </w:p>
        </w:tc>
      </w:tr>
      <w:tr w:rsidR="0076606C" w:rsidRPr="00B8210A" w14:paraId="3E9B2AB5" w14:textId="77777777" w:rsidTr="00D22EBD">
        <w:trPr>
          <w:trHeight w:val="320"/>
          <w:jc w:val="center"/>
        </w:trPr>
        <w:tc>
          <w:tcPr>
            <w:tcW w:w="408" w:type="pct"/>
            <w:tcBorders>
              <w:bottom w:val="single" w:sz="4" w:space="0" w:color="auto"/>
            </w:tcBorders>
            <w:noWrap/>
            <w:hideMark/>
          </w:tcPr>
          <w:p w14:paraId="1898EB98" w14:textId="59142B4C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tcBorders>
              <w:bottom w:val="single" w:sz="4" w:space="0" w:color="auto"/>
            </w:tcBorders>
            <w:noWrap/>
            <w:hideMark/>
          </w:tcPr>
          <w:p w14:paraId="4740219E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6*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noWrap/>
            <w:hideMark/>
          </w:tcPr>
          <w:p w14:paraId="02568EA8" w14:textId="791040A5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noWrap/>
            <w:hideMark/>
          </w:tcPr>
          <w:p w14:paraId="4DAB77DB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noWrap/>
            <w:hideMark/>
          </w:tcPr>
          <w:p w14:paraId="4621E893" w14:textId="4D2B6522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5.4 (4.53)</w:t>
            </w:r>
          </w:p>
        </w:tc>
        <w:tc>
          <w:tcPr>
            <w:tcW w:w="1336" w:type="pct"/>
            <w:tcBorders>
              <w:bottom w:val="single" w:sz="4" w:space="0" w:color="auto"/>
            </w:tcBorders>
            <w:noWrap/>
            <w:hideMark/>
          </w:tcPr>
          <w:p w14:paraId="53123816" w14:textId="77777777" w:rsidR="0076606C" w:rsidRPr="00B8210A" w:rsidRDefault="0076606C" w:rsidP="0076606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tcBorders>
              <w:bottom w:val="single" w:sz="4" w:space="0" w:color="auto"/>
            </w:tcBorders>
            <w:noWrap/>
            <w:hideMark/>
          </w:tcPr>
          <w:p w14:paraId="4A3105EC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tcBorders>
              <w:bottom w:val="single" w:sz="4" w:space="0" w:color="auto"/>
            </w:tcBorders>
            <w:noWrap/>
            <w:hideMark/>
          </w:tcPr>
          <w:p w14:paraId="4F5248D5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58B79DB5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noWrap/>
            <w:hideMark/>
          </w:tcPr>
          <w:p w14:paraId="22C0FDDB" w14:textId="28F1A0EE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noWrap/>
            <w:hideMark/>
          </w:tcPr>
          <w:p w14:paraId="60D7724E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noWrap/>
            <w:hideMark/>
          </w:tcPr>
          <w:p w14:paraId="4448F992" w14:textId="77777777" w:rsidR="0076606C" w:rsidRPr="00B8210A" w:rsidRDefault="0076606C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212</w:t>
            </w:r>
          </w:p>
        </w:tc>
      </w:tr>
      <w:tr w:rsidR="0076606C" w:rsidRPr="00B8210A" w14:paraId="091EB1B9" w14:textId="77777777" w:rsidTr="00D22EBD">
        <w:trPr>
          <w:trHeight w:val="340"/>
          <w:jc w:val="center"/>
        </w:trPr>
        <w:tc>
          <w:tcPr>
            <w:tcW w:w="408" w:type="pct"/>
            <w:tcBorders>
              <w:top w:val="single" w:sz="4" w:space="0" w:color="auto"/>
            </w:tcBorders>
            <w:noWrap/>
            <w:hideMark/>
          </w:tcPr>
          <w:p w14:paraId="61C24555" w14:textId="45792EBF" w:rsidR="0076606C" w:rsidRPr="00D22EBD" w:rsidRDefault="00D22EBD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Nieradka &amp; </w:t>
            </w:r>
            <w:proofErr w:type="spellStart"/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Kossewska</w:t>
            </w:r>
            <w:proofErr w:type="spellEnd"/>
            <w:r w:rsidRPr="00B821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7640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a 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(202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ntinued</w:t>
            </w:r>
          </w:p>
        </w:tc>
        <w:tc>
          <w:tcPr>
            <w:tcW w:w="205" w:type="pct"/>
            <w:tcBorders>
              <w:top w:val="single" w:sz="4" w:space="0" w:color="auto"/>
            </w:tcBorders>
            <w:noWrap/>
            <w:hideMark/>
          </w:tcPr>
          <w:p w14:paraId="6B7E5500" w14:textId="77777777" w:rsidR="0076606C" w:rsidRPr="00B8210A" w:rsidRDefault="0076606C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6*</w:t>
            </w:r>
          </w:p>
        </w:tc>
        <w:tc>
          <w:tcPr>
            <w:tcW w:w="308" w:type="pct"/>
            <w:tcBorders>
              <w:top w:val="single" w:sz="4" w:space="0" w:color="auto"/>
            </w:tcBorders>
            <w:noWrap/>
            <w:hideMark/>
          </w:tcPr>
          <w:p w14:paraId="688FE000" w14:textId="5E904D2C" w:rsidR="0076606C" w:rsidRPr="00B8210A" w:rsidRDefault="0076606C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tcBorders>
              <w:top w:val="single" w:sz="4" w:space="0" w:color="auto"/>
            </w:tcBorders>
            <w:noWrap/>
            <w:hideMark/>
          </w:tcPr>
          <w:p w14:paraId="72915BB4" w14:textId="77777777" w:rsidR="0076606C" w:rsidRPr="00B8210A" w:rsidRDefault="0076606C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tcBorders>
              <w:top w:val="single" w:sz="4" w:space="0" w:color="auto"/>
            </w:tcBorders>
            <w:noWrap/>
            <w:hideMark/>
          </w:tcPr>
          <w:p w14:paraId="4D780452" w14:textId="5CE15597" w:rsidR="0076606C" w:rsidRPr="00B8210A" w:rsidRDefault="0076606C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5.4 (4.53)</w:t>
            </w:r>
          </w:p>
        </w:tc>
        <w:tc>
          <w:tcPr>
            <w:tcW w:w="1336" w:type="pct"/>
            <w:tcBorders>
              <w:top w:val="single" w:sz="4" w:space="0" w:color="auto"/>
            </w:tcBorders>
            <w:noWrap/>
            <w:hideMark/>
          </w:tcPr>
          <w:p w14:paraId="1B25F074" w14:textId="77777777" w:rsidR="0076606C" w:rsidRPr="00B8210A" w:rsidRDefault="0076606C" w:rsidP="00D22EBD">
            <w:pPr>
              <w:spacing w:before="24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single" w:sz="4" w:space="0" w:color="auto"/>
            </w:tcBorders>
            <w:noWrap/>
            <w:hideMark/>
          </w:tcPr>
          <w:p w14:paraId="4FF886C2" w14:textId="77777777" w:rsidR="0076606C" w:rsidRPr="00B8210A" w:rsidRDefault="0076606C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tcBorders>
              <w:top w:val="single" w:sz="4" w:space="0" w:color="auto"/>
            </w:tcBorders>
            <w:noWrap/>
            <w:hideMark/>
          </w:tcPr>
          <w:p w14:paraId="72E09648" w14:textId="77777777" w:rsidR="0076606C" w:rsidRPr="00B8210A" w:rsidRDefault="0076606C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top w:val="single" w:sz="4" w:space="0" w:color="auto"/>
            </w:tcBorders>
          </w:tcPr>
          <w:p w14:paraId="12326418" w14:textId="77777777" w:rsidR="0076606C" w:rsidRPr="00B8210A" w:rsidRDefault="0076606C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noWrap/>
            <w:hideMark/>
          </w:tcPr>
          <w:p w14:paraId="2CF24942" w14:textId="6F5B0742" w:rsidR="0076606C" w:rsidRPr="00B8210A" w:rsidRDefault="0076606C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tcBorders>
              <w:top w:val="single" w:sz="4" w:space="0" w:color="auto"/>
            </w:tcBorders>
            <w:noWrap/>
            <w:hideMark/>
          </w:tcPr>
          <w:p w14:paraId="75BE19FD" w14:textId="60ADBA44" w:rsidR="0076606C" w:rsidRDefault="0076606C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assimilation</w:t>
            </w:r>
          </w:p>
          <w:p w14:paraId="65F1419D" w14:textId="77777777" w:rsidR="0076606C" w:rsidRPr="00B46F2F" w:rsidRDefault="0076606C" w:rsidP="00D22EBD">
            <w:pPr>
              <w:spacing w:before="2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" w:type="pct"/>
            <w:tcBorders>
              <w:top w:val="single" w:sz="4" w:space="0" w:color="auto"/>
            </w:tcBorders>
            <w:noWrap/>
            <w:hideMark/>
          </w:tcPr>
          <w:p w14:paraId="736F1FAA" w14:textId="77777777" w:rsidR="0076606C" w:rsidRPr="00B8210A" w:rsidRDefault="0076606C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573</w:t>
            </w:r>
          </w:p>
        </w:tc>
      </w:tr>
      <w:tr w:rsidR="003569CF" w:rsidRPr="00B8210A" w14:paraId="03EFC6C8" w14:textId="77777777" w:rsidTr="00D22EBD">
        <w:trPr>
          <w:trHeight w:val="715"/>
          <w:jc w:val="center"/>
        </w:trPr>
        <w:tc>
          <w:tcPr>
            <w:tcW w:w="408" w:type="pct"/>
            <w:noWrap/>
          </w:tcPr>
          <w:p w14:paraId="546156F6" w14:textId="217A7D44" w:rsidR="003569CF" w:rsidRPr="00EA0FCF" w:rsidRDefault="003569CF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kada et al. (2024)</w:t>
            </w:r>
            <w:r w:rsidR="00EA0FC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A0FC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5" w:type="pct"/>
            <w:noWrap/>
          </w:tcPr>
          <w:p w14:paraId="35520D42" w14:textId="172718BD" w:rsidR="003569CF" w:rsidRPr="00B8210A" w:rsidRDefault="003569CF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308" w:type="pct"/>
            <w:noWrap/>
          </w:tcPr>
          <w:p w14:paraId="27D37A6A" w14:textId="5F35C313" w:rsidR="003569CF" w:rsidRPr="00B8210A" w:rsidRDefault="003569CF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62" w:type="pct"/>
            <w:noWrap/>
          </w:tcPr>
          <w:p w14:paraId="770BFB63" w14:textId="7B3BE559" w:rsidR="003569CF" w:rsidRPr="00B8210A" w:rsidRDefault="003569CF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</w:tcPr>
          <w:p w14:paraId="21B7FEBA" w14:textId="77777777" w:rsidR="003569CF" w:rsidRPr="00B8210A" w:rsidRDefault="003569CF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</w:tcPr>
          <w:p w14:paraId="67AF4F8B" w14:textId="77777777" w:rsidR="003569CF" w:rsidRDefault="001A7842" w:rsidP="0076606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Japan</w:t>
            </w:r>
          </w:p>
          <w:p w14:paraId="591677C7" w14:textId="19074B8C" w:rsidR="00296C80" w:rsidRDefault="00296C80" w:rsidP="0076606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ll university students;</w:t>
            </w:r>
          </w:p>
          <w:p w14:paraId="2AB3DF7E" w14:textId="209E362D" w:rsidR="004237AA" w:rsidRPr="00B8210A" w:rsidRDefault="004237AA" w:rsidP="0076606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30F70">
              <w:rPr>
                <w:rFonts w:ascii="Times New Roman" w:hAnsi="Times New Roman" w:cs="Times New Roman"/>
                <w:sz w:val="16"/>
                <w:szCs w:val="16"/>
              </w:rPr>
              <w:t>Longitudinal</w:t>
            </w:r>
            <w:r w:rsidR="00830F70">
              <w:rPr>
                <w:rFonts w:ascii="Times New Roman" w:hAnsi="Times New Roman" w:cs="Times New Roman"/>
                <w:sz w:val="16"/>
                <w:szCs w:val="16"/>
              </w:rPr>
              <w:t xml:space="preserve"> design.</w:t>
            </w:r>
          </w:p>
        </w:tc>
        <w:tc>
          <w:tcPr>
            <w:tcW w:w="359" w:type="pct"/>
            <w:noWrap/>
          </w:tcPr>
          <w:p w14:paraId="5191A7E9" w14:textId="77777777" w:rsidR="003569CF" w:rsidRPr="00B8210A" w:rsidRDefault="003569CF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</w:tcPr>
          <w:p w14:paraId="5BE365E4" w14:textId="77777777" w:rsidR="003569CF" w:rsidRPr="00B8210A" w:rsidRDefault="003569CF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3DC8CA46" w14:textId="77777777" w:rsidR="003569CF" w:rsidRPr="00B8210A" w:rsidRDefault="003569CF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</w:tcPr>
          <w:p w14:paraId="5B04AF3A" w14:textId="32E07596" w:rsidR="003569CF" w:rsidRPr="00B8210A" w:rsidRDefault="001A7842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I-J</w:t>
            </w:r>
          </w:p>
        </w:tc>
        <w:tc>
          <w:tcPr>
            <w:tcW w:w="461" w:type="pct"/>
            <w:noWrap/>
          </w:tcPr>
          <w:p w14:paraId="5DC32F11" w14:textId="6F5EEB26" w:rsidR="003569CF" w:rsidRPr="00B8210A" w:rsidRDefault="001A7842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</w:tcPr>
          <w:p w14:paraId="23F187B4" w14:textId="09B84530" w:rsidR="003569CF" w:rsidRPr="00B8210A" w:rsidRDefault="001A7842" w:rsidP="007660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25</w:t>
            </w:r>
          </w:p>
        </w:tc>
      </w:tr>
      <w:tr w:rsidR="001A7842" w:rsidRPr="00B8210A" w14:paraId="3FE1CDC6" w14:textId="77777777" w:rsidTr="00B93AE2">
        <w:trPr>
          <w:trHeight w:val="715"/>
          <w:jc w:val="center"/>
        </w:trPr>
        <w:tc>
          <w:tcPr>
            <w:tcW w:w="408" w:type="pct"/>
            <w:noWrap/>
          </w:tcPr>
          <w:p w14:paraId="20A99796" w14:textId="77777777" w:rsidR="001A7842" w:rsidRPr="00B8210A" w:rsidRDefault="001A7842" w:rsidP="00D22E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</w:tcPr>
          <w:p w14:paraId="2529206C" w14:textId="37DF1A5A" w:rsidR="001A7842" w:rsidRPr="00B8210A" w:rsidRDefault="001A7842" w:rsidP="00D22E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0*</w:t>
            </w:r>
          </w:p>
        </w:tc>
        <w:tc>
          <w:tcPr>
            <w:tcW w:w="308" w:type="pct"/>
            <w:noWrap/>
          </w:tcPr>
          <w:p w14:paraId="35CD9B4A" w14:textId="4D5A94FA" w:rsidR="001A7842" w:rsidRPr="00B8210A" w:rsidRDefault="001A7842" w:rsidP="00D22E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62" w:type="pct"/>
            <w:noWrap/>
          </w:tcPr>
          <w:p w14:paraId="2BCB275F" w14:textId="27121722" w:rsidR="001A7842" w:rsidRPr="00B8210A" w:rsidRDefault="001A7842" w:rsidP="00D22E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</w:tcPr>
          <w:p w14:paraId="2BB237E9" w14:textId="77777777" w:rsidR="001A7842" w:rsidRPr="00B8210A" w:rsidRDefault="001A7842" w:rsidP="00D22E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</w:tcPr>
          <w:p w14:paraId="6F17BBA9" w14:textId="77777777" w:rsidR="001A7842" w:rsidRPr="00B8210A" w:rsidRDefault="001A7842" w:rsidP="00D22EB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7C873050" w14:textId="77777777" w:rsidR="001A7842" w:rsidRPr="00B8210A" w:rsidRDefault="001A7842" w:rsidP="00D22E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</w:tcPr>
          <w:p w14:paraId="695558E2" w14:textId="77777777" w:rsidR="001A7842" w:rsidRPr="00B8210A" w:rsidRDefault="001A7842" w:rsidP="00D22E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0A3FBEA1" w14:textId="77777777" w:rsidR="001A7842" w:rsidRPr="00B8210A" w:rsidRDefault="001A7842" w:rsidP="00D22E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</w:tcPr>
          <w:p w14:paraId="4A80E8E0" w14:textId="50239411" w:rsidR="001A7842" w:rsidRPr="00B8210A" w:rsidRDefault="001A7842" w:rsidP="00D22E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I-J</w:t>
            </w:r>
          </w:p>
        </w:tc>
        <w:tc>
          <w:tcPr>
            <w:tcW w:w="461" w:type="pct"/>
            <w:noWrap/>
          </w:tcPr>
          <w:p w14:paraId="4E72B0AA" w14:textId="0215D79A" w:rsidR="001A7842" w:rsidRPr="00B8210A" w:rsidRDefault="001A7842" w:rsidP="00D22E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</w:tcPr>
          <w:p w14:paraId="20F05B0D" w14:textId="596E6A16" w:rsidR="001A7842" w:rsidRPr="00B8210A" w:rsidRDefault="001A7842" w:rsidP="00D22E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52</w:t>
            </w:r>
          </w:p>
        </w:tc>
      </w:tr>
      <w:tr w:rsidR="001A7842" w:rsidRPr="00B8210A" w14:paraId="68A082BA" w14:textId="77777777" w:rsidTr="00C871E1">
        <w:trPr>
          <w:trHeight w:val="715"/>
          <w:jc w:val="center"/>
        </w:trPr>
        <w:tc>
          <w:tcPr>
            <w:tcW w:w="408" w:type="pct"/>
            <w:noWrap/>
          </w:tcPr>
          <w:p w14:paraId="54A00CC8" w14:textId="77777777" w:rsidR="001A7842" w:rsidRPr="00B8210A" w:rsidRDefault="001A7842" w:rsidP="001A784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</w:tcPr>
          <w:p w14:paraId="1B17250F" w14:textId="0502AF70" w:rsidR="001A7842" w:rsidRPr="00B8210A" w:rsidRDefault="001A7842" w:rsidP="001A784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0*</w:t>
            </w:r>
          </w:p>
        </w:tc>
        <w:tc>
          <w:tcPr>
            <w:tcW w:w="308" w:type="pct"/>
            <w:noWrap/>
          </w:tcPr>
          <w:p w14:paraId="61F5601A" w14:textId="5D074BEA" w:rsidR="001A7842" w:rsidRPr="00B8210A" w:rsidRDefault="001A7842" w:rsidP="001A784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62" w:type="pct"/>
            <w:noWrap/>
          </w:tcPr>
          <w:p w14:paraId="1D74B35E" w14:textId="7BF83E13" w:rsidR="001A7842" w:rsidRPr="00B8210A" w:rsidRDefault="001A7842" w:rsidP="001A784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</w:tcPr>
          <w:p w14:paraId="2111E289" w14:textId="77777777" w:rsidR="001A7842" w:rsidRPr="00B8210A" w:rsidRDefault="001A7842" w:rsidP="001A784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</w:tcPr>
          <w:p w14:paraId="462C5CE3" w14:textId="77777777" w:rsidR="001A7842" w:rsidRPr="00B8210A" w:rsidRDefault="001A7842" w:rsidP="001A784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2EF4565E" w14:textId="77777777" w:rsidR="001A7842" w:rsidRPr="00B8210A" w:rsidRDefault="001A7842" w:rsidP="001A784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</w:tcPr>
          <w:p w14:paraId="6EA22F2F" w14:textId="77777777" w:rsidR="001A7842" w:rsidRPr="00B8210A" w:rsidRDefault="001A7842" w:rsidP="001A784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5EF91283" w14:textId="77777777" w:rsidR="001A7842" w:rsidRPr="00B8210A" w:rsidRDefault="001A7842" w:rsidP="001A784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</w:tcPr>
          <w:p w14:paraId="14480FC6" w14:textId="7FF43A58" w:rsidR="001A7842" w:rsidRPr="00B8210A" w:rsidRDefault="001A7842" w:rsidP="001A784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I-J</w:t>
            </w:r>
          </w:p>
        </w:tc>
        <w:tc>
          <w:tcPr>
            <w:tcW w:w="461" w:type="pct"/>
            <w:noWrap/>
          </w:tcPr>
          <w:p w14:paraId="2B91CCCA" w14:textId="0F1BED6A" w:rsidR="001A7842" w:rsidRPr="00B8210A" w:rsidRDefault="001A7842" w:rsidP="001A784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Q - assimilation</w:t>
            </w:r>
          </w:p>
        </w:tc>
        <w:tc>
          <w:tcPr>
            <w:tcW w:w="228" w:type="pct"/>
            <w:noWrap/>
          </w:tcPr>
          <w:p w14:paraId="136A1B28" w14:textId="25719123" w:rsidR="001A7842" w:rsidRPr="00B8210A" w:rsidRDefault="001A7842" w:rsidP="001A784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2</w:t>
            </w:r>
          </w:p>
        </w:tc>
      </w:tr>
      <w:tr w:rsidR="00544005" w:rsidRPr="00B8210A" w14:paraId="6DF28FBC" w14:textId="77777777" w:rsidTr="00C871E1">
        <w:trPr>
          <w:trHeight w:val="715"/>
          <w:jc w:val="center"/>
        </w:trPr>
        <w:tc>
          <w:tcPr>
            <w:tcW w:w="408" w:type="pct"/>
            <w:noWrap/>
          </w:tcPr>
          <w:p w14:paraId="28225EED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</w:tcPr>
          <w:p w14:paraId="49A07088" w14:textId="29CEE08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6</w:t>
            </w:r>
          </w:p>
        </w:tc>
        <w:tc>
          <w:tcPr>
            <w:tcW w:w="308" w:type="pct"/>
            <w:noWrap/>
          </w:tcPr>
          <w:p w14:paraId="2B09E15B" w14:textId="43FE1F1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462" w:type="pct"/>
            <w:noWrap/>
          </w:tcPr>
          <w:p w14:paraId="351732A1" w14:textId="48021A5A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</w:tcPr>
          <w:p w14:paraId="55FE2AC5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</w:tcPr>
          <w:p w14:paraId="12BBB112" w14:textId="77777777" w:rsidR="00544005" w:rsidRPr="00B8210A" w:rsidRDefault="00544005" w:rsidP="0054400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4584A96D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</w:tcPr>
          <w:p w14:paraId="0D6482AF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63F61D02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</w:tcPr>
          <w:p w14:paraId="73C3C0B9" w14:textId="5C5F73EF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I-J</w:t>
            </w:r>
          </w:p>
        </w:tc>
        <w:tc>
          <w:tcPr>
            <w:tcW w:w="461" w:type="pct"/>
            <w:noWrap/>
          </w:tcPr>
          <w:p w14:paraId="37C561BC" w14:textId="54EF78DB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</w:tcPr>
          <w:p w14:paraId="2A432BC3" w14:textId="50ACDDE3" w:rsidR="00544005" w:rsidRPr="00B8210A" w:rsidRDefault="00CA52BA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0</w:t>
            </w:r>
          </w:p>
        </w:tc>
      </w:tr>
      <w:tr w:rsidR="00544005" w:rsidRPr="00B8210A" w14:paraId="14C0F22A" w14:textId="77777777" w:rsidTr="00C871E1">
        <w:trPr>
          <w:trHeight w:val="715"/>
          <w:jc w:val="center"/>
        </w:trPr>
        <w:tc>
          <w:tcPr>
            <w:tcW w:w="408" w:type="pct"/>
            <w:noWrap/>
          </w:tcPr>
          <w:p w14:paraId="0D810C79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</w:tcPr>
          <w:p w14:paraId="2AC82419" w14:textId="60C741B5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6*</w:t>
            </w:r>
          </w:p>
        </w:tc>
        <w:tc>
          <w:tcPr>
            <w:tcW w:w="308" w:type="pct"/>
            <w:noWrap/>
          </w:tcPr>
          <w:p w14:paraId="5B1D9804" w14:textId="14DBBBEE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462" w:type="pct"/>
            <w:noWrap/>
          </w:tcPr>
          <w:p w14:paraId="195DAF7E" w14:textId="4CC550E8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</w:tcPr>
          <w:p w14:paraId="3A2226AD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</w:tcPr>
          <w:p w14:paraId="4B3293A3" w14:textId="77777777" w:rsidR="00544005" w:rsidRPr="00B8210A" w:rsidRDefault="00544005" w:rsidP="0054400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6E56B76B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</w:tcPr>
          <w:p w14:paraId="0FC77098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71374045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</w:tcPr>
          <w:p w14:paraId="6FA99B16" w14:textId="01FC4C05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I-J</w:t>
            </w:r>
          </w:p>
        </w:tc>
        <w:tc>
          <w:tcPr>
            <w:tcW w:w="461" w:type="pct"/>
            <w:noWrap/>
          </w:tcPr>
          <w:p w14:paraId="58AF9D24" w14:textId="46FD02DB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</w:tcPr>
          <w:p w14:paraId="642C5B8C" w14:textId="27099686" w:rsidR="00544005" w:rsidRPr="00B8210A" w:rsidRDefault="00CA52BA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6</w:t>
            </w:r>
          </w:p>
        </w:tc>
      </w:tr>
      <w:tr w:rsidR="00544005" w:rsidRPr="00B8210A" w14:paraId="23BF309E" w14:textId="77777777" w:rsidTr="00C871E1">
        <w:trPr>
          <w:trHeight w:val="715"/>
          <w:jc w:val="center"/>
        </w:trPr>
        <w:tc>
          <w:tcPr>
            <w:tcW w:w="408" w:type="pct"/>
            <w:noWrap/>
          </w:tcPr>
          <w:p w14:paraId="4916E2BD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</w:tcPr>
          <w:p w14:paraId="0E055051" w14:textId="5730B21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6*</w:t>
            </w:r>
          </w:p>
        </w:tc>
        <w:tc>
          <w:tcPr>
            <w:tcW w:w="308" w:type="pct"/>
            <w:noWrap/>
          </w:tcPr>
          <w:p w14:paraId="7CE6FD3A" w14:textId="1F639E1A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462" w:type="pct"/>
            <w:noWrap/>
          </w:tcPr>
          <w:p w14:paraId="448D970D" w14:textId="4BB4FCD3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</w:tcPr>
          <w:p w14:paraId="06E8A6AB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</w:tcPr>
          <w:p w14:paraId="264E928A" w14:textId="77777777" w:rsidR="00544005" w:rsidRPr="00B8210A" w:rsidRDefault="00544005" w:rsidP="0054400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2F587640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</w:tcPr>
          <w:p w14:paraId="6FBD3EFA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4A25F2D5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</w:tcPr>
          <w:p w14:paraId="2CE1B284" w14:textId="73635763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I-J</w:t>
            </w:r>
          </w:p>
        </w:tc>
        <w:tc>
          <w:tcPr>
            <w:tcW w:w="461" w:type="pct"/>
            <w:noWrap/>
          </w:tcPr>
          <w:p w14:paraId="698A4353" w14:textId="451C5AEA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Q - assimilation</w:t>
            </w:r>
          </w:p>
        </w:tc>
        <w:tc>
          <w:tcPr>
            <w:tcW w:w="228" w:type="pct"/>
            <w:noWrap/>
          </w:tcPr>
          <w:p w14:paraId="7845AB07" w14:textId="75EBAA59" w:rsidR="00544005" w:rsidRPr="00B8210A" w:rsidRDefault="00CA52BA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4</w:t>
            </w:r>
          </w:p>
        </w:tc>
      </w:tr>
      <w:tr w:rsidR="00544005" w:rsidRPr="00B8210A" w14:paraId="74AE6049" w14:textId="77777777" w:rsidTr="00C871E1">
        <w:trPr>
          <w:trHeight w:val="715"/>
          <w:jc w:val="center"/>
        </w:trPr>
        <w:tc>
          <w:tcPr>
            <w:tcW w:w="408" w:type="pct"/>
            <w:noWrap/>
          </w:tcPr>
          <w:p w14:paraId="184D97F9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</w:tcPr>
          <w:p w14:paraId="73CBDD95" w14:textId="5BDB8415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08" w:type="pct"/>
            <w:noWrap/>
          </w:tcPr>
          <w:p w14:paraId="6F008AD2" w14:textId="0A7A50B1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462" w:type="pct"/>
            <w:noWrap/>
          </w:tcPr>
          <w:p w14:paraId="02DA9780" w14:textId="6A8C64D0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</w:tcPr>
          <w:p w14:paraId="16F2AAB2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</w:tcPr>
          <w:p w14:paraId="768B340C" w14:textId="77777777" w:rsidR="00544005" w:rsidRPr="00B8210A" w:rsidRDefault="00544005" w:rsidP="0054400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5558A8D8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</w:tcPr>
          <w:p w14:paraId="4552434E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7FECE332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</w:tcPr>
          <w:p w14:paraId="3DD4E987" w14:textId="56AA6336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I-J</w:t>
            </w:r>
          </w:p>
        </w:tc>
        <w:tc>
          <w:tcPr>
            <w:tcW w:w="461" w:type="pct"/>
            <w:noWrap/>
          </w:tcPr>
          <w:p w14:paraId="2C0FBD55" w14:textId="61AD05AD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</w:tcPr>
          <w:p w14:paraId="72DF1ED2" w14:textId="2140698E" w:rsidR="00544005" w:rsidRPr="00B8210A" w:rsidRDefault="00CA52BA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30</w:t>
            </w:r>
          </w:p>
        </w:tc>
      </w:tr>
      <w:tr w:rsidR="00544005" w:rsidRPr="00B8210A" w14:paraId="71437A40" w14:textId="77777777" w:rsidTr="00C871E1">
        <w:trPr>
          <w:trHeight w:val="715"/>
          <w:jc w:val="center"/>
        </w:trPr>
        <w:tc>
          <w:tcPr>
            <w:tcW w:w="408" w:type="pct"/>
            <w:noWrap/>
          </w:tcPr>
          <w:p w14:paraId="2B7359C3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</w:tcPr>
          <w:p w14:paraId="034763DD" w14:textId="16156228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*</w:t>
            </w:r>
          </w:p>
        </w:tc>
        <w:tc>
          <w:tcPr>
            <w:tcW w:w="308" w:type="pct"/>
            <w:noWrap/>
          </w:tcPr>
          <w:p w14:paraId="64CEB67A" w14:textId="2F833DFB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462" w:type="pct"/>
            <w:noWrap/>
          </w:tcPr>
          <w:p w14:paraId="693B5211" w14:textId="58ED83A0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</w:tcPr>
          <w:p w14:paraId="23C84EAA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</w:tcPr>
          <w:p w14:paraId="567E863B" w14:textId="77777777" w:rsidR="00544005" w:rsidRPr="00B8210A" w:rsidRDefault="00544005" w:rsidP="0054400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4EF0614C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</w:tcPr>
          <w:p w14:paraId="76D16E9B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5B8D33E2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</w:tcPr>
          <w:p w14:paraId="530C3D71" w14:textId="45BFAFBD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I-J</w:t>
            </w:r>
          </w:p>
        </w:tc>
        <w:tc>
          <w:tcPr>
            <w:tcW w:w="461" w:type="pct"/>
            <w:noWrap/>
          </w:tcPr>
          <w:p w14:paraId="179DF7D0" w14:textId="65C5C318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</w:tcPr>
          <w:p w14:paraId="22389F49" w14:textId="4005F58A" w:rsidR="00544005" w:rsidRPr="00B8210A" w:rsidRDefault="00CA52BA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0</w:t>
            </w:r>
          </w:p>
        </w:tc>
      </w:tr>
      <w:tr w:rsidR="00544005" w:rsidRPr="00B8210A" w14:paraId="498E3D73" w14:textId="77777777" w:rsidTr="00C871E1">
        <w:trPr>
          <w:trHeight w:val="715"/>
          <w:jc w:val="center"/>
        </w:trPr>
        <w:tc>
          <w:tcPr>
            <w:tcW w:w="408" w:type="pct"/>
            <w:noWrap/>
          </w:tcPr>
          <w:p w14:paraId="526012EE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</w:tcPr>
          <w:p w14:paraId="4AC30E00" w14:textId="4D6357D8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*</w:t>
            </w:r>
          </w:p>
        </w:tc>
        <w:tc>
          <w:tcPr>
            <w:tcW w:w="308" w:type="pct"/>
            <w:noWrap/>
          </w:tcPr>
          <w:p w14:paraId="37FCF22A" w14:textId="1DAA51CC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462" w:type="pct"/>
            <w:noWrap/>
          </w:tcPr>
          <w:p w14:paraId="7DE2F8C4" w14:textId="2A10C4F2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</w:tcPr>
          <w:p w14:paraId="076E6A4C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</w:tcPr>
          <w:p w14:paraId="31F09916" w14:textId="77777777" w:rsidR="00544005" w:rsidRPr="00B8210A" w:rsidRDefault="00544005" w:rsidP="0054400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762DB2A9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</w:tcPr>
          <w:p w14:paraId="522BFD26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7C9B691A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</w:tcPr>
          <w:p w14:paraId="711C0387" w14:textId="6EDA5CF6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I-J</w:t>
            </w:r>
          </w:p>
        </w:tc>
        <w:tc>
          <w:tcPr>
            <w:tcW w:w="461" w:type="pct"/>
            <w:noWrap/>
          </w:tcPr>
          <w:p w14:paraId="5AC04043" w14:textId="4A2D4320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Q - assimilation</w:t>
            </w:r>
          </w:p>
        </w:tc>
        <w:tc>
          <w:tcPr>
            <w:tcW w:w="228" w:type="pct"/>
            <w:noWrap/>
          </w:tcPr>
          <w:p w14:paraId="1C6E2BAD" w14:textId="4B3DC1EF" w:rsidR="00544005" w:rsidRPr="00B8210A" w:rsidRDefault="00CA52BA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04</w:t>
            </w:r>
          </w:p>
        </w:tc>
      </w:tr>
      <w:tr w:rsidR="00544005" w:rsidRPr="00B8210A" w14:paraId="2E6F55E5" w14:textId="77777777" w:rsidTr="00D22EBD">
        <w:trPr>
          <w:trHeight w:val="715"/>
          <w:jc w:val="center"/>
        </w:trPr>
        <w:tc>
          <w:tcPr>
            <w:tcW w:w="408" w:type="pct"/>
            <w:noWrap/>
            <w:hideMark/>
          </w:tcPr>
          <w:p w14:paraId="7994CE82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O'Loghlen</w:t>
            </w:r>
            <w:proofErr w:type="spellEnd"/>
            <w:r w:rsidRPr="00B8210A">
              <w:rPr>
                <w:rFonts w:ascii="Times New Roman" w:hAnsi="Times New Roman" w:cs="Times New Roman"/>
                <w:sz w:val="16"/>
                <w:szCs w:val="16"/>
              </w:rPr>
              <w:t xml:space="preserve"> et al. (2024)</w:t>
            </w:r>
          </w:p>
        </w:tc>
        <w:tc>
          <w:tcPr>
            <w:tcW w:w="205" w:type="pct"/>
            <w:noWrap/>
            <w:hideMark/>
          </w:tcPr>
          <w:p w14:paraId="4DB887E1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78</w:t>
            </w:r>
          </w:p>
        </w:tc>
        <w:tc>
          <w:tcPr>
            <w:tcW w:w="308" w:type="pct"/>
            <w:noWrap/>
            <w:hideMark/>
          </w:tcPr>
          <w:p w14:paraId="3B41AC63" w14:textId="7951EE1F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noWrap/>
            <w:hideMark/>
          </w:tcPr>
          <w:p w14:paraId="617F3026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67670801" w14:textId="15EF97B0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5.02 (8.87)</w:t>
            </w:r>
          </w:p>
        </w:tc>
        <w:tc>
          <w:tcPr>
            <w:tcW w:w="1336" w:type="pct"/>
            <w:hideMark/>
          </w:tcPr>
          <w:p w14:paraId="19F63263" w14:textId="67D719DC" w:rsidR="00544005" w:rsidRPr="00B8210A" w:rsidRDefault="00544005" w:rsidP="0054400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ustralia</w:t>
            </w:r>
          </w:p>
        </w:tc>
        <w:tc>
          <w:tcPr>
            <w:tcW w:w="359" w:type="pct"/>
            <w:noWrap/>
            <w:hideMark/>
          </w:tcPr>
          <w:p w14:paraId="7F71F349" w14:textId="5F1535B8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7E7084EA" w14:textId="5363C738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414C62EB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3DA81120" w14:textId="69176361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BAPQ</w:t>
            </w:r>
          </w:p>
        </w:tc>
        <w:tc>
          <w:tcPr>
            <w:tcW w:w="461" w:type="pct"/>
            <w:noWrap/>
            <w:hideMark/>
          </w:tcPr>
          <w:p w14:paraId="73A5C5B9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  <w:hideMark/>
          </w:tcPr>
          <w:p w14:paraId="399F46E3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</w:tr>
      <w:tr w:rsidR="00544005" w:rsidRPr="00B8210A" w14:paraId="52CF0AB3" w14:textId="77777777" w:rsidTr="00D22EBD">
        <w:trPr>
          <w:trHeight w:val="320"/>
          <w:jc w:val="center"/>
        </w:trPr>
        <w:tc>
          <w:tcPr>
            <w:tcW w:w="408" w:type="pct"/>
            <w:tcBorders>
              <w:bottom w:val="single" w:sz="4" w:space="0" w:color="auto"/>
            </w:tcBorders>
            <w:noWrap/>
            <w:hideMark/>
          </w:tcPr>
          <w:p w14:paraId="003F0D75" w14:textId="35DE9ACB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tcBorders>
              <w:bottom w:val="single" w:sz="4" w:space="0" w:color="auto"/>
            </w:tcBorders>
            <w:noWrap/>
            <w:hideMark/>
          </w:tcPr>
          <w:p w14:paraId="6468C314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78*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noWrap/>
            <w:hideMark/>
          </w:tcPr>
          <w:p w14:paraId="2210B9FB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tcBorders>
              <w:bottom w:val="single" w:sz="4" w:space="0" w:color="auto"/>
            </w:tcBorders>
            <w:noWrap/>
            <w:hideMark/>
          </w:tcPr>
          <w:p w14:paraId="76BB8475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noWrap/>
            <w:hideMark/>
          </w:tcPr>
          <w:p w14:paraId="12D57823" w14:textId="17ACF708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5.02 (8.87)</w:t>
            </w:r>
          </w:p>
        </w:tc>
        <w:tc>
          <w:tcPr>
            <w:tcW w:w="1336" w:type="pct"/>
            <w:tcBorders>
              <w:bottom w:val="single" w:sz="4" w:space="0" w:color="auto"/>
            </w:tcBorders>
            <w:noWrap/>
            <w:hideMark/>
          </w:tcPr>
          <w:p w14:paraId="09C8DCA9" w14:textId="77777777" w:rsidR="00544005" w:rsidRPr="00B8210A" w:rsidRDefault="00544005" w:rsidP="0054400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tcBorders>
              <w:bottom w:val="single" w:sz="4" w:space="0" w:color="auto"/>
            </w:tcBorders>
            <w:noWrap/>
            <w:hideMark/>
          </w:tcPr>
          <w:p w14:paraId="3A989FF6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tcBorders>
              <w:bottom w:val="single" w:sz="4" w:space="0" w:color="auto"/>
            </w:tcBorders>
            <w:noWrap/>
            <w:hideMark/>
          </w:tcPr>
          <w:p w14:paraId="2A167C80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628B2A91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noWrap/>
            <w:hideMark/>
          </w:tcPr>
          <w:p w14:paraId="3BB30EF2" w14:textId="76B395EA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BAPQ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noWrap/>
            <w:hideMark/>
          </w:tcPr>
          <w:p w14:paraId="5F512896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noWrap/>
            <w:hideMark/>
          </w:tcPr>
          <w:p w14:paraId="478EF80E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</w:tr>
      <w:tr w:rsidR="00544005" w:rsidRPr="00B8210A" w14:paraId="4AB64482" w14:textId="77777777" w:rsidTr="00D22EBD">
        <w:trPr>
          <w:trHeight w:val="340"/>
          <w:jc w:val="center"/>
        </w:trPr>
        <w:tc>
          <w:tcPr>
            <w:tcW w:w="408" w:type="pct"/>
            <w:tcBorders>
              <w:top w:val="single" w:sz="4" w:space="0" w:color="auto"/>
            </w:tcBorders>
            <w:noWrap/>
            <w:hideMark/>
          </w:tcPr>
          <w:p w14:paraId="6BDA5828" w14:textId="03CCDC7D" w:rsidR="00544005" w:rsidRPr="00D22EBD" w:rsidRDefault="00D22EBD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B8210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O'Loghlen</w:t>
            </w:r>
            <w:proofErr w:type="spellEnd"/>
            <w:r w:rsidRPr="00B8210A">
              <w:rPr>
                <w:rFonts w:ascii="Times New Roman" w:hAnsi="Times New Roman" w:cs="Times New Roman"/>
                <w:sz w:val="16"/>
                <w:szCs w:val="16"/>
              </w:rPr>
              <w:t xml:space="preserve"> et al. (2024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ntinued</w:t>
            </w:r>
          </w:p>
        </w:tc>
        <w:tc>
          <w:tcPr>
            <w:tcW w:w="205" w:type="pct"/>
            <w:tcBorders>
              <w:top w:val="single" w:sz="4" w:space="0" w:color="auto"/>
            </w:tcBorders>
            <w:noWrap/>
            <w:hideMark/>
          </w:tcPr>
          <w:p w14:paraId="4833A99F" w14:textId="77777777" w:rsidR="00544005" w:rsidRPr="00B8210A" w:rsidRDefault="00544005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78*</w:t>
            </w:r>
          </w:p>
        </w:tc>
        <w:tc>
          <w:tcPr>
            <w:tcW w:w="308" w:type="pct"/>
            <w:tcBorders>
              <w:top w:val="single" w:sz="4" w:space="0" w:color="auto"/>
            </w:tcBorders>
            <w:noWrap/>
            <w:hideMark/>
          </w:tcPr>
          <w:p w14:paraId="00FF0F15" w14:textId="77777777" w:rsidR="00544005" w:rsidRPr="00B8210A" w:rsidRDefault="00544005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single" w:sz="4" w:space="0" w:color="auto"/>
            </w:tcBorders>
            <w:noWrap/>
            <w:hideMark/>
          </w:tcPr>
          <w:p w14:paraId="53F255B2" w14:textId="77777777" w:rsidR="00544005" w:rsidRPr="00B8210A" w:rsidRDefault="00544005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tcBorders>
              <w:top w:val="single" w:sz="4" w:space="0" w:color="auto"/>
            </w:tcBorders>
            <w:noWrap/>
            <w:hideMark/>
          </w:tcPr>
          <w:p w14:paraId="19068988" w14:textId="24C0BD0E" w:rsidR="00544005" w:rsidRPr="00B8210A" w:rsidRDefault="00544005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5.02 (8.87)</w:t>
            </w:r>
          </w:p>
          <w:p w14:paraId="12CE68EE" w14:textId="236A1FA4" w:rsidR="00544005" w:rsidRPr="00B8210A" w:rsidRDefault="00544005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  <w:tcBorders>
              <w:top w:val="single" w:sz="4" w:space="0" w:color="auto"/>
            </w:tcBorders>
            <w:noWrap/>
            <w:hideMark/>
          </w:tcPr>
          <w:p w14:paraId="6B7EB64B" w14:textId="77777777" w:rsidR="00544005" w:rsidRPr="00B8210A" w:rsidRDefault="00544005" w:rsidP="00D22EBD">
            <w:pPr>
              <w:spacing w:before="24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single" w:sz="4" w:space="0" w:color="auto"/>
            </w:tcBorders>
            <w:noWrap/>
            <w:hideMark/>
          </w:tcPr>
          <w:p w14:paraId="45A7A10C" w14:textId="77777777" w:rsidR="00544005" w:rsidRPr="00B8210A" w:rsidRDefault="00544005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tcBorders>
              <w:top w:val="single" w:sz="4" w:space="0" w:color="auto"/>
            </w:tcBorders>
            <w:noWrap/>
            <w:hideMark/>
          </w:tcPr>
          <w:p w14:paraId="2FC41356" w14:textId="77777777" w:rsidR="00544005" w:rsidRPr="00B8210A" w:rsidRDefault="00544005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top w:val="single" w:sz="4" w:space="0" w:color="auto"/>
            </w:tcBorders>
          </w:tcPr>
          <w:p w14:paraId="66228759" w14:textId="77777777" w:rsidR="00544005" w:rsidRPr="00B8210A" w:rsidRDefault="00544005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noWrap/>
            <w:hideMark/>
          </w:tcPr>
          <w:p w14:paraId="1026910D" w14:textId="0A7FDBDE" w:rsidR="00544005" w:rsidRPr="00B8210A" w:rsidRDefault="00544005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BAPQ</w:t>
            </w:r>
          </w:p>
        </w:tc>
        <w:tc>
          <w:tcPr>
            <w:tcW w:w="461" w:type="pct"/>
            <w:tcBorders>
              <w:top w:val="single" w:sz="4" w:space="0" w:color="auto"/>
            </w:tcBorders>
            <w:noWrap/>
            <w:hideMark/>
          </w:tcPr>
          <w:p w14:paraId="32976C27" w14:textId="77777777" w:rsidR="00544005" w:rsidRPr="00B8210A" w:rsidRDefault="00544005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assimilation</w:t>
            </w:r>
          </w:p>
        </w:tc>
        <w:tc>
          <w:tcPr>
            <w:tcW w:w="228" w:type="pct"/>
            <w:tcBorders>
              <w:top w:val="single" w:sz="4" w:space="0" w:color="auto"/>
            </w:tcBorders>
            <w:noWrap/>
            <w:hideMark/>
          </w:tcPr>
          <w:p w14:paraId="761CD221" w14:textId="77777777" w:rsidR="00544005" w:rsidRPr="00B8210A" w:rsidRDefault="00544005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</w:tr>
      <w:tr w:rsidR="00544005" w:rsidRPr="00B8210A" w14:paraId="01E341E9" w14:textId="77777777" w:rsidTr="00D22EBD">
        <w:trPr>
          <w:cantSplit/>
          <w:trHeight w:val="320"/>
          <w:jc w:val="center"/>
        </w:trPr>
        <w:tc>
          <w:tcPr>
            <w:tcW w:w="408" w:type="pct"/>
            <w:noWrap/>
            <w:hideMark/>
          </w:tcPr>
          <w:p w14:paraId="4D6F071E" w14:textId="725F98FF" w:rsidR="00544005" w:rsidRPr="00A3306C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Oshima et al. (2024)</w:t>
            </w:r>
            <w:r w:rsidR="00A3306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3306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5" w:type="pct"/>
            <w:noWrap/>
            <w:hideMark/>
          </w:tcPr>
          <w:p w14:paraId="013C7712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308" w:type="pct"/>
            <w:noWrap/>
            <w:hideMark/>
          </w:tcPr>
          <w:p w14:paraId="07B08BAA" w14:textId="1155993D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1AEAACFD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37FB15AE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5.97</w:t>
            </w:r>
          </w:p>
        </w:tc>
        <w:tc>
          <w:tcPr>
            <w:tcW w:w="1336" w:type="pct"/>
            <w:noWrap/>
            <w:hideMark/>
          </w:tcPr>
          <w:p w14:paraId="45436BF8" w14:textId="31B57F87" w:rsidR="00544005" w:rsidRDefault="00544005" w:rsidP="0054400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Japan</w:t>
            </w:r>
          </w:p>
          <w:p w14:paraId="38F9190E" w14:textId="4207EE07" w:rsidR="00544005" w:rsidRPr="00B8210A" w:rsidRDefault="00544005" w:rsidP="0054400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 Diagnosis: ASD – 62%, developmental disability – 26%, PDD – 35%, autistic disorder – 18%, Asperger disorder – 35%, ADHD – 28%.</w:t>
            </w:r>
          </w:p>
        </w:tc>
        <w:tc>
          <w:tcPr>
            <w:tcW w:w="359" w:type="pct"/>
            <w:noWrap/>
            <w:hideMark/>
          </w:tcPr>
          <w:p w14:paraId="70746DB3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PHQ-9</w:t>
            </w:r>
          </w:p>
        </w:tc>
        <w:tc>
          <w:tcPr>
            <w:tcW w:w="308" w:type="pct"/>
            <w:noWrap/>
            <w:hideMark/>
          </w:tcPr>
          <w:p w14:paraId="73353706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GAD-7</w:t>
            </w:r>
          </w:p>
        </w:tc>
        <w:tc>
          <w:tcPr>
            <w:tcW w:w="303" w:type="pct"/>
          </w:tcPr>
          <w:p w14:paraId="66D1A086" w14:textId="77777777" w:rsidR="00544005" w:rsidRPr="004F0C27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  <w:p w14:paraId="6EC505ED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5B8CE128" w14:textId="37AFCFD6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BAPQ</w:t>
            </w:r>
          </w:p>
        </w:tc>
        <w:tc>
          <w:tcPr>
            <w:tcW w:w="461" w:type="pct"/>
            <w:noWrap/>
            <w:hideMark/>
          </w:tcPr>
          <w:p w14:paraId="46A69EA9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  <w:hideMark/>
          </w:tcPr>
          <w:p w14:paraId="01219F27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-0.047</w:t>
            </w:r>
          </w:p>
        </w:tc>
      </w:tr>
      <w:tr w:rsidR="00544005" w:rsidRPr="00B8210A" w14:paraId="7E43B0C8" w14:textId="77777777" w:rsidTr="00B93AE2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0664379B" w14:textId="6C8A2A14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54198F82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78*</w:t>
            </w:r>
          </w:p>
        </w:tc>
        <w:tc>
          <w:tcPr>
            <w:tcW w:w="308" w:type="pct"/>
            <w:noWrap/>
            <w:hideMark/>
          </w:tcPr>
          <w:p w14:paraId="73A34391" w14:textId="2602F10F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59640D9B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6E6ADDC7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5.97</w:t>
            </w:r>
          </w:p>
        </w:tc>
        <w:tc>
          <w:tcPr>
            <w:tcW w:w="1336" w:type="pct"/>
            <w:noWrap/>
            <w:hideMark/>
          </w:tcPr>
          <w:p w14:paraId="4F8E8170" w14:textId="77777777" w:rsidR="00544005" w:rsidRPr="00B8210A" w:rsidRDefault="00544005" w:rsidP="0054400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454AD8A3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PHQ-9</w:t>
            </w:r>
          </w:p>
        </w:tc>
        <w:tc>
          <w:tcPr>
            <w:tcW w:w="308" w:type="pct"/>
            <w:noWrap/>
            <w:hideMark/>
          </w:tcPr>
          <w:p w14:paraId="53AC933F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GAD-7</w:t>
            </w:r>
          </w:p>
        </w:tc>
        <w:tc>
          <w:tcPr>
            <w:tcW w:w="303" w:type="pct"/>
          </w:tcPr>
          <w:p w14:paraId="5245049A" w14:textId="77777777" w:rsidR="00544005" w:rsidRPr="004F0C27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  <w:p w14:paraId="5D41DAD5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1E99B074" w14:textId="73AA09AB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BAPQ</w:t>
            </w:r>
          </w:p>
        </w:tc>
        <w:tc>
          <w:tcPr>
            <w:tcW w:w="461" w:type="pct"/>
            <w:noWrap/>
            <w:hideMark/>
          </w:tcPr>
          <w:p w14:paraId="09132072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  <w:hideMark/>
          </w:tcPr>
          <w:p w14:paraId="3DD061C6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</w:tr>
      <w:tr w:rsidR="00544005" w:rsidRPr="00B8210A" w14:paraId="70330C69" w14:textId="77777777" w:rsidTr="00B93AE2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05E1F048" w14:textId="0B7D412C" w:rsidR="00544005" w:rsidRPr="00B8210A" w:rsidRDefault="00544005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6A7DC0C8" w14:textId="77777777" w:rsidR="00544005" w:rsidRPr="00B8210A" w:rsidRDefault="00544005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78*</w:t>
            </w:r>
          </w:p>
        </w:tc>
        <w:tc>
          <w:tcPr>
            <w:tcW w:w="308" w:type="pct"/>
            <w:noWrap/>
            <w:hideMark/>
          </w:tcPr>
          <w:p w14:paraId="7559ABF8" w14:textId="7F838231" w:rsidR="00544005" w:rsidRPr="00B8210A" w:rsidRDefault="00544005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0C2737D7" w14:textId="77777777" w:rsidR="00544005" w:rsidRPr="00B8210A" w:rsidRDefault="00544005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5795F86A" w14:textId="77777777" w:rsidR="00544005" w:rsidRPr="00B8210A" w:rsidRDefault="00544005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5.97</w:t>
            </w:r>
          </w:p>
        </w:tc>
        <w:tc>
          <w:tcPr>
            <w:tcW w:w="1336" w:type="pct"/>
            <w:noWrap/>
            <w:hideMark/>
          </w:tcPr>
          <w:p w14:paraId="3D640AD7" w14:textId="77777777" w:rsidR="00544005" w:rsidRPr="00B8210A" w:rsidRDefault="00544005" w:rsidP="0073095A">
            <w:pPr>
              <w:spacing w:before="24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3023BB2A" w14:textId="77777777" w:rsidR="00544005" w:rsidRPr="00B8210A" w:rsidRDefault="00544005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PHQ-9</w:t>
            </w:r>
          </w:p>
        </w:tc>
        <w:tc>
          <w:tcPr>
            <w:tcW w:w="308" w:type="pct"/>
            <w:noWrap/>
            <w:hideMark/>
          </w:tcPr>
          <w:p w14:paraId="7983418E" w14:textId="77777777" w:rsidR="00544005" w:rsidRPr="00B8210A" w:rsidRDefault="00544005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GAD-7</w:t>
            </w:r>
          </w:p>
        </w:tc>
        <w:tc>
          <w:tcPr>
            <w:tcW w:w="303" w:type="pct"/>
          </w:tcPr>
          <w:p w14:paraId="4C46EBCA" w14:textId="77777777" w:rsidR="00544005" w:rsidRPr="004F0C27" w:rsidRDefault="00544005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  <w:p w14:paraId="459B7501" w14:textId="77777777" w:rsidR="00544005" w:rsidRPr="00B8210A" w:rsidRDefault="00544005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3B76D654" w14:textId="2B931BBA" w:rsidR="00544005" w:rsidRPr="00B8210A" w:rsidRDefault="00544005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BAPQ</w:t>
            </w:r>
          </w:p>
        </w:tc>
        <w:tc>
          <w:tcPr>
            <w:tcW w:w="461" w:type="pct"/>
            <w:noWrap/>
            <w:hideMark/>
          </w:tcPr>
          <w:p w14:paraId="59092403" w14:textId="77777777" w:rsidR="00544005" w:rsidRPr="00B8210A" w:rsidRDefault="00544005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assimilation</w:t>
            </w:r>
          </w:p>
        </w:tc>
        <w:tc>
          <w:tcPr>
            <w:tcW w:w="228" w:type="pct"/>
            <w:noWrap/>
            <w:hideMark/>
          </w:tcPr>
          <w:p w14:paraId="4EB77C94" w14:textId="77777777" w:rsidR="00544005" w:rsidRPr="00B8210A" w:rsidRDefault="00544005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623</w:t>
            </w:r>
          </w:p>
        </w:tc>
      </w:tr>
      <w:tr w:rsidR="00544005" w:rsidRPr="00B8210A" w14:paraId="2516331B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716FFF65" w14:textId="5F39EADB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1EA0A23D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308" w:type="pct"/>
            <w:noWrap/>
            <w:hideMark/>
          </w:tcPr>
          <w:p w14:paraId="137CC9C4" w14:textId="27C218E0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3555223F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1E0F8DA6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9.44</w:t>
            </w:r>
          </w:p>
        </w:tc>
        <w:tc>
          <w:tcPr>
            <w:tcW w:w="1336" w:type="pct"/>
            <w:noWrap/>
            <w:hideMark/>
          </w:tcPr>
          <w:p w14:paraId="58C8CE96" w14:textId="77777777" w:rsidR="00544005" w:rsidRPr="00B8210A" w:rsidRDefault="00544005" w:rsidP="0054400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611D82E6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PHQ-9</w:t>
            </w:r>
          </w:p>
        </w:tc>
        <w:tc>
          <w:tcPr>
            <w:tcW w:w="308" w:type="pct"/>
            <w:noWrap/>
            <w:hideMark/>
          </w:tcPr>
          <w:p w14:paraId="08DC0ED7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GAD-7</w:t>
            </w:r>
          </w:p>
        </w:tc>
        <w:tc>
          <w:tcPr>
            <w:tcW w:w="303" w:type="pct"/>
          </w:tcPr>
          <w:p w14:paraId="17A5F9FB" w14:textId="77777777" w:rsidR="00544005" w:rsidRPr="004F0C27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  <w:p w14:paraId="6D1706D9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7D320A58" w14:textId="391EC923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BAPQ</w:t>
            </w:r>
          </w:p>
        </w:tc>
        <w:tc>
          <w:tcPr>
            <w:tcW w:w="461" w:type="pct"/>
            <w:noWrap/>
            <w:hideMark/>
          </w:tcPr>
          <w:p w14:paraId="03C3D3AC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  <w:hideMark/>
          </w:tcPr>
          <w:p w14:paraId="0A9C3126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</w:tr>
      <w:tr w:rsidR="00544005" w:rsidRPr="00B8210A" w14:paraId="236DB024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5FB36467" w14:textId="4BF3C466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5C83E93C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13*</w:t>
            </w:r>
          </w:p>
        </w:tc>
        <w:tc>
          <w:tcPr>
            <w:tcW w:w="308" w:type="pct"/>
            <w:noWrap/>
            <w:hideMark/>
          </w:tcPr>
          <w:p w14:paraId="4B97948A" w14:textId="44A403B2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112A5005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1F4C9A26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9.44</w:t>
            </w:r>
          </w:p>
        </w:tc>
        <w:tc>
          <w:tcPr>
            <w:tcW w:w="1336" w:type="pct"/>
            <w:noWrap/>
            <w:hideMark/>
          </w:tcPr>
          <w:p w14:paraId="33AF2A6A" w14:textId="77777777" w:rsidR="00544005" w:rsidRPr="00B8210A" w:rsidRDefault="00544005" w:rsidP="0054400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731F4378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PHQ-9</w:t>
            </w:r>
          </w:p>
        </w:tc>
        <w:tc>
          <w:tcPr>
            <w:tcW w:w="308" w:type="pct"/>
            <w:noWrap/>
            <w:hideMark/>
          </w:tcPr>
          <w:p w14:paraId="02A8B9C2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GAD-7</w:t>
            </w:r>
          </w:p>
        </w:tc>
        <w:tc>
          <w:tcPr>
            <w:tcW w:w="303" w:type="pct"/>
          </w:tcPr>
          <w:p w14:paraId="7CE042C1" w14:textId="77777777" w:rsidR="00544005" w:rsidRPr="004F0C27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  <w:p w14:paraId="5BBF12B6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1DEAFCFA" w14:textId="2371B1CF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BAPQ</w:t>
            </w:r>
          </w:p>
        </w:tc>
        <w:tc>
          <w:tcPr>
            <w:tcW w:w="461" w:type="pct"/>
            <w:noWrap/>
            <w:hideMark/>
          </w:tcPr>
          <w:p w14:paraId="5AF7D0D2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  <w:hideMark/>
          </w:tcPr>
          <w:p w14:paraId="7012FC80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131</w:t>
            </w:r>
          </w:p>
        </w:tc>
      </w:tr>
      <w:tr w:rsidR="00544005" w:rsidRPr="00B8210A" w14:paraId="5C5273E4" w14:textId="77777777" w:rsidTr="00C871E1">
        <w:trPr>
          <w:trHeight w:val="340"/>
          <w:jc w:val="center"/>
        </w:trPr>
        <w:tc>
          <w:tcPr>
            <w:tcW w:w="408" w:type="pct"/>
            <w:noWrap/>
            <w:hideMark/>
          </w:tcPr>
          <w:p w14:paraId="420B0F4C" w14:textId="61C26C06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42825487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13*</w:t>
            </w:r>
          </w:p>
        </w:tc>
        <w:tc>
          <w:tcPr>
            <w:tcW w:w="308" w:type="pct"/>
            <w:noWrap/>
            <w:hideMark/>
          </w:tcPr>
          <w:p w14:paraId="1CF188A0" w14:textId="0C9703F9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791323D5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6E52AE0B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9.44</w:t>
            </w:r>
          </w:p>
        </w:tc>
        <w:tc>
          <w:tcPr>
            <w:tcW w:w="1336" w:type="pct"/>
            <w:noWrap/>
            <w:hideMark/>
          </w:tcPr>
          <w:p w14:paraId="14FE7E36" w14:textId="58FD7CD7" w:rsidR="00544005" w:rsidRPr="00B8210A" w:rsidRDefault="00544005" w:rsidP="0054400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6ABEFE8F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PHQ-9</w:t>
            </w:r>
          </w:p>
        </w:tc>
        <w:tc>
          <w:tcPr>
            <w:tcW w:w="308" w:type="pct"/>
            <w:noWrap/>
            <w:hideMark/>
          </w:tcPr>
          <w:p w14:paraId="62BB0F00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GAD-7</w:t>
            </w:r>
          </w:p>
        </w:tc>
        <w:tc>
          <w:tcPr>
            <w:tcW w:w="303" w:type="pct"/>
          </w:tcPr>
          <w:p w14:paraId="2802EE25" w14:textId="66D50585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</w:tc>
        <w:tc>
          <w:tcPr>
            <w:tcW w:w="366" w:type="pct"/>
            <w:noWrap/>
            <w:hideMark/>
          </w:tcPr>
          <w:p w14:paraId="3D3B6A70" w14:textId="64CD0342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BAPQ</w:t>
            </w:r>
          </w:p>
        </w:tc>
        <w:tc>
          <w:tcPr>
            <w:tcW w:w="461" w:type="pct"/>
            <w:noWrap/>
            <w:hideMark/>
          </w:tcPr>
          <w:p w14:paraId="0FA26294" w14:textId="58D88C1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– assimilation</w:t>
            </w:r>
          </w:p>
          <w:p w14:paraId="2B6F12B2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" w:type="pct"/>
            <w:noWrap/>
            <w:hideMark/>
          </w:tcPr>
          <w:p w14:paraId="5F2CFF7E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697</w:t>
            </w:r>
          </w:p>
        </w:tc>
      </w:tr>
      <w:tr w:rsidR="00544005" w:rsidRPr="00B8210A" w14:paraId="1900D443" w14:textId="77777777" w:rsidTr="00C871E1">
        <w:trPr>
          <w:trHeight w:val="357"/>
          <w:jc w:val="center"/>
        </w:trPr>
        <w:tc>
          <w:tcPr>
            <w:tcW w:w="408" w:type="pct"/>
            <w:noWrap/>
            <w:hideMark/>
          </w:tcPr>
          <w:p w14:paraId="6234D9FA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Perry et al. (2022)</w:t>
            </w:r>
          </w:p>
        </w:tc>
        <w:tc>
          <w:tcPr>
            <w:tcW w:w="205" w:type="pct"/>
            <w:noWrap/>
            <w:hideMark/>
          </w:tcPr>
          <w:p w14:paraId="7DC3B640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308" w:type="pct"/>
            <w:noWrap/>
            <w:hideMark/>
          </w:tcPr>
          <w:p w14:paraId="5833A4AB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noWrap/>
            <w:hideMark/>
          </w:tcPr>
          <w:p w14:paraId="504111DB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6" w:type="pct"/>
            <w:noWrap/>
            <w:hideMark/>
          </w:tcPr>
          <w:p w14:paraId="6B56E150" w14:textId="198882F0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4.19 (11)</w:t>
            </w:r>
          </w:p>
        </w:tc>
        <w:tc>
          <w:tcPr>
            <w:tcW w:w="1336" w:type="pct"/>
            <w:hideMark/>
          </w:tcPr>
          <w:p w14:paraId="236F2D4E" w14:textId="2432C116" w:rsidR="00544005" w:rsidRDefault="00544005" w:rsidP="0054400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UK</w:t>
            </w:r>
          </w:p>
          <w:p w14:paraId="0EEA4B75" w14:textId="6136736A" w:rsidR="00544005" w:rsidRPr="00B8210A" w:rsidRDefault="00544005" w:rsidP="0054400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 Age of diagnosis: 28.67 years.</w:t>
            </w:r>
          </w:p>
          <w:p w14:paraId="6F9CFC05" w14:textId="0122F191" w:rsidR="00544005" w:rsidRPr="00B8210A" w:rsidRDefault="00544005" w:rsidP="0054400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06196AB9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1AFACDEC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71B35B87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22BA9DFE" w14:textId="7E0A718E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RAADS-14</w:t>
            </w:r>
          </w:p>
        </w:tc>
        <w:tc>
          <w:tcPr>
            <w:tcW w:w="461" w:type="pct"/>
            <w:noWrap/>
            <w:hideMark/>
          </w:tcPr>
          <w:p w14:paraId="6C4BE925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</w:t>
            </w:r>
          </w:p>
        </w:tc>
        <w:tc>
          <w:tcPr>
            <w:tcW w:w="228" w:type="pct"/>
            <w:noWrap/>
            <w:hideMark/>
          </w:tcPr>
          <w:p w14:paraId="373C2269" w14:textId="77777777" w:rsidR="00544005" w:rsidRPr="00B8210A" w:rsidRDefault="00544005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</w:tr>
      <w:tr w:rsidR="00B562FF" w:rsidRPr="00B8210A" w14:paraId="606AEE2B" w14:textId="77777777" w:rsidTr="00C871E1">
        <w:trPr>
          <w:trHeight w:val="320"/>
          <w:jc w:val="center"/>
        </w:trPr>
        <w:tc>
          <w:tcPr>
            <w:tcW w:w="408" w:type="pct"/>
            <w:noWrap/>
          </w:tcPr>
          <w:p w14:paraId="37004A41" w14:textId="064BB776" w:rsidR="00B562FF" w:rsidRPr="00202335" w:rsidRDefault="008F63C7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orricell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(2024)</w:t>
            </w:r>
            <w:r w:rsidR="0020233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0233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05" w:type="pct"/>
            <w:noWrap/>
          </w:tcPr>
          <w:p w14:paraId="212D81B2" w14:textId="0C3FF7C0" w:rsidR="00B562FF" w:rsidRPr="00B8210A" w:rsidRDefault="008F63C7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308" w:type="pct"/>
            <w:noWrap/>
          </w:tcPr>
          <w:p w14:paraId="69D55A96" w14:textId="79692F8D" w:rsidR="00B562FF" w:rsidRPr="00B8210A" w:rsidRDefault="008F63C7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62" w:type="pct"/>
            <w:noWrap/>
          </w:tcPr>
          <w:p w14:paraId="39010CED" w14:textId="546C31FC" w:rsidR="00B562FF" w:rsidRPr="00B8210A" w:rsidRDefault="008F63C7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</w:tcPr>
          <w:p w14:paraId="7859B12B" w14:textId="61DCE500" w:rsidR="00B562FF" w:rsidRPr="00B8210A" w:rsidRDefault="00383366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25 (6.44)</w:t>
            </w:r>
          </w:p>
        </w:tc>
        <w:tc>
          <w:tcPr>
            <w:tcW w:w="1336" w:type="pct"/>
            <w:noWrap/>
          </w:tcPr>
          <w:p w14:paraId="7BA3626F" w14:textId="77777777" w:rsidR="00383366" w:rsidRDefault="00383366" w:rsidP="0038336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UK</w:t>
            </w:r>
          </w:p>
          <w:p w14:paraId="23EEACFE" w14:textId="77777777" w:rsidR="00B562FF" w:rsidRPr="00B8210A" w:rsidRDefault="00B562FF" w:rsidP="0054400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166F552E" w14:textId="02DC743F" w:rsidR="00B562FF" w:rsidRPr="00B8210A" w:rsidRDefault="00383366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Q-8</w:t>
            </w:r>
          </w:p>
        </w:tc>
        <w:tc>
          <w:tcPr>
            <w:tcW w:w="308" w:type="pct"/>
            <w:noWrap/>
          </w:tcPr>
          <w:p w14:paraId="4823956F" w14:textId="77777777" w:rsidR="00B562FF" w:rsidRPr="00B8210A" w:rsidRDefault="00B562FF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1828A75B" w14:textId="77777777" w:rsidR="00B562FF" w:rsidRPr="00B8210A" w:rsidRDefault="00B562FF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</w:tcPr>
          <w:p w14:paraId="6AA91457" w14:textId="6932388F" w:rsidR="00B562FF" w:rsidRPr="00B8210A" w:rsidRDefault="006C20E9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noWrap/>
          </w:tcPr>
          <w:p w14:paraId="737E35FA" w14:textId="373081E7" w:rsidR="00B562FF" w:rsidRPr="00B8210A" w:rsidRDefault="006C20E9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</w:tcPr>
          <w:p w14:paraId="4BE9B8FF" w14:textId="28BBC674" w:rsidR="00B562FF" w:rsidRPr="00B8210A" w:rsidRDefault="00F873DB" w:rsidP="0054400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59</w:t>
            </w:r>
          </w:p>
        </w:tc>
      </w:tr>
      <w:tr w:rsidR="006C20E9" w:rsidRPr="00B8210A" w14:paraId="59780C54" w14:textId="77777777" w:rsidTr="00C871E1">
        <w:trPr>
          <w:trHeight w:val="320"/>
          <w:jc w:val="center"/>
        </w:trPr>
        <w:tc>
          <w:tcPr>
            <w:tcW w:w="408" w:type="pct"/>
            <w:noWrap/>
          </w:tcPr>
          <w:p w14:paraId="013FD82B" w14:textId="77777777" w:rsidR="006C20E9" w:rsidRPr="00B8210A" w:rsidRDefault="006C20E9" w:rsidP="006C20E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</w:tcPr>
          <w:p w14:paraId="0954965B" w14:textId="1B0FF023" w:rsidR="006C20E9" w:rsidRPr="00B8210A" w:rsidRDefault="006C20E9" w:rsidP="006C20E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*</w:t>
            </w:r>
          </w:p>
        </w:tc>
        <w:tc>
          <w:tcPr>
            <w:tcW w:w="308" w:type="pct"/>
            <w:noWrap/>
          </w:tcPr>
          <w:p w14:paraId="0D18E566" w14:textId="3888DBD3" w:rsidR="006C20E9" w:rsidRPr="00B8210A" w:rsidRDefault="006C20E9" w:rsidP="006C20E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62" w:type="pct"/>
            <w:noWrap/>
          </w:tcPr>
          <w:p w14:paraId="0F252BD9" w14:textId="7565ECD0" w:rsidR="006C20E9" w:rsidRPr="00B8210A" w:rsidRDefault="006C20E9" w:rsidP="006C20E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</w:tcPr>
          <w:p w14:paraId="200FDEFD" w14:textId="22EF8DD5" w:rsidR="006C20E9" w:rsidRPr="00B8210A" w:rsidRDefault="006C20E9" w:rsidP="006C20E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25 (6.44)</w:t>
            </w:r>
          </w:p>
        </w:tc>
        <w:tc>
          <w:tcPr>
            <w:tcW w:w="1336" w:type="pct"/>
            <w:noWrap/>
          </w:tcPr>
          <w:p w14:paraId="1BEA661E" w14:textId="77777777" w:rsidR="006C20E9" w:rsidRPr="00B8210A" w:rsidRDefault="006C20E9" w:rsidP="006C20E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0A5C52B3" w14:textId="51B01E8B" w:rsidR="006C20E9" w:rsidRPr="00B8210A" w:rsidRDefault="006C20E9" w:rsidP="006C20E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Q-8</w:t>
            </w:r>
          </w:p>
        </w:tc>
        <w:tc>
          <w:tcPr>
            <w:tcW w:w="308" w:type="pct"/>
            <w:noWrap/>
          </w:tcPr>
          <w:p w14:paraId="12DD44EE" w14:textId="77777777" w:rsidR="006C20E9" w:rsidRPr="00B8210A" w:rsidRDefault="006C20E9" w:rsidP="006C20E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4DAA1A84" w14:textId="77777777" w:rsidR="006C20E9" w:rsidRPr="00B8210A" w:rsidRDefault="006C20E9" w:rsidP="006C20E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</w:tcPr>
          <w:p w14:paraId="11C8170E" w14:textId="6C908BF1" w:rsidR="006C20E9" w:rsidRPr="00B8210A" w:rsidRDefault="006C20E9" w:rsidP="006C20E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noWrap/>
          </w:tcPr>
          <w:p w14:paraId="44292ED4" w14:textId="6D6C51B5" w:rsidR="006C20E9" w:rsidRPr="00B8210A" w:rsidRDefault="006C20E9" w:rsidP="006C20E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</w:tcPr>
          <w:p w14:paraId="7AF66470" w14:textId="5D098D22" w:rsidR="006C20E9" w:rsidRPr="00B8210A" w:rsidRDefault="00F873DB" w:rsidP="006C20E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3</w:t>
            </w:r>
          </w:p>
        </w:tc>
      </w:tr>
      <w:tr w:rsidR="006C20E9" w:rsidRPr="00B8210A" w14:paraId="566E6FDE" w14:textId="77777777" w:rsidTr="00C871E1">
        <w:trPr>
          <w:trHeight w:val="320"/>
          <w:jc w:val="center"/>
        </w:trPr>
        <w:tc>
          <w:tcPr>
            <w:tcW w:w="408" w:type="pct"/>
            <w:noWrap/>
          </w:tcPr>
          <w:p w14:paraId="6D7DE514" w14:textId="77777777" w:rsidR="006C20E9" w:rsidRPr="00B8210A" w:rsidRDefault="006C20E9" w:rsidP="006C20E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</w:tcPr>
          <w:p w14:paraId="11CA260E" w14:textId="4D7C1E38" w:rsidR="006C20E9" w:rsidRPr="00B8210A" w:rsidRDefault="006C20E9" w:rsidP="006C20E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*</w:t>
            </w:r>
          </w:p>
        </w:tc>
        <w:tc>
          <w:tcPr>
            <w:tcW w:w="308" w:type="pct"/>
            <w:noWrap/>
          </w:tcPr>
          <w:p w14:paraId="1322AF3F" w14:textId="1764A801" w:rsidR="006C20E9" w:rsidRPr="00B8210A" w:rsidRDefault="006C20E9" w:rsidP="006C20E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62" w:type="pct"/>
            <w:noWrap/>
          </w:tcPr>
          <w:p w14:paraId="34A9B44B" w14:textId="0B8DF819" w:rsidR="006C20E9" w:rsidRPr="00B8210A" w:rsidRDefault="006C20E9" w:rsidP="006C20E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</w:tcPr>
          <w:p w14:paraId="6D7661C2" w14:textId="5B20EC62" w:rsidR="006C20E9" w:rsidRPr="00B8210A" w:rsidRDefault="006C20E9" w:rsidP="006C20E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25 (6.44)</w:t>
            </w:r>
          </w:p>
        </w:tc>
        <w:tc>
          <w:tcPr>
            <w:tcW w:w="1336" w:type="pct"/>
            <w:noWrap/>
          </w:tcPr>
          <w:p w14:paraId="71913860" w14:textId="77777777" w:rsidR="006C20E9" w:rsidRPr="00B8210A" w:rsidRDefault="006C20E9" w:rsidP="006C20E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6B2CA01A" w14:textId="5C058611" w:rsidR="006C20E9" w:rsidRPr="00B8210A" w:rsidRDefault="006C20E9" w:rsidP="006C20E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Q-8</w:t>
            </w:r>
          </w:p>
        </w:tc>
        <w:tc>
          <w:tcPr>
            <w:tcW w:w="308" w:type="pct"/>
            <w:noWrap/>
          </w:tcPr>
          <w:p w14:paraId="2A06EE92" w14:textId="77777777" w:rsidR="006C20E9" w:rsidRPr="00B8210A" w:rsidRDefault="006C20E9" w:rsidP="006C20E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66FB2AE2" w14:textId="77777777" w:rsidR="006C20E9" w:rsidRPr="00B8210A" w:rsidRDefault="006C20E9" w:rsidP="006C20E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</w:tcPr>
          <w:p w14:paraId="4CA903C1" w14:textId="5AF51284" w:rsidR="006C20E9" w:rsidRPr="00B8210A" w:rsidRDefault="006C20E9" w:rsidP="006C20E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noWrap/>
          </w:tcPr>
          <w:p w14:paraId="0B01F349" w14:textId="5E63C5F7" w:rsidR="006C20E9" w:rsidRPr="00B8210A" w:rsidRDefault="006C20E9" w:rsidP="006C20E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– assimilation</w:t>
            </w:r>
          </w:p>
        </w:tc>
        <w:tc>
          <w:tcPr>
            <w:tcW w:w="228" w:type="pct"/>
            <w:noWrap/>
          </w:tcPr>
          <w:p w14:paraId="64DEE7C5" w14:textId="579F655D" w:rsidR="006C20E9" w:rsidRPr="00B8210A" w:rsidRDefault="00F873DB" w:rsidP="006C20E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6</w:t>
            </w:r>
          </w:p>
        </w:tc>
      </w:tr>
      <w:tr w:rsidR="00BC5AB0" w:rsidRPr="00B8210A" w14:paraId="3E41BE3A" w14:textId="77777777" w:rsidTr="00C871E1">
        <w:trPr>
          <w:trHeight w:val="320"/>
          <w:jc w:val="center"/>
        </w:trPr>
        <w:tc>
          <w:tcPr>
            <w:tcW w:w="408" w:type="pct"/>
            <w:noWrap/>
          </w:tcPr>
          <w:p w14:paraId="74BF8CB7" w14:textId="77777777" w:rsidR="00BC5AB0" w:rsidRPr="00B8210A" w:rsidRDefault="00BC5AB0" w:rsidP="00BC5AB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</w:tcPr>
          <w:p w14:paraId="738651BF" w14:textId="413745F3" w:rsidR="00BC5AB0" w:rsidRPr="00B8210A" w:rsidRDefault="00BC5AB0" w:rsidP="00BC5AB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308" w:type="pct"/>
            <w:noWrap/>
          </w:tcPr>
          <w:p w14:paraId="02FB039A" w14:textId="225BD15C" w:rsidR="00BC5AB0" w:rsidRPr="00B8210A" w:rsidRDefault="00BC5AB0" w:rsidP="00BC5AB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462" w:type="pct"/>
            <w:noWrap/>
          </w:tcPr>
          <w:p w14:paraId="72C5DE1E" w14:textId="210393C5" w:rsidR="00BC5AB0" w:rsidRPr="00B8210A" w:rsidRDefault="00BC5AB0" w:rsidP="00BC5AB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</w:tcPr>
          <w:p w14:paraId="2BE7276D" w14:textId="79C0770E" w:rsidR="00BC5AB0" w:rsidRPr="00B8210A" w:rsidRDefault="00BC5AB0" w:rsidP="00BC5AB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33 (10.99)</w:t>
            </w:r>
          </w:p>
        </w:tc>
        <w:tc>
          <w:tcPr>
            <w:tcW w:w="1336" w:type="pct"/>
            <w:noWrap/>
          </w:tcPr>
          <w:p w14:paraId="5DE05B09" w14:textId="77777777" w:rsidR="00BC5AB0" w:rsidRPr="00B8210A" w:rsidRDefault="00BC5AB0" w:rsidP="00BC5AB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03114B54" w14:textId="047AC3CD" w:rsidR="00BC5AB0" w:rsidRPr="00B8210A" w:rsidRDefault="00BC5AB0" w:rsidP="00BC5AB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Q-8</w:t>
            </w:r>
          </w:p>
        </w:tc>
        <w:tc>
          <w:tcPr>
            <w:tcW w:w="308" w:type="pct"/>
            <w:noWrap/>
          </w:tcPr>
          <w:p w14:paraId="49838DF0" w14:textId="77777777" w:rsidR="00BC5AB0" w:rsidRPr="00B8210A" w:rsidRDefault="00BC5AB0" w:rsidP="00BC5AB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56E90169" w14:textId="77777777" w:rsidR="00BC5AB0" w:rsidRPr="00B8210A" w:rsidRDefault="00BC5AB0" w:rsidP="00BC5AB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</w:tcPr>
          <w:p w14:paraId="43E80617" w14:textId="74B64BC9" w:rsidR="00BC5AB0" w:rsidRPr="00B8210A" w:rsidRDefault="00BC5AB0" w:rsidP="00BC5AB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noWrap/>
          </w:tcPr>
          <w:p w14:paraId="373E7E3E" w14:textId="108666B1" w:rsidR="00BC5AB0" w:rsidRPr="00B8210A" w:rsidRDefault="00BC5AB0" w:rsidP="00BC5AB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</w:tcPr>
          <w:p w14:paraId="737DDAD9" w14:textId="54011598" w:rsidR="00BC5AB0" w:rsidRPr="00B8210A" w:rsidRDefault="00BC5AB0" w:rsidP="00BC5AB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3</w:t>
            </w:r>
          </w:p>
        </w:tc>
      </w:tr>
      <w:tr w:rsidR="00BC5AB0" w:rsidRPr="00B8210A" w14:paraId="75D63155" w14:textId="77777777" w:rsidTr="00B93AE2">
        <w:trPr>
          <w:trHeight w:val="320"/>
          <w:jc w:val="center"/>
        </w:trPr>
        <w:tc>
          <w:tcPr>
            <w:tcW w:w="408" w:type="pct"/>
            <w:noWrap/>
          </w:tcPr>
          <w:p w14:paraId="391288C3" w14:textId="77777777" w:rsidR="00BC5AB0" w:rsidRPr="00B8210A" w:rsidRDefault="00BC5AB0" w:rsidP="00BC5AB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</w:tcPr>
          <w:p w14:paraId="17157D01" w14:textId="1E2552D9" w:rsidR="00BC5AB0" w:rsidRPr="00B8210A" w:rsidRDefault="00BC5AB0" w:rsidP="00BC5AB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0*</w:t>
            </w:r>
          </w:p>
        </w:tc>
        <w:tc>
          <w:tcPr>
            <w:tcW w:w="308" w:type="pct"/>
            <w:noWrap/>
          </w:tcPr>
          <w:p w14:paraId="2E6952E0" w14:textId="7B21A50A" w:rsidR="00BC5AB0" w:rsidRPr="00B8210A" w:rsidRDefault="00BC5AB0" w:rsidP="00BC5AB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462" w:type="pct"/>
            <w:noWrap/>
          </w:tcPr>
          <w:p w14:paraId="199D281B" w14:textId="54C56EA9" w:rsidR="00BC5AB0" w:rsidRPr="00B8210A" w:rsidRDefault="00BC5AB0" w:rsidP="00BC5AB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</w:tcPr>
          <w:p w14:paraId="3D184749" w14:textId="26DAC5B4" w:rsidR="00BC5AB0" w:rsidRPr="00B8210A" w:rsidRDefault="00BC5AB0" w:rsidP="00BC5AB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33 (10.99)</w:t>
            </w:r>
          </w:p>
        </w:tc>
        <w:tc>
          <w:tcPr>
            <w:tcW w:w="1336" w:type="pct"/>
            <w:noWrap/>
          </w:tcPr>
          <w:p w14:paraId="67738D30" w14:textId="77777777" w:rsidR="00BC5AB0" w:rsidRPr="00B8210A" w:rsidRDefault="00BC5AB0" w:rsidP="00BC5AB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56FC6A30" w14:textId="0F1E53C5" w:rsidR="00BC5AB0" w:rsidRPr="00B8210A" w:rsidRDefault="00BC5AB0" w:rsidP="00BC5AB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Q-8</w:t>
            </w:r>
          </w:p>
        </w:tc>
        <w:tc>
          <w:tcPr>
            <w:tcW w:w="308" w:type="pct"/>
            <w:noWrap/>
          </w:tcPr>
          <w:p w14:paraId="2C82A807" w14:textId="77777777" w:rsidR="00BC5AB0" w:rsidRPr="00B8210A" w:rsidRDefault="00BC5AB0" w:rsidP="00BC5AB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2B74E04C" w14:textId="77777777" w:rsidR="00BC5AB0" w:rsidRPr="00B8210A" w:rsidRDefault="00BC5AB0" w:rsidP="00BC5AB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</w:tcPr>
          <w:p w14:paraId="3DCD8F96" w14:textId="19805A46" w:rsidR="00BC5AB0" w:rsidRPr="00B8210A" w:rsidRDefault="00BC5AB0" w:rsidP="00BC5AB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noWrap/>
          </w:tcPr>
          <w:p w14:paraId="120A4E61" w14:textId="6C1401A0" w:rsidR="00BC5AB0" w:rsidRPr="00B8210A" w:rsidRDefault="00BC5AB0" w:rsidP="00BC5AB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</w:tcPr>
          <w:p w14:paraId="306D8D65" w14:textId="66F01516" w:rsidR="00BC5AB0" w:rsidRPr="00B8210A" w:rsidRDefault="00BC5AB0" w:rsidP="00BC5AB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0</w:t>
            </w:r>
          </w:p>
        </w:tc>
      </w:tr>
      <w:tr w:rsidR="00BC5AB0" w:rsidRPr="00B8210A" w14:paraId="3EB71E7C" w14:textId="77777777" w:rsidTr="00B93AE2">
        <w:trPr>
          <w:trHeight w:val="320"/>
          <w:jc w:val="center"/>
        </w:trPr>
        <w:tc>
          <w:tcPr>
            <w:tcW w:w="408" w:type="pct"/>
            <w:tcBorders>
              <w:bottom w:val="single" w:sz="4" w:space="0" w:color="auto"/>
            </w:tcBorders>
            <w:noWrap/>
          </w:tcPr>
          <w:p w14:paraId="3E7B504D" w14:textId="77777777" w:rsidR="00BC5AB0" w:rsidRPr="00B8210A" w:rsidRDefault="00BC5AB0" w:rsidP="00BC5AB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tcBorders>
              <w:bottom w:val="single" w:sz="4" w:space="0" w:color="auto"/>
            </w:tcBorders>
            <w:noWrap/>
          </w:tcPr>
          <w:p w14:paraId="1BC47CCE" w14:textId="251AD6A1" w:rsidR="00BC5AB0" w:rsidRPr="00B8210A" w:rsidRDefault="00BC5AB0" w:rsidP="00BC5AB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0*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noWrap/>
          </w:tcPr>
          <w:p w14:paraId="5BF4B4B7" w14:textId="7EA8E492" w:rsidR="00BC5AB0" w:rsidRPr="00B8210A" w:rsidRDefault="00BC5AB0" w:rsidP="00BC5AB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noWrap/>
          </w:tcPr>
          <w:p w14:paraId="55C5AE11" w14:textId="3055B58B" w:rsidR="00BC5AB0" w:rsidRPr="00B8210A" w:rsidRDefault="00BC5AB0" w:rsidP="00BC5AB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noWrap/>
          </w:tcPr>
          <w:p w14:paraId="1BB396FF" w14:textId="31DF492F" w:rsidR="00BC5AB0" w:rsidRPr="00B8210A" w:rsidRDefault="00BC5AB0" w:rsidP="00BC5AB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33 (10.99)</w:t>
            </w:r>
          </w:p>
        </w:tc>
        <w:tc>
          <w:tcPr>
            <w:tcW w:w="1336" w:type="pct"/>
            <w:tcBorders>
              <w:bottom w:val="single" w:sz="4" w:space="0" w:color="auto"/>
            </w:tcBorders>
            <w:noWrap/>
          </w:tcPr>
          <w:p w14:paraId="53B47FCA" w14:textId="77777777" w:rsidR="00BC5AB0" w:rsidRPr="00B8210A" w:rsidRDefault="00BC5AB0" w:rsidP="00BC5AB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tcBorders>
              <w:bottom w:val="single" w:sz="4" w:space="0" w:color="auto"/>
            </w:tcBorders>
            <w:noWrap/>
          </w:tcPr>
          <w:p w14:paraId="4E974957" w14:textId="568F3AEE" w:rsidR="00BC5AB0" w:rsidRPr="00B8210A" w:rsidRDefault="00BC5AB0" w:rsidP="00BC5AB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Q-8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noWrap/>
          </w:tcPr>
          <w:p w14:paraId="1CE56A18" w14:textId="77777777" w:rsidR="00BC5AB0" w:rsidRPr="00B8210A" w:rsidRDefault="00BC5AB0" w:rsidP="00BC5AB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2823EC3E" w14:textId="77777777" w:rsidR="00BC5AB0" w:rsidRPr="00B8210A" w:rsidRDefault="00BC5AB0" w:rsidP="00BC5AB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noWrap/>
          </w:tcPr>
          <w:p w14:paraId="052AD1FB" w14:textId="4FD49434" w:rsidR="00BC5AB0" w:rsidRPr="00B8210A" w:rsidRDefault="00BC5AB0" w:rsidP="00BC5AB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noWrap/>
          </w:tcPr>
          <w:p w14:paraId="56C63A49" w14:textId="29465D44" w:rsidR="00BC5AB0" w:rsidRPr="00B8210A" w:rsidRDefault="00BC5AB0" w:rsidP="00BC5AB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– assimilation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noWrap/>
          </w:tcPr>
          <w:p w14:paraId="0DB6F3E4" w14:textId="417029F6" w:rsidR="00BC5AB0" w:rsidRPr="00B8210A" w:rsidRDefault="00BC5AB0" w:rsidP="00BC5AB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9</w:t>
            </w:r>
          </w:p>
        </w:tc>
      </w:tr>
      <w:tr w:rsidR="00055558" w:rsidRPr="00B8210A" w14:paraId="171D1083" w14:textId="77777777" w:rsidTr="00B93AE2">
        <w:trPr>
          <w:cantSplit/>
          <w:trHeight w:val="320"/>
          <w:jc w:val="center"/>
        </w:trPr>
        <w:tc>
          <w:tcPr>
            <w:tcW w:w="408" w:type="pct"/>
            <w:tcBorders>
              <w:top w:val="single" w:sz="4" w:space="0" w:color="auto"/>
            </w:tcBorders>
            <w:noWrap/>
          </w:tcPr>
          <w:p w14:paraId="33634589" w14:textId="487EE38B" w:rsidR="00055558" w:rsidRPr="00F014B7" w:rsidRDefault="00055558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yszkowsk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024)</w:t>
            </w:r>
            <w:r w:rsidR="00F014B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014B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5" w:type="pct"/>
            <w:tcBorders>
              <w:top w:val="single" w:sz="4" w:space="0" w:color="auto"/>
            </w:tcBorders>
            <w:noWrap/>
          </w:tcPr>
          <w:p w14:paraId="026F7490" w14:textId="597E582D" w:rsidR="00055558" w:rsidRPr="00B8210A" w:rsidRDefault="00055558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308" w:type="pct"/>
            <w:tcBorders>
              <w:top w:val="single" w:sz="4" w:space="0" w:color="auto"/>
            </w:tcBorders>
            <w:noWrap/>
          </w:tcPr>
          <w:p w14:paraId="08D758FC" w14:textId="4F5BC026" w:rsidR="00055558" w:rsidRPr="00B8210A" w:rsidRDefault="00055558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462" w:type="pct"/>
            <w:tcBorders>
              <w:top w:val="single" w:sz="4" w:space="0" w:color="auto"/>
            </w:tcBorders>
            <w:noWrap/>
          </w:tcPr>
          <w:p w14:paraId="487D7685" w14:textId="672F455E" w:rsidR="00055558" w:rsidRPr="00B8210A" w:rsidRDefault="00055558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tcBorders>
              <w:top w:val="single" w:sz="4" w:space="0" w:color="auto"/>
            </w:tcBorders>
            <w:noWrap/>
          </w:tcPr>
          <w:p w14:paraId="103894EA" w14:textId="64FE2F0C" w:rsidR="00055558" w:rsidRPr="00B8210A" w:rsidRDefault="00055558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9.87 </w:t>
            </w:r>
          </w:p>
        </w:tc>
        <w:tc>
          <w:tcPr>
            <w:tcW w:w="1336" w:type="pct"/>
            <w:tcBorders>
              <w:top w:val="single" w:sz="4" w:space="0" w:color="auto"/>
            </w:tcBorders>
            <w:noWrap/>
          </w:tcPr>
          <w:p w14:paraId="6501EE46" w14:textId="77777777" w:rsidR="00055558" w:rsidRDefault="00E22F6C" w:rsidP="00D22EBD">
            <w:pPr>
              <w:spacing w:before="24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oland</w:t>
            </w:r>
          </w:p>
          <w:p w14:paraId="6A8E8082" w14:textId="15E75668" w:rsidR="00E22F6C" w:rsidRDefault="00E22F6C" w:rsidP="00E810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33CD5">
              <w:rPr>
                <w:rFonts w:ascii="Times New Roman" w:hAnsi="Times New Roman" w:cs="Times New Roman"/>
                <w:sz w:val="16"/>
                <w:szCs w:val="16"/>
              </w:rPr>
              <w:t xml:space="preserve">Participants were either diagnosed with ASD, </w:t>
            </w:r>
            <w:r w:rsidR="00B978E0">
              <w:rPr>
                <w:rFonts w:ascii="Times New Roman" w:hAnsi="Times New Roman" w:cs="Times New Roman"/>
                <w:sz w:val="16"/>
                <w:szCs w:val="16"/>
              </w:rPr>
              <w:t>SAD</w:t>
            </w:r>
            <w:r w:rsidR="00133CD5">
              <w:rPr>
                <w:rFonts w:ascii="Times New Roman" w:hAnsi="Times New Roman" w:cs="Times New Roman"/>
                <w:sz w:val="16"/>
                <w:szCs w:val="16"/>
              </w:rPr>
              <w:t>, or ASD &amp; SAD;</w:t>
            </w:r>
          </w:p>
          <w:p w14:paraId="65B59FEF" w14:textId="4F33D7FF" w:rsidR="00133CD5" w:rsidRPr="00B8210A" w:rsidRDefault="00133CD5" w:rsidP="00E810D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No participants had an intellectual disability;</w:t>
            </w:r>
          </w:p>
        </w:tc>
        <w:tc>
          <w:tcPr>
            <w:tcW w:w="359" w:type="pct"/>
            <w:tcBorders>
              <w:top w:val="single" w:sz="4" w:space="0" w:color="auto"/>
            </w:tcBorders>
            <w:noWrap/>
          </w:tcPr>
          <w:p w14:paraId="03C5863E" w14:textId="77777777" w:rsidR="00055558" w:rsidRPr="00B8210A" w:rsidRDefault="00055558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tcBorders>
              <w:top w:val="single" w:sz="4" w:space="0" w:color="auto"/>
            </w:tcBorders>
            <w:noWrap/>
          </w:tcPr>
          <w:p w14:paraId="4BBBBA03" w14:textId="77777777" w:rsidR="00055558" w:rsidRPr="00B8210A" w:rsidRDefault="00055558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top w:val="single" w:sz="4" w:space="0" w:color="auto"/>
            </w:tcBorders>
          </w:tcPr>
          <w:p w14:paraId="7BDBD57C" w14:textId="4D5F6577" w:rsidR="00055558" w:rsidRPr="00B8210A" w:rsidRDefault="00055558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-SR</w:t>
            </w:r>
          </w:p>
        </w:tc>
        <w:tc>
          <w:tcPr>
            <w:tcW w:w="366" w:type="pct"/>
            <w:tcBorders>
              <w:top w:val="single" w:sz="4" w:space="0" w:color="auto"/>
            </w:tcBorders>
            <w:noWrap/>
          </w:tcPr>
          <w:p w14:paraId="3B99F26E" w14:textId="5FC45979" w:rsidR="00055558" w:rsidRPr="00B8210A" w:rsidRDefault="00055558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tcBorders>
              <w:top w:val="single" w:sz="4" w:space="0" w:color="auto"/>
            </w:tcBorders>
            <w:noWrap/>
          </w:tcPr>
          <w:p w14:paraId="1BF62D85" w14:textId="0AA96F98" w:rsidR="00055558" w:rsidRPr="00B8210A" w:rsidRDefault="00055558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tcBorders>
              <w:top w:val="single" w:sz="4" w:space="0" w:color="auto"/>
            </w:tcBorders>
            <w:noWrap/>
          </w:tcPr>
          <w:p w14:paraId="4E3D0CB3" w14:textId="4A5A05E3" w:rsidR="00055558" w:rsidRPr="00B8210A" w:rsidRDefault="00055558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</w:tc>
      </w:tr>
      <w:tr w:rsidR="00055558" w:rsidRPr="00B8210A" w14:paraId="0119044E" w14:textId="77777777" w:rsidTr="00B93AE2">
        <w:trPr>
          <w:trHeight w:val="320"/>
          <w:jc w:val="center"/>
        </w:trPr>
        <w:tc>
          <w:tcPr>
            <w:tcW w:w="408" w:type="pct"/>
            <w:noWrap/>
          </w:tcPr>
          <w:p w14:paraId="618D6B12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</w:tcPr>
          <w:p w14:paraId="09517FE9" w14:textId="53A716FD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4*</w:t>
            </w:r>
          </w:p>
        </w:tc>
        <w:tc>
          <w:tcPr>
            <w:tcW w:w="308" w:type="pct"/>
            <w:noWrap/>
          </w:tcPr>
          <w:p w14:paraId="16A4D67A" w14:textId="23CD17C1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462" w:type="pct"/>
            <w:noWrap/>
          </w:tcPr>
          <w:p w14:paraId="4CC4CF13" w14:textId="0E1514BE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</w:tcPr>
          <w:p w14:paraId="3548F40E" w14:textId="59C97764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9.87 </w:t>
            </w:r>
          </w:p>
        </w:tc>
        <w:tc>
          <w:tcPr>
            <w:tcW w:w="1336" w:type="pct"/>
            <w:noWrap/>
          </w:tcPr>
          <w:p w14:paraId="4AC782FE" w14:textId="77777777" w:rsidR="00055558" w:rsidRPr="00B8210A" w:rsidRDefault="00055558" w:rsidP="0005555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62F9362B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</w:tcPr>
          <w:p w14:paraId="0D9FFF0B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4E08004B" w14:textId="7F668FF3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-SR</w:t>
            </w:r>
          </w:p>
        </w:tc>
        <w:tc>
          <w:tcPr>
            <w:tcW w:w="366" w:type="pct"/>
            <w:noWrap/>
          </w:tcPr>
          <w:p w14:paraId="24001909" w14:textId="41156BD8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noWrap/>
          </w:tcPr>
          <w:p w14:paraId="32CD354D" w14:textId="4372D485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</w:tcPr>
          <w:p w14:paraId="0582AC4F" w14:textId="3B2AEF76" w:rsidR="00055558" w:rsidRPr="00B8210A" w:rsidRDefault="00B86C67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3</w:t>
            </w:r>
          </w:p>
        </w:tc>
      </w:tr>
      <w:tr w:rsidR="00055558" w:rsidRPr="00B8210A" w14:paraId="4D24894E" w14:textId="77777777" w:rsidTr="00B93AE2">
        <w:trPr>
          <w:trHeight w:val="320"/>
          <w:jc w:val="center"/>
        </w:trPr>
        <w:tc>
          <w:tcPr>
            <w:tcW w:w="408" w:type="pct"/>
            <w:noWrap/>
          </w:tcPr>
          <w:p w14:paraId="687ECA12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</w:tcPr>
          <w:p w14:paraId="631B0082" w14:textId="4C29C69E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4*</w:t>
            </w:r>
          </w:p>
        </w:tc>
        <w:tc>
          <w:tcPr>
            <w:tcW w:w="308" w:type="pct"/>
            <w:noWrap/>
          </w:tcPr>
          <w:p w14:paraId="1DEF719E" w14:textId="50C6450B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462" w:type="pct"/>
            <w:noWrap/>
          </w:tcPr>
          <w:p w14:paraId="05E66D94" w14:textId="61538C0A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</w:tcPr>
          <w:p w14:paraId="74067C90" w14:textId="5D303BB0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9.87 </w:t>
            </w:r>
          </w:p>
        </w:tc>
        <w:tc>
          <w:tcPr>
            <w:tcW w:w="1336" w:type="pct"/>
            <w:noWrap/>
          </w:tcPr>
          <w:p w14:paraId="37E58A30" w14:textId="77777777" w:rsidR="00055558" w:rsidRPr="00B8210A" w:rsidRDefault="00055558" w:rsidP="0005555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7BF3203C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</w:tcPr>
          <w:p w14:paraId="3928A4F8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674D8BA4" w14:textId="0D7740A3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-SR</w:t>
            </w:r>
          </w:p>
        </w:tc>
        <w:tc>
          <w:tcPr>
            <w:tcW w:w="366" w:type="pct"/>
            <w:noWrap/>
          </w:tcPr>
          <w:p w14:paraId="24F312B5" w14:textId="32F75A53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noWrap/>
          </w:tcPr>
          <w:p w14:paraId="1C217476" w14:textId="6299ADCC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– assimilation</w:t>
            </w:r>
          </w:p>
        </w:tc>
        <w:tc>
          <w:tcPr>
            <w:tcW w:w="228" w:type="pct"/>
            <w:noWrap/>
          </w:tcPr>
          <w:p w14:paraId="4A7D8A04" w14:textId="6178735A" w:rsidR="00055558" w:rsidRPr="00B8210A" w:rsidRDefault="00B86C67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57</w:t>
            </w:r>
          </w:p>
        </w:tc>
      </w:tr>
      <w:tr w:rsidR="00055558" w:rsidRPr="00B8210A" w14:paraId="4E298FF1" w14:textId="77777777" w:rsidTr="00B93AE2">
        <w:trPr>
          <w:trHeight w:val="320"/>
          <w:jc w:val="center"/>
        </w:trPr>
        <w:tc>
          <w:tcPr>
            <w:tcW w:w="408" w:type="pct"/>
            <w:noWrap/>
          </w:tcPr>
          <w:p w14:paraId="1F58D1A3" w14:textId="77777777" w:rsidR="00055558" w:rsidRPr="00B8210A" w:rsidRDefault="00055558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</w:tcPr>
          <w:p w14:paraId="2D6F2F7C" w14:textId="44C94F84" w:rsidR="00055558" w:rsidRPr="00B8210A" w:rsidRDefault="00055558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08" w:type="pct"/>
            <w:noWrap/>
          </w:tcPr>
          <w:p w14:paraId="1D7D76A6" w14:textId="7257BE08" w:rsidR="00055558" w:rsidRPr="00B8210A" w:rsidRDefault="00055558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62" w:type="pct"/>
            <w:noWrap/>
          </w:tcPr>
          <w:p w14:paraId="713D8688" w14:textId="134EB5C9" w:rsidR="00055558" w:rsidRPr="00B8210A" w:rsidRDefault="00055558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</w:tcPr>
          <w:p w14:paraId="605F1381" w14:textId="3C3E7A75" w:rsidR="00055558" w:rsidRPr="00B8210A" w:rsidRDefault="00055558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23</w:t>
            </w:r>
          </w:p>
        </w:tc>
        <w:tc>
          <w:tcPr>
            <w:tcW w:w="1336" w:type="pct"/>
            <w:noWrap/>
          </w:tcPr>
          <w:p w14:paraId="3A7C1EB2" w14:textId="77777777" w:rsidR="00055558" w:rsidRPr="00B8210A" w:rsidRDefault="00055558" w:rsidP="0073095A">
            <w:pPr>
              <w:spacing w:before="24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46B25C8B" w14:textId="77777777" w:rsidR="00055558" w:rsidRPr="00B8210A" w:rsidRDefault="00055558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</w:tcPr>
          <w:p w14:paraId="43951E15" w14:textId="77777777" w:rsidR="00055558" w:rsidRPr="00B8210A" w:rsidRDefault="00055558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4AAFE073" w14:textId="27D28F88" w:rsidR="00055558" w:rsidRPr="00B8210A" w:rsidRDefault="00055558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-SR</w:t>
            </w:r>
          </w:p>
        </w:tc>
        <w:tc>
          <w:tcPr>
            <w:tcW w:w="366" w:type="pct"/>
            <w:noWrap/>
          </w:tcPr>
          <w:p w14:paraId="584266EE" w14:textId="53D916DE" w:rsidR="00055558" w:rsidRPr="00B8210A" w:rsidRDefault="00055558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noWrap/>
          </w:tcPr>
          <w:p w14:paraId="0673996C" w14:textId="4A4F20E8" w:rsidR="00055558" w:rsidRPr="00B8210A" w:rsidRDefault="00055558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</w:tcPr>
          <w:p w14:paraId="1BD1795C" w14:textId="49E5BF90" w:rsidR="00055558" w:rsidRPr="00B8210A" w:rsidRDefault="00B86C67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51</w:t>
            </w:r>
          </w:p>
        </w:tc>
      </w:tr>
      <w:tr w:rsidR="00055558" w:rsidRPr="00B8210A" w14:paraId="4E176493" w14:textId="77777777" w:rsidTr="0073095A">
        <w:trPr>
          <w:trHeight w:val="320"/>
          <w:jc w:val="center"/>
        </w:trPr>
        <w:tc>
          <w:tcPr>
            <w:tcW w:w="408" w:type="pct"/>
            <w:noWrap/>
          </w:tcPr>
          <w:p w14:paraId="2B84025E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</w:tcPr>
          <w:p w14:paraId="025BA69F" w14:textId="1750EA62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*</w:t>
            </w:r>
          </w:p>
        </w:tc>
        <w:tc>
          <w:tcPr>
            <w:tcW w:w="308" w:type="pct"/>
            <w:noWrap/>
          </w:tcPr>
          <w:p w14:paraId="1113C668" w14:textId="3318F255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62" w:type="pct"/>
            <w:noWrap/>
          </w:tcPr>
          <w:p w14:paraId="3EAF3071" w14:textId="5F1568AA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</w:tcPr>
          <w:p w14:paraId="61E2336B" w14:textId="535D2E0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23</w:t>
            </w:r>
          </w:p>
        </w:tc>
        <w:tc>
          <w:tcPr>
            <w:tcW w:w="1336" w:type="pct"/>
            <w:noWrap/>
          </w:tcPr>
          <w:p w14:paraId="3DDB7DF1" w14:textId="77777777" w:rsidR="00055558" w:rsidRPr="00B8210A" w:rsidRDefault="00055558" w:rsidP="0005555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287B59DF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</w:tcPr>
          <w:p w14:paraId="1F339941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198B12E8" w14:textId="58AE5173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-SR</w:t>
            </w:r>
          </w:p>
        </w:tc>
        <w:tc>
          <w:tcPr>
            <w:tcW w:w="366" w:type="pct"/>
            <w:noWrap/>
          </w:tcPr>
          <w:p w14:paraId="0760FBEB" w14:textId="32779B92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noWrap/>
          </w:tcPr>
          <w:p w14:paraId="2EAD0B3D" w14:textId="3197EE02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</w:tcPr>
          <w:p w14:paraId="3F94E4B9" w14:textId="4C00124B" w:rsidR="00055558" w:rsidRPr="00B8210A" w:rsidRDefault="00B86C67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71</w:t>
            </w:r>
          </w:p>
        </w:tc>
      </w:tr>
      <w:tr w:rsidR="00055558" w:rsidRPr="00B8210A" w14:paraId="52AFF966" w14:textId="77777777" w:rsidTr="00C871E1">
        <w:trPr>
          <w:trHeight w:val="320"/>
          <w:jc w:val="center"/>
        </w:trPr>
        <w:tc>
          <w:tcPr>
            <w:tcW w:w="408" w:type="pct"/>
            <w:noWrap/>
          </w:tcPr>
          <w:p w14:paraId="727A2D4C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</w:tcPr>
          <w:p w14:paraId="5428AAE7" w14:textId="163C6754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*</w:t>
            </w:r>
          </w:p>
        </w:tc>
        <w:tc>
          <w:tcPr>
            <w:tcW w:w="308" w:type="pct"/>
            <w:noWrap/>
          </w:tcPr>
          <w:p w14:paraId="37314825" w14:textId="53FF61C0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62" w:type="pct"/>
            <w:noWrap/>
          </w:tcPr>
          <w:p w14:paraId="78A98051" w14:textId="0755D6D3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</w:tcPr>
          <w:p w14:paraId="19AC8B34" w14:textId="031F087D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23</w:t>
            </w:r>
          </w:p>
        </w:tc>
        <w:tc>
          <w:tcPr>
            <w:tcW w:w="1336" w:type="pct"/>
            <w:noWrap/>
          </w:tcPr>
          <w:p w14:paraId="0B651366" w14:textId="77777777" w:rsidR="00055558" w:rsidRPr="00B8210A" w:rsidRDefault="00055558" w:rsidP="0005555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3FA5EACC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</w:tcPr>
          <w:p w14:paraId="5B2D7D88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7B35BA0C" w14:textId="2C927E85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-SR</w:t>
            </w:r>
          </w:p>
        </w:tc>
        <w:tc>
          <w:tcPr>
            <w:tcW w:w="366" w:type="pct"/>
            <w:noWrap/>
          </w:tcPr>
          <w:p w14:paraId="572F50EC" w14:textId="0B0C8C36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noWrap/>
          </w:tcPr>
          <w:p w14:paraId="4D406399" w14:textId="7B6BA990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– assimilation</w:t>
            </w:r>
          </w:p>
        </w:tc>
        <w:tc>
          <w:tcPr>
            <w:tcW w:w="228" w:type="pct"/>
            <w:noWrap/>
          </w:tcPr>
          <w:p w14:paraId="3A39B3B5" w14:textId="1141A7AC" w:rsidR="00055558" w:rsidRPr="00B8210A" w:rsidRDefault="00B86C67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0</w:t>
            </w:r>
          </w:p>
        </w:tc>
      </w:tr>
      <w:tr w:rsidR="00055558" w:rsidRPr="00B8210A" w14:paraId="37EF392E" w14:textId="77777777" w:rsidTr="00C871E1">
        <w:trPr>
          <w:trHeight w:val="320"/>
          <w:jc w:val="center"/>
        </w:trPr>
        <w:tc>
          <w:tcPr>
            <w:tcW w:w="408" w:type="pct"/>
            <w:noWrap/>
          </w:tcPr>
          <w:p w14:paraId="4D1B6A15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</w:tcPr>
          <w:p w14:paraId="2FC18A16" w14:textId="373F2A3A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308" w:type="pct"/>
            <w:noWrap/>
          </w:tcPr>
          <w:p w14:paraId="2EDB3B65" w14:textId="1C7ABC25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462" w:type="pct"/>
            <w:noWrap/>
          </w:tcPr>
          <w:p w14:paraId="2B825D85" w14:textId="1CFB2A39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</w:tcPr>
          <w:p w14:paraId="434A8A43" w14:textId="06D70FEA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13</w:t>
            </w:r>
          </w:p>
        </w:tc>
        <w:tc>
          <w:tcPr>
            <w:tcW w:w="1336" w:type="pct"/>
            <w:noWrap/>
          </w:tcPr>
          <w:p w14:paraId="1DA7091A" w14:textId="77777777" w:rsidR="00055558" w:rsidRPr="00B8210A" w:rsidRDefault="00055558" w:rsidP="0005555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2C14FF57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</w:tcPr>
          <w:p w14:paraId="3C947EBA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27CE8269" w14:textId="25C7BAF5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-SR</w:t>
            </w:r>
          </w:p>
        </w:tc>
        <w:tc>
          <w:tcPr>
            <w:tcW w:w="366" w:type="pct"/>
            <w:noWrap/>
          </w:tcPr>
          <w:p w14:paraId="386DABA5" w14:textId="7A5C18E0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noWrap/>
          </w:tcPr>
          <w:p w14:paraId="625EA6F1" w14:textId="3A333B5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</w:tcPr>
          <w:p w14:paraId="643748C2" w14:textId="2F86D9FA" w:rsidR="00055558" w:rsidRPr="00B8210A" w:rsidRDefault="00B86C67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29</w:t>
            </w:r>
          </w:p>
        </w:tc>
      </w:tr>
      <w:tr w:rsidR="00055558" w:rsidRPr="00B8210A" w14:paraId="29EB4416" w14:textId="77777777" w:rsidTr="00C871E1">
        <w:trPr>
          <w:trHeight w:val="320"/>
          <w:jc w:val="center"/>
        </w:trPr>
        <w:tc>
          <w:tcPr>
            <w:tcW w:w="408" w:type="pct"/>
            <w:noWrap/>
          </w:tcPr>
          <w:p w14:paraId="6F717977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</w:tcPr>
          <w:p w14:paraId="6F4DCFAD" w14:textId="5FB9A7F5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*</w:t>
            </w:r>
          </w:p>
        </w:tc>
        <w:tc>
          <w:tcPr>
            <w:tcW w:w="308" w:type="pct"/>
            <w:noWrap/>
          </w:tcPr>
          <w:p w14:paraId="17250D05" w14:textId="3F1A2873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462" w:type="pct"/>
            <w:noWrap/>
          </w:tcPr>
          <w:p w14:paraId="03714552" w14:textId="698E9359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</w:tcPr>
          <w:p w14:paraId="2B7D1FBA" w14:textId="1DB7B9CA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13</w:t>
            </w:r>
          </w:p>
        </w:tc>
        <w:tc>
          <w:tcPr>
            <w:tcW w:w="1336" w:type="pct"/>
            <w:noWrap/>
          </w:tcPr>
          <w:p w14:paraId="7A36DA3D" w14:textId="77777777" w:rsidR="00055558" w:rsidRPr="00B8210A" w:rsidRDefault="00055558" w:rsidP="0005555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255F54CA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</w:tcPr>
          <w:p w14:paraId="5544A22C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450E5530" w14:textId="5A785D15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-SR</w:t>
            </w:r>
          </w:p>
        </w:tc>
        <w:tc>
          <w:tcPr>
            <w:tcW w:w="366" w:type="pct"/>
            <w:noWrap/>
          </w:tcPr>
          <w:p w14:paraId="51E6FF28" w14:textId="5697DEB8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noWrap/>
          </w:tcPr>
          <w:p w14:paraId="25D790E0" w14:textId="1B482EDC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</w:tcPr>
          <w:p w14:paraId="59DDB811" w14:textId="7DB4916C" w:rsidR="00055558" w:rsidRPr="00B8210A" w:rsidRDefault="00B86C67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</w:tr>
      <w:tr w:rsidR="00055558" w:rsidRPr="00B8210A" w14:paraId="0001FE07" w14:textId="77777777" w:rsidTr="00C871E1">
        <w:trPr>
          <w:trHeight w:val="320"/>
          <w:jc w:val="center"/>
        </w:trPr>
        <w:tc>
          <w:tcPr>
            <w:tcW w:w="408" w:type="pct"/>
            <w:noWrap/>
          </w:tcPr>
          <w:p w14:paraId="419FC6A6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</w:tcPr>
          <w:p w14:paraId="2994B329" w14:textId="706D3D7D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*</w:t>
            </w:r>
          </w:p>
        </w:tc>
        <w:tc>
          <w:tcPr>
            <w:tcW w:w="308" w:type="pct"/>
            <w:noWrap/>
          </w:tcPr>
          <w:p w14:paraId="48A9F21A" w14:textId="43C99CFB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462" w:type="pct"/>
            <w:noWrap/>
          </w:tcPr>
          <w:p w14:paraId="3AB9B0DA" w14:textId="28983322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</w:tcPr>
          <w:p w14:paraId="00C27A22" w14:textId="71EE730B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13</w:t>
            </w:r>
          </w:p>
        </w:tc>
        <w:tc>
          <w:tcPr>
            <w:tcW w:w="1336" w:type="pct"/>
            <w:noWrap/>
          </w:tcPr>
          <w:p w14:paraId="3FD42326" w14:textId="77777777" w:rsidR="00055558" w:rsidRPr="00B8210A" w:rsidRDefault="00055558" w:rsidP="0005555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48553682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</w:tcPr>
          <w:p w14:paraId="0818E608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3E3D7B5A" w14:textId="3B3A649F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-SR</w:t>
            </w:r>
          </w:p>
        </w:tc>
        <w:tc>
          <w:tcPr>
            <w:tcW w:w="366" w:type="pct"/>
            <w:noWrap/>
          </w:tcPr>
          <w:p w14:paraId="57B1F93F" w14:textId="4A32F22A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noWrap/>
          </w:tcPr>
          <w:p w14:paraId="61B3BFA6" w14:textId="1F811D43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– assimilation</w:t>
            </w:r>
          </w:p>
        </w:tc>
        <w:tc>
          <w:tcPr>
            <w:tcW w:w="228" w:type="pct"/>
            <w:noWrap/>
          </w:tcPr>
          <w:p w14:paraId="47CC345F" w14:textId="3FA6D457" w:rsidR="00055558" w:rsidRPr="00B8210A" w:rsidRDefault="00B86C67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0</w:t>
            </w:r>
          </w:p>
        </w:tc>
      </w:tr>
      <w:tr w:rsidR="00055558" w:rsidRPr="00B8210A" w14:paraId="612921AF" w14:textId="77777777" w:rsidTr="00C871E1">
        <w:trPr>
          <w:trHeight w:val="320"/>
          <w:jc w:val="center"/>
        </w:trPr>
        <w:tc>
          <w:tcPr>
            <w:tcW w:w="408" w:type="pct"/>
            <w:noWrap/>
          </w:tcPr>
          <w:p w14:paraId="677AFA07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</w:tcPr>
          <w:p w14:paraId="73D6D42E" w14:textId="18FC1B11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308" w:type="pct"/>
            <w:noWrap/>
          </w:tcPr>
          <w:p w14:paraId="1396D729" w14:textId="5B4F66D2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462" w:type="pct"/>
            <w:noWrap/>
          </w:tcPr>
          <w:p w14:paraId="1CC8E955" w14:textId="6B6BB904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</w:tcPr>
          <w:p w14:paraId="62AC2683" w14:textId="4DD54F98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48</w:t>
            </w:r>
          </w:p>
        </w:tc>
        <w:tc>
          <w:tcPr>
            <w:tcW w:w="1336" w:type="pct"/>
            <w:noWrap/>
          </w:tcPr>
          <w:p w14:paraId="014E581E" w14:textId="77777777" w:rsidR="00055558" w:rsidRPr="00B8210A" w:rsidRDefault="00055558" w:rsidP="0005555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35973949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</w:tcPr>
          <w:p w14:paraId="057D7CD1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3A2A0DF5" w14:textId="47A46421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-SR</w:t>
            </w:r>
          </w:p>
        </w:tc>
        <w:tc>
          <w:tcPr>
            <w:tcW w:w="366" w:type="pct"/>
            <w:noWrap/>
          </w:tcPr>
          <w:p w14:paraId="7A663409" w14:textId="08A230D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noWrap/>
          </w:tcPr>
          <w:p w14:paraId="3DE73AC6" w14:textId="51385C54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</w:tcPr>
          <w:p w14:paraId="6AC6A15B" w14:textId="67465121" w:rsidR="00055558" w:rsidRPr="00B8210A" w:rsidRDefault="00B86C67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</w:tr>
      <w:tr w:rsidR="00055558" w:rsidRPr="00B8210A" w14:paraId="0F9CCD23" w14:textId="77777777" w:rsidTr="00C871E1">
        <w:trPr>
          <w:trHeight w:val="320"/>
          <w:jc w:val="center"/>
        </w:trPr>
        <w:tc>
          <w:tcPr>
            <w:tcW w:w="408" w:type="pct"/>
            <w:noWrap/>
          </w:tcPr>
          <w:p w14:paraId="01FE198F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</w:tcPr>
          <w:p w14:paraId="0C273468" w14:textId="688DB611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*</w:t>
            </w:r>
          </w:p>
        </w:tc>
        <w:tc>
          <w:tcPr>
            <w:tcW w:w="308" w:type="pct"/>
            <w:noWrap/>
          </w:tcPr>
          <w:p w14:paraId="571228C3" w14:textId="05E33144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462" w:type="pct"/>
            <w:noWrap/>
          </w:tcPr>
          <w:p w14:paraId="6EB2AD66" w14:textId="77E5C21C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</w:tcPr>
          <w:p w14:paraId="57B31A8A" w14:textId="4454A628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48</w:t>
            </w:r>
          </w:p>
        </w:tc>
        <w:tc>
          <w:tcPr>
            <w:tcW w:w="1336" w:type="pct"/>
            <w:noWrap/>
          </w:tcPr>
          <w:p w14:paraId="0D0DFCF9" w14:textId="77777777" w:rsidR="00055558" w:rsidRPr="00B8210A" w:rsidRDefault="00055558" w:rsidP="0005555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6CAE91F4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</w:tcPr>
          <w:p w14:paraId="00223202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3AE52DA6" w14:textId="7A3AF381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-SR</w:t>
            </w:r>
          </w:p>
        </w:tc>
        <w:tc>
          <w:tcPr>
            <w:tcW w:w="366" w:type="pct"/>
            <w:noWrap/>
          </w:tcPr>
          <w:p w14:paraId="0515189E" w14:textId="429C98C5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noWrap/>
          </w:tcPr>
          <w:p w14:paraId="155E2910" w14:textId="0C9D8F9E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</w:tcPr>
          <w:p w14:paraId="5859FF1C" w14:textId="13498EDA" w:rsidR="00055558" w:rsidRPr="00B8210A" w:rsidRDefault="00B86C67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</w:tr>
      <w:tr w:rsidR="00055558" w:rsidRPr="00B8210A" w14:paraId="28866719" w14:textId="77777777" w:rsidTr="00C871E1">
        <w:trPr>
          <w:trHeight w:val="320"/>
          <w:jc w:val="center"/>
        </w:trPr>
        <w:tc>
          <w:tcPr>
            <w:tcW w:w="408" w:type="pct"/>
            <w:noWrap/>
          </w:tcPr>
          <w:p w14:paraId="0D7663C7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</w:tcPr>
          <w:p w14:paraId="11DE7547" w14:textId="1F8E995F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*</w:t>
            </w:r>
          </w:p>
        </w:tc>
        <w:tc>
          <w:tcPr>
            <w:tcW w:w="308" w:type="pct"/>
            <w:noWrap/>
          </w:tcPr>
          <w:p w14:paraId="1E45F02C" w14:textId="328D40EC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462" w:type="pct"/>
            <w:noWrap/>
          </w:tcPr>
          <w:p w14:paraId="7C1B977B" w14:textId="700064C4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</w:tcPr>
          <w:p w14:paraId="498F3F2C" w14:textId="5A269489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48</w:t>
            </w:r>
          </w:p>
        </w:tc>
        <w:tc>
          <w:tcPr>
            <w:tcW w:w="1336" w:type="pct"/>
            <w:noWrap/>
          </w:tcPr>
          <w:p w14:paraId="17774DA2" w14:textId="77777777" w:rsidR="00055558" w:rsidRPr="00B8210A" w:rsidRDefault="00055558" w:rsidP="0005555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56EA00BD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</w:tcPr>
          <w:p w14:paraId="6A2B3809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1711A842" w14:textId="139B4FE8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-SR</w:t>
            </w:r>
          </w:p>
        </w:tc>
        <w:tc>
          <w:tcPr>
            <w:tcW w:w="366" w:type="pct"/>
            <w:noWrap/>
          </w:tcPr>
          <w:p w14:paraId="1B70B08A" w14:textId="485530E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noWrap/>
          </w:tcPr>
          <w:p w14:paraId="4D315953" w14:textId="0741DB8C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– assimilation</w:t>
            </w:r>
          </w:p>
        </w:tc>
        <w:tc>
          <w:tcPr>
            <w:tcW w:w="228" w:type="pct"/>
            <w:noWrap/>
          </w:tcPr>
          <w:p w14:paraId="793CB205" w14:textId="6F5BAE01" w:rsidR="00055558" w:rsidRPr="00B8210A" w:rsidRDefault="00F36CA3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9</w:t>
            </w:r>
          </w:p>
        </w:tc>
      </w:tr>
      <w:tr w:rsidR="00055558" w:rsidRPr="00B8210A" w14:paraId="5DA8B8BC" w14:textId="77777777" w:rsidTr="00D22EBD">
        <w:trPr>
          <w:trHeight w:val="320"/>
          <w:jc w:val="center"/>
        </w:trPr>
        <w:tc>
          <w:tcPr>
            <w:tcW w:w="408" w:type="pct"/>
            <w:noWrap/>
          </w:tcPr>
          <w:p w14:paraId="0FC54055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</w:tcPr>
          <w:p w14:paraId="1D41AAF6" w14:textId="3C9E9A45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08" w:type="pct"/>
            <w:noWrap/>
          </w:tcPr>
          <w:p w14:paraId="7B486E0A" w14:textId="15CF990C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62" w:type="pct"/>
            <w:noWrap/>
          </w:tcPr>
          <w:p w14:paraId="24B26B33" w14:textId="4E971178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</w:tcPr>
          <w:p w14:paraId="6BC736DA" w14:textId="6E405504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57</w:t>
            </w:r>
          </w:p>
        </w:tc>
        <w:tc>
          <w:tcPr>
            <w:tcW w:w="1336" w:type="pct"/>
            <w:noWrap/>
          </w:tcPr>
          <w:p w14:paraId="5490334B" w14:textId="77777777" w:rsidR="00055558" w:rsidRPr="00B8210A" w:rsidRDefault="00055558" w:rsidP="0005555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3B0CA5E1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</w:tcPr>
          <w:p w14:paraId="6F447636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3077EEC7" w14:textId="1FF5CBF1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-SR</w:t>
            </w:r>
          </w:p>
        </w:tc>
        <w:tc>
          <w:tcPr>
            <w:tcW w:w="366" w:type="pct"/>
            <w:noWrap/>
          </w:tcPr>
          <w:p w14:paraId="04101732" w14:textId="339DAB00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noWrap/>
          </w:tcPr>
          <w:p w14:paraId="785696E7" w14:textId="42B5FFA8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</w:tcPr>
          <w:p w14:paraId="2CE80F89" w14:textId="2FD06B20" w:rsidR="00055558" w:rsidRPr="00B8210A" w:rsidRDefault="00F36CA3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9</w:t>
            </w:r>
          </w:p>
        </w:tc>
      </w:tr>
      <w:tr w:rsidR="00055558" w:rsidRPr="00B8210A" w14:paraId="4EABF388" w14:textId="77777777" w:rsidTr="00D22EBD">
        <w:trPr>
          <w:trHeight w:val="320"/>
          <w:jc w:val="center"/>
        </w:trPr>
        <w:tc>
          <w:tcPr>
            <w:tcW w:w="408" w:type="pct"/>
            <w:tcBorders>
              <w:bottom w:val="single" w:sz="4" w:space="0" w:color="auto"/>
            </w:tcBorders>
            <w:noWrap/>
          </w:tcPr>
          <w:p w14:paraId="2CC3E674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tcBorders>
              <w:bottom w:val="single" w:sz="4" w:space="0" w:color="auto"/>
            </w:tcBorders>
            <w:noWrap/>
          </w:tcPr>
          <w:p w14:paraId="726CC807" w14:textId="2EBCE858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*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noWrap/>
          </w:tcPr>
          <w:p w14:paraId="5242B738" w14:textId="6B53C3F4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noWrap/>
          </w:tcPr>
          <w:p w14:paraId="647BB0CA" w14:textId="0791478D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noWrap/>
          </w:tcPr>
          <w:p w14:paraId="783A203A" w14:textId="6B72B2E1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57</w:t>
            </w:r>
          </w:p>
        </w:tc>
        <w:tc>
          <w:tcPr>
            <w:tcW w:w="1336" w:type="pct"/>
            <w:tcBorders>
              <w:bottom w:val="single" w:sz="4" w:space="0" w:color="auto"/>
            </w:tcBorders>
            <w:noWrap/>
          </w:tcPr>
          <w:p w14:paraId="68F35205" w14:textId="77777777" w:rsidR="00055558" w:rsidRPr="00B8210A" w:rsidRDefault="00055558" w:rsidP="0005555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tcBorders>
              <w:bottom w:val="single" w:sz="4" w:space="0" w:color="auto"/>
            </w:tcBorders>
            <w:noWrap/>
          </w:tcPr>
          <w:p w14:paraId="599E7AE2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tcBorders>
              <w:bottom w:val="single" w:sz="4" w:space="0" w:color="auto"/>
            </w:tcBorders>
            <w:noWrap/>
          </w:tcPr>
          <w:p w14:paraId="2FDD0D9D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4E600DE3" w14:textId="5B1DB602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-SR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noWrap/>
          </w:tcPr>
          <w:p w14:paraId="56018CBD" w14:textId="1DDC4CBC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noWrap/>
          </w:tcPr>
          <w:p w14:paraId="14810F3F" w14:textId="27789241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noWrap/>
          </w:tcPr>
          <w:p w14:paraId="36329C89" w14:textId="2D4926C0" w:rsidR="00055558" w:rsidRPr="00B8210A" w:rsidRDefault="00F36CA3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9</w:t>
            </w:r>
          </w:p>
        </w:tc>
      </w:tr>
      <w:tr w:rsidR="00055558" w:rsidRPr="00B8210A" w14:paraId="7B700024" w14:textId="77777777" w:rsidTr="00D22EBD">
        <w:trPr>
          <w:trHeight w:val="320"/>
          <w:jc w:val="center"/>
        </w:trPr>
        <w:tc>
          <w:tcPr>
            <w:tcW w:w="408" w:type="pct"/>
            <w:tcBorders>
              <w:top w:val="single" w:sz="4" w:space="0" w:color="auto"/>
            </w:tcBorders>
            <w:noWrap/>
          </w:tcPr>
          <w:p w14:paraId="35AA985A" w14:textId="6CB76208" w:rsidR="00055558" w:rsidRPr="00B8210A" w:rsidRDefault="00D22EBD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yszkowsk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024) </w:t>
            </w:r>
            <w:r w:rsidR="00F014B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b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ntinued</w:t>
            </w:r>
          </w:p>
        </w:tc>
        <w:tc>
          <w:tcPr>
            <w:tcW w:w="205" w:type="pct"/>
            <w:tcBorders>
              <w:top w:val="single" w:sz="4" w:space="0" w:color="auto"/>
            </w:tcBorders>
            <w:noWrap/>
          </w:tcPr>
          <w:p w14:paraId="6CA37668" w14:textId="202A3CAE" w:rsidR="00055558" w:rsidRPr="00B8210A" w:rsidRDefault="00055558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*</w:t>
            </w:r>
          </w:p>
        </w:tc>
        <w:tc>
          <w:tcPr>
            <w:tcW w:w="308" w:type="pct"/>
            <w:tcBorders>
              <w:top w:val="single" w:sz="4" w:space="0" w:color="auto"/>
            </w:tcBorders>
            <w:noWrap/>
          </w:tcPr>
          <w:p w14:paraId="56025915" w14:textId="68C26CF9" w:rsidR="00055558" w:rsidRPr="00B8210A" w:rsidRDefault="00055558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62" w:type="pct"/>
            <w:tcBorders>
              <w:top w:val="single" w:sz="4" w:space="0" w:color="auto"/>
            </w:tcBorders>
            <w:noWrap/>
          </w:tcPr>
          <w:p w14:paraId="33206AA6" w14:textId="05DB6FAA" w:rsidR="00055558" w:rsidRPr="00B8210A" w:rsidRDefault="00055558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tcBorders>
              <w:top w:val="single" w:sz="4" w:space="0" w:color="auto"/>
            </w:tcBorders>
            <w:noWrap/>
          </w:tcPr>
          <w:p w14:paraId="7DA82AFB" w14:textId="4E57931D" w:rsidR="00055558" w:rsidRPr="00B8210A" w:rsidRDefault="00055558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57</w:t>
            </w:r>
          </w:p>
        </w:tc>
        <w:tc>
          <w:tcPr>
            <w:tcW w:w="1336" w:type="pct"/>
            <w:tcBorders>
              <w:top w:val="single" w:sz="4" w:space="0" w:color="auto"/>
            </w:tcBorders>
            <w:noWrap/>
          </w:tcPr>
          <w:p w14:paraId="3785E6BB" w14:textId="77777777" w:rsidR="00055558" w:rsidRPr="00B8210A" w:rsidRDefault="00055558" w:rsidP="00D22EBD">
            <w:pPr>
              <w:spacing w:before="24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single" w:sz="4" w:space="0" w:color="auto"/>
            </w:tcBorders>
            <w:noWrap/>
          </w:tcPr>
          <w:p w14:paraId="26F15E0A" w14:textId="77777777" w:rsidR="00055558" w:rsidRPr="00B8210A" w:rsidRDefault="00055558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tcBorders>
              <w:top w:val="single" w:sz="4" w:space="0" w:color="auto"/>
            </w:tcBorders>
            <w:noWrap/>
          </w:tcPr>
          <w:p w14:paraId="14B171C3" w14:textId="77777777" w:rsidR="00055558" w:rsidRPr="00B8210A" w:rsidRDefault="00055558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top w:val="single" w:sz="4" w:space="0" w:color="auto"/>
            </w:tcBorders>
          </w:tcPr>
          <w:p w14:paraId="76660E4B" w14:textId="578F85CD" w:rsidR="00055558" w:rsidRPr="00B8210A" w:rsidRDefault="00055558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-SR</w:t>
            </w:r>
          </w:p>
        </w:tc>
        <w:tc>
          <w:tcPr>
            <w:tcW w:w="366" w:type="pct"/>
            <w:tcBorders>
              <w:top w:val="single" w:sz="4" w:space="0" w:color="auto"/>
            </w:tcBorders>
            <w:noWrap/>
          </w:tcPr>
          <w:p w14:paraId="443F45E3" w14:textId="380D0089" w:rsidR="00055558" w:rsidRPr="00B8210A" w:rsidRDefault="00055558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tcBorders>
              <w:top w:val="single" w:sz="4" w:space="0" w:color="auto"/>
            </w:tcBorders>
            <w:noWrap/>
          </w:tcPr>
          <w:p w14:paraId="4A68EBDB" w14:textId="65DA534C" w:rsidR="00055558" w:rsidRPr="00B8210A" w:rsidRDefault="00055558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– assimilation</w:t>
            </w:r>
          </w:p>
        </w:tc>
        <w:tc>
          <w:tcPr>
            <w:tcW w:w="228" w:type="pct"/>
            <w:tcBorders>
              <w:top w:val="single" w:sz="4" w:space="0" w:color="auto"/>
            </w:tcBorders>
            <w:noWrap/>
          </w:tcPr>
          <w:p w14:paraId="362D1AF5" w14:textId="6904B8A8" w:rsidR="00055558" w:rsidRPr="00B8210A" w:rsidRDefault="00F36CA3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5</w:t>
            </w:r>
          </w:p>
        </w:tc>
      </w:tr>
      <w:tr w:rsidR="00055558" w:rsidRPr="00B8210A" w14:paraId="590E822C" w14:textId="77777777" w:rsidTr="00D22EBD">
        <w:trPr>
          <w:trHeight w:val="320"/>
          <w:jc w:val="center"/>
        </w:trPr>
        <w:tc>
          <w:tcPr>
            <w:tcW w:w="408" w:type="pct"/>
            <w:noWrap/>
          </w:tcPr>
          <w:p w14:paraId="12C26ECD" w14:textId="7F9BF180" w:rsidR="00055558" w:rsidRPr="00B93AE2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</w:tcPr>
          <w:p w14:paraId="48215C67" w14:textId="0F66A858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08" w:type="pct"/>
            <w:noWrap/>
          </w:tcPr>
          <w:p w14:paraId="42E2C285" w14:textId="121C89E8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462" w:type="pct"/>
            <w:noWrap/>
          </w:tcPr>
          <w:p w14:paraId="104D3FC3" w14:textId="367964C6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</w:tcPr>
          <w:p w14:paraId="7E93CE57" w14:textId="691E0588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75</w:t>
            </w:r>
          </w:p>
        </w:tc>
        <w:tc>
          <w:tcPr>
            <w:tcW w:w="1336" w:type="pct"/>
            <w:noWrap/>
          </w:tcPr>
          <w:p w14:paraId="075FC9C8" w14:textId="77777777" w:rsidR="00055558" w:rsidRPr="00B8210A" w:rsidRDefault="00055558" w:rsidP="0005555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00CCBFF9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</w:tcPr>
          <w:p w14:paraId="49ED5D6B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3225A0EC" w14:textId="5CE53C04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-SR</w:t>
            </w:r>
          </w:p>
        </w:tc>
        <w:tc>
          <w:tcPr>
            <w:tcW w:w="366" w:type="pct"/>
            <w:noWrap/>
          </w:tcPr>
          <w:p w14:paraId="689B54E0" w14:textId="613C4AAE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noWrap/>
          </w:tcPr>
          <w:p w14:paraId="2A13F8BB" w14:textId="6109DE42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</w:tcPr>
          <w:p w14:paraId="5B39F23A" w14:textId="263305AA" w:rsidR="00055558" w:rsidRPr="00B8210A" w:rsidRDefault="00F36CA3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2</w:t>
            </w:r>
          </w:p>
        </w:tc>
      </w:tr>
      <w:tr w:rsidR="00055558" w:rsidRPr="00B8210A" w14:paraId="2CBCC88F" w14:textId="77777777" w:rsidTr="00C871E1">
        <w:trPr>
          <w:trHeight w:val="320"/>
          <w:jc w:val="center"/>
        </w:trPr>
        <w:tc>
          <w:tcPr>
            <w:tcW w:w="408" w:type="pct"/>
            <w:noWrap/>
          </w:tcPr>
          <w:p w14:paraId="1CA4A96E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</w:tcPr>
          <w:p w14:paraId="74049376" w14:textId="04CD83E9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*</w:t>
            </w:r>
          </w:p>
        </w:tc>
        <w:tc>
          <w:tcPr>
            <w:tcW w:w="308" w:type="pct"/>
            <w:noWrap/>
          </w:tcPr>
          <w:p w14:paraId="6E9A000A" w14:textId="4B25BFB9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462" w:type="pct"/>
            <w:noWrap/>
          </w:tcPr>
          <w:p w14:paraId="2500684F" w14:textId="0238EB30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</w:tcPr>
          <w:p w14:paraId="1BAE6F1A" w14:textId="5CA32EC8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75</w:t>
            </w:r>
          </w:p>
        </w:tc>
        <w:tc>
          <w:tcPr>
            <w:tcW w:w="1336" w:type="pct"/>
            <w:noWrap/>
          </w:tcPr>
          <w:p w14:paraId="0DE8E81A" w14:textId="77777777" w:rsidR="00055558" w:rsidRPr="00B8210A" w:rsidRDefault="00055558" w:rsidP="0005555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3B1CF501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</w:tcPr>
          <w:p w14:paraId="60EFECBF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6F5A3CDE" w14:textId="52A07D24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-SR</w:t>
            </w:r>
          </w:p>
        </w:tc>
        <w:tc>
          <w:tcPr>
            <w:tcW w:w="366" w:type="pct"/>
            <w:noWrap/>
          </w:tcPr>
          <w:p w14:paraId="73DDF68C" w14:textId="71EDAEE2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noWrap/>
          </w:tcPr>
          <w:p w14:paraId="25485A43" w14:textId="465B0804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</w:tcPr>
          <w:p w14:paraId="63BB8A7D" w14:textId="42AD2366" w:rsidR="00055558" w:rsidRPr="00B8210A" w:rsidRDefault="00F36CA3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0</w:t>
            </w:r>
          </w:p>
        </w:tc>
      </w:tr>
      <w:tr w:rsidR="00055558" w:rsidRPr="00B8210A" w14:paraId="53A206C8" w14:textId="77777777" w:rsidTr="00B93AE2">
        <w:trPr>
          <w:trHeight w:val="320"/>
          <w:jc w:val="center"/>
        </w:trPr>
        <w:tc>
          <w:tcPr>
            <w:tcW w:w="408" w:type="pct"/>
            <w:noWrap/>
          </w:tcPr>
          <w:p w14:paraId="6166E60C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</w:tcPr>
          <w:p w14:paraId="43943ADE" w14:textId="5B4A4082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*</w:t>
            </w:r>
          </w:p>
        </w:tc>
        <w:tc>
          <w:tcPr>
            <w:tcW w:w="308" w:type="pct"/>
            <w:noWrap/>
          </w:tcPr>
          <w:p w14:paraId="28A32EB1" w14:textId="29BD68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462" w:type="pct"/>
            <w:noWrap/>
          </w:tcPr>
          <w:p w14:paraId="17430030" w14:textId="625D6BE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</w:tcPr>
          <w:p w14:paraId="006AFAA6" w14:textId="3501727B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75</w:t>
            </w:r>
          </w:p>
        </w:tc>
        <w:tc>
          <w:tcPr>
            <w:tcW w:w="1336" w:type="pct"/>
            <w:noWrap/>
          </w:tcPr>
          <w:p w14:paraId="231E512D" w14:textId="77777777" w:rsidR="00055558" w:rsidRPr="00B8210A" w:rsidRDefault="00055558" w:rsidP="0005555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5D1CFEE4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</w:tcPr>
          <w:p w14:paraId="3C6B6A7A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7FE08CEE" w14:textId="2D4F5B4B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-SR</w:t>
            </w:r>
          </w:p>
        </w:tc>
        <w:tc>
          <w:tcPr>
            <w:tcW w:w="366" w:type="pct"/>
            <w:noWrap/>
          </w:tcPr>
          <w:p w14:paraId="648B72A8" w14:textId="586E1DEB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noWrap/>
          </w:tcPr>
          <w:p w14:paraId="54BA7BF5" w14:textId="137E99C3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– assimilation</w:t>
            </w:r>
          </w:p>
        </w:tc>
        <w:tc>
          <w:tcPr>
            <w:tcW w:w="228" w:type="pct"/>
            <w:noWrap/>
          </w:tcPr>
          <w:p w14:paraId="1132598C" w14:textId="29663046" w:rsidR="00055558" w:rsidRPr="00B8210A" w:rsidRDefault="00F36CA3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7</w:t>
            </w:r>
          </w:p>
        </w:tc>
      </w:tr>
      <w:tr w:rsidR="00055558" w:rsidRPr="00B8210A" w14:paraId="25C2ADD4" w14:textId="77777777" w:rsidTr="00B93AE2">
        <w:trPr>
          <w:trHeight w:val="320"/>
          <w:jc w:val="center"/>
        </w:trPr>
        <w:tc>
          <w:tcPr>
            <w:tcW w:w="408" w:type="pct"/>
            <w:noWrap/>
          </w:tcPr>
          <w:p w14:paraId="09EB05F8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</w:tcPr>
          <w:p w14:paraId="1850B05F" w14:textId="03400499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308" w:type="pct"/>
            <w:noWrap/>
          </w:tcPr>
          <w:p w14:paraId="6A8AE59B" w14:textId="18FBF471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462" w:type="pct"/>
            <w:noWrap/>
          </w:tcPr>
          <w:p w14:paraId="6D9754E1" w14:textId="3E60681A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</w:tcPr>
          <w:p w14:paraId="61A03951" w14:textId="7A82BB1B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42</w:t>
            </w:r>
          </w:p>
        </w:tc>
        <w:tc>
          <w:tcPr>
            <w:tcW w:w="1336" w:type="pct"/>
            <w:noWrap/>
          </w:tcPr>
          <w:p w14:paraId="5AC3C2BF" w14:textId="77777777" w:rsidR="00055558" w:rsidRPr="00B8210A" w:rsidRDefault="00055558" w:rsidP="0005555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23130FED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</w:tcPr>
          <w:p w14:paraId="2D56B836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72E5C389" w14:textId="1288B853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-SR</w:t>
            </w:r>
          </w:p>
        </w:tc>
        <w:tc>
          <w:tcPr>
            <w:tcW w:w="366" w:type="pct"/>
            <w:noWrap/>
          </w:tcPr>
          <w:p w14:paraId="738B4964" w14:textId="221411A9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noWrap/>
          </w:tcPr>
          <w:p w14:paraId="418B6D73" w14:textId="76F63B23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</w:tcPr>
          <w:p w14:paraId="1CF2B2D1" w14:textId="42AC5B15" w:rsidR="00055558" w:rsidRPr="00B8210A" w:rsidRDefault="00F36CA3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</w:tr>
      <w:tr w:rsidR="00055558" w:rsidRPr="00B8210A" w14:paraId="14339604" w14:textId="77777777" w:rsidTr="00B93AE2">
        <w:trPr>
          <w:trHeight w:val="320"/>
          <w:jc w:val="center"/>
        </w:trPr>
        <w:tc>
          <w:tcPr>
            <w:tcW w:w="408" w:type="pct"/>
            <w:noWrap/>
          </w:tcPr>
          <w:p w14:paraId="389376CE" w14:textId="77777777" w:rsidR="00055558" w:rsidRPr="00B8210A" w:rsidRDefault="00055558" w:rsidP="00D22E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</w:tcPr>
          <w:p w14:paraId="0C41A00B" w14:textId="1A588E68" w:rsidR="00055558" w:rsidRPr="00B8210A" w:rsidRDefault="00055558" w:rsidP="00D22E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*</w:t>
            </w:r>
          </w:p>
        </w:tc>
        <w:tc>
          <w:tcPr>
            <w:tcW w:w="308" w:type="pct"/>
            <w:noWrap/>
          </w:tcPr>
          <w:p w14:paraId="4CA58C5A" w14:textId="0789431F" w:rsidR="00055558" w:rsidRPr="00B8210A" w:rsidRDefault="00055558" w:rsidP="00D22E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462" w:type="pct"/>
            <w:noWrap/>
          </w:tcPr>
          <w:p w14:paraId="0606480B" w14:textId="37E0A33A" w:rsidR="00055558" w:rsidRPr="00B8210A" w:rsidRDefault="00055558" w:rsidP="00D22E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</w:tcPr>
          <w:p w14:paraId="3A067E53" w14:textId="3FE2ACEE" w:rsidR="00055558" w:rsidRPr="00B8210A" w:rsidRDefault="00055558" w:rsidP="00D22E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42</w:t>
            </w:r>
          </w:p>
        </w:tc>
        <w:tc>
          <w:tcPr>
            <w:tcW w:w="1336" w:type="pct"/>
            <w:noWrap/>
          </w:tcPr>
          <w:p w14:paraId="26291610" w14:textId="77777777" w:rsidR="00055558" w:rsidRPr="00B8210A" w:rsidRDefault="00055558" w:rsidP="00D22EB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11402A79" w14:textId="77777777" w:rsidR="00055558" w:rsidRPr="00B8210A" w:rsidRDefault="00055558" w:rsidP="00D22E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</w:tcPr>
          <w:p w14:paraId="65AA2272" w14:textId="77777777" w:rsidR="00055558" w:rsidRPr="00B8210A" w:rsidRDefault="00055558" w:rsidP="00D22E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4AF85BFC" w14:textId="5F479723" w:rsidR="00055558" w:rsidRPr="00B8210A" w:rsidRDefault="00055558" w:rsidP="00D22E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-SR</w:t>
            </w:r>
          </w:p>
        </w:tc>
        <w:tc>
          <w:tcPr>
            <w:tcW w:w="366" w:type="pct"/>
            <w:noWrap/>
          </w:tcPr>
          <w:p w14:paraId="34EDB3F4" w14:textId="587E096F" w:rsidR="00055558" w:rsidRPr="00B8210A" w:rsidRDefault="00055558" w:rsidP="00D22E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noWrap/>
          </w:tcPr>
          <w:p w14:paraId="1E1D7694" w14:textId="763CBA7E" w:rsidR="00055558" w:rsidRPr="00B8210A" w:rsidRDefault="00055558" w:rsidP="00D22E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</w:tcPr>
          <w:p w14:paraId="6B5AC48F" w14:textId="054BCB7C" w:rsidR="00055558" w:rsidRPr="00B8210A" w:rsidRDefault="00F36CA3" w:rsidP="00D22E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10</w:t>
            </w:r>
          </w:p>
        </w:tc>
      </w:tr>
      <w:tr w:rsidR="00055558" w:rsidRPr="00B8210A" w14:paraId="1C1CB9F0" w14:textId="77777777" w:rsidTr="00C871E1">
        <w:trPr>
          <w:trHeight w:val="320"/>
          <w:jc w:val="center"/>
        </w:trPr>
        <w:tc>
          <w:tcPr>
            <w:tcW w:w="408" w:type="pct"/>
            <w:noWrap/>
          </w:tcPr>
          <w:p w14:paraId="1A0ED8DE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</w:tcPr>
          <w:p w14:paraId="46A28614" w14:textId="525BE2B4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*</w:t>
            </w:r>
          </w:p>
        </w:tc>
        <w:tc>
          <w:tcPr>
            <w:tcW w:w="308" w:type="pct"/>
            <w:noWrap/>
          </w:tcPr>
          <w:p w14:paraId="63FE8767" w14:textId="03D5EC2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462" w:type="pct"/>
            <w:noWrap/>
          </w:tcPr>
          <w:p w14:paraId="369D67F7" w14:textId="40D1453F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</w:tcPr>
          <w:p w14:paraId="4FAA37A3" w14:textId="375A5AC1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42</w:t>
            </w:r>
          </w:p>
        </w:tc>
        <w:tc>
          <w:tcPr>
            <w:tcW w:w="1336" w:type="pct"/>
            <w:noWrap/>
          </w:tcPr>
          <w:p w14:paraId="502537F0" w14:textId="77777777" w:rsidR="00055558" w:rsidRPr="00B8210A" w:rsidRDefault="00055558" w:rsidP="0005555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3EDFD638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</w:tcPr>
          <w:p w14:paraId="2C29E8A1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5ECE2A80" w14:textId="12CB6571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-SR</w:t>
            </w:r>
          </w:p>
        </w:tc>
        <w:tc>
          <w:tcPr>
            <w:tcW w:w="366" w:type="pct"/>
            <w:noWrap/>
          </w:tcPr>
          <w:p w14:paraId="26414B51" w14:textId="1FFF68A9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noWrap/>
          </w:tcPr>
          <w:p w14:paraId="31F31B99" w14:textId="245ECF3F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– assimilation</w:t>
            </w:r>
          </w:p>
        </w:tc>
        <w:tc>
          <w:tcPr>
            <w:tcW w:w="228" w:type="pct"/>
            <w:noWrap/>
          </w:tcPr>
          <w:p w14:paraId="567686C3" w14:textId="4CF76C70" w:rsidR="00055558" w:rsidRPr="00B8210A" w:rsidRDefault="00151D30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2</w:t>
            </w:r>
          </w:p>
        </w:tc>
      </w:tr>
      <w:tr w:rsidR="00055558" w:rsidRPr="00B8210A" w14:paraId="5CBDE3BC" w14:textId="77777777" w:rsidTr="00C871E1">
        <w:trPr>
          <w:trHeight w:val="320"/>
          <w:jc w:val="center"/>
        </w:trPr>
        <w:tc>
          <w:tcPr>
            <w:tcW w:w="408" w:type="pct"/>
            <w:noWrap/>
          </w:tcPr>
          <w:p w14:paraId="1515F086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</w:tcPr>
          <w:p w14:paraId="05B91156" w14:textId="2A14F2B3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08" w:type="pct"/>
            <w:noWrap/>
          </w:tcPr>
          <w:p w14:paraId="27DABCC0" w14:textId="179A2E45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62" w:type="pct"/>
            <w:noWrap/>
          </w:tcPr>
          <w:p w14:paraId="0D87E78C" w14:textId="4647321E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</w:tcPr>
          <w:p w14:paraId="31CA9883" w14:textId="5549A525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56</w:t>
            </w:r>
          </w:p>
        </w:tc>
        <w:tc>
          <w:tcPr>
            <w:tcW w:w="1336" w:type="pct"/>
            <w:noWrap/>
          </w:tcPr>
          <w:p w14:paraId="4449AB56" w14:textId="77777777" w:rsidR="00055558" w:rsidRPr="00B8210A" w:rsidRDefault="00055558" w:rsidP="0005555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593EE299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</w:tcPr>
          <w:p w14:paraId="5C87F80C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6743D6D9" w14:textId="2218201A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-SR</w:t>
            </w:r>
          </w:p>
        </w:tc>
        <w:tc>
          <w:tcPr>
            <w:tcW w:w="366" w:type="pct"/>
            <w:noWrap/>
          </w:tcPr>
          <w:p w14:paraId="309631A7" w14:textId="1294441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noWrap/>
          </w:tcPr>
          <w:p w14:paraId="0CFB9FF3" w14:textId="5D04D423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</w:tcPr>
          <w:p w14:paraId="2C33DD4F" w14:textId="27144BAB" w:rsidR="00055558" w:rsidRPr="00B8210A" w:rsidRDefault="00151D30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</w:tr>
      <w:tr w:rsidR="00055558" w:rsidRPr="00B8210A" w14:paraId="748C896D" w14:textId="77777777" w:rsidTr="00C871E1">
        <w:trPr>
          <w:trHeight w:val="320"/>
          <w:jc w:val="center"/>
        </w:trPr>
        <w:tc>
          <w:tcPr>
            <w:tcW w:w="408" w:type="pct"/>
            <w:noWrap/>
          </w:tcPr>
          <w:p w14:paraId="7BD67A6F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</w:tcPr>
          <w:p w14:paraId="6E23FE0A" w14:textId="343D655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*</w:t>
            </w:r>
          </w:p>
        </w:tc>
        <w:tc>
          <w:tcPr>
            <w:tcW w:w="308" w:type="pct"/>
            <w:noWrap/>
          </w:tcPr>
          <w:p w14:paraId="75D5C04A" w14:textId="037D1F0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62" w:type="pct"/>
            <w:noWrap/>
          </w:tcPr>
          <w:p w14:paraId="243EBE10" w14:textId="721BFD65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</w:tcPr>
          <w:p w14:paraId="160E23F0" w14:textId="36D51230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56</w:t>
            </w:r>
          </w:p>
        </w:tc>
        <w:tc>
          <w:tcPr>
            <w:tcW w:w="1336" w:type="pct"/>
            <w:noWrap/>
          </w:tcPr>
          <w:p w14:paraId="3785638A" w14:textId="77777777" w:rsidR="00055558" w:rsidRPr="00B8210A" w:rsidRDefault="00055558" w:rsidP="0005555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13486533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</w:tcPr>
          <w:p w14:paraId="5B5F149E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69A6C8FD" w14:textId="1D4B1BE2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-SR</w:t>
            </w:r>
          </w:p>
        </w:tc>
        <w:tc>
          <w:tcPr>
            <w:tcW w:w="366" w:type="pct"/>
            <w:noWrap/>
          </w:tcPr>
          <w:p w14:paraId="3E7978B6" w14:textId="6579666B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noWrap/>
          </w:tcPr>
          <w:p w14:paraId="5518C00C" w14:textId="7D5B1559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</w:tcPr>
          <w:p w14:paraId="318C75B6" w14:textId="2E0BD2A5" w:rsidR="00055558" w:rsidRPr="00B8210A" w:rsidRDefault="00151D30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4</w:t>
            </w:r>
          </w:p>
        </w:tc>
      </w:tr>
      <w:tr w:rsidR="00055558" w:rsidRPr="00B8210A" w14:paraId="6CFBC154" w14:textId="77777777" w:rsidTr="00C871E1">
        <w:trPr>
          <w:trHeight w:val="320"/>
          <w:jc w:val="center"/>
        </w:trPr>
        <w:tc>
          <w:tcPr>
            <w:tcW w:w="408" w:type="pct"/>
            <w:noWrap/>
          </w:tcPr>
          <w:p w14:paraId="4E811149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</w:tcPr>
          <w:p w14:paraId="4880EC92" w14:textId="32657D85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*</w:t>
            </w:r>
          </w:p>
        </w:tc>
        <w:tc>
          <w:tcPr>
            <w:tcW w:w="308" w:type="pct"/>
            <w:noWrap/>
          </w:tcPr>
          <w:p w14:paraId="150068B8" w14:textId="3F122723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62" w:type="pct"/>
            <w:noWrap/>
          </w:tcPr>
          <w:p w14:paraId="4BBE1FDA" w14:textId="367431DF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</w:tcPr>
          <w:p w14:paraId="57D8D333" w14:textId="22AA0EC8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56</w:t>
            </w:r>
          </w:p>
        </w:tc>
        <w:tc>
          <w:tcPr>
            <w:tcW w:w="1336" w:type="pct"/>
            <w:noWrap/>
          </w:tcPr>
          <w:p w14:paraId="342B1FAC" w14:textId="77777777" w:rsidR="00055558" w:rsidRPr="00B8210A" w:rsidRDefault="00055558" w:rsidP="0005555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756AE2A5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</w:tcPr>
          <w:p w14:paraId="2085D9FE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4A08971A" w14:textId="2A4EE88D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-SR</w:t>
            </w:r>
          </w:p>
        </w:tc>
        <w:tc>
          <w:tcPr>
            <w:tcW w:w="366" w:type="pct"/>
            <w:noWrap/>
          </w:tcPr>
          <w:p w14:paraId="46999244" w14:textId="303C2E62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noWrap/>
          </w:tcPr>
          <w:p w14:paraId="0C8D2208" w14:textId="0FCC322E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– assimilation</w:t>
            </w:r>
          </w:p>
        </w:tc>
        <w:tc>
          <w:tcPr>
            <w:tcW w:w="228" w:type="pct"/>
            <w:noWrap/>
          </w:tcPr>
          <w:p w14:paraId="1D5F52E4" w14:textId="136E7CC1" w:rsidR="00055558" w:rsidRPr="00B8210A" w:rsidRDefault="00151D30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4</w:t>
            </w:r>
          </w:p>
        </w:tc>
      </w:tr>
      <w:tr w:rsidR="00055558" w:rsidRPr="00B8210A" w14:paraId="47C62CCF" w14:textId="77777777" w:rsidTr="00C871E1">
        <w:trPr>
          <w:trHeight w:val="320"/>
          <w:jc w:val="center"/>
        </w:trPr>
        <w:tc>
          <w:tcPr>
            <w:tcW w:w="408" w:type="pct"/>
            <w:noWrap/>
          </w:tcPr>
          <w:p w14:paraId="4500729E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</w:tcPr>
          <w:p w14:paraId="3D39F6A2" w14:textId="1111B1D8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08" w:type="pct"/>
            <w:noWrap/>
          </w:tcPr>
          <w:p w14:paraId="73B77985" w14:textId="1DF8ADA9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462" w:type="pct"/>
            <w:noWrap/>
          </w:tcPr>
          <w:p w14:paraId="60BDC6E5" w14:textId="373455EF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</w:tcPr>
          <w:p w14:paraId="6B842877" w14:textId="35310625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336" w:type="pct"/>
            <w:noWrap/>
          </w:tcPr>
          <w:p w14:paraId="48113EF0" w14:textId="77777777" w:rsidR="00055558" w:rsidRPr="00B8210A" w:rsidRDefault="00055558" w:rsidP="0005555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58A851A1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</w:tcPr>
          <w:p w14:paraId="4C508287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47AC443E" w14:textId="2CFADBB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-SR</w:t>
            </w:r>
          </w:p>
        </w:tc>
        <w:tc>
          <w:tcPr>
            <w:tcW w:w="366" w:type="pct"/>
            <w:noWrap/>
          </w:tcPr>
          <w:p w14:paraId="36C2D823" w14:textId="2ECBBA92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noWrap/>
          </w:tcPr>
          <w:p w14:paraId="6BEA99D8" w14:textId="58C14AA1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</w:tcPr>
          <w:p w14:paraId="221CD939" w14:textId="3B7130C8" w:rsidR="00055558" w:rsidRPr="00B8210A" w:rsidRDefault="00151D30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01</w:t>
            </w:r>
          </w:p>
        </w:tc>
      </w:tr>
      <w:tr w:rsidR="00055558" w:rsidRPr="00B8210A" w14:paraId="5F0F295C" w14:textId="77777777" w:rsidTr="00C871E1">
        <w:trPr>
          <w:trHeight w:val="320"/>
          <w:jc w:val="center"/>
        </w:trPr>
        <w:tc>
          <w:tcPr>
            <w:tcW w:w="408" w:type="pct"/>
            <w:noWrap/>
          </w:tcPr>
          <w:p w14:paraId="18B1D785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</w:tcPr>
          <w:p w14:paraId="79A5C661" w14:textId="74246C8D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*</w:t>
            </w:r>
          </w:p>
        </w:tc>
        <w:tc>
          <w:tcPr>
            <w:tcW w:w="308" w:type="pct"/>
            <w:noWrap/>
          </w:tcPr>
          <w:p w14:paraId="67B878DD" w14:textId="00050C54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462" w:type="pct"/>
            <w:noWrap/>
          </w:tcPr>
          <w:p w14:paraId="2B019944" w14:textId="5CB69D73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</w:tcPr>
          <w:p w14:paraId="77619D84" w14:textId="64C321B0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336" w:type="pct"/>
            <w:noWrap/>
          </w:tcPr>
          <w:p w14:paraId="76E4CCA8" w14:textId="77777777" w:rsidR="00055558" w:rsidRPr="00B8210A" w:rsidRDefault="00055558" w:rsidP="0005555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428C450A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</w:tcPr>
          <w:p w14:paraId="1A415BCA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586B0EFA" w14:textId="0A58E94B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-SR</w:t>
            </w:r>
          </w:p>
        </w:tc>
        <w:tc>
          <w:tcPr>
            <w:tcW w:w="366" w:type="pct"/>
            <w:noWrap/>
          </w:tcPr>
          <w:p w14:paraId="1E2A684F" w14:textId="0FFA9DD1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noWrap/>
          </w:tcPr>
          <w:p w14:paraId="5BF07038" w14:textId="1C851DEA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</w:tcPr>
          <w:p w14:paraId="320E0629" w14:textId="42C7CC2A" w:rsidR="00055558" w:rsidRPr="00B8210A" w:rsidRDefault="00151D30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</w:tr>
      <w:tr w:rsidR="00055558" w:rsidRPr="00B8210A" w14:paraId="7F6988B7" w14:textId="77777777" w:rsidTr="00C871E1">
        <w:trPr>
          <w:trHeight w:val="320"/>
          <w:jc w:val="center"/>
        </w:trPr>
        <w:tc>
          <w:tcPr>
            <w:tcW w:w="408" w:type="pct"/>
            <w:noWrap/>
          </w:tcPr>
          <w:p w14:paraId="63B29FC9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</w:tcPr>
          <w:p w14:paraId="56A8DB67" w14:textId="3465619F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*</w:t>
            </w:r>
          </w:p>
        </w:tc>
        <w:tc>
          <w:tcPr>
            <w:tcW w:w="308" w:type="pct"/>
            <w:noWrap/>
          </w:tcPr>
          <w:p w14:paraId="26F5E226" w14:textId="58D30CF9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462" w:type="pct"/>
            <w:noWrap/>
          </w:tcPr>
          <w:p w14:paraId="41F19C94" w14:textId="33A58540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</w:tcPr>
          <w:p w14:paraId="6D10AC42" w14:textId="6FF5A51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336" w:type="pct"/>
            <w:noWrap/>
          </w:tcPr>
          <w:p w14:paraId="33AD5FA8" w14:textId="77777777" w:rsidR="00055558" w:rsidRPr="00B8210A" w:rsidRDefault="00055558" w:rsidP="0005555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1D3B774A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</w:tcPr>
          <w:p w14:paraId="0D5C21C3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2287DB15" w14:textId="39D95C52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-SR</w:t>
            </w:r>
          </w:p>
        </w:tc>
        <w:tc>
          <w:tcPr>
            <w:tcW w:w="366" w:type="pct"/>
            <w:noWrap/>
          </w:tcPr>
          <w:p w14:paraId="50EC72AB" w14:textId="62B7861C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noWrap/>
          </w:tcPr>
          <w:p w14:paraId="19F7F340" w14:textId="35A0D596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– assimilation</w:t>
            </w:r>
          </w:p>
        </w:tc>
        <w:tc>
          <w:tcPr>
            <w:tcW w:w="228" w:type="pct"/>
            <w:noWrap/>
          </w:tcPr>
          <w:p w14:paraId="583B8BA8" w14:textId="461AB6F7" w:rsidR="00055558" w:rsidRPr="00B8210A" w:rsidRDefault="00151D30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4</w:t>
            </w:r>
          </w:p>
        </w:tc>
      </w:tr>
      <w:tr w:rsidR="00055558" w:rsidRPr="00B8210A" w14:paraId="524C895A" w14:textId="77777777" w:rsidTr="00D22EBD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4FDBD812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Robinson et al. (2020)</w:t>
            </w:r>
          </w:p>
        </w:tc>
        <w:tc>
          <w:tcPr>
            <w:tcW w:w="205" w:type="pct"/>
            <w:noWrap/>
            <w:hideMark/>
          </w:tcPr>
          <w:p w14:paraId="6716E07F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78</w:t>
            </w:r>
          </w:p>
        </w:tc>
        <w:tc>
          <w:tcPr>
            <w:tcW w:w="308" w:type="pct"/>
            <w:noWrap/>
            <w:hideMark/>
          </w:tcPr>
          <w:p w14:paraId="73AF58E7" w14:textId="0FAB2F55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noWrap/>
            <w:hideMark/>
          </w:tcPr>
          <w:p w14:paraId="28F27DEC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79D57EB4" w14:textId="251401AA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  <w:noWrap/>
            <w:hideMark/>
          </w:tcPr>
          <w:p w14:paraId="2E7630B7" w14:textId="6807CDFF" w:rsidR="00055558" w:rsidRPr="00B8210A" w:rsidRDefault="00055558" w:rsidP="0005555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UK</w:t>
            </w:r>
          </w:p>
        </w:tc>
        <w:tc>
          <w:tcPr>
            <w:tcW w:w="359" w:type="pct"/>
            <w:noWrap/>
            <w:hideMark/>
          </w:tcPr>
          <w:p w14:paraId="7B3B48EC" w14:textId="5788905E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63E2E0C9" w14:textId="71ED0856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4F383EEA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11D6653A" w14:textId="1A872F8F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BAPQ</w:t>
            </w:r>
          </w:p>
        </w:tc>
        <w:tc>
          <w:tcPr>
            <w:tcW w:w="461" w:type="pct"/>
            <w:noWrap/>
            <w:hideMark/>
          </w:tcPr>
          <w:p w14:paraId="68F60C41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  <w:hideMark/>
          </w:tcPr>
          <w:p w14:paraId="4240FD91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-0.022</w:t>
            </w:r>
          </w:p>
        </w:tc>
      </w:tr>
      <w:tr w:rsidR="00055558" w:rsidRPr="00B8210A" w14:paraId="1AEF7F45" w14:textId="77777777" w:rsidTr="00D22EBD">
        <w:trPr>
          <w:trHeight w:val="320"/>
          <w:jc w:val="center"/>
        </w:trPr>
        <w:tc>
          <w:tcPr>
            <w:tcW w:w="408" w:type="pct"/>
            <w:tcBorders>
              <w:bottom w:val="single" w:sz="4" w:space="0" w:color="auto"/>
            </w:tcBorders>
            <w:noWrap/>
            <w:hideMark/>
          </w:tcPr>
          <w:p w14:paraId="5D3E2E31" w14:textId="2D65B8B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tcBorders>
              <w:bottom w:val="single" w:sz="4" w:space="0" w:color="auto"/>
            </w:tcBorders>
            <w:noWrap/>
            <w:hideMark/>
          </w:tcPr>
          <w:p w14:paraId="60A04F37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78*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noWrap/>
            <w:hideMark/>
          </w:tcPr>
          <w:p w14:paraId="010BCFC5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tcBorders>
              <w:bottom w:val="single" w:sz="4" w:space="0" w:color="auto"/>
            </w:tcBorders>
            <w:noWrap/>
            <w:hideMark/>
          </w:tcPr>
          <w:p w14:paraId="3D2E636D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noWrap/>
            <w:hideMark/>
          </w:tcPr>
          <w:p w14:paraId="37A9228B" w14:textId="0B908D62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  <w:tcBorders>
              <w:bottom w:val="single" w:sz="4" w:space="0" w:color="auto"/>
            </w:tcBorders>
            <w:noWrap/>
            <w:hideMark/>
          </w:tcPr>
          <w:p w14:paraId="63FEB4B5" w14:textId="77777777" w:rsidR="00055558" w:rsidRPr="00B8210A" w:rsidRDefault="00055558" w:rsidP="0005555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tcBorders>
              <w:bottom w:val="single" w:sz="4" w:space="0" w:color="auto"/>
            </w:tcBorders>
            <w:noWrap/>
            <w:hideMark/>
          </w:tcPr>
          <w:p w14:paraId="45D3EFF9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tcBorders>
              <w:bottom w:val="single" w:sz="4" w:space="0" w:color="auto"/>
            </w:tcBorders>
            <w:noWrap/>
            <w:hideMark/>
          </w:tcPr>
          <w:p w14:paraId="07A9BDD7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0664BE59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noWrap/>
            <w:hideMark/>
          </w:tcPr>
          <w:p w14:paraId="15E49C3A" w14:textId="6ACE461D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BAPQ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noWrap/>
            <w:hideMark/>
          </w:tcPr>
          <w:p w14:paraId="7E4A1C9B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noWrap/>
            <w:hideMark/>
          </w:tcPr>
          <w:p w14:paraId="7C3867B5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</w:tr>
      <w:tr w:rsidR="00055558" w:rsidRPr="00B8210A" w14:paraId="641E3B29" w14:textId="77777777" w:rsidTr="00D22EBD">
        <w:trPr>
          <w:trHeight w:val="320"/>
          <w:jc w:val="center"/>
        </w:trPr>
        <w:tc>
          <w:tcPr>
            <w:tcW w:w="408" w:type="pct"/>
            <w:tcBorders>
              <w:top w:val="single" w:sz="4" w:space="0" w:color="auto"/>
            </w:tcBorders>
            <w:noWrap/>
            <w:hideMark/>
          </w:tcPr>
          <w:p w14:paraId="70F23EEC" w14:textId="436A1BD0" w:rsidR="00055558" w:rsidRPr="00B8210A" w:rsidRDefault="00D22EBD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Robinson et al. (2020)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ntinued</w:t>
            </w:r>
          </w:p>
        </w:tc>
        <w:tc>
          <w:tcPr>
            <w:tcW w:w="205" w:type="pct"/>
            <w:tcBorders>
              <w:top w:val="single" w:sz="4" w:space="0" w:color="auto"/>
            </w:tcBorders>
            <w:noWrap/>
            <w:hideMark/>
          </w:tcPr>
          <w:p w14:paraId="711EE4A4" w14:textId="77777777" w:rsidR="00055558" w:rsidRPr="00B8210A" w:rsidRDefault="00055558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78*</w:t>
            </w:r>
          </w:p>
        </w:tc>
        <w:tc>
          <w:tcPr>
            <w:tcW w:w="308" w:type="pct"/>
            <w:tcBorders>
              <w:top w:val="single" w:sz="4" w:space="0" w:color="auto"/>
            </w:tcBorders>
            <w:noWrap/>
            <w:hideMark/>
          </w:tcPr>
          <w:p w14:paraId="4936665B" w14:textId="77777777" w:rsidR="00055558" w:rsidRPr="00B8210A" w:rsidRDefault="00055558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single" w:sz="4" w:space="0" w:color="auto"/>
            </w:tcBorders>
            <w:noWrap/>
            <w:hideMark/>
          </w:tcPr>
          <w:p w14:paraId="470197C9" w14:textId="77777777" w:rsidR="00055558" w:rsidRPr="00B8210A" w:rsidRDefault="00055558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tcBorders>
              <w:top w:val="single" w:sz="4" w:space="0" w:color="auto"/>
            </w:tcBorders>
            <w:noWrap/>
            <w:hideMark/>
          </w:tcPr>
          <w:p w14:paraId="2328D4FC" w14:textId="438CAC0A" w:rsidR="00055558" w:rsidRPr="00B8210A" w:rsidRDefault="00055558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  <w:tcBorders>
              <w:top w:val="single" w:sz="4" w:space="0" w:color="auto"/>
            </w:tcBorders>
            <w:noWrap/>
            <w:hideMark/>
          </w:tcPr>
          <w:p w14:paraId="689084F7" w14:textId="77777777" w:rsidR="00055558" w:rsidRPr="00B8210A" w:rsidRDefault="00055558" w:rsidP="00D22EBD">
            <w:pPr>
              <w:spacing w:before="24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single" w:sz="4" w:space="0" w:color="auto"/>
            </w:tcBorders>
            <w:noWrap/>
            <w:hideMark/>
          </w:tcPr>
          <w:p w14:paraId="2ED367D8" w14:textId="77777777" w:rsidR="00055558" w:rsidRPr="00B8210A" w:rsidRDefault="00055558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tcBorders>
              <w:top w:val="single" w:sz="4" w:space="0" w:color="auto"/>
            </w:tcBorders>
            <w:noWrap/>
            <w:hideMark/>
          </w:tcPr>
          <w:p w14:paraId="5E75BB0C" w14:textId="77777777" w:rsidR="00055558" w:rsidRPr="00B8210A" w:rsidRDefault="00055558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top w:val="single" w:sz="4" w:space="0" w:color="auto"/>
            </w:tcBorders>
          </w:tcPr>
          <w:p w14:paraId="6F9EB0F2" w14:textId="77777777" w:rsidR="00055558" w:rsidRPr="00B8210A" w:rsidRDefault="00055558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noWrap/>
            <w:hideMark/>
          </w:tcPr>
          <w:p w14:paraId="6595944C" w14:textId="58131879" w:rsidR="00055558" w:rsidRPr="00B8210A" w:rsidRDefault="00055558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BAPQ</w:t>
            </w:r>
          </w:p>
        </w:tc>
        <w:tc>
          <w:tcPr>
            <w:tcW w:w="461" w:type="pct"/>
            <w:tcBorders>
              <w:top w:val="single" w:sz="4" w:space="0" w:color="auto"/>
            </w:tcBorders>
            <w:noWrap/>
            <w:hideMark/>
          </w:tcPr>
          <w:p w14:paraId="366718C1" w14:textId="77777777" w:rsidR="00055558" w:rsidRPr="00B8210A" w:rsidRDefault="00055558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assimilation</w:t>
            </w:r>
          </w:p>
        </w:tc>
        <w:tc>
          <w:tcPr>
            <w:tcW w:w="228" w:type="pct"/>
            <w:tcBorders>
              <w:top w:val="single" w:sz="4" w:space="0" w:color="auto"/>
            </w:tcBorders>
            <w:noWrap/>
            <w:hideMark/>
          </w:tcPr>
          <w:p w14:paraId="2C2D623B" w14:textId="77777777" w:rsidR="00055558" w:rsidRPr="00B8210A" w:rsidRDefault="00055558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651</w:t>
            </w:r>
          </w:p>
        </w:tc>
      </w:tr>
      <w:tr w:rsidR="00055558" w:rsidRPr="00B8210A" w14:paraId="257D8FE3" w14:textId="77777777" w:rsidTr="00D22EBD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76D089E7" w14:textId="143984C6" w:rsidR="00055558" w:rsidRPr="00B93AE2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032E0860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30</w:t>
            </w:r>
          </w:p>
        </w:tc>
        <w:tc>
          <w:tcPr>
            <w:tcW w:w="308" w:type="pct"/>
            <w:noWrap/>
            <w:hideMark/>
          </w:tcPr>
          <w:p w14:paraId="18040C84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noWrap/>
            <w:hideMark/>
          </w:tcPr>
          <w:p w14:paraId="6E60DBED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14E1F7E1" w14:textId="06B0C165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  <w:noWrap/>
            <w:hideMark/>
          </w:tcPr>
          <w:p w14:paraId="62600938" w14:textId="77777777" w:rsidR="00055558" w:rsidRPr="00B8210A" w:rsidRDefault="00055558" w:rsidP="0005555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742272B5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19520538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1EDC343A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7A9EEBE3" w14:textId="448E36E1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BAPQ</w:t>
            </w:r>
          </w:p>
        </w:tc>
        <w:tc>
          <w:tcPr>
            <w:tcW w:w="461" w:type="pct"/>
            <w:noWrap/>
            <w:hideMark/>
          </w:tcPr>
          <w:p w14:paraId="3DCC6CA9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  <w:hideMark/>
          </w:tcPr>
          <w:p w14:paraId="66715959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271</w:t>
            </w:r>
          </w:p>
        </w:tc>
      </w:tr>
      <w:tr w:rsidR="00055558" w:rsidRPr="00B8210A" w14:paraId="5798CDD7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5D05C829" w14:textId="7CD15C06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4C900274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30*</w:t>
            </w:r>
          </w:p>
        </w:tc>
        <w:tc>
          <w:tcPr>
            <w:tcW w:w="308" w:type="pct"/>
            <w:noWrap/>
            <w:hideMark/>
          </w:tcPr>
          <w:p w14:paraId="4BBB0963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noWrap/>
            <w:hideMark/>
          </w:tcPr>
          <w:p w14:paraId="6163EE5C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51BC1FA1" w14:textId="45F7F74A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  <w:noWrap/>
            <w:hideMark/>
          </w:tcPr>
          <w:p w14:paraId="26890230" w14:textId="77777777" w:rsidR="00055558" w:rsidRPr="00B8210A" w:rsidRDefault="00055558" w:rsidP="0005555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4E5665C3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5D6ABCEA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20AFE6DF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62DE575D" w14:textId="691D3610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BAPQ</w:t>
            </w:r>
          </w:p>
        </w:tc>
        <w:tc>
          <w:tcPr>
            <w:tcW w:w="461" w:type="pct"/>
            <w:noWrap/>
            <w:hideMark/>
          </w:tcPr>
          <w:p w14:paraId="06CA7C61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  <w:hideMark/>
          </w:tcPr>
          <w:p w14:paraId="211256CE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645</w:t>
            </w:r>
          </w:p>
        </w:tc>
      </w:tr>
      <w:tr w:rsidR="00055558" w:rsidRPr="00B8210A" w14:paraId="04B40D48" w14:textId="77777777" w:rsidTr="00C871E1">
        <w:trPr>
          <w:trHeight w:val="340"/>
          <w:jc w:val="center"/>
        </w:trPr>
        <w:tc>
          <w:tcPr>
            <w:tcW w:w="408" w:type="pct"/>
            <w:noWrap/>
            <w:hideMark/>
          </w:tcPr>
          <w:p w14:paraId="1C1D8301" w14:textId="06C442CD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74017678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30*</w:t>
            </w:r>
          </w:p>
        </w:tc>
        <w:tc>
          <w:tcPr>
            <w:tcW w:w="308" w:type="pct"/>
            <w:noWrap/>
            <w:hideMark/>
          </w:tcPr>
          <w:p w14:paraId="772ACCD5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noWrap/>
            <w:hideMark/>
          </w:tcPr>
          <w:p w14:paraId="176EB369" w14:textId="069A4B3D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  <w:p w14:paraId="4000EF28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6" w:type="pct"/>
            <w:noWrap/>
            <w:hideMark/>
          </w:tcPr>
          <w:p w14:paraId="7EE39B08" w14:textId="54D6A32E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  <w:noWrap/>
            <w:hideMark/>
          </w:tcPr>
          <w:p w14:paraId="5B06114C" w14:textId="77777777" w:rsidR="00055558" w:rsidRPr="00B8210A" w:rsidRDefault="00055558" w:rsidP="0005555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3091E9B0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7B47A30D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71BDEF7F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06472356" w14:textId="791690CD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BAPQ</w:t>
            </w:r>
          </w:p>
        </w:tc>
        <w:tc>
          <w:tcPr>
            <w:tcW w:w="461" w:type="pct"/>
            <w:noWrap/>
            <w:hideMark/>
          </w:tcPr>
          <w:p w14:paraId="72234639" w14:textId="7271604B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assimilati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28" w:type="pct"/>
            <w:noWrap/>
            <w:hideMark/>
          </w:tcPr>
          <w:p w14:paraId="4E49EA73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817</w:t>
            </w:r>
          </w:p>
        </w:tc>
      </w:tr>
      <w:tr w:rsidR="00055558" w:rsidRPr="00B8210A" w14:paraId="36D6B92C" w14:textId="77777777" w:rsidTr="00B93AE2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0A6E2BEC" w14:textId="70E70754" w:rsidR="00055558" w:rsidRPr="0013382B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Scheerer et al. (2020)</w:t>
            </w:r>
            <w:r w:rsidR="0013382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338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05" w:type="pct"/>
            <w:noWrap/>
            <w:hideMark/>
          </w:tcPr>
          <w:p w14:paraId="383BE5B5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308" w:type="pct"/>
            <w:noWrap/>
            <w:hideMark/>
          </w:tcPr>
          <w:p w14:paraId="6CE80FC4" w14:textId="055C9716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1DB1C931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4880215C" w14:textId="0D58A31D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9.7 (1.88)</w:t>
            </w:r>
          </w:p>
        </w:tc>
        <w:tc>
          <w:tcPr>
            <w:tcW w:w="1336" w:type="pct"/>
            <w:noWrap/>
            <w:hideMark/>
          </w:tcPr>
          <w:p w14:paraId="0D150EB2" w14:textId="1024A6BA" w:rsidR="00055558" w:rsidRPr="00B8210A" w:rsidRDefault="00055558" w:rsidP="0005555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anada</w:t>
            </w:r>
          </w:p>
        </w:tc>
        <w:tc>
          <w:tcPr>
            <w:tcW w:w="359" w:type="pct"/>
            <w:noWrap/>
            <w:hideMark/>
          </w:tcPr>
          <w:p w14:paraId="1310D9AB" w14:textId="176AA73B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7838C298" w14:textId="61C2AC8F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548F0D0C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348E4611" w14:textId="6261949C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noWrap/>
            <w:hideMark/>
          </w:tcPr>
          <w:p w14:paraId="5122D5F6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  <w:hideMark/>
          </w:tcPr>
          <w:p w14:paraId="40772BC3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233</w:t>
            </w:r>
          </w:p>
        </w:tc>
      </w:tr>
      <w:tr w:rsidR="00055558" w:rsidRPr="00B8210A" w14:paraId="65F96AF2" w14:textId="77777777" w:rsidTr="00B93AE2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668AA4F3" w14:textId="0462D6AD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0767F847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76*</w:t>
            </w:r>
          </w:p>
        </w:tc>
        <w:tc>
          <w:tcPr>
            <w:tcW w:w="308" w:type="pct"/>
            <w:noWrap/>
            <w:hideMark/>
          </w:tcPr>
          <w:p w14:paraId="3AAC80A7" w14:textId="0ABF363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06D05DBD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02A8D1B0" w14:textId="3445B524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9.7 (1.88)</w:t>
            </w:r>
          </w:p>
        </w:tc>
        <w:tc>
          <w:tcPr>
            <w:tcW w:w="1336" w:type="pct"/>
            <w:noWrap/>
            <w:hideMark/>
          </w:tcPr>
          <w:p w14:paraId="6CC316A3" w14:textId="77777777" w:rsidR="00055558" w:rsidRPr="00B8210A" w:rsidRDefault="00055558" w:rsidP="0005555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5A2B9230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5356D00E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113C023C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44788626" w14:textId="1D9C537F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noWrap/>
            <w:hideMark/>
          </w:tcPr>
          <w:p w14:paraId="5EBF2A35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  <w:hideMark/>
          </w:tcPr>
          <w:p w14:paraId="66C31B41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453</w:t>
            </w:r>
          </w:p>
        </w:tc>
      </w:tr>
      <w:tr w:rsidR="00055558" w:rsidRPr="00B8210A" w14:paraId="410100C2" w14:textId="77777777" w:rsidTr="00B93AE2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2C88BA0E" w14:textId="5ED24D77" w:rsidR="00055558" w:rsidRPr="00B8210A" w:rsidRDefault="00055558" w:rsidP="00D22E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5395A808" w14:textId="77777777" w:rsidR="00055558" w:rsidRPr="00B8210A" w:rsidRDefault="00055558" w:rsidP="00D22E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76*</w:t>
            </w:r>
          </w:p>
        </w:tc>
        <w:tc>
          <w:tcPr>
            <w:tcW w:w="308" w:type="pct"/>
            <w:noWrap/>
            <w:hideMark/>
          </w:tcPr>
          <w:p w14:paraId="2F5C198B" w14:textId="75312E22" w:rsidR="00055558" w:rsidRPr="00B8210A" w:rsidRDefault="00055558" w:rsidP="00D22E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7B4CACC7" w14:textId="77777777" w:rsidR="00055558" w:rsidRPr="00B8210A" w:rsidRDefault="00055558" w:rsidP="00D22E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478D52D7" w14:textId="4656E30B" w:rsidR="00055558" w:rsidRPr="00B8210A" w:rsidRDefault="00055558" w:rsidP="00D22E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9.7 (1.88)</w:t>
            </w:r>
          </w:p>
        </w:tc>
        <w:tc>
          <w:tcPr>
            <w:tcW w:w="1336" w:type="pct"/>
            <w:noWrap/>
            <w:hideMark/>
          </w:tcPr>
          <w:p w14:paraId="5E72CF1E" w14:textId="77777777" w:rsidR="00055558" w:rsidRPr="00B8210A" w:rsidRDefault="00055558" w:rsidP="00D22EB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606398FC" w14:textId="77777777" w:rsidR="00055558" w:rsidRPr="00B8210A" w:rsidRDefault="00055558" w:rsidP="00D22E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1F7BAE84" w14:textId="77777777" w:rsidR="00055558" w:rsidRPr="00B8210A" w:rsidRDefault="00055558" w:rsidP="00D22E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11A88198" w14:textId="77777777" w:rsidR="00055558" w:rsidRPr="00B8210A" w:rsidRDefault="00055558" w:rsidP="00D22E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66E2BC84" w14:textId="0896863D" w:rsidR="00055558" w:rsidRPr="00B8210A" w:rsidRDefault="00055558" w:rsidP="00D22E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noWrap/>
            <w:hideMark/>
          </w:tcPr>
          <w:p w14:paraId="2367077F" w14:textId="77777777" w:rsidR="00055558" w:rsidRPr="00B8210A" w:rsidRDefault="00055558" w:rsidP="00D22E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assimilation</w:t>
            </w:r>
          </w:p>
        </w:tc>
        <w:tc>
          <w:tcPr>
            <w:tcW w:w="228" w:type="pct"/>
            <w:noWrap/>
            <w:hideMark/>
          </w:tcPr>
          <w:p w14:paraId="42974A0F" w14:textId="77777777" w:rsidR="00055558" w:rsidRPr="00B8210A" w:rsidRDefault="00055558" w:rsidP="00D22E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662</w:t>
            </w:r>
          </w:p>
        </w:tc>
      </w:tr>
      <w:tr w:rsidR="00055558" w:rsidRPr="00B8210A" w14:paraId="5B0BDEFD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5E86EE1D" w14:textId="44F2A4EC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6644D2D8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308" w:type="pct"/>
            <w:noWrap/>
            <w:hideMark/>
          </w:tcPr>
          <w:p w14:paraId="7959A61F" w14:textId="4608A1A0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7F46E48D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5DBAE7A3" w14:textId="50397189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0.9 (2.92)</w:t>
            </w:r>
          </w:p>
        </w:tc>
        <w:tc>
          <w:tcPr>
            <w:tcW w:w="1336" w:type="pct"/>
            <w:noWrap/>
            <w:hideMark/>
          </w:tcPr>
          <w:p w14:paraId="6F8A7C71" w14:textId="77777777" w:rsidR="00055558" w:rsidRPr="00B8210A" w:rsidRDefault="00055558" w:rsidP="0005555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3A870C12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57E12044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773BFA06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729FB8DA" w14:textId="15263E98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noWrap/>
            <w:hideMark/>
          </w:tcPr>
          <w:p w14:paraId="74836F77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  <w:hideMark/>
          </w:tcPr>
          <w:p w14:paraId="71581433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</w:tr>
      <w:tr w:rsidR="00055558" w:rsidRPr="00B8210A" w14:paraId="2D96480A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7176707D" w14:textId="2BADD1A5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42E18EC9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71*</w:t>
            </w:r>
          </w:p>
        </w:tc>
        <w:tc>
          <w:tcPr>
            <w:tcW w:w="308" w:type="pct"/>
            <w:noWrap/>
            <w:hideMark/>
          </w:tcPr>
          <w:p w14:paraId="622F7E99" w14:textId="684BB3A0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53189BA8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72186155" w14:textId="6DCDA44E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0.9 (2.92)</w:t>
            </w:r>
          </w:p>
        </w:tc>
        <w:tc>
          <w:tcPr>
            <w:tcW w:w="1336" w:type="pct"/>
            <w:noWrap/>
            <w:hideMark/>
          </w:tcPr>
          <w:p w14:paraId="36CBE550" w14:textId="77777777" w:rsidR="00055558" w:rsidRPr="00B8210A" w:rsidRDefault="00055558" w:rsidP="0005555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0886441B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7CDB4A05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5C340811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03B3A5D8" w14:textId="50154CE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noWrap/>
            <w:hideMark/>
          </w:tcPr>
          <w:p w14:paraId="1DEE04E5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  <w:hideMark/>
          </w:tcPr>
          <w:p w14:paraId="4F3E8C39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267</w:t>
            </w:r>
          </w:p>
        </w:tc>
      </w:tr>
      <w:tr w:rsidR="00055558" w:rsidRPr="00B8210A" w14:paraId="4FA37EC0" w14:textId="77777777" w:rsidTr="00C871E1">
        <w:trPr>
          <w:trHeight w:val="340"/>
          <w:jc w:val="center"/>
        </w:trPr>
        <w:tc>
          <w:tcPr>
            <w:tcW w:w="408" w:type="pct"/>
            <w:noWrap/>
            <w:hideMark/>
          </w:tcPr>
          <w:p w14:paraId="79567F98" w14:textId="46506D99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29BD32B0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71*</w:t>
            </w:r>
          </w:p>
        </w:tc>
        <w:tc>
          <w:tcPr>
            <w:tcW w:w="308" w:type="pct"/>
            <w:noWrap/>
            <w:hideMark/>
          </w:tcPr>
          <w:p w14:paraId="5A4E55C3" w14:textId="471B521F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0A3D1327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58F64F97" w14:textId="0322043A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0.9 (2.92)</w:t>
            </w:r>
          </w:p>
          <w:p w14:paraId="64147590" w14:textId="6A94D315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  <w:noWrap/>
            <w:hideMark/>
          </w:tcPr>
          <w:p w14:paraId="115B832A" w14:textId="77777777" w:rsidR="00055558" w:rsidRPr="00B8210A" w:rsidRDefault="00055558" w:rsidP="0005555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30C719CC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5ADA9062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5A084085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0DE1D7F2" w14:textId="31064EC2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noWrap/>
            <w:hideMark/>
          </w:tcPr>
          <w:p w14:paraId="5F0C5E11" w14:textId="79F71936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assimilation</w:t>
            </w:r>
          </w:p>
          <w:p w14:paraId="2C261850" w14:textId="5A7AD7C3" w:rsidR="00055558" w:rsidRPr="00B8210A" w:rsidRDefault="00055558" w:rsidP="00055558">
            <w:pPr>
              <w:tabs>
                <w:tab w:val="left" w:pos="63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" w:type="pct"/>
            <w:noWrap/>
            <w:hideMark/>
          </w:tcPr>
          <w:p w14:paraId="4C7F6DC8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563</w:t>
            </w:r>
          </w:p>
        </w:tc>
      </w:tr>
      <w:tr w:rsidR="00055558" w:rsidRPr="00B8210A" w14:paraId="2F5AB7DF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4E427792" w14:textId="52E63A57" w:rsidR="00055558" w:rsidRPr="00182FD9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Somerville et al. (2024)</w:t>
            </w:r>
            <w:r w:rsidR="00182FD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82FD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05" w:type="pct"/>
            <w:noWrap/>
            <w:hideMark/>
          </w:tcPr>
          <w:p w14:paraId="6DA31130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308" w:type="pct"/>
            <w:noWrap/>
            <w:hideMark/>
          </w:tcPr>
          <w:p w14:paraId="23D76037" w14:textId="35B68DF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1892E889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56EF9F58" w14:textId="1AE4DBE2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47.55 (17.1)</w:t>
            </w:r>
          </w:p>
        </w:tc>
        <w:tc>
          <w:tcPr>
            <w:tcW w:w="1336" w:type="pct"/>
            <w:noWrap/>
            <w:hideMark/>
          </w:tcPr>
          <w:p w14:paraId="1BEE3957" w14:textId="40889D2B" w:rsidR="00055558" w:rsidRPr="00B8210A" w:rsidRDefault="00055558" w:rsidP="0005555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UK</w:t>
            </w:r>
          </w:p>
        </w:tc>
        <w:tc>
          <w:tcPr>
            <w:tcW w:w="359" w:type="pct"/>
            <w:noWrap/>
            <w:hideMark/>
          </w:tcPr>
          <w:p w14:paraId="1CA84982" w14:textId="52E3CB99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72FA8351" w14:textId="7E23261C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53D10738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0F8CB0BE" w14:textId="703246BF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noWrap/>
            <w:hideMark/>
          </w:tcPr>
          <w:p w14:paraId="2365154F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  <w:hideMark/>
          </w:tcPr>
          <w:p w14:paraId="77EF3896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</w:tr>
      <w:tr w:rsidR="00055558" w:rsidRPr="00B8210A" w14:paraId="1F35D9B4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464CB6B6" w14:textId="2579F43D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09D2AA61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2*</w:t>
            </w:r>
          </w:p>
        </w:tc>
        <w:tc>
          <w:tcPr>
            <w:tcW w:w="308" w:type="pct"/>
            <w:noWrap/>
            <w:hideMark/>
          </w:tcPr>
          <w:p w14:paraId="71DF121E" w14:textId="0767BD21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15C702A9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0EBDC751" w14:textId="7712EAF0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47.55 (17.1)</w:t>
            </w:r>
          </w:p>
        </w:tc>
        <w:tc>
          <w:tcPr>
            <w:tcW w:w="1336" w:type="pct"/>
            <w:noWrap/>
            <w:hideMark/>
          </w:tcPr>
          <w:p w14:paraId="4D3E318F" w14:textId="77777777" w:rsidR="00055558" w:rsidRPr="00B8210A" w:rsidRDefault="00055558" w:rsidP="0005555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2F40D77E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09E39B4F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1D70A5B0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7BC9E815" w14:textId="7AFED650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noWrap/>
            <w:hideMark/>
          </w:tcPr>
          <w:p w14:paraId="0BD96B4A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  <w:hideMark/>
          </w:tcPr>
          <w:p w14:paraId="2EF59A86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527</w:t>
            </w:r>
          </w:p>
        </w:tc>
      </w:tr>
      <w:tr w:rsidR="00055558" w:rsidRPr="00B8210A" w14:paraId="745D6431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6FED8BC1" w14:textId="529B8992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272103BF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2*</w:t>
            </w:r>
          </w:p>
        </w:tc>
        <w:tc>
          <w:tcPr>
            <w:tcW w:w="308" w:type="pct"/>
            <w:noWrap/>
            <w:hideMark/>
          </w:tcPr>
          <w:p w14:paraId="38998FB4" w14:textId="7ABCA8FC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762AB3A5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5F3AB72D" w14:textId="53B3D0E9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47.55 (17.1)</w:t>
            </w:r>
          </w:p>
        </w:tc>
        <w:tc>
          <w:tcPr>
            <w:tcW w:w="1336" w:type="pct"/>
            <w:noWrap/>
            <w:hideMark/>
          </w:tcPr>
          <w:p w14:paraId="04948078" w14:textId="77777777" w:rsidR="00055558" w:rsidRPr="00B8210A" w:rsidRDefault="00055558" w:rsidP="0005555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4091FCD4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17EF2052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37697B3B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4BB799AB" w14:textId="1D6E9C28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noWrap/>
            <w:hideMark/>
          </w:tcPr>
          <w:p w14:paraId="5D8F1195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assimilation</w:t>
            </w:r>
          </w:p>
        </w:tc>
        <w:tc>
          <w:tcPr>
            <w:tcW w:w="228" w:type="pct"/>
            <w:noWrap/>
            <w:hideMark/>
          </w:tcPr>
          <w:p w14:paraId="54A26083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646</w:t>
            </w:r>
          </w:p>
        </w:tc>
      </w:tr>
      <w:tr w:rsidR="00055558" w:rsidRPr="00B8210A" w14:paraId="5F8E6105" w14:textId="77777777" w:rsidTr="00D22EBD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3DD9AD81" w14:textId="33F995D5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10FB7C59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308" w:type="pct"/>
            <w:noWrap/>
            <w:hideMark/>
          </w:tcPr>
          <w:p w14:paraId="1ADE0D91" w14:textId="0083FB3B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53BB4619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527CFF6D" w14:textId="48E830A9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9.03 (15)</w:t>
            </w:r>
          </w:p>
        </w:tc>
        <w:tc>
          <w:tcPr>
            <w:tcW w:w="1336" w:type="pct"/>
            <w:noWrap/>
            <w:hideMark/>
          </w:tcPr>
          <w:p w14:paraId="1AADDB1B" w14:textId="77777777" w:rsidR="00055558" w:rsidRPr="00B8210A" w:rsidRDefault="00055558" w:rsidP="0005555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22DBC879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642965D8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0B678CF7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23350675" w14:textId="5DF49791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noWrap/>
            <w:hideMark/>
          </w:tcPr>
          <w:p w14:paraId="44457B10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  <w:hideMark/>
          </w:tcPr>
          <w:p w14:paraId="388EF65F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483</w:t>
            </w:r>
          </w:p>
        </w:tc>
      </w:tr>
      <w:tr w:rsidR="00055558" w:rsidRPr="00B8210A" w14:paraId="122257BE" w14:textId="77777777" w:rsidTr="00D22EBD">
        <w:trPr>
          <w:trHeight w:val="320"/>
          <w:jc w:val="center"/>
        </w:trPr>
        <w:tc>
          <w:tcPr>
            <w:tcW w:w="408" w:type="pct"/>
            <w:tcBorders>
              <w:bottom w:val="single" w:sz="4" w:space="0" w:color="auto"/>
            </w:tcBorders>
            <w:noWrap/>
            <w:hideMark/>
          </w:tcPr>
          <w:p w14:paraId="742CD3BB" w14:textId="08F5E685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tcBorders>
              <w:bottom w:val="single" w:sz="4" w:space="0" w:color="auto"/>
            </w:tcBorders>
            <w:noWrap/>
            <w:hideMark/>
          </w:tcPr>
          <w:p w14:paraId="4A20FD1E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72*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noWrap/>
            <w:hideMark/>
          </w:tcPr>
          <w:p w14:paraId="6E9B54EB" w14:textId="3F93A6A8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noWrap/>
            <w:hideMark/>
          </w:tcPr>
          <w:p w14:paraId="5815A039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noWrap/>
            <w:hideMark/>
          </w:tcPr>
          <w:p w14:paraId="50B09747" w14:textId="784F6719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9.03 (15)</w:t>
            </w:r>
          </w:p>
        </w:tc>
        <w:tc>
          <w:tcPr>
            <w:tcW w:w="1336" w:type="pct"/>
            <w:tcBorders>
              <w:bottom w:val="single" w:sz="4" w:space="0" w:color="auto"/>
            </w:tcBorders>
            <w:noWrap/>
            <w:hideMark/>
          </w:tcPr>
          <w:p w14:paraId="537F6376" w14:textId="77777777" w:rsidR="00055558" w:rsidRPr="00B8210A" w:rsidRDefault="00055558" w:rsidP="0005555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tcBorders>
              <w:bottom w:val="single" w:sz="4" w:space="0" w:color="auto"/>
            </w:tcBorders>
            <w:noWrap/>
            <w:hideMark/>
          </w:tcPr>
          <w:p w14:paraId="76572B3E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tcBorders>
              <w:bottom w:val="single" w:sz="4" w:space="0" w:color="auto"/>
            </w:tcBorders>
            <w:noWrap/>
            <w:hideMark/>
          </w:tcPr>
          <w:p w14:paraId="17C16089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4D0F157A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noWrap/>
            <w:hideMark/>
          </w:tcPr>
          <w:p w14:paraId="70A11FAA" w14:textId="0844A8DF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noWrap/>
            <w:hideMark/>
          </w:tcPr>
          <w:p w14:paraId="7048A9ED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noWrap/>
            <w:hideMark/>
          </w:tcPr>
          <w:p w14:paraId="2EABDBF7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796</w:t>
            </w:r>
          </w:p>
        </w:tc>
      </w:tr>
      <w:tr w:rsidR="00055558" w:rsidRPr="00B8210A" w14:paraId="0C65C86C" w14:textId="77777777" w:rsidTr="00D22EBD">
        <w:trPr>
          <w:trHeight w:val="320"/>
          <w:jc w:val="center"/>
        </w:trPr>
        <w:tc>
          <w:tcPr>
            <w:tcW w:w="408" w:type="pct"/>
            <w:tcBorders>
              <w:top w:val="single" w:sz="4" w:space="0" w:color="auto"/>
            </w:tcBorders>
            <w:noWrap/>
            <w:hideMark/>
          </w:tcPr>
          <w:p w14:paraId="4A8CD2AA" w14:textId="1ECCF1FC" w:rsidR="00055558" w:rsidRPr="00B8210A" w:rsidRDefault="00D22EBD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Somerville et al. (2024) </w:t>
            </w:r>
            <w:r w:rsidR="00182FD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a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ntinued</w:t>
            </w:r>
            <w:r w:rsidR="00182FD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205" w:type="pct"/>
            <w:tcBorders>
              <w:top w:val="single" w:sz="4" w:space="0" w:color="auto"/>
            </w:tcBorders>
            <w:noWrap/>
            <w:hideMark/>
          </w:tcPr>
          <w:p w14:paraId="55225215" w14:textId="77777777" w:rsidR="00055558" w:rsidRPr="00B8210A" w:rsidRDefault="00055558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72*</w:t>
            </w:r>
          </w:p>
        </w:tc>
        <w:tc>
          <w:tcPr>
            <w:tcW w:w="308" w:type="pct"/>
            <w:tcBorders>
              <w:top w:val="single" w:sz="4" w:space="0" w:color="auto"/>
            </w:tcBorders>
            <w:noWrap/>
            <w:hideMark/>
          </w:tcPr>
          <w:p w14:paraId="20B3CF51" w14:textId="636EFFE8" w:rsidR="00055558" w:rsidRPr="00B8210A" w:rsidRDefault="00055558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tcBorders>
              <w:top w:val="single" w:sz="4" w:space="0" w:color="auto"/>
            </w:tcBorders>
            <w:noWrap/>
            <w:hideMark/>
          </w:tcPr>
          <w:p w14:paraId="2D25082E" w14:textId="77777777" w:rsidR="00055558" w:rsidRPr="00B8210A" w:rsidRDefault="00055558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tcBorders>
              <w:top w:val="single" w:sz="4" w:space="0" w:color="auto"/>
            </w:tcBorders>
            <w:noWrap/>
            <w:hideMark/>
          </w:tcPr>
          <w:p w14:paraId="00B79792" w14:textId="5070DC90" w:rsidR="00055558" w:rsidRPr="00B8210A" w:rsidRDefault="00055558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9.03 (15)</w:t>
            </w:r>
          </w:p>
        </w:tc>
        <w:tc>
          <w:tcPr>
            <w:tcW w:w="1336" w:type="pct"/>
            <w:tcBorders>
              <w:top w:val="single" w:sz="4" w:space="0" w:color="auto"/>
            </w:tcBorders>
            <w:noWrap/>
            <w:hideMark/>
          </w:tcPr>
          <w:p w14:paraId="592CB073" w14:textId="77777777" w:rsidR="00055558" w:rsidRPr="00B8210A" w:rsidRDefault="00055558" w:rsidP="00D22EBD">
            <w:pPr>
              <w:spacing w:before="24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single" w:sz="4" w:space="0" w:color="auto"/>
            </w:tcBorders>
            <w:noWrap/>
            <w:hideMark/>
          </w:tcPr>
          <w:p w14:paraId="3E76FD33" w14:textId="77777777" w:rsidR="00055558" w:rsidRPr="00B8210A" w:rsidRDefault="00055558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tcBorders>
              <w:top w:val="single" w:sz="4" w:space="0" w:color="auto"/>
            </w:tcBorders>
            <w:noWrap/>
            <w:hideMark/>
          </w:tcPr>
          <w:p w14:paraId="21850932" w14:textId="77777777" w:rsidR="00055558" w:rsidRPr="00B8210A" w:rsidRDefault="00055558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top w:val="single" w:sz="4" w:space="0" w:color="auto"/>
            </w:tcBorders>
          </w:tcPr>
          <w:p w14:paraId="07B00CFE" w14:textId="77777777" w:rsidR="00055558" w:rsidRPr="00B8210A" w:rsidRDefault="00055558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noWrap/>
            <w:hideMark/>
          </w:tcPr>
          <w:p w14:paraId="07BE8CAC" w14:textId="55E68603" w:rsidR="00055558" w:rsidRPr="00B8210A" w:rsidRDefault="00055558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tcBorders>
              <w:top w:val="single" w:sz="4" w:space="0" w:color="auto"/>
            </w:tcBorders>
            <w:noWrap/>
            <w:hideMark/>
          </w:tcPr>
          <w:p w14:paraId="34275D3B" w14:textId="77777777" w:rsidR="00055558" w:rsidRPr="00B8210A" w:rsidRDefault="00055558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assimilation</w:t>
            </w:r>
          </w:p>
        </w:tc>
        <w:tc>
          <w:tcPr>
            <w:tcW w:w="228" w:type="pct"/>
            <w:tcBorders>
              <w:top w:val="single" w:sz="4" w:space="0" w:color="auto"/>
            </w:tcBorders>
            <w:noWrap/>
            <w:hideMark/>
          </w:tcPr>
          <w:p w14:paraId="6530637E" w14:textId="77777777" w:rsidR="00055558" w:rsidRPr="00B8210A" w:rsidRDefault="00055558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745</w:t>
            </w:r>
          </w:p>
        </w:tc>
      </w:tr>
      <w:tr w:rsidR="00055558" w:rsidRPr="00B8210A" w14:paraId="2C4491E2" w14:textId="77777777" w:rsidTr="00D22EBD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37C67D13" w14:textId="3AAC9DBD" w:rsidR="00055558" w:rsidRPr="00B93AE2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5ADA8BAC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08" w:type="pct"/>
            <w:noWrap/>
            <w:hideMark/>
          </w:tcPr>
          <w:p w14:paraId="0D2D1C41" w14:textId="53DEDCE4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her</w:t>
            </w:r>
          </w:p>
        </w:tc>
        <w:tc>
          <w:tcPr>
            <w:tcW w:w="462" w:type="pct"/>
            <w:noWrap/>
            <w:hideMark/>
          </w:tcPr>
          <w:p w14:paraId="16A1AA21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53087686" w14:textId="392524A3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43.6 (13.8)</w:t>
            </w:r>
          </w:p>
        </w:tc>
        <w:tc>
          <w:tcPr>
            <w:tcW w:w="1336" w:type="pct"/>
            <w:noWrap/>
            <w:hideMark/>
          </w:tcPr>
          <w:p w14:paraId="55E2C854" w14:textId="77777777" w:rsidR="00055558" w:rsidRPr="00B8210A" w:rsidRDefault="00055558" w:rsidP="0005555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527AC104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53D3B1E9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1720AD02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7B5D28B5" w14:textId="0DA8931E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noWrap/>
            <w:hideMark/>
          </w:tcPr>
          <w:p w14:paraId="3FEFABA1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  <w:hideMark/>
          </w:tcPr>
          <w:p w14:paraId="68980D56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287</w:t>
            </w:r>
          </w:p>
        </w:tc>
      </w:tr>
      <w:tr w:rsidR="00055558" w:rsidRPr="00B8210A" w14:paraId="13EABD56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5D9D4552" w14:textId="0C2FBB82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46AB2D3D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6*</w:t>
            </w:r>
          </w:p>
        </w:tc>
        <w:tc>
          <w:tcPr>
            <w:tcW w:w="308" w:type="pct"/>
            <w:noWrap/>
            <w:hideMark/>
          </w:tcPr>
          <w:p w14:paraId="2FF346D1" w14:textId="7EF7023C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ther</w:t>
            </w:r>
          </w:p>
        </w:tc>
        <w:tc>
          <w:tcPr>
            <w:tcW w:w="462" w:type="pct"/>
            <w:noWrap/>
            <w:hideMark/>
          </w:tcPr>
          <w:p w14:paraId="22F0889C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00B5837F" w14:textId="00E58B4D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43.6 (13.8)</w:t>
            </w:r>
          </w:p>
        </w:tc>
        <w:tc>
          <w:tcPr>
            <w:tcW w:w="1336" w:type="pct"/>
            <w:noWrap/>
            <w:hideMark/>
          </w:tcPr>
          <w:p w14:paraId="76499DFE" w14:textId="77777777" w:rsidR="00055558" w:rsidRPr="00B8210A" w:rsidRDefault="00055558" w:rsidP="0005555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6C7C322B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7EFCFB8B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444390C0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4A4AFCCE" w14:textId="0BDD4F9A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noWrap/>
            <w:hideMark/>
          </w:tcPr>
          <w:p w14:paraId="39D147AC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  <w:hideMark/>
          </w:tcPr>
          <w:p w14:paraId="2CB76D59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-0.027</w:t>
            </w:r>
          </w:p>
        </w:tc>
      </w:tr>
      <w:tr w:rsidR="00055558" w:rsidRPr="00B8210A" w14:paraId="3EF936D5" w14:textId="77777777" w:rsidTr="00C871E1">
        <w:trPr>
          <w:trHeight w:val="340"/>
          <w:jc w:val="center"/>
        </w:trPr>
        <w:tc>
          <w:tcPr>
            <w:tcW w:w="408" w:type="pct"/>
            <w:noWrap/>
            <w:hideMark/>
          </w:tcPr>
          <w:p w14:paraId="2F6E4317" w14:textId="1E3927E5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7D18096B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6*</w:t>
            </w:r>
          </w:p>
        </w:tc>
        <w:tc>
          <w:tcPr>
            <w:tcW w:w="308" w:type="pct"/>
            <w:noWrap/>
            <w:hideMark/>
          </w:tcPr>
          <w:p w14:paraId="1E2E5352" w14:textId="3EE0F87E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ther</w:t>
            </w:r>
          </w:p>
        </w:tc>
        <w:tc>
          <w:tcPr>
            <w:tcW w:w="462" w:type="pct"/>
            <w:noWrap/>
            <w:hideMark/>
          </w:tcPr>
          <w:p w14:paraId="723F3798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7E44B501" w14:textId="7E4DDEC4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43.6 (13.8)</w:t>
            </w:r>
          </w:p>
        </w:tc>
        <w:tc>
          <w:tcPr>
            <w:tcW w:w="1336" w:type="pct"/>
            <w:noWrap/>
            <w:hideMark/>
          </w:tcPr>
          <w:p w14:paraId="4CB2E551" w14:textId="77777777" w:rsidR="00055558" w:rsidRPr="00B8210A" w:rsidRDefault="00055558" w:rsidP="0005555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50004FB6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67BC4083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5C6A48B3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3C03CDF0" w14:textId="30FC5C36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noWrap/>
            <w:hideMark/>
          </w:tcPr>
          <w:p w14:paraId="79003CB0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assimilation</w:t>
            </w:r>
          </w:p>
        </w:tc>
        <w:tc>
          <w:tcPr>
            <w:tcW w:w="228" w:type="pct"/>
            <w:noWrap/>
            <w:hideMark/>
          </w:tcPr>
          <w:p w14:paraId="1925173D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732</w:t>
            </w:r>
          </w:p>
        </w:tc>
      </w:tr>
      <w:tr w:rsidR="00055558" w:rsidRPr="00B8210A" w14:paraId="3DB63142" w14:textId="77777777" w:rsidTr="00C871E1">
        <w:trPr>
          <w:trHeight w:val="441"/>
          <w:jc w:val="center"/>
        </w:trPr>
        <w:tc>
          <w:tcPr>
            <w:tcW w:w="408" w:type="pct"/>
            <w:noWrap/>
            <w:hideMark/>
          </w:tcPr>
          <w:p w14:paraId="79B961A4" w14:textId="2A678D48" w:rsidR="00055558" w:rsidRPr="00B15A06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Tamura et al. (2024)</w:t>
            </w:r>
            <w:r w:rsidR="00B15A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15A0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5" w:type="pct"/>
            <w:noWrap/>
            <w:hideMark/>
          </w:tcPr>
          <w:p w14:paraId="59A51C36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308" w:type="pct"/>
            <w:noWrap/>
            <w:hideMark/>
          </w:tcPr>
          <w:p w14:paraId="2E38374F" w14:textId="25CC8661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3DAE968F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6DD2C303" w14:textId="666B587E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  <w:hideMark/>
          </w:tcPr>
          <w:p w14:paraId="75C5C330" w14:textId="53CAB48D" w:rsidR="00055558" w:rsidRDefault="00055558" w:rsidP="0005555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Japan</w:t>
            </w:r>
          </w:p>
          <w:p w14:paraId="3FE0AC99" w14:textId="540242B4" w:rsidR="00055558" w:rsidRPr="00B8210A" w:rsidRDefault="00055558" w:rsidP="0005555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 Age: 37.5 years; age of diagnosis: 31.8 years;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359" w:type="pct"/>
            <w:noWrap/>
            <w:hideMark/>
          </w:tcPr>
          <w:p w14:paraId="1E4357DA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PHQ-9</w:t>
            </w:r>
          </w:p>
        </w:tc>
        <w:tc>
          <w:tcPr>
            <w:tcW w:w="308" w:type="pct"/>
            <w:noWrap/>
            <w:hideMark/>
          </w:tcPr>
          <w:p w14:paraId="1CAF8AA1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GAD-7</w:t>
            </w:r>
          </w:p>
        </w:tc>
        <w:tc>
          <w:tcPr>
            <w:tcW w:w="303" w:type="pct"/>
          </w:tcPr>
          <w:p w14:paraId="575DCE3A" w14:textId="77777777" w:rsidR="00055558" w:rsidRPr="004F0C27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  <w:p w14:paraId="13DBA502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156601BB" w14:textId="2F20AEB8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noWrap/>
            <w:hideMark/>
          </w:tcPr>
          <w:p w14:paraId="055D221A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  <w:hideMark/>
          </w:tcPr>
          <w:p w14:paraId="60F1F7A4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-0.133</w:t>
            </w:r>
          </w:p>
        </w:tc>
      </w:tr>
      <w:tr w:rsidR="00055558" w:rsidRPr="00B8210A" w14:paraId="6C5666B7" w14:textId="77777777" w:rsidTr="00B93AE2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118C9349" w14:textId="11BC427A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33AD959E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46*</w:t>
            </w:r>
          </w:p>
        </w:tc>
        <w:tc>
          <w:tcPr>
            <w:tcW w:w="308" w:type="pct"/>
            <w:noWrap/>
            <w:hideMark/>
          </w:tcPr>
          <w:p w14:paraId="2551A099" w14:textId="2616590B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478ACB06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329B7CEC" w14:textId="3F2ED16F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  <w:noWrap/>
            <w:hideMark/>
          </w:tcPr>
          <w:p w14:paraId="2CB963DD" w14:textId="77777777" w:rsidR="00055558" w:rsidRPr="00B8210A" w:rsidRDefault="00055558" w:rsidP="0005555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22EA7673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PHQ-9</w:t>
            </w:r>
          </w:p>
        </w:tc>
        <w:tc>
          <w:tcPr>
            <w:tcW w:w="308" w:type="pct"/>
            <w:noWrap/>
            <w:hideMark/>
          </w:tcPr>
          <w:p w14:paraId="778A7B68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GAD-7</w:t>
            </w:r>
          </w:p>
        </w:tc>
        <w:tc>
          <w:tcPr>
            <w:tcW w:w="303" w:type="pct"/>
          </w:tcPr>
          <w:p w14:paraId="0878A905" w14:textId="77777777" w:rsidR="00055558" w:rsidRPr="004F0C27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  <w:p w14:paraId="17F29D03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16AD39F9" w14:textId="010AD74F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noWrap/>
            <w:hideMark/>
          </w:tcPr>
          <w:p w14:paraId="0E95BC3C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  <w:hideMark/>
          </w:tcPr>
          <w:p w14:paraId="2162F4CF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-0.082</w:t>
            </w:r>
          </w:p>
        </w:tc>
      </w:tr>
      <w:tr w:rsidR="00055558" w:rsidRPr="00B8210A" w14:paraId="7892606D" w14:textId="77777777" w:rsidTr="00B93AE2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49AF5931" w14:textId="7E4F0454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24CD2E27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46*</w:t>
            </w:r>
          </w:p>
        </w:tc>
        <w:tc>
          <w:tcPr>
            <w:tcW w:w="308" w:type="pct"/>
            <w:noWrap/>
            <w:hideMark/>
          </w:tcPr>
          <w:p w14:paraId="6E704E61" w14:textId="5F420453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657BD2A0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5A4C39D6" w14:textId="02256C3D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  <w:noWrap/>
            <w:hideMark/>
          </w:tcPr>
          <w:p w14:paraId="5A524E22" w14:textId="77777777" w:rsidR="00055558" w:rsidRPr="00B8210A" w:rsidRDefault="00055558" w:rsidP="0005555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7CA01B9D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PHQ-9</w:t>
            </w:r>
          </w:p>
        </w:tc>
        <w:tc>
          <w:tcPr>
            <w:tcW w:w="308" w:type="pct"/>
            <w:noWrap/>
            <w:hideMark/>
          </w:tcPr>
          <w:p w14:paraId="1514DED4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GAD-7</w:t>
            </w:r>
          </w:p>
        </w:tc>
        <w:tc>
          <w:tcPr>
            <w:tcW w:w="303" w:type="pct"/>
          </w:tcPr>
          <w:p w14:paraId="5DA2D1FC" w14:textId="77777777" w:rsidR="00055558" w:rsidRPr="004F0C27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  <w:p w14:paraId="0EC07E72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5CB52310" w14:textId="3947B390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noWrap/>
            <w:hideMark/>
          </w:tcPr>
          <w:p w14:paraId="2C0EF18F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assimilation</w:t>
            </w:r>
          </w:p>
        </w:tc>
        <w:tc>
          <w:tcPr>
            <w:tcW w:w="228" w:type="pct"/>
            <w:noWrap/>
            <w:hideMark/>
          </w:tcPr>
          <w:p w14:paraId="5455BF22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195</w:t>
            </w:r>
          </w:p>
        </w:tc>
      </w:tr>
      <w:tr w:rsidR="00055558" w:rsidRPr="00B8210A" w14:paraId="70562A4B" w14:textId="77777777" w:rsidTr="00B93AE2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228A3713" w14:textId="38660BB1" w:rsidR="00055558" w:rsidRPr="00B8210A" w:rsidRDefault="00055558" w:rsidP="00D22E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75B12BF8" w14:textId="77777777" w:rsidR="00055558" w:rsidRPr="00B8210A" w:rsidRDefault="00055558" w:rsidP="00D22E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308" w:type="pct"/>
            <w:noWrap/>
            <w:hideMark/>
          </w:tcPr>
          <w:p w14:paraId="28F0C40E" w14:textId="3B5D0447" w:rsidR="00055558" w:rsidRPr="00B8210A" w:rsidRDefault="00055558" w:rsidP="00D22E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379E0369" w14:textId="77777777" w:rsidR="00055558" w:rsidRPr="00B8210A" w:rsidRDefault="00055558" w:rsidP="00D22E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43F5A112" w14:textId="70B61CA0" w:rsidR="00055558" w:rsidRPr="00B8210A" w:rsidRDefault="00055558" w:rsidP="00D22E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  <w:noWrap/>
            <w:hideMark/>
          </w:tcPr>
          <w:p w14:paraId="10B7A61F" w14:textId="77777777" w:rsidR="00055558" w:rsidRPr="00B8210A" w:rsidRDefault="00055558" w:rsidP="00D22EB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141A28C4" w14:textId="77777777" w:rsidR="00055558" w:rsidRPr="00B8210A" w:rsidRDefault="00055558" w:rsidP="00D22E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PHQ-9</w:t>
            </w:r>
          </w:p>
        </w:tc>
        <w:tc>
          <w:tcPr>
            <w:tcW w:w="308" w:type="pct"/>
            <w:noWrap/>
            <w:hideMark/>
          </w:tcPr>
          <w:p w14:paraId="2866544C" w14:textId="77777777" w:rsidR="00055558" w:rsidRPr="00B8210A" w:rsidRDefault="00055558" w:rsidP="00D22E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GAD-7</w:t>
            </w:r>
          </w:p>
        </w:tc>
        <w:tc>
          <w:tcPr>
            <w:tcW w:w="303" w:type="pct"/>
          </w:tcPr>
          <w:p w14:paraId="4B945D7D" w14:textId="77777777" w:rsidR="00055558" w:rsidRPr="004F0C27" w:rsidRDefault="00055558" w:rsidP="00D22E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  <w:p w14:paraId="30DEF64B" w14:textId="77777777" w:rsidR="00055558" w:rsidRPr="00B8210A" w:rsidRDefault="00055558" w:rsidP="00D22E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78BCBB4D" w14:textId="7791D680" w:rsidR="00055558" w:rsidRPr="00B8210A" w:rsidRDefault="00055558" w:rsidP="00D22E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noWrap/>
            <w:hideMark/>
          </w:tcPr>
          <w:p w14:paraId="7B6A750D" w14:textId="77777777" w:rsidR="00055558" w:rsidRPr="00B8210A" w:rsidRDefault="00055558" w:rsidP="00D22E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  <w:hideMark/>
          </w:tcPr>
          <w:p w14:paraId="3E196C22" w14:textId="77777777" w:rsidR="00055558" w:rsidRPr="00B8210A" w:rsidRDefault="00055558" w:rsidP="00D22E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</w:tr>
      <w:tr w:rsidR="00055558" w:rsidRPr="00B8210A" w14:paraId="1F6DA27C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34A16633" w14:textId="3DDB64D6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0ED52004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20*</w:t>
            </w:r>
          </w:p>
        </w:tc>
        <w:tc>
          <w:tcPr>
            <w:tcW w:w="308" w:type="pct"/>
            <w:noWrap/>
            <w:hideMark/>
          </w:tcPr>
          <w:p w14:paraId="2139FC84" w14:textId="32772531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48991D3C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35035300" w14:textId="1575165F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  <w:noWrap/>
            <w:hideMark/>
          </w:tcPr>
          <w:p w14:paraId="56617BC1" w14:textId="77777777" w:rsidR="00055558" w:rsidRPr="00B8210A" w:rsidRDefault="00055558" w:rsidP="0005555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3B7EAB9E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PHQ-9</w:t>
            </w:r>
          </w:p>
        </w:tc>
        <w:tc>
          <w:tcPr>
            <w:tcW w:w="308" w:type="pct"/>
            <w:noWrap/>
            <w:hideMark/>
          </w:tcPr>
          <w:p w14:paraId="2F9D2BED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GAD-7</w:t>
            </w:r>
          </w:p>
        </w:tc>
        <w:tc>
          <w:tcPr>
            <w:tcW w:w="303" w:type="pct"/>
          </w:tcPr>
          <w:p w14:paraId="55061EFF" w14:textId="77777777" w:rsidR="00055558" w:rsidRPr="004F0C27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  <w:p w14:paraId="5BC7F915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3BAAE1AA" w14:textId="103EFEF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noWrap/>
            <w:hideMark/>
          </w:tcPr>
          <w:p w14:paraId="25A003F0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  <w:hideMark/>
          </w:tcPr>
          <w:p w14:paraId="06C3C51D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</w:tr>
      <w:tr w:rsidR="00055558" w:rsidRPr="00B8210A" w14:paraId="10761CC7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4BFF2452" w14:textId="24B82FEC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14378377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20*</w:t>
            </w:r>
          </w:p>
        </w:tc>
        <w:tc>
          <w:tcPr>
            <w:tcW w:w="308" w:type="pct"/>
            <w:noWrap/>
            <w:hideMark/>
          </w:tcPr>
          <w:p w14:paraId="30BB1D16" w14:textId="2153829D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155798F5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5C9398D0" w14:textId="47E808A9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  <w:noWrap/>
            <w:hideMark/>
          </w:tcPr>
          <w:p w14:paraId="13FD928E" w14:textId="77777777" w:rsidR="00055558" w:rsidRPr="00B8210A" w:rsidRDefault="00055558" w:rsidP="0005555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590EEB84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PHQ-9</w:t>
            </w:r>
          </w:p>
        </w:tc>
        <w:tc>
          <w:tcPr>
            <w:tcW w:w="308" w:type="pct"/>
            <w:noWrap/>
            <w:hideMark/>
          </w:tcPr>
          <w:p w14:paraId="12B41957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GAD-7</w:t>
            </w:r>
          </w:p>
        </w:tc>
        <w:tc>
          <w:tcPr>
            <w:tcW w:w="303" w:type="pct"/>
          </w:tcPr>
          <w:p w14:paraId="2C32D31E" w14:textId="77777777" w:rsidR="00055558" w:rsidRPr="004F0C27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  <w:p w14:paraId="520C14AC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223CCBB7" w14:textId="58305A7B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noWrap/>
            <w:hideMark/>
          </w:tcPr>
          <w:p w14:paraId="115FEC4C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assimilation</w:t>
            </w:r>
          </w:p>
        </w:tc>
        <w:tc>
          <w:tcPr>
            <w:tcW w:w="228" w:type="pct"/>
            <w:noWrap/>
            <w:hideMark/>
          </w:tcPr>
          <w:p w14:paraId="27F8D7A8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215</w:t>
            </w:r>
          </w:p>
        </w:tc>
      </w:tr>
      <w:tr w:rsidR="00055558" w:rsidRPr="00B8210A" w14:paraId="6599CB1D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1E3AC27B" w14:textId="491343D4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7179CF2A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308" w:type="pct"/>
            <w:noWrap/>
            <w:hideMark/>
          </w:tcPr>
          <w:p w14:paraId="690D79AA" w14:textId="2BEE6388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ther</w:t>
            </w:r>
          </w:p>
        </w:tc>
        <w:tc>
          <w:tcPr>
            <w:tcW w:w="462" w:type="pct"/>
            <w:noWrap/>
            <w:hideMark/>
          </w:tcPr>
          <w:p w14:paraId="45014EE4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5E3C5C64" w14:textId="2BA1268B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  <w:noWrap/>
            <w:hideMark/>
          </w:tcPr>
          <w:p w14:paraId="47107F9F" w14:textId="77777777" w:rsidR="00055558" w:rsidRPr="00B8210A" w:rsidRDefault="00055558" w:rsidP="0005555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23687ACB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PHQ-9</w:t>
            </w:r>
          </w:p>
        </w:tc>
        <w:tc>
          <w:tcPr>
            <w:tcW w:w="308" w:type="pct"/>
            <w:noWrap/>
            <w:hideMark/>
          </w:tcPr>
          <w:p w14:paraId="5717167F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GAD-7</w:t>
            </w:r>
          </w:p>
        </w:tc>
        <w:tc>
          <w:tcPr>
            <w:tcW w:w="303" w:type="pct"/>
          </w:tcPr>
          <w:p w14:paraId="45306993" w14:textId="77777777" w:rsidR="00055558" w:rsidRPr="004F0C27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  <w:p w14:paraId="1AED5BF4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2BC6EBAB" w14:textId="0F9D26FC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noWrap/>
            <w:hideMark/>
          </w:tcPr>
          <w:p w14:paraId="094BB752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  <w:hideMark/>
          </w:tcPr>
          <w:p w14:paraId="38C4811B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127</w:t>
            </w:r>
          </w:p>
        </w:tc>
      </w:tr>
      <w:tr w:rsidR="00055558" w:rsidRPr="00B8210A" w14:paraId="5488FF45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5811FD5D" w14:textId="031E06B8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1DC11FC2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1*</w:t>
            </w:r>
          </w:p>
        </w:tc>
        <w:tc>
          <w:tcPr>
            <w:tcW w:w="308" w:type="pct"/>
            <w:noWrap/>
            <w:hideMark/>
          </w:tcPr>
          <w:p w14:paraId="14EC12EC" w14:textId="3F4A2B44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ther</w:t>
            </w:r>
          </w:p>
        </w:tc>
        <w:tc>
          <w:tcPr>
            <w:tcW w:w="462" w:type="pct"/>
            <w:noWrap/>
            <w:hideMark/>
          </w:tcPr>
          <w:p w14:paraId="3F9E991D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4264BBE9" w14:textId="60507298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  <w:noWrap/>
            <w:hideMark/>
          </w:tcPr>
          <w:p w14:paraId="16B1ADFB" w14:textId="77777777" w:rsidR="00055558" w:rsidRPr="00B8210A" w:rsidRDefault="00055558" w:rsidP="0005555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06B1FC9F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PHQ-9</w:t>
            </w:r>
          </w:p>
        </w:tc>
        <w:tc>
          <w:tcPr>
            <w:tcW w:w="308" w:type="pct"/>
            <w:noWrap/>
            <w:hideMark/>
          </w:tcPr>
          <w:p w14:paraId="0F21A8FE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GAD-7</w:t>
            </w:r>
          </w:p>
        </w:tc>
        <w:tc>
          <w:tcPr>
            <w:tcW w:w="303" w:type="pct"/>
          </w:tcPr>
          <w:p w14:paraId="7D9E4F15" w14:textId="77777777" w:rsidR="00055558" w:rsidRPr="004F0C27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  <w:p w14:paraId="32D08183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195CCF0C" w14:textId="57E622C3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noWrap/>
            <w:hideMark/>
          </w:tcPr>
          <w:p w14:paraId="187FD0BC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  <w:hideMark/>
          </w:tcPr>
          <w:p w14:paraId="7A7779CF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129</w:t>
            </w:r>
          </w:p>
        </w:tc>
      </w:tr>
      <w:tr w:rsidR="00055558" w:rsidRPr="00B8210A" w14:paraId="08D71B69" w14:textId="77777777" w:rsidTr="00B93AE2">
        <w:trPr>
          <w:trHeight w:val="340"/>
          <w:jc w:val="center"/>
        </w:trPr>
        <w:tc>
          <w:tcPr>
            <w:tcW w:w="408" w:type="pct"/>
            <w:noWrap/>
            <w:hideMark/>
          </w:tcPr>
          <w:p w14:paraId="26B5EAAF" w14:textId="31F46722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0DBFF4CC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1*</w:t>
            </w:r>
          </w:p>
        </w:tc>
        <w:tc>
          <w:tcPr>
            <w:tcW w:w="308" w:type="pct"/>
            <w:noWrap/>
            <w:hideMark/>
          </w:tcPr>
          <w:p w14:paraId="181EDCC6" w14:textId="657890DB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ther</w:t>
            </w:r>
          </w:p>
        </w:tc>
        <w:tc>
          <w:tcPr>
            <w:tcW w:w="462" w:type="pct"/>
            <w:noWrap/>
            <w:hideMark/>
          </w:tcPr>
          <w:p w14:paraId="73086747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246EF659" w14:textId="63FFFC21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pct"/>
            <w:noWrap/>
            <w:hideMark/>
          </w:tcPr>
          <w:p w14:paraId="61DC800F" w14:textId="77777777" w:rsidR="00055558" w:rsidRPr="00B8210A" w:rsidRDefault="00055558" w:rsidP="0005555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50B35D7B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PHQ-9</w:t>
            </w:r>
          </w:p>
        </w:tc>
        <w:tc>
          <w:tcPr>
            <w:tcW w:w="308" w:type="pct"/>
            <w:noWrap/>
            <w:hideMark/>
          </w:tcPr>
          <w:p w14:paraId="47AABC55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GAD-7</w:t>
            </w:r>
          </w:p>
        </w:tc>
        <w:tc>
          <w:tcPr>
            <w:tcW w:w="303" w:type="pct"/>
          </w:tcPr>
          <w:p w14:paraId="6DDB44D2" w14:textId="77777777" w:rsidR="00055558" w:rsidRPr="004F0C27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AS</w:t>
            </w:r>
          </w:p>
          <w:p w14:paraId="67A0EB55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7C07DD9F" w14:textId="7970635D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noWrap/>
            <w:hideMark/>
          </w:tcPr>
          <w:p w14:paraId="42A506A9" w14:textId="42AD6642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– assimilation</w:t>
            </w:r>
          </w:p>
          <w:p w14:paraId="54CE074F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" w:type="pct"/>
            <w:noWrap/>
            <w:hideMark/>
          </w:tcPr>
          <w:p w14:paraId="7EFB46C6" w14:textId="77777777" w:rsidR="00055558" w:rsidRPr="00B8210A" w:rsidRDefault="00055558" w:rsidP="0005555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441</w:t>
            </w:r>
          </w:p>
        </w:tc>
      </w:tr>
      <w:tr w:rsidR="0081669B" w:rsidRPr="00B8210A" w14:paraId="08BD0944" w14:textId="77777777" w:rsidTr="00B93AE2">
        <w:trPr>
          <w:trHeight w:val="478"/>
          <w:jc w:val="center"/>
        </w:trPr>
        <w:tc>
          <w:tcPr>
            <w:tcW w:w="408" w:type="pct"/>
            <w:tcBorders>
              <w:bottom w:val="single" w:sz="4" w:space="0" w:color="auto"/>
            </w:tcBorders>
            <w:noWrap/>
          </w:tcPr>
          <w:p w14:paraId="5ECBDD5D" w14:textId="13282E2F" w:rsidR="0081669B" w:rsidRPr="008A46B3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assone (2024)</w:t>
            </w:r>
            <w:r w:rsidR="008A46B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A46B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noWrap/>
          </w:tcPr>
          <w:p w14:paraId="4DF827D4" w14:textId="2EB60EDD" w:rsidR="0081669B" w:rsidRPr="00B8210A" w:rsidRDefault="003B7089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noWrap/>
          </w:tcPr>
          <w:p w14:paraId="441CD133" w14:textId="4D2B4157" w:rsidR="0081669B" w:rsidRPr="00B8210A" w:rsidRDefault="003B7089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noWrap/>
          </w:tcPr>
          <w:p w14:paraId="20925B8F" w14:textId="3CA88A95" w:rsidR="0081669B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tistic (including self-diagnosed)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noWrap/>
          </w:tcPr>
          <w:p w14:paraId="29CF421C" w14:textId="1152023C" w:rsidR="0081669B" w:rsidRPr="00B8210A" w:rsidRDefault="003B7089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8 (11.94)</w:t>
            </w:r>
          </w:p>
        </w:tc>
        <w:tc>
          <w:tcPr>
            <w:tcW w:w="1336" w:type="pct"/>
            <w:tcBorders>
              <w:bottom w:val="single" w:sz="4" w:space="0" w:color="auto"/>
            </w:tcBorders>
          </w:tcPr>
          <w:p w14:paraId="0F453035" w14:textId="77777777" w:rsidR="0081669B" w:rsidRDefault="0081669B" w:rsidP="008166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USA</w:t>
            </w:r>
          </w:p>
          <w:p w14:paraId="1C53E3C2" w14:textId="77777777" w:rsidR="00B44CA0" w:rsidRDefault="00B44CA0" w:rsidP="00B44CA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iagnosis: formal ASD – 54%;</w:t>
            </w:r>
          </w:p>
          <w:p w14:paraId="59553B74" w14:textId="77777777" w:rsidR="00B44CA0" w:rsidRDefault="00B44CA0" w:rsidP="00B44CA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ge of diagnosis: 21.27 years;</w:t>
            </w:r>
          </w:p>
          <w:p w14:paraId="0F27F8C0" w14:textId="35D6B0E6" w:rsidR="0081669B" w:rsidRPr="00B8210A" w:rsidRDefault="00B44CA0" w:rsidP="00B44CA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ender: female – 255, male – 251, transgender / non-binary – 250.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noWrap/>
          </w:tcPr>
          <w:p w14:paraId="0B7EA9A8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tcBorders>
              <w:bottom w:val="single" w:sz="4" w:space="0" w:color="auto"/>
            </w:tcBorders>
            <w:noWrap/>
          </w:tcPr>
          <w:p w14:paraId="153F4596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375D3DC5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noWrap/>
          </w:tcPr>
          <w:p w14:paraId="0F1783D7" w14:textId="1D076571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noWrap/>
          </w:tcPr>
          <w:p w14:paraId="14297758" w14:textId="3FCB582C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noWrap/>
          </w:tcPr>
          <w:p w14:paraId="15D43334" w14:textId="0148388B" w:rsidR="0081669B" w:rsidRPr="00B8210A" w:rsidRDefault="00E3164A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</w:tr>
      <w:tr w:rsidR="0081669B" w:rsidRPr="00B8210A" w14:paraId="0AD0DDDA" w14:textId="77777777" w:rsidTr="00B93AE2">
        <w:trPr>
          <w:trHeight w:val="216"/>
          <w:jc w:val="center"/>
        </w:trPr>
        <w:tc>
          <w:tcPr>
            <w:tcW w:w="408" w:type="pct"/>
            <w:tcBorders>
              <w:top w:val="single" w:sz="4" w:space="0" w:color="auto"/>
            </w:tcBorders>
            <w:noWrap/>
          </w:tcPr>
          <w:p w14:paraId="4A3BD18F" w14:textId="344224BC" w:rsidR="0081669B" w:rsidRPr="00B93AE2" w:rsidRDefault="00B93AE2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assone (2024)</w:t>
            </w:r>
            <w:r w:rsidR="008A46B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A46B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a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ntinued</w:t>
            </w:r>
          </w:p>
        </w:tc>
        <w:tc>
          <w:tcPr>
            <w:tcW w:w="205" w:type="pct"/>
            <w:tcBorders>
              <w:top w:val="single" w:sz="4" w:space="0" w:color="auto"/>
            </w:tcBorders>
            <w:noWrap/>
          </w:tcPr>
          <w:p w14:paraId="73E3420C" w14:textId="69D4A05F" w:rsidR="0081669B" w:rsidRPr="00E808E6" w:rsidRDefault="003B7089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2*</w:t>
            </w:r>
          </w:p>
        </w:tc>
        <w:tc>
          <w:tcPr>
            <w:tcW w:w="308" w:type="pct"/>
            <w:tcBorders>
              <w:top w:val="single" w:sz="4" w:space="0" w:color="auto"/>
            </w:tcBorders>
            <w:noWrap/>
          </w:tcPr>
          <w:p w14:paraId="7069C429" w14:textId="1C18824F" w:rsidR="0081669B" w:rsidRPr="00B8210A" w:rsidRDefault="003B7089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62" w:type="pct"/>
            <w:tcBorders>
              <w:top w:val="single" w:sz="4" w:space="0" w:color="auto"/>
            </w:tcBorders>
            <w:noWrap/>
          </w:tcPr>
          <w:p w14:paraId="24975833" w14:textId="308AD50C" w:rsidR="0081669B" w:rsidRDefault="0081669B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tistic (including self-diagnosed)</w:t>
            </w:r>
          </w:p>
        </w:tc>
        <w:tc>
          <w:tcPr>
            <w:tcW w:w="256" w:type="pct"/>
            <w:tcBorders>
              <w:top w:val="single" w:sz="4" w:space="0" w:color="auto"/>
            </w:tcBorders>
            <w:noWrap/>
          </w:tcPr>
          <w:p w14:paraId="5D1F6761" w14:textId="15EE3BAD" w:rsidR="0081669B" w:rsidRPr="00B8210A" w:rsidRDefault="003B7089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8 (11.94)</w:t>
            </w:r>
          </w:p>
        </w:tc>
        <w:tc>
          <w:tcPr>
            <w:tcW w:w="1336" w:type="pct"/>
            <w:tcBorders>
              <w:top w:val="single" w:sz="4" w:space="0" w:color="auto"/>
            </w:tcBorders>
          </w:tcPr>
          <w:p w14:paraId="18CDDFB0" w14:textId="77777777" w:rsidR="0081669B" w:rsidRPr="00B8210A" w:rsidRDefault="0081669B" w:rsidP="00D22EBD">
            <w:pPr>
              <w:spacing w:before="24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single" w:sz="4" w:space="0" w:color="auto"/>
            </w:tcBorders>
            <w:noWrap/>
          </w:tcPr>
          <w:p w14:paraId="2D0B288C" w14:textId="77777777" w:rsidR="0081669B" w:rsidRPr="00B8210A" w:rsidRDefault="0081669B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tcBorders>
              <w:top w:val="single" w:sz="4" w:space="0" w:color="auto"/>
            </w:tcBorders>
            <w:noWrap/>
          </w:tcPr>
          <w:p w14:paraId="201F52E3" w14:textId="77777777" w:rsidR="0081669B" w:rsidRPr="00B8210A" w:rsidRDefault="0081669B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top w:val="single" w:sz="4" w:space="0" w:color="auto"/>
            </w:tcBorders>
          </w:tcPr>
          <w:p w14:paraId="6CBB81A3" w14:textId="77777777" w:rsidR="0081669B" w:rsidRPr="00B8210A" w:rsidRDefault="0081669B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noWrap/>
          </w:tcPr>
          <w:p w14:paraId="70694CBD" w14:textId="77026BB2" w:rsidR="0081669B" w:rsidRPr="00B8210A" w:rsidRDefault="0081669B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tcBorders>
              <w:top w:val="single" w:sz="4" w:space="0" w:color="auto"/>
            </w:tcBorders>
            <w:noWrap/>
          </w:tcPr>
          <w:p w14:paraId="12B1D889" w14:textId="32EA7218" w:rsidR="0081669B" w:rsidRPr="00B8210A" w:rsidRDefault="0081669B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tcBorders>
              <w:top w:val="single" w:sz="4" w:space="0" w:color="auto"/>
            </w:tcBorders>
            <w:noWrap/>
          </w:tcPr>
          <w:p w14:paraId="4BCCCC92" w14:textId="6E5EDE13" w:rsidR="0081669B" w:rsidRPr="00B8210A" w:rsidRDefault="00E3164A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4</w:t>
            </w:r>
          </w:p>
        </w:tc>
      </w:tr>
      <w:tr w:rsidR="00ED3606" w:rsidRPr="00B8210A" w14:paraId="177998F5" w14:textId="77777777" w:rsidTr="00C871E1">
        <w:trPr>
          <w:trHeight w:val="71"/>
          <w:jc w:val="center"/>
        </w:trPr>
        <w:tc>
          <w:tcPr>
            <w:tcW w:w="408" w:type="pct"/>
            <w:noWrap/>
          </w:tcPr>
          <w:p w14:paraId="4CEFF3CA" w14:textId="77777777" w:rsidR="00ED3606" w:rsidRPr="00B8210A" w:rsidRDefault="00ED3606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</w:tcPr>
          <w:p w14:paraId="2C685A16" w14:textId="2FA6684C" w:rsidR="00ED3606" w:rsidRDefault="003B7089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2*</w:t>
            </w:r>
          </w:p>
        </w:tc>
        <w:tc>
          <w:tcPr>
            <w:tcW w:w="308" w:type="pct"/>
            <w:noWrap/>
          </w:tcPr>
          <w:p w14:paraId="3A54BF55" w14:textId="2A76574A" w:rsidR="00ED3606" w:rsidRPr="00B8210A" w:rsidRDefault="003B7089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62" w:type="pct"/>
            <w:noWrap/>
          </w:tcPr>
          <w:p w14:paraId="603CE257" w14:textId="1BFB9B1C" w:rsidR="00ED3606" w:rsidRDefault="00ED3606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tistic (including self-diagnosed)</w:t>
            </w:r>
          </w:p>
        </w:tc>
        <w:tc>
          <w:tcPr>
            <w:tcW w:w="256" w:type="pct"/>
            <w:noWrap/>
          </w:tcPr>
          <w:p w14:paraId="1AC401DE" w14:textId="6F74067B" w:rsidR="00ED3606" w:rsidRDefault="003B7089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8 (11.94)</w:t>
            </w:r>
          </w:p>
        </w:tc>
        <w:tc>
          <w:tcPr>
            <w:tcW w:w="1336" w:type="pct"/>
          </w:tcPr>
          <w:p w14:paraId="6C886874" w14:textId="77777777" w:rsidR="00ED3606" w:rsidRPr="00B8210A" w:rsidRDefault="00ED3606" w:rsidP="008166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481C1CEE" w14:textId="77777777" w:rsidR="00ED3606" w:rsidRPr="00B8210A" w:rsidRDefault="00ED3606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</w:tcPr>
          <w:p w14:paraId="798EBAC9" w14:textId="77777777" w:rsidR="00ED3606" w:rsidRPr="00B8210A" w:rsidRDefault="00ED3606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73A0B989" w14:textId="77777777" w:rsidR="00ED3606" w:rsidRPr="00B8210A" w:rsidRDefault="00ED3606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</w:tcPr>
          <w:p w14:paraId="77FABB05" w14:textId="71218B7E" w:rsidR="00ED3606" w:rsidRPr="00B8210A" w:rsidRDefault="00ED3606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noWrap/>
          </w:tcPr>
          <w:p w14:paraId="653F029A" w14:textId="77777777" w:rsidR="00ED3606" w:rsidRPr="00B8210A" w:rsidRDefault="00ED3606" w:rsidP="00ED360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– assimilation</w:t>
            </w:r>
          </w:p>
          <w:p w14:paraId="68E5B190" w14:textId="77777777" w:rsidR="00ED3606" w:rsidRPr="00B8210A" w:rsidRDefault="00ED3606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" w:type="pct"/>
            <w:noWrap/>
          </w:tcPr>
          <w:p w14:paraId="4ED9E02A" w14:textId="3469AE60" w:rsidR="00ED3606" w:rsidRDefault="00E3164A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4</w:t>
            </w:r>
          </w:p>
        </w:tc>
      </w:tr>
      <w:tr w:rsidR="00ED3606" w:rsidRPr="00B8210A" w14:paraId="4C796BE7" w14:textId="77777777" w:rsidTr="00B93AE2">
        <w:trPr>
          <w:trHeight w:val="71"/>
          <w:jc w:val="center"/>
        </w:trPr>
        <w:tc>
          <w:tcPr>
            <w:tcW w:w="408" w:type="pct"/>
            <w:noWrap/>
          </w:tcPr>
          <w:p w14:paraId="2EED9F7C" w14:textId="77777777" w:rsidR="00ED3606" w:rsidRPr="00B8210A" w:rsidRDefault="00ED3606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</w:tcPr>
          <w:p w14:paraId="6D0C1F87" w14:textId="73F13F4F" w:rsidR="00ED3606" w:rsidRDefault="007F7FC7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5</w:t>
            </w:r>
          </w:p>
        </w:tc>
        <w:tc>
          <w:tcPr>
            <w:tcW w:w="308" w:type="pct"/>
            <w:noWrap/>
          </w:tcPr>
          <w:p w14:paraId="052262D3" w14:textId="623DC5D3" w:rsidR="00ED3606" w:rsidRPr="00B8210A" w:rsidRDefault="007F7FC7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462" w:type="pct"/>
            <w:noWrap/>
          </w:tcPr>
          <w:p w14:paraId="1335F7F8" w14:textId="1E7A4F79" w:rsidR="00ED3606" w:rsidRDefault="00ED3606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tistic (including self-diagnosed)</w:t>
            </w:r>
          </w:p>
        </w:tc>
        <w:tc>
          <w:tcPr>
            <w:tcW w:w="256" w:type="pct"/>
            <w:noWrap/>
          </w:tcPr>
          <w:p w14:paraId="1876AB3B" w14:textId="100BA52B" w:rsidR="00ED3606" w:rsidRDefault="007F7FC7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02 (10.71)</w:t>
            </w:r>
          </w:p>
        </w:tc>
        <w:tc>
          <w:tcPr>
            <w:tcW w:w="1336" w:type="pct"/>
          </w:tcPr>
          <w:p w14:paraId="1B93AA83" w14:textId="77777777" w:rsidR="00ED3606" w:rsidRPr="00B8210A" w:rsidRDefault="00ED3606" w:rsidP="008166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0B012049" w14:textId="77777777" w:rsidR="00ED3606" w:rsidRPr="00B8210A" w:rsidRDefault="00ED3606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</w:tcPr>
          <w:p w14:paraId="454048F1" w14:textId="77777777" w:rsidR="00ED3606" w:rsidRPr="00B8210A" w:rsidRDefault="00ED3606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4E3B16C6" w14:textId="77777777" w:rsidR="00ED3606" w:rsidRPr="00B8210A" w:rsidRDefault="00ED3606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</w:tcPr>
          <w:p w14:paraId="4BE57FDF" w14:textId="2EF157F3" w:rsidR="00ED3606" w:rsidRPr="00B8210A" w:rsidRDefault="00ED3606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noWrap/>
          </w:tcPr>
          <w:p w14:paraId="3E6774F7" w14:textId="418813E6" w:rsidR="00ED3606" w:rsidRPr="00B8210A" w:rsidRDefault="00ED3606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</w:tcPr>
          <w:p w14:paraId="21FEF13D" w14:textId="1D5DB04D" w:rsidR="00ED3606" w:rsidRDefault="00E3164A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</w:tr>
      <w:tr w:rsidR="00591822" w:rsidRPr="00B8210A" w14:paraId="0966887E" w14:textId="77777777" w:rsidTr="00B93AE2">
        <w:trPr>
          <w:trHeight w:val="71"/>
          <w:jc w:val="center"/>
        </w:trPr>
        <w:tc>
          <w:tcPr>
            <w:tcW w:w="408" w:type="pct"/>
            <w:noWrap/>
          </w:tcPr>
          <w:p w14:paraId="0E8F8534" w14:textId="77777777" w:rsidR="00591822" w:rsidRPr="00B8210A" w:rsidRDefault="00591822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</w:tcPr>
          <w:p w14:paraId="32F5CACC" w14:textId="10128320" w:rsidR="00591822" w:rsidRDefault="007F7FC7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5*</w:t>
            </w:r>
          </w:p>
        </w:tc>
        <w:tc>
          <w:tcPr>
            <w:tcW w:w="308" w:type="pct"/>
            <w:noWrap/>
          </w:tcPr>
          <w:p w14:paraId="1A71C2B6" w14:textId="1ED60EE5" w:rsidR="00591822" w:rsidRPr="00B8210A" w:rsidRDefault="007F7FC7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462" w:type="pct"/>
            <w:noWrap/>
          </w:tcPr>
          <w:p w14:paraId="1947885A" w14:textId="5547A7AD" w:rsidR="00591822" w:rsidRDefault="00ED3606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tistic (including self-diagnosed)</w:t>
            </w:r>
          </w:p>
        </w:tc>
        <w:tc>
          <w:tcPr>
            <w:tcW w:w="256" w:type="pct"/>
            <w:noWrap/>
          </w:tcPr>
          <w:p w14:paraId="68469C11" w14:textId="1E4121EF" w:rsidR="00591822" w:rsidRDefault="007F7FC7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02 (10.71)</w:t>
            </w:r>
          </w:p>
        </w:tc>
        <w:tc>
          <w:tcPr>
            <w:tcW w:w="1336" w:type="pct"/>
          </w:tcPr>
          <w:p w14:paraId="77DE1AEE" w14:textId="77777777" w:rsidR="00591822" w:rsidRPr="00B8210A" w:rsidRDefault="00591822" w:rsidP="008166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1EBC05BD" w14:textId="77777777" w:rsidR="00591822" w:rsidRPr="00B8210A" w:rsidRDefault="00591822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</w:tcPr>
          <w:p w14:paraId="2E34DF14" w14:textId="77777777" w:rsidR="00591822" w:rsidRPr="00B8210A" w:rsidRDefault="00591822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3D5EDDAE" w14:textId="77777777" w:rsidR="00591822" w:rsidRPr="00B8210A" w:rsidRDefault="00591822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</w:tcPr>
          <w:p w14:paraId="7B6B26C3" w14:textId="7BC7C809" w:rsidR="00591822" w:rsidRPr="00B8210A" w:rsidRDefault="00ED3606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noWrap/>
          </w:tcPr>
          <w:p w14:paraId="58BAFCC7" w14:textId="3D607A24" w:rsidR="00591822" w:rsidRPr="00B8210A" w:rsidRDefault="00ED3606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</w:tcPr>
          <w:p w14:paraId="18803463" w14:textId="4555356F" w:rsidR="00591822" w:rsidRDefault="00E3164A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6</w:t>
            </w:r>
          </w:p>
        </w:tc>
      </w:tr>
      <w:tr w:rsidR="00591822" w:rsidRPr="00B8210A" w14:paraId="3C520237" w14:textId="77777777" w:rsidTr="00B93AE2">
        <w:trPr>
          <w:trHeight w:val="71"/>
          <w:jc w:val="center"/>
        </w:trPr>
        <w:tc>
          <w:tcPr>
            <w:tcW w:w="408" w:type="pct"/>
            <w:noWrap/>
          </w:tcPr>
          <w:p w14:paraId="3D8F0B09" w14:textId="77777777" w:rsidR="00591822" w:rsidRPr="00B8210A" w:rsidRDefault="00591822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</w:tcPr>
          <w:p w14:paraId="33A73A21" w14:textId="79EE0310" w:rsidR="00591822" w:rsidRDefault="007F7FC7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5</w:t>
            </w:r>
          </w:p>
        </w:tc>
        <w:tc>
          <w:tcPr>
            <w:tcW w:w="308" w:type="pct"/>
            <w:noWrap/>
          </w:tcPr>
          <w:p w14:paraId="316DC002" w14:textId="630710AD" w:rsidR="00591822" w:rsidRPr="00B8210A" w:rsidRDefault="007F7FC7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462" w:type="pct"/>
            <w:noWrap/>
          </w:tcPr>
          <w:p w14:paraId="5A6BD328" w14:textId="38F88611" w:rsidR="00591822" w:rsidRDefault="00ED3606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tistic (including self-diagnosed)</w:t>
            </w:r>
          </w:p>
        </w:tc>
        <w:tc>
          <w:tcPr>
            <w:tcW w:w="256" w:type="pct"/>
            <w:noWrap/>
          </w:tcPr>
          <w:p w14:paraId="75909BD7" w14:textId="43BF9A7A" w:rsidR="00591822" w:rsidRDefault="007F7FC7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02 (10.71)</w:t>
            </w:r>
          </w:p>
        </w:tc>
        <w:tc>
          <w:tcPr>
            <w:tcW w:w="1336" w:type="pct"/>
          </w:tcPr>
          <w:p w14:paraId="47B7800A" w14:textId="77777777" w:rsidR="00591822" w:rsidRPr="00B8210A" w:rsidRDefault="00591822" w:rsidP="008166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65B7DFEA" w14:textId="77777777" w:rsidR="00591822" w:rsidRPr="00B8210A" w:rsidRDefault="00591822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</w:tcPr>
          <w:p w14:paraId="5A15FD81" w14:textId="77777777" w:rsidR="00591822" w:rsidRPr="00B8210A" w:rsidRDefault="00591822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18AB347A" w14:textId="77777777" w:rsidR="00591822" w:rsidRPr="00B8210A" w:rsidRDefault="00591822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</w:tcPr>
          <w:p w14:paraId="7B08F466" w14:textId="3A51FB67" w:rsidR="00591822" w:rsidRPr="00B8210A" w:rsidRDefault="00ED3606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noWrap/>
          </w:tcPr>
          <w:p w14:paraId="638EE82E" w14:textId="77777777" w:rsidR="00ED3606" w:rsidRPr="00B8210A" w:rsidRDefault="00ED3606" w:rsidP="00ED360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– assimilation</w:t>
            </w:r>
          </w:p>
          <w:p w14:paraId="2194E338" w14:textId="77777777" w:rsidR="00591822" w:rsidRPr="00B8210A" w:rsidRDefault="00591822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" w:type="pct"/>
            <w:noWrap/>
          </w:tcPr>
          <w:p w14:paraId="67DDA00D" w14:textId="0799007B" w:rsidR="00591822" w:rsidRDefault="00E3164A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4</w:t>
            </w:r>
          </w:p>
        </w:tc>
      </w:tr>
      <w:tr w:rsidR="00591822" w:rsidRPr="00B8210A" w14:paraId="129B0F6F" w14:textId="77777777" w:rsidTr="0073095A">
        <w:trPr>
          <w:trHeight w:val="71"/>
          <w:jc w:val="center"/>
        </w:trPr>
        <w:tc>
          <w:tcPr>
            <w:tcW w:w="408" w:type="pct"/>
            <w:noWrap/>
          </w:tcPr>
          <w:p w14:paraId="795EEE0C" w14:textId="77777777" w:rsidR="00591822" w:rsidRPr="00B8210A" w:rsidRDefault="00591822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</w:tcPr>
          <w:p w14:paraId="49DF3034" w14:textId="488F2E3C" w:rsidR="00591822" w:rsidRDefault="007F7FC7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308" w:type="pct"/>
            <w:noWrap/>
          </w:tcPr>
          <w:p w14:paraId="12491FAC" w14:textId="5F46A9EB" w:rsidR="00591822" w:rsidRPr="00B8210A" w:rsidRDefault="007F7FC7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462" w:type="pct"/>
            <w:noWrap/>
          </w:tcPr>
          <w:p w14:paraId="1A50C8BA" w14:textId="313C1B6F" w:rsidR="00591822" w:rsidRDefault="00ED3606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tistic (including self-diagnosed)</w:t>
            </w:r>
          </w:p>
        </w:tc>
        <w:tc>
          <w:tcPr>
            <w:tcW w:w="256" w:type="pct"/>
            <w:noWrap/>
          </w:tcPr>
          <w:p w14:paraId="283146BD" w14:textId="07F66668" w:rsidR="00591822" w:rsidRDefault="007F7FC7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87 (8.1)</w:t>
            </w:r>
          </w:p>
        </w:tc>
        <w:tc>
          <w:tcPr>
            <w:tcW w:w="1336" w:type="pct"/>
          </w:tcPr>
          <w:p w14:paraId="057378DC" w14:textId="77777777" w:rsidR="00591822" w:rsidRPr="00B8210A" w:rsidRDefault="00591822" w:rsidP="008166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39F04C3D" w14:textId="77777777" w:rsidR="00591822" w:rsidRPr="00B8210A" w:rsidRDefault="00591822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</w:tcPr>
          <w:p w14:paraId="52A9A277" w14:textId="77777777" w:rsidR="00591822" w:rsidRPr="00B8210A" w:rsidRDefault="00591822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50CA950F" w14:textId="77777777" w:rsidR="00591822" w:rsidRPr="00B8210A" w:rsidRDefault="00591822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</w:tcPr>
          <w:p w14:paraId="06C53486" w14:textId="76267B1A" w:rsidR="00591822" w:rsidRPr="00B8210A" w:rsidRDefault="00ED3606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noWrap/>
          </w:tcPr>
          <w:p w14:paraId="567CA483" w14:textId="088ED887" w:rsidR="00591822" w:rsidRPr="00B8210A" w:rsidRDefault="00ED3606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</w:tcPr>
          <w:p w14:paraId="06C01966" w14:textId="1CB8858B" w:rsidR="00591822" w:rsidRDefault="00E3164A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75</w:t>
            </w:r>
          </w:p>
        </w:tc>
      </w:tr>
      <w:tr w:rsidR="00591822" w:rsidRPr="00B8210A" w14:paraId="54DF3364" w14:textId="77777777" w:rsidTr="00C871E1">
        <w:trPr>
          <w:trHeight w:val="71"/>
          <w:jc w:val="center"/>
        </w:trPr>
        <w:tc>
          <w:tcPr>
            <w:tcW w:w="408" w:type="pct"/>
            <w:noWrap/>
          </w:tcPr>
          <w:p w14:paraId="0FA7BEAE" w14:textId="77777777" w:rsidR="00591822" w:rsidRPr="00B8210A" w:rsidRDefault="00591822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</w:tcPr>
          <w:p w14:paraId="314AE5DD" w14:textId="2B5B858D" w:rsidR="00591822" w:rsidRDefault="007F7FC7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0*</w:t>
            </w:r>
          </w:p>
        </w:tc>
        <w:tc>
          <w:tcPr>
            <w:tcW w:w="308" w:type="pct"/>
            <w:noWrap/>
          </w:tcPr>
          <w:p w14:paraId="21612228" w14:textId="743AF721" w:rsidR="00591822" w:rsidRPr="00B8210A" w:rsidRDefault="007F7FC7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462" w:type="pct"/>
            <w:noWrap/>
          </w:tcPr>
          <w:p w14:paraId="26682E53" w14:textId="69F54252" w:rsidR="00591822" w:rsidRDefault="00ED3606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tistic (including self-diagnosed)</w:t>
            </w:r>
          </w:p>
        </w:tc>
        <w:tc>
          <w:tcPr>
            <w:tcW w:w="256" w:type="pct"/>
            <w:noWrap/>
          </w:tcPr>
          <w:p w14:paraId="05C5FF2C" w14:textId="4468DDFE" w:rsidR="00591822" w:rsidRDefault="007F7FC7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87 (8.1)</w:t>
            </w:r>
          </w:p>
        </w:tc>
        <w:tc>
          <w:tcPr>
            <w:tcW w:w="1336" w:type="pct"/>
          </w:tcPr>
          <w:p w14:paraId="17DAE65F" w14:textId="77777777" w:rsidR="00591822" w:rsidRPr="00B8210A" w:rsidRDefault="00591822" w:rsidP="008166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43C48482" w14:textId="77777777" w:rsidR="00591822" w:rsidRPr="00B8210A" w:rsidRDefault="00591822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</w:tcPr>
          <w:p w14:paraId="651C3954" w14:textId="77777777" w:rsidR="00591822" w:rsidRPr="00B8210A" w:rsidRDefault="00591822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06D03E03" w14:textId="77777777" w:rsidR="00591822" w:rsidRPr="00B8210A" w:rsidRDefault="00591822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</w:tcPr>
          <w:p w14:paraId="7DE79B2E" w14:textId="3D4D88BC" w:rsidR="00591822" w:rsidRPr="00B8210A" w:rsidRDefault="00ED3606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noWrap/>
          </w:tcPr>
          <w:p w14:paraId="3939265A" w14:textId="219D9D02" w:rsidR="00591822" w:rsidRPr="00B8210A" w:rsidRDefault="00ED3606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</w:tcPr>
          <w:p w14:paraId="60812116" w14:textId="0C5458FF" w:rsidR="00591822" w:rsidRDefault="00E3164A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5</w:t>
            </w:r>
          </w:p>
        </w:tc>
      </w:tr>
      <w:tr w:rsidR="0081669B" w:rsidRPr="00B8210A" w14:paraId="28A7CDDC" w14:textId="77777777" w:rsidTr="00C871E1">
        <w:trPr>
          <w:trHeight w:val="71"/>
          <w:jc w:val="center"/>
        </w:trPr>
        <w:tc>
          <w:tcPr>
            <w:tcW w:w="408" w:type="pct"/>
            <w:noWrap/>
          </w:tcPr>
          <w:p w14:paraId="2AE68655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</w:tcPr>
          <w:p w14:paraId="68BC3B46" w14:textId="61BF81B2" w:rsidR="0081669B" w:rsidRPr="00B8210A" w:rsidRDefault="007F7FC7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0*</w:t>
            </w:r>
          </w:p>
        </w:tc>
        <w:tc>
          <w:tcPr>
            <w:tcW w:w="308" w:type="pct"/>
            <w:noWrap/>
          </w:tcPr>
          <w:p w14:paraId="183AE8D0" w14:textId="36E17EF8" w:rsidR="0081669B" w:rsidRPr="00B8210A" w:rsidRDefault="007F7FC7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462" w:type="pct"/>
            <w:noWrap/>
          </w:tcPr>
          <w:p w14:paraId="27023B1F" w14:textId="591BFEF5" w:rsidR="0081669B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tistic (including self-diagnosed)</w:t>
            </w:r>
          </w:p>
        </w:tc>
        <w:tc>
          <w:tcPr>
            <w:tcW w:w="256" w:type="pct"/>
            <w:noWrap/>
          </w:tcPr>
          <w:p w14:paraId="1BA2D9A6" w14:textId="06193B35" w:rsidR="0081669B" w:rsidRPr="00B8210A" w:rsidRDefault="007F7FC7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87 (8.1)</w:t>
            </w:r>
          </w:p>
        </w:tc>
        <w:tc>
          <w:tcPr>
            <w:tcW w:w="1336" w:type="pct"/>
          </w:tcPr>
          <w:p w14:paraId="5184706C" w14:textId="77777777" w:rsidR="0081669B" w:rsidRPr="00B8210A" w:rsidRDefault="0081669B" w:rsidP="008166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</w:tcPr>
          <w:p w14:paraId="60D9C523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</w:tcPr>
          <w:p w14:paraId="1D6CAAC1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6CDF7C30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</w:tcPr>
          <w:p w14:paraId="54AC219E" w14:textId="6727C1E2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-10</w:t>
            </w:r>
          </w:p>
        </w:tc>
        <w:tc>
          <w:tcPr>
            <w:tcW w:w="461" w:type="pct"/>
            <w:noWrap/>
          </w:tcPr>
          <w:p w14:paraId="7B45D9A8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– assimilation</w:t>
            </w:r>
          </w:p>
          <w:p w14:paraId="6A927EB1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" w:type="pct"/>
            <w:noWrap/>
          </w:tcPr>
          <w:p w14:paraId="11133368" w14:textId="719941DD" w:rsidR="0081669B" w:rsidRPr="00B8210A" w:rsidRDefault="00E3164A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52</w:t>
            </w:r>
          </w:p>
        </w:tc>
      </w:tr>
      <w:tr w:rsidR="0081669B" w:rsidRPr="00B8210A" w14:paraId="73B9A003" w14:textId="77777777" w:rsidTr="00D22EBD">
        <w:trPr>
          <w:trHeight w:val="1273"/>
          <w:jc w:val="center"/>
        </w:trPr>
        <w:tc>
          <w:tcPr>
            <w:tcW w:w="408" w:type="pct"/>
            <w:noWrap/>
            <w:hideMark/>
          </w:tcPr>
          <w:p w14:paraId="3F4339D3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van der Putten et al. (2023)</w:t>
            </w:r>
          </w:p>
        </w:tc>
        <w:tc>
          <w:tcPr>
            <w:tcW w:w="205" w:type="pct"/>
            <w:noWrap/>
            <w:hideMark/>
          </w:tcPr>
          <w:p w14:paraId="68E2A1B6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52</w:t>
            </w:r>
          </w:p>
        </w:tc>
        <w:tc>
          <w:tcPr>
            <w:tcW w:w="308" w:type="pct"/>
            <w:noWrap/>
            <w:hideMark/>
          </w:tcPr>
          <w:p w14:paraId="59629FBA" w14:textId="0825563A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noWrap/>
            <w:hideMark/>
          </w:tcPr>
          <w:p w14:paraId="37968FE4" w14:textId="5B81EA8C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261AF832" w14:textId="3DD4B458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52.3 (12.5)</w:t>
            </w:r>
          </w:p>
        </w:tc>
        <w:tc>
          <w:tcPr>
            <w:tcW w:w="1336" w:type="pct"/>
            <w:hideMark/>
          </w:tcPr>
          <w:p w14:paraId="3D4A8AC8" w14:textId="5C63549F" w:rsidR="0081669B" w:rsidRDefault="0081669B" w:rsidP="008166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Netherlands</w:t>
            </w:r>
          </w:p>
          <w:p w14:paraId="40F023E8" w14:textId="50EF340A" w:rsidR="0081669B" w:rsidRDefault="0081669B" w:rsidP="008166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 183 male, 167 female, 2 other;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br/>
              <w:t>• Co-occurring condition: any mental health condition – 41%, any mood condition – 10.6%, any anxiety condition – 37.3%, other conditions – 6%.</w:t>
            </w:r>
          </w:p>
          <w:p w14:paraId="4D5C265F" w14:textId="5056FD30" w:rsidR="0081669B" w:rsidRPr="005573A8" w:rsidRDefault="0081669B" w:rsidP="008166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174431E4" w14:textId="56D12F22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1B186907" w14:textId="466D2F5A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1E323EBD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1281FDE6" w14:textId="018D20DC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noWrap/>
            <w:hideMark/>
          </w:tcPr>
          <w:p w14:paraId="1FF6178E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</w:t>
            </w:r>
          </w:p>
        </w:tc>
        <w:tc>
          <w:tcPr>
            <w:tcW w:w="228" w:type="pct"/>
            <w:noWrap/>
            <w:hideMark/>
          </w:tcPr>
          <w:p w14:paraId="3EF26280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</w:tr>
      <w:tr w:rsidR="0081669B" w:rsidRPr="00B8210A" w14:paraId="372F7D56" w14:textId="77777777" w:rsidTr="00D22EBD">
        <w:trPr>
          <w:trHeight w:val="320"/>
          <w:jc w:val="center"/>
        </w:trPr>
        <w:tc>
          <w:tcPr>
            <w:tcW w:w="408" w:type="pct"/>
            <w:tcBorders>
              <w:bottom w:val="single" w:sz="4" w:space="0" w:color="auto"/>
            </w:tcBorders>
            <w:noWrap/>
            <w:hideMark/>
          </w:tcPr>
          <w:p w14:paraId="333C994A" w14:textId="28DB5EA0" w:rsidR="0081669B" w:rsidRPr="002868DD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Walsh et al. (2023)</w:t>
            </w:r>
            <w:r w:rsidR="002868D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868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noWrap/>
            <w:hideMark/>
          </w:tcPr>
          <w:p w14:paraId="1B1B88E3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noWrap/>
            <w:hideMark/>
          </w:tcPr>
          <w:p w14:paraId="0A5F2E2E" w14:textId="642A5A64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noWrap/>
            <w:hideMark/>
          </w:tcPr>
          <w:p w14:paraId="007B59A8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noWrap/>
            <w:hideMark/>
          </w:tcPr>
          <w:p w14:paraId="172B2553" w14:textId="54AF38B8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9.42 (13.2)</w:t>
            </w:r>
          </w:p>
        </w:tc>
        <w:tc>
          <w:tcPr>
            <w:tcW w:w="1336" w:type="pct"/>
            <w:tcBorders>
              <w:bottom w:val="single" w:sz="4" w:space="0" w:color="auto"/>
            </w:tcBorders>
            <w:noWrap/>
            <w:hideMark/>
          </w:tcPr>
          <w:p w14:paraId="57D73D10" w14:textId="5FA64B9C" w:rsidR="0081669B" w:rsidRPr="00B8210A" w:rsidRDefault="0081669B" w:rsidP="008166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USA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noWrap/>
            <w:hideMark/>
          </w:tcPr>
          <w:p w14:paraId="15E3A269" w14:textId="13419C70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tcBorders>
              <w:bottom w:val="single" w:sz="4" w:space="0" w:color="auto"/>
            </w:tcBorders>
            <w:noWrap/>
            <w:hideMark/>
          </w:tcPr>
          <w:p w14:paraId="4D57BB9E" w14:textId="4A72E750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728437D3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noWrap/>
            <w:hideMark/>
          </w:tcPr>
          <w:p w14:paraId="39C57A22" w14:textId="797AAE78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SRS-2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noWrap/>
            <w:hideMark/>
          </w:tcPr>
          <w:p w14:paraId="67EB4D1B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noWrap/>
            <w:hideMark/>
          </w:tcPr>
          <w:p w14:paraId="48F9EE15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113</w:t>
            </w:r>
          </w:p>
        </w:tc>
      </w:tr>
      <w:tr w:rsidR="0081669B" w:rsidRPr="00B8210A" w14:paraId="304CB3E1" w14:textId="77777777" w:rsidTr="00D22EBD">
        <w:trPr>
          <w:trHeight w:val="320"/>
          <w:jc w:val="center"/>
        </w:trPr>
        <w:tc>
          <w:tcPr>
            <w:tcW w:w="408" w:type="pct"/>
            <w:tcBorders>
              <w:top w:val="single" w:sz="4" w:space="0" w:color="auto"/>
            </w:tcBorders>
            <w:noWrap/>
            <w:hideMark/>
          </w:tcPr>
          <w:p w14:paraId="33E820B0" w14:textId="159657CC" w:rsidR="0081669B" w:rsidRPr="00B8210A" w:rsidRDefault="00D22EBD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Walsh et al. (2023) </w:t>
            </w:r>
            <w:r w:rsidR="002868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b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ntinued</w:t>
            </w:r>
          </w:p>
        </w:tc>
        <w:tc>
          <w:tcPr>
            <w:tcW w:w="205" w:type="pct"/>
            <w:tcBorders>
              <w:top w:val="single" w:sz="4" w:space="0" w:color="auto"/>
            </w:tcBorders>
            <w:noWrap/>
            <w:hideMark/>
          </w:tcPr>
          <w:p w14:paraId="4A152C3C" w14:textId="77777777" w:rsidR="0081669B" w:rsidRPr="00B8210A" w:rsidRDefault="0081669B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4*</w:t>
            </w:r>
          </w:p>
        </w:tc>
        <w:tc>
          <w:tcPr>
            <w:tcW w:w="308" w:type="pct"/>
            <w:tcBorders>
              <w:top w:val="single" w:sz="4" w:space="0" w:color="auto"/>
            </w:tcBorders>
            <w:noWrap/>
            <w:hideMark/>
          </w:tcPr>
          <w:p w14:paraId="294ED37D" w14:textId="29837ECE" w:rsidR="0081669B" w:rsidRPr="00B8210A" w:rsidRDefault="0081669B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tcBorders>
              <w:top w:val="single" w:sz="4" w:space="0" w:color="auto"/>
            </w:tcBorders>
            <w:noWrap/>
            <w:hideMark/>
          </w:tcPr>
          <w:p w14:paraId="50142625" w14:textId="77777777" w:rsidR="0081669B" w:rsidRPr="00B8210A" w:rsidRDefault="0081669B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tcBorders>
              <w:top w:val="single" w:sz="4" w:space="0" w:color="auto"/>
            </w:tcBorders>
            <w:noWrap/>
            <w:hideMark/>
          </w:tcPr>
          <w:p w14:paraId="30083B13" w14:textId="42A58432" w:rsidR="0081669B" w:rsidRPr="00B8210A" w:rsidRDefault="0081669B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9.42 (13.2)</w:t>
            </w:r>
          </w:p>
        </w:tc>
        <w:tc>
          <w:tcPr>
            <w:tcW w:w="1336" w:type="pct"/>
            <w:tcBorders>
              <w:top w:val="single" w:sz="4" w:space="0" w:color="auto"/>
            </w:tcBorders>
            <w:noWrap/>
            <w:hideMark/>
          </w:tcPr>
          <w:p w14:paraId="1173FD0A" w14:textId="77777777" w:rsidR="0081669B" w:rsidRPr="00B8210A" w:rsidRDefault="0081669B" w:rsidP="00D22EBD">
            <w:pPr>
              <w:spacing w:before="24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single" w:sz="4" w:space="0" w:color="auto"/>
            </w:tcBorders>
            <w:noWrap/>
            <w:hideMark/>
          </w:tcPr>
          <w:p w14:paraId="21FFA2DB" w14:textId="77777777" w:rsidR="0081669B" w:rsidRPr="00B8210A" w:rsidRDefault="0081669B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tcBorders>
              <w:top w:val="single" w:sz="4" w:space="0" w:color="auto"/>
            </w:tcBorders>
            <w:noWrap/>
            <w:hideMark/>
          </w:tcPr>
          <w:p w14:paraId="0B209A58" w14:textId="77777777" w:rsidR="0081669B" w:rsidRPr="00B8210A" w:rsidRDefault="0081669B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top w:val="single" w:sz="4" w:space="0" w:color="auto"/>
            </w:tcBorders>
          </w:tcPr>
          <w:p w14:paraId="534A5571" w14:textId="77777777" w:rsidR="0081669B" w:rsidRPr="00B8210A" w:rsidRDefault="0081669B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noWrap/>
            <w:hideMark/>
          </w:tcPr>
          <w:p w14:paraId="7CCDDA50" w14:textId="7572E1B8" w:rsidR="0081669B" w:rsidRPr="00B8210A" w:rsidRDefault="0081669B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SRS-2</w:t>
            </w:r>
          </w:p>
        </w:tc>
        <w:tc>
          <w:tcPr>
            <w:tcW w:w="461" w:type="pct"/>
            <w:tcBorders>
              <w:top w:val="single" w:sz="4" w:space="0" w:color="auto"/>
            </w:tcBorders>
            <w:noWrap/>
            <w:hideMark/>
          </w:tcPr>
          <w:p w14:paraId="003D1FAF" w14:textId="77777777" w:rsidR="0081669B" w:rsidRPr="00B8210A" w:rsidRDefault="0081669B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tcBorders>
              <w:top w:val="single" w:sz="4" w:space="0" w:color="auto"/>
            </w:tcBorders>
            <w:noWrap/>
            <w:hideMark/>
          </w:tcPr>
          <w:p w14:paraId="43F5305A" w14:textId="77777777" w:rsidR="0081669B" w:rsidRPr="00B8210A" w:rsidRDefault="0081669B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372</w:t>
            </w:r>
          </w:p>
        </w:tc>
      </w:tr>
      <w:tr w:rsidR="0081669B" w:rsidRPr="00B8210A" w14:paraId="0CBE3EC9" w14:textId="77777777" w:rsidTr="00D22EBD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099D9609" w14:textId="066125D4" w:rsidR="0081669B" w:rsidRPr="00B93AE2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51488CCB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4*</w:t>
            </w:r>
          </w:p>
        </w:tc>
        <w:tc>
          <w:tcPr>
            <w:tcW w:w="308" w:type="pct"/>
            <w:noWrap/>
            <w:hideMark/>
          </w:tcPr>
          <w:p w14:paraId="674E2FAB" w14:textId="25D04232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3D87B0DA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19986D18" w14:textId="144EFEF1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9.42 (13.2)</w:t>
            </w:r>
          </w:p>
        </w:tc>
        <w:tc>
          <w:tcPr>
            <w:tcW w:w="1336" w:type="pct"/>
            <w:noWrap/>
            <w:hideMark/>
          </w:tcPr>
          <w:p w14:paraId="527F3D87" w14:textId="77777777" w:rsidR="0081669B" w:rsidRPr="00B8210A" w:rsidRDefault="0081669B" w:rsidP="008166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1BE94CEF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0DE615A0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0E3D5F45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4ED85E2F" w14:textId="6ACB2452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SRS-2</w:t>
            </w:r>
          </w:p>
        </w:tc>
        <w:tc>
          <w:tcPr>
            <w:tcW w:w="461" w:type="pct"/>
            <w:noWrap/>
            <w:hideMark/>
          </w:tcPr>
          <w:p w14:paraId="5DA220B7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assimilation</w:t>
            </w:r>
          </w:p>
        </w:tc>
        <w:tc>
          <w:tcPr>
            <w:tcW w:w="228" w:type="pct"/>
            <w:noWrap/>
            <w:hideMark/>
          </w:tcPr>
          <w:p w14:paraId="2FCDFF0C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458</w:t>
            </w:r>
          </w:p>
        </w:tc>
      </w:tr>
      <w:tr w:rsidR="0081669B" w:rsidRPr="00B8210A" w14:paraId="2CAE5D82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797B6D2C" w14:textId="22C9A67D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2DADF56A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4*</w:t>
            </w:r>
          </w:p>
        </w:tc>
        <w:tc>
          <w:tcPr>
            <w:tcW w:w="308" w:type="pct"/>
            <w:noWrap/>
            <w:hideMark/>
          </w:tcPr>
          <w:p w14:paraId="05ACA60C" w14:textId="204F80A2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4B6AD939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5D1C48C1" w14:textId="7324C242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9.42 (13.2)</w:t>
            </w:r>
          </w:p>
        </w:tc>
        <w:tc>
          <w:tcPr>
            <w:tcW w:w="1336" w:type="pct"/>
            <w:noWrap/>
            <w:hideMark/>
          </w:tcPr>
          <w:p w14:paraId="64C40F99" w14:textId="77777777" w:rsidR="0081669B" w:rsidRPr="00B8210A" w:rsidRDefault="0081669B" w:rsidP="008166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589165E6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4186C646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70AD8A56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6A713947" w14:textId="2739D503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DOS-2 Module 4</w:t>
            </w:r>
          </w:p>
        </w:tc>
        <w:tc>
          <w:tcPr>
            <w:tcW w:w="461" w:type="pct"/>
            <w:noWrap/>
            <w:hideMark/>
          </w:tcPr>
          <w:p w14:paraId="14AF4E6F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  <w:hideMark/>
          </w:tcPr>
          <w:p w14:paraId="2460B28C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81669B" w:rsidRPr="00B8210A" w14:paraId="08AD936F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384603FE" w14:textId="2D04D5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250BC346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4*</w:t>
            </w:r>
          </w:p>
        </w:tc>
        <w:tc>
          <w:tcPr>
            <w:tcW w:w="308" w:type="pct"/>
            <w:noWrap/>
            <w:hideMark/>
          </w:tcPr>
          <w:p w14:paraId="4F4F1372" w14:textId="0472FB7C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27A9CD0A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382BBD31" w14:textId="1D63EE54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9.42 (13.2)</w:t>
            </w:r>
          </w:p>
        </w:tc>
        <w:tc>
          <w:tcPr>
            <w:tcW w:w="1336" w:type="pct"/>
            <w:noWrap/>
            <w:hideMark/>
          </w:tcPr>
          <w:p w14:paraId="59C9A9EE" w14:textId="77777777" w:rsidR="0081669B" w:rsidRPr="00B8210A" w:rsidRDefault="0081669B" w:rsidP="008166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26FAF127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650A0377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25B0DD9F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4C33E131" w14:textId="1E07A0CF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DOS-2 Module 4</w:t>
            </w:r>
          </w:p>
        </w:tc>
        <w:tc>
          <w:tcPr>
            <w:tcW w:w="461" w:type="pct"/>
            <w:noWrap/>
            <w:hideMark/>
          </w:tcPr>
          <w:p w14:paraId="7D530364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  <w:hideMark/>
          </w:tcPr>
          <w:p w14:paraId="74B6176C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-0.094</w:t>
            </w:r>
          </w:p>
        </w:tc>
      </w:tr>
      <w:tr w:rsidR="0081669B" w:rsidRPr="00B8210A" w14:paraId="43536D1A" w14:textId="77777777" w:rsidTr="00B93AE2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05FDACEB" w14:textId="2D7DF7B8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6A147202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4*</w:t>
            </w:r>
          </w:p>
        </w:tc>
        <w:tc>
          <w:tcPr>
            <w:tcW w:w="308" w:type="pct"/>
            <w:noWrap/>
            <w:hideMark/>
          </w:tcPr>
          <w:p w14:paraId="2D66A8B2" w14:textId="41201D3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566272B4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19D74C85" w14:textId="1E1EC2EE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9.42 (13.2)</w:t>
            </w:r>
          </w:p>
        </w:tc>
        <w:tc>
          <w:tcPr>
            <w:tcW w:w="1336" w:type="pct"/>
            <w:noWrap/>
            <w:hideMark/>
          </w:tcPr>
          <w:p w14:paraId="3E2990E5" w14:textId="77777777" w:rsidR="0081669B" w:rsidRPr="00B8210A" w:rsidRDefault="0081669B" w:rsidP="008166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67BE8802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7F1462B7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667A554A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4C1C0BED" w14:textId="482C4C5D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DOS-2 Module 4</w:t>
            </w:r>
          </w:p>
        </w:tc>
        <w:tc>
          <w:tcPr>
            <w:tcW w:w="461" w:type="pct"/>
            <w:noWrap/>
            <w:hideMark/>
          </w:tcPr>
          <w:p w14:paraId="6B027044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assimilation</w:t>
            </w:r>
          </w:p>
        </w:tc>
        <w:tc>
          <w:tcPr>
            <w:tcW w:w="228" w:type="pct"/>
            <w:noWrap/>
            <w:hideMark/>
          </w:tcPr>
          <w:p w14:paraId="5799D37E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-0.108</w:t>
            </w:r>
          </w:p>
        </w:tc>
      </w:tr>
      <w:tr w:rsidR="0081669B" w:rsidRPr="00B8210A" w14:paraId="3979C576" w14:textId="77777777" w:rsidTr="00B93AE2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728D6099" w14:textId="54951E3E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3CFBAD21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4*</w:t>
            </w:r>
          </w:p>
        </w:tc>
        <w:tc>
          <w:tcPr>
            <w:tcW w:w="308" w:type="pct"/>
            <w:noWrap/>
            <w:hideMark/>
          </w:tcPr>
          <w:p w14:paraId="1E2DA368" w14:textId="0B4A47B6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57E28D25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294D9F68" w14:textId="28DE5E88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9.42 (13.2)</w:t>
            </w:r>
          </w:p>
        </w:tc>
        <w:tc>
          <w:tcPr>
            <w:tcW w:w="1336" w:type="pct"/>
            <w:noWrap/>
            <w:hideMark/>
          </w:tcPr>
          <w:p w14:paraId="07792FC5" w14:textId="77777777" w:rsidR="0081669B" w:rsidRPr="00B8210A" w:rsidRDefault="0081669B" w:rsidP="008166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23CE1E04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16A13F99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68301FC0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43118329" w14:textId="69D9EB98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DOS-2 Module 4</w:t>
            </w:r>
          </w:p>
        </w:tc>
        <w:tc>
          <w:tcPr>
            <w:tcW w:w="461" w:type="pct"/>
            <w:noWrap/>
            <w:hideMark/>
          </w:tcPr>
          <w:p w14:paraId="11E186AD" w14:textId="7F3C47A1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 xml:space="preserve">SRS-2 </w:t>
            </w:r>
            <w:r w:rsidR="0073095A" w:rsidRPr="00B8210A">
              <w:rPr>
                <w:rFonts w:ascii="Times New Roman" w:hAnsi="Times New Roman" w:cs="Times New Roman"/>
                <w:sz w:val="16"/>
                <w:szCs w:val="16"/>
              </w:rPr>
              <w:t>discrepancy</w:t>
            </w:r>
          </w:p>
        </w:tc>
        <w:tc>
          <w:tcPr>
            <w:tcW w:w="228" w:type="pct"/>
            <w:noWrap/>
            <w:hideMark/>
          </w:tcPr>
          <w:p w14:paraId="13F858F7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-0.191</w:t>
            </w:r>
          </w:p>
        </w:tc>
      </w:tr>
      <w:tr w:rsidR="0081669B" w:rsidRPr="00B8210A" w14:paraId="4E844DF3" w14:textId="77777777" w:rsidTr="00B93AE2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0F990F85" w14:textId="77B6068A" w:rsidR="0081669B" w:rsidRPr="00B8210A" w:rsidRDefault="0081669B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3EA71BDB" w14:textId="77777777" w:rsidR="0081669B" w:rsidRPr="00B8210A" w:rsidRDefault="0081669B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4*</w:t>
            </w:r>
          </w:p>
        </w:tc>
        <w:tc>
          <w:tcPr>
            <w:tcW w:w="308" w:type="pct"/>
            <w:noWrap/>
            <w:hideMark/>
          </w:tcPr>
          <w:p w14:paraId="2BE488A3" w14:textId="129B6112" w:rsidR="0081669B" w:rsidRPr="00B8210A" w:rsidRDefault="0081669B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795A9427" w14:textId="77777777" w:rsidR="0081669B" w:rsidRPr="00B8210A" w:rsidRDefault="0081669B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22F28C30" w14:textId="76FA81A5" w:rsidR="0081669B" w:rsidRPr="00B8210A" w:rsidRDefault="0081669B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9.42 (13.2)</w:t>
            </w:r>
          </w:p>
        </w:tc>
        <w:tc>
          <w:tcPr>
            <w:tcW w:w="1336" w:type="pct"/>
            <w:noWrap/>
            <w:hideMark/>
          </w:tcPr>
          <w:p w14:paraId="5E3DFDF3" w14:textId="77777777" w:rsidR="0081669B" w:rsidRPr="00B8210A" w:rsidRDefault="0081669B" w:rsidP="0073095A">
            <w:pPr>
              <w:spacing w:before="24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5446C9C1" w14:textId="77777777" w:rsidR="0081669B" w:rsidRPr="00B8210A" w:rsidRDefault="0081669B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14D09F12" w14:textId="77777777" w:rsidR="0081669B" w:rsidRPr="00B8210A" w:rsidRDefault="0081669B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64AE4107" w14:textId="77777777" w:rsidR="0081669B" w:rsidRPr="00B8210A" w:rsidRDefault="0081669B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22732AF7" w14:textId="129E79AB" w:rsidR="0081669B" w:rsidRPr="00B8210A" w:rsidRDefault="0081669B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SRS-2</w:t>
            </w:r>
          </w:p>
        </w:tc>
        <w:tc>
          <w:tcPr>
            <w:tcW w:w="461" w:type="pct"/>
            <w:noWrap/>
            <w:hideMark/>
          </w:tcPr>
          <w:p w14:paraId="37440CC3" w14:textId="77777777" w:rsidR="0081669B" w:rsidRPr="00B8210A" w:rsidRDefault="0081669B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DOS-2 Module 4 discrepancy</w:t>
            </w:r>
          </w:p>
        </w:tc>
        <w:tc>
          <w:tcPr>
            <w:tcW w:w="228" w:type="pct"/>
            <w:noWrap/>
            <w:hideMark/>
          </w:tcPr>
          <w:p w14:paraId="48AA762C" w14:textId="77777777" w:rsidR="0081669B" w:rsidRPr="00B8210A" w:rsidRDefault="0081669B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992</w:t>
            </w:r>
          </w:p>
        </w:tc>
      </w:tr>
      <w:tr w:rsidR="0081669B" w:rsidRPr="00B8210A" w14:paraId="3A14844A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44AF468F" w14:textId="1D25CA0E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1994CDA8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308" w:type="pct"/>
            <w:noWrap/>
            <w:hideMark/>
          </w:tcPr>
          <w:p w14:paraId="7CA256BB" w14:textId="68EFF2EF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7AE646AE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6F328010" w14:textId="3DBEA885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41.95 (11.4)</w:t>
            </w:r>
          </w:p>
        </w:tc>
        <w:tc>
          <w:tcPr>
            <w:tcW w:w="1336" w:type="pct"/>
            <w:noWrap/>
            <w:hideMark/>
          </w:tcPr>
          <w:p w14:paraId="4D2CD903" w14:textId="77777777" w:rsidR="0081669B" w:rsidRPr="00B8210A" w:rsidRDefault="0081669B" w:rsidP="008166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07281190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6FD7B34B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0BFE2A58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410632EA" w14:textId="2B4B8A1C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SRS-2</w:t>
            </w:r>
          </w:p>
        </w:tc>
        <w:tc>
          <w:tcPr>
            <w:tcW w:w="461" w:type="pct"/>
            <w:noWrap/>
            <w:hideMark/>
          </w:tcPr>
          <w:p w14:paraId="25DC1FCA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  <w:hideMark/>
          </w:tcPr>
          <w:p w14:paraId="08BC47A0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-0.084</w:t>
            </w:r>
          </w:p>
        </w:tc>
      </w:tr>
      <w:tr w:rsidR="0081669B" w:rsidRPr="00B8210A" w14:paraId="5A3C0992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4023E971" w14:textId="4DC5408B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183AC63E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1*</w:t>
            </w:r>
          </w:p>
        </w:tc>
        <w:tc>
          <w:tcPr>
            <w:tcW w:w="308" w:type="pct"/>
            <w:noWrap/>
            <w:hideMark/>
          </w:tcPr>
          <w:p w14:paraId="21D3F7FD" w14:textId="5299D051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5BDD78FA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5A770761" w14:textId="6338769E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41.95 (11.4)</w:t>
            </w:r>
          </w:p>
        </w:tc>
        <w:tc>
          <w:tcPr>
            <w:tcW w:w="1336" w:type="pct"/>
            <w:noWrap/>
            <w:hideMark/>
          </w:tcPr>
          <w:p w14:paraId="26D295BD" w14:textId="77777777" w:rsidR="0081669B" w:rsidRPr="00B8210A" w:rsidRDefault="0081669B" w:rsidP="008166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323D2CF6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4984AFF3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7471DB10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025EC6A3" w14:textId="14F41FBA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SRS-2</w:t>
            </w:r>
          </w:p>
        </w:tc>
        <w:tc>
          <w:tcPr>
            <w:tcW w:w="461" w:type="pct"/>
            <w:noWrap/>
            <w:hideMark/>
          </w:tcPr>
          <w:p w14:paraId="08F70807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  <w:hideMark/>
          </w:tcPr>
          <w:p w14:paraId="07FB997D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184</w:t>
            </w:r>
          </w:p>
        </w:tc>
      </w:tr>
      <w:tr w:rsidR="0081669B" w:rsidRPr="00B8210A" w14:paraId="7B6165C3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4C480753" w14:textId="2349FCF3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7EBA4866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1*</w:t>
            </w:r>
          </w:p>
        </w:tc>
        <w:tc>
          <w:tcPr>
            <w:tcW w:w="308" w:type="pct"/>
            <w:noWrap/>
            <w:hideMark/>
          </w:tcPr>
          <w:p w14:paraId="4B787262" w14:textId="454ED5DF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66C8F7A2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46D1007B" w14:textId="0D621A68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41.95 (11.4)</w:t>
            </w:r>
          </w:p>
        </w:tc>
        <w:tc>
          <w:tcPr>
            <w:tcW w:w="1336" w:type="pct"/>
            <w:noWrap/>
            <w:hideMark/>
          </w:tcPr>
          <w:p w14:paraId="011ED02B" w14:textId="77777777" w:rsidR="0081669B" w:rsidRPr="00B8210A" w:rsidRDefault="0081669B" w:rsidP="008166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1658F362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0A331485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1041AA1C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64A6F96C" w14:textId="647FA74A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SRS-2</w:t>
            </w:r>
          </w:p>
        </w:tc>
        <w:tc>
          <w:tcPr>
            <w:tcW w:w="461" w:type="pct"/>
            <w:noWrap/>
            <w:hideMark/>
          </w:tcPr>
          <w:p w14:paraId="74BB8C88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assimilation</w:t>
            </w:r>
          </w:p>
        </w:tc>
        <w:tc>
          <w:tcPr>
            <w:tcW w:w="228" w:type="pct"/>
            <w:noWrap/>
            <w:hideMark/>
          </w:tcPr>
          <w:p w14:paraId="5A0B379D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833</w:t>
            </w:r>
          </w:p>
        </w:tc>
      </w:tr>
      <w:tr w:rsidR="0081669B" w:rsidRPr="00B8210A" w14:paraId="4E1074EA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6289E0F9" w14:textId="6879B1B1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3BD461BE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1*</w:t>
            </w:r>
          </w:p>
        </w:tc>
        <w:tc>
          <w:tcPr>
            <w:tcW w:w="308" w:type="pct"/>
            <w:noWrap/>
            <w:hideMark/>
          </w:tcPr>
          <w:p w14:paraId="5DB67D47" w14:textId="6148F8BB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3CF10308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050E1583" w14:textId="628C3D46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41.95 (11.4)</w:t>
            </w:r>
          </w:p>
        </w:tc>
        <w:tc>
          <w:tcPr>
            <w:tcW w:w="1336" w:type="pct"/>
            <w:noWrap/>
            <w:hideMark/>
          </w:tcPr>
          <w:p w14:paraId="4C91099D" w14:textId="77777777" w:rsidR="0081669B" w:rsidRPr="00B8210A" w:rsidRDefault="0081669B" w:rsidP="008166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45417E86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1416F86D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6FCD6694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50451F93" w14:textId="67D4F524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DOS-2 Module 4</w:t>
            </w:r>
          </w:p>
        </w:tc>
        <w:tc>
          <w:tcPr>
            <w:tcW w:w="461" w:type="pct"/>
            <w:noWrap/>
            <w:hideMark/>
          </w:tcPr>
          <w:p w14:paraId="06D92A2A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  <w:hideMark/>
          </w:tcPr>
          <w:p w14:paraId="543345FA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</w:tr>
      <w:tr w:rsidR="0081669B" w:rsidRPr="00B8210A" w14:paraId="5AF799A6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686220D4" w14:textId="1FA2D514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62B2B003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1*</w:t>
            </w:r>
          </w:p>
        </w:tc>
        <w:tc>
          <w:tcPr>
            <w:tcW w:w="308" w:type="pct"/>
            <w:noWrap/>
            <w:hideMark/>
          </w:tcPr>
          <w:p w14:paraId="7C173E80" w14:textId="539177D3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22C5A56B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1367C986" w14:textId="2957C195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41.95 (11.4)</w:t>
            </w:r>
          </w:p>
        </w:tc>
        <w:tc>
          <w:tcPr>
            <w:tcW w:w="1336" w:type="pct"/>
            <w:noWrap/>
            <w:hideMark/>
          </w:tcPr>
          <w:p w14:paraId="2708E3A5" w14:textId="77777777" w:rsidR="0081669B" w:rsidRPr="00B8210A" w:rsidRDefault="0081669B" w:rsidP="008166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1A93F61A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0F828004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52AF24F4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1C75D7CC" w14:textId="37A1BBD1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DOS-2 Module 4</w:t>
            </w:r>
          </w:p>
        </w:tc>
        <w:tc>
          <w:tcPr>
            <w:tcW w:w="461" w:type="pct"/>
            <w:noWrap/>
            <w:hideMark/>
          </w:tcPr>
          <w:p w14:paraId="6FE46561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  <w:hideMark/>
          </w:tcPr>
          <w:p w14:paraId="281223E4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-0.009</w:t>
            </w:r>
          </w:p>
        </w:tc>
      </w:tr>
      <w:tr w:rsidR="0081669B" w:rsidRPr="00B8210A" w14:paraId="717F8D96" w14:textId="77777777" w:rsidTr="00D22EBD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67CE5B81" w14:textId="44D52AD2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003C41E3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1*</w:t>
            </w:r>
          </w:p>
        </w:tc>
        <w:tc>
          <w:tcPr>
            <w:tcW w:w="308" w:type="pct"/>
            <w:noWrap/>
            <w:hideMark/>
          </w:tcPr>
          <w:p w14:paraId="22B860C8" w14:textId="6122A3AF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16659ECB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53899435" w14:textId="5583083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41.95 (11.4)</w:t>
            </w:r>
          </w:p>
        </w:tc>
        <w:tc>
          <w:tcPr>
            <w:tcW w:w="1336" w:type="pct"/>
            <w:noWrap/>
            <w:hideMark/>
          </w:tcPr>
          <w:p w14:paraId="1DB2F5C3" w14:textId="77777777" w:rsidR="0081669B" w:rsidRPr="00B8210A" w:rsidRDefault="0081669B" w:rsidP="008166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717C4308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5B5559A6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2840EE24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745D1476" w14:textId="51E3B91A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DOS-2 Module 4</w:t>
            </w:r>
          </w:p>
        </w:tc>
        <w:tc>
          <w:tcPr>
            <w:tcW w:w="461" w:type="pct"/>
            <w:noWrap/>
            <w:hideMark/>
          </w:tcPr>
          <w:p w14:paraId="31E6E6EF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assimilation</w:t>
            </w:r>
          </w:p>
        </w:tc>
        <w:tc>
          <w:tcPr>
            <w:tcW w:w="228" w:type="pct"/>
            <w:noWrap/>
            <w:hideMark/>
          </w:tcPr>
          <w:p w14:paraId="0236203E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-0.213</w:t>
            </w:r>
          </w:p>
        </w:tc>
      </w:tr>
      <w:tr w:rsidR="0081669B" w:rsidRPr="00B8210A" w14:paraId="4A2121ED" w14:textId="77777777" w:rsidTr="00D22EBD">
        <w:trPr>
          <w:trHeight w:val="320"/>
          <w:jc w:val="center"/>
        </w:trPr>
        <w:tc>
          <w:tcPr>
            <w:tcW w:w="408" w:type="pct"/>
            <w:tcBorders>
              <w:bottom w:val="single" w:sz="4" w:space="0" w:color="auto"/>
            </w:tcBorders>
            <w:noWrap/>
            <w:hideMark/>
          </w:tcPr>
          <w:p w14:paraId="4567B3FF" w14:textId="40D889DD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tcBorders>
              <w:bottom w:val="single" w:sz="4" w:space="0" w:color="auto"/>
            </w:tcBorders>
            <w:noWrap/>
            <w:hideMark/>
          </w:tcPr>
          <w:p w14:paraId="2C452D7E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1*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noWrap/>
            <w:hideMark/>
          </w:tcPr>
          <w:p w14:paraId="74EF0B52" w14:textId="392250C0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noWrap/>
            <w:hideMark/>
          </w:tcPr>
          <w:p w14:paraId="11922CBF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noWrap/>
            <w:hideMark/>
          </w:tcPr>
          <w:p w14:paraId="2FCB5AB4" w14:textId="3903031C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41.95 (11.4)</w:t>
            </w:r>
          </w:p>
        </w:tc>
        <w:tc>
          <w:tcPr>
            <w:tcW w:w="1336" w:type="pct"/>
            <w:tcBorders>
              <w:bottom w:val="single" w:sz="4" w:space="0" w:color="auto"/>
            </w:tcBorders>
            <w:noWrap/>
            <w:hideMark/>
          </w:tcPr>
          <w:p w14:paraId="2D06FC1F" w14:textId="77777777" w:rsidR="0081669B" w:rsidRPr="00B8210A" w:rsidRDefault="0081669B" w:rsidP="008166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tcBorders>
              <w:bottom w:val="single" w:sz="4" w:space="0" w:color="auto"/>
            </w:tcBorders>
            <w:noWrap/>
            <w:hideMark/>
          </w:tcPr>
          <w:p w14:paraId="0B6F886E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tcBorders>
              <w:bottom w:val="single" w:sz="4" w:space="0" w:color="auto"/>
            </w:tcBorders>
            <w:noWrap/>
            <w:hideMark/>
          </w:tcPr>
          <w:p w14:paraId="1260F212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05C0210B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noWrap/>
            <w:hideMark/>
          </w:tcPr>
          <w:p w14:paraId="2C334680" w14:textId="1404586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DOS-2 Module 4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noWrap/>
            <w:hideMark/>
          </w:tcPr>
          <w:p w14:paraId="46246B8D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 xml:space="preserve">SRS-2 </w:t>
            </w:r>
            <w:proofErr w:type="spellStart"/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discprepancy</w:t>
            </w:r>
            <w:proofErr w:type="spellEnd"/>
          </w:p>
        </w:tc>
        <w:tc>
          <w:tcPr>
            <w:tcW w:w="228" w:type="pct"/>
            <w:tcBorders>
              <w:bottom w:val="single" w:sz="4" w:space="0" w:color="auto"/>
            </w:tcBorders>
            <w:noWrap/>
            <w:hideMark/>
          </w:tcPr>
          <w:p w14:paraId="7E3ECBE6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354</w:t>
            </w:r>
          </w:p>
        </w:tc>
      </w:tr>
      <w:tr w:rsidR="0081669B" w:rsidRPr="00B8210A" w14:paraId="317D20DC" w14:textId="77777777" w:rsidTr="00D22EBD">
        <w:trPr>
          <w:trHeight w:val="320"/>
          <w:jc w:val="center"/>
        </w:trPr>
        <w:tc>
          <w:tcPr>
            <w:tcW w:w="408" w:type="pct"/>
            <w:tcBorders>
              <w:top w:val="single" w:sz="4" w:space="0" w:color="auto"/>
            </w:tcBorders>
            <w:noWrap/>
            <w:hideMark/>
          </w:tcPr>
          <w:p w14:paraId="741F662C" w14:textId="445B3542" w:rsidR="0081669B" w:rsidRPr="00B8210A" w:rsidRDefault="00D22EBD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Walsh et al. (2023) </w:t>
            </w:r>
            <w:r w:rsidR="002868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b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ntinued</w:t>
            </w:r>
          </w:p>
        </w:tc>
        <w:tc>
          <w:tcPr>
            <w:tcW w:w="205" w:type="pct"/>
            <w:tcBorders>
              <w:top w:val="single" w:sz="4" w:space="0" w:color="auto"/>
            </w:tcBorders>
            <w:noWrap/>
            <w:hideMark/>
          </w:tcPr>
          <w:p w14:paraId="4EE82EE9" w14:textId="77777777" w:rsidR="0081669B" w:rsidRPr="00B8210A" w:rsidRDefault="0081669B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1*</w:t>
            </w:r>
          </w:p>
        </w:tc>
        <w:tc>
          <w:tcPr>
            <w:tcW w:w="308" w:type="pct"/>
            <w:tcBorders>
              <w:top w:val="single" w:sz="4" w:space="0" w:color="auto"/>
            </w:tcBorders>
            <w:noWrap/>
            <w:hideMark/>
          </w:tcPr>
          <w:p w14:paraId="3C5C80C7" w14:textId="04DAA831" w:rsidR="0081669B" w:rsidRPr="00B8210A" w:rsidRDefault="0081669B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tcBorders>
              <w:top w:val="single" w:sz="4" w:space="0" w:color="auto"/>
            </w:tcBorders>
            <w:noWrap/>
            <w:hideMark/>
          </w:tcPr>
          <w:p w14:paraId="43C52DDB" w14:textId="77777777" w:rsidR="0081669B" w:rsidRPr="00B8210A" w:rsidRDefault="0081669B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tcBorders>
              <w:top w:val="single" w:sz="4" w:space="0" w:color="auto"/>
            </w:tcBorders>
            <w:noWrap/>
            <w:hideMark/>
          </w:tcPr>
          <w:p w14:paraId="7E7D030C" w14:textId="7A02CAD2" w:rsidR="0081669B" w:rsidRPr="00B8210A" w:rsidRDefault="0081669B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41.95 (11.4)</w:t>
            </w:r>
          </w:p>
        </w:tc>
        <w:tc>
          <w:tcPr>
            <w:tcW w:w="1336" w:type="pct"/>
            <w:tcBorders>
              <w:top w:val="single" w:sz="4" w:space="0" w:color="auto"/>
            </w:tcBorders>
            <w:noWrap/>
            <w:hideMark/>
          </w:tcPr>
          <w:p w14:paraId="7762DCED" w14:textId="77777777" w:rsidR="0081669B" w:rsidRPr="00B8210A" w:rsidRDefault="0081669B" w:rsidP="00D22EBD">
            <w:pPr>
              <w:spacing w:before="24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single" w:sz="4" w:space="0" w:color="auto"/>
            </w:tcBorders>
            <w:noWrap/>
            <w:hideMark/>
          </w:tcPr>
          <w:p w14:paraId="099ACB55" w14:textId="77777777" w:rsidR="0081669B" w:rsidRPr="00B8210A" w:rsidRDefault="0081669B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tcBorders>
              <w:top w:val="single" w:sz="4" w:space="0" w:color="auto"/>
            </w:tcBorders>
            <w:noWrap/>
            <w:hideMark/>
          </w:tcPr>
          <w:p w14:paraId="0323D36E" w14:textId="77777777" w:rsidR="0081669B" w:rsidRPr="00B8210A" w:rsidRDefault="0081669B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top w:val="single" w:sz="4" w:space="0" w:color="auto"/>
            </w:tcBorders>
          </w:tcPr>
          <w:p w14:paraId="03A162EB" w14:textId="77777777" w:rsidR="0081669B" w:rsidRPr="00B8210A" w:rsidRDefault="0081669B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noWrap/>
            <w:hideMark/>
          </w:tcPr>
          <w:p w14:paraId="1072DB29" w14:textId="7D215AB2" w:rsidR="0081669B" w:rsidRPr="00B8210A" w:rsidRDefault="0081669B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SRS-2</w:t>
            </w:r>
          </w:p>
        </w:tc>
        <w:tc>
          <w:tcPr>
            <w:tcW w:w="461" w:type="pct"/>
            <w:tcBorders>
              <w:top w:val="single" w:sz="4" w:space="0" w:color="auto"/>
            </w:tcBorders>
            <w:noWrap/>
            <w:hideMark/>
          </w:tcPr>
          <w:p w14:paraId="214E7037" w14:textId="77777777" w:rsidR="0081669B" w:rsidRPr="00B8210A" w:rsidRDefault="0081669B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DOS-2 Module 4 discrepancy</w:t>
            </w:r>
          </w:p>
        </w:tc>
        <w:tc>
          <w:tcPr>
            <w:tcW w:w="228" w:type="pct"/>
            <w:tcBorders>
              <w:top w:val="single" w:sz="4" w:space="0" w:color="auto"/>
            </w:tcBorders>
            <w:noWrap/>
            <w:hideMark/>
          </w:tcPr>
          <w:p w14:paraId="5933C0ED" w14:textId="77777777" w:rsidR="0081669B" w:rsidRPr="00B8210A" w:rsidRDefault="0081669B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995</w:t>
            </w:r>
          </w:p>
        </w:tc>
      </w:tr>
      <w:tr w:rsidR="0081669B" w:rsidRPr="00B8210A" w14:paraId="24E64463" w14:textId="77777777" w:rsidTr="00D22EBD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28626CD1" w14:textId="519873DF" w:rsidR="0081669B" w:rsidRPr="00B93AE2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7A728931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308" w:type="pct"/>
            <w:noWrap/>
            <w:hideMark/>
          </w:tcPr>
          <w:p w14:paraId="17061F07" w14:textId="7F6FAB34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60E11D8B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37373AB5" w14:textId="43FEDCE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43.57 (15.7)</w:t>
            </w:r>
          </w:p>
        </w:tc>
        <w:tc>
          <w:tcPr>
            <w:tcW w:w="1336" w:type="pct"/>
            <w:noWrap/>
            <w:hideMark/>
          </w:tcPr>
          <w:p w14:paraId="4D941A7A" w14:textId="77777777" w:rsidR="0081669B" w:rsidRPr="00B8210A" w:rsidRDefault="0081669B" w:rsidP="008166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3BB1F184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57811698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0837D213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0E4CA701" w14:textId="33CADAC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SRS-2</w:t>
            </w:r>
          </w:p>
        </w:tc>
        <w:tc>
          <w:tcPr>
            <w:tcW w:w="461" w:type="pct"/>
            <w:noWrap/>
            <w:hideMark/>
          </w:tcPr>
          <w:p w14:paraId="2DAF866A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  <w:hideMark/>
          </w:tcPr>
          <w:p w14:paraId="41C45B10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382</w:t>
            </w:r>
          </w:p>
        </w:tc>
      </w:tr>
      <w:tr w:rsidR="0081669B" w:rsidRPr="00B8210A" w14:paraId="01575321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30DA600F" w14:textId="2D7DFC78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5FED5115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1*</w:t>
            </w:r>
          </w:p>
        </w:tc>
        <w:tc>
          <w:tcPr>
            <w:tcW w:w="308" w:type="pct"/>
            <w:noWrap/>
            <w:hideMark/>
          </w:tcPr>
          <w:p w14:paraId="2E4C747D" w14:textId="1E055CF3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461D9B6D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78E09164" w14:textId="790EE5F4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43.57 (15.7)</w:t>
            </w:r>
          </w:p>
        </w:tc>
        <w:tc>
          <w:tcPr>
            <w:tcW w:w="1336" w:type="pct"/>
            <w:noWrap/>
            <w:hideMark/>
          </w:tcPr>
          <w:p w14:paraId="7C972938" w14:textId="77777777" w:rsidR="0081669B" w:rsidRPr="00B8210A" w:rsidRDefault="0081669B" w:rsidP="008166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23B5DA62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7ACD1FA0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2A68E40D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2A43450C" w14:textId="3FD6B19F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SRS-2</w:t>
            </w:r>
          </w:p>
        </w:tc>
        <w:tc>
          <w:tcPr>
            <w:tcW w:w="461" w:type="pct"/>
            <w:noWrap/>
            <w:hideMark/>
          </w:tcPr>
          <w:p w14:paraId="71BCA3DD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  <w:hideMark/>
          </w:tcPr>
          <w:p w14:paraId="6CE75290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519</w:t>
            </w:r>
          </w:p>
        </w:tc>
      </w:tr>
      <w:tr w:rsidR="0081669B" w:rsidRPr="00B8210A" w14:paraId="6F44D60E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0E1CD35C" w14:textId="554B4316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2E7C0AC0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1*</w:t>
            </w:r>
          </w:p>
        </w:tc>
        <w:tc>
          <w:tcPr>
            <w:tcW w:w="308" w:type="pct"/>
            <w:noWrap/>
            <w:hideMark/>
          </w:tcPr>
          <w:p w14:paraId="67B540BA" w14:textId="730E7029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2F811805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06833E07" w14:textId="0DED05B0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43.57 (15.7)</w:t>
            </w:r>
          </w:p>
        </w:tc>
        <w:tc>
          <w:tcPr>
            <w:tcW w:w="1336" w:type="pct"/>
            <w:noWrap/>
            <w:hideMark/>
          </w:tcPr>
          <w:p w14:paraId="3E80526D" w14:textId="77777777" w:rsidR="0081669B" w:rsidRPr="00B8210A" w:rsidRDefault="0081669B" w:rsidP="008166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47CB060C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59562963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41FFA26F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597E95B4" w14:textId="12362394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SRS-2</w:t>
            </w:r>
          </w:p>
        </w:tc>
        <w:tc>
          <w:tcPr>
            <w:tcW w:w="461" w:type="pct"/>
            <w:noWrap/>
            <w:hideMark/>
          </w:tcPr>
          <w:p w14:paraId="6841F2F4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assimilation</w:t>
            </w:r>
          </w:p>
        </w:tc>
        <w:tc>
          <w:tcPr>
            <w:tcW w:w="228" w:type="pct"/>
            <w:noWrap/>
            <w:hideMark/>
          </w:tcPr>
          <w:p w14:paraId="45126F4E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622</w:t>
            </w:r>
          </w:p>
        </w:tc>
      </w:tr>
      <w:tr w:rsidR="0081669B" w:rsidRPr="00B8210A" w14:paraId="28356DBC" w14:textId="77777777" w:rsidTr="00C871E1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3ED4C54E" w14:textId="43598560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7E18D215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308" w:type="pct"/>
            <w:noWrap/>
            <w:hideMark/>
          </w:tcPr>
          <w:p w14:paraId="19407946" w14:textId="54C5D1A4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59793FD4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1B929A35" w14:textId="035CD39A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48.53 (13.4)</w:t>
            </w:r>
          </w:p>
        </w:tc>
        <w:tc>
          <w:tcPr>
            <w:tcW w:w="1336" w:type="pct"/>
            <w:noWrap/>
            <w:hideMark/>
          </w:tcPr>
          <w:p w14:paraId="4E849F4A" w14:textId="77777777" w:rsidR="0081669B" w:rsidRPr="00B8210A" w:rsidRDefault="0081669B" w:rsidP="008166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3040DA6A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22C298D5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5472F57F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1E6DF162" w14:textId="72C04062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SRS-2</w:t>
            </w:r>
          </w:p>
        </w:tc>
        <w:tc>
          <w:tcPr>
            <w:tcW w:w="461" w:type="pct"/>
            <w:noWrap/>
            <w:hideMark/>
          </w:tcPr>
          <w:p w14:paraId="7AD1F372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masking</w:t>
            </w:r>
          </w:p>
        </w:tc>
        <w:tc>
          <w:tcPr>
            <w:tcW w:w="228" w:type="pct"/>
            <w:noWrap/>
            <w:hideMark/>
          </w:tcPr>
          <w:p w14:paraId="63755B1E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-0.124</w:t>
            </w:r>
          </w:p>
        </w:tc>
      </w:tr>
      <w:tr w:rsidR="0081669B" w:rsidRPr="00B8210A" w14:paraId="2266B3D1" w14:textId="77777777" w:rsidTr="00B93AE2">
        <w:trPr>
          <w:trHeight w:val="320"/>
          <w:jc w:val="center"/>
        </w:trPr>
        <w:tc>
          <w:tcPr>
            <w:tcW w:w="408" w:type="pct"/>
            <w:noWrap/>
            <w:hideMark/>
          </w:tcPr>
          <w:p w14:paraId="24BF84FD" w14:textId="5C5E7A4E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3CE3FA83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9*</w:t>
            </w:r>
          </w:p>
        </w:tc>
        <w:tc>
          <w:tcPr>
            <w:tcW w:w="308" w:type="pct"/>
            <w:noWrap/>
            <w:hideMark/>
          </w:tcPr>
          <w:p w14:paraId="110E5885" w14:textId="12EE451A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6E66B37D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7500C60E" w14:textId="2FCAB175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48.53 (13.4)</w:t>
            </w:r>
          </w:p>
        </w:tc>
        <w:tc>
          <w:tcPr>
            <w:tcW w:w="1336" w:type="pct"/>
            <w:noWrap/>
            <w:hideMark/>
          </w:tcPr>
          <w:p w14:paraId="57E82A0F" w14:textId="77777777" w:rsidR="0081669B" w:rsidRPr="00B8210A" w:rsidRDefault="0081669B" w:rsidP="008166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70D9C8F0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5B58467F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7C72381F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649558F7" w14:textId="7F7D13EC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SRS-2</w:t>
            </w:r>
          </w:p>
        </w:tc>
        <w:tc>
          <w:tcPr>
            <w:tcW w:w="461" w:type="pct"/>
            <w:noWrap/>
            <w:hideMark/>
          </w:tcPr>
          <w:p w14:paraId="5082EBF9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- compensation</w:t>
            </w:r>
          </w:p>
        </w:tc>
        <w:tc>
          <w:tcPr>
            <w:tcW w:w="228" w:type="pct"/>
            <w:noWrap/>
            <w:hideMark/>
          </w:tcPr>
          <w:p w14:paraId="49A38D0B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-0.008</w:t>
            </w:r>
          </w:p>
        </w:tc>
      </w:tr>
      <w:tr w:rsidR="0081669B" w:rsidRPr="00B8210A" w14:paraId="3B67BD91" w14:textId="77777777" w:rsidTr="00B93AE2">
        <w:trPr>
          <w:trHeight w:val="340"/>
          <w:jc w:val="center"/>
        </w:trPr>
        <w:tc>
          <w:tcPr>
            <w:tcW w:w="408" w:type="pct"/>
            <w:noWrap/>
            <w:hideMark/>
          </w:tcPr>
          <w:p w14:paraId="590D2414" w14:textId="2F86F8A6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noWrap/>
            <w:hideMark/>
          </w:tcPr>
          <w:p w14:paraId="45FF0A32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9*</w:t>
            </w:r>
          </w:p>
        </w:tc>
        <w:tc>
          <w:tcPr>
            <w:tcW w:w="308" w:type="pct"/>
            <w:noWrap/>
            <w:hideMark/>
          </w:tcPr>
          <w:p w14:paraId="6436F1AF" w14:textId="29172589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noWrap/>
            <w:hideMark/>
          </w:tcPr>
          <w:p w14:paraId="2AE2B864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noWrap/>
            <w:hideMark/>
          </w:tcPr>
          <w:p w14:paraId="56C8AACB" w14:textId="58B11A8E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48.53 (13.4)</w:t>
            </w:r>
          </w:p>
        </w:tc>
        <w:tc>
          <w:tcPr>
            <w:tcW w:w="1336" w:type="pct"/>
            <w:noWrap/>
            <w:hideMark/>
          </w:tcPr>
          <w:p w14:paraId="08AF6E8F" w14:textId="77777777" w:rsidR="0081669B" w:rsidRPr="00B8210A" w:rsidRDefault="0081669B" w:rsidP="008166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70D7F132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" w:type="pct"/>
            <w:noWrap/>
            <w:hideMark/>
          </w:tcPr>
          <w:p w14:paraId="50A03392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</w:tcPr>
          <w:p w14:paraId="4A31B46D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2CE73644" w14:textId="681D617C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SRS-2</w:t>
            </w:r>
          </w:p>
        </w:tc>
        <w:tc>
          <w:tcPr>
            <w:tcW w:w="461" w:type="pct"/>
            <w:noWrap/>
            <w:hideMark/>
          </w:tcPr>
          <w:p w14:paraId="202121E2" w14:textId="79BBD338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 – assimilation</w:t>
            </w:r>
          </w:p>
          <w:p w14:paraId="3D199A75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" w:type="pct"/>
            <w:noWrap/>
            <w:hideMark/>
          </w:tcPr>
          <w:p w14:paraId="1A47467C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352</w:t>
            </w:r>
          </w:p>
        </w:tc>
      </w:tr>
      <w:tr w:rsidR="0081669B" w:rsidRPr="00B8210A" w14:paraId="0AC85963" w14:textId="77777777" w:rsidTr="00B93AE2">
        <w:trPr>
          <w:trHeight w:val="2967"/>
          <w:jc w:val="center"/>
        </w:trPr>
        <w:tc>
          <w:tcPr>
            <w:tcW w:w="408" w:type="pct"/>
            <w:noWrap/>
            <w:hideMark/>
          </w:tcPr>
          <w:p w14:paraId="15E03833" w14:textId="77777777" w:rsidR="0081669B" w:rsidRPr="00B8210A" w:rsidRDefault="0081669B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Weiner et al. (2023)</w:t>
            </w:r>
          </w:p>
        </w:tc>
        <w:tc>
          <w:tcPr>
            <w:tcW w:w="205" w:type="pct"/>
            <w:noWrap/>
            <w:hideMark/>
          </w:tcPr>
          <w:p w14:paraId="7443EF46" w14:textId="77777777" w:rsidR="0081669B" w:rsidRPr="00B8210A" w:rsidRDefault="0081669B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308" w:type="pct"/>
            <w:noWrap/>
            <w:hideMark/>
          </w:tcPr>
          <w:p w14:paraId="6D3F50C8" w14:textId="5D0DF487" w:rsidR="0081669B" w:rsidRPr="00B8210A" w:rsidRDefault="0081669B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462" w:type="pct"/>
            <w:noWrap/>
            <w:hideMark/>
          </w:tcPr>
          <w:p w14:paraId="310AE857" w14:textId="77777777" w:rsidR="0081669B" w:rsidRPr="00B8210A" w:rsidRDefault="0081669B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noWrap/>
            <w:hideMark/>
          </w:tcPr>
          <w:p w14:paraId="0A8029CD" w14:textId="66701874" w:rsidR="0081669B" w:rsidRPr="00B8210A" w:rsidRDefault="0081669B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9.51 (8.01)</w:t>
            </w:r>
          </w:p>
        </w:tc>
        <w:tc>
          <w:tcPr>
            <w:tcW w:w="1336" w:type="pct"/>
            <w:hideMark/>
          </w:tcPr>
          <w:p w14:paraId="2CFD7AF1" w14:textId="0C42B69D" w:rsidR="0081669B" w:rsidRDefault="0081669B" w:rsidP="0073095A">
            <w:pPr>
              <w:spacing w:before="24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rance</w:t>
            </w:r>
          </w:p>
          <w:p w14:paraId="6E6DA690" w14:textId="04399C13" w:rsidR="0081669B" w:rsidRPr="00B8210A" w:rsidRDefault="0081669B" w:rsidP="0073095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 Age: 29.55 years; age of diagnosis: 26.41 years;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br/>
              <w:t>• Autistic female: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br/>
              <w:t>• DSM-5 comorbidities: BPD – 11%, ADHD – 43%, anxiety disorders – 32%, depression – 29%, BD – 4%, ED – 7%;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br/>
              <w:t>• Self-harming behaviours: 93%; suicidal ideation: 93%, history of suicide attempts: 54%;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br/>
              <w:t>• Autistic male: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br/>
              <w:t>• DSM-5 comorbidities: ADHD – 41%, anxiety disorders – 9%, depression – 9%, BD – 4.5%;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br/>
              <w:t>• Self-harming behaviours: 82%; suicidal ideation: 86%, history of suicide attempts: 54.5%.</w:t>
            </w:r>
          </w:p>
          <w:p w14:paraId="5E8AB9C9" w14:textId="5AE8B4ED" w:rsidR="0081669B" w:rsidRPr="00B8210A" w:rsidRDefault="0081669B" w:rsidP="0073095A">
            <w:pPr>
              <w:spacing w:before="24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noWrap/>
            <w:hideMark/>
          </w:tcPr>
          <w:p w14:paraId="09E30286" w14:textId="77777777" w:rsidR="0081669B" w:rsidRPr="00B8210A" w:rsidRDefault="0081669B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BDI</w:t>
            </w:r>
          </w:p>
        </w:tc>
        <w:tc>
          <w:tcPr>
            <w:tcW w:w="308" w:type="pct"/>
            <w:noWrap/>
            <w:hideMark/>
          </w:tcPr>
          <w:p w14:paraId="2F61B32F" w14:textId="77777777" w:rsidR="0081669B" w:rsidRPr="00B8210A" w:rsidRDefault="0081669B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BAI</w:t>
            </w:r>
          </w:p>
        </w:tc>
        <w:tc>
          <w:tcPr>
            <w:tcW w:w="303" w:type="pct"/>
          </w:tcPr>
          <w:p w14:paraId="588CBFF5" w14:textId="77777777" w:rsidR="0081669B" w:rsidRPr="00B8210A" w:rsidRDefault="0081669B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noWrap/>
            <w:hideMark/>
          </w:tcPr>
          <w:p w14:paraId="5223E6D1" w14:textId="5F83A639" w:rsidR="0081669B" w:rsidRPr="00B8210A" w:rsidRDefault="0081669B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noWrap/>
            <w:hideMark/>
          </w:tcPr>
          <w:p w14:paraId="465ACA79" w14:textId="77777777" w:rsidR="0081669B" w:rsidRPr="00B8210A" w:rsidRDefault="0081669B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</w:t>
            </w:r>
          </w:p>
        </w:tc>
        <w:tc>
          <w:tcPr>
            <w:tcW w:w="228" w:type="pct"/>
            <w:noWrap/>
            <w:hideMark/>
          </w:tcPr>
          <w:p w14:paraId="2416690A" w14:textId="77777777" w:rsidR="0081669B" w:rsidRPr="00B8210A" w:rsidRDefault="0081669B" w:rsidP="0073095A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-0.039</w:t>
            </w:r>
          </w:p>
        </w:tc>
      </w:tr>
      <w:tr w:rsidR="0081669B" w:rsidRPr="00B8210A" w14:paraId="26CA4863" w14:textId="77777777" w:rsidTr="00B93AE2">
        <w:trPr>
          <w:trHeight w:val="340"/>
          <w:jc w:val="center"/>
        </w:trPr>
        <w:tc>
          <w:tcPr>
            <w:tcW w:w="408" w:type="pct"/>
            <w:tcBorders>
              <w:bottom w:val="single" w:sz="4" w:space="0" w:color="auto"/>
            </w:tcBorders>
            <w:noWrap/>
            <w:hideMark/>
          </w:tcPr>
          <w:p w14:paraId="4319D9A5" w14:textId="67FDCAE0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tcBorders>
              <w:bottom w:val="single" w:sz="4" w:space="0" w:color="auto"/>
            </w:tcBorders>
            <w:noWrap/>
            <w:hideMark/>
          </w:tcPr>
          <w:p w14:paraId="38122798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noWrap/>
            <w:hideMark/>
          </w:tcPr>
          <w:p w14:paraId="2B85CED5" w14:textId="48B6829A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noWrap/>
            <w:hideMark/>
          </w:tcPr>
          <w:p w14:paraId="475C8856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utistic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noWrap/>
            <w:hideMark/>
          </w:tcPr>
          <w:p w14:paraId="43E7259B" w14:textId="122B8B84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1.64 (10.9)</w:t>
            </w:r>
          </w:p>
        </w:tc>
        <w:tc>
          <w:tcPr>
            <w:tcW w:w="1336" w:type="pct"/>
            <w:tcBorders>
              <w:bottom w:val="single" w:sz="4" w:space="0" w:color="auto"/>
            </w:tcBorders>
            <w:noWrap/>
            <w:hideMark/>
          </w:tcPr>
          <w:p w14:paraId="64491098" w14:textId="77777777" w:rsidR="0081669B" w:rsidRPr="00B8210A" w:rsidRDefault="0081669B" w:rsidP="008166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tcBorders>
              <w:bottom w:val="single" w:sz="4" w:space="0" w:color="auto"/>
            </w:tcBorders>
            <w:noWrap/>
            <w:hideMark/>
          </w:tcPr>
          <w:p w14:paraId="637AEB6C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BDI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noWrap/>
            <w:hideMark/>
          </w:tcPr>
          <w:p w14:paraId="7900F860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BAI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64CDDC48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noWrap/>
            <w:hideMark/>
          </w:tcPr>
          <w:p w14:paraId="35456D97" w14:textId="3689F020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noWrap/>
            <w:hideMark/>
          </w:tcPr>
          <w:p w14:paraId="438A174B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noWrap/>
            <w:hideMark/>
          </w:tcPr>
          <w:p w14:paraId="23AC5F21" w14:textId="77777777" w:rsidR="0081669B" w:rsidRPr="00B8210A" w:rsidRDefault="0081669B" w:rsidP="0081669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226</w:t>
            </w:r>
          </w:p>
        </w:tc>
      </w:tr>
      <w:tr w:rsidR="0081669B" w:rsidRPr="00B8210A" w14:paraId="1844DD0F" w14:textId="77777777" w:rsidTr="00B93AE2">
        <w:trPr>
          <w:trHeight w:val="2091"/>
          <w:jc w:val="center"/>
        </w:trPr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47B7CF" w14:textId="77777777" w:rsidR="0081669B" w:rsidRPr="00B8210A" w:rsidRDefault="0081669B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Wu et al. (2024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CF744D" w14:textId="77777777" w:rsidR="0081669B" w:rsidRPr="00B8210A" w:rsidRDefault="0081669B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AD9C0B" w14:textId="0E5CD3A9" w:rsidR="0081669B" w:rsidRPr="00B8210A" w:rsidRDefault="0081669B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482564" w14:textId="07913DB9" w:rsidR="0081669B" w:rsidRPr="00B8210A" w:rsidRDefault="0081669B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-autistic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CF4D89" w14:textId="77777777" w:rsidR="0081669B" w:rsidRPr="00B8210A" w:rsidRDefault="0081669B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35.42</w:t>
            </w:r>
          </w:p>
        </w:tc>
        <w:tc>
          <w:tcPr>
            <w:tcW w:w="13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8243D6" w14:textId="5B1FAE35" w:rsidR="0081669B" w:rsidRDefault="0081669B" w:rsidP="00D22EBD">
            <w:pPr>
              <w:spacing w:before="24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UK</w:t>
            </w:r>
          </w:p>
          <w:p w14:paraId="6D945557" w14:textId="1A8CDDCA" w:rsidR="0081669B" w:rsidRPr="00B8210A" w:rsidRDefault="0081669B" w:rsidP="00D22EBD">
            <w:pPr>
              <w:spacing w:before="24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 xml:space="preserve">• High trait group: 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br/>
              <w:t>• Age: 21.97 years;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br/>
              <w:t>• Gender: female – 67.2%, male – 32.8%;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• Autistic mother group: 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br/>
              <w:t>• Age: 42.55 years;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br/>
              <w:t>• Non-autistic mother group:</w:t>
            </w:r>
            <w:r w:rsidRPr="00B8210A">
              <w:rPr>
                <w:rFonts w:ascii="Times New Roman" w:hAnsi="Times New Roman" w:cs="Times New Roman"/>
                <w:sz w:val="16"/>
                <w:szCs w:val="16"/>
              </w:rPr>
              <w:br/>
              <w:t>• Age: 41.73 years;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77383E" w14:textId="77777777" w:rsidR="0081669B" w:rsidRPr="00B8210A" w:rsidRDefault="0081669B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BDI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680257" w14:textId="77777777" w:rsidR="0081669B" w:rsidRPr="00B8210A" w:rsidRDefault="0081669B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STAI Y-2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14:paraId="2ACF046E" w14:textId="77777777" w:rsidR="0081669B" w:rsidRPr="00B8210A" w:rsidRDefault="0081669B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2E6D7E" w14:textId="4E2CE160" w:rsidR="0081669B" w:rsidRPr="00B8210A" w:rsidRDefault="0081669B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AQ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2B42DB" w14:textId="77777777" w:rsidR="0081669B" w:rsidRPr="00B8210A" w:rsidRDefault="0081669B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CATQ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B09B5C" w14:textId="77777777" w:rsidR="0081669B" w:rsidRPr="00B8210A" w:rsidRDefault="0081669B" w:rsidP="00D22EB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210A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</w:tr>
    </w:tbl>
    <w:p w14:paraId="48E6D08D" w14:textId="77777777" w:rsidR="005315A8" w:rsidRPr="003D568E" w:rsidRDefault="005315A8" w:rsidP="005315A8">
      <w:pPr>
        <w:rPr>
          <w:rFonts w:ascii="Times New Roman" w:hAnsi="Times New Roman" w:cs="Times New Roman"/>
          <w:sz w:val="18"/>
          <w:szCs w:val="18"/>
        </w:rPr>
      </w:pPr>
      <w:r w:rsidRPr="003D568E">
        <w:rPr>
          <w:rFonts w:ascii="Times New Roman" w:hAnsi="Times New Roman" w:cs="Times New Roman"/>
          <w:i/>
          <w:iCs/>
          <w:sz w:val="18"/>
          <w:szCs w:val="18"/>
        </w:rPr>
        <w:t xml:space="preserve">Note. </w:t>
      </w:r>
      <w:r w:rsidRPr="003D568E">
        <w:rPr>
          <w:rFonts w:ascii="Times New Roman" w:hAnsi="Times New Roman" w:cs="Times New Roman"/>
          <w:sz w:val="18"/>
          <w:szCs w:val="18"/>
        </w:rPr>
        <w:t xml:space="preserve">*Same sample within study. </w:t>
      </w:r>
      <w:r w:rsidRPr="003D568E">
        <w:rPr>
          <w:rFonts w:ascii="Times New Roman" w:hAnsi="Times New Roman" w:cs="Times New Roman"/>
          <w:sz w:val="18"/>
          <w:szCs w:val="18"/>
          <w:vertAlign w:val="superscript"/>
        </w:rPr>
        <w:t xml:space="preserve">a </w:t>
      </w:r>
      <w:r w:rsidRPr="003D568E">
        <w:rPr>
          <w:rFonts w:ascii="Times New Roman" w:hAnsi="Times New Roman" w:cs="Times New Roman"/>
          <w:sz w:val="18"/>
          <w:szCs w:val="18"/>
        </w:rPr>
        <w:t xml:space="preserve">Authors provided additional data. </w:t>
      </w:r>
      <w:r w:rsidRPr="003D568E">
        <w:rPr>
          <w:rFonts w:ascii="Times New Roman" w:hAnsi="Times New Roman" w:cs="Times New Roman"/>
          <w:sz w:val="18"/>
          <w:szCs w:val="18"/>
          <w:vertAlign w:val="superscript"/>
        </w:rPr>
        <w:t xml:space="preserve">b </w:t>
      </w:r>
      <w:r w:rsidRPr="003D568E">
        <w:rPr>
          <w:rFonts w:ascii="Times New Roman" w:hAnsi="Times New Roman" w:cs="Times New Roman"/>
          <w:sz w:val="18"/>
          <w:szCs w:val="18"/>
        </w:rPr>
        <w:t xml:space="preserve">Authors provided dataset. </w:t>
      </w:r>
      <w:r>
        <w:rPr>
          <w:rFonts w:ascii="Times New Roman" w:hAnsi="Times New Roman" w:cs="Times New Roman"/>
          <w:sz w:val="18"/>
          <w:szCs w:val="18"/>
        </w:rPr>
        <w:t xml:space="preserve">All studies are cross-sectional unless otherwise noted. </w:t>
      </w:r>
      <w:r w:rsidRPr="003D568E">
        <w:rPr>
          <w:rFonts w:ascii="Times New Roman" w:hAnsi="Times New Roman" w:cs="Times New Roman"/>
          <w:sz w:val="18"/>
          <w:szCs w:val="18"/>
        </w:rPr>
        <w:t>AQ = Autism Quotient, AQ-28 = Autism Quotient 28 items. AQ-S = Autism Quotient Short Form. AQ-10 = Autism Quotient – 10 Items. AQ (SOC+COM) = Autism Quotient (Social and Communication Subscales). BAPQ = Broad Autistic Phenotype Questionnaire. SRS-2 = Social Responsiveness Scale, 2</w:t>
      </w:r>
      <w:r w:rsidRPr="003D568E">
        <w:rPr>
          <w:rFonts w:ascii="Times New Roman" w:hAnsi="Times New Roman" w:cs="Times New Roman"/>
          <w:sz w:val="18"/>
          <w:szCs w:val="18"/>
          <w:vertAlign w:val="superscript"/>
        </w:rPr>
        <w:t>nd</w:t>
      </w:r>
      <w:r w:rsidRPr="003D568E">
        <w:rPr>
          <w:rFonts w:ascii="Times New Roman" w:hAnsi="Times New Roman" w:cs="Times New Roman"/>
          <w:sz w:val="18"/>
          <w:szCs w:val="18"/>
        </w:rPr>
        <w:t xml:space="preserve"> Edition. CATI = Comprehensive Autistic Trait Inventory. ADOS-2 = Autism Diagnostic Observation Schedule, Second Edition. ADOS-2 Module 4 = Autism Diagnostic Observation Schedule, Second Edition, Module 4: Revised Algorithm and Standardized Severity Scores. ADOS-2 Module 3&amp;4 = Autism Diagnostic Observation Schedule, Second Edition, Module 3&amp;4. RAADS-14 = </w:t>
      </w:r>
      <w:proofErr w:type="spellStart"/>
      <w:r w:rsidRPr="003D568E">
        <w:rPr>
          <w:rFonts w:ascii="Times New Roman" w:hAnsi="Times New Roman" w:cs="Times New Roman"/>
          <w:sz w:val="18"/>
          <w:szCs w:val="18"/>
        </w:rPr>
        <w:t>Ritvo</w:t>
      </w:r>
      <w:proofErr w:type="spellEnd"/>
      <w:r w:rsidRPr="003D568E">
        <w:rPr>
          <w:rFonts w:ascii="Times New Roman" w:hAnsi="Times New Roman" w:cs="Times New Roman"/>
          <w:sz w:val="18"/>
          <w:szCs w:val="18"/>
        </w:rPr>
        <w:t xml:space="preserve"> Autism Asperger Diagnostic Schedule – 14. CATQ = Camouflaging Autistic Traits Questionnaire. CC = Compensation Checklist. PHQ-9 = Patient Health Questionnaire-9. DASS-21 = Depression, Anxiety, and Stress Scales – 21 items. BDI = Beck’s Depression Inventory. BDI-II = Beck’s Depression Inventory-II. CES-D = The Centre for Epidemiologic Studies Depression Scale. GAD-7 = General Anxiety Disorder-7. BAI = Beck Anxiety Inventory. STAI Y-2 = State-Trait Anxiety Inventory Form Y-2. ASA-A = Anxiety Scale for Autism-Adults. RCADS = Revised Children’s Anxiety and Depression Scale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2A7808">
        <w:rPr>
          <w:rFonts w:ascii="Times New Roman" w:hAnsi="Times New Roman" w:cs="Times New Roman"/>
          <w:sz w:val="18"/>
          <w:szCs w:val="18"/>
        </w:rPr>
        <w:t>ASD</w:t>
      </w:r>
      <w:r>
        <w:rPr>
          <w:rFonts w:ascii="Times New Roman" w:hAnsi="Times New Roman" w:cs="Times New Roman"/>
          <w:sz w:val="18"/>
          <w:szCs w:val="18"/>
        </w:rPr>
        <w:t xml:space="preserve"> = Autism Spectrum Disorder. AS = Asperger’s Syndrome. HFA = High Functioning Autism. PDD = Pervasive Development Disorder. PDD-NOS = Pervasive Developmental Disorder – Not Otherwise Specified. IDD = Intellectual and Developmental Disabilities. LD = Learning Disability. LD = Specific Learning Disorder. BPD = Borderline Personality Disorder. BD = Bipolar Disorder. ADHD = Attention Deficit and Hyperactivity Disorder. ED = Eating Disorder. SAD = Social Anxiety Disorder. GAD = Generalised Anxiety Disorder. OCD = Obsessive Compulsive Disorder. PTSD = Post Traumatic Stress Disorder. MDS = Major Depressive Symptoms. </w:t>
      </w:r>
    </w:p>
    <w:p w14:paraId="2DD6F141" w14:textId="33A12A76" w:rsidR="00106BA5" w:rsidRPr="003D568E" w:rsidRDefault="00106BA5" w:rsidP="005315A8">
      <w:pPr>
        <w:rPr>
          <w:rFonts w:ascii="Times New Roman" w:hAnsi="Times New Roman" w:cs="Times New Roman"/>
          <w:sz w:val="18"/>
          <w:szCs w:val="18"/>
        </w:rPr>
      </w:pPr>
    </w:p>
    <w:sectPr w:rsidR="00106BA5" w:rsidRPr="003D568E" w:rsidSect="00D554D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8032AD"/>
    <w:multiLevelType w:val="hybridMultilevel"/>
    <w:tmpl w:val="884EB7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5049343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030"/>
    <w:rsid w:val="0001790F"/>
    <w:rsid w:val="00025A71"/>
    <w:rsid w:val="0002740D"/>
    <w:rsid w:val="0003114D"/>
    <w:rsid w:val="00043193"/>
    <w:rsid w:val="00043917"/>
    <w:rsid w:val="00051E07"/>
    <w:rsid w:val="00055558"/>
    <w:rsid w:val="00055623"/>
    <w:rsid w:val="00056C7F"/>
    <w:rsid w:val="00077B1B"/>
    <w:rsid w:val="00085E88"/>
    <w:rsid w:val="000A235E"/>
    <w:rsid w:val="000A3519"/>
    <w:rsid w:val="000B37EF"/>
    <w:rsid w:val="000C3D1F"/>
    <w:rsid w:val="000D0A14"/>
    <w:rsid w:val="000F630B"/>
    <w:rsid w:val="00100BFE"/>
    <w:rsid w:val="00106BA5"/>
    <w:rsid w:val="001215C9"/>
    <w:rsid w:val="001250FE"/>
    <w:rsid w:val="00125955"/>
    <w:rsid w:val="001265EC"/>
    <w:rsid w:val="0013382B"/>
    <w:rsid w:val="00133CD5"/>
    <w:rsid w:val="00134776"/>
    <w:rsid w:val="00151D30"/>
    <w:rsid w:val="00153700"/>
    <w:rsid w:val="00153ABE"/>
    <w:rsid w:val="00156AB8"/>
    <w:rsid w:val="00157C5C"/>
    <w:rsid w:val="00176A05"/>
    <w:rsid w:val="00176F79"/>
    <w:rsid w:val="00181976"/>
    <w:rsid w:val="00182FD9"/>
    <w:rsid w:val="00185492"/>
    <w:rsid w:val="001856AC"/>
    <w:rsid w:val="00186474"/>
    <w:rsid w:val="00187AA5"/>
    <w:rsid w:val="00194D32"/>
    <w:rsid w:val="001A7842"/>
    <w:rsid w:val="001B07DB"/>
    <w:rsid w:val="001D120F"/>
    <w:rsid w:val="001D5BFE"/>
    <w:rsid w:val="001E1D30"/>
    <w:rsid w:val="001E1F6D"/>
    <w:rsid w:val="001E1FCB"/>
    <w:rsid w:val="001E2B64"/>
    <w:rsid w:val="001E6D9B"/>
    <w:rsid w:val="001F4D91"/>
    <w:rsid w:val="00202335"/>
    <w:rsid w:val="00204CA8"/>
    <w:rsid w:val="002205BF"/>
    <w:rsid w:val="00224767"/>
    <w:rsid w:val="00250599"/>
    <w:rsid w:val="00252580"/>
    <w:rsid w:val="0025792B"/>
    <w:rsid w:val="00275008"/>
    <w:rsid w:val="00275EBA"/>
    <w:rsid w:val="002837DC"/>
    <w:rsid w:val="002860A4"/>
    <w:rsid w:val="002868DD"/>
    <w:rsid w:val="00296C80"/>
    <w:rsid w:val="002A2D42"/>
    <w:rsid w:val="002A7808"/>
    <w:rsid w:val="002A782D"/>
    <w:rsid w:val="002B738F"/>
    <w:rsid w:val="002C6156"/>
    <w:rsid w:val="002D2FAE"/>
    <w:rsid w:val="002D6522"/>
    <w:rsid w:val="002E609A"/>
    <w:rsid w:val="002F2841"/>
    <w:rsid w:val="003022C6"/>
    <w:rsid w:val="003075D1"/>
    <w:rsid w:val="00337E66"/>
    <w:rsid w:val="003569CF"/>
    <w:rsid w:val="0036050B"/>
    <w:rsid w:val="00373D30"/>
    <w:rsid w:val="00383366"/>
    <w:rsid w:val="00387EF2"/>
    <w:rsid w:val="003909B6"/>
    <w:rsid w:val="003A0A46"/>
    <w:rsid w:val="003A2D0C"/>
    <w:rsid w:val="003A50F6"/>
    <w:rsid w:val="003A60D2"/>
    <w:rsid w:val="003A61DE"/>
    <w:rsid w:val="003B6550"/>
    <w:rsid w:val="003B7089"/>
    <w:rsid w:val="003B79DF"/>
    <w:rsid w:val="003C5DCD"/>
    <w:rsid w:val="003D4F52"/>
    <w:rsid w:val="003D568E"/>
    <w:rsid w:val="003E7A94"/>
    <w:rsid w:val="0041066A"/>
    <w:rsid w:val="00413547"/>
    <w:rsid w:val="004237AA"/>
    <w:rsid w:val="00442F32"/>
    <w:rsid w:val="004451EE"/>
    <w:rsid w:val="00446AED"/>
    <w:rsid w:val="00451518"/>
    <w:rsid w:val="00461529"/>
    <w:rsid w:val="00463EF9"/>
    <w:rsid w:val="004735B9"/>
    <w:rsid w:val="00484B71"/>
    <w:rsid w:val="00487578"/>
    <w:rsid w:val="00496FEC"/>
    <w:rsid w:val="004C3C44"/>
    <w:rsid w:val="004C4845"/>
    <w:rsid w:val="004C7CDF"/>
    <w:rsid w:val="004D1F90"/>
    <w:rsid w:val="004D76BC"/>
    <w:rsid w:val="004E39D7"/>
    <w:rsid w:val="004E504A"/>
    <w:rsid w:val="004F0882"/>
    <w:rsid w:val="004F0C27"/>
    <w:rsid w:val="004F6254"/>
    <w:rsid w:val="0050229D"/>
    <w:rsid w:val="00504469"/>
    <w:rsid w:val="005132BE"/>
    <w:rsid w:val="00520C8E"/>
    <w:rsid w:val="005315A8"/>
    <w:rsid w:val="00544005"/>
    <w:rsid w:val="00551B36"/>
    <w:rsid w:val="005573A8"/>
    <w:rsid w:val="00557A91"/>
    <w:rsid w:val="005601FA"/>
    <w:rsid w:val="005631EF"/>
    <w:rsid w:val="00564FD6"/>
    <w:rsid w:val="005663F5"/>
    <w:rsid w:val="005702F9"/>
    <w:rsid w:val="0057040C"/>
    <w:rsid w:val="00576800"/>
    <w:rsid w:val="00577EBD"/>
    <w:rsid w:val="00581A7E"/>
    <w:rsid w:val="00590BB2"/>
    <w:rsid w:val="00591822"/>
    <w:rsid w:val="00594049"/>
    <w:rsid w:val="005A35A5"/>
    <w:rsid w:val="005B4270"/>
    <w:rsid w:val="005C13B1"/>
    <w:rsid w:val="005C1A2C"/>
    <w:rsid w:val="005C1C9B"/>
    <w:rsid w:val="005D76E7"/>
    <w:rsid w:val="005E35BA"/>
    <w:rsid w:val="005E6C79"/>
    <w:rsid w:val="00604795"/>
    <w:rsid w:val="00610FA9"/>
    <w:rsid w:val="00617C7A"/>
    <w:rsid w:val="00627958"/>
    <w:rsid w:val="00641B33"/>
    <w:rsid w:val="006452B2"/>
    <w:rsid w:val="006511E5"/>
    <w:rsid w:val="00651F8F"/>
    <w:rsid w:val="006607B2"/>
    <w:rsid w:val="006627A5"/>
    <w:rsid w:val="00664579"/>
    <w:rsid w:val="00670014"/>
    <w:rsid w:val="0067271A"/>
    <w:rsid w:val="0067740A"/>
    <w:rsid w:val="00685E12"/>
    <w:rsid w:val="00686999"/>
    <w:rsid w:val="00690306"/>
    <w:rsid w:val="006A65FF"/>
    <w:rsid w:val="006A6FC1"/>
    <w:rsid w:val="006A73ED"/>
    <w:rsid w:val="006A7582"/>
    <w:rsid w:val="006B2581"/>
    <w:rsid w:val="006B4A3D"/>
    <w:rsid w:val="006C20E9"/>
    <w:rsid w:val="006C5018"/>
    <w:rsid w:val="006C5FB3"/>
    <w:rsid w:val="006E2B4A"/>
    <w:rsid w:val="006E30FD"/>
    <w:rsid w:val="006F0F17"/>
    <w:rsid w:val="006F6FEE"/>
    <w:rsid w:val="006F7A50"/>
    <w:rsid w:val="007057F5"/>
    <w:rsid w:val="007102E7"/>
    <w:rsid w:val="00711683"/>
    <w:rsid w:val="00717447"/>
    <w:rsid w:val="00722F55"/>
    <w:rsid w:val="00726EFB"/>
    <w:rsid w:val="0073095A"/>
    <w:rsid w:val="007637DE"/>
    <w:rsid w:val="00764153"/>
    <w:rsid w:val="00764D3C"/>
    <w:rsid w:val="0076606C"/>
    <w:rsid w:val="00776403"/>
    <w:rsid w:val="007767F1"/>
    <w:rsid w:val="00793D45"/>
    <w:rsid w:val="00795674"/>
    <w:rsid w:val="007A47E0"/>
    <w:rsid w:val="007B1BF9"/>
    <w:rsid w:val="007C22E5"/>
    <w:rsid w:val="007C465A"/>
    <w:rsid w:val="007D13ED"/>
    <w:rsid w:val="007D677D"/>
    <w:rsid w:val="007E3386"/>
    <w:rsid w:val="007E3BFC"/>
    <w:rsid w:val="007E5017"/>
    <w:rsid w:val="007F7FC7"/>
    <w:rsid w:val="008018B5"/>
    <w:rsid w:val="008018BA"/>
    <w:rsid w:val="0080551A"/>
    <w:rsid w:val="008057CE"/>
    <w:rsid w:val="00807712"/>
    <w:rsid w:val="008132A2"/>
    <w:rsid w:val="00815D6B"/>
    <w:rsid w:val="0081669B"/>
    <w:rsid w:val="00830F70"/>
    <w:rsid w:val="008801BD"/>
    <w:rsid w:val="00881FD7"/>
    <w:rsid w:val="00882AE9"/>
    <w:rsid w:val="008855AE"/>
    <w:rsid w:val="00886815"/>
    <w:rsid w:val="00887F29"/>
    <w:rsid w:val="00896DB7"/>
    <w:rsid w:val="008A46B3"/>
    <w:rsid w:val="008B3F74"/>
    <w:rsid w:val="008C531F"/>
    <w:rsid w:val="008C615A"/>
    <w:rsid w:val="008C689C"/>
    <w:rsid w:val="008E3070"/>
    <w:rsid w:val="008E6B65"/>
    <w:rsid w:val="008F63C7"/>
    <w:rsid w:val="009167AF"/>
    <w:rsid w:val="00925DC5"/>
    <w:rsid w:val="0093465E"/>
    <w:rsid w:val="00946635"/>
    <w:rsid w:val="00966079"/>
    <w:rsid w:val="00966EDD"/>
    <w:rsid w:val="00973B1C"/>
    <w:rsid w:val="00976E7F"/>
    <w:rsid w:val="0098369F"/>
    <w:rsid w:val="00996F1B"/>
    <w:rsid w:val="009B5156"/>
    <w:rsid w:val="009C13C8"/>
    <w:rsid w:val="009C20E5"/>
    <w:rsid w:val="009C2E7F"/>
    <w:rsid w:val="009C3BCC"/>
    <w:rsid w:val="009D2CE7"/>
    <w:rsid w:val="009E7C1D"/>
    <w:rsid w:val="00A02CA3"/>
    <w:rsid w:val="00A06F43"/>
    <w:rsid w:val="00A152F7"/>
    <w:rsid w:val="00A16001"/>
    <w:rsid w:val="00A22D69"/>
    <w:rsid w:val="00A3306C"/>
    <w:rsid w:val="00A40A3B"/>
    <w:rsid w:val="00A51FA3"/>
    <w:rsid w:val="00A66EFB"/>
    <w:rsid w:val="00A72271"/>
    <w:rsid w:val="00A85704"/>
    <w:rsid w:val="00A86E02"/>
    <w:rsid w:val="00A86F40"/>
    <w:rsid w:val="00A878C4"/>
    <w:rsid w:val="00AA0EE9"/>
    <w:rsid w:val="00AA3D53"/>
    <w:rsid w:val="00AB04D7"/>
    <w:rsid w:val="00AB09CE"/>
    <w:rsid w:val="00AB3AC3"/>
    <w:rsid w:val="00AC0509"/>
    <w:rsid w:val="00AD32B7"/>
    <w:rsid w:val="00AE0ABD"/>
    <w:rsid w:val="00B071F7"/>
    <w:rsid w:val="00B15A06"/>
    <w:rsid w:val="00B23AFB"/>
    <w:rsid w:val="00B30FE0"/>
    <w:rsid w:val="00B34248"/>
    <w:rsid w:val="00B364DC"/>
    <w:rsid w:val="00B36AD9"/>
    <w:rsid w:val="00B44804"/>
    <w:rsid w:val="00B44CA0"/>
    <w:rsid w:val="00B45E6F"/>
    <w:rsid w:val="00B46F2F"/>
    <w:rsid w:val="00B52420"/>
    <w:rsid w:val="00B562FF"/>
    <w:rsid w:val="00B56D4F"/>
    <w:rsid w:val="00B60C6F"/>
    <w:rsid w:val="00B70262"/>
    <w:rsid w:val="00B8210A"/>
    <w:rsid w:val="00B83C94"/>
    <w:rsid w:val="00B843CC"/>
    <w:rsid w:val="00B86C4A"/>
    <w:rsid w:val="00B86C67"/>
    <w:rsid w:val="00B92B54"/>
    <w:rsid w:val="00B93AE2"/>
    <w:rsid w:val="00B978E0"/>
    <w:rsid w:val="00BA5947"/>
    <w:rsid w:val="00BB4B48"/>
    <w:rsid w:val="00BC1863"/>
    <w:rsid w:val="00BC5AB0"/>
    <w:rsid w:val="00BD5CDB"/>
    <w:rsid w:val="00BE7E0B"/>
    <w:rsid w:val="00BE7E98"/>
    <w:rsid w:val="00BF2282"/>
    <w:rsid w:val="00C02723"/>
    <w:rsid w:val="00C11B7F"/>
    <w:rsid w:val="00C2233E"/>
    <w:rsid w:val="00C24E67"/>
    <w:rsid w:val="00C24F82"/>
    <w:rsid w:val="00C34A93"/>
    <w:rsid w:val="00C43C13"/>
    <w:rsid w:val="00C44254"/>
    <w:rsid w:val="00C461B5"/>
    <w:rsid w:val="00C56928"/>
    <w:rsid w:val="00C62B1E"/>
    <w:rsid w:val="00C76F9A"/>
    <w:rsid w:val="00C85AB9"/>
    <w:rsid w:val="00C871E1"/>
    <w:rsid w:val="00CA52BA"/>
    <w:rsid w:val="00CB5B2C"/>
    <w:rsid w:val="00CB5BB0"/>
    <w:rsid w:val="00CC27D2"/>
    <w:rsid w:val="00CC6FB5"/>
    <w:rsid w:val="00CD7464"/>
    <w:rsid w:val="00CF7964"/>
    <w:rsid w:val="00D11260"/>
    <w:rsid w:val="00D12971"/>
    <w:rsid w:val="00D22EBD"/>
    <w:rsid w:val="00D23E62"/>
    <w:rsid w:val="00D25403"/>
    <w:rsid w:val="00D33E07"/>
    <w:rsid w:val="00D441AD"/>
    <w:rsid w:val="00D554D7"/>
    <w:rsid w:val="00D6727B"/>
    <w:rsid w:val="00D7100B"/>
    <w:rsid w:val="00D76159"/>
    <w:rsid w:val="00D764C1"/>
    <w:rsid w:val="00D80DD9"/>
    <w:rsid w:val="00D83911"/>
    <w:rsid w:val="00D8458D"/>
    <w:rsid w:val="00D867FC"/>
    <w:rsid w:val="00D874CC"/>
    <w:rsid w:val="00D93A90"/>
    <w:rsid w:val="00D96030"/>
    <w:rsid w:val="00DA2A21"/>
    <w:rsid w:val="00DB5958"/>
    <w:rsid w:val="00DC75B0"/>
    <w:rsid w:val="00DE189D"/>
    <w:rsid w:val="00DE3960"/>
    <w:rsid w:val="00DE420E"/>
    <w:rsid w:val="00DE4DF1"/>
    <w:rsid w:val="00DF5065"/>
    <w:rsid w:val="00DF7F2A"/>
    <w:rsid w:val="00E00BB5"/>
    <w:rsid w:val="00E214AD"/>
    <w:rsid w:val="00E22F6C"/>
    <w:rsid w:val="00E26DE9"/>
    <w:rsid w:val="00E3164A"/>
    <w:rsid w:val="00E6095B"/>
    <w:rsid w:val="00E637A6"/>
    <w:rsid w:val="00E64337"/>
    <w:rsid w:val="00E70C0C"/>
    <w:rsid w:val="00E7794E"/>
    <w:rsid w:val="00E808E6"/>
    <w:rsid w:val="00E810DA"/>
    <w:rsid w:val="00E90DBB"/>
    <w:rsid w:val="00E92DB9"/>
    <w:rsid w:val="00E9471C"/>
    <w:rsid w:val="00EA0FCF"/>
    <w:rsid w:val="00EB15BE"/>
    <w:rsid w:val="00EB4A25"/>
    <w:rsid w:val="00EB6967"/>
    <w:rsid w:val="00EC56C1"/>
    <w:rsid w:val="00ED14E9"/>
    <w:rsid w:val="00ED2BE5"/>
    <w:rsid w:val="00ED3606"/>
    <w:rsid w:val="00EE126F"/>
    <w:rsid w:val="00EE54BD"/>
    <w:rsid w:val="00F014B7"/>
    <w:rsid w:val="00F23767"/>
    <w:rsid w:val="00F3274E"/>
    <w:rsid w:val="00F33929"/>
    <w:rsid w:val="00F343FC"/>
    <w:rsid w:val="00F36CA3"/>
    <w:rsid w:val="00F411EC"/>
    <w:rsid w:val="00F415B1"/>
    <w:rsid w:val="00F453FE"/>
    <w:rsid w:val="00F46C82"/>
    <w:rsid w:val="00F57B0F"/>
    <w:rsid w:val="00F57B53"/>
    <w:rsid w:val="00F6384C"/>
    <w:rsid w:val="00F75652"/>
    <w:rsid w:val="00F757B0"/>
    <w:rsid w:val="00F75F40"/>
    <w:rsid w:val="00F76B4A"/>
    <w:rsid w:val="00F873DB"/>
    <w:rsid w:val="00FA5922"/>
    <w:rsid w:val="00FB184A"/>
    <w:rsid w:val="00FB378C"/>
    <w:rsid w:val="00FD44A8"/>
    <w:rsid w:val="00FE5901"/>
    <w:rsid w:val="00FE6E50"/>
    <w:rsid w:val="00FF4FD7"/>
    <w:rsid w:val="00FF7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38279"/>
  <w15:chartTrackingRefBased/>
  <w15:docId w15:val="{AB6CE0BD-CC39-754A-BC4B-40C4CE957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60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60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603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60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603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603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603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603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603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603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960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9603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603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603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60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60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60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60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60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60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603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60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60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60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60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603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603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603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6030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D96030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96030"/>
    <w:rPr>
      <w:color w:val="96607D"/>
      <w:u w:val="single"/>
    </w:rPr>
  </w:style>
  <w:style w:type="paragraph" w:customStyle="1" w:styleId="msonormal0">
    <w:name w:val="msonormal"/>
    <w:basedOn w:val="Normal"/>
    <w:rsid w:val="00D9603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font5">
    <w:name w:val="font5"/>
    <w:basedOn w:val="Normal"/>
    <w:rsid w:val="00D96030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font6">
    <w:name w:val="font6"/>
    <w:basedOn w:val="Normal"/>
    <w:rsid w:val="00D96030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sz w:val="14"/>
      <w:szCs w:val="14"/>
      <w:lang w:eastAsia="en-GB"/>
      <w14:ligatures w14:val="none"/>
    </w:rPr>
  </w:style>
  <w:style w:type="paragraph" w:customStyle="1" w:styleId="font7">
    <w:name w:val="font7"/>
    <w:basedOn w:val="Normal"/>
    <w:rsid w:val="00D96030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sz w:val="22"/>
      <w:szCs w:val="22"/>
      <w:lang w:eastAsia="en-GB"/>
      <w14:ligatures w14:val="none"/>
    </w:rPr>
  </w:style>
  <w:style w:type="paragraph" w:customStyle="1" w:styleId="font8">
    <w:name w:val="font8"/>
    <w:basedOn w:val="Normal"/>
    <w:rsid w:val="00D96030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color w:val="000000"/>
      <w:kern w:val="0"/>
      <w:lang w:eastAsia="en-GB"/>
      <w14:ligatures w14:val="none"/>
    </w:rPr>
  </w:style>
  <w:style w:type="paragraph" w:customStyle="1" w:styleId="xl65">
    <w:name w:val="xl65"/>
    <w:basedOn w:val="Normal"/>
    <w:rsid w:val="00D9603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6">
    <w:name w:val="xl66"/>
    <w:basedOn w:val="Normal"/>
    <w:rsid w:val="00D9603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7">
    <w:name w:val="xl67"/>
    <w:basedOn w:val="Normal"/>
    <w:rsid w:val="00D9603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8">
    <w:name w:val="xl68"/>
    <w:basedOn w:val="Normal"/>
    <w:rsid w:val="00D96030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9">
    <w:name w:val="xl69"/>
    <w:basedOn w:val="Normal"/>
    <w:rsid w:val="00D96030"/>
    <w:pPr>
      <w:pBdr>
        <w:top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0">
    <w:name w:val="xl70"/>
    <w:basedOn w:val="Normal"/>
    <w:rsid w:val="00D96030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1">
    <w:name w:val="xl71"/>
    <w:basedOn w:val="Normal"/>
    <w:rsid w:val="00D96030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2">
    <w:name w:val="xl72"/>
    <w:basedOn w:val="Normal"/>
    <w:rsid w:val="00D96030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3">
    <w:name w:val="xl73"/>
    <w:basedOn w:val="Normal"/>
    <w:rsid w:val="00D9603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4">
    <w:name w:val="xl74"/>
    <w:basedOn w:val="Normal"/>
    <w:rsid w:val="00D96030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5">
    <w:name w:val="xl75"/>
    <w:basedOn w:val="Normal"/>
    <w:rsid w:val="00D96030"/>
    <w:pPr>
      <w:pBdr>
        <w:top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6">
    <w:name w:val="xl76"/>
    <w:basedOn w:val="Normal"/>
    <w:rsid w:val="00D96030"/>
    <w:pPr>
      <w:pBdr>
        <w:top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7">
    <w:name w:val="xl77"/>
    <w:basedOn w:val="Normal"/>
    <w:rsid w:val="00D96030"/>
    <w:pPr>
      <w:pBdr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8">
    <w:name w:val="xl78"/>
    <w:basedOn w:val="Normal"/>
    <w:rsid w:val="00D96030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9">
    <w:name w:val="xl79"/>
    <w:basedOn w:val="Normal"/>
    <w:rsid w:val="00D96030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0">
    <w:name w:val="xl80"/>
    <w:basedOn w:val="Normal"/>
    <w:rsid w:val="00D96030"/>
    <w:pPr>
      <w:pBdr>
        <w:lef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1">
    <w:name w:val="xl81"/>
    <w:basedOn w:val="Normal"/>
    <w:rsid w:val="00D96030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2">
    <w:name w:val="xl82"/>
    <w:basedOn w:val="Normal"/>
    <w:rsid w:val="00D96030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3">
    <w:name w:val="xl83"/>
    <w:basedOn w:val="Normal"/>
    <w:rsid w:val="00D96030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4">
    <w:name w:val="xl84"/>
    <w:basedOn w:val="Normal"/>
    <w:rsid w:val="00D96030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5">
    <w:name w:val="xl85"/>
    <w:basedOn w:val="Normal"/>
    <w:rsid w:val="00D96030"/>
    <w:pPr>
      <w:pBdr>
        <w:top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6">
    <w:name w:val="xl86"/>
    <w:basedOn w:val="Normal"/>
    <w:rsid w:val="00D96030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7">
    <w:name w:val="xl87"/>
    <w:basedOn w:val="Normal"/>
    <w:rsid w:val="00D96030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8">
    <w:name w:val="xl88"/>
    <w:basedOn w:val="Normal"/>
    <w:rsid w:val="00D96030"/>
    <w:pPr>
      <w:pBdr>
        <w:top w:val="single" w:sz="8" w:space="0" w:color="auto"/>
      </w:pBdr>
      <w:spacing w:before="100" w:beforeAutospacing="1" w:after="100" w:afterAutospacing="1"/>
      <w:textAlignment w:val="top"/>
    </w:pPr>
    <w:rPr>
      <w:rFonts w:ascii="Symbol" w:eastAsia="Times New Roman" w:hAnsi="Symbol" w:cs="Times New Roman"/>
      <w:kern w:val="0"/>
      <w:sz w:val="22"/>
      <w:szCs w:val="22"/>
      <w:lang w:eastAsia="en-GB"/>
      <w14:ligatures w14:val="none"/>
    </w:rPr>
  </w:style>
  <w:style w:type="paragraph" w:customStyle="1" w:styleId="xl89">
    <w:name w:val="xl89"/>
    <w:basedOn w:val="Normal"/>
    <w:rsid w:val="00D96030"/>
    <w:pPr>
      <w:pBdr>
        <w:top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0">
    <w:name w:val="xl90"/>
    <w:basedOn w:val="Normal"/>
    <w:rsid w:val="00D96030"/>
    <w:pPr>
      <w:pBdr>
        <w:top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1">
    <w:name w:val="xl91"/>
    <w:basedOn w:val="Normal"/>
    <w:rsid w:val="00D9603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92">
    <w:name w:val="xl92"/>
    <w:basedOn w:val="Normal"/>
    <w:rsid w:val="00D9603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i/>
      <w:iCs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D960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714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9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2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8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2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6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2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8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4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8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7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2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db064b5-5911-4077-b076-dd8db707b7e6}" enabled="1" method="Privileged" siteId="{b6e377cf-9db3-46cb-91a2-fad9605bb15c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</TotalTime>
  <Pages>27</Pages>
  <Words>5057</Words>
  <Characters>28828</Characters>
  <Application>Microsoft Office Word</Application>
  <DocSecurity>0</DocSecurity>
  <Lines>240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hlan Greig</dc:creator>
  <cp:keywords/>
  <dc:description/>
  <cp:lastModifiedBy>Lachlan Greig</cp:lastModifiedBy>
  <cp:revision>206</cp:revision>
  <dcterms:created xsi:type="dcterms:W3CDTF">2025-04-09T02:20:00Z</dcterms:created>
  <dcterms:modified xsi:type="dcterms:W3CDTF">2025-07-23T0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db064b5-5911-4077-b076-dd8db707b7e6_Enabled">
    <vt:lpwstr>true</vt:lpwstr>
  </property>
  <property fmtid="{D5CDD505-2E9C-101B-9397-08002B2CF9AE}" pid="3" name="MSIP_Label_adb064b5-5911-4077-b076-dd8db707b7e6_SetDate">
    <vt:lpwstr>2025-06-19T06:48:42Z</vt:lpwstr>
  </property>
  <property fmtid="{D5CDD505-2E9C-101B-9397-08002B2CF9AE}" pid="4" name="MSIP_Label_adb064b5-5911-4077-b076-dd8db707b7e6_Method">
    <vt:lpwstr>Privileged</vt:lpwstr>
  </property>
  <property fmtid="{D5CDD505-2E9C-101B-9397-08002B2CF9AE}" pid="5" name="MSIP_Label_adb064b5-5911-4077-b076-dd8db707b7e6_Name">
    <vt:lpwstr>UNOFFICIAL</vt:lpwstr>
  </property>
  <property fmtid="{D5CDD505-2E9C-101B-9397-08002B2CF9AE}" pid="6" name="MSIP_Label_adb064b5-5911-4077-b076-dd8db707b7e6_SiteId">
    <vt:lpwstr>b6e377cf-9db3-46cb-91a2-fad9605bb15c</vt:lpwstr>
  </property>
  <property fmtid="{D5CDD505-2E9C-101B-9397-08002B2CF9AE}" pid="7" name="MSIP_Label_adb064b5-5911-4077-b076-dd8db707b7e6_ActionId">
    <vt:lpwstr>0657fe6b-f3a5-4e46-b10c-ecbd539d0005</vt:lpwstr>
  </property>
  <property fmtid="{D5CDD505-2E9C-101B-9397-08002B2CF9AE}" pid="8" name="MSIP_Label_adb064b5-5911-4077-b076-dd8db707b7e6_ContentBits">
    <vt:lpwstr>0</vt:lpwstr>
  </property>
  <property fmtid="{D5CDD505-2E9C-101B-9397-08002B2CF9AE}" pid="9" name="MSIP_Label_adb064b5-5911-4077-b076-dd8db707b7e6_Tag">
    <vt:lpwstr>60, 0, 1, 1</vt:lpwstr>
  </property>
</Properties>
</file>